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66FF1" w14:textId="109F31B6" w:rsidR="00471183" w:rsidRPr="009B2E72" w:rsidRDefault="006E1025" w:rsidP="00D27236">
      <w:pPr>
        <w:pStyle w:val="Titel"/>
      </w:pPr>
      <w:r w:rsidRPr="006E1025">
        <w:t>Long-</w:t>
      </w:r>
      <w:r w:rsidR="00B030CB" w:rsidRPr="00CF0D44">
        <w:rPr>
          <w:b/>
          <w:bCs/>
        </w:rPr>
        <w:t>T</w:t>
      </w:r>
      <w:r w:rsidRPr="006E1025">
        <w:t xml:space="preserve">erm Outcome and Predictors for </w:t>
      </w:r>
      <w:r w:rsidRPr="00CF0D44">
        <w:rPr>
          <w:b/>
          <w:bCs/>
        </w:rPr>
        <w:t>R</w:t>
      </w:r>
      <w:r w:rsidRPr="006E1025">
        <w:t xml:space="preserve">ecurrence after Medical and Interventional </w:t>
      </w:r>
      <w:r w:rsidR="00B030CB" w:rsidRPr="00CF0D44">
        <w:rPr>
          <w:bCs/>
        </w:rPr>
        <w:t>tr</w:t>
      </w:r>
      <w:r w:rsidRPr="006E1025">
        <w:t xml:space="preserve">eatment of Arrhythmias at the </w:t>
      </w:r>
      <w:proofErr w:type="spellStart"/>
      <w:r w:rsidR="00B030CB" w:rsidRPr="00A9180C">
        <w:rPr>
          <w:b/>
        </w:rPr>
        <w:t>U</w:t>
      </w:r>
      <w:r w:rsidR="00B030CB">
        <w:t>niver</w:t>
      </w:r>
      <w:r w:rsidR="00B030CB">
        <w:rPr>
          <w:b/>
          <w:bCs/>
        </w:rPr>
        <w:t>S</w:t>
      </w:r>
      <w:r w:rsidR="00B030CB">
        <w:t>ity</w:t>
      </w:r>
      <w:proofErr w:type="spellEnd"/>
      <w:r w:rsidR="00B030CB">
        <w:t xml:space="preserve"> </w:t>
      </w:r>
      <w:r>
        <w:t xml:space="preserve">Heart </w:t>
      </w:r>
      <w:proofErr w:type="spellStart"/>
      <w:r w:rsidR="00B030CB">
        <w:t>Cen</w:t>
      </w:r>
      <w:r w:rsidR="00B030CB" w:rsidRPr="00CF0D44">
        <w:rPr>
          <w:b/>
          <w:bCs/>
        </w:rPr>
        <w:t>T</w:t>
      </w:r>
      <w:r w:rsidR="00B030CB">
        <w:t>er</w:t>
      </w:r>
      <w:proofErr w:type="spellEnd"/>
      <w:r w:rsidR="00B030CB">
        <w:t xml:space="preserve"> </w:t>
      </w:r>
      <w:r>
        <w:t>Hamburg</w:t>
      </w:r>
      <w:r w:rsidR="00B82F11">
        <w:t xml:space="preserve"> (TRUST)</w:t>
      </w:r>
      <w:r w:rsidR="00661B75">
        <w:t>: Design and patient profile</w:t>
      </w:r>
      <w:r w:rsidR="00666965">
        <w:t xml:space="preserve"> snapshot</w:t>
      </w:r>
      <w:r w:rsidR="007B1F41">
        <w:t xml:space="preserve"> of a prospective clinical cohort </w:t>
      </w:r>
      <w:r w:rsidR="007B1F41" w:rsidRPr="00D271EE">
        <w:rPr>
          <w:bCs/>
        </w:rPr>
        <w:t>st</w:t>
      </w:r>
      <w:r w:rsidR="007B1F41">
        <w:t>udy</w:t>
      </w:r>
    </w:p>
    <w:p w14:paraId="732119FC" w14:textId="33D66630" w:rsidR="00471183" w:rsidRDefault="00C75F86" w:rsidP="00D27236">
      <w:pPr>
        <w:pStyle w:val="Untertitel"/>
      </w:pPr>
      <w:r>
        <w:t xml:space="preserve">Running title: </w:t>
      </w:r>
      <w:r w:rsidR="006E1025">
        <w:t>Design and</w:t>
      </w:r>
      <w:r w:rsidR="00666965">
        <w:t xml:space="preserve"> patient profile snapshot </w:t>
      </w:r>
      <w:r w:rsidR="0064447D">
        <w:t xml:space="preserve">of </w:t>
      </w:r>
      <w:r w:rsidRPr="00D27236">
        <w:t>TRUST</w:t>
      </w:r>
    </w:p>
    <w:p w14:paraId="073B6EB5" w14:textId="77777777" w:rsidR="00F00E80" w:rsidRPr="00D27236" w:rsidRDefault="00F00E80" w:rsidP="00F00E80">
      <w:pPr>
        <w:pStyle w:val="Authors"/>
      </w:pPr>
      <w:r>
        <w:t xml:space="preserve">Julius Obergassel, MD </w:t>
      </w:r>
      <w:r w:rsidRPr="2D85D47A">
        <w:rPr>
          <w:vertAlign w:val="superscript"/>
        </w:rPr>
        <w:t>1,2</w:t>
      </w:r>
      <w:r>
        <w:t xml:space="preserve">, Jan Leon </w:t>
      </w:r>
      <w:proofErr w:type="spellStart"/>
      <w:r>
        <w:t>Rieß</w:t>
      </w:r>
      <w:proofErr w:type="spellEnd"/>
      <w:r>
        <w:t xml:space="preserve">, MD </w:t>
      </w:r>
      <w:r w:rsidRPr="2D85D47A">
        <w:rPr>
          <w:vertAlign w:val="superscript"/>
        </w:rPr>
        <w:t>1,2</w:t>
      </w:r>
      <w:r>
        <w:t xml:space="preserve">, Sandro Jaeckle </w:t>
      </w:r>
      <w:r w:rsidRPr="2D85D47A">
        <w:rPr>
          <w:vertAlign w:val="superscript"/>
        </w:rPr>
        <w:t>1</w:t>
      </w:r>
      <w:r>
        <w:t xml:space="preserve">, Silke van Elferen </w:t>
      </w:r>
      <w:r w:rsidRPr="2D85D47A">
        <w:rPr>
          <w:vertAlign w:val="superscript"/>
        </w:rPr>
        <w:t>1,2,3</w:t>
      </w:r>
      <w:r>
        <w:t xml:space="preserve">, Moritz Nies, MD </w:t>
      </w:r>
      <w:r w:rsidRPr="2D85D47A">
        <w:rPr>
          <w:vertAlign w:val="superscript"/>
        </w:rPr>
        <w:t>1,2</w:t>
      </w:r>
      <w:r>
        <w:t xml:space="preserve">, Niklas Schenker, MD </w:t>
      </w:r>
      <w:r w:rsidRPr="2D85D47A">
        <w:rPr>
          <w:vertAlign w:val="superscript"/>
        </w:rPr>
        <w:t>1,2</w:t>
      </w:r>
      <w:r>
        <w:t xml:space="preserve">, Marc Daniel Lemoine, MD </w:t>
      </w:r>
      <w:r w:rsidRPr="2D85D47A">
        <w:rPr>
          <w:vertAlign w:val="superscript"/>
        </w:rPr>
        <w:t>1,2</w:t>
      </w:r>
      <w:r>
        <w:t xml:space="preserve">, Alexander Welcker, MD </w:t>
      </w:r>
      <w:r w:rsidRPr="2D85D47A">
        <w:rPr>
          <w:vertAlign w:val="superscript"/>
        </w:rPr>
        <w:t>1,2</w:t>
      </w:r>
      <w:r>
        <w:t xml:space="preserve">, </w:t>
      </w:r>
      <w:proofErr w:type="spellStart"/>
      <w:r>
        <w:t>Shinwan</w:t>
      </w:r>
      <w:proofErr w:type="spellEnd"/>
      <w:r>
        <w:t xml:space="preserve"> Kany, MD </w:t>
      </w:r>
      <w:r w:rsidRPr="2D85D47A">
        <w:rPr>
          <w:vertAlign w:val="superscript"/>
        </w:rPr>
        <w:t>1,2</w:t>
      </w:r>
      <w:r>
        <w:t xml:space="preserve">, Laura Rottner, MD </w:t>
      </w:r>
      <w:r w:rsidRPr="2D85D47A">
        <w:rPr>
          <w:vertAlign w:val="superscript"/>
        </w:rPr>
        <w:t>4</w:t>
      </w:r>
      <w:r>
        <w:t xml:space="preserve">, </w:t>
      </w:r>
      <w:proofErr w:type="spellStart"/>
      <w:r>
        <w:t>Djemail</w:t>
      </w:r>
      <w:proofErr w:type="spellEnd"/>
      <w:r>
        <w:t xml:space="preserve"> Ismaili, MD </w:t>
      </w:r>
      <w:r w:rsidRPr="2D85D47A">
        <w:rPr>
          <w:vertAlign w:val="superscript"/>
        </w:rPr>
        <w:t>1,2</w:t>
      </w:r>
      <w:r>
        <w:t xml:space="preserve">, Laura Charlotte Sommerfeld, PhD </w:t>
      </w:r>
      <w:r w:rsidRPr="2D85D47A">
        <w:rPr>
          <w:vertAlign w:val="superscript"/>
        </w:rPr>
        <w:t>1,2</w:t>
      </w:r>
      <w:r>
        <w:t xml:space="preserve">, Johannes Petersen, MD </w:t>
      </w:r>
      <w:r w:rsidRPr="2D85D47A">
        <w:rPr>
          <w:vertAlign w:val="superscript"/>
        </w:rPr>
        <w:t>5,2</w:t>
      </w:r>
      <w:r>
        <w:t xml:space="preserve">, Katharina </w:t>
      </w:r>
      <w:proofErr w:type="spellStart"/>
      <w:r>
        <w:t>Govorov</w:t>
      </w:r>
      <w:proofErr w:type="spellEnd"/>
      <w:r w:rsidRPr="00B07988">
        <w:rPr>
          <w:vertAlign w:val="superscript"/>
        </w:rPr>
        <w:t xml:space="preserve"> 1</w:t>
      </w:r>
      <w:r>
        <w:t>, Lauritz Schoof, MD</w:t>
      </w:r>
      <w:r w:rsidRPr="00537535">
        <w:rPr>
          <w:vertAlign w:val="superscript"/>
        </w:rPr>
        <w:t xml:space="preserve"> 1</w:t>
      </w:r>
      <w:r>
        <w:t>, Olga Tsoy</w:t>
      </w:r>
      <w:r w:rsidRPr="2D85D47A">
        <w:rPr>
          <w:vertAlign w:val="superscript"/>
        </w:rPr>
        <w:t xml:space="preserve"> 3</w:t>
      </w:r>
      <w:r>
        <w:t>, Jan Baumbach</w:t>
      </w:r>
      <w:r w:rsidRPr="2D85D47A">
        <w:rPr>
          <w:vertAlign w:val="superscript"/>
        </w:rPr>
        <w:t xml:space="preserve"> 3,6</w:t>
      </w:r>
      <w:r>
        <w:t xml:space="preserve">, Simon Pecha, MD </w:t>
      </w:r>
      <w:r w:rsidRPr="2D85D47A">
        <w:rPr>
          <w:vertAlign w:val="superscript"/>
        </w:rPr>
        <w:t>1,2</w:t>
      </w:r>
      <w:r>
        <w:t xml:space="preserve">, Tanja Zeller, MD </w:t>
      </w:r>
      <w:r w:rsidRPr="2D85D47A">
        <w:rPr>
          <w:vertAlign w:val="superscript"/>
        </w:rPr>
        <w:t>2,7</w:t>
      </w:r>
      <w:r>
        <w:t xml:space="preserve">, Stefan Blankenberg, MD </w:t>
      </w:r>
      <w:r w:rsidRPr="2D85D47A">
        <w:rPr>
          <w:vertAlign w:val="superscript"/>
        </w:rPr>
        <w:t>1,2</w:t>
      </w:r>
      <w:r>
        <w:t xml:space="preserve">, Larissa </w:t>
      </w:r>
      <w:proofErr w:type="spellStart"/>
      <w:r>
        <w:t>Fabritz</w:t>
      </w:r>
      <w:proofErr w:type="spellEnd"/>
      <w:r>
        <w:t xml:space="preserve">, MD </w:t>
      </w:r>
      <w:r w:rsidRPr="2D85D47A">
        <w:rPr>
          <w:vertAlign w:val="superscript"/>
        </w:rPr>
        <w:t>1,2,8</w:t>
      </w:r>
      <w:r>
        <w:t>, Bruno Reißmann, MD</w:t>
      </w:r>
      <w:r w:rsidRPr="00604360">
        <w:rPr>
          <w:vertAlign w:val="superscript"/>
        </w:rPr>
        <w:t xml:space="preserve"> 1,2</w:t>
      </w:r>
      <w:r>
        <w:t xml:space="preserve">, Feifan Ouyang, MD </w:t>
      </w:r>
      <w:r w:rsidRPr="00CF0D44">
        <w:rPr>
          <w:vertAlign w:val="superscript"/>
        </w:rPr>
        <w:t>1</w:t>
      </w:r>
      <w:r>
        <w:t xml:space="preserve">, Andreas </w:t>
      </w:r>
      <w:proofErr w:type="spellStart"/>
      <w:r>
        <w:t>Rillig</w:t>
      </w:r>
      <w:proofErr w:type="spellEnd"/>
      <w:r>
        <w:t xml:space="preserve">, MD </w:t>
      </w:r>
      <w:r w:rsidRPr="2D85D47A">
        <w:rPr>
          <w:vertAlign w:val="superscript"/>
        </w:rPr>
        <w:t>1,2</w:t>
      </w:r>
      <w:r>
        <w:t xml:space="preserve">, Andreas Metzner, MD </w:t>
      </w:r>
      <w:r w:rsidRPr="2D85D47A">
        <w:rPr>
          <w:vertAlign w:val="superscript"/>
        </w:rPr>
        <w:t>1</w:t>
      </w:r>
      <w:r>
        <w:t xml:space="preserve">, Paulus Kirchhof, MD </w:t>
      </w:r>
      <w:r w:rsidRPr="2D85D47A">
        <w:rPr>
          <w:vertAlign w:val="superscript"/>
        </w:rPr>
        <w:t>1,2,8</w:t>
      </w:r>
    </w:p>
    <w:p w14:paraId="7DD09405" w14:textId="77777777" w:rsidR="00471183" w:rsidRDefault="00C75F86" w:rsidP="00D27236">
      <w:pPr>
        <w:pStyle w:val="AuthorInstitutions"/>
      </w:pPr>
      <w:r>
        <w:t>Department of Cardiology, University Heart &amp; Vascular Center Hamburg, University Medical Center Hamburg-Eppendorf, Hamburg, Germany</w:t>
      </w:r>
    </w:p>
    <w:p w14:paraId="45CB6C91" w14:textId="77777777" w:rsidR="00471183" w:rsidRDefault="00C75F86" w:rsidP="00D27236">
      <w:pPr>
        <w:pStyle w:val="AuthorInstitutions"/>
      </w:pPr>
      <w:r>
        <w:t>German Center for Cardiovascular Research (DZHK), partner site Hamburg/Kiel/Lübeck, Germany</w:t>
      </w:r>
    </w:p>
    <w:p w14:paraId="27BA6E06" w14:textId="77777777" w:rsidR="00471183" w:rsidRDefault="00C75F86" w:rsidP="00D27236">
      <w:pPr>
        <w:pStyle w:val="AuthorInstitutions"/>
      </w:pPr>
      <w:r>
        <w:t>Institute for Computational Systems Biology, Universität Hamburg, Hamburg, Germany</w:t>
      </w:r>
    </w:p>
    <w:p w14:paraId="68A0C8EA" w14:textId="057AB0A0" w:rsidR="001550B5" w:rsidRPr="001550B5" w:rsidRDefault="001550B5" w:rsidP="001550B5">
      <w:pPr>
        <w:pStyle w:val="AuthorInstitutions"/>
      </w:pPr>
      <w:r>
        <w:t xml:space="preserve">Department of Cardiology, </w:t>
      </w:r>
      <w:r w:rsidRPr="001550B5">
        <w:t xml:space="preserve">University </w:t>
      </w:r>
      <w:r w:rsidR="00CE4E94">
        <w:t>Hospital Frankfurt, Frankfurt, Germany</w:t>
      </w:r>
    </w:p>
    <w:p w14:paraId="24FF129C" w14:textId="77777777" w:rsidR="00C47CD8" w:rsidRDefault="00EA227F" w:rsidP="00C47CD8">
      <w:pPr>
        <w:pStyle w:val="AuthorInstitutions"/>
      </w:pPr>
      <w:r>
        <w:t>Department</w:t>
      </w:r>
      <w:r w:rsidR="00C47CD8">
        <w:t xml:space="preserve"> of Cardiovascular Surgery, University Heart &amp; Vascular Center Hamburg, University Medical Center Hamburg-Eppendorf, Hamburg, Germany</w:t>
      </w:r>
    </w:p>
    <w:p w14:paraId="50DADCD0" w14:textId="77777777" w:rsidR="00504E7D" w:rsidRDefault="007E0EC6" w:rsidP="00105B19">
      <w:pPr>
        <w:pStyle w:val="AuthorInstitutions"/>
      </w:pPr>
      <w:r>
        <w:t xml:space="preserve">Computational Biomedicine Lab, Department of Mathematics and Computer Science, </w:t>
      </w:r>
      <w:r w:rsidR="00112897">
        <w:t>University of Southern Denmark, Odense, Denmark</w:t>
      </w:r>
    </w:p>
    <w:p w14:paraId="4B774AA2" w14:textId="28F55124" w:rsidR="00676932" w:rsidRPr="00676932" w:rsidRDefault="00676932" w:rsidP="00BF2A4A">
      <w:pPr>
        <w:pStyle w:val="AuthorInstitutions"/>
      </w:pPr>
      <w:r w:rsidRPr="00676932">
        <w:t xml:space="preserve">Institute for </w:t>
      </w:r>
      <w:proofErr w:type="spellStart"/>
      <w:r>
        <w:t>Cardiog</w:t>
      </w:r>
      <w:r w:rsidRPr="00676932">
        <w:t>enetics</w:t>
      </w:r>
      <w:proofErr w:type="spellEnd"/>
      <w:r w:rsidRPr="00676932">
        <w:t xml:space="preserve">, </w:t>
      </w:r>
      <w:r w:rsidR="00BF2A4A" w:rsidRPr="00BF2A4A">
        <w:t>Institute for Genetics, University Hospital Schleswig-Holstein</w:t>
      </w:r>
      <w:r w:rsidR="00BF2A4A">
        <w:t>, Campus Lübeck, Lübeck, Germany</w:t>
      </w:r>
    </w:p>
    <w:p w14:paraId="2DFB1CD3" w14:textId="77777777" w:rsidR="00504E7D" w:rsidRPr="00504E7D" w:rsidRDefault="00504E7D" w:rsidP="00504E7D">
      <w:pPr>
        <w:pStyle w:val="AuthorInstitutions"/>
      </w:pPr>
      <w:r w:rsidRPr="00504E7D">
        <w:t>Institute of Cardiovascular Sciences, University of Birmingham, United Kingdom</w:t>
      </w:r>
    </w:p>
    <w:p w14:paraId="4FF9C205" w14:textId="77777777" w:rsidR="00A12978" w:rsidRDefault="00A12978" w:rsidP="00FF66C6"/>
    <w:p w14:paraId="30C937C0" w14:textId="77777777" w:rsidR="00CE0C17" w:rsidRDefault="00CE0C17" w:rsidP="00CE0C17">
      <w:pPr>
        <w:pStyle w:val="berschrift1"/>
      </w:pPr>
      <w:r>
        <w:t>Supplemental Material</w:t>
      </w:r>
    </w:p>
    <w:p w14:paraId="18D62082" w14:textId="77777777" w:rsidR="00A4211A" w:rsidRDefault="00A4211A" w:rsidP="00FF66C6"/>
    <w:p w14:paraId="0A11D470" w14:textId="77777777" w:rsidR="00CE0C17" w:rsidRDefault="00CE0C17" w:rsidP="00FF66C6"/>
    <w:p w14:paraId="13DCAF9D" w14:textId="77777777" w:rsidR="00CE0C17" w:rsidRDefault="00CE0C17" w:rsidP="00FF66C6"/>
    <w:p w14:paraId="6DEDD14E" w14:textId="77777777" w:rsidR="00CE0C17" w:rsidRDefault="00CE0C17" w:rsidP="00FF66C6"/>
    <w:p w14:paraId="6A855F40" w14:textId="77777777" w:rsidR="00CE0C17" w:rsidRDefault="00CE0C17" w:rsidP="00FF66C6"/>
    <w:p w14:paraId="7E512BE5" w14:textId="77777777" w:rsidR="00A4211A" w:rsidRDefault="00A4211A" w:rsidP="00FF66C6"/>
    <w:p w14:paraId="146A7870" w14:textId="77777777" w:rsidR="00A4211A" w:rsidRDefault="00A4211A" w:rsidP="00FF66C6"/>
    <w:p w14:paraId="3B1DB86F" w14:textId="77777777" w:rsidR="00A4211A" w:rsidRDefault="00A4211A" w:rsidP="00FF66C6"/>
    <w:p w14:paraId="1BEA2DA8" w14:textId="77777777" w:rsidR="00A4211A" w:rsidRDefault="00A4211A" w:rsidP="00FF66C6"/>
    <w:p w14:paraId="02069CB2" w14:textId="77777777" w:rsidR="00E43180" w:rsidRPr="005E2ACE" w:rsidRDefault="00E43180" w:rsidP="00E43180">
      <w:pPr>
        <w:pStyle w:val="KeinLeerraum"/>
        <w:rPr>
          <w:b/>
          <w:bCs/>
          <w:sz w:val="20"/>
          <w:szCs w:val="20"/>
        </w:rPr>
      </w:pPr>
      <w:r w:rsidRPr="005E2ACE">
        <w:rPr>
          <w:b/>
          <w:bCs/>
          <w:sz w:val="20"/>
          <w:szCs w:val="20"/>
        </w:rPr>
        <w:t>Address for correspondence</w:t>
      </w:r>
    </w:p>
    <w:p w14:paraId="761544E8" w14:textId="34A02285" w:rsidR="00A71BED" w:rsidRDefault="0055348E" w:rsidP="00E43180">
      <w:pPr>
        <w:pStyle w:val="KeinLeerraum"/>
        <w:rPr>
          <w:sz w:val="20"/>
          <w:szCs w:val="20"/>
        </w:rPr>
      </w:pPr>
      <w:r>
        <w:rPr>
          <w:sz w:val="20"/>
          <w:szCs w:val="20"/>
        </w:rPr>
        <w:t>Dr. Julius Obergassel, M.D., MHBA</w:t>
      </w:r>
    </w:p>
    <w:p w14:paraId="2AE30AF0" w14:textId="12237A3E" w:rsidR="00E43180" w:rsidRPr="005E2ACE" w:rsidRDefault="00E43180" w:rsidP="00E43180">
      <w:pPr>
        <w:pStyle w:val="KeinLeerraum"/>
        <w:rPr>
          <w:sz w:val="20"/>
          <w:szCs w:val="20"/>
        </w:rPr>
      </w:pPr>
      <w:r w:rsidRPr="005E2ACE">
        <w:rPr>
          <w:sz w:val="20"/>
          <w:szCs w:val="20"/>
        </w:rPr>
        <w:t>University Medical Center Hamburg-Eppendorf</w:t>
      </w:r>
    </w:p>
    <w:p w14:paraId="63276696" w14:textId="77777777" w:rsidR="00E43180" w:rsidRPr="005E2ACE" w:rsidRDefault="00E43180" w:rsidP="00E43180">
      <w:pPr>
        <w:pStyle w:val="KeinLeerraum"/>
        <w:rPr>
          <w:sz w:val="20"/>
          <w:szCs w:val="20"/>
        </w:rPr>
      </w:pPr>
      <w:r w:rsidRPr="005E2ACE">
        <w:rPr>
          <w:sz w:val="20"/>
          <w:szCs w:val="20"/>
        </w:rPr>
        <w:t>University Heart &amp; Vascular Center Hamburg</w:t>
      </w:r>
    </w:p>
    <w:p w14:paraId="79977AAE" w14:textId="77777777" w:rsidR="00E43180" w:rsidRPr="005E2ACE" w:rsidRDefault="00E43180" w:rsidP="00E43180">
      <w:pPr>
        <w:pStyle w:val="KeinLeerraum"/>
        <w:rPr>
          <w:sz w:val="20"/>
          <w:szCs w:val="20"/>
        </w:rPr>
      </w:pPr>
      <w:r w:rsidRPr="005E2ACE">
        <w:rPr>
          <w:sz w:val="20"/>
          <w:szCs w:val="20"/>
        </w:rPr>
        <w:t>Department of Cardiology</w:t>
      </w:r>
    </w:p>
    <w:p w14:paraId="434A5E85" w14:textId="77777777" w:rsidR="00E43180" w:rsidRPr="005E2ACE" w:rsidRDefault="00E43180" w:rsidP="00E43180">
      <w:pPr>
        <w:pStyle w:val="KeinLeerraum"/>
        <w:rPr>
          <w:sz w:val="20"/>
          <w:szCs w:val="20"/>
        </w:rPr>
      </w:pPr>
      <w:r w:rsidRPr="005E2ACE">
        <w:rPr>
          <w:sz w:val="20"/>
          <w:szCs w:val="20"/>
        </w:rPr>
        <w:t>Martinistr. 52, 20246 Hamburg, Germany</w:t>
      </w:r>
    </w:p>
    <w:p w14:paraId="1718F128" w14:textId="602A316A" w:rsidR="00E43180" w:rsidRPr="005E2ACE" w:rsidRDefault="00E43180" w:rsidP="00E43180">
      <w:pPr>
        <w:pStyle w:val="KeinLeerraum"/>
        <w:rPr>
          <w:sz w:val="20"/>
          <w:szCs w:val="20"/>
        </w:rPr>
      </w:pPr>
      <w:r w:rsidRPr="005E2ACE">
        <w:rPr>
          <w:sz w:val="20"/>
          <w:szCs w:val="20"/>
        </w:rPr>
        <w:t>Phone:</w:t>
      </w:r>
      <w:r w:rsidRPr="005E2ACE">
        <w:rPr>
          <w:sz w:val="20"/>
          <w:szCs w:val="20"/>
        </w:rPr>
        <w:tab/>
        <w:t xml:space="preserve">+49 (0) </w:t>
      </w:r>
      <w:r w:rsidR="007954A0">
        <w:rPr>
          <w:sz w:val="20"/>
          <w:szCs w:val="20"/>
        </w:rPr>
        <w:t xml:space="preserve">40 – 7410 </w:t>
      </w:r>
      <w:r w:rsidR="00010430">
        <w:rPr>
          <w:sz w:val="20"/>
          <w:szCs w:val="20"/>
        </w:rPr>
        <w:t>0</w:t>
      </w:r>
    </w:p>
    <w:p w14:paraId="619E6003" w14:textId="6EDD6E82" w:rsidR="00A12978" w:rsidRDefault="00E43180" w:rsidP="00E43180">
      <w:r w:rsidRPr="005E2ACE">
        <w:rPr>
          <w:sz w:val="20"/>
          <w:szCs w:val="20"/>
        </w:rPr>
        <w:t>E-Mail:</w:t>
      </w:r>
      <w:r w:rsidRPr="005E2ACE">
        <w:rPr>
          <w:sz w:val="20"/>
          <w:szCs w:val="20"/>
        </w:rPr>
        <w:tab/>
      </w:r>
      <w:r w:rsidR="00212AA8">
        <w:rPr>
          <w:sz w:val="20"/>
          <w:szCs w:val="20"/>
        </w:rPr>
        <w:t>j.obergassel</w:t>
      </w:r>
      <w:r w:rsidRPr="005E2ACE">
        <w:rPr>
          <w:sz w:val="20"/>
          <w:szCs w:val="20"/>
        </w:rPr>
        <w:t>@uke.de</w:t>
      </w:r>
    </w:p>
    <w:p w14:paraId="579C8FD2" w14:textId="77777777" w:rsidR="00AB1073" w:rsidRDefault="00AB1073" w:rsidP="00043261">
      <w:pPr>
        <w:pStyle w:val="berschrift1"/>
        <w:sectPr w:rsidR="00AB1073" w:rsidSect="00140E81">
          <w:footerReference w:type="default" r:id="rId8"/>
          <w:footerReference w:type="first" r:id="rId9"/>
          <w:pgSz w:w="11909" w:h="16834"/>
          <w:pgMar w:top="1417" w:right="1417" w:bottom="1134" w:left="1417" w:header="708" w:footer="708" w:gutter="0"/>
          <w:cols w:space="720"/>
          <w:titlePg/>
          <w:docGrid w:linePitch="299"/>
        </w:sectPr>
      </w:pPr>
    </w:p>
    <w:p w14:paraId="4CF11A5A" w14:textId="7B7F8E78" w:rsidR="008E6AF7" w:rsidRPr="00C363EE" w:rsidRDefault="008E6AF7" w:rsidP="00C363EE">
      <w:pPr>
        <w:pStyle w:val="berschrift2"/>
      </w:pPr>
      <w:r>
        <w:lastRenderedPageBreak/>
        <w:t>Supplementa</w:t>
      </w:r>
      <w:r w:rsidR="00355715">
        <w:t>l</w:t>
      </w:r>
      <w:r>
        <w:t xml:space="preserve"> Tables</w:t>
      </w:r>
    </w:p>
    <w:p w14:paraId="32E273FD" w14:textId="197C6934" w:rsidR="00355715" w:rsidRPr="00EC5721" w:rsidRDefault="00A851D7" w:rsidP="00355715">
      <w:pPr>
        <w:pStyle w:val="Beschriftung"/>
        <w:keepNext/>
      </w:pPr>
      <w:r w:rsidRPr="00FB1D6D">
        <w:rPr>
          <w:b/>
          <w:bCs/>
        </w:rPr>
        <w:t xml:space="preserve">Supplemental </w:t>
      </w:r>
      <w:r w:rsidR="00355715" w:rsidRPr="00FB1D6D">
        <w:rPr>
          <w:b/>
          <w:bCs/>
        </w:rPr>
        <w:t xml:space="preserve">Table </w:t>
      </w:r>
      <w:r w:rsidR="00355715" w:rsidRPr="00FB1D6D">
        <w:rPr>
          <w:b/>
          <w:bCs/>
        </w:rPr>
        <w:fldChar w:fldCharType="begin"/>
      </w:r>
      <w:r w:rsidR="00355715" w:rsidRPr="00FB1D6D">
        <w:rPr>
          <w:b/>
          <w:bCs/>
        </w:rPr>
        <w:instrText xml:space="preserve"> SEQ Table \* ARABIC </w:instrText>
      </w:r>
      <w:r w:rsidR="00355715" w:rsidRPr="00FB1D6D">
        <w:rPr>
          <w:b/>
          <w:bCs/>
        </w:rPr>
        <w:fldChar w:fldCharType="separate"/>
      </w:r>
      <w:r w:rsidR="00355715" w:rsidRPr="00FB1D6D">
        <w:rPr>
          <w:b/>
          <w:bCs/>
          <w:noProof/>
        </w:rPr>
        <w:t>1</w:t>
      </w:r>
      <w:r w:rsidR="00355715" w:rsidRPr="00FB1D6D">
        <w:rPr>
          <w:b/>
          <w:bCs/>
          <w:noProof/>
        </w:rPr>
        <w:fldChar w:fldCharType="end"/>
      </w:r>
      <w:r w:rsidR="00355715" w:rsidRPr="00FB1D6D">
        <w:rPr>
          <w:b/>
          <w:bCs/>
        </w:rPr>
        <w:t xml:space="preserve">: Comparison of baseline characteristics between the atrial fibrillation (AF) sub-cohort within the TRUST registry </w:t>
      </w:r>
      <w:r w:rsidR="00691C07" w:rsidRPr="00FB1D6D">
        <w:rPr>
          <w:b/>
          <w:bCs/>
        </w:rPr>
        <w:t>and</w:t>
      </w:r>
      <w:r w:rsidR="00AB1840" w:rsidRPr="00FB1D6D">
        <w:rPr>
          <w:b/>
          <w:bCs/>
        </w:rPr>
        <w:t xml:space="preserve"> </w:t>
      </w:r>
      <w:r w:rsidR="00734BED" w:rsidRPr="00FB1D6D">
        <w:rPr>
          <w:b/>
          <w:bCs/>
        </w:rPr>
        <w:t>contemporary AF registries GARFIELD</w:t>
      </w:r>
      <w:r w:rsidR="00AB1840" w:rsidRPr="00FB1D6D">
        <w:rPr>
          <w:b/>
          <w:bCs/>
        </w:rPr>
        <w:t>-AF</w:t>
      </w:r>
      <w:r w:rsidR="006D0902">
        <w:rPr>
          <w:b/>
          <w:bCs/>
        </w:rPr>
        <w:fldChar w:fldCharType="begin"/>
      </w:r>
      <w:r w:rsidR="006D0902">
        <w:rPr>
          <w:b/>
          <w:bCs/>
        </w:rPr>
        <w:instrText xml:space="preserve"> ADDIN ZOTERO_ITEM CSL_CITATION {"citationID":"ycCtNsxT","properties":{"formattedCitation":"\\super 1\\nosupersub{}","plainCitation":"1","noteIndex":0},"citationItems":[{"id":5007,"uris":["http://zotero.org/users/11597529/items/N8FUZUNK"],"itemData":{"id":5007,"type":"article-journal","abstract":"Abstract\n            \n              Aims\n              To determine whether the Global Anticoagulant Registry in the FIELD–Atrial Fibrillation (GARFIELD-AF) integrated risk tool predicts mortality, non-haemorrhagic stroke/systemic embolism, and major bleeding for up to 2 years after new-onset AF and to assess how this risk tool performs compared with CHA2DS2-VASc and HAS-BLED.\n            \n            \n              Methods and results\n              Potential predictors of events included demographic and clinical characteristics, choice of treatment, and lifestyle factors. A Cox proportional hazards model was identified for each outcome by least absolute shrinkage and selection operator methods. Indices were evaluated in comparison with CHA2DS2-VASc and HAS-BLED risk predictors. Models were validated internally and externally in ORBIT-AF and Danish nationwide registries. Among the 52 080 patients enrolled in GARFIELD-AF, 52 032 had follow-up data. The GARFIELD-AF risk tool outperformed CHA2DS2-VASc for all-cause mortality in all cohorts. The GARFIELD-AF risk score was superior to CHA2DS2-VASc for non-haemorrhagic stroke, and it outperformed HAS-BLED for major bleeding in internal validation and in the Danish AF cohort. In very low- to low-risk patients [CHA2DS2-VASc 0 or 1 (men) and 1 or 2 (women)], the GARFIELD-AF risk score offered strong discriminatory value for all the endpoints when compared to CHA2DS2-VASc and HAS-BLED. The GARFIELD-AF tool also included the effect of oral anticoagulation (OAC) therapy, thus allowing clinicians to compare the expected outcome of different anticoagulant treatment decisions [i.e. no OAC, non-vitamin K antagonist (VKA) oral anticoagulants, or VKAs].\n            \n            \n              Conclusions\n              The GARFIELD-AF risk tool outperformed CHA2DS2-VASc at predicting death and non-haemorrhagic stroke, and it outperformed HAS-BLED for major bleeding in overall as well as in very low- to low-risk group patients with AF.\n            \n            \n              Clinical trial registration\n              URL: http://www.clinicaltrials.gov. Unique identifier for GARFIELD-AF: NCT01090362, ORBIT-AF I: NCT01165710; ORBIT-AF II: NCT01701817.","container-title":"European Heart Journal - Quality of Care and Clinical Outcomes","DOI":"10.1093/ehjqcco/qcab028","ISSN":"2058-5225, 2058-1742","issue":"2","language":"en","license":"https://creativecommons.org/licenses/by-nc/4.0/","page":"214-227","source":"DOI.org (Crossref)","title":"GARFIELD-AF risk score for mortality, stroke, and bleeding within 2 years in patients with atrial fibrillation","volume":"8","author":[{"family":"Fox","given":"Keith A A"},{"family":"Virdone","given":"Saverio"},{"family":"Pieper","given":"Karen S"},{"family":"Bassand","given":"Jean-Pierre"},{"family":"Camm","given":"A John"},{"family":"Fitzmaurice","given":"David A"},{"family":"Goldhaber","given":"Samuel Z"},{"family":"Goto","given":"Shinya"},{"family":"Haas","given":"Sylvia"},{"family":"Kayani","given":"Gloria"},{"family":"Oto","given":"Ali"},{"family":"Misselwitz","given":"Frank"},{"family":"Piccini","given":"Jonathan P"},{"family":"Dalgaard","given":"Frederik"},{"family":"Turpie","given":"Alexander G G"},{"family":"Verheugt","given":"Freek W A"},{"family":"Kakkar","given":"Ajay K"},{"literal":"for the GARFIELD-AF Investigators"}],"issued":{"date-parts":[["2022",3,2]]}}}],"schema":"https://github.com/citation-style-language/schema/raw/master/csl-citation.json"} </w:instrText>
      </w:r>
      <w:r w:rsidR="006D0902">
        <w:rPr>
          <w:b/>
          <w:bCs/>
        </w:rPr>
        <w:fldChar w:fldCharType="separate"/>
      </w:r>
      <w:r w:rsidR="006D0902" w:rsidRPr="006D0902">
        <w:rPr>
          <w:rFonts w:ascii="Arial" w:cs="Arial"/>
          <w:szCs w:val="24"/>
          <w:vertAlign w:val="superscript"/>
          <w:lang w:val="de-DE"/>
        </w:rPr>
        <w:t>1</w:t>
      </w:r>
      <w:r w:rsidR="006D0902">
        <w:rPr>
          <w:b/>
          <w:bCs/>
        </w:rPr>
        <w:fldChar w:fldCharType="end"/>
      </w:r>
      <w:r w:rsidR="00AB1840" w:rsidRPr="00FB1D6D">
        <w:rPr>
          <w:b/>
          <w:bCs/>
        </w:rPr>
        <w:t xml:space="preserve">, </w:t>
      </w:r>
      <w:r w:rsidR="00734BED" w:rsidRPr="00FB1D6D">
        <w:rPr>
          <w:b/>
          <w:bCs/>
        </w:rPr>
        <w:t>GLORIA</w:t>
      </w:r>
      <w:r w:rsidR="001B6FFB" w:rsidRPr="00FB1D6D">
        <w:rPr>
          <w:b/>
          <w:bCs/>
        </w:rPr>
        <w:t>-AF</w:t>
      </w:r>
      <w:r w:rsidR="006D0902">
        <w:rPr>
          <w:b/>
          <w:bCs/>
        </w:rPr>
        <w:fldChar w:fldCharType="begin"/>
      </w:r>
      <w:r w:rsidR="006D0902">
        <w:rPr>
          <w:b/>
          <w:bCs/>
        </w:rPr>
        <w:instrText xml:space="preserve"> ADDIN ZOTERO_ITEM CSL_CITATION {"citationID":"9vhah8KJ","properties":{"formattedCitation":"\\super 2\\nosupersub{}","plainCitation":"2","noteIndex":0},"citationItems":[{"id":5008,"uris":["http://zotero.org/users/11597529/items/LGCGC4HQ"],"itemData":{"id":5008,"type":"article-journal","abstract":"Objective To assess baseline characteristics and antithrombotic treatment (ATT) prescription patterns in patients enrolled in the third phase of the GLORIA-AF Registry Program, evaluate predictors of treatment prescription, and compare results with phase II.","container-title":"PLOS ONE","DOI":"10.1371/journal.pone.0274237","ISSN":"1932-6203","issue":"10","journalAbbreviation":"PLoS ONE","language":"en","page":"e0274237","source":"DOI.org (Crossref)","title":"Evolution of antithrombotic therapy for patients with atrial fibrillation: The prospective global GLORIA-AF registry program","title-short":"Evolution of antithrombotic therapy for patients with atrial fibrillation","volume":"17","author":[{"family":"Beier","given":"Lea"},{"family":"Lu","given":"Shihai"},{"family":"França","given":"Lionel Riou"},{"family":"Marler","given":"Sabrina"},{"family":"Lip","given":"Gregory Y. H."},{"family":"Huisman","given":"Menno V."},{"family":"Teutsch","given":"Christine"},{"family":"Halperin","given":"Jonathan L."},{"family":"Zint","given":"Kristina"},{"family":"Diener","given":"Hans-Christoph"},{"family":"Baker","given":"Laurie"},{"family":"Ma","given":"Chang-Sheng"},{"family":"Paquette","given":"Miney"},{"family":"Bartels","given":"Dorothee B."},{"family":"Dubner","given":"Sergio J."},{"family":"Lyrer","given":"Philippe"},{"family":"Senges","given":"Jochen"},{"family":"Rothman","given":"Kenneth J."}],"editor":[{"family":"Andò","given":"Giuseppe"}],"issued":{"date-parts":[["2022",10,6]]}}}],"schema":"https://github.com/citation-style-language/schema/raw/master/csl-citation.json"} </w:instrText>
      </w:r>
      <w:r w:rsidR="006D0902">
        <w:rPr>
          <w:b/>
          <w:bCs/>
        </w:rPr>
        <w:fldChar w:fldCharType="separate"/>
      </w:r>
      <w:r w:rsidR="006D0902" w:rsidRPr="006D0902">
        <w:rPr>
          <w:rFonts w:ascii="Arial" w:cs="Arial"/>
          <w:szCs w:val="24"/>
          <w:vertAlign w:val="superscript"/>
          <w:lang w:val="de-DE"/>
        </w:rPr>
        <w:t>2</w:t>
      </w:r>
      <w:r w:rsidR="006D0902">
        <w:rPr>
          <w:b/>
          <w:bCs/>
        </w:rPr>
        <w:fldChar w:fldCharType="end"/>
      </w:r>
      <w:r w:rsidR="00734BED" w:rsidRPr="00FB1D6D">
        <w:rPr>
          <w:b/>
          <w:bCs/>
        </w:rPr>
        <w:t>, PREFER in AF</w:t>
      </w:r>
      <w:r w:rsidR="006D0902">
        <w:rPr>
          <w:b/>
          <w:bCs/>
        </w:rPr>
        <w:fldChar w:fldCharType="begin"/>
      </w:r>
      <w:r w:rsidR="006D0902">
        <w:rPr>
          <w:b/>
          <w:bCs/>
        </w:rPr>
        <w:instrText xml:space="preserve"> ADDIN ZOTERO_ITEM CSL_CITATION {"citationID":"8DSF7hSM","properties":{"formattedCitation":"\\super 3\\nosupersub{}","plainCitation":"3","noteIndex":0},"citationItems":[{"id":5010,"uris":["http://zotero.org/users/11597529/items/PHMNYCDD"],"itemData":{"id":5010,"type":"article-journal","container-title":"EP Europace","DOI":"10.1093/europace/eut263","ISSN":"1532-2092, 1099-5129","issue":"1","language":"en","page":"6-14","source":"DOI.org (Crossref)","title":"Management of atrial fibrillation in seven European countries after the publication of the 2010 ESC Guidelines on atrial fibrillation: primary results of the PREvention oF thromboemolic events—European Registry in Atrial Fibrillation (PREFER in AF)","title-short":"Management of atrial fibrillation in seven European countries after the publication of the 2010 ESC Guidelines on atrial fibrillation","volume":"16","author":[{"family":"Kirchhof","given":"Paulus"},{"family":"Ammentorp","given":"Bettina"},{"family":"Darius","given":"Harald"},{"family":"De Caterina","given":"Raffaele"},{"family":"Le Heuzey","given":"Jean-Yves"},{"family":"Schilling","given":"Richard John"},{"family":"Schmitt","given":"Josef"},{"family":"Zamorano","given":"Jose Luis"}],"issued":{"date-parts":[["2014",1]]}}}],"schema":"https://github.com/citation-style-language/schema/raw/master/csl-citation.json"} </w:instrText>
      </w:r>
      <w:r w:rsidR="006D0902">
        <w:rPr>
          <w:b/>
          <w:bCs/>
        </w:rPr>
        <w:fldChar w:fldCharType="separate"/>
      </w:r>
      <w:r w:rsidR="006D0902" w:rsidRPr="006D0902">
        <w:rPr>
          <w:rFonts w:ascii="Arial" w:cs="Arial"/>
          <w:szCs w:val="24"/>
          <w:vertAlign w:val="superscript"/>
          <w:lang w:val="de-DE"/>
        </w:rPr>
        <w:t>3</w:t>
      </w:r>
      <w:r w:rsidR="006D0902">
        <w:rPr>
          <w:b/>
          <w:bCs/>
        </w:rPr>
        <w:fldChar w:fldCharType="end"/>
      </w:r>
      <w:r w:rsidR="00734BED" w:rsidRPr="00FB1D6D">
        <w:rPr>
          <w:b/>
          <w:bCs/>
        </w:rPr>
        <w:t>, EORP-AF</w:t>
      </w:r>
      <w:r w:rsidR="006D0902">
        <w:rPr>
          <w:b/>
          <w:bCs/>
        </w:rPr>
        <w:fldChar w:fldCharType="begin"/>
      </w:r>
      <w:r w:rsidR="006D0902">
        <w:rPr>
          <w:b/>
          <w:bCs/>
        </w:rPr>
        <w:instrText xml:space="preserve"> ADDIN ZOTERO_ITEM CSL_CITATION {"citationID":"F2khFlLR","properties":{"formattedCitation":"\\super 4\\nosupersub{}","plainCitation":"4","noteIndex":0},"citationItems":[{"id":5005,"uris":["http://zotero.org/users/11597529/items/NF2MMQRA"],"itemData":{"id":5005,"type":"article-journal","container-title":"EP Europace","DOI":"10.1093/europace/eux301","ISSN":"1099-5129, 1532-2092","issue":"5","language":"en","license":"https://academic.oup.com/journals/pages/about_us/legal/notices","page":"747-757","source":"DOI.org (Crossref)","title":"Contemporary stroke prevention strategies in 11 096 European patients with atrial fibrillation: a report from the EURObservational Research Programme on Atrial Fibrillation (EORP-AF) Long-Term General Registry","title-short":"Contemporary stroke prevention strategies in 11 096 European patients with atrial fibrillation","volume":"20","author":[{"family":"Boriani","given":"Giuseppe"},{"family":"Proietti","given":"Marco"},{"family":"Laroche","given":"Cécile"},{"family":"Fauchier","given":"Laurent"},{"family":"Marin","given":"Francisco"},{"family":"Nabauer","given":"Michael"},{"family":"Potpara","given":"Tatjana"},{"family":"Dan","given":"Gheorghe-Andrei"},{"family":"Kalarus","given":"Zbigniew"},{"family":"Diemberger","given":"Igor"},{"family":"Tavazzi","given":"Luigi"},{"family":"Maggioni","given":"Aldo P"},{"family":"Lip","given":"Gregory Y H"},{"literal":"the EORP-AF Long-Term General Registry Investigators"},{"family":"Boriani","given":"G"},{"family":"Lip","given":"G Y H"},{"family":"Tavazzi","given":"L"},{"family":"Maggioni","given":"A P"},{"family":"Dan","given":"G-A"},{"family":"Potpara","given":"T"},{"family":"Nabauer","given":"M"},{"family":"Marin","given":"F"},{"family":"Kalarus","given":"Z"},{"family":"Fauchier","given":"L"},{"literal":"Steering Committee (National Coordinators)"},{"family":"Goda","given":"A"},{"family":"Mairesse","given":"G"},{"family":"Shalganov","given":"T"},{"family":"Antoniades","given":"L"},{"family":"Taborsky","given":"M"},{"family":"Riahi","given":"S"},{"family":"Muda","given":"P"},{"family":"García Bolao","given":"I"},{"family":"Piot","given":"O"},{"family":"Nabauer","given":"M"},{"family":"Etsadashvili","given":"K"},{"family":"Simantirakis","given":"E"},{"family":"Haim","given":"M"},{"family":"Azhari","given":"A"},{"family":"Najafian","given":"J"},{"family":"Santini","given":"M"},{"family":"Mirrakhimov","given":"E"},{"family":"Kulzida","given":"K A"},{"family":"Erglis","given":"A"},{"family":"Poposka","given":"L"},{"family":"Burg","given":"M"},{"family":"Crijns","given":"H"},{"family":"Erküner","given":"Ö"},{"family":"Atar","given":"D"},{"family":"Lenarczyk","given":"R"},{"family":"Martins Oliveira","given":"M"},{"family":"Shah","given":"D"},{"family":"Dan","given":"G-A"},{"family":"Serdechnaya","given":"E"},{"family":"Potpara","given":"T"},{"family":"Diker","given":"E"},{"family":"Lip","given":"G Y H"},{"family":"Lane","given":"D"},{"family":"Zëra","given":"E"},{"family":"Ekmekçiu","given":"U"},{"family":"Paparisto","given":"V"},{"family":"Tase","given":"M"},{"family":"Gjergo","given":"H"},{"family":"Dragoti","given":"J"},{"family":"Goda","given":"A"},{"family":"Ciutea","given":"M"},{"family":"Ahadi","given":"N"},{"family":"El Husseini","given":"Z"},{"family":"Raepers","given":"M"},{"family":"Leroy","given":"J"},{"family":"Haushan","given":"P"},{"family":"Jourdan","given":"A"},{"family":"Lepiece","given":"C"},{"family":"Desteghe","given":"L"},{"family":"Vijgen","given":"J"},{"family":"Koopman","given":"P"},{"family":"Van Genechten","given":"G"},{"family":"Heidbuchel","given":"H"},{"family":"Boussy","given":"T"},{"family":"De Coninck","given":"M"},{"family":"Van Eeckhoutte","given":"H"},{"family":"Bouckaert","given":"N"},{"family":"Friart","given":"A"},{"family":"Boreux","given":"J"},{"family":"Arend","given":"C"},{"family":"Evrard","given":"P"},{"family":"Stefan","given":"L"},{"family":"Hoffer","given":"E"},{"family":"Herzet","given":"J"},{"family":"Massoz","given":"M"},{"family":"Celentano","given":"C"},{"family":"Sprynger","given":"M"},{"family":"Pierard","given":"L"},{"family":"Melon","given":"P"},{"family":"Van Hauwaert","given":"B"},{"family":"Kuppens","given":"C"},{"family":"Faes","given":"D"},{"family":"Van Lier","given":"D"},{"family":"Van Dorpe","given":"A"},{"family":"Gerardy","given":"A"},{"family":"Deceuninck","given":"O"},{"family":"Xhaet","given":"O"},{"family":"Dormal","given":"F"},{"family":"Ballant","given":"E"},{"family":"Blommaert","given":"D"},{"family":"Yakova","given":"D"},{"family":"Hristov","given":"M"},{"family":"Yncheva","given":"T"},{"family":"Stancheva","given":"N"},{"family":"Tisheva","given":"S"},{"family":"Tokmakova","given":"M"},{"family":"Nikolov","given":"F"},{"family":"Gencheva","given":"D"},{"family":"Shalganov","given":"T"},{"family":"Kunev","given":"B"},{"family":"Stoyanov","given":"M"},{"family":"Marchov","given":"D"},{"family":"Gelev","given":"V"},{"family":"Traykov","given":"V"},{"family":"Kisheva","given":"A"},{"family":"Tsvyatkov","given":"H"},{"family":"Shtereva","given":"R"},{"family":"Bakalska-Georgieva","given":"S"},{"family":"Slavcheva","given":"S"},{"family":"Yotov","given":"Y"},{"family":"Kubíčková","given":"M"},{"family":"Marni Joensen","given":"A"},{"family":"Gammelmark","given":"A"},{"family":"Hvilsted Rasmussen","given":"L"},{"family":"Dinesen","given":"P"},{"family":"Riahi","given":"S"},{"family":"Krogh Venø","given":"S"},{"family":"Sorensen","given":"B"},{"family":"Korsgaard","given":"A"},{"family":"Andersen","given":"K"},{"family":"Fragtrup Hellum","given":"C"},{"family":"Svenningsen","given":"A"},{"family":"Nyvad","given":"O"},{"family":"Wiggers","given":"P"},{"family":"May","given":"O"},{"family":"Aarup","given":"A"},{"family":"Graversen","given":"B"},{"family":"Jensen","given":"L"},{"family":"Andersen","given":"M"},{"family":"Svejgaard","given":"M"},{"family":"Vester","given":"S"},{"family":"Hansen","given":"S"},{"family":"Lynggaard","given":"V"},{"family":"Ciudad","given":"M"},{"family":"Vettus","given":"R"},{"family":"Muda","given":"P"},{"family":"Maestre","given":"A"},{"family":"Castaño","given":"S"},{"family":"Cheggour","given":"S"},{"family":"Poulard","given":"J"},{"family":"Mouquet","given":"V"},{"family":"Leparrée","given":"S"},{"family":"Bouet","given":"J"},{"family":"Taieb","given":"J"},{"family":"Doucy","given":"A"},{"family":"Duquenne","given":"H"},{"family":"Furber","given":"A"},{"family":"Dupuis","given":"J"},{"family":"Rautureau","given":"J"},{"family":"Font","given":"M"},{"family":"Damiano","given":"P"},{"family":"Lacrimini","given":"M"},{"family":"Abalea","given":"J"},{"family":"Boismal","given":"S"},{"family":"Menez","given":"T"},{"family":"Mansourati","given":"J"},{"family":"Range","given":"G"},{"family":"Gorka","given":"H"},{"family":"Laure","given":"C"},{"family":"Vassalière","given":"C"},{"family":"Elbaz","given":"N"},{"family":"Lellouche","given":"N"},{"family":"Djouadi","given":"K"},{"family":"Roubille","given":"F"},{"family":"Dietz","given":"D"},{"family":"Davy","given":"J"},{"family":"Granier","given":"M"},{"family":"Winum","given":"P"},{"family":"Leperchois-Jacquey","given":"C"},{"family":"Kassim","given":"H"},{"family":"Marijon","given":"E"},{"family":"Le Heuzey","given":"J"},{"family":"Fedida","given":"J"},{"family":"Maupain","given":"C"},{"family":"Himbert","given":"C"},{"family":"Gandjbakhch","given":"E"},{"family":"Hidden-Lucet","given":"F"},{"family":"Duthoit","given":"G"},{"family":"Badenco","given":"N"},{"family":"Chastre","given":"T"},{"family":"Waintraub","given":"X"},{"family":"Oudihat","given":"M"},{"family":"Lacoste","given":"J"},{"family":"Stephan","given":"C"},{"family":"Bader","given":"H"},{"family":"Delarche","given":"N"},{"family":"Giry","given":"L"},{"family":"Arnaud","given":"D"},{"family":"Lopez","given":"C"},{"family":"Boury","given":"F"},{"family":"Brunello","given":"I"},{"family":"Lefèvre","given":"M"},{"family":"Mingam","given":"R"},{"family":"Haissaguerre","given":"M"},{"family":"Le Bidan","given":"M"},{"family":"Pavin","given":"D"},{"family":"Le Moal","given":"V"},{"family":"Leclercq","given":"C"},{"family":"Piot","given":"O"},{"family":"Beitar","given":"T"},{"family":"Martel","given":"I"},{"family":"Schmid","given":"A"},{"family":"Sadki","given":"N"},{"family":"Romeyer-Bouchard","given":"C"},{"family":"Da Costa","given":"A"},{"family":"Arnault","given":"I"},{"family":"Boyer","given":"M"},{"family":"Piat","given":"C"},{"family":"Fauchier","given":"L"},{"family":"Lozance","given":"N"},{"family":"Nastevska","given":"S"},{"family":"Doneva","given":"A"},{"family":"Fortomaroska Milevska","given":"B"},{"family":"Sheshoski","given":"B"},{"family":"Petroska","given":"K"},{"family":"Taneska","given":"N"},{"family":"Bakrecheski","given":"N"},{"family":"Lazarovska","given":"K"},{"family":"Jovevska","given":"S"},{"family":"Ristovski","given":"V"},{"family":"Antovski","given":"A"},{"family":"Lazarova","given":"E"},{"family":"Kotlar","given":"I"},{"family":"Taleski","given":"J"},{"family":"Poposka","given":"L"},{"family":"Kedev","given":"S"},{"family":"Zlatanovik","given":"N"},{"family":"Jordanova","given":"S"},{"family":"Bajraktarova Proseva","given":"T"},{"family":"Doncovska","given":"S"},{"family":"Maisuradze","given":"D"},{"family":"Esakia","given":"A"},{"family":"Sagirashvili","given":"E"},{"family":"Lartsuliani","given":"K"},{"family":"Natelashvili","given":"N"},{"family":"Gumberidze","given":"N"},{"family":"Gvenetadze","given":"R"},{"family":"Etsadashvili","given":"K"},{"family":"Gotonelia","given":"N"},{"family":"Kuridze","given":"N"},{"family":"Papiashvili","given":"G"},{"family":"Menabde","given":"I"},{"family":"Glöggler","given":"S"},{"family":"Napp","given":"A"},{"family":"Lebherz","given":"C"},{"family":"Romero","given":"H"},{"family":"Schmitz","given":"K"},{"family":"Berger","given":"M"},{"family":"Zink","given":"M"},{"family":"Köster","given":"S"},{"family":"Sachse","given":"J"},{"family":"Vonderhagen","given":"E"},{"family":"Soiron","given":"G"},{"family":"Mischke","given":"K"},{"family":"Reith","given":"R"},{"family":"Schneider","given":"M"},{"family":"Rieker","given":"W"},{"family":"Boscher","given":"D"},{"family":"Taschareck","given":"A"},{"family":"Beer","given":"A"},{"family":"Oster","given":"D"},{"family":"Ritter","given":"O"},{"family":"Adamczewski","given":"J"},{"family":"Walter","given":"S"},{"family":"Frommhold","given":"A"},{"family":"Luckner","given":"E"},{"family":"Richter","given":"J"},{"family":"Schellner","given":"M"},{"family":"Landgraf","given":"S"},{"family":"Bartholome","given":"S"},{"family":"Naumann","given":"R"},{"family":"Schoeler","given":"J"},{"family":"Westermeier","given":"D"},{"family":"William","given":"F"},{"family":"Wilhelm","given":"K"},{"family":"Maerkl","given":"M"},{"family":"Oekinghaus","given":"R"},{"family":"Denart","given":"M"},{"family":"Kriete","given":"M"},{"family":"Tebbe","given":"U"},{"family":"Scheibner","given":"T"},{"family":"Gruber","given":"M"},{"family":"Gerlach","given":"A"},{"family":"Beckendorf","given":"C"},{"family":"Anneken","given":"L"},{"family":"Arnold","given":"M"},{"family":"Lengerer","given":"S"},{"family":"Bal","given":"Z"},{"family":"Uecker","given":"C"},{"family":"Förtsch","given":"H"},{"family":"Fechner","given":"S"},{"family":"Mages","given":"V"},{"family":"Martens","given":"E"},{"family":"Methe","given":"H"},{"family":"Schmidt","given":"T"},{"family":"Schaeffer","given":"B"},{"family":"Hoffmann","given":"B"},{"family":"Moser","given":"J"},{"family":"Heitmann","given":"K"},{"family":"Willems","given":"S"},{"family":"Willems","given":"S"},{"family":"Klaus","given":"C"},{"family":"Lange","given":"I"},{"family":"Durak","given":"M"},{"family":"Esen","given":"E"},{"family":"Mibach","given":"F"},{"family":"Mibach","given":"H"},{"family":"Utech","given":"A"},{"family":"Gabelmann","given":"M"},{"family":"Stumm","given":"R"},{"family":"Ländle","given":"V"},{"family":"Gartner","given":"C"},{"family":"Goerg","given":"C"},{"family":"Kaul","given":"N"},{"family":"Messer","given":"S"},{"family":"Burkhardt","given":"D"},{"family":"Sander","given":"C"},{"family":"Orthen","given":"R"},{"family":"Kaes","given":"S"},{"family":"Baumer","given":"A"},{"family":"Dodos","given":"F"},{"family":"Barth","given":"A"},{"family":"Schaeffer","given":"G"},{"family":"Gaertner","given":"J"},{"family":"Winkler","given":"J"},{"family":"Fahrig","given":"A"},{"family":"Aring","given":"J"},{"family":"Wenzel","given":"I"},{"family":"Steiner","given":"S"},{"family":"Kliesch","given":"A"},{"family":"Kratz","given":"E"},{"family":"Winter","given":"K"},{"family":"Schneider","given":"P"},{"family":"Haag","given":"A"},{"family":"Mutscher","given":"I"},{"family":"Bosch","given":"R"},{"family":"Taggeselle","given":"J"},{"family":"Meixner","given":"S"},{"family":"Schnabel","given":"A"},{"family":"Shamalla","given":"A"},{"family":"Hötz","given":"H"},{"family":"Korinth","given":"A"},{"family":"Rheinert","given":"C"},{"family":"Mehltretter","given":"G"},{"family":"Schön","given":"B"},{"family":"Schön","given":"N"},{"family":"Starflinger","given":"A"},{"family":"Englmann","given":"E"},{"family":"Baytok","given":"G"},{"family":"Laschinger","given":"T"},{"family":"Ritscher","given":"G"},{"family":"Gerth","given":"A"},{"family":"Dechering","given":"D"},{"family":"Eckardt","given":"L"},{"family":"Kuhlmann","given":"M"},{"family":"Proskynitopoulos","given":"N"},{"family":"Brunn","given":"J"},{"family":"Foth","given":"K"},{"family":"Axthelm","given":"C"},{"family":"Hohensee","given":"H"},{"family":"Eberhard","given":"K"},{"family":"Turbanisch","given":"S"},{"family":"Hassler","given":"N"},{"family":"Koestler","given":"A"},{"family":"Stenzel","given":"G"},{"family":"Kschiwan","given":"D"},{"family":"Schwefer","given":"M"},{"family":"Neiner","given":"S"},{"family":"Hettwer","given":"S"},{"family":"Haeussler-Schuchardt","given":"M"},{"family":"Degenhardt","given":"R"},{"family":"Sennhenn","given":"S"},{"family":"Steiner","given":"S"},{"family":"Brendel","given":"M"},{"family":"Stoehr","given":"A"},{"family":"Widjaja","given":"W"},{"family":"Loehndorf","given":"S"},{"family":"Logemann","given":"A"},{"family":"Hoskamp","given":"J"},{"family":"Grundt","given":"J"},{"family":"Block","given":"M"},{"family":"Ulrych","given":"R"},{"family":"Reithmeier","given":"A"},{"family":"Panagopoulos","given":"V"},{"family":"Martignani","given":"C"},{"family":"Bernucci","given":"D"},{"family":"Fantecchi","given":"E"},{"family":"Diemberger","given":"I"},{"family":"Ziacchi","given":"M"},{"family":"Biffi","given":"M"},{"family":"Cimaglia","given":"P"},{"family":"Frisoni","given":"J"},{"family":"Boriani","given":"G"},{"family":"Giannini","given":"I"},{"family":"Boni","given":"S"},{"family":"Fumagalli","given":"S"},{"family":"Pupo","given":"S"},{"family":"Di Chiara","given":"A"},{"family":"Mirone","given":"P"},{"family":"Fantecchi","given":"E"},{"family":"Boriani","given":"G"},{"family":"Pesce","given":"F"},{"family":"Zoccali","given":"C"},{"family":"Malavasi","given":"V L"},{"family":"Mussagaliyeva","given":"A"},{"family":"Ahyt","given":"B"},{"family":"Salihova","given":"Z"},{"family":"Koshum-Bayeva","given":"K"},{"family":"Kerimkulova","given":"A"},{"family":"Bairamukova","given":"A"},{"family":"Mirrakhimov","given":"E"},{"family":"Lurina","given":"B"},{"family":"Zuzans","given":"R"},{"family":"Jegere","given":"S"},{"family":"Mintale","given":"I"},{"family":"Kupics","given":"K"},{"family":"Jubele","given":"K"},{"family":"Erglis","given":"A"},{"family":"Kalejs","given":"O"},{"family":"Vanhear","given":"K"},{"family":"Burg","given":"M"},{"family":"Cachia","given":"M"},{"family":"Abela","given":"E"},{"family":"Warwicker","given":"S"},{"family":"Tabone","given":"T"},{"family":"Xuereb","given":"R"},{"family":"Asanovic","given":"D"},{"family":"Drakalovic","given":"D"},{"family":"Vukmirovic","given":"M"},{"family":"Pavlovic","given":"N"},{"family":"Music","given":"L"},{"family":"Bulatovic","given":"N"},{"family":"Boskovic","given":"A"},{"family":"Uiterwaal","given":"H"},{"family":"Bijsterveld","given":"N"},{"family":"De Groot","given":"J"},{"family":"Neefs","given":"J"},{"family":"Van Den Berg","given":"N"},{"family":"Piersma","given":"F"},{"family":"Wilde","given":"A"},{"family":"Hagens","given":"V"},{"family":"Van Es","given":"J"},{"family":"Van Opstal","given":"J"},{"family":"Van Rennes","given":"B"},{"family":"Verheij","given":"H"},{"family":"Breukers","given":"W"},{"family":"Tjeerdsma","given":"G"},{"family":"Nijmeijer","given":"R"},{"family":"Wegink","given":"D"},{"family":"Binnema","given":"R"},{"family":"Said","given":"S"},{"family":"Erküner","given":"Ö"},{"family":"Philippens","given":"S"},{"family":"Van Doorn","given":"W"},{"family":"Crijns","given":"H"},{"family":"Szili-Torok","given":"T"},{"family":"Bhagwandien","given":"R"},{"family":"Janse","given":"P"},{"family":"Muskens","given":"A"},{"family":"Van Eck","given":"M"},{"family":"Gevers","given":"R"},{"family":"Van Der Ven","given":"N"},{"family":"Duygun","given":"A"},{"family":"Rahel","given":"B"},{"family":"Meeder","given":"J"},{"family":"Vold","given":"A"},{"family":"Holst Hansen","given":"C"},{"family":"Engset","given":"I"},{"family":"Atar","given":"D"},{"family":"Dyduch-Fejklowicz","given":"B"},{"family":"Koba","given":"E"},{"family":"Cichocka","given":"M"},{"family":"Sokal","given":"A"},{"family":"Kubicius","given":"A"},{"family":"Pruchniewicz","given":"E"},{"family":"Kowalik-Sztylc","given":"A"},{"family":"Czapla","given":"W"},{"family":"Mróz","given":"I"},{"family":"Kozlowski","given":"M"},{"family":"Pawlowski","given":"T"},{"family":"Tendera","given":"M"},{"family":"Winiarska-Filipek","given":"A"},{"family":"Fidyk","given":"A"},{"family":"Slowikowski","given":"A"},{"family":"Haberka","given":"M"},{"family":"Lachor-Broda","given":"M"},{"family":"Biedron","given":"M"},{"family":"Gasior","given":"Z"},{"family":"Kołodziej","given":"M"},{"family":"Janion","given":"M"},{"family":"Gorczyca-Michta","given":"I"},{"family":"Wozakowska-Kaplon","given":"B"},{"family":"Stasiak","given":"M"},{"family":"Jakubowski","given":"P"},{"family":"Ciurus","given":"T"},{"family":"Drozdz","given":"J"},{"family":"Simiera","given":"M"},{"family":"Zajac","given":"P"},{"family":"Wcislo","given":"T"},{"family":"Zycinski","given":"P"},{"family":"Kasprzak","given":"J"},{"family":"Olejnik","given":"A"},{"family":"Harc-Dyl","given":"E"},{"family":"Miarka","given":"J"},{"family":"Pasieka","given":"M"},{"family":"Ziemińska-łuć","given":"M"},{"family":"Bujak","given":"W"},{"family":"Śliwiński","given":"A"},{"family":"Grech","given":"A"},{"family":"Morka","given":"J"},{"family":"Petrykowska","given":"K"},{"family":"Prasał","given":"M"},{"family":"Hordyński","given":"G"},{"family":"Feusette","given":"P"},{"family":"Lipski","given":"P"},{"family":"Wester","given":"A"},{"family":"Streb","given":"W"},{"family":"Romanek","given":"J"},{"family":"Woźniak","given":"P"},{"family":"Chlebuś","given":"M"},{"family":"Szafarz","given":"P"},{"family":"Stanik","given":"W"},{"family":"Zakrzewski","given":"M"},{"family":"Kaźmierczak","given":"J"},{"family":"Przybylska","given":"A"},{"family":"Skorek","given":"E"},{"family":"Błaszczyk","given":"H"},{"family":"Stępień","given":"M"},{"family":"Szabowski","given":"S"},{"family":"Krysiak","given":"W"},{"family":"Szymańska","given":"M"},{"family":"Karasiński","given":"J"},{"family":"Blicharz","given":"J"},{"family":"Skura","given":"M"},{"family":"Hałas","given":"K"},{"family":"Michalczyk","given":"L"},{"family":"Orski","given":"Z"},{"family":"Krzyżanowski","given":"K"},{"family":"Skrobowski","given":"A"},{"family":"Zieliński","given":"L"},{"family":"Tomaszewska-Kiecana","given":"M"},{"family":"Dłużniewski","given":"M"},{"family":"Kiliszek","given":"M"},{"family":"Peller","given":"M"},{"family":"Budnik","given":"M"},{"family":"Balsam","given":"P"},{"family":"Opolski","given":"G"},{"family":"Tymińska","given":"A"},{"family":"Ozierański","given":"K"},{"family":"Wancerz","given":"A"},{"family":"Borowiec","given":"A"},{"family":"Majos","given":"E"},{"family":"Dabrowski","given":"R"},{"family":"Szwed","given":"H"},{"family":"Musialik-Lydka","given":"A"},{"family":"Leopold-Jadczyk","given":"A"},{"family":"Jedrzejczyk-Patej","given":"E"},{"family":"Koziel","given":"M"},{"family":"Lenarczyk","given":"R"},{"family":"Mazurek","given":"M"},{"family":"Kalarus","given":"Z"},{"family":"Krzemien-Wolska","given":"K"},{"family":"Starosta","given":"P"},{"family":"Nowalany-Kozielska","given":"E"},{"family":"Orzechowska","given":"A"},{"family":"Szpot","given":"M"},{"family":"Staszel","given":"M"},{"family":"Almeida","given":"S"},{"family":"Pereira","given":"H"},{"family":"Brandão Alves","given":"L"},{"family":"Miranda","given":"R"},{"family":"Ribeiro","given":"L"},{"family":"Costa","given":"F"},{"family":"Morgado","given":"F"},{"family":"Carmo","given":"P"},{"family":"Galvao Santos","given":"P"},{"family":"Bernardo","given":"R"},{"family":"Adragão","given":"P"},{"family":"Ferreira Da Silva","given":"G"},{"family":"Peres","given":"M"},{"family":"Alves","given":"M"},{"family":"Leal","given":"M"},{"family":"Cordeiro","given":"A"},{"family":"Magalhães","given":"P"},{"family":"Fontes","given":"P"},{"family":"Leão","given":"S"},{"family":"Delgado","given":"A"},{"family":"Costa","given":"A"},{"family":"Marmelo","given":"B"},{"family":"Rodrigues","given":"B"},{"family":"Moreira","given":"D"},{"family":"Santos","given":"J"},{"family":"Santos","given":"L"},{"family":"Terchet","given":"A"},{"family":"Darabantiu","given":"D"},{"family":"Mercea","given":"S"},{"family":"Turcin Halka","given":"V"},{"family":"Pop Moldovan","given":"A"},{"family":"Gabor","given":"A"},{"family":"Doka","given":"B"},{"family":"Catanescu","given":"G"},{"family":"Rus","given":"H"},{"family":"Oboroceanu","given":"L"},{"family":"Bobescu","given":"E"},{"family":"Popescu","given":"R"},{"family":"Dan","given":"A"},{"family":"Buzea","given":"A"},{"family":"Daha","given":"I"},{"family":"Dan","given":"G"},{"family":"Neuhoff","given":"I"},{"family":"Baluta","given":"M"},{"family":"Ploesteanu","given":"R"},{"family":"Dumitrache","given":"N"},{"family":"Vintila","given":"M"},{"family":"Daraban","given":"A"},{"family":"Japie","given":"C"},{"family":"Badila","given":"E"},{"family":"Tewelde","given":"H"},{"family":"Hostiuc","given":"M"},{"family":"Frunza","given":"S"},{"family":"Tintea","given":"E"},{"family":"Bartos","given":"D"},{"family":"Ciobanu","given":"A"},{"family":"Popescu","given":"I"},{"family":"Toma","given":"N"},{"family":"Gherghinescu","given":"C"},{"family":"Cretu","given":"D"},{"family":"Patrascu","given":"N"},{"family":"Stoicescu","given":"C"},{"family":"Udroiu","given":"C"},{"family":"Bicescu","given":"G"},{"family":"Vintila","given":"V"},{"family":"Vinereanu","given":"D"},{"family":"Cinteza","given":"M"},{"family":"Rimbas","given":"R"},{"family":"Grecu","given":"M"},{"family":"Cozma","given":"A"},{"family":"Boros","given":"F"},{"family":"Ille","given":"M"},{"family":"Tica","given":"O"},{"family":"Tor","given":"R"},{"family":"Corina","given":"A"},{"family":"Jeewooth","given":"A"},{"family":"Maria","given":"B"},{"family":"Georgiana","given":"C"},{"family":"Natalia","given":"C"},{"family":"Alin","given":"D"},{"family":"Dinu-Andrei","given":"D"},{"family":"Livia","given":"M"},{"family":"Daniela","given":"R"},{"family":"Larisa","given":"R"},{"family":"Umaar","given":"S"},{"family":"Tamara","given":"T"},{"family":"Ioachim Popescu","given":"M"},{"family":"Nistor","given":"D"},{"family":"Sus","given":"I"},{"family":"Coborosanu","given":"O"},{"family":"Alina-Ramona","given":"N"},{"family":"Dan","given":"R"},{"family":"Petrescu","given":"L"},{"family":"Ionescu","given":"G"},{"family":"Popescu","given":"I"},{"family":"Vacarescu","given":"C"},{"family":"Goanta","given":"E"},{"family":"Mangea","given":"M"},{"family":"Ionac","given":"A"},{"family":"Mornos","given":"C"},{"family":"Cozma","given":"D"},{"family":"Pescariu","given":"S"},{"family":"Solodovnicova","given":"E"},{"family":"Soldatova","given":"I"},{"family":"Shutova","given":"J"},{"family":"Tjuleneva","given":"L"},{"family":"Zubova","given":"T"},{"family":"Uskov","given":"V"},{"family":"Obukhov","given":"D"},{"family":"Rusanova","given":"G"},{"family":"Soldatova","given":"I"},{"family":"Isakova","given":"N"},{"family":"Odinsova","given":"S"},{"family":"Arhipova","given":"T"},{"family":"Kazakevich","given":"E"},{"family":"Serdechnaya","given":"E"},{"family":"Zavyalova","given":"O"},{"family":"Novikova","given":"T"},{"family":"Riabaia","given":"I"},{"family":"Zhigalov","given":"S"},{"family":"Drozdova","given":"E"},{"family":"Luchkina","given":"I"},{"family":"Monogarova","given":"Y"},{"family":"Hegya","given":"D"},{"family":"Rodionova","given":"L"},{"family":"Rodionova","given":"L"},{"family":"Nevzorova","given":"V"},{"family":"Soldatova","given":"I"},{"family":"Lusanova","given":"O"},{"family":"Arandjelovic","given":"A"},{"family":"Toncev","given":"D"},{"family":"Vukmirovic","given":"L"},{"family":"Radisavljevic","given":"M"},{"family":"Milanov","given":"M"},{"family":"Sekularac","given":"N"},{"family":"Zdravkovic","given":"M"},{"family":"Hinic","given":"S"},{"family":"Dimkovic","given":"S"},{"family":"Acimovic","given":"T"},{"family":"Saric","given":"J"},{"family":"Radovanovic","given":"S"},{"family":"Kocijancic","given":"A"},{"family":"Obrenovic-Kircanski","given":"B"},{"family":"Kalimanovska Ostric","given":"D"},{"family":"Simic","given":"D"},{"family":"Jovanovic","given":"I"},{"family":"Petrovic","given":"I"},{"family":"Polovina","given":"M"},{"family":"Vukicevic","given":"M"},{"family":"Tomasevic","given":"M"},{"family":"Mujovic","given":"N"},{"family":"Radivojevic","given":"N"},{"family":"Petrovic","given":"O"},{"family":"Aleksandric","given":"S"},{"family":"Kovacevic","given":"V"},{"family":"Mijatovic","given":"Z"},{"family":"Ivanovic","given":"B"},{"family":"Tesic","given":"M"},{"family":"Potpara","given":"T"},{"family":"Ristic","given":"A"},{"family":"Vujisic-Tesic","given":"B"},{"family":"Nedeljkovic","given":"M"},{"family":"Karadzic","given":"A"},{"family":"Uscumlic","given":"A"},{"family":"Prodanovic","given":"M"},{"family":"Zlatar","given":"M"},{"family":"Asanin","given":"M"},{"family":"Bisenic","given":"B"},{"family":"Vasic","given":"V"},{"family":"Popovic","given":"Z"},{"family":"Djikic","given":"D"},{"family":"Sipic","given":"M"},{"family":"Peric","given":"V"},{"family":"Dejanovic","given":"B"},{"family":"Milosevic","given":"N"},{"family":"Backovic","given":"S"},{"family":"Stevanovic","given":"A"},{"family":"Andric","given":"A"},{"family":"Pencic","given":"B"},{"family":"Pavlovic-Kleut","given":"M"},{"family":"Celic","given":"V"},{"family":"Pavlovic","given":"M"},{"family":"Petrovic","given":"M"},{"family":"Vuleta","given":"M"},{"family":"Petrovic","given":"N"},{"family":"Simovic","given":"S"},{"family":"Savovic","given":"Z"},{"family":"Milanov","given":"S"},{"family":"Davidovic","given":"G"},{"family":"Iric-Cupic","given":"V"},{"family":"Djordjevic","given":"D"},{"family":"Damjanovic","given":"M"},{"family":"Zdravkovic","given":"S"},{"family":"Topic","given":"V"},{"family":"Stanojevic","given":"D"},{"family":"Randjelovic","given":"M"},{"family":"Jankovic-Tomasevic","given":"R"},{"family":"Atanaskovic","given":"V"},{"family":"Antic","given":"S"},{"family":"Pavlovic","given":"M"},{"family":"Simonovic","given":"D"},{"family":"Stojanovic","given":"M"},{"family":"Stojanovic","given":"S"},{"family":"Mitic","given":"V"},{"family":"Ilic","given":"V"},{"family":"Petrovic","given":"D"},{"family":"Deljanin Ilic","given":"M"},{"family":"Ilic","given":"S"},{"family":"Stoickov","given":"V"},{"family":"Markovic","given":"S"},{"family":"Mijatovic","given":"A"},{"family":"Tanasic","given":"D"},{"family":"Petrovic","given":"D"},{"family":"Radakovic","given":"G"},{"family":"Peranovic","given":"J"},{"family":"Pavlovic","given":"M"},{"family":"Panic-Jelic","given":"N"},{"family":"Vujadinovic","given":"O"},{"family":"Pajic","given":"P"},{"family":"Bekic","given":"S"},{"family":"Kovacevic","given":"S"},{"family":"García Fernandez","given":"A"},{"family":"Perez Cabeza","given":"A"},{"family":"Anguita","given":"M"},{"family":"Tercedor Sanchez","given":"L"},{"family":"Mau","given":"E"},{"family":"Loayssa","given":"J"},{"family":"Ayarra","given":"M"},{"family":"Carpintero","given":"M"},{"family":"Roldán Rabadan","given":"I"},{"family":"Leal","given":"M"},{"family":"Gil Ortega","given":"M"},{"family":"Tello Montoliu","given":"A"},{"family":"Orenes Piñero","given":"E"},{"family":"Manzano Fernández","given":"S"},{"family":"Marín","given":"F"},{"family":"Romero Aniorte","given":"A"},{"family":"Veliz Martínez","given":"A"},{"family":"Quintana Giner","given":"M"},{"family":"Ballesteros","given":"G"},{"family":"Palacio","given":"M"},{"family":"Alcalde","given":"O"},{"family":"García-Bolao","given":"I"},{"family":"Bertomeu Gonzalez","given":"V"},{"family":"Otero-Raviña","given":"F"},{"family":"García Seara","given":"J"},{"family":"Gonzalez Juanatey","given":"J"},{"family":"Dayal","given":"N"},{"family":"Maziarski","given":"P"},{"family":"Gentil-Baron","given":"P"},{"family":"Shah","given":"D"},{"family":"Koç","given":"M"},{"family":"Onrat","given":"E"},{"family":"Dural","given":"I E"},{"family":"Yilmaz","given":"K"},{"family":"Özin","given":"B"},{"family":"Tan Kurklu","given":"S"},{"family":"Atmaca","given":"Y"},{"family":"Canpolat","given":"U"},{"family":"Tokgozoglu","given":"L"},{"family":"Dolu","given":"A K"},{"family":"Demirtas","given":"B"},{"family":"Sahin","given":"D"},{"family":"Ozcan Celebi","given":"O"},{"family":"Diker","given":"E"},{"family":"Gagirci","given":"G"},{"family":"Ari","given":"H"},{"family":"Polat","given":"N"},{"family":"Toprak","given":"N"},{"family":"Sucu","given":"M"},{"family":"Akin Serdar","given":"O"},{"family":"Taha Alper","given":"A"},{"family":"Kepez","given":"A"},{"family":"Yuksel","given":"Y"},{"family":"Uzunselvi","given":"A"},{"family":"Yuksel","given":"S"},{"family":"Sahin","given":"M"},{"family":"Kayapinar","given":"O"},{"family":"Ozcan","given":"T"},{"family":"Kaya","given":"H"},{"family":"Yilmaz","given":"M B"},{"family":"Kutlu","given":"M"},{"family":"Demir","given":"M"},{"family":"Gibbs","given":"C"},{"family":"Kaminskiene","given":"S"},{"family":"Bryce","given":"M"},{"family":"Skinner","given":"A"},{"family":"Belcher","given":"G"},{"family":"Hunt","given":"J"},{"family":"Stancombe","given":"L"},{"family":"Holbrook","given":"B"},{"family":"Peters","given":"C"},{"family":"Tettersell","given":"S"},{"family":"Shantsila","given":"A"},{"family":"Lane","given":"D"},{"family":"Senoo","given":"K"},{"family":"Proietti","given":"M"},{"family":"Russell","given":"K"},{"family":"Domingos","given":"P"},{"family":"Hussain","given":"S"},{"family":"Partridge","given":"J"},{"family":"Haynes","given":"R"},{"family":"Bahadur","given":"S"},{"family":"Brown","given":"R"},{"family":"McMahon","given":"S"},{"family":"Lip","given":"G Y H"},{"family":"McDonald","given":"J"},{"family":"Balachandran","given":"K"},{"family":"Singh","given":"R"},{"family":"Garg","given":"S"},{"family":"Desai","given":"H"},{"family":"Davies","given":"K"},{"family":"Goddard","given":"W"},{"family":"Galasko","given":"G"},{"family":"Rahman","given":"I"},{"family":"Chua","given":"Y"},{"family":"Payne","given":"O"},{"family":"Preston","given":"S"},{"family":"Brennan","given":"O"},{"family":"Pedley","given":"L"},{"family":"Whiteside","given":"C"},{"family":"Dickinson","given":"C"},{"family":"Brown","given":"J"},{"family":"Jones","given":"K"},{"family":"Benham","given":"L"},{"family":"Brady","given":"R"},{"family":"Buchanan","given":"L"},{"family":"Ashton","given":"A"},{"family":"Crowther","given":"H"},{"family":"Fairlamb","given":"H"},{"family":"Thornthwaite","given":"S"},{"family":"Relph","given":"C"},{"family":"McSkeane","given":"A"},{"family":"Poultney","given":"U"},{"family":"Kelsall","given":"N"},{"family":"Rice","given":"P"},{"family":"Wilson","given":"T"},{"family":"Wrigley","given":"M"},{"family":"Kaba","given":"R"},{"family":"Patel","given":"T"},{"family":"Young","given":"E"},{"family":"Law","given":"J"},{"family":"Runnett","given":"C"},{"family":"Thomas","given":"H"},{"family":"McKie","given":"H"},{"family":"Fuller","given":"J"},{"family":"Pick","given":"S"},{"family":"Sharp","given":"A"},{"family":"Hunt","given":"A"},{"family":"Thorpe","given":"K"},{"family":"Hardman","given":"C"},{"family":"Cusack","given":"E"},{"family":"Adams","given":"L"},{"family":"Hough","given":"M"},{"family":"Keenan","given":"S"},{"family":"Bowring","given":"A"},{"family":"Watts","given":"J"},{"family":"Zaman","given":"J"},{"family":"Goffin","given":"K"},{"family":"Nutt","given":"H"},{"family":"Beerachee","given":"Y"},{"family":"Featherstone","given":"J"},{"family":"Mills","given":"C"},{"family":"Pearson","given":"J"},{"family":"Stephenson","given":"L"},{"family":"Grant","given":"S"},{"family":"Wilson","given":"A"},{"family":"Hawksworth","given":"C"},{"family":"Alam","given":"I"},{"family":"Robinson","given":"M"},{"family":"Ryan","given":"S"},{"family":"Egdell","given":"R"},{"family":"Gibson","given":"E"},{"family":"Holland","given":"M"},{"family":"Leonard","given":"D"},{"family":"Mishra","given":"B"},{"family":"Ahmad","given":"S"},{"family":"Randall","given":"H"},{"family":"Hill","given":"J"},{"family":"Reid","given":"L"},{"family":"George","given":"M"},{"family":"McKinley","given":"S"},{"family":"Brockway","given":"L"},{"family":"Milligan","given":"W"},{"family":"Sobolewska","given":"J"},{"family":"Muir","given":"J"},{"family":"Tuckis","given":"L"},{"family":"Winstanley","given":"L"},{"family":"Jacob","given":"P"},{"family":"Kaye","given":"S"},{"family":"Morby","given":"L"},{"family":"Jan","given":"A"},{"family":"Sewell","given":"T"},{"family":"Boos","given":"C"},{"family":"Wadams","given":"B"},{"family":"Cope","given":"C"},{"family":"Jefferey","given":"P"},{"family":"Andrews","given":"N"},{"family":"Getty","given":"A"},{"family":"Suttling","given":"A"},{"family":"Turner","given":"C"},{"family":"Hudson","given":"K"},{"family":"Austin","given":"R"},{"family":"Howe","given":"S"},{"family":"Iqbal","given":"R"},{"family":"Gandhi","given":"N"},{"family":"Brophy","given":"K"},{"family":"Mirza","given":"P"},{"family":"Willard","given":"E"},{"family":"Collins","given":"S"},{"family":"Ndlovu","given":"N"},{"family":"Subkovas","given":"E"},{"family":"Karthikeyan","given":"V"},{"family":"Waggett","given":"L"},{"family":"Wood","given":"A"},{"family":"Bolger","given":"A"},{"family":"Stockport","given":"J"},{"family":"Evans","given":"L"},{"family":"Harman","given":"E"},{"family":"Starling","given":"J"},{"family":"Williams","given":"L"},{"family":"Saul","given":"V"},{"family":"Sinha","given":"M"},{"family":"Bell","given":"L"},{"family":"Tudgay","given":"S"},{"family":"Kemp","given":"S"},{"family":"Brown","given":"J"},{"family":"Frost","given":"L"},{"family":"Ingram","given":"T"},{"family":"Loughlin","given":"A"},{"family":"Adams","given":"C"},{"family":"Adams","given":"M"},{"family":"Hurford","given":"F"},{"family":"Owen","given":"C"},{"family":"Miller","given":"C"},{"family":"Donaldson","given":"D"},{"family":"Tivenan","given":"H"},{"family":"Button","given":"H"},{"family":"Nasser","given":"A"},{"family":"Jhagra","given":"O"},{"family":"Stidolph","given":"B"},{"family":"Brown","given":"C"},{"family":"Livingstone","given":"C"},{"family":"Duffy","given":"M"},{"family":"Madgwick","given":"P"},{"family":"Roberts","given":"P"},{"family":"Greenwood","given":"E"},{"family":"Fletcher","given":"L"},{"family":"Beveridge","given":"M"},{"family":"Earles","given":"S"},{"family":"McKenzie","given":"D"},{"family":"Beacock","given":"D"},{"family":"Dayer","given":"M"},{"family":"Seddon","given":"M"},{"family":"Greenwell","given":"D"},{"family":"Luxton","given":"F"},{"family":"Venn","given":"F"},{"family":"Mills","given":"H"},{"family":"Rewbury","given":"J"},{"family":"James","given":"K"},{"family":"Roberts","given":"K"},{"family":"Tonks","given":"L"},{"family":"Felmeden","given":"D"},{"family":"Taggu","given":"W"},{"family":"Summerhayes","given":"A"},{"family":"Hughes","given":"D"},{"family":"Sutton","given":"J"},{"family":"Felmeden","given":"L"},{"family":"Khan","given":"M"},{"family":"Walker","given":"E"},{"family":"Norris","given":"L"},{"family":"O'Donohoe","given":"L"},{"family":"Mozid","given":"A"},{"family":"Dymond","given":"H"},{"family":"Lloyd-Jones","given":"H"},{"family":"Saunders","given":"G"},{"family":"Simmons","given":"D"},{"family":"Coles","given":"D"},{"family":"Cotterill","given":"D"},{"family":"Beech","given":"S"},{"family":"Kidd","given":"S"},{"family":"Wrigley","given":"B"},{"family":"Petkar","given":"S"},{"family":"Smallwood","given":"A"},{"family":"Jones","given":"R"},{"family":"Radford","given":"E"},{"family":"Milgate","given":"S"},{"family":"Metherell","given":"S"},{"family":"Cottam","given":"V"},{"family":"Buckley","given":"C"},{"family":"Broadley","given":"A"},{"family":"Wood","given":"D"},{"family":"Allison","given":"J"},{"family":"Rennie","given":"K"},{"family":"Balian","given":"L"},{"family":"Howard","given":"L"},{"family":"Pippard","given":"L"},{"family":"Board","given":"S"},{"family":"Pitt-Kerby","given":"T"}],"issued":{"date-parts":[["2018",5,1]]}}}],"schema":"https://github.com/citation-style-language/schema/raw/master/csl-citation.json"} </w:instrText>
      </w:r>
      <w:r w:rsidR="006D0902">
        <w:rPr>
          <w:b/>
          <w:bCs/>
        </w:rPr>
        <w:fldChar w:fldCharType="separate"/>
      </w:r>
      <w:r w:rsidR="006D0902" w:rsidRPr="006D0902">
        <w:rPr>
          <w:rFonts w:ascii="Arial" w:cs="Arial"/>
          <w:szCs w:val="24"/>
          <w:vertAlign w:val="superscript"/>
          <w:lang w:val="de-DE"/>
        </w:rPr>
        <w:t>4</w:t>
      </w:r>
      <w:r w:rsidR="006D0902">
        <w:rPr>
          <w:b/>
          <w:bCs/>
        </w:rPr>
        <w:fldChar w:fldCharType="end"/>
      </w:r>
      <w:r w:rsidR="00B26A5F" w:rsidRPr="00FB1D6D">
        <w:rPr>
          <w:b/>
          <w:bCs/>
        </w:rPr>
        <w:t>, FUSHIMI-AF</w:t>
      </w:r>
      <w:r w:rsidR="006D0902">
        <w:rPr>
          <w:b/>
          <w:bCs/>
        </w:rPr>
        <w:fldChar w:fldCharType="begin"/>
      </w:r>
      <w:r w:rsidR="006D0902">
        <w:rPr>
          <w:b/>
          <w:bCs/>
        </w:rPr>
        <w:instrText xml:space="preserve"> ADDIN ZOTERO_ITEM CSL_CITATION {"citationID":"2ySZY398","properties":{"formattedCitation":"\\super 5\\nosupersub{}","plainCitation":"5","noteIndex":0},"citationItems":[{"id":1062,"uris":["http://zotero.org/users/11597529/items/LZRCFX9W"],"itemData":{"id":1062,"type":"article-journal","container-title":"Journal of Cardiology","DOI":"10.1016/j.jjcc.2012.12.002","ISSN":"09145087","issue":"4","journalAbbreviation":"Journal of Cardiology","language":"en","license":"https://www.elsevier.com/tdm/userlicense/1.0/","page":"260-266","source":"DOI.org (Crossref)","title":"Current status of clinical background of patients with atrial fibrillation in a community-based survey: The Fushimi AF Registry","title-short":"Current status of clinical background of patients with atrial fibrillation in a community-based survey","volume":"61","author":[{"family":"Akao","given":"Masaharu"},{"family":"Chun","given":"Yeong-Hwa"},{"family":"Wada","given":"Hiromichi"},{"family":"Esato","given":"Masahiro"},{"family":"Hashimoto","given":"Tetsuo"},{"family":"Abe","given":"Mitsuru"},{"family":"Hasegawa","given":"Koji"},{"family":"Tsuji","given":"Hikari"},{"family":"Furuke","given":"Keizo"}],"issued":{"date-parts":[["2013",4]]}}}],"schema":"https://github.com/citation-style-language/schema/raw/master/csl-citation.json"} </w:instrText>
      </w:r>
      <w:r w:rsidR="006D0902">
        <w:rPr>
          <w:b/>
          <w:bCs/>
        </w:rPr>
        <w:fldChar w:fldCharType="separate"/>
      </w:r>
      <w:r w:rsidR="006D0902" w:rsidRPr="006D0902">
        <w:rPr>
          <w:rFonts w:ascii="Arial" w:cs="Arial"/>
          <w:szCs w:val="24"/>
          <w:vertAlign w:val="superscript"/>
          <w:lang w:val="de-DE"/>
        </w:rPr>
        <w:t>5</w:t>
      </w:r>
      <w:r w:rsidR="006D0902">
        <w:rPr>
          <w:b/>
          <w:bCs/>
        </w:rPr>
        <w:fldChar w:fldCharType="end"/>
      </w:r>
      <w:r w:rsidR="00B26A5F" w:rsidRPr="00FB1D6D">
        <w:rPr>
          <w:b/>
          <w:bCs/>
        </w:rPr>
        <w:t xml:space="preserve"> and ORBIT-AF</w:t>
      </w:r>
      <w:r w:rsidR="006D0902">
        <w:rPr>
          <w:b/>
          <w:bCs/>
        </w:rPr>
        <w:fldChar w:fldCharType="begin"/>
      </w:r>
      <w:r w:rsidR="006D0902">
        <w:rPr>
          <w:b/>
          <w:bCs/>
        </w:rPr>
        <w:instrText xml:space="preserve"> ADDIN ZOTERO_ITEM CSL_CITATION {"citationID":"MBPD9BTI","properties":{"formattedCitation":"\\super 6\\nosupersub{}","plainCitation":"6","noteIndex":0},"citationItems":[{"id":5009,"uris":["http://zotero.org/users/11597529/items/MX3ZTGM7"],"itemData":{"id":5009,"type":"article-journal","abstract":"OBJECTIVE To determine whether symptoms, quality of life, treatment, and outcomes differ between women and men with AF. DESIGN, SETTING, AND PARTICIPANTS This observational cohort study included 10 135 patients with AF. The Outcomes Registry for Better Informed Treatment of Atrial Fibrillation is a prospective, nationwide, multicenter outpatient registry of patients with incident and prevalent AF enrolled at 176 sites between June 2010 and August 2011. MAIN OUTCOMES AND MEASURES Symptoms, quality of life as measured by Atrial Fibrillation Effects on Quality of Life scores, AF treatment, cardiovascular outcomes, stroke or non–central nervous system embolism, and all-cause mortality.\nRESULTS Overall, 4293 of the cohort (42%) were female. Compared with men, women were older (77 years; interquartile range [IQR], 69-83, vs 73 years; IQR, 65-80; P &lt; .001) and had higher median CHA2DS2-VASc scores (5; IQR, 4-6, vs 3; IQR, 2-5; P &lt; .001), but less sleep apnea (578 [13.5%] vs 1264 [21.6%]; P &lt; .001). Only 32.1% of women (n = 1378) were asymptomatic (European Heart Rhythm Association class I) compared with 42.5% of men (n = 2483) in unadjusted analyses (P &lt; .001). Women had lower (more severe) unadjusted baseline overall Atrial Fibrillation Effects on Quality of Life scores (n = 2007; 80; IQR, 62-92 vs 83; IQR, 69-94; P &lt; .001). Women had similar rates of anticoagulation and similar time in therapeutic range. In follow-up, women experienced lower risk-adjusted all-cause mortality (adjusted hazard ratio, 0.57; 95% CI, 0.49-0.67) and cardiovascular death (adjusted hazard ratio, 0.56; 95% CI, 0.44-0.72); however, they had a higher risk for stroke or non–central nervous system embolism (adjusted hazard ratio, 1.39; 95% CI, 1.05-1.84; P = .02) compared with men.\nCONCLUSIONS AND RELEVANCE Women with AF have more symptoms and worse quality of life. Despite higher risk, women have lower risk-adjusted all-cause and cardiovascular death compared with men, but higher stroke rates. Future studies should focus on how treatment and interventions specifically affect AF-related quality of life and cardiovascular outcomes in women.","container-title":"JAMA Cardiology","DOI":"10.1001/jamacardio.2016.0529","ISSN":"2380-6583","issue":"3","journalAbbreviation":"JAMA Cardiol","language":"en","page":"282","source":"DOI.org (Crossref)","title":"Differences in Clinical and Functional Outcomes of Atrial Fibrillation in Women and Men: Two-Year Results From the ORBIT-AF Registry","title-short":"Differences in Clinical and Functional Outcomes of Atrial Fibrillation in Women and Men","volume":"1","author":[{"family":"Piccini","given":"Jonathan P."},{"family":"Simon","given":"DaJuanicia N."},{"family":"Steinberg","given":"Benjamin A."},{"family":"Thomas","given":"Laine"},{"family":"Allen","given":"Larry A."},{"family":"Fonarow","given":"Gregg C."},{"family":"Gersh","given":"Bernard"},{"family":"Hylek","given":"Elaine"},{"family":"Kowey","given":"Peter R."},{"family":"Reiffel","given":"James A."},{"family":"Naccarelli","given":"Gerald V."},{"family":"Chan","given":"Paul S."},{"family":"Spertus","given":"John A."},{"family":"Peterson","given":"Eric D."},{"literal":"for the Outcomes Registry for Better Informed Treatment of Atrial Fibrillation (ORBIT-AF) Investigators and Patients"}],"issued":{"date-parts":[["2016",6,1]]}}}],"schema":"https://github.com/citation-style-language/schema/raw/master/csl-citation.json"} </w:instrText>
      </w:r>
      <w:r w:rsidR="006D0902">
        <w:rPr>
          <w:b/>
          <w:bCs/>
        </w:rPr>
        <w:fldChar w:fldCharType="separate"/>
      </w:r>
      <w:r w:rsidR="006D0902" w:rsidRPr="006D0902">
        <w:rPr>
          <w:rFonts w:ascii="Arial" w:cs="Arial"/>
          <w:szCs w:val="24"/>
          <w:vertAlign w:val="superscript"/>
          <w:lang w:val="de-DE"/>
        </w:rPr>
        <w:t>6</w:t>
      </w:r>
      <w:r w:rsidR="006D0902">
        <w:rPr>
          <w:b/>
          <w:bCs/>
        </w:rPr>
        <w:fldChar w:fldCharType="end"/>
      </w:r>
      <w:r w:rsidR="00B26A5F" w:rsidRPr="00FB1D6D">
        <w:rPr>
          <w:b/>
          <w:bCs/>
        </w:rPr>
        <w:t>.</w:t>
      </w:r>
      <w:r w:rsidR="005E43F0">
        <w:t xml:space="preserve"> </w:t>
      </w:r>
    </w:p>
    <w:tbl>
      <w:tblPr>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top w:w="28" w:type="dxa"/>
          <w:left w:w="28" w:type="dxa"/>
          <w:bottom w:w="28" w:type="dxa"/>
          <w:right w:w="28" w:type="dxa"/>
        </w:tblCellMar>
        <w:tblLook w:val="04A0" w:firstRow="1" w:lastRow="0" w:firstColumn="1" w:lastColumn="0" w:noHBand="0" w:noVBand="1"/>
      </w:tblPr>
      <w:tblGrid>
        <w:gridCol w:w="2405"/>
        <w:gridCol w:w="851"/>
        <w:gridCol w:w="992"/>
        <w:gridCol w:w="992"/>
        <w:gridCol w:w="992"/>
        <w:gridCol w:w="993"/>
        <w:gridCol w:w="1134"/>
        <w:gridCol w:w="989"/>
      </w:tblGrid>
      <w:tr w:rsidR="00C26EAB" w:rsidRPr="00D65E53" w14:paraId="582EC551" w14:textId="77777777" w:rsidTr="006E0E61">
        <w:trPr>
          <w:trHeight w:val="20"/>
        </w:trPr>
        <w:tc>
          <w:tcPr>
            <w:tcW w:w="2405" w:type="dxa"/>
          </w:tcPr>
          <w:p w14:paraId="3B13BFF3" w14:textId="77777777" w:rsidR="00C26EAB" w:rsidRPr="00D65E53" w:rsidRDefault="00C26EAB" w:rsidP="004D04B4">
            <w:pPr>
              <w:pStyle w:val="TableText"/>
              <w:rPr>
                <w:rFonts w:cstheme="minorHAnsi"/>
                <w:b/>
                <w:bCs w:val="0"/>
                <w:sz w:val="15"/>
                <w:szCs w:val="15"/>
              </w:rPr>
            </w:pPr>
          </w:p>
        </w:tc>
        <w:tc>
          <w:tcPr>
            <w:tcW w:w="851" w:type="dxa"/>
            <w:vAlign w:val="center"/>
          </w:tcPr>
          <w:p w14:paraId="7FB794AE" w14:textId="77777777" w:rsidR="00C26EAB" w:rsidRPr="00D65E53" w:rsidRDefault="00C26EAB" w:rsidP="004D04B4">
            <w:pPr>
              <w:pStyle w:val="TableTextCentered"/>
              <w:rPr>
                <w:rFonts w:cstheme="minorHAnsi"/>
                <w:b/>
                <w:sz w:val="15"/>
                <w:szCs w:val="15"/>
              </w:rPr>
            </w:pPr>
            <w:r w:rsidRPr="00D65E53">
              <w:rPr>
                <w:rFonts w:cstheme="minorHAnsi"/>
                <w:b/>
                <w:sz w:val="15"/>
                <w:szCs w:val="15"/>
              </w:rPr>
              <w:t>TRUST</w:t>
            </w:r>
          </w:p>
          <w:p w14:paraId="40CFDB62" w14:textId="77777777" w:rsidR="00C26EAB" w:rsidRPr="00D65E53" w:rsidRDefault="00C26EAB" w:rsidP="004D04B4">
            <w:pPr>
              <w:pStyle w:val="TableTextCentered"/>
              <w:rPr>
                <w:rFonts w:cstheme="minorHAnsi"/>
                <w:b/>
                <w:bCs w:val="0"/>
                <w:sz w:val="15"/>
                <w:szCs w:val="15"/>
              </w:rPr>
            </w:pPr>
            <w:r w:rsidRPr="00D65E53">
              <w:rPr>
                <w:rFonts w:cstheme="minorHAnsi"/>
                <w:b/>
                <w:sz w:val="15"/>
                <w:szCs w:val="15"/>
              </w:rPr>
              <w:t>AF and AT</w:t>
            </w:r>
          </w:p>
        </w:tc>
        <w:tc>
          <w:tcPr>
            <w:tcW w:w="992" w:type="dxa"/>
            <w:vAlign w:val="center"/>
          </w:tcPr>
          <w:p w14:paraId="01202854" w14:textId="77777777" w:rsidR="00C26EAB" w:rsidRPr="00D65E53" w:rsidRDefault="00C26EAB" w:rsidP="004D04B4">
            <w:pPr>
              <w:pStyle w:val="TableTextCentered"/>
              <w:rPr>
                <w:rFonts w:cstheme="minorHAnsi"/>
                <w:sz w:val="15"/>
                <w:szCs w:val="15"/>
              </w:rPr>
            </w:pPr>
            <w:r w:rsidRPr="00D65E53">
              <w:rPr>
                <w:rFonts w:cstheme="minorHAnsi"/>
                <w:b/>
                <w:sz w:val="15"/>
                <w:szCs w:val="15"/>
              </w:rPr>
              <w:t>GARFIELD-AF</w:t>
            </w:r>
          </w:p>
        </w:tc>
        <w:tc>
          <w:tcPr>
            <w:tcW w:w="992" w:type="dxa"/>
            <w:vAlign w:val="center"/>
          </w:tcPr>
          <w:p w14:paraId="49B7DD4E" w14:textId="77777777" w:rsidR="00C26EAB" w:rsidRDefault="00C26EAB" w:rsidP="004D04B4">
            <w:pPr>
              <w:pStyle w:val="TableTextCentered"/>
              <w:rPr>
                <w:rFonts w:cstheme="minorHAnsi"/>
                <w:b/>
                <w:sz w:val="15"/>
                <w:szCs w:val="15"/>
              </w:rPr>
            </w:pPr>
            <w:r w:rsidRPr="00D65E53">
              <w:rPr>
                <w:rFonts w:cstheme="minorHAnsi"/>
                <w:b/>
                <w:sz w:val="15"/>
                <w:szCs w:val="15"/>
              </w:rPr>
              <w:t>GLORIA-AF</w:t>
            </w:r>
          </w:p>
          <w:p w14:paraId="2DB1DB6B" w14:textId="77777777" w:rsidR="00C26EAB" w:rsidRPr="00D65E53" w:rsidRDefault="00C26EAB" w:rsidP="004D04B4">
            <w:pPr>
              <w:pStyle w:val="TableTextCentered"/>
              <w:rPr>
                <w:rFonts w:cstheme="minorHAnsi"/>
                <w:b/>
                <w:sz w:val="15"/>
                <w:szCs w:val="15"/>
              </w:rPr>
            </w:pPr>
            <w:r w:rsidRPr="00D65E53">
              <w:rPr>
                <w:rFonts w:cstheme="minorHAnsi"/>
                <w:b/>
                <w:sz w:val="15"/>
                <w:szCs w:val="15"/>
              </w:rPr>
              <w:t>(phase 3)</w:t>
            </w:r>
          </w:p>
        </w:tc>
        <w:tc>
          <w:tcPr>
            <w:tcW w:w="992" w:type="dxa"/>
            <w:vAlign w:val="center"/>
          </w:tcPr>
          <w:p w14:paraId="1B3B7443" w14:textId="77777777" w:rsidR="00C26EAB" w:rsidRPr="00D65E53" w:rsidRDefault="00C26EAB" w:rsidP="004D04B4">
            <w:pPr>
              <w:pStyle w:val="TableTextCentered"/>
              <w:rPr>
                <w:rFonts w:cstheme="minorHAnsi"/>
                <w:b/>
                <w:sz w:val="15"/>
                <w:szCs w:val="15"/>
              </w:rPr>
            </w:pPr>
            <w:r w:rsidRPr="00D65E53">
              <w:rPr>
                <w:rFonts w:cstheme="minorHAnsi"/>
                <w:b/>
                <w:sz w:val="15"/>
                <w:szCs w:val="15"/>
              </w:rPr>
              <w:t>PREFER in AF</w:t>
            </w:r>
          </w:p>
        </w:tc>
        <w:tc>
          <w:tcPr>
            <w:tcW w:w="993" w:type="dxa"/>
            <w:vAlign w:val="center"/>
          </w:tcPr>
          <w:p w14:paraId="52E7E064" w14:textId="77777777" w:rsidR="00C26EAB" w:rsidRPr="00D65E53" w:rsidRDefault="00C26EAB" w:rsidP="004D04B4">
            <w:pPr>
              <w:pStyle w:val="TableTextCentered"/>
              <w:rPr>
                <w:rFonts w:cstheme="minorHAnsi"/>
                <w:b/>
                <w:sz w:val="15"/>
                <w:szCs w:val="15"/>
              </w:rPr>
            </w:pPr>
            <w:r w:rsidRPr="00D65E53">
              <w:rPr>
                <w:rFonts w:cstheme="minorHAnsi"/>
                <w:b/>
                <w:sz w:val="15"/>
                <w:szCs w:val="15"/>
              </w:rPr>
              <w:t>EORP-AF</w:t>
            </w:r>
          </w:p>
        </w:tc>
        <w:tc>
          <w:tcPr>
            <w:tcW w:w="1134" w:type="dxa"/>
            <w:vAlign w:val="center"/>
          </w:tcPr>
          <w:p w14:paraId="2498430F" w14:textId="77777777" w:rsidR="00C26EAB" w:rsidRPr="00D65E53" w:rsidRDefault="00C26EAB" w:rsidP="004D04B4">
            <w:pPr>
              <w:pStyle w:val="TableTextCentered"/>
              <w:rPr>
                <w:rFonts w:cstheme="minorHAnsi"/>
                <w:b/>
                <w:sz w:val="15"/>
                <w:szCs w:val="15"/>
              </w:rPr>
            </w:pPr>
            <w:r w:rsidRPr="00D65E53">
              <w:rPr>
                <w:rFonts w:cstheme="minorHAnsi"/>
                <w:b/>
                <w:sz w:val="15"/>
                <w:szCs w:val="15"/>
              </w:rPr>
              <w:t>FUSHIMI-AF</w:t>
            </w:r>
          </w:p>
          <w:p w14:paraId="00514B0E" w14:textId="77777777" w:rsidR="00C26EAB" w:rsidRPr="00D65E53" w:rsidRDefault="00C26EAB" w:rsidP="004D04B4">
            <w:pPr>
              <w:pStyle w:val="TableTextCentered"/>
              <w:rPr>
                <w:rFonts w:cstheme="minorHAnsi"/>
                <w:b/>
                <w:sz w:val="15"/>
                <w:szCs w:val="15"/>
              </w:rPr>
            </w:pPr>
            <w:r w:rsidRPr="00D65E53">
              <w:rPr>
                <w:rFonts w:cstheme="minorHAnsi"/>
                <w:b/>
                <w:sz w:val="15"/>
                <w:szCs w:val="15"/>
              </w:rPr>
              <w:t>(2013)</w:t>
            </w:r>
          </w:p>
        </w:tc>
        <w:tc>
          <w:tcPr>
            <w:tcW w:w="989" w:type="dxa"/>
            <w:vAlign w:val="center"/>
          </w:tcPr>
          <w:p w14:paraId="49B8F8D4" w14:textId="77777777" w:rsidR="00C26EAB" w:rsidRPr="00D65E53" w:rsidRDefault="00C26EAB" w:rsidP="004D04B4">
            <w:pPr>
              <w:pStyle w:val="TableTextCentered"/>
              <w:rPr>
                <w:rFonts w:cstheme="minorHAnsi"/>
                <w:b/>
                <w:sz w:val="15"/>
                <w:szCs w:val="15"/>
              </w:rPr>
            </w:pPr>
            <w:r w:rsidRPr="00D65E53">
              <w:rPr>
                <w:rFonts w:cstheme="minorHAnsi"/>
                <w:b/>
                <w:sz w:val="15"/>
                <w:szCs w:val="15"/>
              </w:rPr>
              <w:t>ORBIT-AF</w:t>
            </w:r>
          </w:p>
        </w:tc>
      </w:tr>
      <w:tr w:rsidR="00C26EAB" w:rsidRPr="00D65E53" w14:paraId="0A8A268D" w14:textId="77777777" w:rsidTr="006E0E61">
        <w:trPr>
          <w:trHeight w:val="20"/>
        </w:trPr>
        <w:tc>
          <w:tcPr>
            <w:tcW w:w="2405" w:type="dxa"/>
          </w:tcPr>
          <w:p w14:paraId="155496A9"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N participants (%)</w:t>
            </w:r>
          </w:p>
        </w:tc>
        <w:tc>
          <w:tcPr>
            <w:tcW w:w="851" w:type="dxa"/>
            <w:vAlign w:val="center"/>
          </w:tcPr>
          <w:p w14:paraId="692489E3" w14:textId="77777777" w:rsidR="00C26EAB" w:rsidRPr="00D65E53" w:rsidRDefault="00C26EAB" w:rsidP="004D04B4">
            <w:pPr>
              <w:pStyle w:val="TableTextCentered"/>
              <w:rPr>
                <w:rFonts w:cstheme="minorHAnsi"/>
                <w:sz w:val="15"/>
                <w:szCs w:val="15"/>
              </w:rPr>
            </w:pPr>
            <w:r w:rsidRPr="00D65E53">
              <w:rPr>
                <w:rFonts w:cstheme="minorHAnsi"/>
                <w:sz w:val="15"/>
                <w:szCs w:val="15"/>
              </w:rPr>
              <w:t>1,077 (72)</w:t>
            </w:r>
          </w:p>
        </w:tc>
        <w:tc>
          <w:tcPr>
            <w:tcW w:w="992" w:type="dxa"/>
            <w:vAlign w:val="center"/>
          </w:tcPr>
          <w:p w14:paraId="39CAC805" w14:textId="77777777" w:rsidR="00C26EAB" w:rsidRPr="00D65E53" w:rsidRDefault="00C26EAB" w:rsidP="004D04B4">
            <w:pPr>
              <w:pStyle w:val="TableTextCentered"/>
              <w:rPr>
                <w:rFonts w:cstheme="minorHAnsi"/>
                <w:sz w:val="15"/>
                <w:szCs w:val="15"/>
              </w:rPr>
            </w:pPr>
            <w:r w:rsidRPr="00D65E53">
              <w:rPr>
                <w:rFonts w:cstheme="minorHAnsi"/>
                <w:sz w:val="15"/>
                <w:szCs w:val="15"/>
              </w:rPr>
              <w:t>52,032 (100)</w:t>
            </w:r>
          </w:p>
        </w:tc>
        <w:tc>
          <w:tcPr>
            <w:tcW w:w="992" w:type="dxa"/>
            <w:vAlign w:val="center"/>
          </w:tcPr>
          <w:p w14:paraId="336839A4" w14:textId="77777777" w:rsidR="00C26EAB" w:rsidRPr="00D65E53" w:rsidRDefault="00C26EAB" w:rsidP="004D04B4">
            <w:pPr>
              <w:pStyle w:val="TableTextCentered"/>
              <w:rPr>
                <w:rFonts w:cstheme="minorHAnsi"/>
                <w:sz w:val="15"/>
                <w:szCs w:val="15"/>
              </w:rPr>
            </w:pPr>
            <w:r w:rsidRPr="00D65E53">
              <w:rPr>
                <w:rFonts w:cstheme="minorHAnsi"/>
                <w:sz w:val="15"/>
                <w:szCs w:val="15"/>
              </w:rPr>
              <w:t>21,241 (100)</w:t>
            </w:r>
          </w:p>
        </w:tc>
        <w:tc>
          <w:tcPr>
            <w:tcW w:w="992" w:type="dxa"/>
            <w:vAlign w:val="center"/>
          </w:tcPr>
          <w:p w14:paraId="4078098B" w14:textId="77777777" w:rsidR="00C26EAB" w:rsidRPr="00D65E53" w:rsidRDefault="00C26EAB" w:rsidP="004D04B4">
            <w:pPr>
              <w:pStyle w:val="TableTextCentered"/>
              <w:rPr>
                <w:rFonts w:cstheme="minorHAnsi"/>
                <w:sz w:val="15"/>
                <w:szCs w:val="15"/>
              </w:rPr>
            </w:pPr>
            <w:r w:rsidRPr="00D65E53">
              <w:rPr>
                <w:rFonts w:cstheme="minorHAnsi"/>
                <w:sz w:val="15"/>
                <w:szCs w:val="15"/>
              </w:rPr>
              <w:t>7,243 (100)</w:t>
            </w:r>
          </w:p>
        </w:tc>
        <w:tc>
          <w:tcPr>
            <w:tcW w:w="993" w:type="dxa"/>
            <w:vAlign w:val="center"/>
          </w:tcPr>
          <w:p w14:paraId="5812DF7A" w14:textId="77777777" w:rsidR="00C26EAB" w:rsidRPr="00D65E53" w:rsidRDefault="00C26EAB" w:rsidP="004D04B4">
            <w:pPr>
              <w:pStyle w:val="TableTextCentered"/>
              <w:rPr>
                <w:rFonts w:cstheme="minorHAnsi"/>
                <w:sz w:val="15"/>
                <w:szCs w:val="15"/>
              </w:rPr>
            </w:pPr>
            <w:r w:rsidRPr="00D65E53">
              <w:rPr>
                <w:rFonts w:cstheme="minorHAnsi"/>
                <w:sz w:val="15"/>
                <w:szCs w:val="15"/>
              </w:rPr>
              <w:t>11,096 (100)</w:t>
            </w:r>
          </w:p>
        </w:tc>
        <w:tc>
          <w:tcPr>
            <w:tcW w:w="1134" w:type="dxa"/>
            <w:vAlign w:val="center"/>
          </w:tcPr>
          <w:p w14:paraId="67143E2F" w14:textId="77777777" w:rsidR="00C26EAB" w:rsidRPr="00D65E53" w:rsidRDefault="00C26EAB" w:rsidP="004D04B4">
            <w:pPr>
              <w:pStyle w:val="TableTextCentered"/>
              <w:rPr>
                <w:rFonts w:cstheme="minorHAnsi"/>
                <w:sz w:val="15"/>
                <w:szCs w:val="15"/>
              </w:rPr>
            </w:pPr>
            <w:r w:rsidRPr="00D65E53">
              <w:rPr>
                <w:rFonts w:cstheme="minorHAnsi"/>
                <w:sz w:val="15"/>
                <w:szCs w:val="15"/>
              </w:rPr>
              <w:t>3,183 (100)</w:t>
            </w:r>
          </w:p>
        </w:tc>
        <w:tc>
          <w:tcPr>
            <w:tcW w:w="989" w:type="dxa"/>
            <w:vAlign w:val="center"/>
          </w:tcPr>
          <w:p w14:paraId="0EA27C60" w14:textId="77777777" w:rsidR="00C26EAB" w:rsidRPr="00D65E53" w:rsidRDefault="00C26EAB" w:rsidP="004D04B4">
            <w:pPr>
              <w:pStyle w:val="TableTextCentered"/>
              <w:rPr>
                <w:rFonts w:cstheme="minorHAnsi"/>
                <w:sz w:val="15"/>
                <w:szCs w:val="15"/>
              </w:rPr>
            </w:pPr>
            <w:r w:rsidRPr="00D65E53">
              <w:rPr>
                <w:rFonts w:cstheme="minorHAnsi"/>
                <w:sz w:val="15"/>
                <w:szCs w:val="15"/>
              </w:rPr>
              <w:t>10,135 (100)</w:t>
            </w:r>
          </w:p>
        </w:tc>
      </w:tr>
      <w:tr w:rsidR="00C26EAB" w:rsidRPr="00D65E53" w14:paraId="7280E544" w14:textId="77777777" w:rsidTr="006E0E61">
        <w:trPr>
          <w:trHeight w:val="20"/>
        </w:trPr>
        <w:tc>
          <w:tcPr>
            <w:tcW w:w="2405" w:type="dxa"/>
          </w:tcPr>
          <w:p w14:paraId="70F5A11F"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Age</w:t>
            </w:r>
          </w:p>
        </w:tc>
        <w:tc>
          <w:tcPr>
            <w:tcW w:w="851" w:type="dxa"/>
            <w:vAlign w:val="center"/>
          </w:tcPr>
          <w:p w14:paraId="1A33216B" w14:textId="77777777" w:rsidR="00C26EAB" w:rsidRPr="00D65E53" w:rsidRDefault="00C26EAB" w:rsidP="004D04B4">
            <w:pPr>
              <w:pStyle w:val="TableTextCentered"/>
              <w:rPr>
                <w:rFonts w:cstheme="minorHAnsi"/>
                <w:sz w:val="15"/>
                <w:szCs w:val="15"/>
              </w:rPr>
            </w:pPr>
            <w:r w:rsidRPr="00D65E53">
              <w:rPr>
                <w:rFonts w:cstheme="minorHAnsi"/>
                <w:sz w:val="15"/>
                <w:szCs w:val="15"/>
              </w:rPr>
              <w:t>67 [58,75]</w:t>
            </w:r>
          </w:p>
        </w:tc>
        <w:tc>
          <w:tcPr>
            <w:tcW w:w="992" w:type="dxa"/>
            <w:vAlign w:val="center"/>
          </w:tcPr>
          <w:p w14:paraId="3695C2CA" w14:textId="77777777" w:rsidR="00C26EAB" w:rsidRPr="00D65E53" w:rsidRDefault="00C26EAB" w:rsidP="004D04B4">
            <w:pPr>
              <w:pStyle w:val="TableTextCentered"/>
              <w:rPr>
                <w:rFonts w:cstheme="minorHAnsi"/>
                <w:sz w:val="15"/>
                <w:szCs w:val="15"/>
              </w:rPr>
            </w:pPr>
            <w:r w:rsidRPr="00D65E53">
              <w:rPr>
                <w:rFonts w:cstheme="minorHAnsi"/>
                <w:sz w:val="15"/>
                <w:szCs w:val="15"/>
              </w:rPr>
              <w:t>71 [63,78]</w:t>
            </w:r>
          </w:p>
        </w:tc>
        <w:tc>
          <w:tcPr>
            <w:tcW w:w="992" w:type="dxa"/>
            <w:vAlign w:val="center"/>
          </w:tcPr>
          <w:p w14:paraId="2A5E8CB6" w14:textId="77777777" w:rsidR="00C26EAB" w:rsidRPr="00D65E53" w:rsidRDefault="00C26EAB" w:rsidP="004D04B4">
            <w:pPr>
              <w:pStyle w:val="TableTextCentered"/>
              <w:rPr>
                <w:rFonts w:cstheme="minorHAnsi"/>
                <w:sz w:val="15"/>
                <w:szCs w:val="15"/>
              </w:rPr>
            </w:pPr>
            <w:r w:rsidRPr="00D65E53">
              <w:rPr>
                <w:rFonts w:cstheme="minorHAnsi"/>
                <w:sz w:val="15"/>
                <w:szCs w:val="15"/>
              </w:rPr>
              <w:t>71 ± 11</w:t>
            </w:r>
          </w:p>
        </w:tc>
        <w:tc>
          <w:tcPr>
            <w:tcW w:w="992" w:type="dxa"/>
            <w:vAlign w:val="center"/>
          </w:tcPr>
          <w:p w14:paraId="0848E6FB" w14:textId="77777777" w:rsidR="00C26EAB" w:rsidRPr="00D65E53" w:rsidRDefault="00C26EAB" w:rsidP="004D04B4">
            <w:pPr>
              <w:pStyle w:val="TableTextCentered"/>
              <w:rPr>
                <w:rFonts w:cstheme="minorHAnsi"/>
                <w:sz w:val="15"/>
                <w:szCs w:val="15"/>
              </w:rPr>
            </w:pPr>
            <w:r w:rsidRPr="00D65E53">
              <w:rPr>
                <w:rFonts w:cstheme="minorHAnsi"/>
                <w:sz w:val="15"/>
                <w:szCs w:val="15"/>
              </w:rPr>
              <w:t>71.5 ± 11</w:t>
            </w:r>
          </w:p>
        </w:tc>
        <w:tc>
          <w:tcPr>
            <w:tcW w:w="993" w:type="dxa"/>
            <w:vAlign w:val="center"/>
          </w:tcPr>
          <w:p w14:paraId="6FD1DBE2" w14:textId="77777777" w:rsidR="00C26EAB" w:rsidRPr="00D65E53" w:rsidRDefault="00C26EAB" w:rsidP="004D04B4">
            <w:pPr>
              <w:pStyle w:val="TableTextCentered"/>
              <w:rPr>
                <w:rFonts w:cstheme="minorHAnsi"/>
                <w:sz w:val="15"/>
                <w:szCs w:val="15"/>
              </w:rPr>
            </w:pPr>
            <w:r w:rsidRPr="00D65E53">
              <w:rPr>
                <w:rFonts w:cstheme="minorHAnsi"/>
                <w:sz w:val="15"/>
                <w:szCs w:val="15"/>
              </w:rPr>
              <w:t>71 [63,77]</w:t>
            </w:r>
          </w:p>
        </w:tc>
        <w:tc>
          <w:tcPr>
            <w:tcW w:w="1134" w:type="dxa"/>
            <w:vAlign w:val="center"/>
          </w:tcPr>
          <w:p w14:paraId="60ED6FDA" w14:textId="77777777" w:rsidR="00C26EAB" w:rsidRPr="00D65E53" w:rsidRDefault="00C26EAB" w:rsidP="004D04B4">
            <w:pPr>
              <w:pStyle w:val="TableTextCentered"/>
              <w:rPr>
                <w:rFonts w:cstheme="minorHAnsi"/>
                <w:sz w:val="15"/>
                <w:szCs w:val="15"/>
              </w:rPr>
            </w:pPr>
            <w:r w:rsidRPr="00D65E53">
              <w:rPr>
                <w:rFonts w:cstheme="minorHAnsi"/>
                <w:sz w:val="15"/>
                <w:szCs w:val="15"/>
              </w:rPr>
              <w:t>74 ± 11</w:t>
            </w:r>
          </w:p>
        </w:tc>
        <w:tc>
          <w:tcPr>
            <w:tcW w:w="989" w:type="dxa"/>
            <w:vAlign w:val="center"/>
          </w:tcPr>
          <w:p w14:paraId="0FE8D6B0" w14:textId="77777777" w:rsidR="00C26EAB" w:rsidRPr="00D65E53" w:rsidRDefault="00C26EAB" w:rsidP="004D04B4">
            <w:pPr>
              <w:pStyle w:val="TableTextCentered"/>
              <w:rPr>
                <w:rFonts w:cstheme="minorHAnsi"/>
                <w:sz w:val="15"/>
                <w:szCs w:val="15"/>
              </w:rPr>
            </w:pPr>
            <w:r w:rsidRPr="00D65E53">
              <w:rPr>
                <mc:AlternateContent>
                  <mc:Choice Requires="w16se">
                    <w:rFonts w:cstheme="minorHAnsi"/>
                  </mc:Choice>
                  <mc:Fallback>
                    <w:rFonts w:ascii="Apple Color Emoji" w:eastAsia="Apple Color Emoji" w:hAnsi="Apple Color Emoji" w:cs="Apple Color Emoji"/>
                  </mc:Fallback>
                </mc:AlternateContent>
                <w:sz w:val="15"/>
                <w:szCs w:val="15"/>
              </w:rPr>
              <mc:AlternateContent>
                <mc:Choice Requires="w16se">
                  <w16se:symEx w16se:font="Apple Color Emoji" w16se:char="2640"/>
                </mc:Choice>
                <mc:Fallback>
                  <w:t>♀</w:t>
                </mc:Fallback>
              </mc:AlternateContent>
            </w:r>
            <w:r w:rsidRPr="00D65E53">
              <w:rPr>
                <w:rFonts w:cstheme="minorHAnsi"/>
                <w:sz w:val="15"/>
                <w:szCs w:val="15"/>
              </w:rPr>
              <w:t xml:space="preserve">77[69,83] </w:t>
            </w:r>
            <w:r w:rsidRPr="00D65E53">
              <w:rPr>
                <mc:AlternateContent>
                  <mc:Choice Requires="w16se">
                    <w:rFonts w:cstheme="minorHAnsi"/>
                  </mc:Choice>
                  <mc:Fallback>
                    <w:rFonts w:ascii="Apple Color Emoji" w:eastAsia="Apple Color Emoji" w:hAnsi="Apple Color Emoji" w:cs="Apple Color Emoji"/>
                  </mc:Fallback>
                </mc:AlternateContent>
                <w:sz w:val="15"/>
                <w:szCs w:val="15"/>
              </w:rPr>
              <mc:AlternateContent>
                <mc:Choice Requires="w16se">
                  <w16se:symEx w16se:font="Apple Color Emoji" w16se:char="2642"/>
                </mc:Choice>
                <mc:Fallback>
                  <w:t>♂</w:t>
                </mc:Fallback>
              </mc:AlternateContent>
            </w:r>
            <w:r w:rsidRPr="00D65E53">
              <w:rPr>
                <w:rFonts w:cstheme="minorHAnsi"/>
                <w:sz w:val="15"/>
                <w:szCs w:val="15"/>
              </w:rPr>
              <w:t>73[65,80]</w:t>
            </w:r>
          </w:p>
        </w:tc>
      </w:tr>
      <w:tr w:rsidR="00C26EAB" w:rsidRPr="00D65E53" w14:paraId="25FFDC58" w14:textId="77777777" w:rsidTr="006E0E61">
        <w:trPr>
          <w:trHeight w:val="20"/>
        </w:trPr>
        <w:tc>
          <w:tcPr>
            <w:tcW w:w="2405" w:type="dxa"/>
          </w:tcPr>
          <w:p w14:paraId="55E85EE8"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Female sex, N (%)</w:t>
            </w:r>
          </w:p>
        </w:tc>
        <w:tc>
          <w:tcPr>
            <w:tcW w:w="851" w:type="dxa"/>
            <w:vAlign w:val="center"/>
          </w:tcPr>
          <w:p w14:paraId="4E8DD833" w14:textId="77777777" w:rsidR="00C26EAB" w:rsidRPr="00D65E53" w:rsidRDefault="00C26EAB" w:rsidP="004D04B4">
            <w:pPr>
              <w:pStyle w:val="TableTextCentered"/>
              <w:rPr>
                <w:rFonts w:cstheme="minorHAnsi"/>
                <w:sz w:val="15"/>
                <w:szCs w:val="15"/>
              </w:rPr>
            </w:pPr>
            <w:r w:rsidRPr="00D65E53">
              <w:rPr>
                <w:rFonts w:cstheme="minorHAnsi"/>
                <w:sz w:val="15"/>
                <w:szCs w:val="15"/>
              </w:rPr>
              <w:t>385 (36)</w:t>
            </w:r>
          </w:p>
        </w:tc>
        <w:tc>
          <w:tcPr>
            <w:tcW w:w="992" w:type="dxa"/>
            <w:vAlign w:val="center"/>
          </w:tcPr>
          <w:p w14:paraId="32AC0846" w14:textId="77777777" w:rsidR="00C26EAB" w:rsidRPr="00D65E53" w:rsidRDefault="00C26EAB" w:rsidP="004D04B4">
            <w:pPr>
              <w:pStyle w:val="TableTextCentered"/>
              <w:rPr>
                <w:rFonts w:cstheme="minorHAnsi"/>
                <w:sz w:val="15"/>
                <w:szCs w:val="15"/>
              </w:rPr>
            </w:pPr>
            <w:r w:rsidRPr="00D65E53">
              <w:rPr>
                <w:rFonts w:cstheme="minorHAnsi"/>
                <w:sz w:val="15"/>
                <w:szCs w:val="15"/>
              </w:rPr>
              <w:t>22,989 (44)</w:t>
            </w:r>
          </w:p>
        </w:tc>
        <w:tc>
          <w:tcPr>
            <w:tcW w:w="992" w:type="dxa"/>
            <w:vAlign w:val="center"/>
          </w:tcPr>
          <w:p w14:paraId="0CC646EA" w14:textId="77777777" w:rsidR="00C26EAB" w:rsidRPr="00D65E53" w:rsidRDefault="00C26EAB" w:rsidP="004D04B4">
            <w:pPr>
              <w:pStyle w:val="TableTextCentered"/>
              <w:rPr>
                <w:rFonts w:cstheme="minorHAnsi"/>
                <w:sz w:val="15"/>
                <w:szCs w:val="15"/>
              </w:rPr>
            </w:pPr>
            <w:r w:rsidRPr="00D65E53">
              <w:rPr>
                <w:rFonts w:cstheme="minorHAnsi"/>
                <w:sz w:val="15"/>
                <w:szCs w:val="15"/>
              </w:rPr>
              <w:t>9</w:t>
            </w:r>
            <w:r>
              <w:rPr>
                <w:rFonts w:cstheme="minorHAnsi"/>
                <w:sz w:val="15"/>
                <w:szCs w:val="15"/>
              </w:rPr>
              <w:t>,</w:t>
            </w:r>
            <w:r w:rsidRPr="00D65E53">
              <w:rPr>
                <w:rFonts w:cstheme="minorHAnsi"/>
                <w:sz w:val="15"/>
                <w:szCs w:val="15"/>
              </w:rPr>
              <w:t>546 (44.9)</w:t>
            </w:r>
          </w:p>
        </w:tc>
        <w:tc>
          <w:tcPr>
            <w:tcW w:w="992" w:type="dxa"/>
            <w:vAlign w:val="center"/>
          </w:tcPr>
          <w:p w14:paraId="2D9B3E8C" w14:textId="77777777" w:rsidR="00C26EAB" w:rsidRPr="00D65E53" w:rsidRDefault="00C26EAB" w:rsidP="004D04B4">
            <w:pPr>
              <w:pStyle w:val="TableTextCentered"/>
              <w:rPr>
                <w:rFonts w:cstheme="minorHAnsi"/>
                <w:sz w:val="15"/>
                <w:szCs w:val="15"/>
              </w:rPr>
            </w:pPr>
            <w:r w:rsidRPr="00D65E53">
              <w:rPr>
                <w:rFonts w:cstheme="minorHAnsi"/>
                <w:sz w:val="15"/>
                <w:szCs w:val="15"/>
              </w:rPr>
              <w:t>39.8%</w:t>
            </w:r>
          </w:p>
        </w:tc>
        <w:tc>
          <w:tcPr>
            <w:tcW w:w="993" w:type="dxa"/>
            <w:vAlign w:val="center"/>
          </w:tcPr>
          <w:p w14:paraId="37BB5BE6" w14:textId="77777777" w:rsidR="00C26EAB" w:rsidRPr="00D65E53" w:rsidRDefault="00C26EAB" w:rsidP="004D04B4">
            <w:pPr>
              <w:pStyle w:val="TableTextCentered"/>
              <w:rPr>
                <w:rFonts w:cstheme="minorHAnsi"/>
                <w:sz w:val="15"/>
                <w:szCs w:val="15"/>
              </w:rPr>
            </w:pPr>
            <w:r w:rsidRPr="00D65E53">
              <w:rPr>
                <w:rFonts w:cstheme="minorHAnsi"/>
                <w:sz w:val="15"/>
                <w:szCs w:val="15"/>
              </w:rPr>
              <w:t>4,512 (41)</w:t>
            </w:r>
          </w:p>
        </w:tc>
        <w:tc>
          <w:tcPr>
            <w:tcW w:w="1134" w:type="dxa"/>
            <w:vAlign w:val="center"/>
          </w:tcPr>
          <w:p w14:paraId="29C154A2" w14:textId="77777777" w:rsidR="00C26EAB" w:rsidRPr="00D65E53" w:rsidRDefault="00C26EAB" w:rsidP="004D04B4">
            <w:pPr>
              <w:pStyle w:val="TableTextCentered"/>
              <w:rPr>
                <w:rFonts w:cstheme="minorHAnsi"/>
                <w:sz w:val="15"/>
                <w:szCs w:val="15"/>
              </w:rPr>
            </w:pPr>
            <w:r w:rsidRPr="00D65E53">
              <w:rPr>
                <w:rFonts w:cstheme="minorHAnsi"/>
                <w:sz w:val="15"/>
                <w:szCs w:val="15"/>
              </w:rPr>
              <w:t>1,296 (41)</w:t>
            </w:r>
          </w:p>
        </w:tc>
        <w:tc>
          <w:tcPr>
            <w:tcW w:w="989" w:type="dxa"/>
            <w:vAlign w:val="center"/>
          </w:tcPr>
          <w:p w14:paraId="78D888AA" w14:textId="77777777" w:rsidR="00C26EAB" w:rsidRPr="00D65E53" w:rsidRDefault="00C26EAB" w:rsidP="004D04B4">
            <w:pPr>
              <w:pStyle w:val="TableTextCentered"/>
              <w:rPr>
                <w:rFonts w:cstheme="minorHAnsi"/>
                <w:sz w:val="15"/>
                <w:szCs w:val="15"/>
              </w:rPr>
            </w:pPr>
            <w:r w:rsidRPr="00D65E53">
              <w:rPr>
                <w:rFonts w:cstheme="minorHAnsi"/>
                <w:sz w:val="15"/>
                <w:szCs w:val="15"/>
              </w:rPr>
              <w:t>4,293 (42)</w:t>
            </w:r>
          </w:p>
        </w:tc>
      </w:tr>
      <w:tr w:rsidR="00C26EAB" w:rsidRPr="00D65E53" w14:paraId="20332258" w14:textId="77777777" w:rsidTr="006E0E61">
        <w:trPr>
          <w:trHeight w:val="20"/>
        </w:trPr>
        <w:tc>
          <w:tcPr>
            <w:tcW w:w="2405" w:type="dxa"/>
          </w:tcPr>
          <w:p w14:paraId="63B4D5BD"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Body mass index (kg/m</w:t>
            </w:r>
            <w:r w:rsidRPr="00D65E53">
              <w:rPr>
                <w:rFonts w:cstheme="minorHAnsi"/>
                <w:b/>
                <w:bCs w:val="0"/>
                <w:sz w:val="15"/>
                <w:szCs w:val="15"/>
                <w:vertAlign w:val="superscript"/>
              </w:rPr>
              <w:t>2</w:t>
            </w:r>
            <w:r w:rsidRPr="00D65E53">
              <w:rPr>
                <w:rFonts w:cstheme="minorHAnsi"/>
                <w:b/>
                <w:bCs w:val="0"/>
                <w:sz w:val="15"/>
                <w:szCs w:val="15"/>
              </w:rPr>
              <w:t>)</w:t>
            </w:r>
          </w:p>
        </w:tc>
        <w:tc>
          <w:tcPr>
            <w:tcW w:w="851" w:type="dxa"/>
            <w:vAlign w:val="center"/>
          </w:tcPr>
          <w:p w14:paraId="2B788F39" w14:textId="77777777" w:rsidR="00C26EAB" w:rsidRPr="00D65E53" w:rsidRDefault="00C26EAB" w:rsidP="004D04B4">
            <w:pPr>
              <w:pStyle w:val="TableTextCentered"/>
              <w:rPr>
                <w:rFonts w:cstheme="minorHAnsi"/>
                <w:sz w:val="15"/>
                <w:szCs w:val="15"/>
              </w:rPr>
            </w:pPr>
            <w:r w:rsidRPr="00D65E53">
              <w:rPr>
                <w:rFonts w:cstheme="minorHAnsi"/>
                <w:sz w:val="15"/>
                <w:szCs w:val="15"/>
              </w:rPr>
              <w:t>27 [24,31]</w:t>
            </w:r>
          </w:p>
        </w:tc>
        <w:tc>
          <w:tcPr>
            <w:tcW w:w="992" w:type="dxa"/>
            <w:vAlign w:val="center"/>
          </w:tcPr>
          <w:p w14:paraId="4B1B5632" w14:textId="77777777" w:rsidR="00C26EAB" w:rsidRPr="00444057" w:rsidRDefault="00C26EAB" w:rsidP="004D04B4">
            <w:pPr>
              <w:pStyle w:val="TableTextCentered"/>
              <w:rPr>
                <w:rFonts w:cstheme="minorHAnsi"/>
                <w:sz w:val="15"/>
                <w:szCs w:val="15"/>
              </w:rPr>
            </w:pPr>
            <w:r w:rsidRPr="00444057">
              <w:rPr>
                <w:rFonts w:cstheme="minorHAnsi"/>
                <w:sz w:val="15"/>
                <w:szCs w:val="15"/>
              </w:rPr>
              <w:t>26.9 [24,31]</w:t>
            </w:r>
          </w:p>
        </w:tc>
        <w:tc>
          <w:tcPr>
            <w:tcW w:w="992" w:type="dxa"/>
            <w:vAlign w:val="center"/>
          </w:tcPr>
          <w:p w14:paraId="72C6A9DB" w14:textId="77777777" w:rsidR="00C26EAB" w:rsidRPr="00444057" w:rsidRDefault="00C26EAB" w:rsidP="004D04B4">
            <w:pPr>
              <w:pStyle w:val="TableTextCentered"/>
              <w:rPr>
                <w:rFonts w:cstheme="minorHAnsi"/>
                <w:sz w:val="15"/>
                <w:szCs w:val="15"/>
              </w:rPr>
            </w:pPr>
            <w:r w:rsidRPr="00444057">
              <w:rPr>
                <w:rFonts w:cstheme="minorHAnsi"/>
                <w:sz w:val="15"/>
                <w:szCs w:val="15"/>
              </w:rPr>
              <w:t>29 ± 6</w:t>
            </w:r>
          </w:p>
        </w:tc>
        <w:tc>
          <w:tcPr>
            <w:tcW w:w="992" w:type="dxa"/>
            <w:vAlign w:val="center"/>
          </w:tcPr>
          <w:p w14:paraId="4A6F33C3"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2721ADC3"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1134" w:type="dxa"/>
            <w:vAlign w:val="center"/>
          </w:tcPr>
          <w:p w14:paraId="5213D739" w14:textId="77777777" w:rsidR="00C26EAB" w:rsidRPr="00D65E53" w:rsidRDefault="00C26EAB" w:rsidP="004D04B4">
            <w:pPr>
              <w:pStyle w:val="TableTextCentered"/>
              <w:rPr>
                <w:rFonts w:cstheme="minorHAnsi"/>
                <w:sz w:val="15"/>
                <w:szCs w:val="15"/>
              </w:rPr>
            </w:pPr>
            <w:r w:rsidRPr="00D65E53">
              <w:rPr>
                <w:rFonts w:cstheme="minorHAnsi"/>
                <w:sz w:val="15"/>
                <w:szCs w:val="15"/>
              </w:rPr>
              <w:t>23 ± 4</w:t>
            </w:r>
          </w:p>
        </w:tc>
        <w:tc>
          <w:tcPr>
            <w:tcW w:w="989" w:type="dxa"/>
            <w:vAlign w:val="center"/>
          </w:tcPr>
          <w:p w14:paraId="5E348730" w14:textId="77777777" w:rsidR="00C26EAB" w:rsidRPr="00D65E53" w:rsidRDefault="00C26EAB" w:rsidP="004D04B4">
            <w:pPr>
              <w:pStyle w:val="TableTextCentered"/>
              <w:rPr>
                <w:rFonts w:cstheme="minorHAnsi"/>
                <w:sz w:val="15"/>
                <w:szCs w:val="15"/>
              </w:rPr>
            </w:pPr>
            <w:r w:rsidRPr="00D65E53">
              <w:rPr>
                <mc:AlternateContent>
                  <mc:Choice Requires="w16se">
                    <w:rFonts w:cstheme="minorHAnsi"/>
                  </mc:Choice>
                  <mc:Fallback>
                    <w:rFonts w:ascii="Apple Color Emoji" w:eastAsia="Apple Color Emoji" w:hAnsi="Apple Color Emoji" w:cs="Apple Color Emoji"/>
                  </mc:Fallback>
                </mc:AlternateContent>
                <w:sz w:val="15"/>
                <w:szCs w:val="15"/>
              </w:rPr>
              <mc:AlternateContent>
                <mc:Choice Requires="w16se">
                  <w16se:symEx w16se:font="Apple Color Emoji" w16se:char="2640"/>
                </mc:Choice>
                <mc:Fallback>
                  <w:t>♀</w:t>
                </mc:Fallback>
              </mc:AlternateContent>
            </w:r>
            <w:r w:rsidRPr="00D65E53">
              <w:rPr>
                <w:rFonts w:cstheme="minorHAnsi"/>
                <w:sz w:val="15"/>
                <w:szCs w:val="15"/>
              </w:rPr>
              <w:t xml:space="preserve">28[24,34] </w:t>
            </w:r>
            <w:r w:rsidRPr="00D65E53">
              <w:rPr>
                <mc:AlternateContent>
                  <mc:Choice Requires="w16se">
                    <w:rFonts w:cstheme="minorHAnsi"/>
                  </mc:Choice>
                  <mc:Fallback>
                    <w:rFonts w:ascii="Apple Color Emoji" w:eastAsia="Apple Color Emoji" w:hAnsi="Apple Color Emoji" w:cs="Apple Color Emoji"/>
                  </mc:Fallback>
                </mc:AlternateContent>
                <w:sz w:val="15"/>
                <w:szCs w:val="15"/>
              </w:rPr>
              <mc:AlternateContent>
                <mc:Choice Requires="w16se">
                  <w16se:symEx w16se:font="Apple Color Emoji" w16se:char="2642"/>
                </mc:Choice>
                <mc:Fallback>
                  <w:t>♂</w:t>
                </mc:Fallback>
              </mc:AlternateContent>
            </w:r>
            <w:r w:rsidRPr="00D65E53">
              <w:rPr>
                <w:rFonts w:cstheme="minorHAnsi"/>
                <w:sz w:val="15"/>
                <w:szCs w:val="15"/>
              </w:rPr>
              <w:t>29[26,34]</w:t>
            </w:r>
          </w:p>
        </w:tc>
      </w:tr>
      <w:tr w:rsidR="00C26EAB" w:rsidRPr="00D65E53" w14:paraId="6ED92490" w14:textId="77777777" w:rsidTr="006E0E61">
        <w:trPr>
          <w:trHeight w:val="20"/>
        </w:trPr>
        <w:tc>
          <w:tcPr>
            <w:tcW w:w="2405" w:type="dxa"/>
          </w:tcPr>
          <w:p w14:paraId="64B93EA4"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CHA</w:t>
            </w:r>
            <w:r w:rsidRPr="00D65E53">
              <w:rPr>
                <w:rFonts w:cstheme="minorHAnsi"/>
                <w:b/>
                <w:bCs w:val="0"/>
                <w:sz w:val="15"/>
                <w:szCs w:val="15"/>
                <w:vertAlign w:val="subscript"/>
              </w:rPr>
              <w:t>2</w:t>
            </w:r>
            <w:r w:rsidRPr="00D65E53">
              <w:rPr>
                <w:rFonts w:cstheme="minorHAnsi"/>
                <w:b/>
                <w:bCs w:val="0"/>
                <w:sz w:val="15"/>
                <w:szCs w:val="15"/>
              </w:rPr>
              <w:t>DS</w:t>
            </w:r>
            <w:r w:rsidRPr="00D65E53">
              <w:rPr>
                <w:rFonts w:cstheme="minorHAnsi"/>
                <w:b/>
                <w:bCs w:val="0"/>
                <w:sz w:val="15"/>
                <w:szCs w:val="15"/>
                <w:vertAlign w:val="subscript"/>
              </w:rPr>
              <w:t>2</w:t>
            </w:r>
            <w:r w:rsidRPr="00D65E53">
              <w:rPr>
                <w:rFonts w:cstheme="minorHAnsi"/>
                <w:b/>
                <w:bCs w:val="0"/>
                <w:sz w:val="15"/>
                <w:szCs w:val="15"/>
              </w:rPr>
              <w:t>-VA</w:t>
            </w:r>
            <w:r w:rsidRPr="00D65E53">
              <w:rPr>
                <w:rFonts w:cstheme="minorHAnsi"/>
                <w:b/>
                <w:bCs w:val="0"/>
                <w:i/>
                <w:iCs/>
                <w:sz w:val="15"/>
                <w:szCs w:val="15"/>
                <w:u w:val="single"/>
              </w:rPr>
              <w:t>(Sc)</w:t>
            </w:r>
            <w:r w:rsidRPr="00D65E53">
              <w:rPr>
                <w:rFonts w:cstheme="minorHAnsi"/>
                <w:b/>
                <w:bCs w:val="0"/>
                <w:sz w:val="15"/>
                <w:szCs w:val="15"/>
              </w:rPr>
              <w:t xml:space="preserve"> Score, median and/or mean</w:t>
            </w:r>
          </w:p>
        </w:tc>
        <w:tc>
          <w:tcPr>
            <w:tcW w:w="851" w:type="dxa"/>
            <w:vAlign w:val="center"/>
          </w:tcPr>
          <w:p w14:paraId="31A50E05" w14:textId="77777777" w:rsidR="00C26EAB" w:rsidRPr="00D65E53" w:rsidRDefault="00C26EAB" w:rsidP="004D04B4">
            <w:pPr>
              <w:pStyle w:val="TableTextCentered"/>
              <w:rPr>
                <w:rFonts w:cstheme="minorHAnsi"/>
                <w:sz w:val="15"/>
                <w:szCs w:val="15"/>
              </w:rPr>
            </w:pPr>
            <w:r w:rsidRPr="00D65E53">
              <w:rPr>
                <w:rFonts w:cstheme="minorHAnsi"/>
                <w:sz w:val="15"/>
                <w:szCs w:val="15"/>
              </w:rPr>
              <w:t>3 [2,4]</w:t>
            </w:r>
          </w:p>
          <w:p w14:paraId="241793A2" w14:textId="77777777" w:rsidR="00C26EAB" w:rsidRPr="00D65E53" w:rsidRDefault="00C26EAB" w:rsidP="004D04B4">
            <w:pPr>
              <w:pStyle w:val="TableTextCentered"/>
              <w:rPr>
                <w:rFonts w:cstheme="minorHAnsi"/>
                <w:sz w:val="15"/>
                <w:szCs w:val="15"/>
              </w:rPr>
            </w:pPr>
            <w:r w:rsidRPr="00D65E53">
              <w:rPr>
                <w:rFonts w:cstheme="minorHAnsi"/>
                <w:sz w:val="15"/>
                <w:szCs w:val="15"/>
              </w:rPr>
              <w:t>2 (2)</w:t>
            </w:r>
          </w:p>
        </w:tc>
        <w:tc>
          <w:tcPr>
            <w:tcW w:w="992" w:type="dxa"/>
            <w:vAlign w:val="center"/>
          </w:tcPr>
          <w:p w14:paraId="37878212" w14:textId="77777777" w:rsidR="00C26EAB" w:rsidRPr="00D65E53" w:rsidRDefault="00C26EAB" w:rsidP="004D04B4">
            <w:pPr>
              <w:pStyle w:val="TableTextCentered"/>
              <w:rPr>
                <w:rFonts w:cstheme="minorHAnsi"/>
                <w:i/>
                <w:iCs/>
                <w:sz w:val="15"/>
                <w:szCs w:val="15"/>
                <w:u w:val="single"/>
              </w:rPr>
            </w:pPr>
            <w:r w:rsidRPr="00D65E53">
              <w:rPr>
                <w:rFonts w:cstheme="minorHAnsi"/>
                <w:i/>
                <w:iCs/>
                <w:sz w:val="15"/>
                <w:szCs w:val="15"/>
                <w:u w:val="single"/>
              </w:rPr>
              <w:t>3 [2,4]</w:t>
            </w:r>
          </w:p>
        </w:tc>
        <w:tc>
          <w:tcPr>
            <w:tcW w:w="992" w:type="dxa"/>
            <w:vAlign w:val="center"/>
          </w:tcPr>
          <w:p w14:paraId="6495CCAC"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61D9BE0C" w14:textId="77777777" w:rsidR="00C26EAB" w:rsidRPr="00D65E53" w:rsidRDefault="00C26EAB" w:rsidP="004D04B4">
            <w:pPr>
              <w:pStyle w:val="TableTextCentered"/>
              <w:rPr>
                <w:rFonts w:cstheme="minorHAnsi"/>
                <w:i/>
                <w:iCs/>
                <w:sz w:val="15"/>
                <w:szCs w:val="15"/>
                <w:u w:val="single"/>
              </w:rPr>
            </w:pPr>
            <w:r w:rsidRPr="00D65E53">
              <w:rPr>
                <w:rFonts w:cstheme="minorHAnsi"/>
                <w:i/>
                <w:iCs/>
                <w:sz w:val="15"/>
                <w:szCs w:val="15"/>
                <w:u w:val="single"/>
              </w:rPr>
              <w:t>3 (</w:t>
            </w:r>
            <w:r>
              <w:rPr>
                <w:rFonts w:cstheme="minorHAnsi"/>
                <w:i/>
                <w:iCs/>
                <w:sz w:val="15"/>
                <w:szCs w:val="15"/>
                <w:u w:val="single"/>
              </w:rPr>
              <w:t>2</w:t>
            </w:r>
            <w:r w:rsidRPr="00D65E53">
              <w:rPr>
                <w:rFonts w:cstheme="minorHAnsi"/>
                <w:i/>
                <w:iCs/>
                <w:sz w:val="15"/>
                <w:szCs w:val="15"/>
                <w:u w:val="single"/>
              </w:rPr>
              <w:t>)</w:t>
            </w:r>
          </w:p>
        </w:tc>
        <w:tc>
          <w:tcPr>
            <w:tcW w:w="993" w:type="dxa"/>
            <w:vAlign w:val="center"/>
          </w:tcPr>
          <w:p w14:paraId="795CAAD9" w14:textId="77777777" w:rsidR="00C26EAB" w:rsidRPr="00B62B19" w:rsidRDefault="00C26EAB" w:rsidP="004D04B4">
            <w:pPr>
              <w:pStyle w:val="TableTextCentered"/>
              <w:rPr>
                <w:rFonts w:cstheme="minorHAnsi"/>
                <w:i/>
                <w:iCs/>
                <w:sz w:val="15"/>
                <w:szCs w:val="15"/>
                <w:u w:val="single"/>
              </w:rPr>
            </w:pPr>
            <w:r w:rsidRPr="00B62B19">
              <w:rPr>
                <w:rFonts w:cstheme="minorHAnsi"/>
                <w:i/>
                <w:iCs/>
                <w:sz w:val="15"/>
                <w:szCs w:val="15"/>
                <w:u w:val="single"/>
              </w:rPr>
              <w:t>3 [2,4]</w:t>
            </w:r>
          </w:p>
        </w:tc>
        <w:tc>
          <w:tcPr>
            <w:tcW w:w="1134" w:type="dxa"/>
            <w:vAlign w:val="center"/>
          </w:tcPr>
          <w:p w14:paraId="73133486" w14:textId="77777777" w:rsidR="00C26EAB" w:rsidRPr="001C6CA5" w:rsidRDefault="00C26EAB" w:rsidP="004D04B4">
            <w:pPr>
              <w:pStyle w:val="TableTextCentered"/>
              <w:rPr>
                <w:rFonts w:cstheme="minorHAnsi"/>
                <w:i/>
                <w:iCs/>
                <w:sz w:val="15"/>
                <w:szCs w:val="15"/>
                <w:u w:val="single"/>
              </w:rPr>
            </w:pPr>
            <w:r w:rsidRPr="001C6CA5">
              <w:rPr>
                <w:rFonts w:cstheme="minorHAnsi"/>
                <w:i/>
                <w:iCs/>
                <w:sz w:val="15"/>
                <w:szCs w:val="15"/>
                <w:u w:val="single"/>
              </w:rPr>
              <w:t>2 ± 4</w:t>
            </w:r>
            <w:r w:rsidRPr="001C6CA5">
              <w:rPr>
                <w:rFonts w:cstheme="minorHAnsi"/>
                <w:sz w:val="15"/>
                <w:szCs w:val="15"/>
                <w:u w:val="single"/>
              </w:rPr>
              <w:t xml:space="preserve"> </w:t>
            </w:r>
            <w:r w:rsidRPr="001C6CA5">
              <w:rPr>
                <w:rFonts w:cstheme="minorHAnsi"/>
                <w:sz w:val="15"/>
                <w:szCs w:val="15"/>
                <w:u w:val="single"/>
                <w:vertAlign w:val="superscript"/>
              </w:rPr>
              <w:t>†</w:t>
            </w:r>
          </w:p>
        </w:tc>
        <w:tc>
          <w:tcPr>
            <w:tcW w:w="989" w:type="dxa"/>
            <w:vAlign w:val="center"/>
          </w:tcPr>
          <w:p w14:paraId="42D2F5E3" w14:textId="77777777" w:rsidR="00C26EAB" w:rsidRPr="00D65E53" w:rsidRDefault="00C26EAB" w:rsidP="004D04B4">
            <w:pPr>
              <w:pStyle w:val="TableTextCentered"/>
              <w:rPr>
                <w:rFonts w:cstheme="minorHAnsi"/>
                <w:i/>
                <w:iCs/>
                <w:sz w:val="15"/>
                <w:szCs w:val="15"/>
                <w:u w:val="single"/>
              </w:rPr>
            </w:pPr>
            <w:r w:rsidRPr="00D65E53">
              <w:rPr>
                <w:rFonts w:cstheme="minorHAnsi"/>
                <w:i/>
                <w:iCs/>
                <w:sz w:val="15"/>
                <w:szCs w:val="15"/>
                <w:u w:val="single"/>
              </w:rPr>
              <w:t>♀ 5 [4,6]</w:t>
            </w:r>
          </w:p>
          <w:p w14:paraId="322FCD06" w14:textId="77777777" w:rsidR="00C26EAB" w:rsidRPr="00D65E53" w:rsidRDefault="00C26EAB" w:rsidP="004D04B4">
            <w:pPr>
              <w:pStyle w:val="TableTextCentered"/>
              <w:rPr>
                <w:rFonts w:cstheme="minorHAnsi"/>
                <w:sz w:val="15"/>
                <w:szCs w:val="15"/>
              </w:rPr>
            </w:pPr>
            <w:r w:rsidRPr="00D65E53">
              <w:rPr>
                <w:rFonts w:cstheme="minorHAnsi"/>
                <w:i/>
                <w:iCs/>
                <w:sz w:val="15"/>
                <w:szCs w:val="15"/>
                <w:u w:val="single"/>
              </w:rPr>
              <w:t>♂ 3 [2,5]</w:t>
            </w:r>
          </w:p>
        </w:tc>
      </w:tr>
      <w:tr w:rsidR="00C26EAB" w:rsidRPr="00D65E53" w14:paraId="481F16B9" w14:textId="77777777" w:rsidTr="004D04B4">
        <w:trPr>
          <w:trHeight w:val="20"/>
        </w:trPr>
        <w:tc>
          <w:tcPr>
            <w:tcW w:w="9348" w:type="dxa"/>
            <w:gridSpan w:val="8"/>
            <w:vAlign w:val="center"/>
          </w:tcPr>
          <w:p w14:paraId="1B5C89CC" w14:textId="77777777" w:rsidR="00C26EAB" w:rsidRPr="00D65E53" w:rsidRDefault="00C26EAB" w:rsidP="004D04B4">
            <w:pPr>
              <w:pStyle w:val="TableTextCentered"/>
              <w:rPr>
                <w:rFonts w:cstheme="minorHAnsi"/>
                <w:b/>
                <w:bCs w:val="0"/>
                <w:sz w:val="15"/>
                <w:szCs w:val="15"/>
              </w:rPr>
            </w:pPr>
            <w:r w:rsidRPr="00D65E53">
              <w:rPr>
                <w:rFonts w:cstheme="minorHAnsi"/>
                <w:b/>
                <w:bCs w:val="0"/>
                <w:sz w:val="15"/>
                <w:szCs w:val="15"/>
              </w:rPr>
              <w:t>Heart rhythm</w:t>
            </w:r>
          </w:p>
        </w:tc>
      </w:tr>
      <w:tr w:rsidR="00C26EAB" w:rsidRPr="00D65E53" w14:paraId="015A61E4" w14:textId="77777777" w:rsidTr="006E0E61">
        <w:trPr>
          <w:trHeight w:val="20"/>
        </w:trPr>
        <w:tc>
          <w:tcPr>
            <w:tcW w:w="2405" w:type="dxa"/>
          </w:tcPr>
          <w:p w14:paraId="6BB79936"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Atrial fibrillation, N (%)</w:t>
            </w:r>
          </w:p>
        </w:tc>
        <w:tc>
          <w:tcPr>
            <w:tcW w:w="851" w:type="dxa"/>
            <w:vAlign w:val="center"/>
          </w:tcPr>
          <w:p w14:paraId="7D7D9CEE" w14:textId="77777777" w:rsidR="00C26EAB" w:rsidRPr="00D65E53" w:rsidRDefault="00C26EAB" w:rsidP="004D04B4">
            <w:pPr>
              <w:pStyle w:val="TableTextCentered"/>
              <w:rPr>
                <w:rFonts w:cstheme="minorHAnsi"/>
                <w:sz w:val="15"/>
                <w:szCs w:val="15"/>
              </w:rPr>
            </w:pPr>
            <w:r w:rsidRPr="00D65E53">
              <w:rPr>
                <w:rFonts w:cstheme="minorHAnsi"/>
                <w:sz w:val="15"/>
                <w:szCs w:val="15"/>
              </w:rPr>
              <w:t>1</w:t>
            </w:r>
            <w:r>
              <w:rPr>
                <w:rFonts w:cstheme="minorHAnsi"/>
                <w:sz w:val="15"/>
                <w:szCs w:val="15"/>
              </w:rPr>
              <w:t>,</w:t>
            </w:r>
            <w:r w:rsidRPr="00D65E53">
              <w:rPr>
                <w:rFonts w:cstheme="minorHAnsi"/>
                <w:sz w:val="15"/>
                <w:szCs w:val="15"/>
              </w:rPr>
              <w:t>077 (100)</w:t>
            </w:r>
          </w:p>
        </w:tc>
        <w:tc>
          <w:tcPr>
            <w:tcW w:w="992" w:type="dxa"/>
            <w:vAlign w:val="center"/>
          </w:tcPr>
          <w:p w14:paraId="56FA6174" w14:textId="77777777" w:rsidR="00C26EAB" w:rsidRPr="00D65E53" w:rsidRDefault="00C26EAB" w:rsidP="004D04B4">
            <w:pPr>
              <w:pStyle w:val="TableTextCentered"/>
              <w:rPr>
                <w:rFonts w:cstheme="minorHAnsi"/>
                <w:sz w:val="15"/>
                <w:szCs w:val="15"/>
              </w:rPr>
            </w:pPr>
            <w:r w:rsidRPr="00D65E53">
              <w:rPr>
                <w:rFonts w:cstheme="minorHAnsi"/>
                <w:sz w:val="15"/>
                <w:szCs w:val="15"/>
              </w:rPr>
              <w:t>52,032 (100)</w:t>
            </w:r>
          </w:p>
        </w:tc>
        <w:tc>
          <w:tcPr>
            <w:tcW w:w="992" w:type="dxa"/>
            <w:vAlign w:val="center"/>
          </w:tcPr>
          <w:p w14:paraId="5E7976E1" w14:textId="77777777" w:rsidR="00C26EAB" w:rsidRPr="00D65E53" w:rsidRDefault="00C26EAB" w:rsidP="004D04B4">
            <w:pPr>
              <w:pStyle w:val="TableTextCentered"/>
              <w:rPr>
                <w:rFonts w:cstheme="minorHAnsi"/>
                <w:sz w:val="15"/>
                <w:szCs w:val="15"/>
              </w:rPr>
            </w:pPr>
            <w:r w:rsidRPr="00D65E53">
              <w:rPr>
                <w:rFonts w:cstheme="minorHAnsi"/>
                <w:sz w:val="15"/>
                <w:szCs w:val="15"/>
              </w:rPr>
              <w:t>21,241 (100)</w:t>
            </w:r>
          </w:p>
        </w:tc>
        <w:tc>
          <w:tcPr>
            <w:tcW w:w="992" w:type="dxa"/>
            <w:vAlign w:val="center"/>
          </w:tcPr>
          <w:p w14:paraId="74D28A79" w14:textId="77777777" w:rsidR="00C26EAB" w:rsidRPr="00D65E53" w:rsidRDefault="00C26EAB" w:rsidP="004D04B4">
            <w:pPr>
              <w:pStyle w:val="TableTextCentered"/>
              <w:rPr>
                <w:rFonts w:cstheme="minorHAnsi"/>
                <w:sz w:val="15"/>
                <w:szCs w:val="15"/>
              </w:rPr>
            </w:pPr>
            <w:r w:rsidRPr="00D65E53">
              <w:rPr>
                <w:rFonts w:cstheme="minorHAnsi"/>
                <w:sz w:val="15"/>
                <w:szCs w:val="15"/>
              </w:rPr>
              <w:t>7243 (100)</w:t>
            </w:r>
          </w:p>
        </w:tc>
        <w:tc>
          <w:tcPr>
            <w:tcW w:w="993" w:type="dxa"/>
            <w:vAlign w:val="center"/>
          </w:tcPr>
          <w:p w14:paraId="4C174402" w14:textId="77777777" w:rsidR="00C26EAB" w:rsidRPr="00D65E53" w:rsidRDefault="00C26EAB" w:rsidP="004D04B4">
            <w:pPr>
              <w:pStyle w:val="TableTextCentered"/>
              <w:rPr>
                <w:rFonts w:cstheme="minorHAnsi"/>
                <w:sz w:val="15"/>
                <w:szCs w:val="15"/>
              </w:rPr>
            </w:pPr>
            <w:r w:rsidRPr="00D65E53">
              <w:rPr>
                <w:rFonts w:cstheme="minorHAnsi"/>
                <w:sz w:val="15"/>
                <w:szCs w:val="15"/>
              </w:rPr>
              <w:t>11,096 (100)</w:t>
            </w:r>
          </w:p>
        </w:tc>
        <w:tc>
          <w:tcPr>
            <w:tcW w:w="1134" w:type="dxa"/>
            <w:vAlign w:val="center"/>
          </w:tcPr>
          <w:p w14:paraId="3398EAE7" w14:textId="77777777" w:rsidR="00C26EAB" w:rsidRPr="00D65E53" w:rsidRDefault="00C26EAB" w:rsidP="004D04B4">
            <w:pPr>
              <w:pStyle w:val="TableTextCentered"/>
              <w:rPr>
                <w:rFonts w:cstheme="minorHAnsi"/>
                <w:sz w:val="15"/>
                <w:szCs w:val="15"/>
              </w:rPr>
            </w:pPr>
            <w:r w:rsidRPr="00D65E53">
              <w:rPr>
                <w:rFonts w:cstheme="minorHAnsi"/>
                <w:sz w:val="15"/>
                <w:szCs w:val="15"/>
              </w:rPr>
              <w:t>3,183 (100)</w:t>
            </w:r>
          </w:p>
        </w:tc>
        <w:tc>
          <w:tcPr>
            <w:tcW w:w="989" w:type="dxa"/>
            <w:vAlign w:val="center"/>
          </w:tcPr>
          <w:p w14:paraId="0C786228" w14:textId="77777777" w:rsidR="00C26EAB" w:rsidRPr="00D65E53" w:rsidRDefault="00C26EAB" w:rsidP="004D04B4">
            <w:pPr>
              <w:pStyle w:val="TableTextCentered"/>
              <w:rPr>
                <w:rFonts w:cstheme="minorHAnsi"/>
                <w:sz w:val="15"/>
                <w:szCs w:val="15"/>
              </w:rPr>
            </w:pPr>
            <w:r w:rsidRPr="00D65E53">
              <w:rPr>
                <w:rFonts w:cstheme="minorHAnsi"/>
                <w:sz w:val="15"/>
                <w:szCs w:val="15"/>
              </w:rPr>
              <w:t>10,135 (100)</w:t>
            </w:r>
          </w:p>
        </w:tc>
      </w:tr>
      <w:tr w:rsidR="00C26EAB" w:rsidRPr="00D65E53" w14:paraId="62E37FF0" w14:textId="77777777" w:rsidTr="006E0E61">
        <w:trPr>
          <w:trHeight w:val="20"/>
        </w:trPr>
        <w:tc>
          <w:tcPr>
            <w:tcW w:w="2405" w:type="dxa"/>
          </w:tcPr>
          <w:p w14:paraId="036A14A4" w14:textId="77777777" w:rsidR="00C26EAB" w:rsidRPr="00D65E53" w:rsidRDefault="00C26EAB" w:rsidP="004D04B4">
            <w:pPr>
              <w:pStyle w:val="TableTextListIndent"/>
              <w:rPr>
                <w:rFonts w:cstheme="minorHAnsi"/>
                <w:b/>
                <w:sz w:val="15"/>
                <w:szCs w:val="15"/>
              </w:rPr>
            </w:pPr>
            <w:r w:rsidRPr="00D65E53">
              <w:rPr>
                <w:rFonts w:cstheme="minorHAnsi"/>
                <w:b/>
                <w:sz w:val="15"/>
                <w:szCs w:val="15"/>
              </w:rPr>
              <w:t>Paroxysmal atrial fibrillation</w:t>
            </w:r>
            <w:r w:rsidRPr="00D65E53">
              <w:rPr>
                <w:rFonts w:cstheme="minorHAnsi"/>
                <w:b/>
                <w:bCs/>
                <w:sz w:val="15"/>
                <w:szCs w:val="15"/>
              </w:rPr>
              <w:t>, N (%)</w:t>
            </w:r>
          </w:p>
        </w:tc>
        <w:tc>
          <w:tcPr>
            <w:tcW w:w="851" w:type="dxa"/>
            <w:vAlign w:val="center"/>
          </w:tcPr>
          <w:p w14:paraId="17A67C86" w14:textId="77777777" w:rsidR="00C26EAB" w:rsidRPr="00D65E53" w:rsidRDefault="00C26EAB" w:rsidP="004D04B4">
            <w:pPr>
              <w:pStyle w:val="TableTextCentered"/>
              <w:rPr>
                <w:rFonts w:cstheme="minorHAnsi"/>
                <w:sz w:val="15"/>
                <w:szCs w:val="15"/>
              </w:rPr>
            </w:pPr>
            <w:r w:rsidRPr="00D65E53">
              <w:rPr>
                <w:rFonts w:cstheme="minorHAnsi"/>
                <w:sz w:val="15"/>
                <w:szCs w:val="15"/>
              </w:rPr>
              <w:t>424 (40)</w:t>
            </w:r>
          </w:p>
        </w:tc>
        <w:tc>
          <w:tcPr>
            <w:tcW w:w="992" w:type="dxa"/>
            <w:vAlign w:val="center"/>
          </w:tcPr>
          <w:p w14:paraId="6903CE59" w14:textId="77777777" w:rsidR="00C26EAB" w:rsidRPr="00D65E53" w:rsidRDefault="00C26EAB" w:rsidP="004D04B4">
            <w:pPr>
              <w:pStyle w:val="TableTextCentered"/>
              <w:rPr>
                <w:rFonts w:cstheme="minorHAnsi"/>
                <w:sz w:val="15"/>
                <w:szCs w:val="15"/>
              </w:rPr>
            </w:pPr>
            <w:r w:rsidRPr="00D65E53">
              <w:rPr>
                <w:rFonts w:cstheme="minorHAnsi"/>
                <w:sz w:val="15"/>
                <w:szCs w:val="15"/>
              </w:rPr>
              <w:t>14,307 (28)</w:t>
            </w:r>
          </w:p>
        </w:tc>
        <w:tc>
          <w:tcPr>
            <w:tcW w:w="992" w:type="dxa"/>
            <w:vAlign w:val="center"/>
          </w:tcPr>
          <w:p w14:paraId="52100E3A" w14:textId="77777777" w:rsidR="00C26EAB" w:rsidRPr="00D65E53" w:rsidRDefault="00C26EAB" w:rsidP="004D04B4">
            <w:pPr>
              <w:pStyle w:val="TableTextCentered"/>
              <w:rPr>
                <w:rFonts w:cstheme="minorHAnsi"/>
                <w:sz w:val="15"/>
                <w:szCs w:val="15"/>
              </w:rPr>
            </w:pPr>
            <w:r w:rsidRPr="00D65E53">
              <w:rPr>
                <w:rFonts w:cstheme="minorHAnsi"/>
                <w:sz w:val="15"/>
                <w:szCs w:val="15"/>
              </w:rPr>
              <w:t>11,972 (5</w:t>
            </w:r>
            <w:r>
              <w:rPr>
                <w:rFonts w:cstheme="minorHAnsi"/>
                <w:sz w:val="15"/>
                <w:szCs w:val="15"/>
              </w:rPr>
              <w:t>6</w:t>
            </w:r>
            <w:r w:rsidRPr="00D65E53">
              <w:rPr>
                <w:rFonts w:cstheme="minorHAnsi"/>
                <w:sz w:val="15"/>
                <w:szCs w:val="15"/>
              </w:rPr>
              <w:t>)</w:t>
            </w:r>
          </w:p>
        </w:tc>
        <w:tc>
          <w:tcPr>
            <w:tcW w:w="992" w:type="dxa"/>
            <w:vAlign w:val="center"/>
          </w:tcPr>
          <w:p w14:paraId="4CFE99CA" w14:textId="77777777" w:rsidR="00C26EAB" w:rsidRPr="00D65E53" w:rsidRDefault="00C26EAB" w:rsidP="004D04B4">
            <w:pPr>
              <w:pStyle w:val="TableTextCentered"/>
              <w:rPr>
                <w:rFonts w:cstheme="minorHAnsi"/>
                <w:sz w:val="15"/>
                <w:szCs w:val="15"/>
              </w:rPr>
            </w:pPr>
            <w:r w:rsidRPr="00D65E53">
              <w:rPr>
                <w:rFonts w:cstheme="minorHAnsi"/>
                <w:sz w:val="15"/>
                <w:szCs w:val="15"/>
              </w:rPr>
              <w:t>30%</w:t>
            </w:r>
          </w:p>
        </w:tc>
        <w:tc>
          <w:tcPr>
            <w:tcW w:w="993" w:type="dxa"/>
            <w:vAlign w:val="center"/>
          </w:tcPr>
          <w:p w14:paraId="5E5EC89A" w14:textId="77777777" w:rsidR="00C26EAB" w:rsidRPr="00D65E53" w:rsidRDefault="00C26EAB" w:rsidP="004D04B4">
            <w:pPr>
              <w:pStyle w:val="TableTextCentered"/>
              <w:rPr>
                <w:rFonts w:cstheme="minorHAnsi"/>
                <w:sz w:val="15"/>
                <w:szCs w:val="15"/>
              </w:rPr>
            </w:pPr>
            <w:r w:rsidRPr="00D65E53">
              <w:rPr>
                <w:rFonts w:cstheme="minorHAnsi"/>
                <w:sz w:val="15"/>
                <w:szCs w:val="15"/>
              </w:rPr>
              <w:t>2,850 (26)</w:t>
            </w:r>
          </w:p>
        </w:tc>
        <w:tc>
          <w:tcPr>
            <w:tcW w:w="1134" w:type="dxa"/>
            <w:vAlign w:val="center"/>
          </w:tcPr>
          <w:p w14:paraId="75429D33" w14:textId="77777777" w:rsidR="00C26EAB" w:rsidRPr="00D65E53" w:rsidRDefault="00C26EAB" w:rsidP="004D04B4">
            <w:pPr>
              <w:pStyle w:val="TableTextCentered"/>
              <w:rPr>
                <w:rFonts w:cstheme="minorHAnsi"/>
                <w:sz w:val="15"/>
                <w:szCs w:val="15"/>
              </w:rPr>
            </w:pPr>
            <w:r w:rsidRPr="00D65E53">
              <w:rPr>
                <w:rFonts w:cstheme="minorHAnsi"/>
                <w:sz w:val="15"/>
                <w:szCs w:val="15"/>
              </w:rPr>
              <w:t>1,463 (46)</w:t>
            </w:r>
          </w:p>
        </w:tc>
        <w:tc>
          <w:tcPr>
            <w:tcW w:w="989" w:type="dxa"/>
            <w:vAlign w:val="center"/>
          </w:tcPr>
          <w:p w14:paraId="1795A4E4" w14:textId="77777777" w:rsidR="00C26EAB" w:rsidRPr="00D65E53" w:rsidRDefault="00C26EAB" w:rsidP="004D04B4">
            <w:pPr>
              <w:pStyle w:val="TableTextCentered"/>
              <w:rPr>
                <w:rFonts w:cstheme="minorHAnsi"/>
                <w:sz w:val="15"/>
                <w:szCs w:val="15"/>
              </w:rPr>
            </w:pPr>
            <w:r w:rsidRPr="00D65E53">
              <w:rPr>
                <w:rFonts w:cstheme="minorHAnsi"/>
                <w:sz w:val="15"/>
                <w:szCs w:val="15"/>
              </w:rPr>
              <w:t>5,119 (51)</w:t>
            </w:r>
          </w:p>
        </w:tc>
      </w:tr>
      <w:tr w:rsidR="00C26EAB" w:rsidRPr="00D65E53" w14:paraId="0328D34A" w14:textId="77777777" w:rsidTr="006E0E61">
        <w:trPr>
          <w:trHeight w:val="20"/>
        </w:trPr>
        <w:tc>
          <w:tcPr>
            <w:tcW w:w="2405" w:type="dxa"/>
          </w:tcPr>
          <w:p w14:paraId="4CB01478"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Prior catheter ablation, N (%)</w:t>
            </w:r>
          </w:p>
        </w:tc>
        <w:tc>
          <w:tcPr>
            <w:tcW w:w="851" w:type="dxa"/>
            <w:vAlign w:val="center"/>
          </w:tcPr>
          <w:p w14:paraId="1A0E2A38" w14:textId="77777777" w:rsidR="00C26EAB" w:rsidRPr="00D65E53" w:rsidRDefault="00C26EAB" w:rsidP="004D04B4">
            <w:pPr>
              <w:pStyle w:val="TableTextCentered"/>
              <w:rPr>
                <w:rFonts w:cstheme="minorHAnsi"/>
                <w:sz w:val="15"/>
                <w:szCs w:val="15"/>
              </w:rPr>
            </w:pPr>
            <w:r w:rsidRPr="00D65E53">
              <w:rPr>
                <w:rFonts w:cstheme="minorHAnsi"/>
                <w:sz w:val="15"/>
                <w:szCs w:val="15"/>
              </w:rPr>
              <w:t>435 (29)</w:t>
            </w:r>
          </w:p>
        </w:tc>
        <w:tc>
          <w:tcPr>
            <w:tcW w:w="992" w:type="dxa"/>
            <w:vAlign w:val="center"/>
          </w:tcPr>
          <w:p w14:paraId="2C766C07"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561B1F89" w14:textId="77777777" w:rsidR="00C26EAB" w:rsidRPr="00D65E53" w:rsidRDefault="00C26EAB" w:rsidP="004D04B4">
            <w:pPr>
              <w:pStyle w:val="TableTextCentered"/>
              <w:rPr>
                <w:rFonts w:cstheme="minorHAnsi"/>
                <w:sz w:val="15"/>
                <w:szCs w:val="15"/>
              </w:rPr>
            </w:pPr>
            <w:r w:rsidRPr="00D65E53">
              <w:rPr>
                <w:rFonts w:cstheme="minorHAnsi"/>
                <w:sz w:val="15"/>
                <w:szCs w:val="15"/>
              </w:rPr>
              <w:t>382 (2)</w:t>
            </w:r>
          </w:p>
        </w:tc>
        <w:tc>
          <w:tcPr>
            <w:tcW w:w="992" w:type="dxa"/>
            <w:vAlign w:val="center"/>
          </w:tcPr>
          <w:p w14:paraId="6995A030" w14:textId="77777777" w:rsidR="00C26EAB" w:rsidRPr="00D65E53" w:rsidRDefault="00C26EAB" w:rsidP="004D04B4">
            <w:pPr>
              <w:pStyle w:val="TableTextCentered"/>
              <w:rPr>
                <w:rFonts w:cstheme="minorHAnsi"/>
                <w:sz w:val="15"/>
                <w:szCs w:val="15"/>
              </w:rPr>
            </w:pPr>
            <w:r w:rsidRPr="00D65E53">
              <w:rPr>
                <w:rFonts w:cstheme="minorHAnsi"/>
                <w:sz w:val="15"/>
                <w:szCs w:val="15"/>
              </w:rPr>
              <w:t xml:space="preserve">358 (5%) </w:t>
            </w:r>
            <w:r w:rsidRPr="00D65E53">
              <w:rPr>
                <w:rFonts w:cstheme="minorHAnsi"/>
                <w:sz w:val="15"/>
                <w:szCs w:val="15"/>
                <w:vertAlign w:val="superscript"/>
              </w:rPr>
              <w:t>††</w:t>
            </w:r>
          </w:p>
        </w:tc>
        <w:tc>
          <w:tcPr>
            <w:tcW w:w="993" w:type="dxa"/>
            <w:vAlign w:val="center"/>
          </w:tcPr>
          <w:p w14:paraId="2C2F2DFA" w14:textId="77777777" w:rsidR="00C26EAB" w:rsidRPr="00D65E53" w:rsidRDefault="00C26EAB" w:rsidP="004D04B4">
            <w:pPr>
              <w:pStyle w:val="TableTextCentered"/>
              <w:rPr>
                <w:rFonts w:cstheme="minorHAnsi"/>
                <w:sz w:val="15"/>
                <w:szCs w:val="15"/>
              </w:rPr>
            </w:pPr>
            <w:r w:rsidRPr="00D65E53">
              <w:rPr>
                <w:rFonts w:cstheme="minorHAnsi"/>
                <w:sz w:val="15"/>
                <w:szCs w:val="15"/>
              </w:rPr>
              <w:t>490 / 10</w:t>
            </w:r>
            <w:r>
              <w:rPr>
                <w:rFonts w:cstheme="minorHAnsi"/>
                <w:sz w:val="15"/>
                <w:szCs w:val="15"/>
              </w:rPr>
              <w:t>,</w:t>
            </w:r>
            <w:r w:rsidRPr="00D65E53">
              <w:rPr>
                <w:rFonts w:cstheme="minorHAnsi"/>
                <w:sz w:val="15"/>
                <w:szCs w:val="15"/>
              </w:rPr>
              <w:t>577 (5)</w:t>
            </w:r>
          </w:p>
        </w:tc>
        <w:tc>
          <w:tcPr>
            <w:tcW w:w="1134" w:type="dxa"/>
            <w:vAlign w:val="center"/>
          </w:tcPr>
          <w:p w14:paraId="29038FD0" w14:textId="77777777" w:rsidR="00C26EAB" w:rsidRPr="00D65E53" w:rsidRDefault="00C26EAB" w:rsidP="004D04B4">
            <w:pPr>
              <w:pStyle w:val="TableTextCentered"/>
              <w:rPr>
                <w:rFonts w:cstheme="minorHAnsi"/>
                <w:sz w:val="15"/>
                <w:szCs w:val="15"/>
              </w:rPr>
            </w:pPr>
            <w:r w:rsidRPr="00D65E53">
              <w:rPr>
                <w:rFonts w:cstheme="minorHAnsi"/>
                <w:sz w:val="15"/>
                <w:szCs w:val="15"/>
              </w:rPr>
              <w:t>168 (5)</w:t>
            </w:r>
          </w:p>
        </w:tc>
        <w:tc>
          <w:tcPr>
            <w:tcW w:w="989" w:type="dxa"/>
            <w:vAlign w:val="center"/>
          </w:tcPr>
          <w:p w14:paraId="08B0D6B0" w14:textId="77777777" w:rsidR="00C26EAB" w:rsidRPr="00D65E53" w:rsidRDefault="00C26EAB" w:rsidP="004D04B4">
            <w:pPr>
              <w:pStyle w:val="TableTextCentered"/>
              <w:rPr>
                <w:rFonts w:cstheme="minorHAnsi"/>
                <w:sz w:val="15"/>
                <w:szCs w:val="15"/>
              </w:rPr>
            </w:pPr>
            <w:r w:rsidRPr="00D65E53">
              <w:rPr>
                <w:rFonts w:cstheme="minorHAnsi"/>
                <w:sz w:val="15"/>
                <w:szCs w:val="15"/>
              </w:rPr>
              <w:t>552 (5)</w:t>
            </w:r>
          </w:p>
        </w:tc>
      </w:tr>
      <w:tr w:rsidR="00C26EAB" w:rsidRPr="00D65E53" w14:paraId="02CDB548" w14:textId="77777777" w:rsidTr="004D04B4">
        <w:trPr>
          <w:trHeight w:val="20"/>
        </w:trPr>
        <w:tc>
          <w:tcPr>
            <w:tcW w:w="9348" w:type="dxa"/>
            <w:gridSpan w:val="8"/>
            <w:vAlign w:val="center"/>
          </w:tcPr>
          <w:p w14:paraId="7231FD42" w14:textId="77777777" w:rsidR="00C26EAB" w:rsidRPr="00D65E53" w:rsidRDefault="00C26EAB" w:rsidP="004D04B4">
            <w:pPr>
              <w:pStyle w:val="TableTextCentered"/>
              <w:rPr>
                <w:rFonts w:cstheme="minorHAnsi"/>
                <w:b/>
                <w:bCs w:val="0"/>
                <w:sz w:val="15"/>
                <w:szCs w:val="15"/>
              </w:rPr>
            </w:pPr>
            <w:r w:rsidRPr="00D65E53">
              <w:rPr>
                <w:rFonts w:cstheme="minorHAnsi"/>
                <w:b/>
                <w:bCs w:val="0"/>
                <w:sz w:val="15"/>
                <w:szCs w:val="15"/>
              </w:rPr>
              <w:t>Present Heart Disease</w:t>
            </w:r>
          </w:p>
        </w:tc>
      </w:tr>
      <w:tr w:rsidR="00C26EAB" w:rsidRPr="00D65E53" w14:paraId="1AE777FA" w14:textId="77777777" w:rsidTr="006E0E61">
        <w:trPr>
          <w:trHeight w:val="20"/>
        </w:trPr>
        <w:tc>
          <w:tcPr>
            <w:tcW w:w="2405" w:type="dxa"/>
          </w:tcPr>
          <w:p w14:paraId="28B038A4"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Heart failure, N (%)</w:t>
            </w:r>
          </w:p>
        </w:tc>
        <w:tc>
          <w:tcPr>
            <w:tcW w:w="851" w:type="dxa"/>
            <w:vAlign w:val="center"/>
          </w:tcPr>
          <w:p w14:paraId="0B79A8E0" w14:textId="77777777" w:rsidR="00C26EAB" w:rsidRPr="00D65E53" w:rsidRDefault="00C26EAB" w:rsidP="004D04B4">
            <w:pPr>
              <w:pStyle w:val="TableTextCentered"/>
              <w:rPr>
                <w:rFonts w:cstheme="minorHAnsi"/>
                <w:sz w:val="15"/>
                <w:szCs w:val="15"/>
              </w:rPr>
            </w:pPr>
            <w:r w:rsidRPr="00D65E53">
              <w:rPr>
                <w:rFonts w:cstheme="minorHAnsi"/>
                <w:sz w:val="15"/>
                <w:szCs w:val="15"/>
              </w:rPr>
              <w:t>725 (67)</w:t>
            </w:r>
            <w:r w:rsidRPr="00D65E53">
              <w:rPr>
                <w:rFonts w:cstheme="minorHAnsi"/>
                <w:sz w:val="15"/>
                <w:szCs w:val="15"/>
                <w:vertAlign w:val="superscript"/>
              </w:rPr>
              <w:t xml:space="preserve"> §</w:t>
            </w:r>
          </w:p>
        </w:tc>
        <w:tc>
          <w:tcPr>
            <w:tcW w:w="992" w:type="dxa"/>
            <w:vAlign w:val="center"/>
          </w:tcPr>
          <w:p w14:paraId="555053D1" w14:textId="77777777" w:rsidR="00C26EAB" w:rsidRPr="00D65E53" w:rsidRDefault="00C26EAB" w:rsidP="004D04B4">
            <w:pPr>
              <w:pStyle w:val="TableTextCentered"/>
              <w:rPr>
                <w:rFonts w:cstheme="minorHAnsi"/>
                <w:sz w:val="15"/>
                <w:szCs w:val="15"/>
              </w:rPr>
            </w:pPr>
            <w:r w:rsidRPr="00D65E53">
              <w:rPr>
                <w:rFonts w:cstheme="minorHAnsi"/>
                <w:sz w:val="15"/>
                <w:szCs w:val="15"/>
              </w:rPr>
              <w:t>11,739 (23)</w:t>
            </w:r>
            <w:r w:rsidRPr="00D65E53">
              <w:rPr>
                <w:rFonts w:cstheme="minorHAnsi"/>
                <w:sz w:val="15"/>
                <w:szCs w:val="15"/>
                <w:vertAlign w:val="superscript"/>
              </w:rPr>
              <w:t xml:space="preserve"> §§</w:t>
            </w:r>
          </w:p>
        </w:tc>
        <w:tc>
          <w:tcPr>
            <w:tcW w:w="992" w:type="dxa"/>
            <w:vAlign w:val="center"/>
          </w:tcPr>
          <w:p w14:paraId="05AC6CD8" w14:textId="77777777" w:rsidR="00C26EAB" w:rsidRPr="00D65E53" w:rsidRDefault="00C26EAB" w:rsidP="004D04B4">
            <w:pPr>
              <w:pStyle w:val="TableTextCentered"/>
              <w:rPr>
                <w:rFonts w:cstheme="minorHAnsi"/>
                <w:sz w:val="15"/>
                <w:szCs w:val="15"/>
              </w:rPr>
            </w:pPr>
            <w:r w:rsidRPr="00D65E53">
              <w:rPr>
                <w:rFonts w:cstheme="minorHAnsi"/>
                <w:sz w:val="15"/>
                <w:szCs w:val="15"/>
              </w:rPr>
              <w:t>4</w:t>
            </w:r>
            <w:r>
              <w:rPr>
                <w:rFonts w:cstheme="minorHAnsi"/>
                <w:sz w:val="15"/>
                <w:szCs w:val="15"/>
              </w:rPr>
              <w:t>,</w:t>
            </w:r>
            <w:r w:rsidRPr="00D65E53">
              <w:rPr>
                <w:rFonts w:cstheme="minorHAnsi"/>
                <w:sz w:val="15"/>
                <w:szCs w:val="15"/>
              </w:rPr>
              <w:t>616 (22)</w:t>
            </w:r>
            <w:r w:rsidRPr="00D65E53">
              <w:rPr>
                <w:rFonts w:cstheme="minorHAnsi"/>
                <w:sz w:val="15"/>
                <w:szCs w:val="15"/>
                <w:vertAlign w:val="superscript"/>
              </w:rPr>
              <w:t xml:space="preserve"> §§§</w:t>
            </w:r>
          </w:p>
        </w:tc>
        <w:tc>
          <w:tcPr>
            <w:tcW w:w="992" w:type="dxa"/>
            <w:vAlign w:val="center"/>
          </w:tcPr>
          <w:p w14:paraId="42D84DDF" w14:textId="77777777" w:rsidR="00C26EAB" w:rsidRPr="00D65E53" w:rsidRDefault="00C26EAB" w:rsidP="004D04B4">
            <w:pPr>
              <w:pStyle w:val="TableTextCentered"/>
              <w:rPr>
                <w:rFonts w:cstheme="minorHAnsi"/>
                <w:sz w:val="15"/>
                <w:szCs w:val="15"/>
              </w:rPr>
            </w:pPr>
            <w:r>
              <w:rPr>
                <w:rFonts w:cstheme="minorHAnsi"/>
                <w:sz w:val="15"/>
                <w:szCs w:val="15"/>
              </w:rPr>
              <w:t>21%</w:t>
            </w:r>
            <w:r w:rsidRPr="00D65E53">
              <w:rPr>
                <w:rFonts w:cstheme="minorHAnsi"/>
                <w:sz w:val="15"/>
                <w:szCs w:val="15"/>
                <w:vertAlign w:val="superscript"/>
              </w:rPr>
              <w:t xml:space="preserve"> §§§</w:t>
            </w:r>
          </w:p>
        </w:tc>
        <w:tc>
          <w:tcPr>
            <w:tcW w:w="993" w:type="dxa"/>
            <w:vAlign w:val="center"/>
          </w:tcPr>
          <w:p w14:paraId="7F302EB6" w14:textId="77777777" w:rsidR="00C26EAB" w:rsidRPr="00D65E53" w:rsidRDefault="00C26EAB" w:rsidP="004D04B4">
            <w:pPr>
              <w:pStyle w:val="TableTextCentered"/>
              <w:rPr>
                <w:rFonts w:cstheme="minorHAnsi"/>
                <w:sz w:val="15"/>
                <w:szCs w:val="15"/>
              </w:rPr>
            </w:pPr>
            <w:r w:rsidRPr="00D65E53">
              <w:rPr>
                <w:rFonts w:cstheme="minorHAnsi"/>
                <w:sz w:val="15"/>
                <w:szCs w:val="15"/>
              </w:rPr>
              <w:t>4,343 (40)</w:t>
            </w:r>
            <w:r w:rsidRPr="00D65E53">
              <w:rPr>
                <w:rFonts w:cstheme="minorHAnsi"/>
                <w:sz w:val="15"/>
                <w:szCs w:val="15"/>
                <w:vertAlign w:val="superscript"/>
              </w:rPr>
              <w:t xml:space="preserve"> §§§</w:t>
            </w:r>
          </w:p>
        </w:tc>
        <w:tc>
          <w:tcPr>
            <w:tcW w:w="1134" w:type="dxa"/>
            <w:vAlign w:val="center"/>
          </w:tcPr>
          <w:p w14:paraId="767CFFFD" w14:textId="77777777" w:rsidR="00C26EAB" w:rsidRPr="00D65E53" w:rsidRDefault="00C26EAB" w:rsidP="004D04B4">
            <w:pPr>
              <w:pStyle w:val="TableTextCentered"/>
              <w:rPr>
                <w:rFonts w:cstheme="minorHAnsi"/>
                <w:sz w:val="15"/>
                <w:szCs w:val="15"/>
              </w:rPr>
            </w:pPr>
            <w:r w:rsidRPr="00D65E53">
              <w:rPr>
                <w:rFonts w:cstheme="minorHAnsi"/>
                <w:sz w:val="15"/>
                <w:szCs w:val="15"/>
              </w:rPr>
              <w:t xml:space="preserve">889 (28%) </w:t>
            </w:r>
            <w:r w:rsidRPr="00D65E53">
              <w:rPr>
                <w:rFonts w:cstheme="minorHAnsi"/>
                <w:sz w:val="15"/>
                <w:szCs w:val="15"/>
                <w:vertAlign w:val="superscript"/>
              </w:rPr>
              <w:t>§§§§</w:t>
            </w:r>
          </w:p>
        </w:tc>
        <w:tc>
          <w:tcPr>
            <w:tcW w:w="989" w:type="dxa"/>
            <w:vAlign w:val="center"/>
          </w:tcPr>
          <w:p w14:paraId="34758120" w14:textId="77777777" w:rsidR="00C26EAB" w:rsidRPr="00D65E53" w:rsidRDefault="00C26EAB" w:rsidP="004D04B4">
            <w:pPr>
              <w:pStyle w:val="TableTextCentered"/>
              <w:rPr>
                <w:rFonts w:cstheme="minorHAnsi"/>
                <w:sz w:val="15"/>
                <w:szCs w:val="15"/>
              </w:rPr>
            </w:pPr>
            <w:r w:rsidRPr="00D65E53">
              <w:rPr>
                <w:rFonts w:cstheme="minorHAnsi"/>
                <w:sz w:val="15"/>
                <w:szCs w:val="15"/>
              </w:rPr>
              <w:t>3,288 (32)</w:t>
            </w:r>
            <w:r w:rsidRPr="00D65E53">
              <w:rPr>
                <w:rFonts w:cstheme="minorHAnsi"/>
                <w:sz w:val="15"/>
                <w:szCs w:val="15"/>
                <w:vertAlign w:val="superscript"/>
              </w:rPr>
              <w:t xml:space="preserve"> §§§</w:t>
            </w:r>
          </w:p>
        </w:tc>
      </w:tr>
      <w:tr w:rsidR="00C26EAB" w:rsidRPr="00D65E53" w14:paraId="1DC8DE3A" w14:textId="77777777" w:rsidTr="006E0E61">
        <w:trPr>
          <w:trHeight w:val="20"/>
        </w:trPr>
        <w:tc>
          <w:tcPr>
            <w:tcW w:w="2405" w:type="dxa"/>
          </w:tcPr>
          <w:p w14:paraId="3CF27302"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Coronary artery disease, N (%)</w:t>
            </w:r>
          </w:p>
        </w:tc>
        <w:tc>
          <w:tcPr>
            <w:tcW w:w="851" w:type="dxa"/>
            <w:vAlign w:val="center"/>
          </w:tcPr>
          <w:p w14:paraId="3C32EE9D" w14:textId="77777777" w:rsidR="00C26EAB" w:rsidRPr="00D65E53" w:rsidRDefault="00C26EAB" w:rsidP="004D04B4">
            <w:pPr>
              <w:pStyle w:val="TableTextCentered"/>
              <w:rPr>
                <w:rFonts w:cstheme="minorHAnsi"/>
                <w:sz w:val="15"/>
                <w:szCs w:val="15"/>
              </w:rPr>
            </w:pPr>
            <w:r w:rsidRPr="00D65E53">
              <w:rPr>
                <w:rFonts w:cstheme="minorHAnsi"/>
                <w:sz w:val="15"/>
                <w:szCs w:val="15"/>
              </w:rPr>
              <w:t>286 (26)</w:t>
            </w:r>
          </w:p>
        </w:tc>
        <w:tc>
          <w:tcPr>
            <w:tcW w:w="992" w:type="dxa"/>
            <w:vAlign w:val="center"/>
          </w:tcPr>
          <w:p w14:paraId="08F8E38A" w14:textId="77777777" w:rsidR="00C26EAB" w:rsidRPr="00D65E53" w:rsidRDefault="00C26EAB" w:rsidP="004D04B4">
            <w:pPr>
              <w:pStyle w:val="TableTextCentered"/>
              <w:rPr>
                <w:rFonts w:cstheme="minorHAnsi"/>
                <w:sz w:val="15"/>
                <w:szCs w:val="15"/>
              </w:rPr>
            </w:pPr>
            <w:r w:rsidRPr="00D65E53">
              <w:rPr>
                <w:rFonts w:cstheme="minorHAnsi"/>
                <w:sz w:val="15"/>
                <w:szCs w:val="15"/>
              </w:rPr>
              <w:t>11,253 (22)</w:t>
            </w:r>
          </w:p>
        </w:tc>
        <w:tc>
          <w:tcPr>
            <w:tcW w:w="992" w:type="dxa"/>
            <w:vAlign w:val="center"/>
          </w:tcPr>
          <w:p w14:paraId="4F3DEB31" w14:textId="77777777" w:rsidR="00C26EAB" w:rsidRPr="00D65E53" w:rsidRDefault="00C26EAB" w:rsidP="004D04B4">
            <w:pPr>
              <w:pStyle w:val="TableTextCentered"/>
              <w:rPr>
                <w:rFonts w:cstheme="minorHAnsi"/>
                <w:sz w:val="15"/>
                <w:szCs w:val="15"/>
              </w:rPr>
            </w:pPr>
            <w:r w:rsidRPr="00D65E53">
              <w:rPr>
                <w:rFonts w:cstheme="minorHAnsi"/>
                <w:sz w:val="15"/>
                <w:szCs w:val="15"/>
              </w:rPr>
              <w:t>3,967 (19)</w:t>
            </w:r>
          </w:p>
        </w:tc>
        <w:tc>
          <w:tcPr>
            <w:tcW w:w="992" w:type="dxa"/>
            <w:vAlign w:val="center"/>
          </w:tcPr>
          <w:p w14:paraId="15748A46" w14:textId="77777777" w:rsidR="00C26EAB" w:rsidRPr="00D65E53" w:rsidRDefault="00C26EAB" w:rsidP="004D04B4">
            <w:pPr>
              <w:pStyle w:val="TableTextCentered"/>
              <w:rPr>
                <w:rFonts w:cstheme="minorHAnsi"/>
                <w:sz w:val="15"/>
                <w:szCs w:val="15"/>
              </w:rPr>
            </w:pPr>
            <w:r w:rsidRPr="00D65E53">
              <w:rPr>
                <w:rFonts w:cstheme="minorHAnsi"/>
                <w:sz w:val="15"/>
                <w:szCs w:val="15"/>
              </w:rPr>
              <w:t>23%</w:t>
            </w:r>
          </w:p>
        </w:tc>
        <w:tc>
          <w:tcPr>
            <w:tcW w:w="993" w:type="dxa"/>
            <w:vAlign w:val="center"/>
          </w:tcPr>
          <w:p w14:paraId="32E9603E" w14:textId="77777777" w:rsidR="00C26EAB" w:rsidRPr="00D65E53" w:rsidRDefault="00C26EAB" w:rsidP="004D04B4">
            <w:pPr>
              <w:pStyle w:val="TableTextCentered"/>
              <w:rPr>
                <w:rFonts w:cstheme="minorHAnsi"/>
                <w:sz w:val="15"/>
                <w:szCs w:val="15"/>
              </w:rPr>
            </w:pPr>
            <w:r w:rsidRPr="00D65E53">
              <w:rPr>
                <w:rFonts w:cstheme="minorHAnsi"/>
                <w:sz w:val="15"/>
                <w:szCs w:val="15"/>
              </w:rPr>
              <w:t>3,058 (29)</w:t>
            </w:r>
          </w:p>
        </w:tc>
        <w:tc>
          <w:tcPr>
            <w:tcW w:w="1134" w:type="dxa"/>
            <w:vAlign w:val="center"/>
          </w:tcPr>
          <w:p w14:paraId="3E1E08EF" w14:textId="77777777" w:rsidR="00C26EAB" w:rsidRPr="00D65E53" w:rsidRDefault="00C26EAB" w:rsidP="004D04B4">
            <w:pPr>
              <w:pStyle w:val="TableTextCentered"/>
              <w:rPr>
                <w:rFonts w:cstheme="minorHAnsi"/>
                <w:sz w:val="15"/>
                <w:szCs w:val="15"/>
              </w:rPr>
            </w:pPr>
            <w:r w:rsidRPr="00D65E53">
              <w:rPr>
                <w:rFonts w:cstheme="minorHAnsi"/>
                <w:sz w:val="15"/>
                <w:szCs w:val="15"/>
              </w:rPr>
              <w:t>479 (15)</w:t>
            </w:r>
          </w:p>
        </w:tc>
        <w:tc>
          <w:tcPr>
            <w:tcW w:w="989" w:type="dxa"/>
            <w:vAlign w:val="center"/>
          </w:tcPr>
          <w:p w14:paraId="21498D92" w14:textId="77777777" w:rsidR="00C26EAB" w:rsidRPr="00D65E53" w:rsidRDefault="00C26EAB" w:rsidP="004D04B4">
            <w:pPr>
              <w:pStyle w:val="TableTextCentered"/>
              <w:rPr>
                <w:rFonts w:cstheme="minorHAnsi"/>
                <w:sz w:val="15"/>
                <w:szCs w:val="15"/>
              </w:rPr>
            </w:pPr>
            <w:r w:rsidRPr="00D65E53">
              <w:rPr>
                <w:rFonts w:cstheme="minorHAnsi"/>
                <w:sz w:val="15"/>
                <w:szCs w:val="15"/>
              </w:rPr>
              <w:t>3,645 (36)</w:t>
            </w:r>
          </w:p>
        </w:tc>
      </w:tr>
      <w:tr w:rsidR="00C26EAB" w:rsidRPr="00D65E53" w14:paraId="53BA6F0D" w14:textId="77777777" w:rsidTr="006E0E61">
        <w:trPr>
          <w:trHeight w:val="20"/>
        </w:trPr>
        <w:tc>
          <w:tcPr>
            <w:tcW w:w="2405" w:type="dxa"/>
          </w:tcPr>
          <w:p w14:paraId="3E0215C9"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Prior myocardial infarction, N (%)</w:t>
            </w:r>
          </w:p>
        </w:tc>
        <w:tc>
          <w:tcPr>
            <w:tcW w:w="851" w:type="dxa"/>
            <w:vAlign w:val="center"/>
          </w:tcPr>
          <w:p w14:paraId="710A9B21" w14:textId="77777777" w:rsidR="00C26EAB" w:rsidRPr="00D65E53" w:rsidRDefault="00C26EAB" w:rsidP="004D04B4">
            <w:pPr>
              <w:pStyle w:val="TableTextCentered"/>
              <w:rPr>
                <w:rFonts w:cstheme="minorHAnsi"/>
                <w:sz w:val="15"/>
                <w:szCs w:val="15"/>
              </w:rPr>
            </w:pPr>
            <w:r w:rsidRPr="00D65E53">
              <w:rPr>
                <w:rFonts w:cstheme="minorHAnsi"/>
                <w:sz w:val="15"/>
                <w:szCs w:val="15"/>
              </w:rPr>
              <w:t>84 (8)</w:t>
            </w:r>
          </w:p>
        </w:tc>
        <w:tc>
          <w:tcPr>
            <w:tcW w:w="992" w:type="dxa"/>
            <w:vAlign w:val="center"/>
          </w:tcPr>
          <w:p w14:paraId="3EEE3C65" w14:textId="77777777" w:rsidR="00C26EAB" w:rsidRPr="00D65E53" w:rsidRDefault="00C26EAB" w:rsidP="004D04B4">
            <w:pPr>
              <w:pStyle w:val="TableTextCentered"/>
              <w:rPr>
                <w:rFonts w:cstheme="minorHAnsi"/>
                <w:sz w:val="15"/>
                <w:szCs w:val="15"/>
              </w:rPr>
            </w:pPr>
            <w:r w:rsidRPr="00D65E53">
              <w:rPr>
                <w:rFonts w:cstheme="minorHAnsi"/>
                <w:sz w:val="15"/>
                <w:szCs w:val="15"/>
              </w:rPr>
              <w:t>5,536 (11)</w:t>
            </w:r>
          </w:p>
        </w:tc>
        <w:tc>
          <w:tcPr>
            <w:tcW w:w="992" w:type="dxa"/>
            <w:vAlign w:val="center"/>
          </w:tcPr>
          <w:p w14:paraId="548FCED3"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2BFE5037" w14:textId="77777777" w:rsidR="00C26EAB" w:rsidRPr="00D65E53" w:rsidRDefault="00C26EAB" w:rsidP="004D04B4">
            <w:pPr>
              <w:pStyle w:val="TableTextCentered"/>
              <w:rPr>
                <w:rFonts w:cstheme="minorHAnsi"/>
                <w:sz w:val="15"/>
                <w:szCs w:val="15"/>
              </w:rPr>
            </w:pPr>
            <w:r w:rsidRPr="00D65E53">
              <w:rPr>
                <w:rFonts w:cstheme="minorHAnsi"/>
                <w:sz w:val="15"/>
                <w:szCs w:val="15"/>
              </w:rPr>
              <w:t>11%</w:t>
            </w:r>
          </w:p>
        </w:tc>
        <w:tc>
          <w:tcPr>
            <w:tcW w:w="993" w:type="dxa"/>
            <w:vAlign w:val="center"/>
          </w:tcPr>
          <w:p w14:paraId="56582678" w14:textId="77777777" w:rsidR="00C26EAB" w:rsidRPr="00D65E53" w:rsidRDefault="00C26EAB" w:rsidP="004D04B4">
            <w:pPr>
              <w:pStyle w:val="TableTextCentered"/>
              <w:rPr>
                <w:rFonts w:cstheme="minorHAnsi"/>
                <w:sz w:val="15"/>
                <w:szCs w:val="15"/>
              </w:rPr>
            </w:pPr>
            <w:r w:rsidRPr="00D65E53">
              <w:rPr>
                <w:rFonts w:cstheme="minorHAnsi"/>
                <w:sz w:val="15"/>
                <w:szCs w:val="15"/>
              </w:rPr>
              <w:t>1,347 (12)</w:t>
            </w:r>
          </w:p>
        </w:tc>
        <w:tc>
          <w:tcPr>
            <w:tcW w:w="1134" w:type="dxa"/>
            <w:vAlign w:val="center"/>
          </w:tcPr>
          <w:p w14:paraId="0EC8B74B" w14:textId="77777777" w:rsidR="00C26EAB" w:rsidRPr="00D65E53" w:rsidRDefault="00C26EAB" w:rsidP="004D04B4">
            <w:pPr>
              <w:pStyle w:val="TableTextCentered"/>
              <w:rPr>
                <w:rFonts w:cstheme="minorHAnsi"/>
                <w:sz w:val="15"/>
                <w:szCs w:val="15"/>
              </w:rPr>
            </w:pPr>
            <w:r w:rsidRPr="00D65E53">
              <w:rPr>
                <w:rFonts w:cstheme="minorHAnsi"/>
                <w:sz w:val="15"/>
                <w:szCs w:val="15"/>
              </w:rPr>
              <w:t>203 (6)</w:t>
            </w:r>
          </w:p>
        </w:tc>
        <w:tc>
          <w:tcPr>
            <w:tcW w:w="989" w:type="dxa"/>
            <w:vAlign w:val="center"/>
          </w:tcPr>
          <w:p w14:paraId="452C68BA"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r>
      <w:tr w:rsidR="00C26EAB" w:rsidRPr="00D65E53" w14:paraId="7AF10C69" w14:textId="77777777" w:rsidTr="006E0E61">
        <w:trPr>
          <w:trHeight w:val="20"/>
        </w:trPr>
        <w:tc>
          <w:tcPr>
            <w:tcW w:w="2405" w:type="dxa"/>
          </w:tcPr>
          <w:p w14:paraId="32432A81"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Valvular heart disease, N (%)</w:t>
            </w:r>
          </w:p>
        </w:tc>
        <w:tc>
          <w:tcPr>
            <w:tcW w:w="851" w:type="dxa"/>
            <w:vAlign w:val="center"/>
          </w:tcPr>
          <w:p w14:paraId="55C2561A" w14:textId="77777777" w:rsidR="00C26EAB" w:rsidRPr="00D65E53" w:rsidRDefault="00C26EAB" w:rsidP="004D04B4">
            <w:pPr>
              <w:pStyle w:val="TableTextCentered"/>
              <w:rPr>
                <w:rFonts w:cstheme="minorHAnsi"/>
                <w:sz w:val="15"/>
                <w:szCs w:val="15"/>
              </w:rPr>
            </w:pPr>
            <w:r w:rsidRPr="00D65E53">
              <w:rPr>
                <w:rFonts w:cstheme="minorHAnsi"/>
                <w:sz w:val="15"/>
                <w:szCs w:val="15"/>
              </w:rPr>
              <w:t>256 (24)</w:t>
            </w:r>
          </w:p>
        </w:tc>
        <w:tc>
          <w:tcPr>
            <w:tcW w:w="992" w:type="dxa"/>
            <w:vAlign w:val="center"/>
          </w:tcPr>
          <w:p w14:paraId="1B6E08FA"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675B1704"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2C8ED723"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7EE015A7" w14:textId="77777777" w:rsidR="00C26EAB" w:rsidRPr="00D65E53" w:rsidRDefault="00C26EAB" w:rsidP="004D04B4">
            <w:pPr>
              <w:pStyle w:val="TableTextCentered"/>
              <w:rPr>
                <w:rFonts w:cstheme="minorHAnsi"/>
                <w:sz w:val="15"/>
                <w:szCs w:val="15"/>
              </w:rPr>
            </w:pPr>
            <w:r w:rsidRPr="00D65E53">
              <w:rPr>
                <w:rFonts w:cstheme="minorHAnsi"/>
                <w:sz w:val="15"/>
                <w:szCs w:val="15"/>
              </w:rPr>
              <w:t xml:space="preserve">5,527 (51) </w:t>
            </w:r>
            <w:r w:rsidRPr="00D65E53">
              <w:rPr>
                <w:rFonts w:cstheme="minorHAnsi"/>
                <w:sz w:val="15"/>
                <w:szCs w:val="15"/>
                <w:vertAlign w:val="superscript"/>
              </w:rPr>
              <w:t>†††</w:t>
            </w:r>
          </w:p>
        </w:tc>
        <w:tc>
          <w:tcPr>
            <w:tcW w:w="1134" w:type="dxa"/>
            <w:vAlign w:val="center"/>
          </w:tcPr>
          <w:p w14:paraId="75ABB3DB" w14:textId="77777777" w:rsidR="00C26EAB" w:rsidRPr="00D65E53" w:rsidRDefault="00C26EAB" w:rsidP="004D04B4">
            <w:pPr>
              <w:pStyle w:val="TableTextCentered"/>
              <w:rPr>
                <w:rFonts w:cstheme="minorHAnsi"/>
                <w:sz w:val="15"/>
                <w:szCs w:val="15"/>
              </w:rPr>
            </w:pPr>
            <w:r w:rsidRPr="00D65E53">
              <w:rPr>
                <w:rFonts w:cstheme="minorHAnsi"/>
                <w:sz w:val="15"/>
                <w:szCs w:val="15"/>
              </w:rPr>
              <w:t>576 (18)</w:t>
            </w:r>
          </w:p>
        </w:tc>
        <w:tc>
          <w:tcPr>
            <w:tcW w:w="989" w:type="dxa"/>
            <w:vAlign w:val="center"/>
          </w:tcPr>
          <w:p w14:paraId="571FD311" w14:textId="77777777" w:rsidR="00C26EAB" w:rsidRPr="00D65E53" w:rsidRDefault="00C26EAB" w:rsidP="004D04B4">
            <w:pPr>
              <w:pStyle w:val="TableTextCentered"/>
              <w:rPr>
                <w:rFonts w:cstheme="minorHAnsi"/>
                <w:sz w:val="15"/>
                <w:szCs w:val="15"/>
              </w:rPr>
            </w:pPr>
            <w:r w:rsidRPr="00D65E53">
              <w:rPr>
                <w:rFonts w:cstheme="minorHAnsi"/>
                <w:sz w:val="15"/>
                <w:szCs w:val="15"/>
              </w:rPr>
              <w:t xml:space="preserve">832 (8) </w:t>
            </w:r>
            <w:r w:rsidRPr="00D65E53">
              <w:rPr>
                <w:rFonts w:cstheme="minorHAnsi"/>
                <w:sz w:val="15"/>
                <w:szCs w:val="15"/>
                <w:vertAlign w:val="superscript"/>
              </w:rPr>
              <w:t>††††</w:t>
            </w:r>
          </w:p>
        </w:tc>
      </w:tr>
      <w:tr w:rsidR="00C26EAB" w:rsidRPr="00D65E53" w14:paraId="2B7C69E4" w14:textId="77777777" w:rsidTr="004D04B4">
        <w:trPr>
          <w:trHeight w:val="20"/>
        </w:trPr>
        <w:tc>
          <w:tcPr>
            <w:tcW w:w="9348" w:type="dxa"/>
            <w:gridSpan w:val="8"/>
            <w:vAlign w:val="center"/>
          </w:tcPr>
          <w:p w14:paraId="0C76252A" w14:textId="77777777" w:rsidR="00C26EAB" w:rsidRPr="00D65E53" w:rsidRDefault="00C26EAB" w:rsidP="004D04B4">
            <w:pPr>
              <w:pStyle w:val="TableTextCentered"/>
              <w:rPr>
                <w:rFonts w:cstheme="minorHAnsi"/>
                <w:b/>
                <w:bCs w:val="0"/>
                <w:sz w:val="15"/>
                <w:szCs w:val="15"/>
              </w:rPr>
            </w:pPr>
            <w:r w:rsidRPr="00D65E53">
              <w:rPr>
                <w:rFonts w:cstheme="minorHAnsi"/>
                <w:b/>
                <w:bCs w:val="0"/>
                <w:sz w:val="15"/>
                <w:szCs w:val="15"/>
              </w:rPr>
              <w:t>Medical History</w:t>
            </w:r>
          </w:p>
        </w:tc>
      </w:tr>
      <w:tr w:rsidR="00C26EAB" w:rsidRPr="00D65E53" w14:paraId="55543677" w14:textId="77777777" w:rsidTr="006E0E61">
        <w:trPr>
          <w:trHeight w:val="20"/>
        </w:trPr>
        <w:tc>
          <w:tcPr>
            <w:tcW w:w="2405" w:type="dxa"/>
          </w:tcPr>
          <w:p w14:paraId="5EF71B0E"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Arterial hypertension, N (%)</w:t>
            </w:r>
          </w:p>
        </w:tc>
        <w:tc>
          <w:tcPr>
            <w:tcW w:w="851" w:type="dxa"/>
            <w:vAlign w:val="center"/>
          </w:tcPr>
          <w:p w14:paraId="48D5D003" w14:textId="77777777" w:rsidR="00C26EAB" w:rsidRPr="00D65E53" w:rsidRDefault="00C26EAB" w:rsidP="004D04B4">
            <w:pPr>
              <w:pStyle w:val="TableTextCentered"/>
              <w:rPr>
                <w:rFonts w:cstheme="minorHAnsi"/>
                <w:sz w:val="15"/>
                <w:szCs w:val="15"/>
              </w:rPr>
            </w:pPr>
            <w:r w:rsidRPr="00D65E53">
              <w:rPr>
                <w:rFonts w:cstheme="minorHAnsi"/>
                <w:sz w:val="15"/>
                <w:szCs w:val="15"/>
              </w:rPr>
              <w:t>751 (70)</w:t>
            </w:r>
          </w:p>
        </w:tc>
        <w:tc>
          <w:tcPr>
            <w:tcW w:w="992" w:type="dxa"/>
            <w:vAlign w:val="center"/>
          </w:tcPr>
          <w:p w14:paraId="4D99DA75" w14:textId="77777777" w:rsidR="00C26EAB" w:rsidRPr="00D65E53" w:rsidRDefault="00C26EAB" w:rsidP="004D04B4">
            <w:pPr>
              <w:pStyle w:val="TableTextCentered"/>
              <w:rPr>
                <w:rFonts w:cstheme="minorHAnsi"/>
                <w:sz w:val="15"/>
                <w:szCs w:val="15"/>
              </w:rPr>
            </w:pPr>
            <w:r w:rsidRPr="00D65E53">
              <w:rPr>
                <w:rFonts w:cstheme="minorHAnsi"/>
                <w:sz w:val="15"/>
                <w:szCs w:val="15"/>
              </w:rPr>
              <w:t>39,610 (76)</w:t>
            </w:r>
          </w:p>
        </w:tc>
        <w:tc>
          <w:tcPr>
            <w:tcW w:w="992" w:type="dxa"/>
            <w:vAlign w:val="center"/>
          </w:tcPr>
          <w:p w14:paraId="225E8C67" w14:textId="77777777" w:rsidR="00C26EAB" w:rsidRPr="00D65E53" w:rsidRDefault="00C26EAB" w:rsidP="004D04B4">
            <w:pPr>
              <w:pStyle w:val="TableTextCentered"/>
              <w:rPr>
                <w:rFonts w:cstheme="minorHAnsi"/>
                <w:sz w:val="15"/>
                <w:szCs w:val="15"/>
              </w:rPr>
            </w:pPr>
            <w:r w:rsidRPr="00D65E53">
              <w:rPr>
                <w:rFonts w:cstheme="minorHAnsi"/>
                <w:sz w:val="15"/>
                <w:szCs w:val="15"/>
              </w:rPr>
              <w:t>15,515 (73)</w:t>
            </w:r>
          </w:p>
        </w:tc>
        <w:tc>
          <w:tcPr>
            <w:tcW w:w="992" w:type="dxa"/>
            <w:vAlign w:val="center"/>
          </w:tcPr>
          <w:p w14:paraId="203D135A" w14:textId="77777777" w:rsidR="00C26EAB" w:rsidRPr="00D65E53" w:rsidRDefault="00C26EAB" w:rsidP="004D04B4">
            <w:pPr>
              <w:pStyle w:val="TableTextCentered"/>
              <w:rPr>
                <w:rFonts w:cstheme="minorHAnsi"/>
                <w:sz w:val="15"/>
                <w:szCs w:val="15"/>
              </w:rPr>
            </w:pPr>
            <w:r w:rsidRPr="00D65E53">
              <w:rPr>
                <w:rFonts w:cstheme="minorHAnsi"/>
                <w:sz w:val="15"/>
                <w:szCs w:val="15"/>
              </w:rPr>
              <w:t>72%</w:t>
            </w:r>
          </w:p>
        </w:tc>
        <w:tc>
          <w:tcPr>
            <w:tcW w:w="993" w:type="dxa"/>
            <w:vAlign w:val="center"/>
          </w:tcPr>
          <w:p w14:paraId="621C258E" w14:textId="77777777" w:rsidR="00C26EAB" w:rsidRPr="00D65E53" w:rsidRDefault="00C26EAB" w:rsidP="004D04B4">
            <w:pPr>
              <w:pStyle w:val="TableTextCentered"/>
              <w:rPr>
                <w:rFonts w:cstheme="minorHAnsi"/>
                <w:sz w:val="15"/>
                <w:szCs w:val="15"/>
              </w:rPr>
            </w:pPr>
            <w:r w:rsidRPr="00D65E53">
              <w:rPr>
                <w:rFonts w:cstheme="minorHAnsi"/>
                <w:sz w:val="15"/>
                <w:szCs w:val="15"/>
              </w:rPr>
              <w:t>6,831 (62)</w:t>
            </w:r>
          </w:p>
        </w:tc>
        <w:tc>
          <w:tcPr>
            <w:tcW w:w="1134" w:type="dxa"/>
            <w:vAlign w:val="center"/>
          </w:tcPr>
          <w:p w14:paraId="6CD9ABD3" w14:textId="77777777" w:rsidR="00C26EAB" w:rsidRPr="00D65E53" w:rsidRDefault="00C26EAB" w:rsidP="004D04B4">
            <w:pPr>
              <w:pStyle w:val="TableTextCentered"/>
              <w:rPr>
                <w:rFonts w:cstheme="minorHAnsi"/>
                <w:sz w:val="15"/>
                <w:szCs w:val="15"/>
              </w:rPr>
            </w:pPr>
            <w:r w:rsidRPr="00D65E53">
              <w:rPr>
                <w:rFonts w:cstheme="minorHAnsi"/>
                <w:sz w:val="15"/>
                <w:szCs w:val="15"/>
              </w:rPr>
              <w:t>1,928 (61)</w:t>
            </w:r>
          </w:p>
        </w:tc>
        <w:tc>
          <w:tcPr>
            <w:tcW w:w="989" w:type="dxa"/>
            <w:vAlign w:val="center"/>
          </w:tcPr>
          <w:p w14:paraId="75A1A56D" w14:textId="77777777" w:rsidR="00C26EAB" w:rsidRPr="00D65E53" w:rsidRDefault="00C26EAB" w:rsidP="004D04B4">
            <w:pPr>
              <w:pStyle w:val="TableTextCentered"/>
              <w:rPr>
                <w:rFonts w:cstheme="minorHAnsi"/>
                <w:sz w:val="15"/>
                <w:szCs w:val="15"/>
              </w:rPr>
            </w:pPr>
            <w:r w:rsidRPr="00D65E53">
              <w:rPr>
                <w:rFonts w:cstheme="minorHAnsi"/>
                <w:sz w:val="15"/>
                <w:szCs w:val="15"/>
              </w:rPr>
              <w:t>8,415 (83)</w:t>
            </w:r>
          </w:p>
        </w:tc>
      </w:tr>
      <w:tr w:rsidR="00C26EAB" w:rsidRPr="00D65E53" w14:paraId="0A157F36" w14:textId="77777777" w:rsidTr="006E0E61">
        <w:trPr>
          <w:trHeight w:val="20"/>
        </w:trPr>
        <w:tc>
          <w:tcPr>
            <w:tcW w:w="2405" w:type="dxa"/>
          </w:tcPr>
          <w:p w14:paraId="1ABA546A"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Diabetes mellitus, N (%)</w:t>
            </w:r>
          </w:p>
        </w:tc>
        <w:tc>
          <w:tcPr>
            <w:tcW w:w="851" w:type="dxa"/>
            <w:vAlign w:val="center"/>
          </w:tcPr>
          <w:p w14:paraId="79453089" w14:textId="77777777" w:rsidR="00C26EAB" w:rsidRPr="00D65E53" w:rsidRDefault="00C26EAB" w:rsidP="004D04B4">
            <w:pPr>
              <w:pStyle w:val="TableTextCentered"/>
              <w:rPr>
                <w:rFonts w:cstheme="minorHAnsi"/>
                <w:sz w:val="15"/>
                <w:szCs w:val="15"/>
              </w:rPr>
            </w:pPr>
            <w:r w:rsidRPr="00D65E53">
              <w:rPr>
                <w:rFonts w:cstheme="minorHAnsi"/>
                <w:sz w:val="15"/>
                <w:szCs w:val="15"/>
              </w:rPr>
              <w:t>125 (12)</w:t>
            </w:r>
          </w:p>
        </w:tc>
        <w:tc>
          <w:tcPr>
            <w:tcW w:w="992" w:type="dxa"/>
            <w:vAlign w:val="center"/>
          </w:tcPr>
          <w:p w14:paraId="6E63E34A" w14:textId="77777777" w:rsidR="00C26EAB" w:rsidRPr="00D65E53" w:rsidRDefault="00C26EAB" w:rsidP="004D04B4">
            <w:pPr>
              <w:pStyle w:val="TableTextCentered"/>
              <w:rPr>
                <w:rFonts w:cstheme="minorHAnsi"/>
                <w:sz w:val="15"/>
                <w:szCs w:val="15"/>
              </w:rPr>
            </w:pPr>
            <w:r w:rsidRPr="00D65E53">
              <w:rPr>
                <w:rFonts w:cstheme="minorHAnsi"/>
                <w:sz w:val="15"/>
                <w:szCs w:val="15"/>
              </w:rPr>
              <w:t>11,546 (22)</w:t>
            </w:r>
          </w:p>
        </w:tc>
        <w:tc>
          <w:tcPr>
            <w:tcW w:w="992" w:type="dxa"/>
            <w:vAlign w:val="center"/>
          </w:tcPr>
          <w:p w14:paraId="091380E7" w14:textId="77777777" w:rsidR="00C26EAB" w:rsidRPr="00D65E53" w:rsidRDefault="00C26EAB" w:rsidP="004D04B4">
            <w:pPr>
              <w:pStyle w:val="TableTextCentered"/>
              <w:rPr>
                <w:rFonts w:cstheme="minorHAnsi"/>
                <w:sz w:val="15"/>
                <w:szCs w:val="15"/>
              </w:rPr>
            </w:pPr>
            <w:r w:rsidRPr="00D65E53">
              <w:rPr>
                <w:rFonts w:cstheme="minorHAnsi"/>
                <w:sz w:val="15"/>
                <w:szCs w:val="15"/>
              </w:rPr>
              <w:t>4,940 (23)</w:t>
            </w:r>
          </w:p>
        </w:tc>
        <w:tc>
          <w:tcPr>
            <w:tcW w:w="992" w:type="dxa"/>
            <w:vAlign w:val="center"/>
          </w:tcPr>
          <w:p w14:paraId="4C44CA80" w14:textId="77777777" w:rsidR="00C26EAB" w:rsidRPr="00D65E53" w:rsidRDefault="00C26EAB" w:rsidP="004D04B4">
            <w:pPr>
              <w:pStyle w:val="TableTextCentered"/>
              <w:rPr>
                <w:rFonts w:cstheme="minorHAnsi"/>
                <w:sz w:val="15"/>
                <w:szCs w:val="15"/>
              </w:rPr>
            </w:pPr>
            <w:r w:rsidRPr="00D65E53">
              <w:rPr>
                <w:rFonts w:cstheme="minorHAnsi"/>
                <w:sz w:val="15"/>
                <w:szCs w:val="15"/>
              </w:rPr>
              <w:t>23%</w:t>
            </w:r>
          </w:p>
        </w:tc>
        <w:tc>
          <w:tcPr>
            <w:tcW w:w="993" w:type="dxa"/>
            <w:vAlign w:val="center"/>
          </w:tcPr>
          <w:p w14:paraId="06196D44" w14:textId="77777777" w:rsidR="00C26EAB" w:rsidRPr="00D65E53" w:rsidRDefault="00C26EAB" w:rsidP="004D04B4">
            <w:pPr>
              <w:pStyle w:val="TableTextCentered"/>
              <w:rPr>
                <w:rFonts w:cstheme="minorHAnsi"/>
                <w:sz w:val="15"/>
                <w:szCs w:val="15"/>
              </w:rPr>
            </w:pPr>
            <w:r w:rsidRPr="00D65E53">
              <w:rPr>
                <w:rFonts w:cstheme="minorHAnsi"/>
                <w:sz w:val="15"/>
                <w:szCs w:val="15"/>
              </w:rPr>
              <w:t>2,537 (23)</w:t>
            </w:r>
          </w:p>
        </w:tc>
        <w:tc>
          <w:tcPr>
            <w:tcW w:w="1134" w:type="dxa"/>
            <w:vAlign w:val="center"/>
          </w:tcPr>
          <w:p w14:paraId="1881783D" w14:textId="77777777" w:rsidR="00C26EAB" w:rsidRPr="00D65E53" w:rsidRDefault="00C26EAB" w:rsidP="004D04B4">
            <w:pPr>
              <w:pStyle w:val="TableTextCentered"/>
              <w:rPr>
                <w:rFonts w:cstheme="minorHAnsi"/>
                <w:sz w:val="15"/>
                <w:szCs w:val="15"/>
              </w:rPr>
            </w:pPr>
            <w:r w:rsidRPr="00D65E53">
              <w:rPr>
                <w:rFonts w:cstheme="minorHAnsi"/>
                <w:sz w:val="15"/>
                <w:szCs w:val="15"/>
              </w:rPr>
              <w:t>737 (23)</w:t>
            </w:r>
          </w:p>
        </w:tc>
        <w:tc>
          <w:tcPr>
            <w:tcW w:w="989" w:type="dxa"/>
            <w:vAlign w:val="center"/>
          </w:tcPr>
          <w:p w14:paraId="39EE67EB" w14:textId="77777777" w:rsidR="00C26EAB" w:rsidRPr="00D65E53" w:rsidRDefault="00C26EAB" w:rsidP="004D04B4">
            <w:pPr>
              <w:pStyle w:val="TableTextCentered"/>
              <w:rPr>
                <w:rFonts w:cstheme="minorHAnsi"/>
                <w:sz w:val="15"/>
                <w:szCs w:val="15"/>
              </w:rPr>
            </w:pPr>
            <w:r w:rsidRPr="00D65E53">
              <w:rPr>
                <w:rFonts w:cstheme="minorHAnsi"/>
                <w:sz w:val="15"/>
                <w:szCs w:val="15"/>
              </w:rPr>
              <w:t>2,983 (29)</w:t>
            </w:r>
          </w:p>
        </w:tc>
      </w:tr>
      <w:tr w:rsidR="00C26EAB" w:rsidRPr="00D65E53" w14:paraId="769D9E15" w14:textId="77777777" w:rsidTr="006E0E61">
        <w:trPr>
          <w:trHeight w:val="20"/>
        </w:trPr>
        <w:tc>
          <w:tcPr>
            <w:tcW w:w="2405" w:type="dxa"/>
          </w:tcPr>
          <w:p w14:paraId="75BDF01D"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Hypercholesterinemia, N (%)</w:t>
            </w:r>
          </w:p>
        </w:tc>
        <w:tc>
          <w:tcPr>
            <w:tcW w:w="851" w:type="dxa"/>
            <w:vAlign w:val="center"/>
          </w:tcPr>
          <w:p w14:paraId="12B17CE7" w14:textId="77777777" w:rsidR="00C26EAB" w:rsidRPr="00D65E53" w:rsidRDefault="00C26EAB" w:rsidP="004D04B4">
            <w:pPr>
              <w:pStyle w:val="TableTextCentered"/>
              <w:rPr>
                <w:rFonts w:cstheme="minorHAnsi"/>
                <w:sz w:val="15"/>
                <w:szCs w:val="15"/>
              </w:rPr>
            </w:pPr>
            <w:r w:rsidRPr="00D65E53">
              <w:rPr>
                <w:rFonts w:cstheme="minorHAnsi"/>
                <w:sz w:val="15"/>
                <w:szCs w:val="15"/>
              </w:rPr>
              <w:t>449 (42)</w:t>
            </w:r>
          </w:p>
        </w:tc>
        <w:tc>
          <w:tcPr>
            <w:tcW w:w="992" w:type="dxa"/>
            <w:vAlign w:val="center"/>
          </w:tcPr>
          <w:p w14:paraId="3E1160D7" w14:textId="77777777" w:rsidR="00C26EAB" w:rsidRPr="00D65E53" w:rsidRDefault="00C26EAB" w:rsidP="004D04B4">
            <w:pPr>
              <w:pStyle w:val="TableTextCentered"/>
              <w:rPr>
                <w:rFonts w:cstheme="minorHAnsi"/>
                <w:sz w:val="15"/>
                <w:szCs w:val="15"/>
              </w:rPr>
            </w:pPr>
            <w:r w:rsidRPr="00D65E53">
              <w:rPr>
                <w:rFonts w:cstheme="minorHAnsi"/>
                <w:sz w:val="15"/>
                <w:szCs w:val="15"/>
              </w:rPr>
              <w:t>20,959 (42)</w:t>
            </w:r>
          </w:p>
        </w:tc>
        <w:tc>
          <w:tcPr>
            <w:tcW w:w="992" w:type="dxa"/>
            <w:vAlign w:val="center"/>
          </w:tcPr>
          <w:p w14:paraId="3BBCF76A" w14:textId="77777777" w:rsidR="00C26EAB" w:rsidRPr="00D65E53" w:rsidRDefault="00C26EAB" w:rsidP="004D04B4">
            <w:pPr>
              <w:pStyle w:val="TableTextCentered"/>
              <w:rPr>
                <w:rFonts w:cstheme="minorHAnsi"/>
                <w:sz w:val="15"/>
                <w:szCs w:val="15"/>
              </w:rPr>
            </w:pPr>
            <w:r w:rsidRPr="00D65E53">
              <w:rPr>
                <w:rFonts w:cstheme="minorHAnsi"/>
                <w:sz w:val="15"/>
                <w:szCs w:val="15"/>
              </w:rPr>
              <w:t>8,296 (39)</w:t>
            </w:r>
          </w:p>
        </w:tc>
        <w:tc>
          <w:tcPr>
            <w:tcW w:w="992" w:type="dxa"/>
            <w:vAlign w:val="center"/>
          </w:tcPr>
          <w:p w14:paraId="5B6C7925"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6B705FE6" w14:textId="77777777" w:rsidR="00C26EAB" w:rsidRPr="00D65E53" w:rsidRDefault="00C26EAB" w:rsidP="004D04B4">
            <w:pPr>
              <w:pStyle w:val="TableTextCentered"/>
              <w:rPr>
                <w:rFonts w:cstheme="minorHAnsi"/>
                <w:sz w:val="15"/>
                <w:szCs w:val="15"/>
              </w:rPr>
            </w:pPr>
            <w:r w:rsidRPr="00D65E53">
              <w:rPr>
                <w:rFonts w:cstheme="minorHAnsi"/>
                <w:sz w:val="15"/>
                <w:szCs w:val="15"/>
              </w:rPr>
              <w:t>4,392 (41)</w:t>
            </w:r>
          </w:p>
        </w:tc>
        <w:tc>
          <w:tcPr>
            <w:tcW w:w="1134" w:type="dxa"/>
            <w:vAlign w:val="center"/>
          </w:tcPr>
          <w:p w14:paraId="511BE421" w14:textId="77777777" w:rsidR="00C26EAB" w:rsidRPr="00D65E53" w:rsidRDefault="00C26EAB" w:rsidP="004D04B4">
            <w:pPr>
              <w:pStyle w:val="TableTextCentered"/>
              <w:rPr>
                <w:rFonts w:cstheme="minorHAnsi"/>
                <w:sz w:val="15"/>
                <w:szCs w:val="15"/>
              </w:rPr>
            </w:pPr>
            <w:r w:rsidRPr="00D65E53">
              <w:rPr>
                <w:rFonts w:cstheme="minorHAnsi"/>
                <w:sz w:val="15"/>
                <w:szCs w:val="15"/>
              </w:rPr>
              <w:t>1</w:t>
            </w:r>
            <w:r>
              <w:rPr>
                <w:rFonts w:cstheme="minorHAnsi"/>
                <w:sz w:val="15"/>
                <w:szCs w:val="15"/>
              </w:rPr>
              <w:t>,</w:t>
            </w:r>
            <w:r w:rsidRPr="00D65E53">
              <w:rPr>
                <w:rFonts w:cstheme="minorHAnsi"/>
                <w:sz w:val="15"/>
                <w:szCs w:val="15"/>
              </w:rPr>
              <w:t>350 (42)</w:t>
            </w:r>
          </w:p>
        </w:tc>
        <w:tc>
          <w:tcPr>
            <w:tcW w:w="989" w:type="dxa"/>
            <w:vAlign w:val="center"/>
          </w:tcPr>
          <w:p w14:paraId="360B9D48" w14:textId="77777777" w:rsidR="00C26EAB" w:rsidRPr="00D65E53" w:rsidRDefault="00C26EAB" w:rsidP="004D04B4">
            <w:pPr>
              <w:pStyle w:val="TableTextCentered"/>
              <w:rPr>
                <w:rFonts w:cstheme="minorHAnsi"/>
                <w:sz w:val="15"/>
                <w:szCs w:val="15"/>
              </w:rPr>
            </w:pPr>
            <w:r w:rsidRPr="00D65E53">
              <w:rPr>
                <w:rFonts w:cstheme="minorHAnsi"/>
                <w:sz w:val="15"/>
                <w:szCs w:val="15"/>
              </w:rPr>
              <w:t>7,285 (72)</w:t>
            </w:r>
          </w:p>
        </w:tc>
      </w:tr>
      <w:tr w:rsidR="00C26EAB" w:rsidRPr="00D65E53" w14:paraId="183BEF82" w14:textId="77777777" w:rsidTr="006E0E61">
        <w:trPr>
          <w:trHeight w:val="20"/>
        </w:trPr>
        <w:tc>
          <w:tcPr>
            <w:tcW w:w="2405" w:type="dxa"/>
          </w:tcPr>
          <w:p w14:paraId="17C67E0C"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Peripheral artery disease, N (%)</w:t>
            </w:r>
          </w:p>
        </w:tc>
        <w:tc>
          <w:tcPr>
            <w:tcW w:w="851" w:type="dxa"/>
            <w:vAlign w:val="center"/>
          </w:tcPr>
          <w:p w14:paraId="34DE53EC" w14:textId="77777777" w:rsidR="00C26EAB" w:rsidRPr="00D65E53" w:rsidRDefault="00C26EAB" w:rsidP="004D04B4">
            <w:pPr>
              <w:pStyle w:val="TableTextCentered"/>
              <w:rPr>
                <w:rFonts w:cstheme="minorHAnsi"/>
                <w:sz w:val="15"/>
                <w:szCs w:val="15"/>
              </w:rPr>
            </w:pPr>
            <w:r w:rsidRPr="00D65E53">
              <w:rPr>
                <w:rFonts w:cstheme="minorHAnsi"/>
                <w:sz w:val="15"/>
                <w:szCs w:val="15"/>
              </w:rPr>
              <w:t>37 (3.4)</w:t>
            </w:r>
          </w:p>
        </w:tc>
        <w:tc>
          <w:tcPr>
            <w:tcW w:w="992" w:type="dxa"/>
            <w:vAlign w:val="center"/>
          </w:tcPr>
          <w:p w14:paraId="50465C1A"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36482358"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0880AEE7" w14:textId="77777777" w:rsidR="00C26EAB" w:rsidRPr="00D65E53" w:rsidRDefault="00C26EAB" w:rsidP="004D04B4">
            <w:pPr>
              <w:pStyle w:val="TableTextCentered"/>
              <w:rPr>
                <w:rFonts w:cstheme="minorHAnsi"/>
                <w:sz w:val="15"/>
                <w:szCs w:val="15"/>
              </w:rPr>
            </w:pPr>
            <w:r w:rsidRPr="00D65E53">
              <w:rPr>
                <w:rFonts w:cstheme="minorHAnsi"/>
                <w:sz w:val="15"/>
                <w:szCs w:val="15"/>
              </w:rPr>
              <w:t>4.4%</w:t>
            </w:r>
          </w:p>
        </w:tc>
        <w:tc>
          <w:tcPr>
            <w:tcW w:w="993" w:type="dxa"/>
            <w:vAlign w:val="center"/>
          </w:tcPr>
          <w:p w14:paraId="4BC295C8" w14:textId="77777777" w:rsidR="00C26EAB" w:rsidRPr="00D65E53" w:rsidRDefault="00C26EAB" w:rsidP="004D04B4">
            <w:pPr>
              <w:pStyle w:val="TableTextCentered"/>
              <w:rPr>
                <w:rFonts w:cstheme="minorHAnsi"/>
                <w:sz w:val="15"/>
                <w:szCs w:val="15"/>
              </w:rPr>
            </w:pPr>
            <w:r w:rsidRPr="00D65E53">
              <w:rPr>
                <w:rFonts w:cstheme="minorHAnsi"/>
                <w:sz w:val="15"/>
                <w:szCs w:val="15"/>
              </w:rPr>
              <w:t>883 (8)</w:t>
            </w:r>
          </w:p>
        </w:tc>
        <w:tc>
          <w:tcPr>
            <w:tcW w:w="1134" w:type="dxa"/>
            <w:vAlign w:val="center"/>
          </w:tcPr>
          <w:p w14:paraId="02F8E689" w14:textId="77777777" w:rsidR="00C26EAB" w:rsidRPr="00D65E53" w:rsidRDefault="00C26EAB" w:rsidP="004D04B4">
            <w:pPr>
              <w:pStyle w:val="TableTextCentered"/>
              <w:rPr>
                <w:rFonts w:cstheme="minorHAnsi"/>
                <w:sz w:val="15"/>
                <w:szCs w:val="15"/>
              </w:rPr>
            </w:pPr>
            <w:r w:rsidRPr="00D65E53">
              <w:rPr>
                <w:rFonts w:cstheme="minorHAnsi"/>
                <w:sz w:val="15"/>
                <w:szCs w:val="15"/>
              </w:rPr>
              <w:t>138 (4)</w:t>
            </w:r>
          </w:p>
        </w:tc>
        <w:tc>
          <w:tcPr>
            <w:tcW w:w="989" w:type="dxa"/>
            <w:vAlign w:val="center"/>
          </w:tcPr>
          <w:p w14:paraId="21B0D72F"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r>
      <w:tr w:rsidR="00C26EAB" w:rsidRPr="00D65E53" w14:paraId="2EE6D0C7" w14:textId="77777777" w:rsidTr="006E0E61">
        <w:trPr>
          <w:trHeight w:val="20"/>
        </w:trPr>
        <w:tc>
          <w:tcPr>
            <w:tcW w:w="2405" w:type="dxa"/>
          </w:tcPr>
          <w:p w14:paraId="4E601901"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Pulmonary embolism, N (%)</w:t>
            </w:r>
          </w:p>
        </w:tc>
        <w:tc>
          <w:tcPr>
            <w:tcW w:w="851" w:type="dxa"/>
            <w:vAlign w:val="center"/>
          </w:tcPr>
          <w:p w14:paraId="57AC1FD7" w14:textId="77777777" w:rsidR="00C26EAB" w:rsidRPr="00D65E53" w:rsidRDefault="00C26EAB" w:rsidP="004D04B4">
            <w:pPr>
              <w:pStyle w:val="TableTextCentered"/>
              <w:rPr>
                <w:rFonts w:cstheme="minorHAnsi"/>
                <w:sz w:val="15"/>
                <w:szCs w:val="15"/>
              </w:rPr>
            </w:pPr>
            <w:r w:rsidRPr="00D65E53">
              <w:rPr>
                <w:rFonts w:cstheme="minorHAnsi"/>
                <w:sz w:val="15"/>
                <w:szCs w:val="15"/>
              </w:rPr>
              <w:t>33 (3.1)</w:t>
            </w:r>
          </w:p>
        </w:tc>
        <w:tc>
          <w:tcPr>
            <w:tcW w:w="992" w:type="dxa"/>
            <w:vAlign w:val="center"/>
          </w:tcPr>
          <w:p w14:paraId="014E6B34" w14:textId="77777777" w:rsidR="00C26EAB" w:rsidRPr="00D65E53" w:rsidRDefault="00C26EAB" w:rsidP="004D04B4">
            <w:pPr>
              <w:pStyle w:val="TableTextCentered"/>
              <w:rPr>
                <w:rFonts w:cstheme="minorHAnsi"/>
                <w:sz w:val="15"/>
                <w:szCs w:val="15"/>
              </w:rPr>
            </w:pPr>
            <w:r w:rsidRPr="00D65E53">
              <w:rPr>
                <w:rFonts w:cstheme="minorHAnsi"/>
                <w:sz w:val="15"/>
                <w:szCs w:val="15"/>
              </w:rPr>
              <w:t xml:space="preserve">1,354 (3) </w:t>
            </w:r>
            <w:r w:rsidRPr="00D65E53">
              <w:rPr>
                <w:rFonts w:cstheme="minorHAnsi"/>
                <w:sz w:val="15"/>
                <w:szCs w:val="15"/>
                <w:vertAlign w:val="superscript"/>
              </w:rPr>
              <w:t>#</w:t>
            </w:r>
          </w:p>
        </w:tc>
        <w:tc>
          <w:tcPr>
            <w:tcW w:w="992" w:type="dxa"/>
            <w:vAlign w:val="center"/>
          </w:tcPr>
          <w:p w14:paraId="3873532D"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3B4AC269"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3E110C03"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1134" w:type="dxa"/>
            <w:vAlign w:val="center"/>
          </w:tcPr>
          <w:p w14:paraId="2F06AF13"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89" w:type="dxa"/>
            <w:vAlign w:val="center"/>
          </w:tcPr>
          <w:p w14:paraId="2E773988" w14:textId="77777777" w:rsidR="00C26EAB" w:rsidRPr="00D65E53" w:rsidRDefault="00C26EAB" w:rsidP="004D04B4">
            <w:pPr>
              <w:pStyle w:val="TableTextCentered"/>
              <w:rPr>
                <w:rFonts w:cstheme="minorHAnsi"/>
                <w:sz w:val="15"/>
                <w:szCs w:val="15"/>
              </w:rPr>
            </w:pPr>
            <w:r w:rsidRPr="00D65E53">
              <w:rPr>
                <w:rFonts w:cstheme="minorHAnsi"/>
                <w:sz w:val="15"/>
                <w:szCs w:val="15"/>
              </w:rPr>
              <w:t xml:space="preserve">n/a </w:t>
            </w:r>
          </w:p>
        </w:tc>
      </w:tr>
      <w:tr w:rsidR="00C26EAB" w:rsidRPr="00D65E53" w14:paraId="34DAA29F" w14:textId="77777777" w:rsidTr="006E0E61">
        <w:trPr>
          <w:trHeight w:val="20"/>
        </w:trPr>
        <w:tc>
          <w:tcPr>
            <w:tcW w:w="2405" w:type="dxa"/>
          </w:tcPr>
          <w:p w14:paraId="56B1EFC8" w14:textId="77777777" w:rsidR="00C26EAB" w:rsidRPr="00A15346" w:rsidRDefault="00C26EAB" w:rsidP="004D04B4">
            <w:pPr>
              <w:pStyle w:val="TableText"/>
              <w:rPr>
                <w:rFonts w:cstheme="minorHAnsi"/>
                <w:b/>
                <w:bCs w:val="0"/>
                <w:sz w:val="15"/>
                <w:szCs w:val="15"/>
              </w:rPr>
            </w:pPr>
            <w:r w:rsidRPr="00A15346">
              <w:rPr>
                <w:rFonts w:cstheme="minorHAnsi"/>
                <w:b/>
                <w:bCs w:val="0"/>
                <w:sz w:val="15"/>
                <w:szCs w:val="15"/>
              </w:rPr>
              <w:t>Chronic kidney disease, N (%)</w:t>
            </w:r>
          </w:p>
        </w:tc>
        <w:tc>
          <w:tcPr>
            <w:tcW w:w="851" w:type="dxa"/>
            <w:vAlign w:val="center"/>
          </w:tcPr>
          <w:p w14:paraId="0348B95B" w14:textId="77777777" w:rsidR="00C26EAB" w:rsidRPr="00A15346" w:rsidRDefault="00C26EAB" w:rsidP="004D04B4">
            <w:pPr>
              <w:pStyle w:val="TableTextCentered"/>
              <w:rPr>
                <w:rFonts w:cstheme="minorHAnsi"/>
                <w:sz w:val="15"/>
                <w:szCs w:val="15"/>
              </w:rPr>
            </w:pPr>
            <w:r w:rsidRPr="00A15346">
              <w:rPr>
                <w:rFonts w:cstheme="minorHAnsi"/>
                <w:sz w:val="15"/>
                <w:szCs w:val="15"/>
              </w:rPr>
              <w:t xml:space="preserve">300 (28) </w:t>
            </w:r>
            <w:r w:rsidRPr="00A15346">
              <w:rPr>
                <w:rFonts w:cstheme="minorHAnsi"/>
                <w:sz w:val="15"/>
                <w:szCs w:val="15"/>
                <w:vertAlign w:val="superscript"/>
              </w:rPr>
              <w:t>##</w:t>
            </w:r>
          </w:p>
        </w:tc>
        <w:tc>
          <w:tcPr>
            <w:tcW w:w="992" w:type="dxa"/>
            <w:vAlign w:val="center"/>
          </w:tcPr>
          <w:p w14:paraId="17FB888A" w14:textId="77777777" w:rsidR="00C26EAB" w:rsidRPr="00A15346" w:rsidRDefault="00C26EAB" w:rsidP="004D04B4">
            <w:pPr>
              <w:pStyle w:val="TableTextCentered"/>
              <w:rPr>
                <w:rFonts w:cstheme="minorHAnsi"/>
                <w:sz w:val="15"/>
                <w:szCs w:val="15"/>
              </w:rPr>
            </w:pPr>
            <w:r w:rsidRPr="00A15346">
              <w:rPr>
                <w:rFonts w:cstheme="minorHAnsi"/>
                <w:sz w:val="15"/>
                <w:szCs w:val="15"/>
              </w:rPr>
              <w:t>5</w:t>
            </w:r>
            <w:r>
              <w:rPr>
                <w:rFonts w:cstheme="minorHAnsi"/>
                <w:sz w:val="15"/>
                <w:szCs w:val="15"/>
              </w:rPr>
              <w:t>,</w:t>
            </w:r>
            <w:r w:rsidRPr="00A15346">
              <w:rPr>
                <w:rFonts w:cstheme="minorHAnsi"/>
                <w:sz w:val="15"/>
                <w:szCs w:val="15"/>
              </w:rPr>
              <w:t xml:space="preserve">355 (12) </w:t>
            </w:r>
            <w:r w:rsidRPr="00A15346">
              <w:rPr>
                <w:rFonts w:cstheme="minorHAnsi"/>
                <w:sz w:val="15"/>
                <w:szCs w:val="15"/>
                <w:vertAlign w:val="superscript"/>
              </w:rPr>
              <w:t>###</w:t>
            </w:r>
          </w:p>
        </w:tc>
        <w:tc>
          <w:tcPr>
            <w:tcW w:w="992" w:type="dxa"/>
            <w:vAlign w:val="center"/>
          </w:tcPr>
          <w:p w14:paraId="27B1DD9E" w14:textId="77777777" w:rsidR="00C26EAB" w:rsidRPr="00A15346" w:rsidRDefault="00C26EAB" w:rsidP="004D04B4">
            <w:pPr>
              <w:pStyle w:val="TableTextCentered"/>
              <w:rPr>
                <w:rFonts w:cstheme="minorHAnsi"/>
                <w:sz w:val="15"/>
                <w:szCs w:val="15"/>
              </w:rPr>
            </w:pPr>
            <w:r w:rsidRPr="00A15346">
              <w:rPr>
                <w:rFonts w:cstheme="minorHAnsi"/>
                <w:sz w:val="15"/>
                <w:szCs w:val="15"/>
              </w:rPr>
              <w:t>389 (2)</w:t>
            </w:r>
            <w:r w:rsidRPr="00A15346">
              <w:rPr>
                <w:rFonts w:cstheme="minorHAnsi"/>
                <w:sz w:val="15"/>
                <w:szCs w:val="15"/>
                <w:vertAlign w:val="superscript"/>
              </w:rPr>
              <w:t xml:space="preserve"> ####</w:t>
            </w:r>
          </w:p>
        </w:tc>
        <w:tc>
          <w:tcPr>
            <w:tcW w:w="992" w:type="dxa"/>
            <w:vAlign w:val="center"/>
          </w:tcPr>
          <w:p w14:paraId="6D8FCBD0" w14:textId="77777777" w:rsidR="00C26EAB" w:rsidRPr="00A15346" w:rsidRDefault="00C26EAB" w:rsidP="004D04B4">
            <w:pPr>
              <w:pStyle w:val="TableTextCentered"/>
              <w:rPr>
                <w:rFonts w:cstheme="minorHAnsi"/>
                <w:sz w:val="15"/>
                <w:szCs w:val="15"/>
              </w:rPr>
            </w:pPr>
            <w:r w:rsidRPr="00A15346">
              <w:rPr>
                <w:rFonts w:cstheme="minorHAnsi"/>
                <w:sz w:val="15"/>
                <w:szCs w:val="15"/>
              </w:rPr>
              <w:t xml:space="preserve">10% </w:t>
            </w:r>
            <w:r w:rsidRPr="00A15346">
              <w:rPr>
                <w:rFonts w:cstheme="minorHAnsi"/>
                <w:sz w:val="15"/>
                <w:szCs w:val="15"/>
                <w:vertAlign w:val="superscript"/>
              </w:rPr>
              <w:t>##</w:t>
            </w:r>
          </w:p>
        </w:tc>
        <w:tc>
          <w:tcPr>
            <w:tcW w:w="993" w:type="dxa"/>
            <w:vAlign w:val="center"/>
          </w:tcPr>
          <w:p w14:paraId="408AED76" w14:textId="77777777" w:rsidR="00C26EAB" w:rsidRPr="00A15346" w:rsidRDefault="00C26EAB" w:rsidP="004D04B4">
            <w:pPr>
              <w:pStyle w:val="TableTextCentered"/>
              <w:rPr>
                <w:rFonts w:cstheme="minorHAnsi"/>
                <w:sz w:val="15"/>
                <w:szCs w:val="15"/>
              </w:rPr>
            </w:pPr>
            <w:r w:rsidRPr="00A15346">
              <w:rPr>
                <w:rFonts w:cstheme="minorHAnsi"/>
                <w:sz w:val="15"/>
                <w:szCs w:val="15"/>
              </w:rPr>
              <w:t>1,379 (13)</w:t>
            </w:r>
          </w:p>
        </w:tc>
        <w:tc>
          <w:tcPr>
            <w:tcW w:w="1134" w:type="dxa"/>
            <w:vAlign w:val="center"/>
          </w:tcPr>
          <w:p w14:paraId="2CC4AE4C" w14:textId="77777777" w:rsidR="00C26EAB" w:rsidRPr="00A15346" w:rsidRDefault="00C26EAB" w:rsidP="004D04B4">
            <w:pPr>
              <w:pStyle w:val="TableTextCentered"/>
              <w:rPr>
                <w:rFonts w:cstheme="minorHAnsi"/>
                <w:sz w:val="15"/>
                <w:szCs w:val="15"/>
              </w:rPr>
            </w:pPr>
            <w:r w:rsidRPr="00A15346">
              <w:rPr>
                <w:rFonts w:cstheme="minorHAnsi"/>
                <w:sz w:val="15"/>
                <w:szCs w:val="15"/>
              </w:rPr>
              <w:t>841 (26)</w:t>
            </w:r>
            <w:r w:rsidRPr="00A15346">
              <w:rPr>
                <w:rFonts w:cstheme="minorHAnsi"/>
                <w:sz w:val="15"/>
                <w:szCs w:val="15"/>
                <w:vertAlign w:val="superscript"/>
              </w:rPr>
              <w:t xml:space="preserve"> #####</w:t>
            </w:r>
          </w:p>
        </w:tc>
        <w:tc>
          <w:tcPr>
            <w:tcW w:w="989" w:type="dxa"/>
            <w:vAlign w:val="center"/>
          </w:tcPr>
          <w:p w14:paraId="105F58B4" w14:textId="77777777" w:rsidR="00C26EAB" w:rsidRPr="00A15346" w:rsidRDefault="00C26EAB" w:rsidP="004D04B4">
            <w:pPr>
              <w:pStyle w:val="TableTextCentered"/>
              <w:rPr>
                <w:rFonts w:cstheme="minorHAnsi"/>
                <w:sz w:val="15"/>
                <w:szCs w:val="15"/>
              </w:rPr>
            </w:pPr>
            <w:r w:rsidRPr="00A15346">
              <w:rPr>
                <w:rFonts w:cstheme="minorHAnsi"/>
                <w:sz w:val="15"/>
                <w:szCs w:val="15"/>
              </w:rPr>
              <w:t>n/a</w:t>
            </w:r>
          </w:p>
        </w:tc>
      </w:tr>
      <w:tr w:rsidR="00C26EAB" w:rsidRPr="00D65E53" w14:paraId="450CAED0" w14:textId="77777777" w:rsidTr="006E0E61">
        <w:trPr>
          <w:trHeight w:val="20"/>
        </w:trPr>
        <w:tc>
          <w:tcPr>
            <w:tcW w:w="2405" w:type="dxa"/>
          </w:tcPr>
          <w:p w14:paraId="429D6E33"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Prior major bleeding (ISTH or equivalent), N (%)</w:t>
            </w:r>
          </w:p>
        </w:tc>
        <w:tc>
          <w:tcPr>
            <w:tcW w:w="851" w:type="dxa"/>
            <w:vAlign w:val="center"/>
          </w:tcPr>
          <w:p w14:paraId="2C997C76" w14:textId="77777777" w:rsidR="00C26EAB" w:rsidRPr="00D65E53" w:rsidRDefault="00C26EAB" w:rsidP="004D04B4">
            <w:pPr>
              <w:pStyle w:val="TableTextCentered"/>
              <w:rPr>
                <w:rFonts w:cstheme="minorHAnsi"/>
                <w:sz w:val="15"/>
                <w:szCs w:val="15"/>
              </w:rPr>
            </w:pPr>
            <w:r w:rsidRPr="00D65E53">
              <w:rPr>
                <w:rFonts w:cstheme="minorHAnsi"/>
                <w:sz w:val="15"/>
                <w:szCs w:val="15"/>
              </w:rPr>
              <w:t>29 (</w:t>
            </w:r>
            <w:r>
              <w:rPr>
                <w:rFonts w:cstheme="minorHAnsi"/>
                <w:sz w:val="15"/>
                <w:szCs w:val="15"/>
              </w:rPr>
              <w:t>3</w:t>
            </w:r>
            <w:r w:rsidRPr="00D65E53">
              <w:rPr>
                <w:rFonts w:cstheme="minorHAnsi"/>
                <w:sz w:val="15"/>
                <w:szCs w:val="15"/>
              </w:rPr>
              <w:t>)</w:t>
            </w:r>
          </w:p>
        </w:tc>
        <w:tc>
          <w:tcPr>
            <w:tcW w:w="992" w:type="dxa"/>
            <w:vAlign w:val="center"/>
          </w:tcPr>
          <w:p w14:paraId="17487DDB" w14:textId="77777777" w:rsidR="00C26EAB" w:rsidRPr="00D65E53" w:rsidRDefault="00C26EAB" w:rsidP="004D04B4">
            <w:pPr>
              <w:pStyle w:val="TableTextCentered"/>
              <w:rPr>
                <w:rFonts w:cstheme="minorHAnsi"/>
                <w:sz w:val="15"/>
                <w:szCs w:val="15"/>
              </w:rPr>
            </w:pPr>
            <w:r w:rsidRPr="00D65E53">
              <w:rPr>
                <w:rFonts w:cstheme="minorHAnsi"/>
                <w:sz w:val="15"/>
                <w:szCs w:val="15"/>
              </w:rPr>
              <w:t>1</w:t>
            </w:r>
            <w:r>
              <w:rPr>
                <w:rFonts w:cstheme="minorHAnsi"/>
                <w:sz w:val="15"/>
                <w:szCs w:val="15"/>
              </w:rPr>
              <w:t>,</w:t>
            </w:r>
            <w:r w:rsidRPr="00D65E53">
              <w:rPr>
                <w:rFonts w:cstheme="minorHAnsi"/>
                <w:sz w:val="15"/>
                <w:szCs w:val="15"/>
              </w:rPr>
              <w:t>316 (3)</w:t>
            </w:r>
          </w:p>
        </w:tc>
        <w:tc>
          <w:tcPr>
            <w:tcW w:w="992" w:type="dxa"/>
            <w:vAlign w:val="center"/>
          </w:tcPr>
          <w:p w14:paraId="5310FCDF"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4DC1C756" w14:textId="77777777" w:rsidR="00C26EAB" w:rsidRPr="00D65E53" w:rsidRDefault="00C26EAB" w:rsidP="004D04B4">
            <w:pPr>
              <w:pStyle w:val="TableTextCentered"/>
              <w:rPr>
                <w:rFonts w:cstheme="minorHAnsi"/>
                <w:sz w:val="15"/>
                <w:szCs w:val="15"/>
              </w:rPr>
            </w:pPr>
            <w:r w:rsidRPr="00D65E53">
              <w:rPr>
                <w:rFonts w:cstheme="minorHAnsi"/>
                <w:sz w:val="15"/>
                <w:szCs w:val="15"/>
              </w:rPr>
              <w:t>7.3%</w:t>
            </w:r>
          </w:p>
        </w:tc>
        <w:tc>
          <w:tcPr>
            <w:tcW w:w="993" w:type="dxa"/>
            <w:vAlign w:val="center"/>
          </w:tcPr>
          <w:p w14:paraId="1E08FD4B" w14:textId="77777777" w:rsidR="00C26EAB" w:rsidRPr="00D65E53" w:rsidRDefault="00C26EAB" w:rsidP="004D04B4">
            <w:pPr>
              <w:pStyle w:val="TableTextCentered"/>
              <w:rPr>
                <w:rFonts w:cstheme="minorHAnsi"/>
                <w:sz w:val="15"/>
                <w:szCs w:val="15"/>
              </w:rPr>
            </w:pPr>
            <w:r w:rsidRPr="00D65E53">
              <w:rPr>
                <w:rFonts w:cstheme="minorHAnsi"/>
                <w:sz w:val="15"/>
                <w:szCs w:val="15"/>
              </w:rPr>
              <w:t>572 (5)</w:t>
            </w:r>
          </w:p>
        </w:tc>
        <w:tc>
          <w:tcPr>
            <w:tcW w:w="1134" w:type="dxa"/>
            <w:vAlign w:val="center"/>
          </w:tcPr>
          <w:p w14:paraId="59E9F1EC" w14:textId="77777777" w:rsidR="00C26EAB" w:rsidRPr="00D65E53" w:rsidRDefault="00C26EAB" w:rsidP="004D04B4">
            <w:pPr>
              <w:pStyle w:val="TableTextCentered"/>
              <w:rPr>
                <w:rFonts w:cstheme="minorHAnsi"/>
                <w:sz w:val="15"/>
                <w:szCs w:val="15"/>
              </w:rPr>
            </w:pPr>
            <w:r w:rsidRPr="00D65E53">
              <w:rPr>
                <w:rFonts w:cstheme="minorHAnsi"/>
                <w:sz w:val="15"/>
                <w:szCs w:val="15"/>
              </w:rPr>
              <w:t>55 (2)</w:t>
            </w:r>
          </w:p>
        </w:tc>
        <w:tc>
          <w:tcPr>
            <w:tcW w:w="989" w:type="dxa"/>
            <w:vAlign w:val="center"/>
          </w:tcPr>
          <w:p w14:paraId="7EF2D61A" w14:textId="77777777" w:rsidR="00C26EAB" w:rsidRPr="00D65E53" w:rsidRDefault="00C26EAB" w:rsidP="004D04B4">
            <w:pPr>
              <w:pStyle w:val="TableTextCentered"/>
              <w:rPr>
                <w:rFonts w:cstheme="minorHAnsi"/>
                <w:sz w:val="15"/>
                <w:szCs w:val="15"/>
              </w:rPr>
            </w:pPr>
            <w:r w:rsidRPr="00D65E53">
              <w:rPr>
                <w:rFonts w:cstheme="minorHAnsi"/>
                <w:sz w:val="15"/>
                <w:szCs w:val="15"/>
              </w:rPr>
              <w:t>572 (5)</w:t>
            </w:r>
          </w:p>
        </w:tc>
      </w:tr>
      <w:tr w:rsidR="00C26EAB" w:rsidRPr="00D65E53" w14:paraId="0004CF92" w14:textId="77777777" w:rsidTr="006E0E61">
        <w:trPr>
          <w:trHeight w:val="20"/>
        </w:trPr>
        <w:tc>
          <w:tcPr>
            <w:tcW w:w="2405" w:type="dxa"/>
          </w:tcPr>
          <w:p w14:paraId="129B35B6"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Prior stroke or TIA, N (%)</w:t>
            </w:r>
          </w:p>
        </w:tc>
        <w:tc>
          <w:tcPr>
            <w:tcW w:w="851" w:type="dxa"/>
            <w:vAlign w:val="center"/>
          </w:tcPr>
          <w:p w14:paraId="676839EB" w14:textId="77777777" w:rsidR="00C26EAB" w:rsidRPr="00D65E53" w:rsidRDefault="00C26EAB" w:rsidP="004D04B4">
            <w:pPr>
              <w:pStyle w:val="TableTextCentered"/>
              <w:rPr>
                <w:rFonts w:cstheme="minorHAnsi"/>
                <w:sz w:val="15"/>
                <w:szCs w:val="15"/>
              </w:rPr>
            </w:pPr>
            <w:r w:rsidRPr="00D65E53">
              <w:rPr>
                <w:rFonts w:cstheme="minorHAnsi"/>
                <w:sz w:val="15"/>
                <w:szCs w:val="15"/>
              </w:rPr>
              <w:t>93 (9)</w:t>
            </w:r>
          </w:p>
        </w:tc>
        <w:tc>
          <w:tcPr>
            <w:tcW w:w="992" w:type="dxa"/>
            <w:vAlign w:val="center"/>
          </w:tcPr>
          <w:p w14:paraId="2482CC0E" w14:textId="77777777" w:rsidR="00C26EAB" w:rsidRPr="00D65E53" w:rsidRDefault="00C26EAB" w:rsidP="004D04B4">
            <w:pPr>
              <w:pStyle w:val="TableTextCentered"/>
              <w:rPr>
                <w:rFonts w:cstheme="minorHAnsi"/>
                <w:sz w:val="15"/>
                <w:szCs w:val="15"/>
              </w:rPr>
            </w:pPr>
            <w:r w:rsidRPr="00D65E53">
              <w:rPr>
                <w:rFonts w:cstheme="minorHAnsi"/>
                <w:sz w:val="15"/>
                <w:szCs w:val="15"/>
              </w:rPr>
              <w:t>6,145 (12)</w:t>
            </w:r>
          </w:p>
        </w:tc>
        <w:tc>
          <w:tcPr>
            <w:tcW w:w="992" w:type="dxa"/>
            <w:vAlign w:val="center"/>
          </w:tcPr>
          <w:p w14:paraId="48DB0D34" w14:textId="77777777" w:rsidR="00C26EAB" w:rsidRPr="00D65E53" w:rsidRDefault="00C26EAB" w:rsidP="004D04B4">
            <w:pPr>
              <w:pStyle w:val="TableTextCentered"/>
              <w:rPr>
                <w:rFonts w:cstheme="minorHAnsi"/>
                <w:sz w:val="15"/>
                <w:szCs w:val="15"/>
              </w:rPr>
            </w:pPr>
            <w:r w:rsidRPr="00D65E53">
              <w:rPr>
                <w:rFonts w:cstheme="minorHAnsi"/>
                <w:sz w:val="15"/>
                <w:szCs w:val="15"/>
              </w:rPr>
              <w:t>3,086 (15)</w:t>
            </w:r>
          </w:p>
        </w:tc>
        <w:tc>
          <w:tcPr>
            <w:tcW w:w="992" w:type="dxa"/>
            <w:vAlign w:val="center"/>
          </w:tcPr>
          <w:p w14:paraId="16964EBF" w14:textId="77777777" w:rsidR="00C26EAB" w:rsidRPr="00D65E53" w:rsidRDefault="00C26EAB" w:rsidP="004D04B4">
            <w:pPr>
              <w:pStyle w:val="TableTextCentered"/>
              <w:rPr>
                <w:rFonts w:cstheme="minorHAnsi"/>
                <w:sz w:val="15"/>
                <w:szCs w:val="15"/>
              </w:rPr>
            </w:pPr>
            <w:r w:rsidRPr="00D65E53">
              <w:rPr>
                <w:rFonts w:cstheme="minorHAnsi"/>
                <w:sz w:val="15"/>
                <w:szCs w:val="15"/>
              </w:rPr>
              <w:t>16%</w:t>
            </w:r>
          </w:p>
        </w:tc>
        <w:tc>
          <w:tcPr>
            <w:tcW w:w="993" w:type="dxa"/>
            <w:vAlign w:val="center"/>
          </w:tcPr>
          <w:p w14:paraId="1F57BA79" w14:textId="77777777" w:rsidR="00C26EAB" w:rsidRPr="00D65E53" w:rsidRDefault="00C26EAB" w:rsidP="004D04B4">
            <w:pPr>
              <w:pStyle w:val="TableTextCentered"/>
              <w:rPr>
                <w:rFonts w:cstheme="minorHAnsi"/>
                <w:sz w:val="15"/>
                <w:szCs w:val="15"/>
              </w:rPr>
            </w:pPr>
            <w:r w:rsidRPr="00D65E53">
              <w:rPr>
                <w:rFonts w:cstheme="minorHAnsi"/>
                <w:sz w:val="15"/>
                <w:szCs w:val="15"/>
              </w:rPr>
              <w:t>1,012 (9)</w:t>
            </w:r>
          </w:p>
        </w:tc>
        <w:tc>
          <w:tcPr>
            <w:tcW w:w="1134" w:type="dxa"/>
            <w:vAlign w:val="center"/>
          </w:tcPr>
          <w:p w14:paraId="03997992" w14:textId="77777777" w:rsidR="00C26EAB" w:rsidRPr="00D65E53" w:rsidRDefault="00C26EAB" w:rsidP="004D04B4">
            <w:pPr>
              <w:pStyle w:val="TableTextCentered"/>
              <w:rPr>
                <w:rFonts w:cstheme="minorHAnsi"/>
                <w:sz w:val="15"/>
                <w:szCs w:val="15"/>
              </w:rPr>
            </w:pPr>
            <w:r w:rsidRPr="00D65E53">
              <w:rPr>
                <w:rFonts w:cstheme="minorHAnsi"/>
                <w:sz w:val="15"/>
                <w:szCs w:val="15"/>
              </w:rPr>
              <w:t>619 (19)/ 75 (2)</w:t>
            </w:r>
          </w:p>
        </w:tc>
        <w:tc>
          <w:tcPr>
            <w:tcW w:w="989" w:type="dxa"/>
            <w:vAlign w:val="center"/>
          </w:tcPr>
          <w:p w14:paraId="31D97FB3" w14:textId="77777777" w:rsidR="00C26EAB" w:rsidRPr="00D65E53" w:rsidRDefault="00C26EAB" w:rsidP="004D04B4">
            <w:pPr>
              <w:pStyle w:val="TableTextCentered"/>
              <w:rPr>
                <w:rFonts w:cstheme="minorHAnsi"/>
                <w:sz w:val="15"/>
                <w:szCs w:val="15"/>
              </w:rPr>
            </w:pPr>
            <w:r w:rsidRPr="00D65E53">
              <w:rPr>
                <w:rFonts w:cstheme="minorHAnsi"/>
                <w:sz w:val="15"/>
                <w:szCs w:val="15"/>
              </w:rPr>
              <w:t>1,531 (15)</w:t>
            </w:r>
          </w:p>
        </w:tc>
      </w:tr>
      <w:tr w:rsidR="00C26EAB" w:rsidRPr="00D65E53" w14:paraId="31802EB2" w14:textId="77777777" w:rsidTr="006E0E61">
        <w:trPr>
          <w:trHeight w:val="20"/>
        </w:trPr>
        <w:tc>
          <w:tcPr>
            <w:tcW w:w="2405" w:type="dxa"/>
          </w:tcPr>
          <w:p w14:paraId="539BC9D6"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Any malignant disease, N (%)</w:t>
            </w:r>
          </w:p>
        </w:tc>
        <w:tc>
          <w:tcPr>
            <w:tcW w:w="851" w:type="dxa"/>
            <w:vAlign w:val="center"/>
          </w:tcPr>
          <w:p w14:paraId="1A9B009F" w14:textId="77777777" w:rsidR="00C26EAB" w:rsidRPr="00D65E53" w:rsidRDefault="00C26EAB" w:rsidP="004D04B4">
            <w:pPr>
              <w:pStyle w:val="TableTextCentered"/>
              <w:rPr>
                <w:rFonts w:cstheme="minorHAnsi"/>
                <w:sz w:val="15"/>
                <w:szCs w:val="15"/>
              </w:rPr>
            </w:pPr>
            <w:r w:rsidRPr="00D65E53">
              <w:rPr>
                <w:rFonts w:cstheme="minorHAnsi"/>
                <w:sz w:val="15"/>
                <w:szCs w:val="15"/>
              </w:rPr>
              <w:t>155 (14)</w:t>
            </w:r>
          </w:p>
        </w:tc>
        <w:tc>
          <w:tcPr>
            <w:tcW w:w="992" w:type="dxa"/>
            <w:vAlign w:val="center"/>
          </w:tcPr>
          <w:p w14:paraId="477387FD"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3634BF8A" w14:textId="77777777" w:rsidR="00C26EAB" w:rsidRPr="00D65E53" w:rsidRDefault="00C26EAB" w:rsidP="004D04B4">
            <w:pPr>
              <w:pStyle w:val="TableTextCentered"/>
              <w:rPr>
                <w:rFonts w:cstheme="minorHAnsi"/>
                <w:sz w:val="15"/>
                <w:szCs w:val="15"/>
              </w:rPr>
            </w:pPr>
            <w:r w:rsidRPr="00D65E53">
              <w:rPr>
                <w:rFonts w:cstheme="minorHAnsi"/>
                <w:sz w:val="15"/>
                <w:szCs w:val="15"/>
              </w:rPr>
              <w:t>2</w:t>
            </w:r>
            <w:r>
              <w:rPr>
                <w:rFonts w:cstheme="minorHAnsi"/>
                <w:sz w:val="15"/>
                <w:szCs w:val="15"/>
              </w:rPr>
              <w:t>,</w:t>
            </w:r>
            <w:r w:rsidRPr="00D65E53">
              <w:rPr>
                <w:rFonts w:cstheme="minorHAnsi"/>
                <w:sz w:val="15"/>
                <w:szCs w:val="15"/>
              </w:rPr>
              <w:t>112 (10)</w:t>
            </w:r>
          </w:p>
        </w:tc>
        <w:tc>
          <w:tcPr>
            <w:tcW w:w="992" w:type="dxa"/>
            <w:vAlign w:val="center"/>
          </w:tcPr>
          <w:p w14:paraId="20A4E7AD"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7158A9D1" w14:textId="77777777" w:rsidR="00C26EAB" w:rsidRPr="00D65E53" w:rsidRDefault="00C26EAB" w:rsidP="004D04B4">
            <w:pPr>
              <w:pStyle w:val="TableTextCentered"/>
              <w:rPr>
                <w:rFonts w:cstheme="minorHAnsi"/>
                <w:sz w:val="15"/>
                <w:szCs w:val="15"/>
              </w:rPr>
            </w:pPr>
            <w:r w:rsidRPr="00D65E53">
              <w:rPr>
                <w:rFonts w:cstheme="minorHAnsi"/>
                <w:sz w:val="15"/>
                <w:szCs w:val="15"/>
              </w:rPr>
              <w:t>818 (7)</w:t>
            </w:r>
          </w:p>
        </w:tc>
        <w:tc>
          <w:tcPr>
            <w:tcW w:w="1134" w:type="dxa"/>
            <w:vAlign w:val="center"/>
          </w:tcPr>
          <w:p w14:paraId="7177AC30"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89" w:type="dxa"/>
            <w:vAlign w:val="center"/>
          </w:tcPr>
          <w:p w14:paraId="1715919F"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r>
      <w:tr w:rsidR="00C26EAB" w:rsidRPr="00D65E53" w14:paraId="2332CAA7" w14:textId="77777777" w:rsidTr="006E0E61">
        <w:trPr>
          <w:trHeight w:val="20"/>
        </w:trPr>
        <w:tc>
          <w:tcPr>
            <w:tcW w:w="2405" w:type="dxa"/>
          </w:tcPr>
          <w:p w14:paraId="1D8C2368"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Hyperthyroidism, N (%)</w:t>
            </w:r>
          </w:p>
        </w:tc>
        <w:tc>
          <w:tcPr>
            <w:tcW w:w="851" w:type="dxa"/>
            <w:vAlign w:val="center"/>
          </w:tcPr>
          <w:p w14:paraId="2436FDDC" w14:textId="77777777" w:rsidR="00C26EAB" w:rsidRPr="00D65E53" w:rsidRDefault="00C26EAB" w:rsidP="004D04B4">
            <w:pPr>
              <w:pStyle w:val="TableTextCentered"/>
              <w:rPr>
                <w:rFonts w:cstheme="minorHAnsi"/>
                <w:sz w:val="15"/>
                <w:szCs w:val="15"/>
              </w:rPr>
            </w:pPr>
            <w:r w:rsidRPr="00D65E53">
              <w:rPr>
                <w:rFonts w:cstheme="minorHAnsi"/>
                <w:sz w:val="15"/>
                <w:szCs w:val="15"/>
              </w:rPr>
              <w:t>47 (4)</w:t>
            </w:r>
          </w:p>
        </w:tc>
        <w:tc>
          <w:tcPr>
            <w:tcW w:w="992" w:type="dxa"/>
            <w:vAlign w:val="center"/>
          </w:tcPr>
          <w:p w14:paraId="6CB5B9C9" w14:textId="77777777" w:rsidR="00C26EAB" w:rsidRPr="00D65E53" w:rsidRDefault="00C26EAB" w:rsidP="004D04B4">
            <w:pPr>
              <w:pStyle w:val="TableTextCentered"/>
              <w:rPr>
                <w:rFonts w:cstheme="minorHAnsi"/>
                <w:sz w:val="15"/>
                <w:szCs w:val="15"/>
              </w:rPr>
            </w:pPr>
            <w:r w:rsidRPr="00D65E53">
              <w:rPr>
                <w:rFonts w:cstheme="minorHAnsi"/>
                <w:sz w:val="15"/>
                <w:szCs w:val="15"/>
              </w:rPr>
              <w:t>898 (2)</w:t>
            </w:r>
          </w:p>
        </w:tc>
        <w:tc>
          <w:tcPr>
            <w:tcW w:w="992" w:type="dxa"/>
            <w:vAlign w:val="center"/>
          </w:tcPr>
          <w:p w14:paraId="12A53E32"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684FC679"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577E06A4" w14:textId="77777777" w:rsidR="00C26EAB" w:rsidRPr="00D65E53" w:rsidRDefault="00C26EAB" w:rsidP="004D04B4">
            <w:pPr>
              <w:pStyle w:val="TableTextCentered"/>
              <w:rPr>
                <w:rFonts w:cstheme="minorHAnsi"/>
                <w:sz w:val="15"/>
                <w:szCs w:val="15"/>
              </w:rPr>
            </w:pPr>
            <w:r w:rsidRPr="00D65E53">
              <w:rPr>
                <w:rFonts w:cstheme="minorHAnsi"/>
                <w:sz w:val="15"/>
                <w:szCs w:val="15"/>
              </w:rPr>
              <w:t>497 (5)</w:t>
            </w:r>
          </w:p>
        </w:tc>
        <w:tc>
          <w:tcPr>
            <w:tcW w:w="1134" w:type="dxa"/>
            <w:vAlign w:val="center"/>
          </w:tcPr>
          <w:p w14:paraId="18D1B6FE"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89" w:type="dxa"/>
            <w:vAlign w:val="center"/>
          </w:tcPr>
          <w:p w14:paraId="4065F9F4"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r>
      <w:tr w:rsidR="00C26EAB" w:rsidRPr="00D65E53" w14:paraId="7EFA72A1" w14:textId="77777777" w:rsidTr="006E0E61">
        <w:trPr>
          <w:trHeight w:val="20"/>
        </w:trPr>
        <w:tc>
          <w:tcPr>
            <w:tcW w:w="2405" w:type="dxa"/>
          </w:tcPr>
          <w:p w14:paraId="6E95274E" w14:textId="77777777" w:rsidR="00C26EAB" w:rsidRPr="00D65E53" w:rsidRDefault="00C26EAB" w:rsidP="004D04B4">
            <w:pPr>
              <w:pStyle w:val="TableText"/>
              <w:rPr>
                <w:rFonts w:cstheme="minorHAnsi"/>
                <w:b/>
                <w:bCs w:val="0"/>
                <w:sz w:val="15"/>
                <w:szCs w:val="15"/>
              </w:rPr>
            </w:pPr>
            <w:r w:rsidRPr="00D65E53">
              <w:rPr>
                <w:rFonts w:cstheme="minorHAnsi"/>
                <w:b/>
                <w:bCs w:val="0"/>
                <w:sz w:val="15"/>
                <w:szCs w:val="15"/>
              </w:rPr>
              <w:t>Hypothyroidism, N (%)</w:t>
            </w:r>
          </w:p>
        </w:tc>
        <w:tc>
          <w:tcPr>
            <w:tcW w:w="851" w:type="dxa"/>
            <w:vAlign w:val="center"/>
          </w:tcPr>
          <w:p w14:paraId="6B11D5D7" w14:textId="77777777" w:rsidR="00C26EAB" w:rsidRPr="00D65E53" w:rsidRDefault="00C26EAB" w:rsidP="004D04B4">
            <w:pPr>
              <w:pStyle w:val="TableTextCentered"/>
              <w:rPr>
                <w:rFonts w:cstheme="minorHAnsi"/>
                <w:sz w:val="15"/>
                <w:szCs w:val="15"/>
              </w:rPr>
            </w:pPr>
            <w:r w:rsidRPr="00D65E53">
              <w:rPr>
                <w:rFonts w:cstheme="minorHAnsi"/>
                <w:sz w:val="15"/>
                <w:szCs w:val="15"/>
              </w:rPr>
              <w:t>39 (</w:t>
            </w:r>
            <w:r>
              <w:rPr>
                <w:rFonts w:cstheme="minorHAnsi"/>
                <w:sz w:val="15"/>
                <w:szCs w:val="15"/>
              </w:rPr>
              <w:t>4</w:t>
            </w:r>
            <w:r w:rsidRPr="00D65E53">
              <w:rPr>
                <w:rFonts w:cstheme="minorHAnsi"/>
                <w:sz w:val="15"/>
                <w:szCs w:val="15"/>
              </w:rPr>
              <w:t>)</w:t>
            </w:r>
          </w:p>
        </w:tc>
        <w:tc>
          <w:tcPr>
            <w:tcW w:w="992" w:type="dxa"/>
            <w:vAlign w:val="center"/>
          </w:tcPr>
          <w:p w14:paraId="264598B6" w14:textId="77777777" w:rsidR="00C26EAB" w:rsidRPr="00D65E53" w:rsidRDefault="00C26EAB" w:rsidP="004D04B4">
            <w:pPr>
              <w:pStyle w:val="TableTextCentered"/>
              <w:rPr>
                <w:rFonts w:cstheme="minorHAnsi"/>
                <w:sz w:val="15"/>
                <w:szCs w:val="15"/>
              </w:rPr>
            </w:pPr>
            <w:r w:rsidRPr="00D65E53">
              <w:rPr>
                <w:rFonts w:cstheme="minorHAnsi"/>
                <w:sz w:val="15"/>
                <w:szCs w:val="15"/>
              </w:rPr>
              <w:t>3</w:t>
            </w:r>
            <w:r>
              <w:rPr>
                <w:rFonts w:cstheme="minorHAnsi"/>
                <w:sz w:val="15"/>
                <w:szCs w:val="15"/>
              </w:rPr>
              <w:t>,</w:t>
            </w:r>
            <w:r w:rsidRPr="00D65E53">
              <w:rPr>
                <w:rFonts w:cstheme="minorHAnsi"/>
                <w:sz w:val="15"/>
                <w:szCs w:val="15"/>
              </w:rPr>
              <w:t>035 (6)</w:t>
            </w:r>
          </w:p>
        </w:tc>
        <w:tc>
          <w:tcPr>
            <w:tcW w:w="992" w:type="dxa"/>
            <w:vAlign w:val="center"/>
          </w:tcPr>
          <w:p w14:paraId="57003E7B"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2" w:type="dxa"/>
            <w:vAlign w:val="center"/>
          </w:tcPr>
          <w:p w14:paraId="3F69CFA6"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93" w:type="dxa"/>
            <w:vAlign w:val="center"/>
          </w:tcPr>
          <w:p w14:paraId="594FDA69" w14:textId="77777777" w:rsidR="00C26EAB" w:rsidRPr="00D65E53" w:rsidRDefault="00C26EAB" w:rsidP="004D04B4">
            <w:pPr>
              <w:pStyle w:val="TableTextCentered"/>
              <w:rPr>
                <w:rFonts w:cstheme="minorHAnsi"/>
                <w:sz w:val="15"/>
                <w:szCs w:val="15"/>
              </w:rPr>
            </w:pPr>
            <w:r w:rsidRPr="00D65E53">
              <w:rPr>
                <w:rFonts w:cstheme="minorHAnsi"/>
                <w:sz w:val="15"/>
                <w:szCs w:val="15"/>
              </w:rPr>
              <w:t>1,031 (10)</w:t>
            </w:r>
          </w:p>
        </w:tc>
        <w:tc>
          <w:tcPr>
            <w:tcW w:w="1134" w:type="dxa"/>
            <w:vAlign w:val="center"/>
          </w:tcPr>
          <w:p w14:paraId="677AD671"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c>
          <w:tcPr>
            <w:tcW w:w="989" w:type="dxa"/>
            <w:vAlign w:val="center"/>
          </w:tcPr>
          <w:p w14:paraId="6E81A742" w14:textId="77777777" w:rsidR="00C26EAB" w:rsidRPr="00D65E53" w:rsidRDefault="00C26EAB" w:rsidP="004D04B4">
            <w:pPr>
              <w:pStyle w:val="TableTextCentered"/>
              <w:rPr>
                <w:rFonts w:cstheme="minorHAnsi"/>
                <w:sz w:val="15"/>
                <w:szCs w:val="15"/>
              </w:rPr>
            </w:pPr>
            <w:r w:rsidRPr="00D65E53">
              <w:rPr>
                <w:rFonts w:cstheme="minorHAnsi"/>
                <w:sz w:val="15"/>
                <w:szCs w:val="15"/>
              </w:rPr>
              <w:t>n/a</w:t>
            </w:r>
          </w:p>
        </w:tc>
      </w:tr>
      <w:tr w:rsidR="00C26EAB" w:rsidRPr="00D65E53" w14:paraId="1ECA55BA" w14:textId="77777777" w:rsidTr="004D04B4">
        <w:trPr>
          <w:trHeight w:val="20"/>
        </w:trPr>
        <w:tc>
          <w:tcPr>
            <w:tcW w:w="9348" w:type="dxa"/>
            <w:gridSpan w:val="8"/>
          </w:tcPr>
          <w:p w14:paraId="690C7AA7" w14:textId="5818C682" w:rsidR="00C26EAB" w:rsidRPr="00AB58F3" w:rsidRDefault="00C26EAB" w:rsidP="004D04B4">
            <w:pPr>
              <w:pStyle w:val="TableTextCentered"/>
              <w:jc w:val="left"/>
              <w:rPr>
                <w:rFonts w:cstheme="minorHAnsi"/>
                <w:sz w:val="15"/>
                <w:szCs w:val="15"/>
              </w:rPr>
            </w:pPr>
            <w:r w:rsidRPr="00D65E53">
              <w:rPr>
                <w:rFonts w:cstheme="minorHAnsi"/>
                <w:sz w:val="15"/>
                <w:szCs w:val="15"/>
              </w:rPr>
              <w:t>† = CHADS</w:t>
            </w:r>
            <w:r w:rsidRPr="00D65E53">
              <w:rPr>
                <w:rFonts w:cstheme="minorHAnsi"/>
                <w:sz w:val="15"/>
                <w:szCs w:val="15"/>
                <w:vertAlign w:val="subscript"/>
              </w:rPr>
              <w:t>2</w:t>
            </w:r>
            <w:r w:rsidRPr="00D65E53">
              <w:rPr>
                <w:rFonts w:cstheme="minorHAnsi"/>
                <w:sz w:val="15"/>
                <w:szCs w:val="15"/>
              </w:rPr>
              <w:t xml:space="preserve"> score, excluding ; †† = Limited to past 12 months; ††† = “Valvular alterations”, included low-grade disease; †††† = Prior valve repair or replacement; # = Includes deep vein thrombosis; ## = Estimated glomerular filtration rate &lt; 60 ml/min/1.73m</w:t>
            </w:r>
            <w:r w:rsidRPr="00D65E53">
              <w:rPr>
                <w:rFonts w:cstheme="minorHAnsi"/>
                <w:sz w:val="15"/>
                <w:szCs w:val="15"/>
                <w:vertAlign w:val="superscript"/>
              </w:rPr>
              <w:t>2</w:t>
            </w:r>
            <w:r w:rsidRPr="00D65E53">
              <w:rPr>
                <w:rFonts w:cstheme="minorHAnsi"/>
                <w:sz w:val="15"/>
                <w:szCs w:val="15"/>
              </w:rPr>
              <w:t xml:space="preserve"> or physician-reported chronic kidney disease; ### = Limited to moderate or severe chronic kidney disease</w:t>
            </w:r>
            <w:r>
              <w:rPr>
                <w:rFonts w:cstheme="minorHAnsi"/>
                <w:sz w:val="15"/>
                <w:szCs w:val="15"/>
              </w:rPr>
              <w:t>; #### Chronic dialysis or renal transplantation or serum creatinine ≥ 200</w:t>
            </w:r>
            <w:r w:rsidRPr="00AB58F3">
              <w:rPr>
                <w:rFonts w:ascii="Helvetica" w:eastAsia="Times New Roman" w:hAnsi="Helvetica" w:cs="Times New Roman"/>
                <w:color w:val="000000"/>
                <w:sz w:val="11"/>
                <w:szCs w:val="11"/>
              </w:rPr>
              <w:t xml:space="preserve"> </w:t>
            </w:r>
            <w:proofErr w:type="spellStart"/>
            <w:r w:rsidRPr="00AB58F3">
              <w:rPr>
                <w:rFonts w:cstheme="minorHAnsi"/>
                <w:sz w:val="15"/>
                <w:szCs w:val="15"/>
              </w:rPr>
              <w:t>μmol</w:t>
            </w:r>
            <w:proofErr w:type="spellEnd"/>
            <w:r w:rsidRPr="00AB58F3">
              <w:rPr>
                <w:rFonts w:cstheme="minorHAnsi"/>
                <w:sz w:val="15"/>
                <w:szCs w:val="15"/>
              </w:rPr>
              <w:t>/L</w:t>
            </w:r>
            <w:r>
              <w:rPr>
                <w:rFonts w:cstheme="minorHAnsi"/>
                <w:sz w:val="15"/>
                <w:szCs w:val="15"/>
              </w:rPr>
              <w:t>; #####</w:t>
            </w:r>
            <w:r w:rsidR="00E8417E">
              <w:rPr>
                <w:rFonts w:cstheme="minorHAnsi"/>
                <w:sz w:val="15"/>
                <w:szCs w:val="15"/>
                <w:lang w:val="de-DE"/>
              </w:rPr>
              <w:t xml:space="preserve"> =</w:t>
            </w:r>
            <w:r>
              <w:rPr>
                <w:rFonts w:cstheme="minorHAnsi"/>
                <w:sz w:val="15"/>
                <w:szCs w:val="15"/>
              </w:rPr>
              <w:t xml:space="preserve"> </w:t>
            </w:r>
            <w:proofErr w:type="spellStart"/>
            <w:r>
              <w:rPr>
                <w:rFonts w:cstheme="minorHAnsi"/>
                <w:sz w:val="15"/>
                <w:szCs w:val="15"/>
              </w:rPr>
              <w:t>perisitent</w:t>
            </w:r>
            <w:proofErr w:type="spellEnd"/>
            <w:r>
              <w:rPr>
                <w:rFonts w:cstheme="minorHAnsi"/>
                <w:sz w:val="15"/>
                <w:szCs w:val="15"/>
              </w:rPr>
              <w:t xml:space="preserve"> proteinuria or </w:t>
            </w:r>
            <w:r w:rsidRPr="00D65E53">
              <w:rPr>
                <w:rFonts w:cstheme="minorHAnsi"/>
                <w:sz w:val="15"/>
                <w:szCs w:val="15"/>
              </w:rPr>
              <w:t>glomerular filtration rate &lt; 60 ml/min/1.73m</w:t>
            </w:r>
            <w:r w:rsidRPr="00D65E53">
              <w:rPr>
                <w:rFonts w:cstheme="minorHAnsi"/>
                <w:sz w:val="15"/>
                <w:szCs w:val="15"/>
                <w:vertAlign w:val="superscript"/>
              </w:rPr>
              <w:t>2</w:t>
            </w:r>
            <w:r>
              <w:rPr>
                <w:rFonts w:cstheme="minorHAnsi"/>
                <w:sz w:val="15"/>
                <w:szCs w:val="15"/>
              </w:rPr>
              <w:t xml:space="preserve"> for more than 3 months, </w:t>
            </w:r>
          </w:p>
        </w:tc>
      </w:tr>
      <w:tr w:rsidR="00C26EAB" w:rsidRPr="00D65E53" w14:paraId="443E5F89" w14:textId="77777777" w:rsidTr="004D04B4">
        <w:trPr>
          <w:trHeight w:val="20"/>
        </w:trPr>
        <w:tc>
          <w:tcPr>
            <w:tcW w:w="9348" w:type="dxa"/>
            <w:gridSpan w:val="8"/>
          </w:tcPr>
          <w:p w14:paraId="53477A1D" w14:textId="77777777" w:rsidR="00C26EAB" w:rsidRPr="00D65E53" w:rsidRDefault="00C26EAB" w:rsidP="004D04B4">
            <w:pPr>
              <w:pStyle w:val="TableTextCentered"/>
              <w:jc w:val="left"/>
              <w:rPr>
                <w:rFonts w:cstheme="minorHAnsi"/>
                <w:b/>
                <w:bCs w:val="0"/>
                <w:sz w:val="15"/>
                <w:szCs w:val="15"/>
              </w:rPr>
            </w:pPr>
            <w:r w:rsidRPr="00D65E53">
              <w:rPr>
                <w:rFonts w:cstheme="minorHAnsi"/>
                <w:b/>
                <w:bCs w:val="0"/>
                <w:sz w:val="15"/>
                <w:szCs w:val="15"/>
              </w:rPr>
              <w:t>Heart failure (HF) definitions in different registries</w:t>
            </w:r>
          </w:p>
          <w:p w14:paraId="7824978D" w14:textId="12F76C0F" w:rsidR="00C26EAB" w:rsidRPr="00D65E53" w:rsidRDefault="00C26EAB" w:rsidP="004D04B4">
            <w:pPr>
              <w:pStyle w:val="TableTextCentered"/>
              <w:jc w:val="left"/>
              <w:rPr>
                <w:rFonts w:cstheme="minorHAnsi"/>
                <w:sz w:val="15"/>
                <w:szCs w:val="15"/>
              </w:rPr>
            </w:pPr>
            <w:bookmarkStart w:id="0" w:name="OLE_LINK1"/>
            <w:r w:rsidRPr="00A15346">
              <w:rPr>
                <w:rFonts w:cstheme="minorHAnsi"/>
                <w:sz w:val="15"/>
                <w:szCs w:val="15"/>
              </w:rPr>
              <w:t xml:space="preserve">§ = </w:t>
            </w:r>
            <w:r>
              <w:rPr>
                <w:rFonts w:cstheme="minorHAnsi"/>
                <w:sz w:val="15"/>
                <w:szCs w:val="15"/>
              </w:rPr>
              <w:t>L</w:t>
            </w:r>
            <w:r w:rsidRPr="00A15346">
              <w:rPr>
                <w:rFonts w:cstheme="minorHAnsi"/>
                <w:sz w:val="15"/>
                <w:szCs w:val="15"/>
              </w:rPr>
              <w:t xml:space="preserve">eft-ventricular ejection fraction &lt; 50% </w:t>
            </w:r>
            <w:r w:rsidRPr="00A15346">
              <w:rPr>
                <w:rFonts w:cstheme="minorHAnsi"/>
                <w:i/>
                <w:iCs/>
                <w:sz w:val="15"/>
                <w:szCs w:val="15"/>
                <w:u w:val="single"/>
              </w:rPr>
              <w:t>or</w:t>
            </w:r>
            <w:r w:rsidRPr="00A15346">
              <w:rPr>
                <w:rFonts w:cstheme="minorHAnsi"/>
                <w:sz w:val="15"/>
                <w:szCs w:val="15"/>
              </w:rPr>
              <w:t xml:space="preserve"> left-ventricular ejection fraction ≥ 50% but at least one symptom/sign of HF with preserved ejection fraction (HFpEF) + at least one cardiac function criterium according to European Society of Cardiology’s definition of HFpEF </w:t>
            </w:r>
            <w:r w:rsidRPr="00A15346">
              <w:rPr>
                <w:rFonts w:cstheme="minorHAnsi"/>
                <w:i/>
                <w:iCs/>
                <w:sz w:val="15"/>
                <w:szCs w:val="15"/>
              </w:rPr>
              <w:t>(rhythm-dependent N-terminal pro-natriuretic peptide cut-offs; body-surface-indexed left atrial volume; early filling velocity on transmitral doppler divided by early relaxation velocity on tissue doppler at rest; body-surface-indexed left ventricular mass; relative wall thickness; systolic pulmonary artery pressure</w:t>
            </w:r>
            <w:r>
              <w:rPr>
                <w:rFonts w:cstheme="minorHAnsi"/>
                <w:i/>
                <w:iCs/>
                <w:sz w:val="15"/>
                <w:szCs w:val="15"/>
              </w:rPr>
              <w:t xml:space="preserve"> </w:t>
            </w:r>
            <w:r w:rsidRPr="00AE76D0">
              <w:rPr>
                <w:rFonts w:cstheme="minorHAnsi"/>
                <w:i/>
                <w:iCs/>
                <w:sz w:val="15"/>
                <w:szCs w:val="15"/>
                <w:u w:val="single"/>
              </w:rPr>
              <w:t>or</w:t>
            </w:r>
            <w:r w:rsidR="00E344F4" w:rsidRPr="00AE76D0">
              <w:rPr>
                <w:rFonts w:cstheme="minorHAnsi"/>
                <w:i/>
                <w:iCs/>
                <w:sz w:val="15"/>
                <w:szCs w:val="15"/>
                <w:u w:val="single"/>
              </w:rPr>
              <w:t xml:space="preserve"> –</w:t>
            </w:r>
            <w:r w:rsidRPr="00AE76D0">
              <w:rPr>
                <w:rFonts w:cstheme="minorHAnsi"/>
                <w:i/>
                <w:iCs/>
                <w:sz w:val="15"/>
                <w:szCs w:val="15"/>
                <w:u w:val="single"/>
              </w:rPr>
              <w:t xml:space="preserve"> </w:t>
            </w:r>
            <w:r w:rsidR="00E344F4" w:rsidRPr="00AE76D0">
              <w:rPr>
                <w:rFonts w:cstheme="minorHAnsi"/>
                <w:i/>
                <w:iCs/>
                <w:sz w:val="15"/>
                <w:szCs w:val="15"/>
                <w:u w:val="single"/>
              </w:rPr>
              <w:t xml:space="preserve">only </w:t>
            </w:r>
            <w:r w:rsidRPr="00AE76D0">
              <w:rPr>
                <w:rFonts w:cstheme="minorHAnsi"/>
                <w:i/>
                <w:iCs/>
                <w:sz w:val="15"/>
                <w:szCs w:val="15"/>
                <w:u w:val="single"/>
              </w:rPr>
              <w:t xml:space="preserve">if </w:t>
            </w:r>
            <w:r w:rsidR="00E344F4" w:rsidRPr="00AE76D0">
              <w:rPr>
                <w:rFonts w:cstheme="minorHAnsi"/>
                <w:i/>
                <w:iCs/>
                <w:sz w:val="15"/>
                <w:szCs w:val="15"/>
                <w:u w:val="single"/>
              </w:rPr>
              <w:t xml:space="preserve">other criteria not </w:t>
            </w:r>
            <w:r w:rsidRPr="00AE76D0">
              <w:rPr>
                <w:rFonts w:cstheme="minorHAnsi"/>
                <w:i/>
                <w:iCs/>
                <w:sz w:val="15"/>
                <w:szCs w:val="15"/>
                <w:u w:val="single"/>
              </w:rPr>
              <w:t xml:space="preserve">available </w:t>
            </w:r>
            <w:r w:rsidR="00AE76D0" w:rsidRPr="00AE76D0">
              <w:rPr>
                <w:rFonts w:cstheme="minorHAnsi"/>
                <w:i/>
                <w:iCs/>
                <w:sz w:val="15"/>
                <w:szCs w:val="15"/>
                <w:u w:val="single"/>
              </w:rPr>
              <w:t>–</w:t>
            </w:r>
            <w:r>
              <w:rPr>
                <w:rFonts w:cstheme="minorHAnsi"/>
                <w:i/>
                <w:iCs/>
                <w:sz w:val="15"/>
                <w:szCs w:val="15"/>
              </w:rPr>
              <w:t xml:space="preserve"> </w:t>
            </w:r>
            <w:r w:rsidR="0002296B">
              <w:rPr>
                <w:rFonts w:cstheme="minorHAnsi"/>
                <w:sz w:val="15"/>
                <w:szCs w:val="15"/>
              </w:rPr>
              <w:t>p</w:t>
            </w:r>
            <w:r w:rsidRPr="00A15346">
              <w:rPr>
                <w:rFonts w:cstheme="minorHAnsi"/>
                <w:sz w:val="15"/>
                <w:szCs w:val="15"/>
              </w:rPr>
              <w:t xml:space="preserve">hysician-reported HF </w:t>
            </w:r>
            <w:r w:rsidR="009E418A">
              <w:rPr>
                <w:rFonts w:cstheme="minorHAnsi"/>
                <w:sz w:val="15"/>
                <w:szCs w:val="15"/>
              </w:rPr>
              <w:t>and HF class</w:t>
            </w:r>
          </w:p>
          <w:bookmarkEnd w:id="0"/>
          <w:p w14:paraId="2ED70771" w14:textId="77777777" w:rsidR="00C26EAB" w:rsidRPr="00D65E53" w:rsidRDefault="00C26EAB" w:rsidP="004D04B4">
            <w:pPr>
              <w:pStyle w:val="TableTextCentered"/>
              <w:jc w:val="left"/>
              <w:rPr>
                <w:rFonts w:cstheme="minorHAnsi"/>
                <w:sz w:val="15"/>
                <w:szCs w:val="15"/>
              </w:rPr>
            </w:pPr>
            <w:r w:rsidRPr="00D65E53">
              <w:rPr>
                <w:rFonts w:cstheme="minorHAnsi"/>
                <w:sz w:val="15"/>
                <w:szCs w:val="15"/>
              </w:rPr>
              <w:t xml:space="preserve">§§ = Current or prior heart failure </w:t>
            </w:r>
            <w:r w:rsidRPr="00D65E53">
              <w:rPr>
                <w:rFonts w:cstheme="minorHAnsi"/>
                <w:i/>
                <w:iCs/>
                <w:sz w:val="15"/>
                <w:szCs w:val="15"/>
                <w:u w:val="single"/>
              </w:rPr>
              <w:t>or</w:t>
            </w:r>
            <w:r w:rsidRPr="00D65E53">
              <w:rPr>
                <w:rFonts w:cstheme="minorHAnsi"/>
                <w:sz w:val="15"/>
                <w:szCs w:val="15"/>
              </w:rPr>
              <w:t xml:space="preserve"> left-ventricular ejection fraction &lt; 40%</w:t>
            </w:r>
          </w:p>
          <w:p w14:paraId="0A454043" w14:textId="77777777" w:rsidR="00C26EAB" w:rsidRPr="00D65E53" w:rsidRDefault="00C26EAB" w:rsidP="004D04B4">
            <w:pPr>
              <w:pStyle w:val="TableTextCentered"/>
              <w:jc w:val="left"/>
              <w:rPr>
                <w:rFonts w:cstheme="minorHAnsi"/>
                <w:sz w:val="15"/>
                <w:szCs w:val="15"/>
              </w:rPr>
            </w:pPr>
            <w:r w:rsidRPr="00D65E53">
              <w:rPr>
                <w:rFonts w:cstheme="minorHAnsi"/>
                <w:sz w:val="15"/>
                <w:szCs w:val="15"/>
              </w:rPr>
              <w:t>§§§ = Physician-reported heart failure</w:t>
            </w:r>
          </w:p>
          <w:p w14:paraId="1DBF0563" w14:textId="77777777" w:rsidR="00C26EAB" w:rsidRPr="00D65E53" w:rsidRDefault="00C26EAB" w:rsidP="004D04B4">
            <w:pPr>
              <w:pStyle w:val="TableTextCentered"/>
              <w:jc w:val="left"/>
              <w:rPr>
                <w:rFonts w:cstheme="minorHAnsi"/>
                <w:sz w:val="15"/>
                <w:szCs w:val="15"/>
              </w:rPr>
            </w:pPr>
            <w:r w:rsidRPr="00D65E53">
              <w:rPr>
                <w:rFonts w:cstheme="minorHAnsi"/>
                <w:sz w:val="15"/>
                <w:szCs w:val="15"/>
              </w:rPr>
              <w:t xml:space="preserve">§§§§ = Prior heart failure hospitalizations </w:t>
            </w:r>
            <w:r w:rsidRPr="00D65E53">
              <w:rPr>
                <w:rFonts w:cstheme="minorHAnsi"/>
                <w:i/>
                <w:iCs/>
                <w:sz w:val="15"/>
                <w:szCs w:val="15"/>
                <w:u w:val="single"/>
              </w:rPr>
              <w:t>or</w:t>
            </w:r>
            <w:r w:rsidRPr="00D65E53">
              <w:rPr>
                <w:rFonts w:cstheme="minorHAnsi"/>
                <w:sz w:val="15"/>
                <w:szCs w:val="15"/>
              </w:rPr>
              <w:t xml:space="preserve"> heart failure symptoms </w:t>
            </w:r>
            <w:r w:rsidRPr="00D65E53">
              <w:rPr>
                <w:rFonts w:cstheme="minorHAnsi"/>
                <w:i/>
                <w:iCs/>
                <w:sz w:val="15"/>
                <w:szCs w:val="15"/>
                <w:u w:val="single"/>
              </w:rPr>
              <w:t>or</w:t>
            </w:r>
            <w:r w:rsidRPr="00D65E53">
              <w:rPr>
                <w:rFonts w:cstheme="minorHAnsi"/>
                <w:sz w:val="15"/>
                <w:szCs w:val="15"/>
              </w:rPr>
              <w:t xml:space="preserve"> left-ventricular ejection fraction &lt; 40%</w:t>
            </w:r>
          </w:p>
        </w:tc>
      </w:tr>
    </w:tbl>
    <w:p w14:paraId="431652DB" w14:textId="60C5D54E" w:rsidR="00256ECA" w:rsidRDefault="003A2E59" w:rsidP="003A2E59">
      <w:pPr>
        <w:pStyle w:val="berschrift2"/>
      </w:pPr>
      <w:r w:rsidRPr="00111617">
        <w:t>Text Supplement</w:t>
      </w:r>
      <w:r w:rsidR="001302A3">
        <w:t xml:space="preserve"> 1</w:t>
      </w:r>
    </w:p>
    <w:p w14:paraId="12BBC034" w14:textId="5E0FE0A7" w:rsidR="004F008F" w:rsidRPr="000F1FB0" w:rsidRDefault="004F008F" w:rsidP="004F008F">
      <w:pPr>
        <w:pStyle w:val="berschrift3"/>
      </w:pPr>
      <w:r w:rsidRPr="000F1FB0">
        <w:t>Echocardiography protocol (baseline and follow-ups)</w:t>
      </w:r>
    </w:p>
    <w:p w14:paraId="47C93F68" w14:textId="60A39F56" w:rsidR="004F008F" w:rsidRDefault="004F008F" w:rsidP="004F008F">
      <w:r>
        <w:t xml:space="preserve">Transthoracic echocardiography is routinely performed upon inclusion by trained cardiologists and includes acquisition of all standard views, including a complete 3-dimensional-volume over </w:t>
      </w:r>
      <w:r>
        <w:lastRenderedPageBreak/>
        <w:t>four beats, focused views on the left and right atrium with and without tissue doppler imaging. Left and right ventricular, as well as left and right atrial strains are assessed as previously described</w:t>
      </w:r>
      <w:r>
        <w:rPr>
          <w:vertAlign w:val="superscript"/>
        </w:rPr>
        <w:t xml:space="preserve"> </w:t>
      </w:r>
      <w:r>
        <w:rPr>
          <w:vertAlign w:val="superscript"/>
        </w:rPr>
        <w:fldChar w:fldCharType="begin"/>
      </w:r>
      <w:r w:rsidR="006D0902">
        <w:rPr>
          <w:vertAlign w:val="superscript"/>
        </w:rPr>
        <w:instrText xml:space="preserve"> ADDIN ZOTERO_ITEM CSL_CITATION {"citationID":"cTEHfAts","properties":{"formattedCitation":"\\super 7\\nosupersub{}","plainCitation":"7","noteIndex":0},"citationItems":[{"id":180,"uris":["http://zotero.org/users/11597529/items/QX7A6I5X"],"itemData":{"id":180,"type":"article-journal","abstract":"Abstract\n            \n              Aims\n              For patients with symptomatic drug-refractory atrial fibrillation (AF), catheter ablation to achieve rhythm control is an important therapeutic option. The atrial mechanical dispersion measured as standard deviation of the time to peak strain (SD-TPS) is associated with the risk of AF recurrence following catheter ablation.\n            \n            \n              Methods\n              \n                The study cohort prospectively enrolled\n                n\n                 = 132 consecutive patients with paroxysmal (\n                n\n                 = 88) or persistent AF (\n                n\n                 = 44) presenting for de novo pulmonary vein isolation (PVI) and followed for 1 year. We related left atrial (LA) volume, LA ejection fraction, SD-TPS, and global longitudinal strain of the left ventricle and clinical variables (sex, age, and type of AF) to AF recurrence.\n              \n            \n            \n              Results\n              \n                Kaplan–Meier curves showed higher AF recurrence rate with an increase of SD-TPS with the calculated cut-off of 38.6 ms. Uni- and multivariable Cox regression analysis could show that SD-TPS had the highest relevance regarding AF recurrence with a HR of 1.05 (95% CI, 1.01; 1.09,\n                p\n                 = 0.01) and HR of 1.05 (95% CI, 1.01; 1.09,\n                p\n                 = 0.02) per 10 ms increase. In the additional analyses for the model including the clinical variables age, sex, and type of AF with paroxysmal or persisting AF, SD-TPS did only show a trend and after adjusting for covariates, SD-TPS showed a HR of 1.04 (95% CI, 0.99; 1.09,\n                p\n                 = 0.09) per 10 ms increase.\n              \n            \n            \n              Conclusion\n              Atrial mechanical dispersion was associated with recurrent AF.\n            \n            \n              Graphical Abstract","container-title":"Clinical Research in Cardiology","DOI":"10.1007/s00392-024-02435-0","ISSN":"1861-0684, 1861-0692","journalAbbreviation":"Clin Res Cardiol","language":"en","source":"DOI.org (Crossref)","title":"Association of atrial mechanical dispersion with atrial fibrillation recurrence following catheter ablation: results of the ASTRA-AF pilot study","title-short":"Association of atrial mechanical dispersion with atrial fibrillation recurrence following catheter ablation","URL":"https://link.springer.com/10.1007/s00392-024-02435-0","author":[{"family":"Knappe","given":"Dorit"},{"family":"Vogler","given":"Julia"},{"family":"Weimann","given":"Jessica"},{"family":"Banas","given":"Victor"},{"family":"Yildirim","given":"Sevenai"},{"family":"Memenga","given":"Felix"},{"family":"Senftinger","given":"Juliana"},{"family":"Keil","given":"Laura"},{"family":"Ismaili","given":"Djemail"},{"family":"Nies","given":"Moritz"},{"family":"Rillig","given":"Andreas"},{"family":"Willems","given":"Stephan"},{"family":"Blankenberg","given":"Stefan"},{"family":"Kirchhof","given":"Paulus"},{"family":"Metzner","given":"Andreas"},{"family":"Sinning","given":"Christoph"}],"accessed":{"date-parts":[["2024",6,1]]},"issued":{"date-parts":[["2024",5,21]]}}}],"schema":"https://github.com/citation-style-language/schema/raw/master/csl-citation.json"} </w:instrText>
      </w:r>
      <w:r>
        <w:rPr>
          <w:vertAlign w:val="superscript"/>
        </w:rPr>
        <w:fldChar w:fldCharType="separate"/>
      </w:r>
      <w:r w:rsidR="006D0902" w:rsidRPr="006D0902">
        <w:rPr>
          <w:rFonts w:ascii="Calibri" w:hAnsi="Calibri"/>
          <w:szCs w:val="24"/>
          <w:vertAlign w:val="superscript"/>
          <w:lang w:val="de-DE"/>
        </w:rPr>
        <w:t>7</w:t>
      </w:r>
      <w:r>
        <w:rPr>
          <w:vertAlign w:val="superscript"/>
        </w:rPr>
        <w:fldChar w:fldCharType="end"/>
      </w:r>
      <w:r>
        <w:t>. Identified pathologies are further and specifically investigated. All TRUST-related echocardiography studies are stored pseudonymized in their original acquisition format for additional further analyses, including machine learning based analyses.</w:t>
      </w:r>
    </w:p>
    <w:p w14:paraId="0E92500A" w14:textId="77777777" w:rsidR="004F008F" w:rsidRDefault="004F008F" w:rsidP="004F008F">
      <w:pPr>
        <w:pStyle w:val="berschrift3"/>
      </w:pPr>
      <w:r>
        <w:t>Biobanking protocol (baseline and follow-ups)</w:t>
      </w:r>
    </w:p>
    <w:p w14:paraId="01FC76A9" w14:textId="6F6D8B34" w:rsidR="004F008F" w:rsidRDefault="004F008F" w:rsidP="004F008F">
      <w:r>
        <w:t>Biosamples collected in TRUST mainly include blood, as well as waste tissue from cardiac surgeries. Biosamples are collected upon inclusion in all participants. Additional serum samples (15 mL) are collected in selected patients at the start and the end of ablation procedures. Participants returning for in-house follow-ups receive an additional blood draw at the respective follow-up. Blood is centrifuged at 3000 rpm for 10 minutes, aliquoted and stored in the long-term freezers at -80 °C within 4 hours after sampling. All biosamples collected for TRUST will be stored for up to 60 years.</w:t>
      </w:r>
    </w:p>
    <w:p w14:paraId="18199D9F" w14:textId="415D8052" w:rsidR="004F008F" w:rsidRDefault="004F008F" w:rsidP="004F008F">
      <w:r>
        <w:t xml:space="preserve">Waste tissue of the left atrium (LA) and / or its appendage is collected from participants included in the cardiac surgery sub-cohort of TRUST. Tissue is collected from the surgery hall by trained study personnel, immediately shock-frozen in liquid nitrogen and then stored at -80 °C. The sampling and storage procedures will allow analyses for a wide range of blood biomarkers </w:t>
      </w:r>
      <w:r>
        <w:fldChar w:fldCharType="begin"/>
      </w:r>
      <w:r w:rsidR="006D0902">
        <w:instrText xml:space="preserve"> ADDIN ZOTERO_ITEM CSL_CITATION {"citationID":"TVk7eehE","properties":{"formattedCitation":"\\super 8,9\\nosupersub{}","plainCitation":"8,9","noteIndex":0},"citationItems":[{"id":492,"uris":["http://zotero.org/users/11597529/items/XGUE37CR"],"itemData":{"id":492,"type":"article-journal","abstract":"Abstract\n            Early detection of atrial fibrillation (AF) enables initiation of anticoagulation and early rhythm control therapy to reduce stroke, cardiovascular death, and heart failure. In a cross-sectional, observational study, we aimed to identify a combination of circulating biomolecules reflecting different biological processes to detect prevalent AF in patients with cardiovascular conditions presenting to hospital. Twelve biomarkers identified by reviewing literature and patents were quantified on a high-precision, high-throughput platform in 1485 consecutive patients with cardiovascular conditions (median age 69 years [Q1, Q3 60, 78]; 60% male). Patients had either known AF (45%) or AF ruled out by 7-day ECG-monitoring. Logistic regression with backward elimination and a neural network approach considering 7 key clinical characteristics and 12 biomarker concentrations were applied to a randomly sampled discovery cohort (n = 933) and validated in the remaining patients (n = 552). In addition to age, sex, and body mass index (BMI), BMP10, ANGPT2, and FGF23 identified patients with prevalent AF (AUC 0.743 [95% CI 0.712, 0.775]). These circulating biomolecules represent distinct pathways associated with atrial cardiomyopathy and AF. Neural networks identified the same variables as the regression-based approach. The validation using regression yielded an AUC of 0.719 (95% CI 0.677, 0.762), corroborated using deep neural networks (AUC 0.784 [95% CI 0.745, 0.822]). Age, sex, BMI and three circulating biomolecules (BMP10, ANGPT2, FGF23) are associated with prevalent AF in unselected patients presenting to hospital. Findings should be externally validated. Results suggest that age and different disease processes approximated by these three biomolecules contribute to AF in patients. Our findings have the potential to improve screening programs for AF after external validation.","container-title":"Scientific Reports","DOI":"10/gswhqw","ISSN":"2045-2322","issue":"1","journalAbbreviation":"Sci Rep","language":"en","note":"PMID: 37798357\nPMCID: PMC10556075","page":"16743","source":"DOI.org (Crossref)","title":"An angiopoietin 2, FGF23, and BMP10 biomarker signature differentiates atrial fibrillation from other concomitant cardiovascular conditions","volume":"13","author":[{"family":"Chua","given":"Winnie"},{"family":"Cardoso","given":"Victor R."},{"family":"Guasch","given":"Eduard"},{"family":"Sinner","given":"Moritz F."},{"family":"Al-Taie","given":"Christoph"},{"family":"Brady","given":"Paul"},{"family":"Casadei","given":"Barbara"},{"family":"Crijns","given":"Harry J. G. M."},{"family":"Dudink","given":"Elton A. M. P."},{"family":"Hatem","given":"Stéphane N."},{"family":"Kääb","given":"Stefan"},{"family":"Kastner","given":"Peter"},{"family":"Mont","given":"Lluis"},{"family":"Nehaj","given":"Frantisek"},{"family":"Purmah","given":"Yanish"},{"family":"Reyat","given":"Jasmeet S."},{"family":"Schotten","given":"Ulrich"},{"family":"Sommerfeld","given":"Laura C."},{"family":"Zeemering","given":"Stef"},{"family":"Ziegler","given":"André"},{"family":"Gkoutos","given":"Georgios V."},{"family":"Kirchhof","given":"Paulus"},{"family":"Fabritz","given":"Larissa"}],"issued":{"date-parts":[["2023",10,5]]}}},{"id":4167,"uris":["http://zotero.org/users/11597529/items/GI854R8D","http://zotero.org/users/11597529/items/ANXVB6MF"],"itemData":{"id":4167,"type":"article-journal","abstract":"Abstract\n            \n              Background and Aims\n              In patients with atrial fibrillation (AF), recurrent AF and sinus rhythm during follow-up are determined by interactions between cardiovascular disease processes and rhythm control therapy. Predictors of attaining sinus rhythm at follow-up are not well known.\n            \n            \n              Methods\n              To quantify the interaction between cardiovascular disease processes and rhythm outcomes, 14 biomarkers reflecting AF-related cardiovascular disease processes in 1586 patients in the EAST-AFNET 4 biomolecule study (71 years old, 45% women) were quantified at baseline. Mixed logistic regression models including clinical features were constructed for each biomarker. Biomarkers were interrogated for interaction with early rhythm control. Outcome was sinus rhythm at 12 months. Results were validated at 24 months and in external datasets.\n            \n            \n              Results\n              Higher baseline concentrations of three biomarkers were independently associated with a lower chance of sinus rhythm at 12 months: angiopoietin 2 (ANGPT2) (odds ratio [OR] .76 [95% confidence interval .65–.89], P &amp;lt; .001), bone morphogenetic protein 10 (BMP10) (OR .83 [.71–.97], P = .017), and N-terminal pro-B-type natriuretic peptide (NT-proBNP) (OR .73 [.60–.88], P &amp;lt; .001). Analysis of rhythm at 24 months confirmed the results. Early rhythm control interacted with the predictive potential of NT-proBNP (Pinteraction = .033). The predictive effect of NT-proBNP was reduced in patients randomized to early rhythm control (usual care: OR .64 [.51–.80], P &amp;lt; .001; early rhythm control: OR .90 [.69–1.18], P = .453). External validation confirmed that low concentrations of ANGPT2, BMP10, and NT-proBNP predict sinus rhythm during follow-up.\n            \n            \n              Conclusions\n              Low concentrations of ANGPT2, BMP10, and NT-proBNP identify patients with AF who are likely to attain sinus rhythm during follow-up. The predictive ability of NT-proBNP is attenuated in patients receiving rhythm control.","container-title":"European Heart Journal","DOI":"10.1093/eurheartj/ehae611","ISSN":"0195-668X, 1522-9645","issue":"47","language":"en","license":"https://creativecommons.org/licenses/by-nc/4.0/","page":"5002-5019","source":"DOI.org (Crossref)","title":"Biomarker-based prediction of sinus rhythm in atrial fibrillation patients: the EAST-AFNET 4 biomolecule study","title-short":"Biomarker-based prediction of sinus rhythm in atrial fibrillation patients","volume":"45","author":[{"family":"Fabritz","given":"Larissa"},{"family":"Al-Taie","given":"Christoph"},{"family":"Borof","given":"Katrin"},{"family":"Breithardt","given":"Günter"},{"family":"Camm","given":"A John"},{"family":"Crijns","given":"Harry J G M"},{"family":"Roth Cardoso","given":"Victor"},{"family":"Chua","given":"Winnie"},{"family":"Van Elferen","given":"Silke"},{"family":"Eckardt","given":"Lars"},{"family":"Gkoutos","given":"Georgios"},{"family":"Goette","given":"Andreas"},{"family":"Guasch","given":"Eduard"},{"family":"Hatem","given":"Stéphane"},{"family":"Metzner","given":"Andreas"},{"family":"Mont","given":"Lluís"},{"family":"Murukutla","given":"Vaishnavi Ameya"},{"family":"Obergassel","given":"Julius"},{"family":"Rillig","given":"Andreas"},{"family":"Sinner","given":"Moritz F"},{"family":"Schnabel","given":"Renate B"},{"family":"Schotten","given":"Ulrich"},{"family":"Sommerfeld","given":"Laura C"},{"family":"Wienhues-Thelen","given":"Ursula-Henrike"},{"family":"Zapf","given":"Antonia"},{"family":"Zeller","given":"Tanja"},{"family":"Kirchhof","given":"Paulus"}],"issued":{"date-parts":[["2024",12,16]]}}}],"schema":"https://github.com/citation-style-language/schema/raw/master/csl-citation.json"} </w:instrText>
      </w:r>
      <w:r>
        <w:fldChar w:fldCharType="separate"/>
      </w:r>
      <w:r w:rsidR="006D0902" w:rsidRPr="006D0902">
        <w:rPr>
          <w:rFonts w:ascii="Calibri" w:hAnsi="Calibri"/>
          <w:szCs w:val="24"/>
          <w:vertAlign w:val="superscript"/>
          <w:lang w:val="de-DE"/>
        </w:rPr>
        <w:t>8,9</w:t>
      </w:r>
      <w:r>
        <w:fldChar w:fldCharType="end"/>
      </w:r>
      <w:r>
        <w:t xml:space="preserve">. </w:t>
      </w:r>
    </w:p>
    <w:p w14:paraId="29C09CE7" w14:textId="0263C4EB" w:rsidR="004F008F" w:rsidRDefault="004F008F" w:rsidP="004F008F">
      <w:pPr>
        <w:pStyle w:val="berschrift3"/>
      </w:pPr>
      <w:r>
        <w:t>Neurocognitive assessment</w:t>
      </w:r>
      <w:r w:rsidR="008F33A8">
        <w:t xml:space="preserve"> (baseline and follow-ups)</w:t>
      </w:r>
    </w:p>
    <w:p w14:paraId="5D500FF9" w14:textId="12BEA4B8" w:rsidR="004F008F" w:rsidRDefault="004F008F" w:rsidP="004F008F">
      <w:r>
        <w:t xml:space="preserve">The Montreal Cognitive Assessment (MoCA) test has been evaluated and established as a screening instrument for the detection of cognitive impairment </w:t>
      </w:r>
      <w:r>
        <w:fldChar w:fldCharType="begin"/>
      </w:r>
      <w:r w:rsidR="006D0902">
        <w:instrText xml:space="preserve"> ADDIN ZOTERO_ITEM CSL_CITATION {"citationID":"2RODm4On","properties":{"formattedCitation":"\\super 10\\uc0\\u8211{}12\\nosupersub{}","plainCitation":"10–12","noteIndex":0},"citationItems":[{"id":200,"uris":["http://zotero.org/users/11597529/items/CSC846QY"],"itemData":{"id":200,"type":"article-journal","container-title":"The American Journal of Cardiology","DOI":"10.1016/j.amjcard.2021.02.036","ISSN":"00029149","journalAbbreviation":"The American Journal of Cardiology","language":"en","page":"60-68","source":"DOI.org (Crossref)","title":"Relation of Atrial Fibrillation to Cognitive Decline (from the REasons for Geographic and Racial Differences in Stroke [REGARDS] Study)","volume":"148","author":[{"family":"Bailey","given":"Margie J."},{"family":"Soliman","given":"Elsayed Z."},{"family":"McClure","given":"Leslie A."},{"family":"Howard","given":"George"},{"family":"Howard","given":"Virginia J."},{"family":"Judd","given":"Suzanne E."},{"family":"Unverzagt","given":"Frederick W."},{"family":"Wadley","given":"Virginia"},{"family":"Sachs","given":"Bonnie C."},{"family":"Hughes","given":"Timothy M."}],"issued":{"date-parts":[["2021",6]]}}},{"id":199,"uris":["http://zotero.org/users/11597529/items/ZPMKPLLY"],"itemData":{"id":199,"type":"article-journal","abstract":"Cel\n              Analiza wiarygodności MoCA vs. MMSE w wykrywaniu łagodnych zaburzeń poznawczych z uwzględnieniem  czułości i swoistości wg. punktów odcięcia.\n            \n            \n              Metoda\n              Posługując się słowami kluczami: łagodne zaburzenia funkcji poznwczych (mild cognitive impairment), krótka skala oceny stanu umysłu (mini mental state examination), montrealska skala oceny funkcji poznawczych (montreal cognitive assessment), wartość diagnostyczna (diagnostics value) przeszukano EBSCO host Web, Wiley Online Library, Springer Link, Science Direct oraz Medline. Uwzględniono artykuły spełniające kryteria włączenia i wyłączenia. Do oceny MoCA zakwalifikowano 20 badań, natomiast do MMSE 13 badań. Siłę badań oceniono przy zastosowaniu średniej ważonej, gdzie wagą była liczebność populacji w każdym badaniu, dla której uzyskano wynik czułości i swoistości dla danego punktu odcięcia. Punkty odcięcia zostały przedstawione jako krzywa ROC, a dokładność diagnozy dla MoCA i MMSE została obliczona jako powierzchnia pod krzywą AUC.\n            \n            \n              Wyniki\n              Analiza krzywej ROC dla MoCA ukazała, że najlepszą wykrywalność MCI można uzyskać przy punkcie odcięcia 24/25 (n= 9350, czułość 80,48% i swoistość 81.19%). AUC wyniosło 0,846 (95% CI 0,823-0,868). Natomiast dla MMSE bardziej istotnym punktem odcięcia  okazało się  27/28 (n=882, czułość 66,34% i  swoistość 72,94%). AUC wyniosło 0,736 (95% CI 0,718-0,767).\n            \n            \n              Wnioski\n              Test MoCA lepiej spełnia kryteria testu przesiewowego w kierunku wykrywania MCI u osób po 60 roku życia niż MMSE.\n            \n          , \n            \n              Objectives\n              Screening tests play a crucial role in dementia diagnostics, thus they should be very sensitive for mild cognitive impairment (MCI) assessment. Nowadays, the MiniMental State Examination (MMSE) is the most commonly used scale in cognitive function evaluation, albeit it is claimed to be imprecise for MCI detection. The Montreal Cognitive Assessment (MoCA), was created as an alternative method for MMSE. \nAim. MoCA vs. MMSE credibility assessment in detecting MCI, while taking into consideration the sensitivity and specificity by cut-off points.\n            \n            \n              Methods\n              A systematic literature search was carried out by the authors using EBSCO host Web, Wiley Online Library, Springer Link, Science Direct and Medline databases. The following medical subject headings were used in the search: mild cognitive impairment, mini-mental state examination, Montreal cognitive assessment, diagnostics value. Papers which met inclusion and exclusion criteria were chosen to be included in this review. At the end, for the evaluation of MoCA 20, and MMSE 13 studies were qualified. Research credibility was established by computing weighted arithmetic mean, where weight is defined as population for which the result of sensitivity and specificity for the cut-off point was achieved. The cut-offs are shown as ROC curve and accuracy of diagnosis for MoCA and MMSE was calculated as the area under the curve (AUC).\n            \n            \n              Results\n              ROC curve analysis for MoCA demonstrated that MCI best detection can be achieved with a cut-off point of 24/25 (n = 9350, the sensitivity of 80.48% and specificity of 81.19%). AUC was 0.846 (95% CI 0.823–0.868). For MMSE, it turned out that more important cut-off was of 27/28 (n = 882, 66.34% sensitivity and specificity of 72.94%). AUC was 0.736 (95% CI 0.718–0.767).\n            \n            \n              Conclusions\n              MoCA test better meets the criteria for screening tests for the detection of MCI among patients over 60 years of age than MMSE.","container-title":"Psychiatria Polska","DOI":"10.12740/PP/45368","ISSN":"0033-2674, 2391-5854","issue":"5","journalAbbreviation":"Psychiatr Pol","page":"1039-1052","source":"DOI.org (Crossref)","title":"Is the Montreal Cognitive Assessment (MoCA) test better suited than the Mini-Mental State Examination (MMSE) in mild cognitive impairment (MCI) detection among people aged over 60? Meta-analysis","title-short":"Is the Montreal Cognitive Assessment (MoCA) test better suited than the Mini-Mental State Examination (MMSE) in mild cognitive impairment (MCI) detection among people aged over 60?","volume":"50","author":[{"family":"Ciesielska","given":"Natalia"},{"family":"Sokołowski","given":"Remigiusz"},{"family":"Mazur","given":"Ewelina"},{"family":"Podhorecka","given":"Marta"},{"family":"Polak-Szabela","given":"Anna"},{"family":"Kędziora-Kornatowska","given":"Kornelia"}],"issued":{"date-parts":[["2016",10,31]]}}},{"id":1,"uris":["http://zotero.org/users/11597529/items/9WAFN8K3"],"itemData":{"id":1,"type":"article-journal","abstract":"Objectives:\n              To develop a 10</w:instrText>
      </w:r>
      <w:r w:rsidR="006D0902">
        <w:rPr>
          <w:rFonts w:ascii="Cambria Math" w:hAnsi="Cambria Math" w:cs="Cambria Math"/>
        </w:rPr>
        <w:instrText>‐</w:instrText>
      </w:r>
      <w:r w:rsidR="006D0902">
        <w:instrText>minute cognitive screening tool (Montreal Cognitive Assessment, MoCA) to assist first</w:instrText>
      </w:r>
      <w:r w:rsidR="006D0902">
        <w:rPr>
          <w:rFonts w:ascii="Cambria Math" w:hAnsi="Cambria Math" w:cs="Cambria Math"/>
        </w:rPr>
        <w:instrText>‐</w:instrText>
      </w:r>
      <w:r w:rsidR="006D0902">
        <w:instrText>line physicians in detection of mild cognitive impairment (MCI), a clinical state that often progresses to dementia.\n            \n            \n              Design:\n              Validation study.\n            \n            \n              Setting:\n              A community clinic and an academic center.\n            \n            \n              Participants:\n              Ninety</w:instrText>
      </w:r>
      <w:r w:rsidR="006D0902">
        <w:rPr>
          <w:rFonts w:ascii="Cambria Math" w:hAnsi="Cambria Math" w:cs="Cambria Math"/>
        </w:rPr>
        <w:instrText>‐</w:instrText>
      </w:r>
      <w:r w:rsidR="006D0902">
        <w:instrText>four patients meeting MCI clinical criteria supported by psychometric measures, 93 patients with mild Alzheimer's disease (AD) (Mini</w:instrText>
      </w:r>
      <w:r w:rsidR="006D0902">
        <w:rPr>
          <w:rFonts w:ascii="Cambria Math" w:hAnsi="Cambria Math" w:cs="Cambria Math"/>
        </w:rPr>
        <w:instrText>‐</w:instrText>
      </w:r>
      <w:r w:rsidR="006D0902">
        <w:instrText xml:space="preserve">Mental State Examination (MMSE) score≥17), and 90 healthy elderly controls (NC).\n            \n            \n              Measurements:\n              The MoCA and MMSE were administered to all participants, and sensitivity and specificity of both measures were assessed for detection of MCI and mild AD.\n            \n            \n              Results:\n              Using a cutoff score 26, the MMSE had a sensitivity of 18% to detect MCI, whereas the MoCA detected 90% of MCI subjects. In the mild AD group, the MMSE had a sensitivity of 78%, whereas the MoCA detected 100%. Specificity was excellent for both MMSE and MoCA (100% and 87%, respectively).\n            \n            \n              Conclusion:\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 1532-5415","issue":"4","journalAbbreviation":"J American Geriatrics Society","language":"en","license":"http://onlinelibrary.wiley.com/termsAndConditions#vor","page":"695-699","source":"DOI.org (Crossref)","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fldChar w:fldCharType="separate"/>
      </w:r>
      <w:r w:rsidR="006D0902" w:rsidRPr="006D0902">
        <w:rPr>
          <w:rFonts w:ascii="Calibri" w:hAnsi="Calibri"/>
          <w:szCs w:val="24"/>
          <w:vertAlign w:val="superscript"/>
          <w:lang w:val="de-DE"/>
        </w:rPr>
        <w:t>10–12</w:t>
      </w:r>
      <w:r>
        <w:fldChar w:fldCharType="end"/>
      </w:r>
      <w:r>
        <w:t xml:space="preserve">. Baseline neurocognitive function of TRUST participants is assessed at the day of inclusion by trained study personnel, as intended </w:t>
      </w:r>
      <w:r>
        <w:fldChar w:fldCharType="begin"/>
      </w:r>
      <w:r w:rsidR="006D0902">
        <w:instrText xml:space="preserve"> ADDIN ZOTERO_ITEM CSL_CITATION {"citationID":"xQOXtFj0","properties":{"formattedCitation":"\\super 12\\nosupersub{}","plainCitation":"12","noteIndex":0},"citationItems":[{"id":1,"uris":["http://zotero.org/users/11597529/items/9WAFN8K3"],"itemData":{"id":1,"type":"article-journal","abstract":"Objectives:\n              To develop a 10</w:instrText>
      </w:r>
      <w:r w:rsidR="006D0902">
        <w:rPr>
          <w:rFonts w:ascii="Cambria Math" w:hAnsi="Cambria Math" w:cs="Cambria Math"/>
        </w:rPr>
        <w:instrText>‐</w:instrText>
      </w:r>
      <w:r w:rsidR="006D0902">
        <w:instrText>minute cognitive screening tool (Montreal Cognitive Assessment, MoCA) to assist first</w:instrText>
      </w:r>
      <w:r w:rsidR="006D0902">
        <w:rPr>
          <w:rFonts w:ascii="Cambria Math" w:hAnsi="Cambria Math" w:cs="Cambria Math"/>
        </w:rPr>
        <w:instrText>‐</w:instrText>
      </w:r>
      <w:r w:rsidR="006D0902">
        <w:instrText>line physicians in detection of mild cognitive impairment (MCI), a clinical state that often progresses to dementia.\n            \n            \n              Design:\n              Validation study.\n            \n            \n              Setting:\n              A community clinic and an academic center.\n            \n            \n              Participants:\n              Ninety</w:instrText>
      </w:r>
      <w:r w:rsidR="006D0902">
        <w:rPr>
          <w:rFonts w:ascii="Cambria Math" w:hAnsi="Cambria Math" w:cs="Cambria Math"/>
        </w:rPr>
        <w:instrText>‐</w:instrText>
      </w:r>
      <w:r w:rsidR="006D0902">
        <w:instrText>four patients meeting MCI clinical criteria supported by psychometric measures, 93 patients with mild Alzheimer's disease (AD) (Mini</w:instrText>
      </w:r>
      <w:r w:rsidR="006D0902">
        <w:rPr>
          <w:rFonts w:ascii="Cambria Math" w:hAnsi="Cambria Math" w:cs="Cambria Math"/>
        </w:rPr>
        <w:instrText>‐</w:instrText>
      </w:r>
      <w:r w:rsidR="006D0902">
        <w:instrText xml:space="preserve">Mental State Examination (MMSE) score≥17), and 90 healthy elderly controls (NC).\n            \n            \n              Measurements:\n              The MoCA and MMSE were administered to all participants, and sensitivity and specificity of both measures were assessed for detection of MCI and mild AD.\n            \n            \n              Results:\n              Using a cutoff score 26, the MMSE had a sensitivity of 18% to detect MCI, whereas the MoCA detected 90% of MCI subjects. In the mild AD group, the MMSE had a sensitivity of 78%, whereas the MoCA detected 100%. Specificity was excellent for both MMSE and MoCA (100% and 87%, respectively).\n            \n            \n              Conclusion:\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 1532-5415","issue":"4","journalAbbreviation":"J American Geriatrics Society","language":"en","license":"http://onlinelibrary.wiley.com/termsAndConditions#vor","page":"695-699","source":"DOI.org (Crossref)","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fldChar w:fldCharType="separate"/>
      </w:r>
      <w:r w:rsidR="006D0902" w:rsidRPr="006D0902">
        <w:rPr>
          <w:rFonts w:ascii="Calibri" w:hAnsi="Calibri"/>
          <w:szCs w:val="24"/>
          <w:vertAlign w:val="superscript"/>
          <w:lang w:val="de-DE"/>
        </w:rPr>
        <w:t>12</w:t>
      </w:r>
      <w:r>
        <w:fldChar w:fldCharType="end"/>
      </w:r>
      <w:r>
        <w:t xml:space="preserve">. Follow-up assessment of neurocognitive status is performed remotely via </w:t>
      </w:r>
      <w:proofErr w:type="spellStart"/>
      <w:r>
        <w:t>MiniMoCA</w:t>
      </w:r>
      <w:proofErr w:type="spellEnd"/>
      <w:r>
        <w:t xml:space="preserve"> </w:t>
      </w:r>
      <w:r>
        <w:fldChar w:fldCharType="begin"/>
      </w:r>
      <w:r w:rsidR="006D0902">
        <w:instrText xml:space="preserve"> ADDIN ZOTERO_ITEM CSL_CITATION {"citationID":"Q4Z4JO5l","properties":{"formattedCitation":"\\super 13\\nosupersub{}","plainCitation":"13","noteIndex":0},"citationItems":[{"id":142,"uris":["http://zotero.org/users/11597529/items/AZDUZDM6"],"itemData":{"id":142,"type":"article-journal","container-title":"Disability and Rehabilitation","DOI":"10.3109/09638288.2015.1047968","ISSN":"0963-8288, 1464-5165","issue":"6","journalAbbreviation":"Disability and Rehabilitation","language":"en","page":"601-604","source":"DOI.org (Crossref)","title":"Screening and facilitating further assessment for cognitive impairment after stroke: application of a shortened Montreal Cognitive Assessment (miniMoCA)","title-short":"Screening and facilitating further assessment for cognitive impairment after stroke","volume":"38","author":[{"family":"Campbell","given":"Nerissa"},{"family":"Rice","given":"Danielle"},{"family":"Friedman","given":"Lauren"},{"family":"Speechley","given":"Mark"},{"family":"Teasell","given":"Robert W."}],"issued":{"date-parts":[["2016",3,12]]}}}],"schema":"https://github.com/citation-style-language/schema/raw/master/csl-citation.json"} </w:instrText>
      </w:r>
      <w:r>
        <w:fldChar w:fldCharType="separate"/>
      </w:r>
      <w:r w:rsidR="006D0902" w:rsidRPr="006D0902">
        <w:rPr>
          <w:rFonts w:ascii="Calibri" w:hAnsi="Calibri"/>
          <w:szCs w:val="24"/>
          <w:vertAlign w:val="superscript"/>
          <w:lang w:val="de-DE"/>
        </w:rPr>
        <w:t>13</w:t>
      </w:r>
      <w:r>
        <w:fldChar w:fldCharType="end"/>
      </w:r>
      <w:r>
        <w:t>, as well as via the original MoCA test during in-house follow-up visits.</w:t>
      </w:r>
    </w:p>
    <w:p w14:paraId="6381BD4A" w14:textId="488625BD" w:rsidR="004F008F" w:rsidRPr="000F1FB0" w:rsidRDefault="004F008F" w:rsidP="004F008F">
      <w:pPr>
        <w:pStyle w:val="berschrift3"/>
      </w:pPr>
      <w:r w:rsidRPr="000F1FB0">
        <w:t>Questionnaires</w:t>
      </w:r>
      <w:r w:rsidR="008F33A8">
        <w:t xml:space="preserve"> (baseline and follow-ups)</w:t>
      </w:r>
    </w:p>
    <w:p w14:paraId="0347A710" w14:textId="407B7E3C" w:rsidR="004F008F" w:rsidRDefault="0F93CF44" w:rsidP="004F008F">
      <w:r>
        <w:t xml:space="preserve">Questionnaires are filled by all participants </w:t>
      </w:r>
      <w:bookmarkStart w:id="1" w:name="_Int_NWohyht6"/>
      <w:r>
        <w:t>regarding</w:t>
      </w:r>
      <w:bookmarkEnd w:id="1"/>
      <w:r>
        <w:t xml:space="preserve"> further demographics, personal and family’s medical history, personal and familiar cardiovascular and neurocognitive risk factors, personal quality of life (QoL), depressive symptoms, more detailed questions regarding their clinical arrhythmia-related symptoms. QoL assessment is performed via the Atrial Fibrillation Effect on </w:t>
      </w:r>
      <w:proofErr w:type="spellStart"/>
      <w:r>
        <w:t>QualiTy</w:t>
      </w:r>
      <w:proofErr w:type="spellEnd"/>
      <w:r>
        <w:t xml:space="preserve">-of-life (AFEQT) questionnaire </w:t>
      </w:r>
      <w:r w:rsidR="004F008F">
        <w:fldChar w:fldCharType="begin"/>
      </w:r>
      <w:r w:rsidR="006D0902">
        <w:instrText xml:space="preserve"> ADDIN ZOTERO_ITEM CSL_CITATION {"citationID":"lcN8cZdQ","properties":{"formattedCitation":"\\super 14\\nosupersub{}","plainCitation":"14","noteIndex":0},"citationItems":[{"id":360,"uris":["http://zotero.org/users/11597529/items/B432X96R"],"itemData":{"id":360,"type":"article-journal","abstract":"BACKGROUND: Atrial fibrillation (AF) has a deleterious impact on health-related quality-of-life (HRQoL), but measuring this outcome is difficult. A comprehensive, validated, disease-specific questionnaire to measure the spectrum of QoL domains affected by AF and its treatment is not available. We developed and validated a 20-item questionnaire, Atrial Fibrillation Effect on QualiTy-of-life (AFEQT), in a 6-center, prospective, observational study. METHODS AND RESULTS: Factor analyses established 4 conceptual domains (Symptoms, Daily Activities, Treatment Concern, and Treatment Satisfaction) from which individual domain and global scores were calculated. Participants from 6 centers completed the AFEQT at baseline, at month 1, and at month 3. Psychometric analyses included internal consistency and known-group validity. Test-retest reliability was assessed by comparing 1-month changes in scores among those with no change in therapy. Effect size was used to assess responsiveness after intervention. Among 219 patients age 62+/-11.9 years, 94% completed the AFEQT at baseline and 3 months; 66% had paroxysmal, 24% persistent, 5% longstanding persistent, and 5% permanent AF. Internal consistency was &gt;0.88 for all scales. Lower AFEQT scores were observed with increased AF severity, categorized as asymptomatic, mild, moderate and severe, respectively: 71.2+/-20.6, 71.3+/-19.2, 57.9+/-19.0, and 42.0+/-21.2. Intraclass correlations for Overall, Symptoms, Daily Activities, Treatment Concern, and Satisfaction scores were 0.8, 0.5, 0.8, 0.7, and 0.7, respectively. Changes in 3-month scores were larger after ablation than with pharmacological adjustments, and both were greater than those observed in stable patients. CONCLUSIONS: This initial validation of AFEQT supports its use as an outcome in studies and a means to clinically follow patients with AF.","container-title":"Circ Arrhythm Electrophysiol","DOI":"10.1161/CIRCEP.110.958033","ISSN":"1941-3084 (Electronic) 1941-3084 (Linking)","issue":"1","page":"15-25","title":"Development and validation of the Atrial Fibrillation Effect on QualiTy-of-Life (AFEQT) Questionnaire in patients with atrial fibrillation","volume":"4","author":[{"family":"Spertus","given":"J."},{"family":"Dorian","given":"P."},{"family":"Bubien","given":"R."},{"family":"Lewis","given":"S."},{"family":"Godejohn","given":"D."},{"family":"Reynolds","given":"M. R."},{"family":"Lakkireddy","given":"D. R."},{"family":"Wimmer","given":"A. P."},{"family":"Bhandari","given":"A."},{"family":"Burk","given":"C."}],"issued":{"date-parts":[["2011",2]]}}}],"schema":"https://github.com/citation-style-language/schema/raw/master/csl-citation.json"} </w:instrText>
      </w:r>
      <w:r w:rsidR="004F008F">
        <w:fldChar w:fldCharType="separate"/>
      </w:r>
      <w:r w:rsidR="006D0902" w:rsidRPr="006D0902">
        <w:rPr>
          <w:rFonts w:ascii="Calibri" w:hAnsi="Calibri"/>
          <w:szCs w:val="24"/>
          <w:vertAlign w:val="superscript"/>
          <w:lang w:val="de-DE"/>
        </w:rPr>
        <w:t>14</w:t>
      </w:r>
      <w:r w:rsidR="004F008F">
        <w:fldChar w:fldCharType="end"/>
      </w:r>
      <w:r>
        <w:t xml:space="preserve">, as well as the EQ-5D-5L </w:t>
      </w:r>
      <w:r w:rsidR="004F008F">
        <w:fldChar w:fldCharType="begin"/>
      </w:r>
      <w:r w:rsidR="006D0902">
        <w:instrText xml:space="preserve"> ADDIN ZOTERO_ITEM CSL_CITATION {"citationID":"RSx3IcXT","properties":{"formattedCitation":"\\super 15\\nosupersub{}","plainCitation":"15","noteIndex":0},"citationItems":[{"id":1226,"uris":["http://zotero.org/users/11597529/items/9IBBNVP4"],"itemData":{"id":1226,"type":"article-journal","container-title":"Value in Health","DOI":"10.1016/j.jval.2018.05.010","ISSN":"10983015","issue":"1","journalAbbreviation":"Value in Health","language":"en","page":"23-30","source":"DOI.org (Crossref)","title":"Overview, Update, and Lessons Learned From the International EQ-5D-5L Valuation Work: Version 2 of the EQ-5D-5L Valuation Protocol","title-short":"Overview, Update, and Lessons Learned From the International EQ-5D-5L Valuation Work","volume":"22","author":[{"family":"Stolk","given":"Elly"},{"family":"Ludwig","given":"Kristina"},{"family":"Rand","given":"Kim"},{"family":"Van Hout","given":"Ben"},{"family":"Ramos-Goñi","given":"Juan Manuel"}],"issued":{"date-parts":[["2019",1]]}}}],"schema":"https://github.com/citation-style-language/schema/raw/master/csl-citation.json"} </w:instrText>
      </w:r>
      <w:r w:rsidR="004F008F">
        <w:fldChar w:fldCharType="separate"/>
      </w:r>
      <w:r w:rsidR="006D0902" w:rsidRPr="006D0902">
        <w:rPr>
          <w:rFonts w:ascii="Calibri" w:hAnsi="Calibri"/>
          <w:szCs w:val="24"/>
          <w:vertAlign w:val="superscript"/>
          <w:lang w:val="de-DE"/>
        </w:rPr>
        <w:t>15</w:t>
      </w:r>
      <w:r w:rsidR="004F008F">
        <w:fldChar w:fldCharType="end"/>
      </w:r>
      <w:r>
        <w:t xml:space="preserve"> for the QoL in participants with HF-symptoms. Symptoms of depression is tested upon inclusion using the PHQ-9 questionnaire </w:t>
      </w:r>
      <w:r w:rsidR="004F008F">
        <w:fldChar w:fldCharType="begin"/>
      </w:r>
      <w:r w:rsidR="006D0902">
        <w:instrText xml:space="preserve"> ADDIN ZOTERO_ITEM CSL_CITATION {"citationID":"0Ijs1eUh","properties":{"formattedCitation":"\\super 16\\nosupersub{}","plainCitation":"16","noteIndex":0},"citationItems":[{"id":2,"uris":["http://zotero.org/users/11597529/items/VQ684U2U"],"itemData":{"id":2,"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sidR="004F008F">
        <w:fldChar w:fldCharType="separate"/>
      </w:r>
      <w:r w:rsidR="006D0902" w:rsidRPr="006D0902">
        <w:rPr>
          <w:rFonts w:ascii="Calibri" w:hAnsi="Calibri"/>
          <w:szCs w:val="24"/>
          <w:vertAlign w:val="superscript"/>
          <w:lang w:val="de-DE"/>
        </w:rPr>
        <w:t>16</w:t>
      </w:r>
      <w:r w:rsidR="004F008F">
        <w:fldChar w:fldCharType="end"/>
      </w:r>
      <w:r>
        <w:t>. QoL assessment is repeated at all remote and in-house follow-ups.</w:t>
      </w:r>
    </w:p>
    <w:p w14:paraId="4FDEB145" w14:textId="6518D475" w:rsidR="00EC7C30" w:rsidRDefault="00AF492E" w:rsidP="0032030D">
      <w:r>
        <w:t xml:space="preserve">All self-administered questionnaires are provided via tablets connected to the internal network to participants, as well as in written form upon request, again ensuring high data quality via the reduction of manual data entry. Questionnaires are provided using the survey functionality of the </w:t>
      </w:r>
      <w:r>
        <w:lastRenderedPageBreak/>
        <w:t>REDCap electronic data capture platform</w:t>
      </w:r>
      <w:r>
        <w:rPr>
          <w:vertAlign w:val="superscript"/>
        </w:rPr>
        <w:fldChar w:fldCharType="begin"/>
      </w:r>
      <w:r w:rsidR="006D0902">
        <w:rPr>
          <w:vertAlign w:val="superscript"/>
        </w:rPr>
        <w:instrText xml:space="preserve"> ADDIN ZOTERO_ITEM CSL_CITATION {"citationID":"nf57okfu","properties":{"formattedCitation":"\\super 17\\nosupersub{}","plainCitation":"17","noteIndex":0},"citationItems":[{"id":141,"uris":["http://zotero.org/users/11597529/items/W7X9LARP"],"itemData":{"id":141,"type":"article-journal","container-title":"Journal of Biomedical Informatics","DOI":"10.1016/j.jbi.2019.103208","ISSN":"15320464","journalAbbreviation":"Journal of Biomedical Informatics","language":"en","page":"103208","source":"DOI.org (Crossref)","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issued":{"date-parts":[["2019",7]]}}}],"schema":"https://github.com/citation-style-language/schema/raw/master/csl-citation.json"} </w:instrText>
      </w:r>
      <w:r>
        <w:rPr>
          <w:vertAlign w:val="superscript"/>
        </w:rPr>
        <w:fldChar w:fldCharType="separate"/>
      </w:r>
      <w:r w:rsidR="006D0902" w:rsidRPr="006D0902">
        <w:rPr>
          <w:rFonts w:ascii="Calibri" w:hAnsi="Calibri"/>
          <w:szCs w:val="24"/>
          <w:vertAlign w:val="superscript"/>
          <w:lang w:val="de-DE"/>
        </w:rPr>
        <w:t>17</w:t>
      </w:r>
      <w:r>
        <w:rPr>
          <w:vertAlign w:val="superscript"/>
        </w:rPr>
        <w:fldChar w:fldCharType="end"/>
      </w:r>
      <w:r>
        <w:t>, enhanced by custom-developed tools for the integration in the hospital workflow and to ensure pseudonymization.</w:t>
      </w:r>
    </w:p>
    <w:p w14:paraId="199E0067" w14:textId="7CDB4196" w:rsidR="00734BED" w:rsidRDefault="00D931D4" w:rsidP="00D931D4">
      <w:pPr>
        <w:pStyle w:val="berschrift2"/>
      </w:pPr>
      <w:r>
        <w:t xml:space="preserve">Text Supplement 2: </w:t>
      </w:r>
      <w:r w:rsidRPr="00D931D4">
        <w:t>Automated and Semi-Automated Data Processing and AI-Supported Feature Extraction</w:t>
      </w:r>
    </w:p>
    <w:p w14:paraId="3347937A" w14:textId="77777777" w:rsidR="00A77B83" w:rsidRDefault="00D931D4" w:rsidP="00D931D4">
      <w:r>
        <w:t>To support standardized data collection within TRUST, several automated and semi-automated workflows are applied within the protected research environment.</w:t>
      </w:r>
    </w:p>
    <w:p w14:paraId="131F8A35" w14:textId="145C5A09" w:rsidR="00D931D4" w:rsidRDefault="00D931D4" w:rsidP="00D931D4">
      <w:r>
        <w:t>Pseudonymized clinical data and patient-reported</w:t>
      </w:r>
      <w:r w:rsidR="003B443E">
        <w:t xml:space="preserve"> or -collected</w:t>
      </w:r>
      <w:r>
        <w:t xml:space="preserve"> information are processed using an in-house tool that manages hierarchical pseudonymization, organizes study-related workflows</w:t>
      </w:r>
      <w:r w:rsidR="005C6DA0">
        <w:t xml:space="preserve"> for notifications of planned or unplanned re-hospitalizations</w:t>
      </w:r>
      <w:r>
        <w:t>, and enables structured incorporation of wearable- and smartphone-derived data.</w:t>
      </w:r>
    </w:p>
    <w:p w14:paraId="4D128BFA" w14:textId="14C94DAA" w:rsidR="00D931D4" w:rsidRDefault="00D931D4" w:rsidP="00D931D4">
      <w:r>
        <w:t xml:space="preserve">Digital ECGs are routinely available, and manufacturer-provided feature sets are </w:t>
      </w:r>
      <w:r w:rsidR="008A0BBA">
        <w:t>automatically integrated in our database</w:t>
      </w:r>
      <w:r>
        <w:t xml:space="preserve">. In selected sub-projects, additional ECG-based features and interpretations are generated using locally deployed, open-weight deep learning models. </w:t>
      </w:r>
      <w:r w:rsidR="0097778F">
        <w:t>Certain available</w:t>
      </w:r>
      <w:r w:rsidR="00FF2DBE">
        <w:t xml:space="preserve">, </w:t>
      </w:r>
      <w:r w:rsidR="0097778F">
        <w:t xml:space="preserve">unstructured </w:t>
      </w:r>
      <w:r>
        <w:t xml:space="preserve">clinical text, including procedural </w:t>
      </w:r>
      <w:r w:rsidR="00025D50">
        <w:t xml:space="preserve">and diagnostic </w:t>
      </w:r>
      <w:r>
        <w:t>reports, is processed using natural-language-processing pipelines based on</w:t>
      </w:r>
      <w:r w:rsidR="00DA3D3C">
        <w:t xml:space="preserve"> regular expressions,</w:t>
      </w:r>
      <w:r>
        <w:t xml:space="preserve"> </w:t>
      </w:r>
      <w:r w:rsidR="00BC796C">
        <w:t xml:space="preserve">stochastic </w:t>
      </w:r>
      <w:r w:rsidR="00BC796C" w:rsidRPr="00BC796C">
        <w:t xml:space="preserve">natural-language-processing </w:t>
      </w:r>
      <w:r w:rsidR="00BC796C">
        <w:t xml:space="preserve">techniques and </w:t>
      </w:r>
      <w:r>
        <w:t xml:space="preserve">locally hosted language models. These pipelines extract structured variables and </w:t>
      </w:r>
      <w:r w:rsidR="00D71E6D">
        <w:t>perform</w:t>
      </w:r>
      <w:r>
        <w:t xml:space="preserve"> basic classification tasks. All</w:t>
      </w:r>
      <w:r w:rsidR="0089654C">
        <w:t xml:space="preserve"> automatic</w:t>
      </w:r>
      <w:r>
        <w:t xml:space="preserve"> processing </w:t>
      </w:r>
      <w:r w:rsidR="007F0E02">
        <w:t xml:space="preserve">pipelines are deployed </w:t>
      </w:r>
      <w:r>
        <w:t>within the institution’s secure research infrastructure,</w:t>
      </w:r>
      <w:r w:rsidR="000820CA">
        <w:t xml:space="preserve"> currently</w:t>
      </w:r>
      <w:r>
        <w:t xml:space="preserve"> without </w:t>
      </w:r>
      <w:r w:rsidR="00DE71F2">
        <w:t xml:space="preserve">any </w:t>
      </w:r>
      <w:r>
        <w:t xml:space="preserve">use of external or cloud-based </w:t>
      </w:r>
      <w:r w:rsidR="00734EC2">
        <w:t>artificial intelligence providers</w:t>
      </w:r>
      <w:r w:rsidR="00B57E93">
        <w:t xml:space="preserve"> or services</w:t>
      </w:r>
      <w:r>
        <w:t>.</w:t>
      </w:r>
    </w:p>
    <w:p w14:paraId="09A25D41" w14:textId="0E3181CA" w:rsidR="008A4F4E" w:rsidRDefault="008A4F4E" w:rsidP="008A4F4E">
      <w:r>
        <w:t xml:space="preserve">Currently, these models and pipelines </w:t>
      </w:r>
      <w:r w:rsidR="004A739C">
        <w:t xml:space="preserve">are </w:t>
      </w:r>
      <w:r w:rsidR="00111FFA">
        <w:t xml:space="preserve">currently </w:t>
      </w:r>
      <w:r w:rsidR="004A739C">
        <w:t xml:space="preserve">evaluated in project-level implementations and only </w:t>
      </w:r>
      <w:r>
        <w:t>in human-in-the-loop workflows</w:t>
      </w:r>
      <w:r w:rsidR="0079109B">
        <w:t xml:space="preserve"> to redu</w:t>
      </w:r>
      <w:r w:rsidR="0079109B" w:rsidRPr="0079109B">
        <w:t>ce manual data entry requirements and enable reproducible, privacy-preserving enrichment of TRUST’s structured research dataset</w:t>
      </w:r>
      <w:r w:rsidR="00BF607D">
        <w:t xml:space="preserve"> </w:t>
      </w:r>
      <w:r w:rsidR="00B44DFF">
        <w:t xml:space="preserve">systematically </w:t>
      </w:r>
      <w:r w:rsidR="00FE462F">
        <w:t xml:space="preserve">and </w:t>
      </w:r>
      <w:r>
        <w:t>across the full cohort</w:t>
      </w:r>
      <w:r w:rsidR="00FE462F">
        <w:t xml:space="preserve"> in the future.</w:t>
      </w:r>
    </w:p>
    <w:p w14:paraId="150D933E" w14:textId="1DA09D48" w:rsidR="00EC7C30" w:rsidRDefault="001302A3" w:rsidP="001302A3">
      <w:pPr>
        <w:pStyle w:val="berschrift2"/>
      </w:pPr>
      <w:r>
        <w:t>Supplement</w:t>
      </w:r>
      <w:r w:rsidR="00A4594D">
        <w:t>al</w:t>
      </w:r>
      <w:r>
        <w:t xml:space="preserve"> References</w:t>
      </w:r>
    </w:p>
    <w:p w14:paraId="29E9C477" w14:textId="77777777" w:rsidR="006D0902" w:rsidRPr="006D0902" w:rsidRDefault="00D30A8A" w:rsidP="006D0902">
      <w:pPr>
        <w:pStyle w:val="Literaturverzeichnis"/>
        <w:rPr>
          <w:rFonts w:ascii="Arial" w:cs="Arial"/>
          <w:sz w:val="22"/>
          <w:lang w:val="de-DE"/>
        </w:rPr>
      </w:pPr>
      <w:r>
        <w:fldChar w:fldCharType="begin"/>
      </w:r>
      <w:r>
        <w:instrText xml:space="preserve"> ADDIN ZOTERO_BIBL {"uncited":[],"omitted":[],"custom":[]} CSL_BIBLIOGRAPHY </w:instrText>
      </w:r>
      <w:r>
        <w:fldChar w:fldCharType="separate"/>
      </w:r>
      <w:r w:rsidR="006D0902" w:rsidRPr="006D0902">
        <w:rPr>
          <w:rFonts w:ascii="Arial" w:cs="Arial"/>
          <w:sz w:val="22"/>
          <w:lang w:val="de-DE"/>
        </w:rPr>
        <w:t>1.</w:t>
      </w:r>
      <w:r w:rsidR="006D0902" w:rsidRPr="006D0902">
        <w:rPr>
          <w:rFonts w:ascii="Arial" w:cs="Arial"/>
          <w:sz w:val="22"/>
          <w:lang w:val="de-DE"/>
        </w:rPr>
        <w:tab/>
        <w:t xml:space="preserve">Fox, K. A. A. </w:t>
      </w:r>
      <w:r w:rsidR="006D0902" w:rsidRPr="006D0902">
        <w:rPr>
          <w:rFonts w:ascii="Arial" w:cs="Arial"/>
          <w:i/>
          <w:iCs/>
          <w:sz w:val="22"/>
          <w:lang w:val="de-DE"/>
        </w:rPr>
        <w:t>et al.</w:t>
      </w:r>
      <w:r w:rsidR="006D0902" w:rsidRPr="006D0902">
        <w:rPr>
          <w:rFonts w:ascii="Arial" w:cs="Arial"/>
          <w:sz w:val="22"/>
          <w:lang w:val="de-DE"/>
        </w:rPr>
        <w:t xml:space="preserve"> GARFIELD-AF </w:t>
      </w:r>
      <w:proofErr w:type="spellStart"/>
      <w:r w:rsidR="006D0902" w:rsidRPr="006D0902">
        <w:rPr>
          <w:rFonts w:ascii="Arial" w:cs="Arial"/>
          <w:sz w:val="22"/>
          <w:lang w:val="de-DE"/>
        </w:rPr>
        <w:t>risk</w:t>
      </w:r>
      <w:proofErr w:type="spellEnd"/>
      <w:r w:rsidR="006D0902" w:rsidRPr="006D0902">
        <w:rPr>
          <w:rFonts w:ascii="Arial" w:cs="Arial"/>
          <w:sz w:val="22"/>
          <w:lang w:val="de-DE"/>
        </w:rPr>
        <w:t xml:space="preserve"> score </w:t>
      </w:r>
      <w:proofErr w:type="spellStart"/>
      <w:r w:rsidR="006D0902" w:rsidRPr="006D0902">
        <w:rPr>
          <w:rFonts w:ascii="Arial" w:cs="Arial"/>
          <w:sz w:val="22"/>
          <w:lang w:val="de-DE"/>
        </w:rPr>
        <w:t>for</w:t>
      </w:r>
      <w:proofErr w:type="spellEnd"/>
      <w:r w:rsidR="006D0902" w:rsidRPr="006D0902">
        <w:rPr>
          <w:rFonts w:ascii="Arial" w:cs="Arial"/>
          <w:sz w:val="22"/>
          <w:lang w:val="de-DE"/>
        </w:rPr>
        <w:t xml:space="preserve"> </w:t>
      </w:r>
      <w:proofErr w:type="spellStart"/>
      <w:r w:rsidR="006D0902" w:rsidRPr="006D0902">
        <w:rPr>
          <w:rFonts w:ascii="Arial" w:cs="Arial"/>
          <w:sz w:val="22"/>
          <w:lang w:val="de-DE"/>
        </w:rPr>
        <w:t>mortality</w:t>
      </w:r>
      <w:proofErr w:type="spellEnd"/>
      <w:r w:rsidR="006D0902" w:rsidRPr="006D0902">
        <w:rPr>
          <w:rFonts w:ascii="Arial" w:cs="Arial"/>
          <w:sz w:val="22"/>
          <w:lang w:val="de-DE"/>
        </w:rPr>
        <w:t xml:space="preserve">, </w:t>
      </w:r>
      <w:proofErr w:type="spellStart"/>
      <w:r w:rsidR="006D0902" w:rsidRPr="006D0902">
        <w:rPr>
          <w:rFonts w:ascii="Arial" w:cs="Arial"/>
          <w:sz w:val="22"/>
          <w:lang w:val="de-DE"/>
        </w:rPr>
        <w:t>stroke</w:t>
      </w:r>
      <w:proofErr w:type="spellEnd"/>
      <w:r w:rsidR="006D0902" w:rsidRPr="006D0902">
        <w:rPr>
          <w:rFonts w:ascii="Arial" w:cs="Arial"/>
          <w:sz w:val="22"/>
          <w:lang w:val="de-DE"/>
        </w:rPr>
        <w:t xml:space="preserve">, and </w:t>
      </w:r>
      <w:proofErr w:type="spellStart"/>
      <w:r w:rsidR="006D0902" w:rsidRPr="006D0902">
        <w:rPr>
          <w:rFonts w:ascii="Arial" w:cs="Arial"/>
          <w:sz w:val="22"/>
          <w:lang w:val="de-DE"/>
        </w:rPr>
        <w:t>bleeding</w:t>
      </w:r>
      <w:proofErr w:type="spellEnd"/>
      <w:r w:rsidR="006D0902" w:rsidRPr="006D0902">
        <w:rPr>
          <w:rFonts w:ascii="Arial" w:cs="Arial"/>
          <w:sz w:val="22"/>
          <w:lang w:val="de-DE"/>
        </w:rPr>
        <w:t xml:space="preserve"> </w:t>
      </w:r>
      <w:proofErr w:type="spellStart"/>
      <w:r w:rsidR="006D0902" w:rsidRPr="006D0902">
        <w:rPr>
          <w:rFonts w:ascii="Arial" w:cs="Arial"/>
          <w:sz w:val="22"/>
          <w:lang w:val="de-DE"/>
        </w:rPr>
        <w:t>within</w:t>
      </w:r>
      <w:proofErr w:type="spellEnd"/>
      <w:r w:rsidR="006D0902" w:rsidRPr="006D0902">
        <w:rPr>
          <w:rFonts w:ascii="Arial" w:cs="Arial"/>
          <w:sz w:val="22"/>
          <w:lang w:val="de-DE"/>
        </w:rPr>
        <w:t xml:space="preserve"> 2 </w:t>
      </w:r>
      <w:proofErr w:type="spellStart"/>
      <w:r w:rsidR="006D0902" w:rsidRPr="006D0902">
        <w:rPr>
          <w:rFonts w:ascii="Arial" w:cs="Arial"/>
          <w:sz w:val="22"/>
          <w:lang w:val="de-DE"/>
        </w:rPr>
        <w:t>years</w:t>
      </w:r>
      <w:proofErr w:type="spellEnd"/>
      <w:r w:rsidR="006D0902" w:rsidRPr="006D0902">
        <w:rPr>
          <w:rFonts w:ascii="Arial" w:cs="Arial"/>
          <w:sz w:val="22"/>
          <w:lang w:val="de-DE"/>
        </w:rPr>
        <w:t xml:space="preserve"> in </w:t>
      </w:r>
      <w:proofErr w:type="spellStart"/>
      <w:r w:rsidR="006D0902" w:rsidRPr="006D0902">
        <w:rPr>
          <w:rFonts w:ascii="Arial" w:cs="Arial"/>
          <w:sz w:val="22"/>
          <w:lang w:val="de-DE"/>
        </w:rPr>
        <w:t>patients</w:t>
      </w:r>
      <w:proofErr w:type="spellEnd"/>
      <w:r w:rsidR="006D0902" w:rsidRPr="006D0902">
        <w:rPr>
          <w:rFonts w:ascii="Arial" w:cs="Arial"/>
          <w:sz w:val="22"/>
          <w:lang w:val="de-DE"/>
        </w:rPr>
        <w:t xml:space="preserve"> </w:t>
      </w:r>
      <w:proofErr w:type="spellStart"/>
      <w:r w:rsidR="006D0902" w:rsidRPr="006D0902">
        <w:rPr>
          <w:rFonts w:ascii="Arial" w:cs="Arial"/>
          <w:sz w:val="22"/>
          <w:lang w:val="de-DE"/>
        </w:rPr>
        <w:t>with</w:t>
      </w:r>
      <w:proofErr w:type="spellEnd"/>
      <w:r w:rsidR="006D0902" w:rsidRPr="006D0902">
        <w:rPr>
          <w:rFonts w:ascii="Arial" w:cs="Arial"/>
          <w:sz w:val="22"/>
          <w:lang w:val="de-DE"/>
        </w:rPr>
        <w:t xml:space="preserve"> atrial </w:t>
      </w:r>
      <w:proofErr w:type="spellStart"/>
      <w:r w:rsidR="006D0902" w:rsidRPr="006D0902">
        <w:rPr>
          <w:rFonts w:ascii="Arial" w:cs="Arial"/>
          <w:sz w:val="22"/>
          <w:lang w:val="de-DE"/>
        </w:rPr>
        <w:t>fibrillation</w:t>
      </w:r>
      <w:proofErr w:type="spellEnd"/>
      <w:r w:rsidR="006D0902" w:rsidRPr="006D0902">
        <w:rPr>
          <w:rFonts w:ascii="Arial" w:cs="Arial"/>
          <w:sz w:val="22"/>
          <w:lang w:val="de-DE"/>
        </w:rPr>
        <w:t xml:space="preserve">. </w:t>
      </w:r>
      <w:r w:rsidR="006D0902" w:rsidRPr="006D0902">
        <w:rPr>
          <w:rFonts w:ascii="Arial" w:cs="Arial"/>
          <w:i/>
          <w:iCs/>
          <w:sz w:val="22"/>
          <w:lang w:val="de-DE"/>
        </w:rPr>
        <w:t>European Heart Journal - Quality of Care and Clinical Outcomes</w:t>
      </w:r>
      <w:r w:rsidR="006D0902" w:rsidRPr="006D0902">
        <w:rPr>
          <w:rFonts w:ascii="Arial" w:cs="Arial"/>
          <w:sz w:val="22"/>
          <w:lang w:val="de-DE"/>
        </w:rPr>
        <w:t xml:space="preserve"> </w:t>
      </w:r>
      <w:r w:rsidR="006D0902" w:rsidRPr="006D0902">
        <w:rPr>
          <w:rFonts w:ascii="Arial" w:cs="Arial"/>
          <w:b/>
          <w:bCs/>
          <w:sz w:val="22"/>
          <w:lang w:val="de-DE"/>
        </w:rPr>
        <w:t>8</w:t>
      </w:r>
      <w:r w:rsidR="006D0902" w:rsidRPr="006D0902">
        <w:rPr>
          <w:rFonts w:ascii="Arial" w:cs="Arial"/>
          <w:sz w:val="22"/>
          <w:lang w:val="de-DE"/>
        </w:rPr>
        <w:t>, 214–227 (2022).</w:t>
      </w:r>
    </w:p>
    <w:p w14:paraId="0822C866"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2.</w:t>
      </w:r>
      <w:r w:rsidRPr="006D0902">
        <w:rPr>
          <w:rFonts w:ascii="Arial" w:cs="Arial"/>
          <w:sz w:val="22"/>
          <w:lang w:val="de-DE"/>
        </w:rPr>
        <w:tab/>
        <w:t xml:space="preserve">Beier, L. </w:t>
      </w:r>
      <w:r w:rsidRPr="006D0902">
        <w:rPr>
          <w:rFonts w:ascii="Arial" w:cs="Arial"/>
          <w:i/>
          <w:iCs/>
          <w:sz w:val="22"/>
          <w:lang w:val="de-DE"/>
        </w:rPr>
        <w:t>et al.</w:t>
      </w:r>
      <w:r w:rsidRPr="006D0902">
        <w:rPr>
          <w:rFonts w:ascii="Arial" w:cs="Arial"/>
          <w:sz w:val="22"/>
          <w:lang w:val="de-DE"/>
        </w:rPr>
        <w:t xml:space="preserve"> Evolution of </w:t>
      </w:r>
      <w:proofErr w:type="spellStart"/>
      <w:r w:rsidRPr="006D0902">
        <w:rPr>
          <w:rFonts w:ascii="Arial" w:cs="Arial"/>
          <w:sz w:val="22"/>
          <w:lang w:val="de-DE"/>
        </w:rPr>
        <w:t>antithrombotic</w:t>
      </w:r>
      <w:proofErr w:type="spellEnd"/>
      <w:r w:rsidRPr="006D0902">
        <w:rPr>
          <w:rFonts w:ascii="Arial" w:cs="Arial"/>
          <w:sz w:val="22"/>
          <w:lang w:val="de-DE"/>
        </w:rPr>
        <w:t xml:space="preserve"> </w:t>
      </w:r>
      <w:proofErr w:type="spellStart"/>
      <w:r w:rsidRPr="006D0902">
        <w:rPr>
          <w:rFonts w:ascii="Arial" w:cs="Arial"/>
          <w:sz w:val="22"/>
          <w:lang w:val="de-DE"/>
        </w:rPr>
        <w:t>therapy</w:t>
      </w:r>
      <w:proofErr w:type="spellEnd"/>
      <w:r w:rsidRPr="006D0902">
        <w:rPr>
          <w:rFonts w:ascii="Arial" w:cs="Arial"/>
          <w:sz w:val="22"/>
          <w:lang w:val="de-DE"/>
        </w:rPr>
        <w:t xml:space="preserve"> </w:t>
      </w:r>
      <w:proofErr w:type="spellStart"/>
      <w:r w:rsidRPr="006D0902">
        <w:rPr>
          <w:rFonts w:ascii="Arial" w:cs="Arial"/>
          <w:sz w:val="22"/>
          <w:lang w:val="de-DE"/>
        </w:rPr>
        <w:t>for</w:t>
      </w:r>
      <w:proofErr w:type="spellEnd"/>
      <w:r w:rsidRPr="006D0902">
        <w:rPr>
          <w:rFonts w:ascii="Arial" w:cs="Arial"/>
          <w:sz w:val="22"/>
          <w:lang w:val="de-DE"/>
        </w:rPr>
        <w:t xml:space="preserve"> </w:t>
      </w:r>
      <w:proofErr w:type="spellStart"/>
      <w:r w:rsidRPr="006D0902">
        <w:rPr>
          <w:rFonts w:ascii="Arial" w:cs="Arial"/>
          <w:sz w:val="22"/>
          <w:lang w:val="de-DE"/>
        </w:rPr>
        <w:t>patients</w:t>
      </w:r>
      <w:proofErr w:type="spellEnd"/>
      <w:r w:rsidRPr="006D0902">
        <w:rPr>
          <w:rFonts w:ascii="Arial" w:cs="Arial"/>
          <w:sz w:val="22"/>
          <w:lang w:val="de-DE"/>
        </w:rPr>
        <w:t xml:space="preserve"> </w:t>
      </w:r>
      <w:proofErr w:type="spellStart"/>
      <w:r w:rsidRPr="006D0902">
        <w:rPr>
          <w:rFonts w:ascii="Arial" w:cs="Arial"/>
          <w:sz w:val="22"/>
          <w:lang w:val="de-DE"/>
        </w:rPr>
        <w:t>with</w:t>
      </w:r>
      <w:proofErr w:type="spellEnd"/>
      <w:r w:rsidRPr="006D0902">
        <w:rPr>
          <w:rFonts w:ascii="Arial" w:cs="Arial"/>
          <w:sz w:val="22"/>
          <w:lang w:val="de-DE"/>
        </w:rPr>
        <w:t xml:space="preserve"> atrial </w:t>
      </w:r>
      <w:proofErr w:type="spellStart"/>
      <w:r w:rsidRPr="006D0902">
        <w:rPr>
          <w:rFonts w:ascii="Arial" w:cs="Arial"/>
          <w:sz w:val="22"/>
          <w:lang w:val="de-DE"/>
        </w:rPr>
        <w:t>fibrillation</w:t>
      </w:r>
      <w:proofErr w:type="spellEnd"/>
      <w:r w:rsidRPr="006D0902">
        <w:rPr>
          <w:rFonts w:ascii="Arial" w:cs="Arial"/>
          <w:sz w:val="22"/>
          <w:lang w:val="de-DE"/>
        </w:rPr>
        <w:t xml:space="preserve">: The </w:t>
      </w:r>
      <w:proofErr w:type="spellStart"/>
      <w:r w:rsidRPr="006D0902">
        <w:rPr>
          <w:rFonts w:ascii="Arial" w:cs="Arial"/>
          <w:sz w:val="22"/>
          <w:lang w:val="de-DE"/>
        </w:rPr>
        <w:t>prospective</w:t>
      </w:r>
      <w:proofErr w:type="spellEnd"/>
      <w:r w:rsidRPr="006D0902">
        <w:rPr>
          <w:rFonts w:ascii="Arial" w:cs="Arial"/>
          <w:sz w:val="22"/>
          <w:lang w:val="de-DE"/>
        </w:rPr>
        <w:t xml:space="preserve"> global GLORIA-AF </w:t>
      </w:r>
      <w:proofErr w:type="spellStart"/>
      <w:r w:rsidRPr="006D0902">
        <w:rPr>
          <w:rFonts w:ascii="Arial" w:cs="Arial"/>
          <w:sz w:val="22"/>
          <w:lang w:val="de-DE"/>
        </w:rPr>
        <w:t>registry</w:t>
      </w:r>
      <w:proofErr w:type="spellEnd"/>
      <w:r w:rsidRPr="006D0902">
        <w:rPr>
          <w:rFonts w:ascii="Arial" w:cs="Arial"/>
          <w:sz w:val="22"/>
          <w:lang w:val="de-DE"/>
        </w:rPr>
        <w:t xml:space="preserve"> </w:t>
      </w:r>
      <w:proofErr w:type="spellStart"/>
      <w:r w:rsidRPr="006D0902">
        <w:rPr>
          <w:rFonts w:ascii="Arial" w:cs="Arial"/>
          <w:sz w:val="22"/>
          <w:lang w:val="de-DE"/>
        </w:rPr>
        <w:t>program</w:t>
      </w:r>
      <w:proofErr w:type="spellEnd"/>
      <w:r w:rsidRPr="006D0902">
        <w:rPr>
          <w:rFonts w:ascii="Arial" w:cs="Arial"/>
          <w:sz w:val="22"/>
          <w:lang w:val="de-DE"/>
        </w:rPr>
        <w:t xml:space="preserve">. </w:t>
      </w:r>
      <w:r w:rsidRPr="006D0902">
        <w:rPr>
          <w:rFonts w:ascii="Arial" w:cs="Arial"/>
          <w:i/>
          <w:iCs/>
          <w:sz w:val="22"/>
          <w:lang w:val="de-DE"/>
        </w:rPr>
        <w:t>PLoS ONE</w:t>
      </w:r>
      <w:r w:rsidRPr="006D0902">
        <w:rPr>
          <w:rFonts w:ascii="Arial" w:cs="Arial"/>
          <w:sz w:val="22"/>
          <w:lang w:val="de-DE"/>
        </w:rPr>
        <w:t xml:space="preserve"> </w:t>
      </w:r>
      <w:r w:rsidRPr="006D0902">
        <w:rPr>
          <w:rFonts w:ascii="Arial" w:cs="Arial"/>
          <w:b/>
          <w:bCs/>
          <w:sz w:val="22"/>
          <w:lang w:val="de-DE"/>
        </w:rPr>
        <w:t>17</w:t>
      </w:r>
      <w:r w:rsidRPr="006D0902">
        <w:rPr>
          <w:rFonts w:ascii="Arial" w:cs="Arial"/>
          <w:sz w:val="22"/>
          <w:lang w:val="de-DE"/>
        </w:rPr>
        <w:t>, e0274237 (2022).</w:t>
      </w:r>
    </w:p>
    <w:p w14:paraId="396EA940"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3.</w:t>
      </w:r>
      <w:r w:rsidRPr="006D0902">
        <w:rPr>
          <w:rFonts w:ascii="Arial" w:cs="Arial"/>
          <w:sz w:val="22"/>
          <w:lang w:val="de-DE"/>
        </w:rPr>
        <w:tab/>
        <w:t xml:space="preserve">Kirchhof, P. </w:t>
      </w:r>
      <w:r w:rsidRPr="006D0902">
        <w:rPr>
          <w:rFonts w:ascii="Arial" w:cs="Arial"/>
          <w:i/>
          <w:iCs/>
          <w:sz w:val="22"/>
          <w:lang w:val="de-DE"/>
        </w:rPr>
        <w:t>et al.</w:t>
      </w:r>
      <w:r w:rsidRPr="006D0902">
        <w:rPr>
          <w:rFonts w:ascii="Arial" w:cs="Arial"/>
          <w:sz w:val="22"/>
          <w:lang w:val="de-DE"/>
        </w:rPr>
        <w:t xml:space="preserve"> Management of atrial </w:t>
      </w:r>
      <w:proofErr w:type="spellStart"/>
      <w:r w:rsidRPr="006D0902">
        <w:rPr>
          <w:rFonts w:ascii="Arial" w:cs="Arial"/>
          <w:sz w:val="22"/>
          <w:lang w:val="de-DE"/>
        </w:rPr>
        <w:t>fibrillation</w:t>
      </w:r>
      <w:proofErr w:type="spellEnd"/>
      <w:r w:rsidRPr="006D0902">
        <w:rPr>
          <w:rFonts w:ascii="Arial" w:cs="Arial"/>
          <w:sz w:val="22"/>
          <w:lang w:val="de-DE"/>
        </w:rPr>
        <w:t xml:space="preserve"> in </w:t>
      </w:r>
      <w:proofErr w:type="spellStart"/>
      <w:r w:rsidRPr="006D0902">
        <w:rPr>
          <w:rFonts w:ascii="Arial" w:cs="Arial"/>
          <w:sz w:val="22"/>
          <w:lang w:val="de-DE"/>
        </w:rPr>
        <w:t>seven</w:t>
      </w:r>
      <w:proofErr w:type="spellEnd"/>
      <w:r w:rsidRPr="006D0902">
        <w:rPr>
          <w:rFonts w:ascii="Arial" w:cs="Arial"/>
          <w:sz w:val="22"/>
          <w:lang w:val="de-DE"/>
        </w:rPr>
        <w:t xml:space="preserve"> European countries </w:t>
      </w:r>
      <w:proofErr w:type="spellStart"/>
      <w:r w:rsidRPr="006D0902">
        <w:rPr>
          <w:rFonts w:ascii="Arial" w:cs="Arial"/>
          <w:sz w:val="22"/>
          <w:lang w:val="de-DE"/>
        </w:rPr>
        <w:t>after</w:t>
      </w:r>
      <w:proofErr w:type="spellEnd"/>
      <w:r w:rsidRPr="006D0902">
        <w:rPr>
          <w:rFonts w:ascii="Arial" w:cs="Arial"/>
          <w:sz w:val="22"/>
          <w:lang w:val="de-DE"/>
        </w:rPr>
        <w:t xml:space="preserve"> the </w:t>
      </w:r>
      <w:proofErr w:type="spellStart"/>
      <w:r w:rsidRPr="006D0902">
        <w:rPr>
          <w:rFonts w:ascii="Arial" w:cs="Arial"/>
          <w:sz w:val="22"/>
          <w:lang w:val="de-DE"/>
        </w:rPr>
        <w:t>publication</w:t>
      </w:r>
      <w:proofErr w:type="spellEnd"/>
      <w:r w:rsidRPr="006D0902">
        <w:rPr>
          <w:rFonts w:ascii="Arial" w:cs="Arial"/>
          <w:sz w:val="22"/>
          <w:lang w:val="de-DE"/>
        </w:rPr>
        <w:t xml:space="preserve"> of the 2010 </w:t>
      </w:r>
      <w:proofErr w:type="gramStart"/>
      <w:r w:rsidRPr="006D0902">
        <w:rPr>
          <w:rFonts w:ascii="Arial" w:cs="Arial"/>
          <w:sz w:val="22"/>
          <w:lang w:val="de-DE"/>
        </w:rPr>
        <w:t>ESC Guidelines</w:t>
      </w:r>
      <w:proofErr w:type="gramEnd"/>
      <w:r w:rsidRPr="006D0902">
        <w:rPr>
          <w:rFonts w:ascii="Arial" w:cs="Arial"/>
          <w:sz w:val="22"/>
          <w:lang w:val="de-DE"/>
        </w:rPr>
        <w:t xml:space="preserve"> on atrial </w:t>
      </w:r>
      <w:proofErr w:type="spellStart"/>
      <w:r w:rsidRPr="006D0902">
        <w:rPr>
          <w:rFonts w:ascii="Arial" w:cs="Arial"/>
          <w:sz w:val="22"/>
          <w:lang w:val="de-DE"/>
        </w:rPr>
        <w:t>fibrillation</w:t>
      </w:r>
      <w:proofErr w:type="spellEnd"/>
      <w:r w:rsidRPr="006D0902">
        <w:rPr>
          <w:rFonts w:ascii="Arial" w:cs="Arial"/>
          <w:sz w:val="22"/>
          <w:lang w:val="de-DE"/>
        </w:rPr>
        <w:t xml:space="preserve">: </w:t>
      </w:r>
      <w:proofErr w:type="spellStart"/>
      <w:r w:rsidRPr="006D0902">
        <w:rPr>
          <w:rFonts w:ascii="Arial" w:cs="Arial"/>
          <w:sz w:val="22"/>
          <w:lang w:val="de-DE"/>
        </w:rPr>
        <w:t>primary</w:t>
      </w:r>
      <w:proofErr w:type="spellEnd"/>
      <w:r w:rsidRPr="006D0902">
        <w:rPr>
          <w:rFonts w:ascii="Arial" w:cs="Arial"/>
          <w:sz w:val="22"/>
          <w:lang w:val="de-DE"/>
        </w:rPr>
        <w:t xml:space="preserve"> </w:t>
      </w:r>
      <w:proofErr w:type="spellStart"/>
      <w:r w:rsidRPr="006D0902">
        <w:rPr>
          <w:rFonts w:ascii="Arial" w:cs="Arial"/>
          <w:sz w:val="22"/>
          <w:lang w:val="de-DE"/>
        </w:rPr>
        <w:t>results</w:t>
      </w:r>
      <w:proofErr w:type="spellEnd"/>
      <w:r w:rsidRPr="006D0902">
        <w:rPr>
          <w:rFonts w:ascii="Arial" w:cs="Arial"/>
          <w:sz w:val="22"/>
          <w:lang w:val="de-DE"/>
        </w:rPr>
        <w:t xml:space="preserve"> of the </w:t>
      </w:r>
      <w:proofErr w:type="spellStart"/>
      <w:r w:rsidRPr="006D0902">
        <w:rPr>
          <w:rFonts w:ascii="Arial" w:cs="Arial"/>
          <w:sz w:val="22"/>
          <w:lang w:val="de-DE"/>
        </w:rPr>
        <w:t>PREvention</w:t>
      </w:r>
      <w:proofErr w:type="spellEnd"/>
      <w:r w:rsidRPr="006D0902">
        <w:rPr>
          <w:rFonts w:ascii="Arial" w:cs="Arial"/>
          <w:sz w:val="22"/>
          <w:lang w:val="de-DE"/>
        </w:rPr>
        <w:t xml:space="preserve"> </w:t>
      </w:r>
      <w:proofErr w:type="spellStart"/>
      <w:r w:rsidRPr="006D0902">
        <w:rPr>
          <w:rFonts w:ascii="Arial" w:cs="Arial"/>
          <w:sz w:val="22"/>
          <w:lang w:val="de-DE"/>
        </w:rPr>
        <w:t>oF</w:t>
      </w:r>
      <w:proofErr w:type="spellEnd"/>
      <w:r w:rsidRPr="006D0902">
        <w:rPr>
          <w:rFonts w:ascii="Arial" w:cs="Arial"/>
          <w:sz w:val="22"/>
          <w:lang w:val="de-DE"/>
        </w:rPr>
        <w:t xml:space="preserve"> </w:t>
      </w:r>
      <w:proofErr w:type="spellStart"/>
      <w:r w:rsidRPr="006D0902">
        <w:rPr>
          <w:rFonts w:ascii="Arial" w:cs="Arial"/>
          <w:sz w:val="22"/>
          <w:lang w:val="de-DE"/>
        </w:rPr>
        <w:t>thromboemolic</w:t>
      </w:r>
      <w:proofErr w:type="spellEnd"/>
      <w:r w:rsidRPr="006D0902">
        <w:rPr>
          <w:rFonts w:ascii="Arial" w:cs="Arial"/>
          <w:sz w:val="22"/>
          <w:lang w:val="de-DE"/>
        </w:rPr>
        <w:t xml:space="preserve"> </w:t>
      </w:r>
      <w:proofErr w:type="spellStart"/>
      <w:r w:rsidRPr="006D0902">
        <w:rPr>
          <w:rFonts w:ascii="Arial" w:cs="Arial"/>
          <w:sz w:val="22"/>
          <w:lang w:val="de-DE"/>
        </w:rPr>
        <w:t>events</w:t>
      </w:r>
      <w:proofErr w:type="spellEnd"/>
      <w:r w:rsidRPr="006D0902">
        <w:rPr>
          <w:rFonts w:ascii="Arial" w:cs="Arial"/>
          <w:sz w:val="22"/>
          <w:lang w:val="de-DE"/>
        </w:rPr>
        <w:t xml:space="preserve">—European Registry in Atrial </w:t>
      </w:r>
      <w:proofErr w:type="spellStart"/>
      <w:r w:rsidRPr="006D0902">
        <w:rPr>
          <w:rFonts w:ascii="Arial" w:cs="Arial"/>
          <w:sz w:val="22"/>
          <w:lang w:val="de-DE"/>
        </w:rPr>
        <w:t>Fibrillation</w:t>
      </w:r>
      <w:proofErr w:type="spellEnd"/>
      <w:r w:rsidRPr="006D0902">
        <w:rPr>
          <w:rFonts w:ascii="Arial" w:cs="Arial"/>
          <w:sz w:val="22"/>
          <w:lang w:val="de-DE"/>
        </w:rPr>
        <w:t xml:space="preserve"> (PREFER in AF). </w:t>
      </w:r>
      <w:r w:rsidRPr="006D0902">
        <w:rPr>
          <w:rFonts w:ascii="Arial" w:cs="Arial"/>
          <w:i/>
          <w:iCs/>
          <w:sz w:val="22"/>
          <w:lang w:val="de-DE"/>
        </w:rPr>
        <w:t>EP Europace</w:t>
      </w:r>
      <w:r w:rsidRPr="006D0902">
        <w:rPr>
          <w:rFonts w:ascii="Arial" w:cs="Arial"/>
          <w:sz w:val="22"/>
          <w:lang w:val="de-DE"/>
        </w:rPr>
        <w:t xml:space="preserve"> </w:t>
      </w:r>
      <w:r w:rsidRPr="006D0902">
        <w:rPr>
          <w:rFonts w:ascii="Arial" w:cs="Arial"/>
          <w:b/>
          <w:bCs/>
          <w:sz w:val="22"/>
          <w:lang w:val="de-DE"/>
        </w:rPr>
        <w:t>16</w:t>
      </w:r>
      <w:r w:rsidRPr="006D0902">
        <w:rPr>
          <w:rFonts w:ascii="Arial" w:cs="Arial"/>
          <w:sz w:val="22"/>
          <w:lang w:val="de-DE"/>
        </w:rPr>
        <w:t>, 6–14 (2014).</w:t>
      </w:r>
    </w:p>
    <w:p w14:paraId="655FDEEE"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4.</w:t>
      </w:r>
      <w:r w:rsidRPr="006D0902">
        <w:rPr>
          <w:rFonts w:ascii="Arial" w:cs="Arial"/>
          <w:sz w:val="22"/>
          <w:lang w:val="de-DE"/>
        </w:rPr>
        <w:tab/>
      </w:r>
      <w:proofErr w:type="spellStart"/>
      <w:r w:rsidRPr="006D0902">
        <w:rPr>
          <w:rFonts w:ascii="Arial" w:cs="Arial"/>
          <w:sz w:val="22"/>
          <w:lang w:val="de-DE"/>
        </w:rPr>
        <w:t>Boriani</w:t>
      </w:r>
      <w:proofErr w:type="spellEnd"/>
      <w:r w:rsidRPr="006D0902">
        <w:rPr>
          <w:rFonts w:ascii="Arial" w:cs="Arial"/>
          <w:sz w:val="22"/>
          <w:lang w:val="de-DE"/>
        </w:rPr>
        <w:t xml:space="preserve">, G. </w:t>
      </w:r>
      <w:r w:rsidRPr="006D0902">
        <w:rPr>
          <w:rFonts w:ascii="Arial" w:cs="Arial"/>
          <w:i/>
          <w:iCs/>
          <w:sz w:val="22"/>
          <w:lang w:val="de-DE"/>
        </w:rPr>
        <w:t>et al.</w:t>
      </w:r>
      <w:r w:rsidRPr="006D0902">
        <w:rPr>
          <w:rFonts w:ascii="Arial" w:cs="Arial"/>
          <w:sz w:val="22"/>
          <w:lang w:val="de-DE"/>
        </w:rPr>
        <w:t xml:space="preserve"> Contemporary </w:t>
      </w:r>
      <w:proofErr w:type="spellStart"/>
      <w:r w:rsidRPr="006D0902">
        <w:rPr>
          <w:rFonts w:ascii="Arial" w:cs="Arial"/>
          <w:sz w:val="22"/>
          <w:lang w:val="de-DE"/>
        </w:rPr>
        <w:t>stroke</w:t>
      </w:r>
      <w:proofErr w:type="spellEnd"/>
      <w:r w:rsidRPr="006D0902">
        <w:rPr>
          <w:rFonts w:ascii="Arial" w:cs="Arial"/>
          <w:sz w:val="22"/>
          <w:lang w:val="de-DE"/>
        </w:rPr>
        <w:t xml:space="preserve"> </w:t>
      </w:r>
      <w:proofErr w:type="spellStart"/>
      <w:r w:rsidRPr="006D0902">
        <w:rPr>
          <w:rFonts w:ascii="Arial" w:cs="Arial"/>
          <w:sz w:val="22"/>
          <w:lang w:val="de-DE"/>
        </w:rPr>
        <w:t>prevention</w:t>
      </w:r>
      <w:proofErr w:type="spellEnd"/>
      <w:r w:rsidRPr="006D0902">
        <w:rPr>
          <w:rFonts w:ascii="Arial" w:cs="Arial"/>
          <w:sz w:val="22"/>
          <w:lang w:val="de-DE"/>
        </w:rPr>
        <w:t xml:space="preserve"> </w:t>
      </w:r>
      <w:proofErr w:type="spellStart"/>
      <w:r w:rsidRPr="006D0902">
        <w:rPr>
          <w:rFonts w:ascii="Arial" w:cs="Arial"/>
          <w:sz w:val="22"/>
          <w:lang w:val="de-DE"/>
        </w:rPr>
        <w:t>strategies</w:t>
      </w:r>
      <w:proofErr w:type="spellEnd"/>
      <w:r w:rsidRPr="006D0902">
        <w:rPr>
          <w:rFonts w:ascii="Arial" w:cs="Arial"/>
          <w:sz w:val="22"/>
          <w:lang w:val="de-DE"/>
        </w:rPr>
        <w:t xml:space="preserve"> in 11 096 European </w:t>
      </w:r>
      <w:proofErr w:type="spellStart"/>
      <w:r w:rsidRPr="006D0902">
        <w:rPr>
          <w:rFonts w:ascii="Arial" w:cs="Arial"/>
          <w:sz w:val="22"/>
          <w:lang w:val="de-DE"/>
        </w:rPr>
        <w:t>patients</w:t>
      </w:r>
      <w:proofErr w:type="spellEnd"/>
      <w:r w:rsidRPr="006D0902">
        <w:rPr>
          <w:rFonts w:ascii="Arial" w:cs="Arial"/>
          <w:sz w:val="22"/>
          <w:lang w:val="de-DE"/>
        </w:rPr>
        <w:t xml:space="preserve"> </w:t>
      </w:r>
      <w:proofErr w:type="spellStart"/>
      <w:r w:rsidRPr="006D0902">
        <w:rPr>
          <w:rFonts w:ascii="Arial" w:cs="Arial"/>
          <w:sz w:val="22"/>
          <w:lang w:val="de-DE"/>
        </w:rPr>
        <w:t>with</w:t>
      </w:r>
      <w:proofErr w:type="spellEnd"/>
      <w:r w:rsidRPr="006D0902">
        <w:rPr>
          <w:rFonts w:ascii="Arial" w:cs="Arial"/>
          <w:sz w:val="22"/>
          <w:lang w:val="de-DE"/>
        </w:rPr>
        <w:t xml:space="preserve"> atrial </w:t>
      </w:r>
      <w:proofErr w:type="spellStart"/>
      <w:r w:rsidRPr="006D0902">
        <w:rPr>
          <w:rFonts w:ascii="Arial" w:cs="Arial"/>
          <w:sz w:val="22"/>
          <w:lang w:val="de-DE"/>
        </w:rPr>
        <w:t>fibrillation</w:t>
      </w:r>
      <w:proofErr w:type="spellEnd"/>
      <w:r w:rsidRPr="006D0902">
        <w:rPr>
          <w:rFonts w:ascii="Arial" w:cs="Arial"/>
          <w:sz w:val="22"/>
          <w:lang w:val="de-DE"/>
        </w:rPr>
        <w:t xml:space="preserve">: a </w:t>
      </w:r>
      <w:proofErr w:type="spellStart"/>
      <w:r w:rsidRPr="006D0902">
        <w:rPr>
          <w:rFonts w:ascii="Arial" w:cs="Arial"/>
          <w:sz w:val="22"/>
          <w:lang w:val="de-DE"/>
        </w:rPr>
        <w:t>report</w:t>
      </w:r>
      <w:proofErr w:type="spellEnd"/>
      <w:r w:rsidRPr="006D0902">
        <w:rPr>
          <w:rFonts w:ascii="Arial" w:cs="Arial"/>
          <w:sz w:val="22"/>
          <w:lang w:val="de-DE"/>
        </w:rPr>
        <w:t xml:space="preserve"> </w:t>
      </w:r>
      <w:proofErr w:type="spellStart"/>
      <w:r w:rsidRPr="006D0902">
        <w:rPr>
          <w:rFonts w:ascii="Arial" w:cs="Arial"/>
          <w:sz w:val="22"/>
          <w:lang w:val="de-DE"/>
        </w:rPr>
        <w:t>from</w:t>
      </w:r>
      <w:proofErr w:type="spellEnd"/>
      <w:r w:rsidRPr="006D0902">
        <w:rPr>
          <w:rFonts w:ascii="Arial" w:cs="Arial"/>
          <w:sz w:val="22"/>
          <w:lang w:val="de-DE"/>
        </w:rPr>
        <w:t xml:space="preserve"> the </w:t>
      </w:r>
      <w:proofErr w:type="spellStart"/>
      <w:r w:rsidRPr="006D0902">
        <w:rPr>
          <w:rFonts w:ascii="Arial" w:cs="Arial"/>
          <w:sz w:val="22"/>
          <w:lang w:val="de-DE"/>
        </w:rPr>
        <w:t>EURObservational</w:t>
      </w:r>
      <w:proofErr w:type="spellEnd"/>
      <w:r w:rsidRPr="006D0902">
        <w:rPr>
          <w:rFonts w:ascii="Arial" w:cs="Arial"/>
          <w:sz w:val="22"/>
          <w:lang w:val="de-DE"/>
        </w:rPr>
        <w:t xml:space="preserve"> Research Programme on Atrial </w:t>
      </w:r>
      <w:proofErr w:type="spellStart"/>
      <w:r w:rsidRPr="006D0902">
        <w:rPr>
          <w:rFonts w:ascii="Arial" w:cs="Arial"/>
          <w:sz w:val="22"/>
          <w:lang w:val="de-DE"/>
        </w:rPr>
        <w:t>Fibrillation</w:t>
      </w:r>
      <w:proofErr w:type="spellEnd"/>
      <w:r w:rsidRPr="006D0902">
        <w:rPr>
          <w:rFonts w:ascii="Arial" w:cs="Arial"/>
          <w:sz w:val="22"/>
          <w:lang w:val="de-DE"/>
        </w:rPr>
        <w:t xml:space="preserve"> (EORP-AF) Long-Term General Registry. </w:t>
      </w:r>
      <w:r w:rsidRPr="006D0902">
        <w:rPr>
          <w:rFonts w:ascii="Arial" w:cs="Arial"/>
          <w:i/>
          <w:iCs/>
          <w:sz w:val="22"/>
          <w:lang w:val="de-DE"/>
        </w:rPr>
        <w:t>EP Europace</w:t>
      </w:r>
      <w:r w:rsidRPr="006D0902">
        <w:rPr>
          <w:rFonts w:ascii="Arial" w:cs="Arial"/>
          <w:sz w:val="22"/>
          <w:lang w:val="de-DE"/>
        </w:rPr>
        <w:t xml:space="preserve"> </w:t>
      </w:r>
      <w:r w:rsidRPr="006D0902">
        <w:rPr>
          <w:rFonts w:ascii="Arial" w:cs="Arial"/>
          <w:b/>
          <w:bCs/>
          <w:sz w:val="22"/>
          <w:lang w:val="de-DE"/>
        </w:rPr>
        <w:t>20</w:t>
      </w:r>
      <w:r w:rsidRPr="006D0902">
        <w:rPr>
          <w:rFonts w:ascii="Arial" w:cs="Arial"/>
          <w:sz w:val="22"/>
          <w:lang w:val="de-DE"/>
        </w:rPr>
        <w:t>, 747–757 (2018).</w:t>
      </w:r>
    </w:p>
    <w:p w14:paraId="29F832C5"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lastRenderedPageBreak/>
        <w:t>5.</w:t>
      </w:r>
      <w:r w:rsidRPr="006D0902">
        <w:rPr>
          <w:rFonts w:ascii="Arial" w:cs="Arial"/>
          <w:sz w:val="22"/>
          <w:lang w:val="de-DE"/>
        </w:rPr>
        <w:tab/>
      </w:r>
      <w:proofErr w:type="spellStart"/>
      <w:r w:rsidRPr="006D0902">
        <w:rPr>
          <w:rFonts w:ascii="Arial" w:cs="Arial"/>
          <w:sz w:val="22"/>
          <w:lang w:val="de-DE"/>
        </w:rPr>
        <w:t>Akao</w:t>
      </w:r>
      <w:proofErr w:type="spellEnd"/>
      <w:r w:rsidRPr="006D0902">
        <w:rPr>
          <w:rFonts w:ascii="Arial" w:cs="Arial"/>
          <w:sz w:val="22"/>
          <w:lang w:val="de-DE"/>
        </w:rPr>
        <w:t xml:space="preserve">, M. </w:t>
      </w:r>
      <w:r w:rsidRPr="006D0902">
        <w:rPr>
          <w:rFonts w:ascii="Arial" w:cs="Arial"/>
          <w:i/>
          <w:iCs/>
          <w:sz w:val="22"/>
          <w:lang w:val="de-DE"/>
        </w:rPr>
        <w:t>et al.</w:t>
      </w:r>
      <w:r w:rsidRPr="006D0902">
        <w:rPr>
          <w:rFonts w:ascii="Arial" w:cs="Arial"/>
          <w:sz w:val="22"/>
          <w:lang w:val="de-DE"/>
        </w:rPr>
        <w:t xml:space="preserve"> </w:t>
      </w:r>
      <w:proofErr w:type="spellStart"/>
      <w:r w:rsidRPr="006D0902">
        <w:rPr>
          <w:rFonts w:ascii="Arial" w:cs="Arial"/>
          <w:sz w:val="22"/>
          <w:lang w:val="de-DE"/>
        </w:rPr>
        <w:t>Current</w:t>
      </w:r>
      <w:proofErr w:type="spellEnd"/>
      <w:r w:rsidRPr="006D0902">
        <w:rPr>
          <w:rFonts w:ascii="Arial" w:cs="Arial"/>
          <w:sz w:val="22"/>
          <w:lang w:val="de-DE"/>
        </w:rPr>
        <w:t xml:space="preserve"> </w:t>
      </w:r>
      <w:proofErr w:type="spellStart"/>
      <w:r w:rsidRPr="006D0902">
        <w:rPr>
          <w:rFonts w:ascii="Arial" w:cs="Arial"/>
          <w:sz w:val="22"/>
          <w:lang w:val="de-DE"/>
        </w:rPr>
        <w:t>status</w:t>
      </w:r>
      <w:proofErr w:type="spellEnd"/>
      <w:r w:rsidRPr="006D0902">
        <w:rPr>
          <w:rFonts w:ascii="Arial" w:cs="Arial"/>
          <w:sz w:val="22"/>
          <w:lang w:val="de-DE"/>
        </w:rPr>
        <w:t xml:space="preserve"> of </w:t>
      </w:r>
      <w:proofErr w:type="spellStart"/>
      <w:r w:rsidRPr="006D0902">
        <w:rPr>
          <w:rFonts w:ascii="Arial" w:cs="Arial"/>
          <w:sz w:val="22"/>
          <w:lang w:val="de-DE"/>
        </w:rPr>
        <w:t>clinical</w:t>
      </w:r>
      <w:proofErr w:type="spellEnd"/>
      <w:r w:rsidRPr="006D0902">
        <w:rPr>
          <w:rFonts w:ascii="Arial" w:cs="Arial"/>
          <w:sz w:val="22"/>
          <w:lang w:val="de-DE"/>
        </w:rPr>
        <w:t xml:space="preserve"> </w:t>
      </w:r>
      <w:proofErr w:type="spellStart"/>
      <w:r w:rsidRPr="006D0902">
        <w:rPr>
          <w:rFonts w:ascii="Arial" w:cs="Arial"/>
          <w:sz w:val="22"/>
          <w:lang w:val="de-DE"/>
        </w:rPr>
        <w:t>background</w:t>
      </w:r>
      <w:proofErr w:type="spellEnd"/>
      <w:r w:rsidRPr="006D0902">
        <w:rPr>
          <w:rFonts w:ascii="Arial" w:cs="Arial"/>
          <w:sz w:val="22"/>
          <w:lang w:val="de-DE"/>
        </w:rPr>
        <w:t xml:space="preserve"> of </w:t>
      </w:r>
      <w:proofErr w:type="spellStart"/>
      <w:r w:rsidRPr="006D0902">
        <w:rPr>
          <w:rFonts w:ascii="Arial" w:cs="Arial"/>
          <w:sz w:val="22"/>
          <w:lang w:val="de-DE"/>
        </w:rPr>
        <w:t>patients</w:t>
      </w:r>
      <w:proofErr w:type="spellEnd"/>
      <w:r w:rsidRPr="006D0902">
        <w:rPr>
          <w:rFonts w:ascii="Arial" w:cs="Arial"/>
          <w:sz w:val="22"/>
          <w:lang w:val="de-DE"/>
        </w:rPr>
        <w:t xml:space="preserve"> </w:t>
      </w:r>
      <w:proofErr w:type="spellStart"/>
      <w:r w:rsidRPr="006D0902">
        <w:rPr>
          <w:rFonts w:ascii="Arial" w:cs="Arial"/>
          <w:sz w:val="22"/>
          <w:lang w:val="de-DE"/>
        </w:rPr>
        <w:t>with</w:t>
      </w:r>
      <w:proofErr w:type="spellEnd"/>
      <w:r w:rsidRPr="006D0902">
        <w:rPr>
          <w:rFonts w:ascii="Arial" w:cs="Arial"/>
          <w:sz w:val="22"/>
          <w:lang w:val="de-DE"/>
        </w:rPr>
        <w:t xml:space="preserve"> atrial </w:t>
      </w:r>
      <w:proofErr w:type="spellStart"/>
      <w:r w:rsidRPr="006D0902">
        <w:rPr>
          <w:rFonts w:ascii="Arial" w:cs="Arial"/>
          <w:sz w:val="22"/>
          <w:lang w:val="de-DE"/>
        </w:rPr>
        <w:t>fibrillation</w:t>
      </w:r>
      <w:proofErr w:type="spellEnd"/>
      <w:r w:rsidRPr="006D0902">
        <w:rPr>
          <w:rFonts w:ascii="Arial" w:cs="Arial"/>
          <w:sz w:val="22"/>
          <w:lang w:val="de-DE"/>
        </w:rPr>
        <w:t xml:space="preserve"> in a community-</w:t>
      </w:r>
      <w:proofErr w:type="spellStart"/>
      <w:r w:rsidRPr="006D0902">
        <w:rPr>
          <w:rFonts w:ascii="Arial" w:cs="Arial"/>
          <w:sz w:val="22"/>
          <w:lang w:val="de-DE"/>
        </w:rPr>
        <w:t>based</w:t>
      </w:r>
      <w:proofErr w:type="spellEnd"/>
      <w:r w:rsidRPr="006D0902">
        <w:rPr>
          <w:rFonts w:ascii="Arial" w:cs="Arial"/>
          <w:sz w:val="22"/>
          <w:lang w:val="de-DE"/>
        </w:rPr>
        <w:t xml:space="preserve"> </w:t>
      </w:r>
      <w:proofErr w:type="spellStart"/>
      <w:r w:rsidRPr="006D0902">
        <w:rPr>
          <w:rFonts w:ascii="Arial" w:cs="Arial"/>
          <w:sz w:val="22"/>
          <w:lang w:val="de-DE"/>
        </w:rPr>
        <w:t>survey</w:t>
      </w:r>
      <w:proofErr w:type="spellEnd"/>
      <w:r w:rsidRPr="006D0902">
        <w:rPr>
          <w:rFonts w:ascii="Arial" w:cs="Arial"/>
          <w:sz w:val="22"/>
          <w:lang w:val="de-DE"/>
        </w:rPr>
        <w:t xml:space="preserve">: The </w:t>
      </w:r>
      <w:proofErr w:type="spellStart"/>
      <w:r w:rsidRPr="006D0902">
        <w:rPr>
          <w:rFonts w:ascii="Arial" w:cs="Arial"/>
          <w:sz w:val="22"/>
          <w:lang w:val="de-DE"/>
        </w:rPr>
        <w:t>Fushimi</w:t>
      </w:r>
      <w:proofErr w:type="spellEnd"/>
      <w:r w:rsidRPr="006D0902">
        <w:rPr>
          <w:rFonts w:ascii="Arial" w:cs="Arial"/>
          <w:sz w:val="22"/>
          <w:lang w:val="de-DE"/>
        </w:rPr>
        <w:t xml:space="preserve"> AF Registry. </w:t>
      </w:r>
      <w:r w:rsidRPr="006D0902">
        <w:rPr>
          <w:rFonts w:ascii="Arial" w:cs="Arial"/>
          <w:i/>
          <w:iCs/>
          <w:sz w:val="22"/>
          <w:lang w:val="de-DE"/>
        </w:rPr>
        <w:t xml:space="preserve">Journal of </w:t>
      </w:r>
      <w:proofErr w:type="spellStart"/>
      <w:r w:rsidRPr="006D0902">
        <w:rPr>
          <w:rFonts w:ascii="Arial" w:cs="Arial"/>
          <w:i/>
          <w:iCs/>
          <w:sz w:val="22"/>
          <w:lang w:val="de-DE"/>
        </w:rPr>
        <w:t>Cardiology</w:t>
      </w:r>
      <w:proofErr w:type="spellEnd"/>
      <w:r w:rsidRPr="006D0902">
        <w:rPr>
          <w:rFonts w:ascii="Arial" w:cs="Arial"/>
          <w:sz w:val="22"/>
          <w:lang w:val="de-DE"/>
        </w:rPr>
        <w:t xml:space="preserve"> </w:t>
      </w:r>
      <w:r w:rsidRPr="006D0902">
        <w:rPr>
          <w:rFonts w:ascii="Arial" w:cs="Arial"/>
          <w:b/>
          <w:bCs/>
          <w:sz w:val="22"/>
          <w:lang w:val="de-DE"/>
        </w:rPr>
        <w:t>61</w:t>
      </w:r>
      <w:r w:rsidRPr="006D0902">
        <w:rPr>
          <w:rFonts w:ascii="Arial" w:cs="Arial"/>
          <w:sz w:val="22"/>
          <w:lang w:val="de-DE"/>
        </w:rPr>
        <w:t>, 260–266 (2013).</w:t>
      </w:r>
    </w:p>
    <w:p w14:paraId="31C06F08"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6.</w:t>
      </w:r>
      <w:r w:rsidRPr="006D0902">
        <w:rPr>
          <w:rFonts w:ascii="Arial" w:cs="Arial"/>
          <w:sz w:val="22"/>
          <w:lang w:val="de-DE"/>
        </w:rPr>
        <w:tab/>
        <w:t xml:space="preserve">Piccini, J. P. </w:t>
      </w:r>
      <w:r w:rsidRPr="006D0902">
        <w:rPr>
          <w:rFonts w:ascii="Arial" w:cs="Arial"/>
          <w:i/>
          <w:iCs/>
          <w:sz w:val="22"/>
          <w:lang w:val="de-DE"/>
        </w:rPr>
        <w:t>et al.</w:t>
      </w:r>
      <w:r w:rsidRPr="006D0902">
        <w:rPr>
          <w:rFonts w:ascii="Arial" w:cs="Arial"/>
          <w:sz w:val="22"/>
          <w:lang w:val="de-DE"/>
        </w:rPr>
        <w:t xml:space="preserve"> </w:t>
      </w:r>
      <w:proofErr w:type="spellStart"/>
      <w:r w:rsidRPr="006D0902">
        <w:rPr>
          <w:rFonts w:ascii="Arial" w:cs="Arial"/>
          <w:sz w:val="22"/>
          <w:lang w:val="de-DE"/>
        </w:rPr>
        <w:t>Differences</w:t>
      </w:r>
      <w:proofErr w:type="spellEnd"/>
      <w:r w:rsidRPr="006D0902">
        <w:rPr>
          <w:rFonts w:ascii="Arial" w:cs="Arial"/>
          <w:sz w:val="22"/>
          <w:lang w:val="de-DE"/>
        </w:rPr>
        <w:t xml:space="preserve"> in Clinical and </w:t>
      </w:r>
      <w:proofErr w:type="spellStart"/>
      <w:r w:rsidRPr="006D0902">
        <w:rPr>
          <w:rFonts w:ascii="Arial" w:cs="Arial"/>
          <w:sz w:val="22"/>
          <w:lang w:val="de-DE"/>
        </w:rPr>
        <w:t>Functional</w:t>
      </w:r>
      <w:proofErr w:type="spellEnd"/>
      <w:r w:rsidRPr="006D0902">
        <w:rPr>
          <w:rFonts w:ascii="Arial" w:cs="Arial"/>
          <w:sz w:val="22"/>
          <w:lang w:val="de-DE"/>
        </w:rPr>
        <w:t xml:space="preserve"> Outcomes of Atrial </w:t>
      </w:r>
      <w:proofErr w:type="spellStart"/>
      <w:r w:rsidRPr="006D0902">
        <w:rPr>
          <w:rFonts w:ascii="Arial" w:cs="Arial"/>
          <w:sz w:val="22"/>
          <w:lang w:val="de-DE"/>
        </w:rPr>
        <w:t>Fibrillation</w:t>
      </w:r>
      <w:proofErr w:type="spellEnd"/>
      <w:r w:rsidRPr="006D0902">
        <w:rPr>
          <w:rFonts w:ascii="Arial" w:cs="Arial"/>
          <w:sz w:val="22"/>
          <w:lang w:val="de-DE"/>
        </w:rPr>
        <w:t xml:space="preserve"> in Women and Men: </w:t>
      </w:r>
      <w:proofErr w:type="spellStart"/>
      <w:r w:rsidRPr="006D0902">
        <w:rPr>
          <w:rFonts w:ascii="Arial" w:cs="Arial"/>
          <w:sz w:val="22"/>
          <w:lang w:val="de-DE"/>
        </w:rPr>
        <w:t>Two</w:t>
      </w:r>
      <w:proofErr w:type="spellEnd"/>
      <w:r w:rsidRPr="006D0902">
        <w:rPr>
          <w:rFonts w:ascii="Arial" w:cs="Arial"/>
          <w:sz w:val="22"/>
          <w:lang w:val="de-DE"/>
        </w:rPr>
        <w:t xml:space="preserve">-Year </w:t>
      </w:r>
      <w:proofErr w:type="spellStart"/>
      <w:r w:rsidRPr="006D0902">
        <w:rPr>
          <w:rFonts w:ascii="Arial" w:cs="Arial"/>
          <w:sz w:val="22"/>
          <w:lang w:val="de-DE"/>
        </w:rPr>
        <w:t>Results</w:t>
      </w:r>
      <w:proofErr w:type="spellEnd"/>
      <w:r w:rsidRPr="006D0902">
        <w:rPr>
          <w:rFonts w:ascii="Arial" w:cs="Arial"/>
          <w:sz w:val="22"/>
          <w:lang w:val="de-DE"/>
        </w:rPr>
        <w:t xml:space="preserve"> </w:t>
      </w:r>
      <w:proofErr w:type="spellStart"/>
      <w:r w:rsidRPr="006D0902">
        <w:rPr>
          <w:rFonts w:ascii="Arial" w:cs="Arial"/>
          <w:sz w:val="22"/>
          <w:lang w:val="de-DE"/>
        </w:rPr>
        <w:t>From</w:t>
      </w:r>
      <w:proofErr w:type="spellEnd"/>
      <w:r w:rsidRPr="006D0902">
        <w:rPr>
          <w:rFonts w:ascii="Arial" w:cs="Arial"/>
          <w:sz w:val="22"/>
          <w:lang w:val="de-DE"/>
        </w:rPr>
        <w:t xml:space="preserve"> the ORBIT-AF Registry. </w:t>
      </w:r>
      <w:r w:rsidRPr="006D0902">
        <w:rPr>
          <w:rFonts w:ascii="Arial" w:cs="Arial"/>
          <w:i/>
          <w:iCs/>
          <w:sz w:val="22"/>
          <w:lang w:val="de-DE"/>
        </w:rPr>
        <w:t xml:space="preserve">JAMA </w:t>
      </w:r>
      <w:proofErr w:type="spellStart"/>
      <w:r w:rsidRPr="006D0902">
        <w:rPr>
          <w:rFonts w:ascii="Arial" w:cs="Arial"/>
          <w:i/>
          <w:iCs/>
          <w:sz w:val="22"/>
          <w:lang w:val="de-DE"/>
        </w:rPr>
        <w:t>Cardiol</w:t>
      </w:r>
      <w:proofErr w:type="spellEnd"/>
      <w:r w:rsidRPr="006D0902">
        <w:rPr>
          <w:rFonts w:ascii="Arial" w:cs="Arial"/>
          <w:sz w:val="22"/>
          <w:lang w:val="de-DE"/>
        </w:rPr>
        <w:t xml:space="preserve"> </w:t>
      </w:r>
      <w:r w:rsidRPr="006D0902">
        <w:rPr>
          <w:rFonts w:ascii="Arial" w:cs="Arial"/>
          <w:b/>
          <w:bCs/>
          <w:sz w:val="22"/>
          <w:lang w:val="de-DE"/>
        </w:rPr>
        <w:t>1</w:t>
      </w:r>
      <w:r w:rsidRPr="006D0902">
        <w:rPr>
          <w:rFonts w:ascii="Arial" w:cs="Arial"/>
          <w:sz w:val="22"/>
          <w:lang w:val="de-DE"/>
        </w:rPr>
        <w:t>, 282 (2016).</w:t>
      </w:r>
    </w:p>
    <w:p w14:paraId="3E7059FA"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7.</w:t>
      </w:r>
      <w:r w:rsidRPr="006D0902">
        <w:rPr>
          <w:rFonts w:ascii="Arial" w:cs="Arial"/>
          <w:sz w:val="22"/>
          <w:lang w:val="de-DE"/>
        </w:rPr>
        <w:tab/>
        <w:t xml:space="preserve">Knappe, D. </w:t>
      </w:r>
      <w:r w:rsidRPr="006D0902">
        <w:rPr>
          <w:rFonts w:ascii="Arial" w:cs="Arial"/>
          <w:i/>
          <w:iCs/>
          <w:sz w:val="22"/>
          <w:lang w:val="de-DE"/>
        </w:rPr>
        <w:t>et al.</w:t>
      </w:r>
      <w:r w:rsidRPr="006D0902">
        <w:rPr>
          <w:rFonts w:ascii="Arial" w:cs="Arial"/>
          <w:sz w:val="22"/>
          <w:lang w:val="de-DE"/>
        </w:rPr>
        <w:t xml:space="preserve"> </w:t>
      </w:r>
      <w:proofErr w:type="spellStart"/>
      <w:r w:rsidRPr="006D0902">
        <w:rPr>
          <w:rFonts w:ascii="Arial" w:cs="Arial"/>
          <w:sz w:val="22"/>
          <w:lang w:val="de-DE"/>
        </w:rPr>
        <w:t>Association</w:t>
      </w:r>
      <w:proofErr w:type="spellEnd"/>
      <w:r w:rsidRPr="006D0902">
        <w:rPr>
          <w:rFonts w:ascii="Arial" w:cs="Arial"/>
          <w:sz w:val="22"/>
          <w:lang w:val="de-DE"/>
        </w:rPr>
        <w:t xml:space="preserve"> of atrial </w:t>
      </w:r>
      <w:proofErr w:type="spellStart"/>
      <w:r w:rsidRPr="006D0902">
        <w:rPr>
          <w:rFonts w:ascii="Arial" w:cs="Arial"/>
          <w:sz w:val="22"/>
          <w:lang w:val="de-DE"/>
        </w:rPr>
        <w:t>mechanical</w:t>
      </w:r>
      <w:proofErr w:type="spellEnd"/>
      <w:r w:rsidRPr="006D0902">
        <w:rPr>
          <w:rFonts w:ascii="Arial" w:cs="Arial"/>
          <w:sz w:val="22"/>
          <w:lang w:val="de-DE"/>
        </w:rPr>
        <w:t xml:space="preserve"> </w:t>
      </w:r>
      <w:proofErr w:type="spellStart"/>
      <w:r w:rsidRPr="006D0902">
        <w:rPr>
          <w:rFonts w:ascii="Arial" w:cs="Arial"/>
          <w:sz w:val="22"/>
          <w:lang w:val="de-DE"/>
        </w:rPr>
        <w:t>dispersion</w:t>
      </w:r>
      <w:proofErr w:type="spellEnd"/>
      <w:r w:rsidRPr="006D0902">
        <w:rPr>
          <w:rFonts w:ascii="Arial" w:cs="Arial"/>
          <w:sz w:val="22"/>
          <w:lang w:val="de-DE"/>
        </w:rPr>
        <w:t xml:space="preserve"> </w:t>
      </w:r>
      <w:proofErr w:type="spellStart"/>
      <w:r w:rsidRPr="006D0902">
        <w:rPr>
          <w:rFonts w:ascii="Arial" w:cs="Arial"/>
          <w:sz w:val="22"/>
          <w:lang w:val="de-DE"/>
        </w:rPr>
        <w:t>with</w:t>
      </w:r>
      <w:proofErr w:type="spellEnd"/>
      <w:r w:rsidRPr="006D0902">
        <w:rPr>
          <w:rFonts w:ascii="Arial" w:cs="Arial"/>
          <w:sz w:val="22"/>
          <w:lang w:val="de-DE"/>
        </w:rPr>
        <w:t xml:space="preserve"> atrial </w:t>
      </w:r>
      <w:proofErr w:type="spellStart"/>
      <w:r w:rsidRPr="006D0902">
        <w:rPr>
          <w:rFonts w:ascii="Arial" w:cs="Arial"/>
          <w:sz w:val="22"/>
          <w:lang w:val="de-DE"/>
        </w:rPr>
        <w:t>fibrillation</w:t>
      </w:r>
      <w:proofErr w:type="spellEnd"/>
      <w:r w:rsidRPr="006D0902">
        <w:rPr>
          <w:rFonts w:ascii="Arial" w:cs="Arial"/>
          <w:sz w:val="22"/>
          <w:lang w:val="de-DE"/>
        </w:rPr>
        <w:t xml:space="preserve"> </w:t>
      </w:r>
      <w:proofErr w:type="spellStart"/>
      <w:r w:rsidRPr="006D0902">
        <w:rPr>
          <w:rFonts w:ascii="Arial" w:cs="Arial"/>
          <w:sz w:val="22"/>
          <w:lang w:val="de-DE"/>
        </w:rPr>
        <w:t>recurrence</w:t>
      </w:r>
      <w:proofErr w:type="spellEnd"/>
      <w:r w:rsidRPr="006D0902">
        <w:rPr>
          <w:rFonts w:ascii="Arial" w:cs="Arial"/>
          <w:sz w:val="22"/>
          <w:lang w:val="de-DE"/>
        </w:rPr>
        <w:t xml:space="preserve"> </w:t>
      </w:r>
      <w:proofErr w:type="spellStart"/>
      <w:r w:rsidRPr="006D0902">
        <w:rPr>
          <w:rFonts w:ascii="Arial" w:cs="Arial"/>
          <w:sz w:val="22"/>
          <w:lang w:val="de-DE"/>
        </w:rPr>
        <w:t>following</w:t>
      </w:r>
      <w:proofErr w:type="spellEnd"/>
      <w:r w:rsidRPr="006D0902">
        <w:rPr>
          <w:rFonts w:ascii="Arial" w:cs="Arial"/>
          <w:sz w:val="22"/>
          <w:lang w:val="de-DE"/>
        </w:rPr>
        <w:t xml:space="preserve"> </w:t>
      </w:r>
      <w:proofErr w:type="spellStart"/>
      <w:r w:rsidRPr="006D0902">
        <w:rPr>
          <w:rFonts w:ascii="Arial" w:cs="Arial"/>
          <w:sz w:val="22"/>
          <w:lang w:val="de-DE"/>
        </w:rPr>
        <w:t>catheter</w:t>
      </w:r>
      <w:proofErr w:type="spellEnd"/>
      <w:r w:rsidRPr="006D0902">
        <w:rPr>
          <w:rFonts w:ascii="Arial" w:cs="Arial"/>
          <w:sz w:val="22"/>
          <w:lang w:val="de-DE"/>
        </w:rPr>
        <w:t xml:space="preserve"> </w:t>
      </w:r>
      <w:proofErr w:type="spellStart"/>
      <w:r w:rsidRPr="006D0902">
        <w:rPr>
          <w:rFonts w:ascii="Arial" w:cs="Arial"/>
          <w:sz w:val="22"/>
          <w:lang w:val="de-DE"/>
        </w:rPr>
        <w:t>ablation</w:t>
      </w:r>
      <w:proofErr w:type="spellEnd"/>
      <w:r w:rsidRPr="006D0902">
        <w:rPr>
          <w:rFonts w:ascii="Arial" w:cs="Arial"/>
          <w:sz w:val="22"/>
          <w:lang w:val="de-DE"/>
        </w:rPr>
        <w:t xml:space="preserve">: </w:t>
      </w:r>
      <w:proofErr w:type="spellStart"/>
      <w:r w:rsidRPr="006D0902">
        <w:rPr>
          <w:rFonts w:ascii="Arial" w:cs="Arial"/>
          <w:sz w:val="22"/>
          <w:lang w:val="de-DE"/>
        </w:rPr>
        <w:t>results</w:t>
      </w:r>
      <w:proofErr w:type="spellEnd"/>
      <w:r w:rsidRPr="006D0902">
        <w:rPr>
          <w:rFonts w:ascii="Arial" w:cs="Arial"/>
          <w:sz w:val="22"/>
          <w:lang w:val="de-DE"/>
        </w:rPr>
        <w:t xml:space="preserve"> of the ASTRA-AF </w:t>
      </w:r>
      <w:proofErr w:type="spellStart"/>
      <w:r w:rsidRPr="006D0902">
        <w:rPr>
          <w:rFonts w:ascii="Arial" w:cs="Arial"/>
          <w:sz w:val="22"/>
          <w:lang w:val="de-DE"/>
        </w:rPr>
        <w:t>pilot</w:t>
      </w:r>
      <w:proofErr w:type="spellEnd"/>
      <w:r w:rsidRPr="006D0902">
        <w:rPr>
          <w:rFonts w:ascii="Arial" w:cs="Arial"/>
          <w:sz w:val="22"/>
          <w:lang w:val="de-DE"/>
        </w:rPr>
        <w:t xml:space="preserve"> </w:t>
      </w:r>
      <w:proofErr w:type="spellStart"/>
      <w:r w:rsidRPr="006D0902">
        <w:rPr>
          <w:rFonts w:ascii="Arial" w:cs="Arial"/>
          <w:sz w:val="22"/>
          <w:lang w:val="de-DE"/>
        </w:rPr>
        <w:t>study</w:t>
      </w:r>
      <w:proofErr w:type="spellEnd"/>
      <w:r w:rsidRPr="006D0902">
        <w:rPr>
          <w:rFonts w:ascii="Arial" w:cs="Arial"/>
          <w:sz w:val="22"/>
          <w:lang w:val="de-DE"/>
        </w:rPr>
        <w:t xml:space="preserve">. </w:t>
      </w:r>
      <w:proofErr w:type="spellStart"/>
      <w:r w:rsidRPr="006D0902">
        <w:rPr>
          <w:rFonts w:ascii="Arial" w:cs="Arial"/>
          <w:i/>
          <w:iCs/>
          <w:sz w:val="22"/>
          <w:lang w:val="de-DE"/>
        </w:rPr>
        <w:t>Clin</w:t>
      </w:r>
      <w:proofErr w:type="spellEnd"/>
      <w:r w:rsidRPr="006D0902">
        <w:rPr>
          <w:rFonts w:ascii="Arial" w:cs="Arial"/>
          <w:i/>
          <w:iCs/>
          <w:sz w:val="22"/>
          <w:lang w:val="de-DE"/>
        </w:rPr>
        <w:t xml:space="preserve"> Res </w:t>
      </w:r>
      <w:proofErr w:type="spellStart"/>
      <w:r w:rsidRPr="006D0902">
        <w:rPr>
          <w:rFonts w:ascii="Arial" w:cs="Arial"/>
          <w:i/>
          <w:iCs/>
          <w:sz w:val="22"/>
          <w:lang w:val="de-DE"/>
        </w:rPr>
        <w:t>Cardiol</w:t>
      </w:r>
      <w:proofErr w:type="spellEnd"/>
      <w:r w:rsidRPr="006D0902">
        <w:rPr>
          <w:rFonts w:ascii="Arial" w:cs="Arial"/>
          <w:sz w:val="22"/>
          <w:lang w:val="de-DE"/>
        </w:rPr>
        <w:t xml:space="preserve"> (2024) doi:10.1007/s00392-024-02435-0.</w:t>
      </w:r>
    </w:p>
    <w:p w14:paraId="77389E03"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8.</w:t>
      </w:r>
      <w:r w:rsidRPr="006D0902">
        <w:rPr>
          <w:rFonts w:ascii="Arial" w:cs="Arial"/>
          <w:sz w:val="22"/>
          <w:lang w:val="de-DE"/>
        </w:rPr>
        <w:tab/>
        <w:t xml:space="preserve">Chua, W. </w:t>
      </w:r>
      <w:r w:rsidRPr="006D0902">
        <w:rPr>
          <w:rFonts w:ascii="Arial" w:cs="Arial"/>
          <w:i/>
          <w:iCs/>
          <w:sz w:val="22"/>
          <w:lang w:val="de-DE"/>
        </w:rPr>
        <w:t>et al.</w:t>
      </w:r>
      <w:r w:rsidRPr="006D0902">
        <w:rPr>
          <w:rFonts w:ascii="Arial" w:cs="Arial"/>
          <w:sz w:val="22"/>
          <w:lang w:val="de-DE"/>
        </w:rPr>
        <w:t xml:space="preserve"> An </w:t>
      </w:r>
      <w:proofErr w:type="spellStart"/>
      <w:r w:rsidRPr="006D0902">
        <w:rPr>
          <w:rFonts w:ascii="Arial" w:cs="Arial"/>
          <w:sz w:val="22"/>
          <w:lang w:val="de-DE"/>
        </w:rPr>
        <w:t>angiopoietin</w:t>
      </w:r>
      <w:proofErr w:type="spellEnd"/>
      <w:r w:rsidRPr="006D0902">
        <w:rPr>
          <w:rFonts w:ascii="Arial" w:cs="Arial"/>
          <w:sz w:val="22"/>
          <w:lang w:val="de-DE"/>
        </w:rPr>
        <w:t xml:space="preserve"> 2, FGF23, and BMP10 </w:t>
      </w:r>
      <w:proofErr w:type="spellStart"/>
      <w:r w:rsidRPr="006D0902">
        <w:rPr>
          <w:rFonts w:ascii="Arial" w:cs="Arial"/>
          <w:sz w:val="22"/>
          <w:lang w:val="de-DE"/>
        </w:rPr>
        <w:t>biomarker</w:t>
      </w:r>
      <w:proofErr w:type="spellEnd"/>
      <w:r w:rsidRPr="006D0902">
        <w:rPr>
          <w:rFonts w:ascii="Arial" w:cs="Arial"/>
          <w:sz w:val="22"/>
          <w:lang w:val="de-DE"/>
        </w:rPr>
        <w:t xml:space="preserve"> </w:t>
      </w:r>
      <w:proofErr w:type="spellStart"/>
      <w:r w:rsidRPr="006D0902">
        <w:rPr>
          <w:rFonts w:ascii="Arial" w:cs="Arial"/>
          <w:sz w:val="22"/>
          <w:lang w:val="de-DE"/>
        </w:rPr>
        <w:t>signature</w:t>
      </w:r>
      <w:proofErr w:type="spellEnd"/>
      <w:r w:rsidRPr="006D0902">
        <w:rPr>
          <w:rFonts w:ascii="Arial" w:cs="Arial"/>
          <w:sz w:val="22"/>
          <w:lang w:val="de-DE"/>
        </w:rPr>
        <w:t xml:space="preserve"> </w:t>
      </w:r>
      <w:proofErr w:type="spellStart"/>
      <w:r w:rsidRPr="006D0902">
        <w:rPr>
          <w:rFonts w:ascii="Arial" w:cs="Arial"/>
          <w:sz w:val="22"/>
          <w:lang w:val="de-DE"/>
        </w:rPr>
        <w:t>differentiates</w:t>
      </w:r>
      <w:proofErr w:type="spellEnd"/>
      <w:r w:rsidRPr="006D0902">
        <w:rPr>
          <w:rFonts w:ascii="Arial" w:cs="Arial"/>
          <w:sz w:val="22"/>
          <w:lang w:val="de-DE"/>
        </w:rPr>
        <w:t xml:space="preserve"> atrial </w:t>
      </w:r>
      <w:proofErr w:type="spellStart"/>
      <w:r w:rsidRPr="006D0902">
        <w:rPr>
          <w:rFonts w:ascii="Arial" w:cs="Arial"/>
          <w:sz w:val="22"/>
          <w:lang w:val="de-DE"/>
        </w:rPr>
        <w:t>fibrillation</w:t>
      </w:r>
      <w:proofErr w:type="spellEnd"/>
      <w:r w:rsidRPr="006D0902">
        <w:rPr>
          <w:rFonts w:ascii="Arial" w:cs="Arial"/>
          <w:sz w:val="22"/>
          <w:lang w:val="de-DE"/>
        </w:rPr>
        <w:t xml:space="preserve"> </w:t>
      </w:r>
      <w:proofErr w:type="spellStart"/>
      <w:r w:rsidRPr="006D0902">
        <w:rPr>
          <w:rFonts w:ascii="Arial" w:cs="Arial"/>
          <w:sz w:val="22"/>
          <w:lang w:val="de-DE"/>
        </w:rPr>
        <w:t>from</w:t>
      </w:r>
      <w:proofErr w:type="spellEnd"/>
      <w:r w:rsidRPr="006D0902">
        <w:rPr>
          <w:rFonts w:ascii="Arial" w:cs="Arial"/>
          <w:sz w:val="22"/>
          <w:lang w:val="de-DE"/>
        </w:rPr>
        <w:t xml:space="preserve"> </w:t>
      </w:r>
      <w:proofErr w:type="spellStart"/>
      <w:r w:rsidRPr="006D0902">
        <w:rPr>
          <w:rFonts w:ascii="Arial" w:cs="Arial"/>
          <w:sz w:val="22"/>
          <w:lang w:val="de-DE"/>
        </w:rPr>
        <w:t>other</w:t>
      </w:r>
      <w:proofErr w:type="spellEnd"/>
      <w:r w:rsidRPr="006D0902">
        <w:rPr>
          <w:rFonts w:ascii="Arial" w:cs="Arial"/>
          <w:sz w:val="22"/>
          <w:lang w:val="de-DE"/>
        </w:rPr>
        <w:t xml:space="preserve"> </w:t>
      </w:r>
      <w:proofErr w:type="spellStart"/>
      <w:r w:rsidRPr="006D0902">
        <w:rPr>
          <w:rFonts w:ascii="Arial" w:cs="Arial"/>
          <w:sz w:val="22"/>
          <w:lang w:val="de-DE"/>
        </w:rPr>
        <w:t>concomitant</w:t>
      </w:r>
      <w:proofErr w:type="spellEnd"/>
      <w:r w:rsidRPr="006D0902">
        <w:rPr>
          <w:rFonts w:ascii="Arial" w:cs="Arial"/>
          <w:sz w:val="22"/>
          <w:lang w:val="de-DE"/>
        </w:rPr>
        <w:t xml:space="preserve"> </w:t>
      </w:r>
      <w:proofErr w:type="spellStart"/>
      <w:r w:rsidRPr="006D0902">
        <w:rPr>
          <w:rFonts w:ascii="Arial" w:cs="Arial"/>
          <w:sz w:val="22"/>
          <w:lang w:val="de-DE"/>
        </w:rPr>
        <w:t>cardiovascular</w:t>
      </w:r>
      <w:proofErr w:type="spellEnd"/>
      <w:r w:rsidRPr="006D0902">
        <w:rPr>
          <w:rFonts w:ascii="Arial" w:cs="Arial"/>
          <w:sz w:val="22"/>
          <w:lang w:val="de-DE"/>
        </w:rPr>
        <w:t xml:space="preserve"> </w:t>
      </w:r>
      <w:proofErr w:type="spellStart"/>
      <w:r w:rsidRPr="006D0902">
        <w:rPr>
          <w:rFonts w:ascii="Arial" w:cs="Arial"/>
          <w:sz w:val="22"/>
          <w:lang w:val="de-DE"/>
        </w:rPr>
        <w:t>conditions</w:t>
      </w:r>
      <w:proofErr w:type="spellEnd"/>
      <w:r w:rsidRPr="006D0902">
        <w:rPr>
          <w:rFonts w:ascii="Arial" w:cs="Arial"/>
          <w:sz w:val="22"/>
          <w:lang w:val="de-DE"/>
        </w:rPr>
        <w:t xml:space="preserve">. </w:t>
      </w:r>
      <w:proofErr w:type="spellStart"/>
      <w:r w:rsidRPr="006D0902">
        <w:rPr>
          <w:rFonts w:ascii="Arial" w:cs="Arial"/>
          <w:i/>
          <w:iCs/>
          <w:sz w:val="22"/>
          <w:lang w:val="de-DE"/>
        </w:rPr>
        <w:t>Sci</w:t>
      </w:r>
      <w:proofErr w:type="spellEnd"/>
      <w:r w:rsidRPr="006D0902">
        <w:rPr>
          <w:rFonts w:ascii="Arial" w:cs="Arial"/>
          <w:i/>
          <w:iCs/>
          <w:sz w:val="22"/>
          <w:lang w:val="de-DE"/>
        </w:rPr>
        <w:t xml:space="preserve"> Rep</w:t>
      </w:r>
      <w:r w:rsidRPr="006D0902">
        <w:rPr>
          <w:rFonts w:ascii="Arial" w:cs="Arial"/>
          <w:sz w:val="22"/>
          <w:lang w:val="de-DE"/>
        </w:rPr>
        <w:t xml:space="preserve"> </w:t>
      </w:r>
      <w:r w:rsidRPr="006D0902">
        <w:rPr>
          <w:rFonts w:ascii="Arial" w:cs="Arial"/>
          <w:b/>
          <w:bCs/>
          <w:sz w:val="22"/>
          <w:lang w:val="de-DE"/>
        </w:rPr>
        <w:t>13</w:t>
      </w:r>
      <w:r w:rsidRPr="006D0902">
        <w:rPr>
          <w:rFonts w:ascii="Arial" w:cs="Arial"/>
          <w:sz w:val="22"/>
          <w:lang w:val="de-DE"/>
        </w:rPr>
        <w:t>, 16743 (2023).</w:t>
      </w:r>
    </w:p>
    <w:p w14:paraId="5212E342"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9.</w:t>
      </w:r>
      <w:r w:rsidRPr="006D0902">
        <w:rPr>
          <w:rFonts w:ascii="Arial" w:cs="Arial"/>
          <w:sz w:val="22"/>
          <w:lang w:val="de-DE"/>
        </w:rPr>
        <w:tab/>
      </w:r>
      <w:proofErr w:type="spellStart"/>
      <w:r w:rsidRPr="006D0902">
        <w:rPr>
          <w:rFonts w:ascii="Arial" w:cs="Arial"/>
          <w:sz w:val="22"/>
          <w:lang w:val="de-DE"/>
        </w:rPr>
        <w:t>Fabritz</w:t>
      </w:r>
      <w:proofErr w:type="spellEnd"/>
      <w:r w:rsidRPr="006D0902">
        <w:rPr>
          <w:rFonts w:ascii="Arial" w:cs="Arial"/>
          <w:sz w:val="22"/>
          <w:lang w:val="de-DE"/>
        </w:rPr>
        <w:t xml:space="preserve">, L. </w:t>
      </w:r>
      <w:r w:rsidRPr="006D0902">
        <w:rPr>
          <w:rFonts w:ascii="Arial" w:cs="Arial"/>
          <w:i/>
          <w:iCs/>
          <w:sz w:val="22"/>
          <w:lang w:val="de-DE"/>
        </w:rPr>
        <w:t>et al.</w:t>
      </w:r>
      <w:r w:rsidRPr="006D0902">
        <w:rPr>
          <w:rFonts w:ascii="Arial" w:cs="Arial"/>
          <w:sz w:val="22"/>
          <w:lang w:val="de-DE"/>
        </w:rPr>
        <w:t xml:space="preserve"> Biomarker-</w:t>
      </w:r>
      <w:proofErr w:type="spellStart"/>
      <w:r w:rsidRPr="006D0902">
        <w:rPr>
          <w:rFonts w:ascii="Arial" w:cs="Arial"/>
          <w:sz w:val="22"/>
          <w:lang w:val="de-DE"/>
        </w:rPr>
        <w:t>based</w:t>
      </w:r>
      <w:proofErr w:type="spellEnd"/>
      <w:r w:rsidRPr="006D0902">
        <w:rPr>
          <w:rFonts w:ascii="Arial" w:cs="Arial"/>
          <w:sz w:val="22"/>
          <w:lang w:val="de-DE"/>
        </w:rPr>
        <w:t xml:space="preserve"> </w:t>
      </w:r>
      <w:proofErr w:type="spellStart"/>
      <w:r w:rsidRPr="006D0902">
        <w:rPr>
          <w:rFonts w:ascii="Arial" w:cs="Arial"/>
          <w:sz w:val="22"/>
          <w:lang w:val="de-DE"/>
        </w:rPr>
        <w:t>prediction</w:t>
      </w:r>
      <w:proofErr w:type="spellEnd"/>
      <w:r w:rsidRPr="006D0902">
        <w:rPr>
          <w:rFonts w:ascii="Arial" w:cs="Arial"/>
          <w:sz w:val="22"/>
          <w:lang w:val="de-DE"/>
        </w:rPr>
        <w:t xml:space="preserve"> of </w:t>
      </w:r>
      <w:proofErr w:type="spellStart"/>
      <w:r w:rsidRPr="006D0902">
        <w:rPr>
          <w:rFonts w:ascii="Arial" w:cs="Arial"/>
          <w:sz w:val="22"/>
          <w:lang w:val="de-DE"/>
        </w:rPr>
        <w:t>sinus</w:t>
      </w:r>
      <w:proofErr w:type="spellEnd"/>
      <w:r w:rsidRPr="006D0902">
        <w:rPr>
          <w:rFonts w:ascii="Arial" w:cs="Arial"/>
          <w:sz w:val="22"/>
          <w:lang w:val="de-DE"/>
        </w:rPr>
        <w:t xml:space="preserve"> </w:t>
      </w:r>
      <w:proofErr w:type="spellStart"/>
      <w:r w:rsidRPr="006D0902">
        <w:rPr>
          <w:rFonts w:ascii="Arial" w:cs="Arial"/>
          <w:sz w:val="22"/>
          <w:lang w:val="de-DE"/>
        </w:rPr>
        <w:t>rhythm</w:t>
      </w:r>
      <w:proofErr w:type="spellEnd"/>
      <w:r w:rsidRPr="006D0902">
        <w:rPr>
          <w:rFonts w:ascii="Arial" w:cs="Arial"/>
          <w:sz w:val="22"/>
          <w:lang w:val="de-DE"/>
        </w:rPr>
        <w:t xml:space="preserve"> in atrial </w:t>
      </w:r>
      <w:proofErr w:type="spellStart"/>
      <w:r w:rsidRPr="006D0902">
        <w:rPr>
          <w:rFonts w:ascii="Arial" w:cs="Arial"/>
          <w:sz w:val="22"/>
          <w:lang w:val="de-DE"/>
        </w:rPr>
        <w:t>fibrillation</w:t>
      </w:r>
      <w:proofErr w:type="spellEnd"/>
      <w:r w:rsidRPr="006D0902">
        <w:rPr>
          <w:rFonts w:ascii="Arial" w:cs="Arial"/>
          <w:sz w:val="22"/>
          <w:lang w:val="de-DE"/>
        </w:rPr>
        <w:t xml:space="preserve"> </w:t>
      </w:r>
      <w:proofErr w:type="spellStart"/>
      <w:r w:rsidRPr="006D0902">
        <w:rPr>
          <w:rFonts w:ascii="Arial" w:cs="Arial"/>
          <w:sz w:val="22"/>
          <w:lang w:val="de-DE"/>
        </w:rPr>
        <w:t>patients</w:t>
      </w:r>
      <w:proofErr w:type="spellEnd"/>
      <w:r w:rsidRPr="006D0902">
        <w:rPr>
          <w:rFonts w:ascii="Arial" w:cs="Arial"/>
          <w:sz w:val="22"/>
          <w:lang w:val="de-DE"/>
        </w:rPr>
        <w:t xml:space="preserve">: the EAST-AFNET 4 </w:t>
      </w:r>
      <w:proofErr w:type="spellStart"/>
      <w:r w:rsidRPr="006D0902">
        <w:rPr>
          <w:rFonts w:ascii="Arial" w:cs="Arial"/>
          <w:sz w:val="22"/>
          <w:lang w:val="de-DE"/>
        </w:rPr>
        <w:t>biomolecule</w:t>
      </w:r>
      <w:proofErr w:type="spellEnd"/>
      <w:r w:rsidRPr="006D0902">
        <w:rPr>
          <w:rFonts w:ascii="Arial" w:cs="Arial"/>
          <w:sz w:val="22"/>
          <w:lang w:val="de-DE"/>
        </w:rPr>
        <w:t xml:space="preserve"> </w:t>
      </w:r>
      <w:proofErr w:type="spellStart"/>
      <w:r w:rsidRPr="006D0902">
        <w:rPr>
          <w:rFonts w:ascii="Arial" w:cs="Arial"/>
          <w:sz w:val="22"/>
          <w:lang w:val="de-DE"/>
        </w:rPr>
        <w:t>study</w:t>
      </w:r>
      <w:proofErr w:type="spellEnd"/>
      <w:r w:rsidRPr="006D0902">
        <w:rPr>
          <w:rFonts w:ascii="Arial" w:cs="Arial"/>
          <w:sz w:val="22"/>
          <w:lang w:val="de-DE"/>
        </w:rPr>
        <w:t xml:space="preserve">. </w:t>
      </w:r>
      <w:r w:rsidRPr="006D0902">
        <w:rPr>
          <w:rFonts w:ascii="Arial" w:cs="Arial"/>
          <w:i/>
          <w:iCs/>
          <w:sz w:val="22"/>
          <w:lang w:val="de-DE"/>
        </w:rPr>
        <w:t>European Heart Journal</w:t>
      </w:r>
      <w:r w:rsidRPr="006D0902">
        <w:rPr>
          <w:rFonts w:ascii="Arial" w:cs="Arial"/>
          <w:sz w:val="22"/>
          <w:lang w:val="de-DE"/>
        </w:rPr>
        <w:t xml:space="preserve"> </w:t>
      </w:r>
      <w:r w:rsidRPr="006D0902">
        <w:rPr>
          <w:rFonts w:ascii="Arial" w:cs="Arial"/>
          <w:b/>
          <w:bCs/>
          <w:sz w:val="22"/>
          <w:lang w:val="de-DE"/>
        </w:rPr>
        <w:t>45</w:t>
      </w:r>
      <w:r w:rsidRPr="006D0902">
        <w:rPr>
          <w:rFonts w:ascii="Arial" w:cs="Arial"/>
          <w:sz w:val="22"/>
          <w:lang w:val="de-DE"/>
        </w:rPr>
        <w:t>, 5002–5019 (2024).</w:t>
      </w:r>
    </w:p>
    <w:p w14:paraId="39A532B8"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0.</w:t>
      </w:r>
      <w:r w:rsidRPr="006D0902">
        <w:rPr>
          <w:rFonts w:ascii="Arial" w:cs="Arial"/>
          <w:sz w:val="22"/>
          <w:lang w:val="de-DE"/>
        </w:rPr>
        <w:tab/>
        <w:t xml:space="preserve">Bailey, M. J. </w:t>
      </w:r>
      <w:r w:rsidRPr="006D0902">
        <w:rPr>
          <w:rFonts w:ascii="Arial" w:cs="Arial"/>
          <w:i/>
          <w:iCs/>
          <w:sz w:val="22"/>
          <w:lang w:val="de-DE"/>
        </w:rPr>
        <w:t>et al.</w:t>
      </w:r>
      <w:r w:rsidRPr="006D0902">
        <w:rPr>
          <w:rFonts w:ascii="Arial" w:cs="Arial"/>
          <w:sz w:val="22"/>
          <w:lang w:val="de-DE"/>
        </w:rPr>
        <w:t xml:space="preserve"> Relation of Atrial </w:t>
      </w:r>
      <w:proofErr w:type="spellStart"/>
      <w:r w:rsidRPr="006D0902">
        <w:rPr>
          <w:rFonts w:ascii="Arial" w:cs="Arial"/>
          <w:sz w:val="22"/>
          <w:lang w:val="de-DE"/>
        </w:rPr>
        <w:t>Fibrillation</w:t>
      </w:r>
      <w:proofErr w:type="spellEnd"/>
      <w:r w:rsidRPr="006D0902">
        <w:rPr>
          <w:rFonts w:ascii="Arial" w:cs="Arial"/>
          <w:sz w:val="22"/>
          <w:lang w:val="de-DE"/>
        </w:rPr>
        <w:t xml:space="preserve"> to </w:t>
      </w:r>
      <w:proofErr w:type="spellStart"/>
      <w:r w:rsidRPr="006D0902">
        <w:rPr>
          <w:rFonts w:ascii="Arial" w:cs="Arial"/>
          <w:sz w:val="22"/>
          <w:lang w:val="de-DE"/>
        </w:rPr>
        <w:t>Cognitive</w:t>
      </w:r>
      <w:proofErr w:type="spellEnd"/>
      <w:r w:rsidRPr="006D0902">
        <w:rPr>
          <w:rFonts w:ascii="Arial" w:cs="Arial"/>
          <w:sz w:val="22"/>
          <w:lang w:val="de-DE"/>
        </w:rPr>
        <w:t xml:space="preserve"> </w:t>
      </w:r>
      <w:proofErr w:type="spellStart"/>
      <w:r w:rsidRPr="006D0902">
        <w:rPr>
          <w:rFonts w:ascii="Arial" w:cs="Arial"/>
          <w:sz w:val="22"/>
          <w:lang w:val="de-DE"/>
        </w:rPr>
        <w:t>Decline</w:t>
      </w:r>
      <w:proofErr w:type="spellEnd"/>
      <w:r w:rsidRPr="006D0902">
        <w:rPr>
          <w:rFonts w:ascii="Arial" w:cs="Arial"/>
          <w:sz w:val="22"/>
          <w:lang w:val="de-DE"/>
        </w:rPr>
        <w:t xml:space="preserve"> (</w:t>
      </w:r>
      <w:proofErr w:type="spellStart"/>
      <w:r w:rsidRPr="006D0902">
        <w:rPr>
          <w:rFonts w:ascii="Arial" w:cs="Arial"/>
          <w:sz w:val="22"/>
          <w:lang w:val="de-DE"/>
        </w:rPr>
        <w:t>from</w:t>
      </w:r>
      <w:proofErr w:type="spellEnd"/>
      <w:r w:rsidRPr="006D0902">
        <w:rPr>
          <w:rFonts w:ascii="Arial" w:cs="Arial"/>
          <w:sz w:val="22"/>
          <w:lang w:val="de-DE"/>
        </w:rPr>
        <w:t xml:space="preserve"> the </w:t>
      </w:r>
      <w:proofErr w:type="spellStart"/>
      <w:r w:rsidRPr="006D0902">
        <w:rPr>
          <w:rFonts w:ascii="Arial" w:cs="Arial"/>
          <w:sz w:val="22"/>
          <w:lang w:val="de-DE"/>
        </w:rPr>
        <w:t>REasons</w:t>
      </w:r>
      <w:proofErr w:type="spellEnd"/>
      <w:r w:rsidRPr="006D0902">
        <w:rPr>
          <w:rFonts w:ascii="Arial" w:cs="Arial"/>
          <w:sz w:val="22"/>
          <w:lang w:val="de-DE"/>
        </w:rPr>
        <w:t xml:space="preserve"> </w:t>
      </w:r>
      <w:proofErr w:type="spellStart"/>
      <w:r w:rsidRPr="006D0902">
        <w:rPr>
          <w:rFonts w:ascii="Arial" w:cs="Arial"/>
          <w:sz w:val="22"/>
          <w:lang w:val="de-DE"/>
        </w:rPr>
        <w:t>for</w:t>
      </w:r>
      <w:proofErr w:type="spellEnd"/>
      <w:r w:rsidRPr="006D0902">
        <w:rPr>
          <w:rFonts w:ascii="Arial" w:cs="Arial"/>
          <w:sz w:val="22"/>
          <w:lang w:val="de-DE"/>
        </w:rPr>
        <w:t xml:space="preserve"> Geographic and </w:t>
      </w:r>
      <w:proofErr w:type="spellStart"/>
      <w:r w:rsidRPr="006D0902">
        <w:rPr>
          <w:rFonts w:ascii="Arial" w:cs="Arial"/>
          <w:sz w:val="22"/>
          <w:lang w:val="de-DE"/>
        </w:rPr>
        <w:t>Racial</w:t>
      </w:r>
      <w:proofErr w:type="spellEnd"/>
      <w:r w:rsidRPr="006D0902">
        <w:rPr>
          <w:rFonts w:ascii="Arial" w:cs="Arial"/>
          <w:sz w:val="22"/>
          <w:lang w:val="de-DE"/>
        </w:rPr>
        <w:t xml:space="preserve"> </w:t>
      </w:r>
      <w:proofErr w:type="spellStart"/>
      <w:r w:rsidRPr="006D0902">
        <w:rPr>
          <w:rFonts w:ascii="Arial" w:cs="Arial"/>
          <w:sz w:val="22"/>
          <w:lang w:val="de-DE"/>
        </w:rPr>
        <w:t>Differences</w:t>
      </w:r>
      <w:proofErr w:type="spellEnd"/>
      <w:r w:rsidRPr="006D0902">
        <w:rPr>
          <w:rFonts w:ascii="Arial" w:cs="Arial"/>
          <w:sz w:val="22"/>
          <w:lang w:val="de-DE"/>
        </w:rPr>
        <w:t xml:space="preserve"> in </w:t>
      </w:r>
      <w:proofErr w:type="spellStart"/>
      <w:r w:rsidRPr="006D0902">
        <w:rPr>
          <w:rFonts w:ascii="Arial" w:cs="Arial"/>
          <w:sz w:val="22"/>
          <w:lang w:val="de-DE"/>
        </w:rPr>
        <w:t>Stroke</w:t>
      </w:r>
      <w:proofErr w:type="spellEnd"/>
      <w:r w:rsidRPr="006D0902">
        <w:rPr>
          <w:rFonts w:ascii="Arial" w:cs="Arial"/>
          <w:sz w:val="22"/>
          <w:lang w:val="de-DE"/>
        </w:rPr>
        <w:t xml:space="preserve"> [REGARDS] Study). </w:t>
      </w:r>
      <w:r w:rsidRPr="006D0902">
        <w:rPr>
          <w:rFonts w:ascii="Arial" w:cs="Arial"/>
          <w:i/>
          <w:iCs/>
          <w:sz w:val="22"/>
          <w:lang w:val="de-DE"/>
        </w:rPr>
        <w:t xml:space="preserve">The American Journal of </w:t>
      </w:r>
      <w:proofErr w:type="spellStart"/>
      <w:r w:rsidRPr="006D0902">
        <w:rPr>
          <w:rFonts w:ascii="Arial" w:cs="Arial"/>
          <w:i/>
          <w:iCs/>
          <w:sz w:val="22"/>
          <w:lang w:val="de-DE"/>
        </w:rPr>
        <w:t>Cardiology</w:t>
      </w:r>
      <w:proofErr w:type="spellEnd"/>
      <w:r w:rsidRPr="006D0902">
        <w:rPr>
          <w:rFonts w:ascii="Arial" w:cs="Arial"/>
          <w:sz w:val="22"/>
          <w:lang w:val="de-DE"/>
        </w:rPr>
        <w:t xml:space="preserve"> </w:t>
      </w:r>
      <w:r w:rsidRPr="006D0902">
        <w:rPr>
          <w:rFonts w:ascii="Arial" w:cs="Arial"/>
          <w:b/>
          <w:bCs/>
          <w:sz w:val="22"/>
          <w:lang w:val="de-DE"/>
        </w:rPr>
        <w:t>148</w:t>
      </w:r>
      <w:r w:rsidRPr="006D0902">
        <w:rPr>
          <w:rFonts w:ascii="Arial" w:cs="Arial"/>
          <w:sz w:val="22"/>
          <w:lang w:val="de-DE"/>
        </w:rPr>
        <w:t>, 60–68 (2021).</w:t>
      </w:r>
    </w:p>
    <w:p w14:paraId="11978B39"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1.</w:t>
      </w:r>
      <w:r w:rsidRPr="006D0902">
        <w:rPr>
          <w:rFonts w:ascii="Arial" w:cs="Arial"/>
          <w:sz w:val="22"/>
          <w:lang w:val="de-DE"/>
        </w:rPr>
        <w:tab/>
      </w:r>
      <w:proofErr w:type="spellStart"/>
      <w:r w:rsidRPr="006D0902">
        <w:rPr>
          <w:rFonts w:ascii="Arial" w:cs="Arial"/>
          <w:sz w:val="22"/>
          <w:lang w:val="de-DE"/>
        </w:rPr>
        <w:t>Ciesielska</w:t>
      </w:r>
      <w:proofErr w:type="spellEnd"/>
      <w:r w:rsidRPr="006D0902">
        <w:rPr>
          <w:rFonts w:ascii="Arial" w:cs="Arial"/>
          <w:sz w:val="22"/>
          <w:lang w:val="de-DE"/>
        </w:rPr>
        <w:t xml:space="preserve">, N. </w:t>
      </w:r>
      <w:r w:rsidRPr="006D0902">
        <w:rPr>
          <w:rFonts w:ascii="Arial" w:cs="Arial"/>
          <w:i/>
          <w:iCs/>
          <w:sz w:val="22"/>
          <w:lang w:val="de-DE"/>
        </w:rPr>
        <w:t>et al.</w:t>
      </w:r>
      <w:r w:rsidRPr="006D0902">
        <w:rPr>
          <w:rFonts w:ascii="Arial" w:cs="Arial"/>
          <w:sz w:val="22"/>
          <w:lang w:val="de-DE"/>
        </w:rPr>
        <w:t xml:space="preserve"> </w:t>
      </w:r>
      <w:proofErr w:type="spellStart"/>
      <w:r w:rsidRPr="006D0902">
        <w:rPr>
          <w:rFonts w:ascii="Arial" w:cs="Arial"/>
          <w:sz w:val="22"/>
          <w:lang w:val="de-DE"/>
        </w:rPr>
        <w:t>Is</w:t>
      </w:r>
      <w:proofErr w:type="spellEnd"/>
      <w:r w:rsidRPr="006D0902">
        <w:rPr>
          <w:rFonts w:ascii="Arial" w:cs="Arial"/>
          <w:sz w:val="22"/>
          <w:lang w:val="de-DE"/>
        </w:rPr>
        <w:t xml:space="preserve"> the Montreal </w:t>
      </w:r>
      <w:proofErr w:type="spellStart"/>
      <w:r w:rsidRPr="006D0902">
        <w:rPr>
          <w:rFonts w:ascii="Arial" w:cs="Arial"/>
          <w:sz w:val="22"/>
          <w:lang w:val="de-DE"/>
        </w:rPr>
        <w:t>Cognitive</w:t>
      </w:r>
      <w:proofErr w:type="spellEnd"/>
      <w:r w:rsidRPr="006D0902">
        <w:rPr>
          <w:rFonts w:ascii="Arial" w:cs="Arial"/>
          <w:sz w:val="22"/>
          <w:lang w:val="de-DE"/>
        </w:rPr>
        <w:t xml:space="preserve"> Assessment (</w:t>
      </w:r>
      <w:proofErr w:type="spellStart"/>
      <w:r w:rsidRPr="006D0902">
        <w:rPr>
          <w:rFonts w:ascii="Arial" w:cs="Arial"/>
          <w:sz w:val="22"/>
          <w:lang w:val="de-DE"/>
        </w:rPr>
        <w:t>MoCA</w:t>
      </w:r>
      <w:proofErr w:type="spellEnd"/>
      <w:r w:rsidRPr="006D0902">
        <w:rPr>
          <w:rFonts w:ascii="Arial" w:cs="Arial"/>
          <w:sz w:val="22"/>
          <w:lang w:val="de-DE"/>
        </w:rPr>
        <w:t xml:space="preserve">) </w:t>
      </w:r>
      <w:proofErr w:type="spellStart"/>
      <w:r w:rsidRPr="006D0902">
        <w:rPr>
          <w:rFonts w:ascii="Arial" w:cs="Arial"/>
          <w:sz w:val="22"/>
          <w:lang w:val="de-DE"/>
        </w:rPr>
        <w:t>test</w:t>
      </w:r>
      <w:proofErr w:type="spellEnd"/>
      <w:r w:rsidRPr="006D0902">
        <w:rPr>
          <w:rFonts w:ascii="Arial" w:cs="Arial"/>
          <w:sz w:val="22"/>
          <w:lang w:val="de-DE"/>
        </w:rPr>
        <w:t xml:space="preserve"> </w:t>
      </w:r>
      <w:proofErr w:type="spellStart"/>
      <w:r w:rsidRPr="006D0902">
        <w:rPr>
          <w:rFonts w:ascii="Arial" w:cs="Arial"/>
          <w:sz w:val="22"/>
          <w:lang w:val="de-DE"/>
        </w:rPr>
        <w:t>better</w:t>
      </w:r>
      <w:proofErr w:type="spellEnd"/>
      <w:r w:rsidRPr="006D0902">
        <w:rPr>
          <w:rFonts w:ascii="Arial" w:cs="Arial"/>
          <w:sz w:val="22"/>
          <w:lang w:val="de-DE"/>
        </w:rPr>
        <w:t xml:space="preserve"> </w:t>
      </w:r>
      <w:proofErr w:type="spellStart"/>
      <w:r w:rsidRPr="006D0902">
        <w:rPr>
          <w:rFonts w:ascii="Arial" w:cs="Arial"/>
          <w:sz w:val="22"/>
          <w:lang w:val="de-DE"/>
        </w:rPr>
        <w:t>suited</w:t>
      </w:r>
      <w:proofErr w:type="spellEnd"/>
      <w:r w:rsidRPr="006D0902">
        <w:rPr>
          <w:rFonts w:ascii="Arial" w:cs="Arial"/>
          <w:sz w:val="22"/>
          <w:lang w:val="de-DE"/>
        </w:rPr>
        <w:t xml:space="preserve"> </w:t>
      </w:r>
      <w:proofErr w:type="spellStart"/>
      <w:r w:rsidRPr="006D0902">
        <w:rPr>
          <w:rFonts w:ascii="Arial" w:cs="Arial"/>
          <w:sz w:val="22"/>
          <w:lang w:val="de-DE"/>
        </w:rPr>
        <w:t>than</w:t>
      </w:r>
      <w:proofErr w:type="spellEnd"/>
      <w:r w:rsidRPr="006D0902">
        <w:rPr>
          <w:rFonts w:ascii="Arial" w:cs="Arial"/>
          <w:sz w:val="22"/>
          <w:lang w:val="de-DE"/>
        </w:rPr>
        <w:t xml:space="preserve"> the Mini-Mental State Examination (MMSE) in mild </w:t>
      </w:r>
      <w:proofErr w:type="spellStart"/>
      <w:r w:rsidRPr="006D0902">
        <w:rPr>
          <w:rFonts w:ascii="Arial" w:cs="Arial"/>
          <w:sz w:val="22"/>
          <w:lang w:val="de-DE"/>
        </w:rPr>
        <w:t>cognitive</w:t>
      </w:r>
      <w:proofErr w:type="spellEnd"/>
      <w:r w:rsidRPr="006D0902">
        <w:rPr>
          <w:rFonts w:ascii="Arial" w:cs="Arial"/>
          <w:sz w:val="22"/>
          <w:lang w:val="de-DE"/>
        </w:rPr>
        <w:t xml:space="preserve"> </w:t>
      </w:r>
      <w:proofErr w:type="spellStart"/>
      <w:r w:rsidRPr="006D0902">
        <w:rPr>
          <w:rFonts w:ascii="Arial" w:cs="Arial"/>
          <w:sz w:val="22"/>
          <w:lang w:val="de-DE"/>
        </w:rPr>
        <w:t>impairment</w:t>
      </w:r>
      <w:proofErr w:type="spellEnd"/>
      <w:r w:rsidRPr="006D0902">
        <w:rPr>
          <w:rFonts w:ascii="Arial" w:cs="Arial"/>
          <w:sz w:val="22"/>
          <w:lang w:val="de-DE"/>
        </w:rPr>
        <w:t xml:space="preserve"> (MCI) </w:t>
      </w:r>
      <w:proofErr w:type="spellStart"/>
      <w:r w:rsidRPr="006D0902">
        <w:rPr>
          <w:rFonts w:ascii="Arial" w:cs="Arial"/>
          <w:sz w:val="22"/>
          <w:lang w:val="de-DE"/>
        </w:rPr>
        <w:t>detection</w:t>
      </w:r>
      <w:proofErr w:type="spellEnd"/>
      <w:r w:rsidRPr="006D0902">
        <w:rPr>
          <w:rFonts w:ascii="Arial" w:cs="Arial"/>
          <w:sz w:val="22"/>
          <w:lang w:val="de-DE"/>
        </w:rPr>
        <w:t xml:space="preserve"> </w:t>
      </w:r>
      <w:proofErr w:type="spellStart"/>
      <w:r w:rsidRPr="006D0902">
        <w:rPr>
          <w:rFonts w:ascii="Arial" w:cs="Arial"/>
          <w:sz w:val="22"/>
          <w:lang w:val="de-DE"/>
        </w:rPr>
        <w:t>among</w:t>
      </w:r>
      <w:proofErr w:type="spellEnd"/>
      <w:r w:rsidRPr="006D0902">
        <w:rPr>
          <w:rFonts w:ascii="Arial" w:cs="Arial"/>
          <w:sz w:val="22"/>
          <w:lang w:val="de-DE"/>
        </w:rPr>
        <w:t xml:space="preserve"> </w:t>
      </w:r>
      <w:proofErr w:type="spellStart"/>
      <w:r w:rsidRPr="006D0902">
        <w:rPr>
          <w:rFonts w:ascii="Arial" w:cs="Arial"/>
          <w:sz w:val="22"/>
          <w:lang w:val="de-DE"/>
        </w:rPr>
        <w:t>people</w:t>
      </w:r>
      <w:proofErr w:type="spellEnd"/>
      <w:r w:rsidRPr="006D0902">
        <w:rPr>
          <w:rFonts w:ascii="Arial" w:cs="Arial"/>
          <w:sz w:val="22"/>
          <w:lang w:val="de-DE"/>
        </w:rPr>
        <w:t xml:space="preserve"> </w:t>
      </w:r>
      <w:proofErr w:type="spellStart"/>
      <w:r w:rsidRPr="006D0902">
        <w:rPr>
          <w:rFonts w:ascii="Arial" w:cs="Arial"/>
          <w:sz w:val="22"/>
          <w:lang w:val="de-DE"/>
        </w:rPr>
        <w:t>aged</w:t>
      </w:r>
      <w:proofErr w:type="spellEnd"/>
      <w:r w:rsidRPr="006D0902">
        <w:rPr>
          <w:rFonts w:ascii="Arial" w:cs="Arial"/>
          <w:sz w:val="22"/>
          <w:lang w:val="de-DE"/>
        </w:rPr>
        <w:t xml:space="preserve"> </w:t>
      </w:r>
      <w:proofErr w:type="spellStart"/>
      <w:r w:rsidRPr="006D0902">
        <w:rPr>
          <w:rFonts w:ascii="Arial" w:cs="Arial"/>
          <w:sz w:val="22"/>
          <w:lang w:val="de-DE"/>
        </w:rPr>
        <w:t>over</w:t>
      </w:r>
      <w:proofErr w:type="spellEnd"/>
      <w:r w:rsidRPr="006D0902">
        <w:rPr>
          <w:rFonts w:ascii="Arial" w:cs="Arial"/>
          <w:sz w:val="22"/>
          <w:lang w:val="de-DE"/>
        </w:rPr>
        <w:t xml:space="preserve"> 60? Meta-analysis. </w:t>
      </w:r>
      <w:proofErr w:type="spellStart"/>
      <w:r w:rsidRPr="006D0902">
        <w:rPr>
          <w:rFonts w:ascii="Arial" w:cs="Arial"/>
          <w:i/>
          <w:iCs/>
          <w:sz w:val="22"/>
          <w:lang w:val="de-DE"/>
        </w:rPr>
        <w:t>Psychiatr</w:t>
      </w:r>
      <w:proofErr w:type="spellEnd"/>
      <w:r w:rsidRPr="006D0902">
        <w:rPr>
          <w:rFonts w:ascii="Arial" w:cs="Arial"/>
          <w:i/>
          <w:iCs/>
          <w:sz w:val="22"/>
          <w:lang w:val="de-DE"/>
        </w:rPr>
        <w:t xml:space="preserve"> Pol</w:t>
      </w:r>
      <w:r w:rsidRPr="006D0902">
        <w:rPr>
          <w:rFonts w:ascii="Arial" w:cs="Arial"/>
          <w:sz w:val="22"/>
          <w:lang w:val="de-DE"/>
        </w:rPr>
        <w:t xml:space="preserve"> </w:t>
      </w:r>
      <w:r w:rsidRPr="006D0902">
        <w:rPr>
          <w:rFonts w:ascii="Arial" w:cs="Arial"/>
          <w:b/>
          <w:bCs/>
          <w:sz w:val="22"/>
          <w:lang w:val="de-DE"/>
        </w:rPr>
        <w:t>50</w:t>
      </w:r>
      <w:r w:rsidRPr="006D0902">
        <w:rPr>
          <w:rFonts w:ascii="Arial" w:cs="Arial"/>
          <w:sz w:val="22"/>
          <w:lang w:val="de-DE"/>
        </w:rPr>
        <w:t>, 1039–1052 (2016).</w:t>
      </w:r>
    </w:p>
    <w:p w14:paraId="7DC4BD08"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2.</w:t>
      </w:r>
      <w:r w:rsidRPr="006D0902">
        <w:rPr>
          <w:rFonts w:ascii="Arial" w:cs="Arial"/>
          <w:sz w:val="22"/>
          <w:lang w:val="de-DE"/>
        </w:rPr>
        <w:tab/>
      </w:r>
      <w:proofErr w:type="spellStart"/>
      <w:r w:rsidRPr="006D0902">
        <w:rPr>
          <w:rFonts w:ascii="Arial" w:cs="Arial"/>
          <w:sz w:val="22"/>
          <w:lang w:val="de-DE"/>
        </w:rPr>
        <w:t>Nasreddine</w:t>
      </w:r>
      <w:proofErr w:type="spellEnd"/>
      <w:r w:rsidRPr="006D0902">
        <w:rPr>
          <w:rFonts w:ascii="Arial" w:cs="Arial"/>
          <w:sz w:val="22"/>
          <w:lang w:val="de-DE"/>
        </w:rPr>
        <w:t xml:space="preserve">, Z. S. </w:t>
      </w:r>
      <w:r w:rsidRPr="006D0902">
        <w:rPr>
          <w:rFonts w:ascii="Arial" w:cs="Arial"/>
          <w:i/>
          <w:iCs/>
          <w:sz w:val="22"/>
          <w:lang w:val="de-DE"/>
        </w:rPr>
        <w:t>et al.</w:t>
      </w:r>
      <w:r w:rsidRPr="006D0902">
        <w:rPr>
          <w:rFonts w:ascii="Arial" w:cs="Arial"/>
          <w:sz w:val="22"/>
          <w:lang w:val="de-DE"/>
        </w:rPr>
        <w:t xml:space="preserve"> The Montreal </w:t>
      </w:r>
      <w:proofErr w:type="spellStart"/>
      <w:r w:rsidRPr="006D0902">
        <w:rPr>
          <w:rFonts w:ascii="Arial" w:cs="Arial"/>
          <w:sz w:val="22"/>
          <w:lang w:val="de-DE"/>
        </w:rPr>
        <w:t>Cognitive</w:t>
      </w:r>
      <w:proofErr w:type="spellEnd"/>
      <w:r w:rsidRPr="006D0902">
        <w:rPr>
          <w:rFonts w:ascii="Arial" w:cs="Arial"/>
          <w:sz w:val="22"/>
          <w:lang w:val="de-DE"/>
        </w:rPr>
        <w:t xml:space="preserve"> Assessment, </w:t>
      </w:r>
      <w:proofErr w:type="spellStart"/>
      <w:r w:rsidRPr="006D0902">
        <w:rPr>
          <w:rFonts w:ascii="Arial" w:cs="Arial"/>
          <w:sz w:val="22"/>
          <w:lang w:val="de-DE"/>
        </w:rPr>
        <w:t>MoCA</w:t>
      </w:r>
      <w:proofErr w:type="spellEnd"/>
      <w:r w:rsidRPr="006D0902">
        <w:rPr>
          <w:rFonts w:ascii="Arial" w:cs="Arial"/>
          <w:sz w:val="22"/>
          <w:lang w:val="de-DE"/>
        </w:rPr>
        <w:t xml:space="preserve">: A Brief Screening Tool </w:t>
      </w:r>
      <w:proofErr w:type="spellStart"/>
      <w:r w:rsidRPr="006D0902">
        <w:rPr>
          <w:rFonts w:ascii="Arial" w:cs="Arial"/>
          <w:sz w:val="22"/>
          <w:lang w:val="de-DE"/>
        </w:rPr>
        <w:t>For</w:t>
      </w:r>
      <w:proofErr w:type="spellEnd"/>
      <w:r w:rsidRPr="006D0902">
        <w:rPr>
          <w:rFonts w:ascii="Arial" w:cs="Arial"/>
          <w:sz w:val="22"/>
          <w:lang w:val="de-DE"/>
        </w:rPr>
        <w:t xml:space="preserve"> Mild </w:t>
      </w:r>
      <w:proofErr w:type="spellStart"/>
      <w:r w:rsidRPr="006D0902">
        <w:rPr>
          <w:rFonts w:ascii="Arial" w:cs="Arial"/>
          <w:sz w:val="22"/>
          <w:lang w:val="de-DE"/>
        </w:rPr>
        <w:t>Cognitive</w:t>
      </w:r>
      <w:proofErr w:type="spellEnd"/>
      <w:r w:rsidRPr="006D0902">
        <w:rPr>
          <w:rFonts w:ascii="Arial" w:cs="Arial"/>
          <w:sz w:val="22"/>
          <w:lang w:val="de-DE"/>
        </w:rPr>
        <w:t xml:space="preserve"> </w:t>
      </w:r>
      <w:proofErr w:type="spellStart"/>
      <w:r w:rsidRPr="006D0902">
        <w:rPr>
          <w:rFonts w:ascii="Arial" w:cs="Arial"/>
          <w:sz w:val="22"/>
          <w:lang w:val="de-DE"/>
        </w:rPr>
        <w:t>Impairment</w:t>
      </w:r>
      <w:proofErr w:type="spellEnd"/>
      <w:r w:rsidRPr="006D0902">
        <w:rPr>
          <w:rFonts w:ascii="Arial" w:cs="Arial"/>
          <w:sz w:val="22"/>
          <w:lang w:val="de-DE"/>
        </w:rPr>
        <w:t xml:space="preserve">. </w:t>
      </w:r>
      <w:r w:rsidRPr="006D0902">
        <w:rPr>
          <w:rFonts w:ascii="Arial" w:cs="Arial"/>
          <w:i/>
          <w:iCs/>
          <w:sz w:val="22"/>
          <w:lang w:val="de-DE"/>
        </w:rPr>
        <w:t xml:space="preserve">J American </w:t>
      </w:r>
      <w:proofErr w:type="spellStart"/>
      <w:r w:rsidRPr="006D0902">
        <w:rPr>
          <w:rFonts w:ascii="Arial" w:cs="Arial"/>
          <w:i/>
          <w:iCs/>
          <w:sz w:val="22"/>
          <w:lang w:val="de-DE"/>
        </w:rPr>
        <w:t>Geriatrics</w:t>
      </w:r>
      <w:proofErr w:type="spellEnd"/>
      <w:r w:rsidRPr="006D0902">
        <w:rPr>
          <w:rFonts w:ascii="Arial" w:cs="Arial"/>
          <w:i/>
          <w:iCs/>
          <w:sz w:val="22"/>
          <w:lang w:val="de-DE"/>
        </w:rPr>
        <w:t xml:space="preserve"> Society</w:t>
      </w:r>
      <w:r w:rsidRPr="006D0902">
        <w:rPr>
          <w:rFonts w:ascii="Arial" w:cs="Arial"/>
          <w:sz w:val="22"/>
          <w:lang w:val="de-DE"/>
        </w:rPr>
        <w:t xml:space="preserve"> </w:t>
      </w:r>
      <w:r w:rsidRPr="006D0902">
        <w:rPr>
          <w:rFonts w:ascii="Arial" w:cs="Arial"/>
          <w:b/>
          <w:bCs/>
          <w:sz w:val="22"/>
          <w:lang w:val="de-DE"/>
        </w:rPr>
        <w:t>53</w:t>
      </w:r>
      <w:r w:rsidRPr="006D0902">
        <w:rPr>
          <w:rFonts w:ascii="Arial" w:cs="Arial"/>
          <w:sz w:val="22"/>
          <w:lang w:val="de-DE"/>
        </w:rPr>
        <w:t>, 695–699 (2005).</w:t>
      </w:r>
    </w:p>
    <w:p w14:paraId="7F94C600"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3.</w:t>
      </w:r>
      <w:r w:rsidRPr="006D0902">
        <w:rPr>
          <w:rFonts w:ascii="Arial" w:cs="Arial"/>
          <w:sz w:val="22"/>
          <w:lang w:val="de-DE"/>
        </w:rPr>
        <w:tab/>
        <w:t xml:space="preserve">Campbell, N., Rice, D., Friedman, L., </w:t>
      </w:r>
      <w:proofErr w:type="spellStart"/>
      <w:r w:rsidRPr="006D0902">
        <w:rPr>
          <w:rFonts w:ascii="Arial" w:cs="Arial"/>
          <w:sz w:val="22"/>
          <w:lang w:val="de-DE"/>
        </w:rPr>
        <w:t>Speechley</w:t>
      </w:r>
      <w:proofErr w:type="spellEnd"/>
      <w:r w:rsidRPr="006D0902">
        <w:rPr>
          <w:rFonts w:ascii="Arial" w:cs="Arial"/>
          <w:sz w:val="22"/>
          <w:lang w:val="de-DE"/>
        </w:rPr>
        <w:t xml:space="preserve">, M. &amp; </w:t>
      </w:r>
      <w:proofErr w:type="spellStart"/>
      <w:r w:rsidRPr="006D0902">
        <w:rPr>
          <w:rFonts w:ascii="Arial" w:cs="Arial"/>
          <w:sz w:val="22"/>
          <w:lang w:val="de-DE"/>
        </w:rPr>
        <w:t>Teasell</w:t>
      </w:r>
      <w:proofErr w:type="spellEnd"/>
      <w:r w:rsidRPr="006D0902">
        <w:rPr>
          <w:rFonts w:ascii="Arial" w:cs="Arial"/>
          <w:sz w:val="22"/>
          <w:lang w:val="de-DE"/>
        </w:rPr>
        <w:t xml:space="preserve">, R. W. Screening and </w:t>
      </w:r>
      <w:proofErr w:type="spellStart"/>
      <w:r w:rsidRPr="006D0902">
        <w:rPr>
          <w:rFonts w:ascii="Arial" w:cs="Arial"/>
          <w:sz w:val="22"/>
          <w:lang w:val="de-DE"/>
        </w:rPr>
        <w:t>facilitating</w:t>
      </w:r>
      <w:proofErr w:type="spellEnd"/>
      <w:r w:rsidRPr="006D0902">
        <w:rPr>
          <w:rFonts w:ascii="Arial" w:cs="Arial"/>
          <w:sz w:val="22"/>
          <w:lang w:val="de-DE"/>
        </w:rPr>
        <w:t xml:space="preserve"> </w:t>
      </w:r>
      <w:proofErr w:type="spellStart"/>
      <w:r w:rsidRPr="006D0902">
        <w:rPr>
          <w:rFonts w:ascii="Arial" w:cs="Arial"/>
          <w:sz w:val="22"/>
          <w:lang w:val="de-DE"/>
        </w:rPr>
        <w:t>further</w:t>
      </w:r>
      <w:proofErr w:type="spellEnd"/>
      <w:r w:rsidRPr="006D0902">
        <w:rPr>
          <w:rFonts w:ascii="Arial" w:cs="Arial"/>
          <w:sz w:val="22"/>
          <w:lang w:val="de-DE"/>
        </w:rPr>
        <w:t xml:space="preserve"> </w:t>
      </w:r>
      <w:proofErr w:type="spellStart"/>
      <w:r w:rsidRPr="006D0902">
        <w:rPr>
          <w:rFonts w:ascii="Arial" w:cs="Arial"/>
          <w:sz w:val="22"/>
          <w:lang w:val="de-DE"/>
        </w:rPr>
        <w:t>assessment</w:t>
      </w:r>
      <w:proofErr w:type="spellEnd"/>
      <w:r w:rsidRPr="006D0902">
        <w:rPr>
          <w:rFonts w:ascii="Arial" w:cs="Arial"/>
          <w:sz w:val="22"/>
          <w:lang w:val="de-DE"/>
        </w:rPr>
        <w:t xml:space="preserve"> </w:t>
      </w:r>
      <w:proofErr w:type="spellStart"/>
      <w:r w:rsidRPr="006D0902">
        <w:rPr>
          <w:rFonts w:ascii="Arial" w:cs="Arial"/>
          <w:sz w:val="22"/>
          <w:lang w:val="de-DE"/>
        </w:rPr>
        <w:t>for</w:t>
      </w:r>
      <w:proofErr w:type="spellEnd"/>
      <w:r w:rsidRPr="006D0902">
        <w:rPr>
          <w:rFonts w:ascii="Arial" w:cs="Arial"/>
          <w:sz w:val="22"/>
          <w:lang w:val="de-DE"/>
        </w:rPr>
        <w:t xml:space="preserve"> </w:t>
      </w:r>
      <w:proofErr w:type="spellStart"/>
      <w:r w:rsidRPr="006D0902">
        <w:rPr>
          <w:rFonts w:ascii="Arial" w:cs="Arial"/>
          <w:sz w:val="22"/>
          <w:lang w:val="de-DE"/>
        </w:rPr>
        <w:t>cognitive</w:t>
      </w:r>
      <w:proofErr w:type="spellEnd"/>
      <w:r w:rsidRPr="006D0902">
        <w:rPr>
          <w:rFonts w:ascii="Arial" w:cs="Arial"/>
          <w:sz w:val="22"/>
          <w:lang w:val="de-DE"/>
        </w:rPr>
        <w:t xml:space="preserve"> </w:t>
      </w:r>
      <w:proofErr w:type="spellStart"/>
      <w:r w:rsidRPr="006D0902">
        <w:rPr>
          <w:rFonts w:ascii="Arial" w:cs="Arial"/>
          <w:sz w:val="22"/>
          <w:lang w:val="de-DE"/>
        </w:rPr>
        <w:t>impairment</w:t>
      </w:r>
      <w:proofErr w:type="spellEnd"/>
      <w:r w:rsidRPr="006D0902">
        <w:rPr>
          <w:rFonts w:ascii="Arial" w:cs="Arial"/>
          <w:sz w:val="22"/>
          <w:lang w:val="de-DE"/>
        </w:rPr>
        <w:t xml:space="preserve"> after </w:t>
      </w:r>
      <w:proofErr w:type="spellStart"/>
      <w:r w:rsidRPr="006D0902">
        <w:rPr>
          <w:rFonts w:ascii="Arial" w:cs="Arial"/>
          <w:sz w:val="22"/>
          <w:lang w:val="de-DE"/>
        </w:rPr>
        <w:t>stroke</w:t>
      </w:r>
      <w:proofErr w:type="spellEnd"/>
      <w:r w:rsidRPr="006D0902">
        <w:rPr>
          <w:rFonts w:ascii="Arial" w:cs="Arial"/>
          <w:sz w:val="22"/>
          <w:lang w:val="de-DE"/>
        </w:rPr>
        <w:t xml:space="preserve">: </w:t>
      </w:r>
      <w:proofErr w:type="spellStart"/>
      <w:r w:rsidRPr="006D0902">
        <w:rPr>
          <w:rFonts w:ascii="Arial" w:cs="Arial"/>
          <w:sz w:val="22"/>
          <w:lang w:val="de-DE"/>
        </w:rPr>
        <w:t>application</w:t>
      </w:r>
      <w:proofErr w:type="spellEnd"/>
      <w:r w:rsidRPr="006D0902">
        <w:rPr>
          <w:rFonts w:ascii="Arial" w:cs="Arial"/>
          <w:sz w:val="22"/>
          <w:lang w:val="de-DE"/>
        </w:rPr>
        <w:t xml:space="preserve"> of a </w:t>
      </w:r>
      <w:proofErr w:type="spellStart"/>
      <w:r w:rsidRPr="006D0902">
        <w:rPr>
          <w:rFonts w:ascii="Arial" w:cs="Arial"/>
          <w:sz w:val="22"/>
          <w:lang w:val="de-DE"/>
        </w:rPr>
        <w:t>shortened</w:t>
      </w:r>
      <w:proofErr w:type="spellEnd"/>
      <w:r w:rsidRPr="006D0902">
        <w:rPr>
          <w:rFonts w:ascii="Arial" w:cs="Arial"/>
          <w:sz w:val="22"/>
          <w:lang w:val="de-DE"/>
        </w:rPr>
        <w:t xml:space="preserve"> Montreal </w:t>
      </w:r>
      <w:proofErr w:type="spellStart"/>
      <w:r w:rsidRPr="006D0902">
        <w:rPr>
          <w:rFonts w:ascii="Arial" w:cs="Arial"/>
          <w:sz w:val="22"/>
          <w:lang w:val="de-DE"/>
        </w:rPr>
        <w:t>Cognitive</w:t>
      </w:r>
      <w:proofErr w:type="spellEnd"/>
      <w:r w:rsidRPr="006D0902">
        <w:rPr>
          <w:rFonts w:ascii="Arial" w:cs="Arial"/>
          <w:sz w:val="22"/>
          <w:lang w:val="de-DE"/>
        </w:rPr>
        <w:t xml:space="preserve"> Assessment (</w:t>
      </w:r>
      <w:proofErr w:type="spellStart"/>
      <w:r w:rsidRPr="006D0902">
        <w:rPr>
          <w:rFonts w:ascii="Arial" w:cs="Arial"/>
          <w:sz w:val="22"/>
          <w:lang w:val="de-DE"/>
        </w:rPr>
        <w:t>miniMoCA</w:t>
      </w:r>
      <w:proofErr w:type="spellEnd"/>
      <w:r w:rsidRPr="006D0902">
        <w:rPr>
          <w:rFonts w:ascii="Arial" w:cs="Arial"/>
          <w:sz w:val="22"/>
          <w:lang w:val="de-DE"/>
        </w:rPr>
        <w:t xml:space="preserve">). </w:t>
      </w:r>
      <w:r w:rsidRPr="006D0902">
        <w:rPr>
          <w:rFonts w:ascii="Arial" w:cs="Arial"/>
          <w:i/>
          <w:iCs/>
          <w:sz w:val="22"/>
          <w:lang w:val="de-DE"/>
        </w:rPr>
        <w:t>Disability and Rehabilitation</w:t>
      </w:r>
      <w:r w:rsidRPr="006D0902">
        <w:rPr>
          <w:rFonts w:ascii="Arial" w:cs="Arial"/>
          <w:sz w:val="22"/>
          <w:lang w:val="de-DE"/>
        </w:rPr>
        <w:t xml:space="preserve"> </w:t>
      </w:r>
      <w:r w:rsidRPr="006D0902">
        <w:rPr>
          <w:rFonts w:ascii="Arial" w:cs="Arial"/>
          <w:b/>
          <w:bCs/>
          <w:sz w:val="22"/>
          <w:lang w:val="de-DE"/>
        </w:rPr>
        <w:t>38</w:t>
      </w:r>
      <w:r w:rsidRPr="006D0902">
        <w:rPr>
          <w:rFonts w:ascii="Arial" w:cs="Arial"/>
          <w:sz w:val="22"/>
          <w:lang w:val="de-DE"/>
        </w:rPr>
        <w:t>, 601–604 (2016).</w:t>
      </w:r>
    </w:p>
    <w:p w14:paraId="097CF600"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4.</w:t>
      </w:r>
      <w:r w:rsidRPr="006D0902">
        <w:rPr>
          <w:rFonts w:ascii="Arial" w:cs="Arial"/>
          <w:sz w:val="22"/>
          <w:lang w:val="de-DE"/>
        </w:rPr>
        <w:tab/>
      </w:r>
      <w:proofErr w:type="spellStart"/>
      <w:r w:rsidRPr="006D0902">
        <w:rPr>
          <w:rFonts w:ascii="Arial" w:cs="Arial"/>
          <w:sz w:val="22"/>
          <w:lang w:val="de-DE"/>
        </w:rPr>
        <w:t>Spertus</w:t>
      </w:r>
      <w:proofErr w:type="spellEnd"/>
      <w:r w:rsidRPr="006D0902">
        <w:rPr>
          <w:rFonts w:ascii="Arial" w:cs="Arial"/>
          <w:sz w:val="22"/>
          <w:lang w:val="de-DE"/>
        </w:rPr>
        <w:t xml:space="preserve">, J. </w:t>
      </w:r>
      <w:r w:rsidRPr="006D0902">
        <w:rPr>
          <w:rFonts w:ascii="Arial" w:cs="Arial"/>
          <w:i/>
          <w:iCs/>
          <w:sz w:val="22"/>
          <w:lang w:val="de-DE"/>
        </w:rPr>
        <w:t>et al.</w:t>
      </w:r>
      <w:r w:rsidRPr="006D0902">
        <w:rPr>
          <w:rFonts w:ascii="Arial" w:cs="Arial"/>
          <w:sz w:val="22"/>
          <w:lang w:val="de-DE"/>
        </w:rPr>
        <w:t xml:space="preserve"> Development and </w:t>
      </w:r>
      <w:proofErr w:type="spellStart"/>
      <w:r w:rsidRPr="006D0902">
        <w:rPr>
          <w:rFonts w:ascii="Arial" w:cs="Arial"/>
          <w:sz w:val="22"/>
          <w:lang w:val="de-DE"/>
        </w:rPr>
        <w:t>validation</w:t>
      </w:r>
      <w:proofErr w:type="spellEnd"/>
      <w:r w:rsidRPr="006D0902">
        <w:rPr>
          <w:rFonts w:ascii="Arial" w:cs="Arial"/>
          <w:sz w:val="22"/>
          <w:lang w:val="de-DE"/>
        </w:rPr>
        <w:t xml:space="preserve"> of the Atrial </w:t>
      </w:r>
      <w:proofErr w:type="spellStart"/>
      <w:r w:rsidRPr="006D0902">
        <w:rPr>
          <w:rFonts w:ascii="Arial" w:cs="Arial"/>
          <w:sz w:val="22"/>
          <w:lang w:val="de-DE"/>
        </w:rPr>
        <w:t>Fibrillation</w:t>
      </w:r>
      <w:proofErr w:type="spellEnd"/>
      <w:r w:rsidRPr="006D0902">
        <w:rPr>
          <w:rFonts w:ascii="Arial" w:cs="Arial"/>
          <w:sz w:val="22"/>
          <w:lang w:val="de-DE"/>
        </w:rPr>
        <w:t xml:space="preserve"> </w:t>
      </w:r>
      <w:proofErr w:type="spellStart"/>
      <w:r w:rsidRPr="006D0902">
        <w:rPr>
          <w:rFonts w:ascii="Arial" w:cs="Arial"/>
          <w:sz w:val="22"/>
          <w:lang w:val="de-DE"/>
        </w:rPr>
        <w:t>Effect</w:t>
      </w:r>
      <w:proofErr w:type="spellEnd"/>
      <w:r w:rsidRPr="006D0902">
        <w:rPr>
          <w:rFonts w:ascii="Arial" w:cs="Arial"/>
          <w:sz w:val="22"/>
          <w:lang w:val="de-DE"/>
        </w:rPr>
        <w:t xml:space="preserve"> on </w:t>
      </w:r>
      <w:proofErr w:type="spellStart"/>
      <w:r w:rsidRPr="006D0902">
        <w:rPr>
          <w:rFonts w:ascii="Arial" w:cs="Arial"/>
          <w:sz w:val="22"/>
          <w:lang w:val="de-DE"/>
        </w:rPr>
        <w:t>QualiTy</w:t>
      </w:r>
      <w:proofErr w:type="spellEnd"/>
      <w:r w:rsidRPr="006D0902">
        <w:rPr>
          <w:rFonts w:ascii="Arial" w:cs="Arial"/>
          <w:sz w:val="22"/>
          <w:lang w:val="de-DE"/>
        </w:rPr>
        <w:t xml:space="preserve">-of-Life (AFEQT) </w:t>
      </w:r>
      <w:proofErr w:type="spellStart"/>
      <w:r w:rsidRPr="006D0902">
        <w:rPr>
          <w:rFonts w:ascii="Arial" w:cs="Arial"/>
          <w:sz w:val="22"/>
          <w:lang w:val="de-DE"/>
        </w:rPr>
        <w:t>Questionnaire</w:t>
      </w:r>
      <w:proofErr w:type="spellEnd"/>
      <w:r w:rsidRPr="006D0902">
        <w:rPr>
          <w:rFonts w:ascii="Arial" w:cs="Arial"/>
          <w:sz w:val="22"/>
          <w:lang w:val="de-DE"/>
        </w:rPr>
        <w:t xml:space="preserve"> in </w:t>
      </w:r>
      <w:proofErr w:type="spellStart"/>
      <w:r w:rsidRPr="006D0902">
        <w:rPr>
          <w:rFonts w:ascii="Arial" w:cs="Arial"/>
          <w:sz w:val="22"/>
          <w:lang w:val="de-DE"/>
        </w:rPr>
        <w:t>patients</w:t>
      </w:r>
      <w:proofErr w:type="spellEnd"/>
      <w:r w:rsidRPr="006D0902">
        <w:rPr>
          <w:rFonts w:ascii="Arial" w:cs="Arial"/>
          <w:sz w:val="22"/>
          <w:lang w:val="de-DE"/>
        </w:rPr>
        <w:t xml:space="preserve"> </w:t>
      </w:r>
      <w:proofErr w:type="spellStart"/>
      <w:r w:rsidRPr="006D0902">
        <w:rPr>
          <w:rFonts w:ascii="Arial" w:cs="Arial"/>
          <w:sz w:val="22"/>
          <w:lang w:val="de-DE"/>
        </w:rPr>
        <w:t>with</w:t>
      </w:r>
      <w:proofErr w:type="spellEnd"/>
      <w:r w:rsidRPr="006D0902">
        <w:rPr>
          <w:rFonts w:ascii="Arial" w:cs="Arial"/>
          <w:sz w:val="22"/>
          <w:lang w:val="de-DE"/>
        </w:rPr>
        <w:t xml:space="preserve"> atrial </w:t>
      </w:r>
      <w:proofErr w:type="spellStart"/>
      <w:r w:rsidRPr="006D0902">
        <w:rPr>
          <w:rFonts w:ascii="Arial" w:cs="Arial"/>
          <w:sz w:val="22"/>
          <w:lang w:val="de-DE"/>
        </w:rPr>
        <w:t>fibrillation</w:t>
      </w:r>
      <w:proofErr w:type="spellEnd"/>
      <w:r w:rsidRPr="006D0902">
        <w:rPr>
          <w:rFonts w:ascii="Arial" w:cs="Arial"/>
          <w:sz w:val="22"/>
          <w:lang w:val="de-DE"/>
        </w:rPr>
        <w:t xml:space="preserve">. </w:t>
      </w:r>
      <w:proofErr w:type="spellStart"/>
      <w:r w:rsidRPr="006D0902">
        <w:rPr>
          <w:rFonts w:ascii="Arial" w:cs="Arial"/>
          <w:i/>
          <w:iCs/>
          <w:sz w:val="22"/>
          <w:lang w:val="de-DE"/>
        </w:rPr>
        <w:t>Circ</w:t>
      </w:r>
      <w:proofErr w:type="spellEnd"/>
      <w:r w:rsidRPr="006D0902">
        <w:rPr>
          <w:rFonts w:ascii="Arial" w:cs="Arial"/>
          <w:i/>
          <w:iCs/>
          <w:sz w:val="22"/>
          <w:lang w:val="de-DE"/>
        </w:rPr>
        <w:t xml:space="preserve"> </w:t>
      </w:r>
      <w:proofErr w:type="spellStart"/>
      <w:r w:rsidRPr="006D0902">
        <w:rPr>
          <w:rFonts w:ascii="Arial" w:cs="Arial"/>
          <w:i/>
          <w:iCs/>
          <w:sz w:val="22"/>
          <w:lang w:val="de-DE"/>
        </w:rPr>
        <w:t>Arrhythm</w:t>
      </w:r>
      <w:proofErr w:type="spellEnd"/>
      <w:r w:rsidRPr="006D0902">
        <w:rPr>
          <w:rFonts w:ascii="Arial" w:cs="Arial"/>
          <w:i/>
          <w:iCs/>
          <w:sz w:val="22"/>
          <w:lang w:val="de-DE"/>
        </w:rPr>
        <w:t xml:space="preserve"> </w:t>
      </w:r>
      <w:proofErr w:type="spellStart"/>
      <w:r w:rsidRPr="006D0902">
        <w:rPr>
          <w:rFonts w:ascii="Arial" w:cs="Arial"/>
          <w:i/>
          <w:iCs/>
          <w:sz w:val="22"/>
          <w:lang w:val="de-DE"/>
        </w:rPr>
        <w:t>Electrophysiol</w:t>
      </w:r>
      <w:proofErr w:type="spellEnd"/>
      <w:r w:rsidRPr="006D0902">
        <w:rPr>
          <w:rFonts w:ascii="Arial" w:cs="Arial"/>
          <w:sz w:val="22"/>
          <w:lang w:val="de-DE"/>
        </w:rPr>
        <w:t xml:space="preserve"> </w:t>
      </w:r>
      <w:r w:rsidRPr="006D0902">
        <w:rPr>
          <w:rFonts w:ascii="Arial" w:cs="Arial"/>
          <w:b/>
          <w:bCs/>
          <w:sz w:val="22"/>
          <w:lang w:val="de-DE"/>
        </w:rPr>
        <w:t>4</w:t>
      </w:r>
      <w:r w:rsidRPr="006D0902">
        <w:rPr>
          <w:rFonts w:ascii="Arial" w:cs="Arial"/>
          <w:sz w:val="22"/>
          <w:lang w:val="de-DE"/>
        </w:rPr>
        <w:t>, 15–25 (2011).</w:t>
      </w:r>
    </w:p>
    <w:p w14:paraId="19F60531"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5.</w:t>
      </w:r>
      <w:r w:rsidRPr="006D0902">
        <w:rPr>
          <w:rFonts w:ascii="Arial" w:cs="Arial"/>
          <w:sz w:val="22"/>
          <w:lang w:val="de-DE"/>
        </w:rPr>
        <w:tab/>
      </w:r>
      <w:proofErr w:type="spellStart"/>
      <w:r w:rsidRPr="006D0902">
        <w:rPr>
          <w:rFonts w:ascii="Arial" w:cs="Arial"/>
          <w:sz w:val="22"/>
          <w:lang w:val="de-DE"/>
        </w:rPr>
        <w:t>Stolk</w:t>
      </w:r>
      <w:proofErr w:type="spellEnd"/>
      <w:r w:rsidRPr="006D0902">
        <w:rPr>
          <w:rFonts w:ascii="Arial" w:cs="Arial"/>
          <w:sz w:val="22"/>
          <w:lang w:val="de-DE"/>
        </w:rPr>
        <w:t>, E., Ludwig, K., Rand, K., Van Hout, B. &amp; Ramos-</w:t>
      </w:r>
      <w:proofErr w:type="spellStart"/>
      <w:r w:rsidRPr="006D0902">
        <w:rPr>
          <w:rFonts w:ascii="Arial" w:cs="Arial"/>
          <w:sz w:val="22"/>
          <w:lang w:val="de-DE"/>
        </w:rPr>
        <w:t>Goñi</w:t>
      </w:r>
      <w:proofErr w:type="spellEnd"/>
      <w:r w:rsidRPr="006D0902">
        <w:rPr>
          <w:rFonts w:ascii="Arial" w:cs="Arial"/>
          <w:sz w:val="22"/>
          <w:lang w:val="de-DE"/>
        </w:rPr>
        <w:t xml:space="preserve">, J. M. </w:t>
      </w:r>
      <w:proofErr w:type="spellStart"/>
      <w:r w:rsidRPr="006D0902">
        <w:rPr>
          <w:rFonts w:ascii="Arial" w:cs="Arial"/>
          <w:sz w:val="22"/>
          <w:lang w:val="de-DE"/>
        </w:rPr>
        <w:t>Overview</w:t>
      </w:r>
      <w:proofErr w:type="spellEnd"/>
      <w:r w:rsidRPr="006D0902">
        <w:rPr>
          <w:rFonts w:ascii="Arial" w:cs="Arial"/>
          <w:sz w:val="22"/>
          <w:lang w:val="de-DE"/>
        </w:rPr>
        <w:t xml:space="preserve">, Update, and </w:t>
      </w:r>
      <w:proofErr w:type="spellStart"/>
      <w:r w:rsidRPr="006D0902">
        <w:rPr>
          <w:rFonts w:ascii="Arial" w:cs="Arial"/>
          <w:sz w:val="22"/>
          <w:lang w:val="de-DE"/>
        </w:rPr>
        <w:t>Lessons</w:t>
      </w:r>
      <w:proofErr w:type="spellEnd"/>
      <w:r w:rsidRPr="006D0902">
        <w:rPr>
          <w:rFonts w:ascii="Arial" w:cs="Arial"/>
          <w:sz w:val="22"/>
          <w:lang w:val="de-DE"/>
        </w:rPr>
        <w:t xml:space="preserve"> </w:t>
      </w:r>
      <w:proofErr w:type="spellStart"/>
      <w:r w:rsidRPr="006D0902">
        <w:rPr>
          <w:rFonts w:ascii="Arial" w:cs="Arial"/>
          <w:sz w:val="22"/>
          <w:lang w:val="de-DE"/>
        </w:rPr>
        <w:t>Learned</w:t>
      </w:r>
      <w:proofErr w:type="spellEnd"/>
      <w:r w:rsidRPr="006D0902">
        <w:rPr>
          <w:rFonts w:ascii="Arial" w:cs="Arial"/>
          <w:sz w:val="22"/>
          <w:lang w:val="de-DE"/>
        </w:rPr>
        <w:t xml:space="preserve"> </w:t>
      </w:r>
      <w:proofErr w:type="spellStart"/>
      <w:r w:rsidRPr="006D0902">
        <w:rPr>
          <w:rFonts w:ascii="Arial" w:cs="Arial"/>
          <w:sz w:val="22"/>
          <w:lang w:val="de-DE"/>
        </w:rPr>
        <w:t>From</w:t>
      </w:r>
      <w:proofErr w:type="spellEnd"/>
      <w:r w:rsidRPr="006D0902">
        <w:rPr>
          <w:rFonts w:ascii="Arial" w:cs="Arial"/>
          <w:sz w:val="22"/>
          <w:lang w:val="de-DE"/>
        </w:rPr>
        <w:t xml:space="preserve"> the International EQ-5D-5L </w:t>
      </w:r>
      <w:proofErr w:type="spellStart"/>
      <w:r w:rsidRPr="006D0902">
        <w:rPr>
          <w:rFonts w:ascii="Arial" w:cs="Arial"/>
          <w:sz w:val="22"/>
          <w:lang w:val="de-DE"/>
        </w:rPr>
        <w:t>Valuation</w:t>
      </w:r>
      <w:proofErr w:type="spellEnd"/>
      <w:r w:rsidRPr="006D0902">
        <w:rPr>
          <w:rFonts w:ascii="Arial" w:cs="Arial"/>
          <w:sz w:val="22"/>
          <w:lang w:val="de-DE"/>
        </w:rPr>
        <w:t xml:space="preserve"> Work: Version 2 of the EQ-5D-5L </w:t>
      </w:r>
      <w:proofErr w:type="spellStart"/>
      <w:r w:rsidRPr="006D0902">
        <w:rPr>
          <w:rFonts w:ascii="Arial" w:cs="Arial"/>
          <w:sz w:val="22"/>
          <w:lang w:val="de-DE"/>
        </w:rPr>
        <w:t>Valuation</w:t>
      </w:r>
      <w:proofErr w:type="spellEnd"/>
      <w:r w:rsidRPr="006D0902">
        <w:rPr>
          <w:rFonts w:ascii="Arial" w:cs="Arial"/>
          <w:sz w:val="22"/>
          <w:lang w:val="de-DE"/>
        </w:rPr>
        <w:t xml:space="preserve"> Protocol. </w:t>
      </w:r>
      <w:r w:rsidRPr="006D0902">
        <w:rPr>
          <w:rFonts w:ascii="Arial" w:cs="Arial"/>
          <w:i/>
          <w:iCs/>
          <w:sz w:val="22"/>
          <w:lang w:val="de-DE"/>
        </w:rPr>
        <w:t>Value in Health</w:t>
      </w:r>
      <w:r w:rsidRPr="006D0902">
        <w:rPr>
          <w:rFonts w:ascii="Arial" w:cs="Arial"/>
          <w:sz w:val="22"/>
          <w:lang w:val="de-DE"/>
        </w:rPr>
        <w:t xml:space="preserve"> </w:t>
      </w:r>
      <w:r w:rsidRPr="006D0902">
        <w:rPr>
          <w:rFonts w:ascii="Arial" w:cs="Arial"/>
          <w:b/>
          <w:bCs/>
          <w:sz w:val="22"/>
          <w:lang w:val="de-DE"/>
        </w:rPr>
        <w:t>22</w:t>
      </w:r>
      <w:r w:rsidRPr="006D0902">
        <w:rPr>
          <w:rFonts w:ascii="Arial" w:cs="Arial"/>
          <w:sz w:val="22"/>
          <w:lang w:val="de-DE"/>
        </w:rPr>
        <w:t>, 23–30 (2019).</w:t>
      </w:r>
    </w:p>
    <w:p w14:paraId="0E31DC34"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6.</w:t>
      </w:r>
      <w:r w:rsidRPr="006D0902">
        <w:rPr>
          <w:rFonts w:ascii="Arial" w:cs="Arial"/>
          <w:sz w:val="22"/>
          <w:lang w:val="de-DE"/>
        </w:rPr>
        <w:tab/>
        <w:t xml:space="preserve">Kroenke, K., Spitzer, R. L. &amp; Williams, J. B. W. The PHQ-9: </w:t>
      </w:r>
      <w:proofErr w:type="spellStart"/>
      <w:r w:rsidRPr="006D0902">
        <w:rPr>
          <w:rFonts w:ascii="Arial" w:cs="Arial"/>
          <w:sz w:val="22"/>
          <w:lang w:val="de-DE"/>
        </w:rPr>
        <w:t>Validity</w:t>
      </w:r>
      <w:proofErr w:type="spellEnd"/>
      <w:r w:rsidRPr="006D0902">
        <w:rPr>
          <w:rFonts w:ascii="Arial" w:cs="Arial"/>
          <w:sz w:val="22"/>
          <w:lang w:val="de-DE"/>
        </w:rPr>
        <w:t xml:space="preserve"> of a </w:t>
      </w:r>
      <w:proofErr w:type="spellStart"/>
      <w:r w:rsidRPr="006D0902">
        <w:rPr>
          <w:rFonts w:ascii="Arial" w:cs="Arial"/>
          <w:sz w:val="22"/>
          <w:lang w:val="de-DE"/>
        </w:rPr>
        <w:t>brief</w:t>
      </w:r>
      <w:proofErr w:type="spellEnd"/>
      <w:r w:rsidRPr="006D0902">
        <w:rPr>
          <w:rFonts w:ascii="Arial" w:cs="Arial"/>
          <w:sz w:val="22"/>
          <w:lang w:val="de-DE"/>
        </w:rPr>
        <w:t xml:space="preserve"> </w:t>
      </w:r>
      <w:proofErr w:type="spellStart"/>
      <w:r w:rsidRPr="006D0902">
        <w:rPr>
          <w:rFonts w:ascii="Arial" w:cs="Arial"/>
          <w:sz w:val="22"/>
          <w:lang w:val="de-DE"/>
        </w:rPr>
        <w:t>depression</w:t>
      </w:r>
      <w:proofErr w:type="spellEnd"/>
      <w:r w:rsidRPr="006D0902">
        <w:rPr>
          <w:rFonts w:ascii="Arial" w:cs="Arial"/>
          <w:sz w:val="22"/>
          <w:lang w:val="de-DE"/>
        </w:rPr>
        <w:t xml:space="preserve"> </w:t>
      </w:r>
      <w:proofErr w:type="spellStart"/>
      <w:r w:rsidRPr="006D0902">
        <w:rPr>
          <w:rFonts w:ascii="Arial" w:cs="Arial"/>
          <w:sz w:val="22"/>
          <w:lang w:val="de-DE"/>
        </w:rPr>
        <w:t>severity</w:t>
      </w:r>
      <w:proofErr w:type="spellEnd"/>
      <w:r w:rsidRPr="006D0902">
        <w:rPr>
          <w:rFonts w:ascii="Arial" w:cs="Arial"/>
          <w:sz w:val="22"/>
          <w:lang w:val="de-DE"/>
        </w:rPr>
        <w:t xml:space="preserve"> </w:t>
      </w:r>
      <w:proofErr w:type="spellStart"/>
      <w:r w:rsidRPr="006D0902">
        <w:rPr>
          <w:rFonts w:ascii="Arial" w:cs="Arial"/>
          <w:sz w:val="22"/>
          <w:lang w:val="de-DE"/>
        </w:rPr>
        <w:t>measure</w:t>
      </w:r>
      <w:proofErr w:type="spellEnd"/>
      <w:r w:rsidRPr="006D0902">
        <w:rPr>
          <w:rFonts w:ascii="Arial" w:cs="Arial"/>
          <w:sz w:val="22"/>
          <w:lang w:val="de-DE"/>
        </w:rPr>
        <w:t xml:space="preserve">. </w:t>
      </w:r>
      <w:r w:rsidRPr="006D0902">
        <w:rPr>
          <w:rFonts w:ascii="Arial" w:cs="Arial"/>
          <w:i/>
          <w:iCs/>
          <w:sz w:val="22"/>
          <w:lang w:val="de-DE"/>
        </w:rPr>
        <w:t xml:space="preserve">J Gen Intern </w:t>
      </w:r>
      <w:proofErr w:type="spellStart"/>
      <w:r w:rsidRPr="006D0902">
        <w:rPr>
          <w:rFonts w:ascii="Arial" w:cs="Arial"/>
          <w:i/>
          <w:iCs/>
          <w:sz w:val="22"/>
          <w:lang w:val="de-DE"/>
        </w:rPr>
        <w:t>Med</w:t>
      </w:r>
      <w:proofErr w:type="spellEnd"/>
      <w:r w:rsidRPr="006D0902">
        <w:rPr>
          <w:rFonts w:ascii="Arial" w:cs="Arial"/>
          <w:sz w:val="22"/>
          <w:lang w:val="de-DE"/>
        </w:rPr>
        <w:t xml:space="preserve"> </w:t>
      </w:r>
      <w:r w:rsidRPr="006D0902">
        <w:rPr>
          <w:rFonts w:ascii="Arial" w:cs="Arial"/>
          <w:b/>
          <w:bCs/>
          <w:sz w:val="22"/>
          <w:lang w:val="de-DE"/>
        </w:rPr>
        <w:t>16</w:t>
      </w:r>
      <w:r w:rsidRPr="006D0902">
        <w:rPr>
          <w:rFonts w:ascii="Arial" w:cs="Arial"/>
          <w:sz w:val="22"/>
          <w:lang w:val="de-DE"/>
        </w:rPr>
        <w:t>, 606–613 (2001).</w:t>
      </w:r>
    </w:p>
    <w:p w14:paraId="29D98199" w14:textId="77777777" w:rsidR="006D0902" w:rsidRPr="006D0902" w:rsidRDefault="006D0902" w:rsidP="006D0902">
      <w:pPr>
        <w:pStyle w:val="Literaturverzeichnis"/>
        <w:rPr>
          <w:rFonts w:ascii="Arial" w:cs="Arial"/>
          <w:sz w:val="22"/>
          <w:lang w:val="de-DE"/>
        </w:rPr>
      </w:pPr>
      <w:r w:rsidRPr="006D0902">
        <w:rPr>
          <w:rFonts w:ascii="Arial" w:cs="Arial"/>
          <w:sz w:val="22"/>
          <w:lang w:val="de-DE"/>
        </w:rPr>
        <w:t>17.</w:t>
      </w:r>
      <w:r w:rsidRPr="006D0902">
        <w:rPr>
          <w:rFonts w:ascii="Arial" w:cs="Arial"/>
          <w:sz w:val="22"/>
          <w:lang w:val="de-DE"/>
        </w:rPr>
        <w:tab/>
        <w:t xml:space="preserve">Harris, P. A. </w:t>
      </w:r>
      <w:r w:rsidRPr="006D0902">
        <w:rPr>
          <w:rFonts w:ascii="Arial" w:cs="Arial"/>
          <w:i/>
          <w:iCs/>
          <w:sz w:val="22"/>
          <w:lang w:val="de-DE"/>
        </w:rPr>
        <w:t>et al.</w:t>
      </w:r>
      <w:r w:rsidRPr="006D0902">
        <w:rPr>
          <w:rFonts w:ascii="Arial" w:cs="Arial"/>
          <w:sz w:val="22"/>
          <w:lang w:val="de-DE"/>
        </w:rPr>
        <w:t xml:space="preserve"> The REDCap </w:t>
      </w:r>
      <w:proofErr w:type="spellStart"/>
      <w:r w:rsidRPr="006D0902">
        <w:rPr>
          <w:rFonts w:ascii="Arial" w:cs="Arial"/>
          <w:sz w:val="22"/>
          <w:lang w:val="de-DE"/>
        </w:rPr>
        <w:t>consortium</w:t>
      </w:r>
      <w:proofErr w:type="spellEnd"/>
      <w:r w:rsidRPr="006D0902">
        <w:rPr>
          <w:rFonts w:ascii="Arial" w:cs="Arial"/>
          <w:sz w:val="22"/>
          <w:lang w:val="de-DE"/>
        </w:rPr>
        <w:t xml:space="preserve">: Building an international </w:t>
      </w:r>
      <w:proofErr w:type="spellStart"/>
      <w:r w:rsidRPr="006D0902">
        <w:rPr>
          <w:rFonts w:ascii="Arial" w:cs="Arial"/>
          <w:sz w:val="22"/>
          <w:lang w:val="de-DE"/>
        </w:rPr>
        <w:t>community</w:t>
      </w:r>
      <w:proofErr w:type="spellEnd"/>
      <w:r w:rsidRPr="006D0902">
        <w:rPr>
          <w:rFonts w:ascii="Arial" w:cs="Arial"/>
          <w:sz w:val="22"/>
          <w:lang w:val="de-DE"/>
        </w:rPr>
        <w:t xml:space="preserve"> of </w:t>
      </w:r>
      <w:proofErr w:type="spellStart"/>
      <w:r w:rsidRPr="006D0902">
        <w:rPr>
          <w:rFonts w:ascii="Arial" w:cs="Arial"/>
          <w:sz w:val="22"/>
          <w:lang w:val="de-DE"/>
        </w:rPr>
        <w:t>software</w:t>
      </w:r>
      <w:proofErr w:type="spellEnd"/>
      <w:r w:rsidRPr="006D0902">
        <w:rPr>
          <w:rFonts w:ascii="Arial" w:cs="Arial"/>
          <w:sz w:val="22"/>
          <w:lang w:val="de-DE"/>
        </w:rPr>
        <w:t xml:space="preserve"> </w:t>
      </w:r>
      <w:proofErr w:type="spellStart"/>
      <w:r w:rsidRPr="006D0902">
        <w:rPr>
          <w:rFonts w:ascii="Arial" w:cs="Arial"/>
          <w:sz w:val="22"/>
          <w:lang w:val="de-DE"/>
        </w:rPr>
        <w:t>platform</w:t>
      </w:r>
      <w:proofErr w:type="spellEnd"/>
      <w:r w:rsidRPr="006D0902">
        <w:rPr>
          <w:rFonts w:ascii="Arial" w:cs="Arial"/>
          <w:sz w:val="22"/>
          <w:lang w:val="de-DE"/>
        </w:rPr>
        <w:t xml:space="preserve"> </w:t>
      </w:r>
      <w:proofErr w:type="spellStart"/>
      <w:r w:rsidRPr="006D0902">
        <w:rPr>
          <w:rFonts w:ascii="Arial" w:cs="Arial"/>
          <w:sz w:val="22"/>
          <w:lang w:val="de-DE"/>
        </w:rPr>
        <w:t>partners</w:t>
      </w:r>
      <w:proofErr w:type="spellEnd"/>
      <w:r w:rsidRPr="006D0902">
        <w:rPr>
          <w:rFonts w:ascii="Arial" w:cs="Arial"/>
          <w:sz w:val="22"/>
          <w:lang w:val="de-DE"/>
        </w:rPr>
        <w:t xml:space="preserve">. </w:t>
      </w:r>
      <w:r w:rsidRPr="006D0902">
        <w:rPr>
          <w:rFonts w:ascii="Arial" w:cs="Arial"/>
          <w:i/>
          <w:iCs/>
          <w:sz w:val="22"/>
          <w:lang w:val="de-DE"/>
        </w:rPr>
        <w:t xml:space="preserve">Journal of Biomedical </w:t>
      </w:r>
      <w:proofErr w:type="spellStart"/>
      <w:r w:rsidRPr="006D0902">
        <w:rPr>
          <w:rFonts w:ascii="Arial" w:cs="Arial"/>
          <w:i/>
          <w:iCs/>
          <w:sz w:val="22"/>
          <w:lang w:val="de-DE"/>
        </w:rPr>
        <w:t>Informatics</w:t>
      </w:r>
      <w:proofErr w:type="spellEnd"/>
      <w:r w:rsidRPr="006D0902">
        <w:rPr>
          <w:rFonts w:ascii="Arial" w:cs="Arial"/>
          <w:sz w:val="22"/>
          <w:lang w:val="de-DE"/>
        </w:rPr>
        <w:t xml:space="preserve"> </w:t>
      </w:r>
      <w:r w:rsidRPr="006D0902">
        <w:rPr>
          <w:rFonts w:ascii="Arial" w:cs="Arial"/>
          <w:b/>
          <w:bCs/>
          <w:sz w:val="22"/>
          <w:lang w:val="de-DE"/>
        </w:rPr>
        <w:t>95</w:t>
      </w:r>
      <w:r w:rsidRPr="006D0902">
        <w:rPr>
          <w:rFonts w:ascii="Arial" w:cs="Arial"/>
          <w:sz w:val="22"/>
          <w:lang w:val="de-DE"/>
        </w:rPr>
        <w:t>, 103208 (2019).</w:t>
      </w:r>
    </w:p>
    <w:p w14:paraId="64855A4D" w14:textId="184D81BB" w:rsidR="001302A3" w:rsidRPr="001302A3" w:rsidRDefault="00D30A8A" w:rsidP="006D0902">
      <w:pPr>
        <w:pStyle w:val="Literaturverzeichnis"/>
      </w:pPr>
      <w:r>
        <w:fldChar w:fldCharType="end"/>
      </w:r>
    </w:p>
    <w:sectPr w:rsidR="001302A3" w:rsidRPr="001302A3" w:rsidSect="004F008F">
      <w:pgSz w:w="11909" w:h="16834"/>
      <w:pgMar w:top="1417" w:right="1417" w:bottom="1417" w:left="1134"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BD7D5" w14:textId="77777777" w:rsidR="00BF10BC" w:rsidRDefault="00BF10BC">
      <w:pPr>
        <w:spacing w:after="0" w:line="240" w:lineRule="auto"/>
      </w:pPr>
      <w:r>
        <w:separator/>
      </w:r>
    </w:p>
  </w:endnote>
  <w:endnote w:type="continuationSeparator" w:id="0">
    <w:p w14:paraId="7412C8E5" w14:textId="77777777" w:rsidR="00BF10BC" w:rsidRDefault="00BF10BC">
      <w:pPr>
        <w:spacing w:after="0" w:line="240" w:lineRule="auto"/>
      </w:pPr>
      <w:r>
        <w:continuationSeparator/>
      </w:r>
    </w:p>
  </w:endnote>
  <w:endnote w:type="continuationNotice" w:id="1">
    <w:p w14:paraId="3AF2BB44" w14:textId="77777777" w:rsidR="00BF10BC" w:rsidRDefault="00BF10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ptos (Textkörper)">
    <w:altName w:val="Aptos"/>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Textkörper)">
    <w:altName w:val="Arial"/>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7D24B" w14:textId="25F635E3" w:rsidR="00263BCD" w:rsidRPr="00DB0AD6" w:rsidRDefault="00263BCD" w:rsidP="00DB0AD6">
    <w:pPr>
      <w:pStyle w:val="Fuzeile"/>
    </w:pPr>
    <w:r w:rsidRPr="00DB0AD6">
      <w:t xml:space="preserve">page </w:t>
    </w:r>
    <w:r w:rsidRPr="00DB0AD6">
      <w:fldChar w:fldCharType="begin"/>
    </w:r>
    <w:r w:rsidRPr="00DB0AD6">
      <w:instrText>PAGE</w:instrText>
    </w:r>
    <w:r w:rsidRPr="00DB0AD6">
      <w:fldChar w:fldCharType="separate"/>
    </w:r>
    <w:r w:rsidR="00D458D1">
      <w:rPr>
        <w:noProof/>
      </w:rPr>
      <w:t>12</w:t>
    </w:r>
    <w:r w:rsidRPr="00DB0AD6">
      <w:fldChar w:fldCharType="end"/>
    </w:r>
    <w:r w:rsidRPr="00DB0AD6">
      <w:t xml:space="preserve"> / </w:t>
    </w:r>
    <w:r w:rsidRPr="00DB0AD6">
      <w:fldChar w:fldCharType="begin"/>
    </w:r>
    <w:r w:rsidRPr="00DB0AD6">
      <w:instrText>NUMPAGES</w:instrText>
    </w:r>
    <w:r w:rsidRPr="00DB0AD6">
      <w:fldChar w:fldCharType="separate"/>
    </w:r>
    <w:r w:rsidR="00D458D1">
      <w:rPr>
        <w:noProof/>
      </w:rPr>
      <w:t>25</w:t>
    </w:r>
    <w:r w:rsidRPr="00DB0AD6">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F5651" w14:textId="25B590E2" w:rsidR="0069179D" w:rsidRDefault="002A3149" w:rsidP="002A3149">
    <w:pPr>
      <w:pStyle w:val="Fuzeile"/>
    </w:pPr>
    <w:r w:rsidRPr="00DB0AD6">
      <w:t xml:space="preserve">page </w:t>
    </w:r>
    <w:r w:rsidRPr="00DB0AD6">
      <w:fldChar w:fldCharType="begin"/>
    </w:r>
    <w:r w:rsidRPr="00DB0AD6">
      <w:instrText>PAGE</w:instrText>
    </w:r>
    <w:r w:rsidRPr="00DB0AD6">
      <w:fldChar w:fldCharType="separate"/>
    </w:r>
    <w:r>
      <w:t>2</w:t>
    </w:r>
    <w:r w:rsidRPr="00DB0AD6">
      <w:fldChar w:fldCharType="end"/>
    </w:r>
    <w:r w:rsidRPr="00DB0AD6">
      <w:t xml:space="preserve"> / </w:t>
    </w:r>
    <w:r w:rsidRPr="00DB0AD6">
      <w:fldChar w:fldCharType="begin"/>
    </w:r>
    <w:r w:rsidRPr="00DB0AD6">
      <w:instrText>NUMPAGES</w:instrText>
    </w:r>
    <w:r w:rsidRPr="00DB0AD6">
      <w:fldChar w:fldCharType="separate"/>
    </w:r>
    <w:r>
      <w:t>27</w:t>
    </w:r>
    <w:r w:rsidRPr="00DB0AD6">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2C062" w14:textId="77777777" w:rsidR="00BF10BC" w:rsidRDefault="00BF10BC">
      <w:pPr>
        <w:spacing w:after="0" w:line="240" w:lineRule="auto"/>
      </w:pPr>
      <w:r>
        <w:separator/>
      </w:r>
    </w:p>
  </w:footnote>
  <w:footnote w:type="continuationSeparator" w:id="0">
    <w:p w14:paraId="2DCC5D85" w14:textId="77777777" w:rsidR="00BF10BC" w:rsidRDefault="00BF10BC">
      <w:pPr>
        <w:spacing w:after="0" w:line="240" w:lineRule="auto"/>
      </w:pPr>
      <w:r>
        <w:continuationSeparator/>
      </w:r>
    </w:p>
  </w:footnote>
  <w:footnote w:type="continuationNotice" w:id="1">
    <w:p w14:paraId="0B5F4D80" w14:textId="77777777" w:rsidR="00BF10BC" w:rsidRDefault="00BF10BC">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NWohyht6" int2:invalidationBookmarkName="" int2:hashCode="43K/JlIt1QZTyM" int2:id="xYTTjEy3">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E41D2"/>
    <w:multiLevelType w:val="hybridMultilevel"/>
    <w:tmpl w:val="DA7670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706D1"/>
    <w:multiLevelType w:val="hybridMultilevel"/>
    <w:tmpl w:val="BF023FA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D92C1D"/>
    <w:multiLevelType w:val="hybridMultilevel"/>
    <w:tmpl w:val="09D474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B940B6"/>
    <w:multiLevelType w:val="multilevel"/>
    <w:tmpl w:val="85DCE55E"/>
    <w:lvl w:ilvl="0">
      <w:start w:val="1"/>
      <w:numFmt w:val="bullet"/>
      <w:lvlText w:val="-"/>
      <w:lvlJc w:val="left"/>
      <w:pPr>
        <w:ind w:left="720" w:hanging="360"/>
      </w:pPr>
      <w:rPr>
        <w:rFonts w:ascii="Calibri" w:eastAsia="Calibri" w:hAnsi="Calibri" w:cs="Calibri"/>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1452B5"/>
    <w:multiLevelType w:val="hybridMultilevel"/>
    <w:tmpl w:val="F26838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776DD6"/>
    <w:multiLevelType w:val="hybridMultilevel"/>
    <w:tmpl w:val="D9C058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82E5292"/>
    <w:multiLevelType w:val="hybridMultilevel"/>
    <w:tmpl w:val="BF023FA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F122937"/>
    <w:multiLevelType w:val="hybridMultilevel"/>
    <w:tmpl w:val="CFDCEB5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FE6AFA"/>
    <w:multiLevelType w:val="hybridMultilevel"/>
    <w:tmpl w:val="50DC8F2C"/>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65A7D9C"/>
    <w:multiLevelType w:val="multilevel"/>
    <w:tmpl w:val="34B0B0A0"/>
    <w:lvl w:ilvl="0">
      <w:start w:val="1"/>
      <w:numFmt w:val="bullet"/>
      <w:pStyle w:val="Listenabsatz"/>
      <w:lvlText w:val="-"/>
      <w:lvlJc w:val="left"/>
      <w:pPr>
        <w:tabs>
          <w:tab w:val="num" w:pos="284"/>
        </w:tabs>
        <w:ind w:left="284" w:hanging="284"/>
      </w:pPr>
    </w:lvl>
    <w:lvl w:ilvl="1">
      <w:start w:val="1"/>
      <w:numFmt w:val="bullet"/>
      <w:lvlText w:val="-"/>
      <w:lvlJc w:val="left"/>
      <w:pPr>
        <w:tabs>
          <w:tab w:val="num" w:pos="567"/>
        </w:tabs>
        <w:ind w:left="567" w:hanging="283"/>
      </w:pPr>
      <w:rPr>
        <w:rFonts w:ascii="Times New Roman" w:hAnsi="Times New Roman" w:cs="Times New Roman" w:hint="default"/>
      </w:rPr>
    </w:lvl>
    <w:lvl w:ilvl="2">
      <w:start w:val="1"/>
      <w:numFmt w:val="bullet"/>
      <w:lvlText w:val="-"/>
      <w:lvlJc w:val="left"/>
      <w:pPr>
        <w:tabs>
          <w:tab w:val="num" w:pos="851"/>
        </w:tabs>
        <w:ind w:left="851" w:hanging="284"/>
      </w:pPr>
      <w:rPr>
        <w:rFonts w:ascii="Aptos (Textkörper)" w:hAnsi="Aptos (Textkörper)" w:hint="default"/>
      </w:rPr>
    </w:lvl>
    <w:lvl w:ilvl="3">
      <w:start w:val="1"/>
      <w:numFmt w:val="bullet"/>
      <w:lvlText w:val="-"/>
      <w:lvlJc w:val="left"/>
      <w:pPr>
        <w:tabs>
          <w:tab w:val="num" w:pos="1134"/>
        </w:tabs>
        <w:ind w:left="1134" w:hanging="283"/>
      </w:pPr>
      <w:rPr>
        <w:rFonts w:ascii="Aptos (Textkörper)" w:hAnsi="Aptos (Textkörper)" w:hint="default"/>
      </w:rPr>
    </w:lvl>
    <w:lvl w:ilvl="4">
      <w:start w:val="1"/>
      <w:numFmt w:val="bullet"/>
      <w:lvlText w:val="-"/>
      <w:lvlJc w:val="left"/>
      <w:pPr>
        <w:tabs>
          <w:tab w:val="num" w:pos="1418"/>
        </w:tabs>
        <w:ind w:left="1418" w:hanging="284"/>
      </w:pPr>
      <w:rPr>
        <w:rFonts w:ascii="Aptos (Textkörper)" w:hAnsi="Aptos (Textkörper)" w:hint="default"/>
      </w:rPr>
    </w:lvl>
    <w:lvl w:ilvl="5">
      <w:start w:val="1"/>
      <w:numFmt w:val="bullet"/>
      <w:lvlText w:val="-"/>
      <w:lvlJc w:val="left"/>
      <w:pPr>
        <w:tabs>
          <w:tab w:val="num" w:pos="1701"/>
        </w:tabs>
        <w:ind w:left="1701" w:hanging="283"/>
      </w:pPr>
      <w:rPr>
        <w:rFonts w:ascii="Aptos (Textkörper)" w:hAnsi="Aptos (Textkörper)" w:hint="default"/>
      </w:rPr>
    </w:lvl>
    <w:lvl w:ilvl="6">
      <w:start w:val="1"/>
      <w:numFmt w:val="bullet"/>
      <w:lvlText w:val="-"/>
      <w:lvlJc w:val="left"/>
      <w:pPr>
        <w:tabs>
          <w:tab w:val="num" w:pos="1985"/>
        </w:tabs>
        <w:ind w:left="1985" w:hanging="284"/>
      </w:pPr>
      <w:rPr>
        <w:rFonts w:ascii="Aptos (Textkörper)" w:hAnsi="Aptos (Textkörper)" w:hint="default"/>
      </w:rPr>
    </w:lvl>
    <w:lvl w:ilvl="7">
      <w:start w:val="1"/>
      <w:numFmt w:val="bullet"/>
      <w:lvlText w:val="-"/>
      <w:lvlJc w:val="left"/>
      <w:pPr>
        <w:tabs>
          <w:tab w:val="num" w:pos="2268"/>
        </w:tabs>
        <w:ind w:left="2268" w:hanging="283"/>
      </w:pPr>
      <w:rPr>
        <w:rFonts w:ascii="Aptos (Textkörper)" w:hAnsi="Aptos (Textkörper)" w:hint="default"/>
      </w:rPr>
    </w:lvl>
    <w:lvl w:ilvl="8">
      <w:start w:val="1"/>
      <w:numFmt w:val="bullet"/>
      <w:lvlText w:val="-"/>
      <w:lvlJc w:val="left"/>
      <w:pPr>
        <w:tabs>
          <w:tab w:val="num" w:pos="2552"/>
        </w:tabs>
        <w:ind w:left="2552" w:hanging="284"/>
      </w:pPr>
      <w:rPr>
        <w:rFonts w:ascii="Aptos (Textkörper)" w:hAnsi="Aptos (Textkörper)" w:hint="default"/>
      </w:rPr>
    </w:lvl>
  </w:abstractNum>
  <w:abstractNum w:abstractNumId="10" w15:restartNumberingAfterBreak="0">
    <w:nsid w:val="2C7B182D"/>
    <w:multiLevelType w:val="hybridMultilevel"/>
    <w:tmpl w:val="F44247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C41ED2"/>
    <w:multiLevelType w:val="multilevel"/>
    <w:tmpl w:val="3EF49D86"/>
    <w:lvl w:ilvl="0">
      <w:start w:val="1"/>
      <w:numFmt w:val="decimal"/>
      <w:lvlText w:val="-"/>
      <w:lvlJc w:val="left"/>
      <w:pPr>
        <w:ind w:left="284" w:hanging="284"/>
      </w:pPr>
    </w:lvl>
    <w:lvl w:ilvl="1">
      <w:start w:val="1"/>
      <w:numFmt w:val="decimal"/>
      <w:lvlText w:val="%2-"/>
      <w:lvlJc w:val="left"/>
      <w:pPr>
        <w:ind w:left="568" w:hanging="284"/>
      </w:pPr>
    </w:lvl>
    <w:lvl w:ilvl="2">
      <w:start w:val="1"/>
      <w:numFmt w:val="decimal"/>
      <w:lvlText w:val="-"/>
      <w:lvlJc w:val="left"/>
      <w:pPr>
        <w:ind w:left="852" w:hanging="284"/>
      </w:pPr>
    </w:lvl>
    <w:lvl w:ilvl="3">
      <w:start w:val="1"/>
      <w:numFmt w:val="decimal"/>
      <w:lvlText w:val="-"/>
      <w:lvlJc w:val="left"/>
      <w:pPr>
        <w:ind w:left="1136" w:hanging="284"/>
      </w:pPr>
    </w:lvl>
    <w:lvl w:ilvl="4">
      <w:start w:val="1"/>
      <w:numFmt w:val="decimal"/>
      <w:lvlText w:val="-"/>
      <w:lvlJc w:val="left"/>
      <w:pPr>
        <w:ind w:left="1420" w:hanging="284"/>
      </w:pPr>
    </w:lvl>
    <w:lvl w:ilvl="5">
      <w:start w:val="1"/>
      <w:numFmt w:val="decimal"/>
      <w:lvlText w:val="-"/>
      <w:lvlJc w:val="left"/>
      <w:pPr>
        <w:ind w:left="1701" w:hanging="281"/>
      </w:pPr>
    </w:lvl>
    <w:lvl w:ilvl="6">
      <w:start w:val="1"/>
      <w:numFmt w:val="decimal"/>
      <w:lvlText w:val="-"/>
      <w:lvlJc w:val="left"/>
      <w:pPr>
        <w:ind w:left="1985" w:hanging="284"/>
      </w:pPr>
    </w:lvl>
    <w:lvl w:ilvl="7">
      <w:start w:val="1"/>
      <w:numFmt w:val="decimal"/>
      <w:lvlText w:val="-"/>
      <w:lvlJc w:val="left"/>
      <w:pPr>
        <w:ind w:left="2268" w:hanging="283"/>
      </w:pPr>
    </w:lvl>
    <w:lvl w:ilvl="8">
      <w:start w:val="1"/>
      <w:numFmt w:val="decimal"/>
      <w:lvlText w:val="-"/>
      <w:lvlJc w:val="left"/>
      <w:pPr>
        <w:ind w:left="2552" w:hanging="284"/>
      </w:pPr>
    </w:lvl>
  </w:abstractNum>
  <w:abstractNum w:abstractNumId="12" w15:restartNumberingAfterBreak="0">
    <w:nsid w:val="318F7873"/>
    <w:multiLevelType w:val="hybridMultilevel"/>
    <w:tmpl w:val="91F28B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6E3F76"/>
    <w:multiLevelType w:val="multilevel"/>
    <w:tmpl w:val="A8681E8E"/>
    <w:styleLink w:val="AktuelleListe1"/>
    <w:lvl w:ilvl="0">
      <w:start w:val="1"/>
      <w:numFmt w:val="bullet"/>
      <w:lvlText w:val="-"/>
      <w:lvlJc w:val="left"/>
      <w:pPr>
        <w:tabs>
          <w:tab w:val="num" w:pos="284"/>
        </w:tabs>
        <w:ind w:left="284" w:hanging="284"/>
      </w:pPr>
      <w:rPr>
        <w:rFonts w:ascii="Times New Roman" w:hAnsi="Times New Roman" w:cs="Times New Roman" w:hint="default"/>
      </w:rPr>
    </w:lvl>
    <w:lvl w:ilvl="1">
      <w:start w:val="1"/>
      <w:numFmt w:val="bullet"/>
      <w:lvlText w:val="-"/>
      <w:lvlJc w:val="left"/>
      <w:pPr>
        <w:tabs>
          <w:tab w:val="num" w:pos="567"/>
        </w:tabs>
        <w:ind w:left="567" w:hanging="283"/>
      </w:pPr>
      <w:rPr>
        <w:rFonts w:ascii="Times New Roman" w:hAnsi="Times New Roman" w:cs="Times New Roman" w:hint="default"/>
      </w:rPr>
    </w:lvl>
    <w:lvl w:ilvl="2">
      <w:start w:val="1"/>
      <w:numFmt w:val="bullet"/>
      <w:lvlText w:val="-"/>
      <w:lvlJc w:val="left"/>
      <w:pPr>
        <w:tabs>
          <w:tab w:val="num" w:pos="851"/>
        </w:tabs>
        <w:ind w:left="851" w:hanging="284"/>
      </w:pPr>
      <w:rPr>
        <w:rFonts w:ascii="Aptos (Textkörper)" w:hAnsi="Aptos (Textkörper)" w:hint="default"/>
      </w:rPr>
    </w:lvl>
    <w:lvl w:ilvl="3">
      <w:start w:val="1"/>
      <w:numFmt w:val="bullet"/>
      <w:lvlText w:val="-"/>
      <w:lvlJc w:val="left"/>
      <w:pPr>
        <w:tabs>
          <w:tab w:val="num" w:pos="1134"/>
        </w:tabs>
        <w:ind w:left="1134" w:hanging="283"/>
      </w:pPr>
      <w:rPr>
        <w:rFonts w:ascii="Aptos (Textkörper)" w:hAnsi="Aptos (Textkörper)" w:hint="default"/>
      </w:rPr>
    </w:lvl>
    <w:lvl w:ilvl="4">
      <w:start w:val="1"/>
      <w:numFmt w:val="bullet"/>
      <w:lvlText w:val="-"/>
      <w:lvlJc w:val="left"/>
      <w:pPr>
        <w:tabs>
          <w:tab w:val="num" w:pos="1418"/>
        </w:tabs>
        <w:ind w:left="1418" w:hanging="284"/>
      </w:pPr>
      <w:rPr>
        <w:rFonts w:ascii="Aptos (Textkörper)" w:hAnsi="Aptos (Textkörper)" w:hint="default"/>
      </w:rPr>
    </w:lvl>
    <w:lvl w:ilvl="5">
      <w:start w:val="1"/>
      <w:numFmt w:val="bullet"/>
      <w:lvlText w:val="-"/>
      <w:lvlJc w:val="left"/>
      <w:pPr>
        <w:tabs>
          <w:tab w:val="num" w:pos="1701"/>
        </w:tabs>
        <w:ind w:left="1701" w:hanging="283"/>
      </w:pPr>
      <w:rPr>
        <w:rFonts w:ascii="Aptos (Textkörper)" w:hAnsi="Aptos (Textkörper)" w:hint="default"/>
      </w:rPr>
    </w:lvl>
    <w:lvl w:ilvl="6">
      <w:start w:val="1"/>
      <w:numFmt w:val="bullet"/>
      <w:lvlText w:val="-"/>
      <w:lvlJc w:val="left"/>
      <w:pPr>
        <w:tabs>
          <w:tab w:val="num" w:pos="1985"/>
        </w:tabs>
        <w:ind w:left="1985" w:hanging="284"/>
      </w:pPr>
      <w:rPr>
        <w:rFonts w:ascii="Aptos (Textkörper)" w:hAnsi="Aptos (Textkörper)" w:hint="default"/>
      </w:rPr>
    </w:lvl>
    <w:lvl w:ilvl="7">
      <w:start w:val="1"/>
      <w:numFmt w:val="bullet"/>
      <w:lvlText w:val="-"/>
      <w:lvlJc w:val="left"/>
      <w:pPr>
        <w:tabs>
          <w:tab w:val="num" w:pos="2268"/>
        </w:tabs>
        <w:ind w:left="2268" w:hanging="283"/>
      </w:pPr>
      <w:rPr>
        <w:rFonts w:ascii="Aptos (Textkörper)" w:hAnsi="Aptos (Textkörper)" w:hint="default"/>
      </w:rPr>
    </w:lvl>
    <w:lvl w:ilvl="8">
      <w:start w:val="1"/>
      <w:numFmt w:val="bullet"/>
      <w:lvlText w:val="-"/>
      <w:lvlJc w:val="left"/>
      <w:pPr>
        <w:tabs>
          <w:tab w:val="num" w:pos="2552"/>
        </w:tabs>
        <w:ind w:left="2552" w:hanging="284"/>
      </w:pPr>
      <w:rPr>
        <w:rFonts w:ascii="Aptos (Textkörper)" w:hAnsi="Aptos (Textkörper)" w:hint="default"/>
      </w:rPr>
    </w:lvl>
  </w:abstractNum>
  <w:abstractNum w:abstractNumId="14" w15:restartNumberingAfterBreak="0">
    <w:nsid w:val="38542B70"/>
    <w:multiLevelType w:val="hybridMultilevel"/>
    <w:tmpl w:val="5A2CCD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A7564AA"/>
    <w:multiLevelType w:val="multilevel"/>
    <w:tmpl w:val="38F217D2"/>
    <w:lvl w:ilvl="0">
      <w:start w:val="1"/>
      <w:numFmt w:val="decimal"/>
      <w:lvlText w:val="%1)"/>
      <w:lvlJc w:val="left"/>
      <w:pPr>
        <w:ind w:left="284" w:hanging="284"/>
      </w:pPr>
    </w:lvl>
    <w:lvl w:ilvl="1">
      <w:start w:val="1"/>
      <w:numFmt w:val="lowerLetter"/>
      <w:lvlText w:val="%2)"/>
      <w:lvlJc w:val="left"/>
      <w:pPr>
        <w:ind w:left="568" w:hanging="284"/>
      </w:pPr>
    </w:lvl>
    <w:lvl w:ilvl="2">
      <w:start w:val="1"/>
      <w:numFmt w:val="lowerRoman"/>
      <w:lvlText w:val="%3)"/>
      <w:lvlJc w:val="left"/>
      <w:pPr>
        <w:ind w:left="852" w:hanging="284"/>
      </w:pPr>
    </w:lvl>
    <w:lvl w:ilvl="3">
      <w:start w:val="1"/>
      <w:numFmt w:val="decimal"/>
      <w:lvlText w:val="(%4)"/>
      <w:lvlJc w:val="left"/>
      <w:pPr>
        <w:ind w:left="1136" w:hanging="284"/>
      </w:pPr>
    </w:lvl>
    <w:lvl w:ilvl="4">
      <w:start w:val="1"/>
      <w:numFmt w:val="lowerLetter"/>
      <w:lvlText w:val="(%5)"/>
      <w:lvlJc w:val="left"/>
      <w:pPr>
        <w:ind w:left="1420" w:hanging="284"/>
      </w:pPr>
    </w:lvl>
    <w:lvl w:ilvl="5">
      <w:start w:val="1"/>
      <w:numFmt w:val="lowerRoman"/>
      <w:lvlText w:val="(%6)"/>
      <w:lvlJc w:val="left"/>
      <w:pPr>
        <w:ind w:left="1701" w:hanging="281"/>
      </w:pPr>
    </w:lvl>
    <w:lvl w:ilvl="6">
      <w:start w:val="1"/>
      <w:numFmt w:val="decimal"/>
      <w:lvlText w:val="%7."/>
      <w:lvlJc w:val="left"/>
      <w:pPr>
        <w:ind w:left="1985" w:hanging="284"/>
      </w:pPr>
    </w:lvl>
    <w:lvl w:ilvl="7">
      <w:start w:val="1"/>
      <w:numFmt w:val="lowerLetter"/>
      <w:lvlText w:val="%8."/>
      <w:lvlJc w:val="left"/>
      <w:pPr>
        <w:ind w:left="2268" w:hanging="283"/>
      </w:pPr>
    </w:lvl>
    <w:lvl w:ilvl="8">
      <w:start w:val="1"/>
      <w:numFmt w:val="lowerRoman"/>
      <w:lvlText w:val="%9."/>
      <w:lvlJc w:val="left"/>
      <w:pPr>
        <w:ind w:left="2552" w:hanging="284"/>
      </w:pPr>
    </w:lvl>
  </w:abstractNum>
  <w:abstractNum w:abstractNumId="16" w15:restartNumberingAfterBreak="0">
    <w:nsid w:val="3C472F06"/>
    <w:multiLevelType w:val="multilevel"/>
    <w:tmpl w:val="86E69580"/>
    <w:lvl w:ilvl="0">
      <w:start w:val="1"/>
      <w:numFmt w:val="bullet"/>
      <w:lvlText w:val="-"/>
      <w:lvlJc w:val="left"/>
      <w:pPr>
        <w:tabs>
          <w:tab w:val="num" w:pos="284"/>
        </w:tabs>
        <w:ind w:left="284" w:hanging="284"/>
      </w:pPr>
      <w:rPr>
        <w:rFonts w:ascii="Times New Roman" w:hAnsi="Times New Roman" w:cs="Times New Roman" w:hint="default"/>
      </w:rPr>
    </w:lvl>
    <w:lvl w:ilvl="1">
      <w:start w:val="1"/>
      <w:numFmt w:val="bullet"/>
      <w:lvlText w:val="-"/>
      <w:lvlJc w:val="left"/>
      <w:pPr>
        <w:tabs>
          <w:tab w:val="num" w:pos="567"/>
        </w:tabs>
        <w:ind w:left="567" w:hanging="283"/>
      </w:pPr>
      <w:rPr>
        <w:rFonts w:ascii="Times New Roman" w:hAnsi="Times New Roman" w:cs="Times New Roman" w:hint="default"/>
      </w:rPr>
    </w:lvl>
    <w:lvl w:ilvl="2">
      <w:start w:val="1"/>
      <w:numFmt w:val="bullet"/>
      <w:lvlText w:val="-"/>
      <w:lvlJc w:val="left"/>
      <w:pPr>
        <w:tabs>
          <w:tab w:val="num" w:pos="851"/>
        </w:tabs>
        <w:ind w:left="851" w:hanging="284"/>
      </w:pPr>
      <w:rPr>
        <w:rFonts w:ascii="Aptos (Textkörper)" w:hAnsi="Aptos (Textkörper)" w:hint="default"/>
      </w:rPr>
    </w:lvl>
    <w:lvl w:ilvl="3">
      <w:start w:val="1"/>
      <w:numFmt w:val="bullet"/>
      <w:lvlText w:val="-"/>
      <w:lvlJc w:val="left"/>
      <w:pPr>
        <w:tabs>
          <w:tab w:val="num" w:pos="1134"/>
        </w:tabs>
        <w:ind w:left="1134" w:hanging="283"/>
      </w:pPr>
      <w:rPr>
        <w:rFonts w:ascii="Aptos (Textkörper)" w:hAnsi="Aptos (Textkörper)" w:hint="default"/>
      </w:rPr>
    </w:lvl>
    <w:lvl w:ilvl="4">
      <w:start w:val="1"/>
      <w:numFmt w:val="bullet"/>
      <w:lvlText w:val="-"/>
      <w:lvlJc w:val="left"/>
      <w:pPr>
        <w:tabs>
          <w:tab w:val="num" w:pos="1418"/>
        </w:tabs>
        <w:ind w:left="1418" w:hanging="284"/>
      </w:pPr>
      <w:rPr>
        <w:rFonts w:ascii="Aptos (Textkörper)" w:hAnsi="Aptos (Textkörper)" w:hint="default"/>
      </w:rPr>
    </w:lvl>
    <w:lvl w:ilvl="5">
      <w:start w:val="1"/>
      <w:numFmt w:val="bullet"/>
      <w:lvlText w:val="-"/>
      <w:lvlJc w:val="left"/>
      <w:pPr>
        <w:tabs>
          <w:tab w:val="num" w:pos="1701"/>
        </w:tabs>
        <w:ind w:left="1701" w:hanging="283"/>
      </w:pPr>
      <w:rPr>
        <w:rFonts w:ascii="Aptos (Textkörper)" w:hAnsi="Aptos (Textkörper)" w:hint="default"/>
      </w:rPr>
    </w:lvl>
    <w:lvl w:ilvl="6">
      <w:start w:val="1"/>
      <w:numFmt w:val="bullet"/>
      <w:lvlText w:val="-"/>
      <w:lvlJc w:val="left"/>
      <w:pPr>
        <w:tabs>
          <w:tab w:val="num" w:pos="1985"/>
        </w:tabs>
        <w:ind w:left="1985" w:hanging="284"/>
      </w:pPr>
      <w:rPr>
        <w:rFonts w:ascii="Aptos (Textkörper)" w:hAnsi="Aptos (Textkörper)" w:hint="default"/>
      </w:rPr>
    </w:lvl>
    <w:lvl w:ilvl="7">
      <w:start w:val="1"/>
      <w:numFmt w:val="bullet"/>
      <w:lvlText w:val="-"/>
      <w:lvlJc w:val="left"/>
      <w:pPr>
        <w:tabs>
          <w:tab w:val="num" w:pos="2268"/>
        </w:tabs>
        <w:ind w:left="2268" w:hanging="283"/>
      </w:pPr>
      <w:rPr>
        <w:rFonts w:ascii="Aptos (Textkörper)" w:hAnsi="Aptos (Textkörper)" w:hint="default"/>
      </w:rPr>
    </w:lvl>
    <w:lvl w:ilvl="8">
      <w:start w:val="1"/>
      <w:numFmt w:val="bullet"/>
      <w:lvlText w:val="-"/>
      <w:lvlJc w:val="left"/>
      <w:pPr>
        <w:tabs>
          <w:tab w:val="num" w:pos="2552"/>
        </w:tabs>
        <w:ind w:left="2552" w:hanging="284"/>
      </w:pPr>
      <w:rPr>
        <w:rFonts w:ascii="Aptos (Textkörper)" w:hAnsi="Aptos (Textkörper)" w:hint="default"/>
      </w:rPr>
    </w:lvl>
  </w:abstractNum>
  <w:abstractNum w:abstractNumId="17" w15:restartNumberingAfterBreak="0">
    <w:nsid w:val="3D081DEE"/>
    <w:multiLevelType w:val="hybridMultilevel"/>
    <w:tmpl w:val="AB4285E4"/>
    <w:lvl w:ilvl="0" w:tplc="9FBC9BA6">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1406701"/>
    <w:multiLevelType w:val="multilevel"/>
    <w:tmpl w:val="A8681E8E"/>
    <w:numStyleLink w:val="AktuelleListe1"/>
  </w:abstractNum>
  <w:abstractNum w:abstractNumId="19" w15:restartNumberingAfterBreak="0">
    <w:nsid w:val="427D6D56"/>
    <w:multiLevelType w:val="multilevel"/>
    <w:tmpl w:val="86A63398"/>
    <w:lvl w:ilvl="0">
      <w:start w:val="1"/>
      <w:numFmt w:val="decimal"/>
      <w:lvlText w:val="%1)"/>
      <w:lvlJc w:val="left"/>
      <w:pPr>
        <w:ind w:left="284" w:hanging="284"/>
      </w:pPr>
    </w:lvl>
    <w:lvl w:ilvl="1">
      <w:start w:val="1"/>
      <w:numFmt w:val="lowerLetter"/>
      <w:lvlText w:val="%2)"/>
      <w:lvlJc w:val="left"/>
      <w:pPr>
        <w:ind w:left="568" w:hanging="284"/>
      </w:pPr>
    </w:lvl>
    <w:lvl w:ilvl="2">
      <w:start w:val="1"/>
      <w:numFmt w:val="lowerRoman"/>
      <w:lvlText w:val="%3)"/>
      <w:lvlJc w:val="left"/>
      <w:pPr>
        <w:ind w:left="852" w:hanging="284"/>
      </w:pPr>
    </w:lvl>
    <w:lvl w:ilvl="3">
      <w:start w:val="1"/>
      <w:numFmt w:val="decimal"/>
      <w:lvlText w:val="(%4)"/>
      <w:lvlJc w:val="left"/>
      <w:pPr>
        <w:ind w:left="1136" w:hanging="284"/>
      </w:pPr>
    </w:lvl>
    <w:lvl w:ilvl="4">
      <w:start w:val="1"/>
      <w:numFmt w:val="lowerLetter"/>
      <w:lvlText w:val="(%5)"/>
      <w:lvlJc w:val="left"/>
      <w:pPr>
        <w:ind w:left="1420" w:hanging="284"/>
      </w:pPr>
    </w:lvl>
    <w:lvl w:ilvl="5">
      <w:start w:val="1"/>
      <w:numFmt w:val="lowerRoman"/>
      <w:lvlText w:val="(%6)"/>
      <w:lvlJc w:val="left"/>
      <w:pPr>
        <w:ind w:left="1701" w:hanging="281"/>
      </w:pPr>
    </w:lvl>
    <w:lvl w:ilvl="6">
      <w:start w:val="1"/>
      <w:numFmt w:val="decimal"/>
      <w:lvlText w:val="%7."/>
      <w:lvlJc w:val="left"/>
      <w:pPr>
        <w:ind w:left="1985" w:hanging="284"/>
      </w:pPr>
    </w:lvl>
    <w:lvl w:ilvl="7">
      <w:start w:val="1"/>
      <w:numFmt w:val="lowerLetter"/>
      <w:lvlText w:val="%8."/>
      <w:lvlJc w:val="left"/>
      <w:pPr>
        <w:ind w:left="2268" w:hanging="283"/>
      </w:pPr>
    </w:lvl>
    <w:lvl w:ilvl="8">
      <w:start w:val="1"/>
      <w:numFmt w:val="lowerRoman"/>
      <w:lvlText w:val="%9."/>
      <w:lvlJc w:val="left"/>
      <w:pPr>
        <w:ind w:left="2552" w:hanging="284"/>
      </w:pPr>
    </w:lvl>
  </w:abstractNum>
  <w:abstractNum w:abstractNumId="20" w15:restartNumberingAfterBreak="0">
    <w:nsid w:val="450759A6"/>
    <w:multiLevelType w:val="multilevel"/>
    <w:tmpl w:val="ECA4D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747AD4"/>
    <w:multiLevelType w:val="hybridMultilevel"/>
    <w:tmpl w:val="151C4A04"/>
    <w:lvl w:ilvl="0" w:tplc="9B14FB38">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802B1B"/>
    <w:multiLevelType w:val="hybridMultilevel"/>
    <w:tmpl w:val="EBB06D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20A11C0"/>
    <w:multiLevelType w:val="multilevel"/>
    <w:tmpl w:val="BF022C38"/>
    <w:lvl w:ilvl="0">
      <w:start w:val="1"/>
      <w:numFmt w:val="decimal"/>
      <w:pStyle w:val="AuthorInstitutions"/>
      <w:lvlText w:val="%1"/>
      <w:lvlJc w:val="left"/>
      <w:pPr>
        <w:ind w:left="170" w:hanging="170"/>
      </w:pPr>
      <w:rPr>
        <w:vertAlign w:val="superscript"/>
      </w:rPr>
    </w:lvl>
    <w:lvl w:ilvl="1">
      <w:start w:val="1"/>
      <w:numFmt w:val="decimal"/>
      <w:lvlText w:val="%2"/>
      <w:lvlJc w:val="left"/>
      <w:pPr>
        <w:ind w:left="340" w:hanging="170"/>
      </w:pPr>
      <w:rPr>
        <w:vertAlign w:val="superscript"/>
      </w:rPr>
    </w:lvl>
    <w:lvl w:ilvl="2">
      <w:start w:val="1"/>
      <w:numFmt w:val="decimal"/>
      <w:lvlText w:val="%3"/>
      <w:lvlJc w:val="left"/>
      <w:pPr>
        <w:ind w:left="510" w:hanging="170"/>
      </w:pPr>
      <w:rPr>
        <w:vertAlign w:val="superscript"/>
      </w:rPr>
    </w:lvl>
    <w:lvl w:ilvl="3">
      <w:start w:val="1"/>
      <w:numFmt w:val="decimal"/>
      <w:lvlText w:val="%4"/>
      <w:lvlJc w:val="left"/>
      <w:pPr>
        <w:ind w:left="680" w:hanging="170"/>
      </w:pPr>
      <w:rPr>
        <w:vertAlign w:val="superscript"/>
      </w:rPr>
    </w:lvl>
    <w:lvl w:ilvl="4">
      <w:start w:val="1"/>
      <w:numFmt w:val="decimal"/>
      <w:lvlText w:val="%5"/>
      <w:lvlJc w:val="left"/>
      <w:pPr>
        <w:ind w:left="850" w:hanging="170"/>
      </w:pPr>
      <w:rPr>
        <w:vertAlign w:val="superscript"/>
      </w:rPr>
    </w:lvl>
    <w:lvl w:ilvl="5">
      <w:start w:val="1"/>
      <w:numFmt w:val="decimal"/>
      <w:lvlText w:val="%6"/>
      <w:lvlJc w:val="left"/>
      <w:pPr>
        <w:ind w:left="1020" w:hanging="170"/>
      </w:pPr>
      <w:rPr>
        <w:vertAlign w:val="superscript"/>
      </w:rPr>
    </w:lvl>
    <w:lvl w:ilvl="6">
      <w:start w:val="1"/>
      <w:numFmt w:val="decimal"/>
      <w:lvlText w:val="%7"/>
      <w:lvlJc w:val="left"/>
      <w:pPr>
        <w:ind w:left="1190" w:hanging="170"/>
      </w:pPr>
      <w:rPr>
        <w:vertAlign w:val="superscript"/>
      </w:rPr>
    </w:lvl>
    <w:lvl w:ilvl="7">
      <w:start w:val="1"/>
      <w:numFmt w:val="decimal"/>
      <w:lvlText w:val="%8"/>
      <w:lvlJc w:val="left"/>
      <w:pPr>
        <w:ind w:left="1360" w:hanging="170"/>
      </w:pPr>
      <w:rPr>
        <w:vertAlign w:val="superscript"/>
      </w:rPr>
    </w:lvl>
    <w:lvl w:ilvl="8">
      <w:start w:val="1"/>
      <w:numFmt w:val="decimal"/>
      <w:lvlText w:val="%9"/>
      <w:lvlJc w:val="left"/>
      <w:pPr>
        <w:ind w:left="1530" w:hanging="170"/>
      </w:pPr>
      <w:rPr>
        <w:vertAlign w:val="superscript"/>
      </w:rPr>
    </w:lvl>
  </w:abstractNum>
  <w:abstractNum w:abstractNumId="24" w15:restartNumberingAfterBreak="0">
    <w:nsid w:val="53DD7A51"/>
    <w:multiLevelType w:val="hybridMultilevel"/>
    <w:tmpl w:val="9D46106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9AD028A"/>
    <w:multiLevelType w:val="multilevel"/>
    <w:tmpl w:val="A8681E8E"/>
    <w:numStyleLink w:val="AktuelleListe1"/>
  </w:abstractNum>
  <w:abstractNum w:abstractNumId="26" w15:restartNumberingAfterBreak="0">
    <w:nsid w:val="5B61719C"/>
    <w:multiLevelType w:val="hybridMultilevel"/>
    <w:tmpl w:val="7CFA1244"/>
    <w:lvl w:ilvl="0" w:tplc="3A24D3D8">
      <w:start w:val="1"/>
      <w:numFmt w:val="bullet"/>
      <w:lvlText w:val="+"/>
      <w:lvlJc w:val="left"/>
      <w:pPr>
        <w:ind w:left="360" w:hanging="360"/>
      </w:pPr>
      <w:rPr>
        <w:rFonts w:ascii="Arial (Textkörper)" w:hAnsi="Arial (Textkörper)"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62D3756C"/>
    <w:multiLevelType w:val="hybridMultilevel"/>
    <w:tmpl w:val="DF8A6A78"/>
    <w:lvl w:ilvl="0" w:tplc="0809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6C3754C6"/>
    <w:multiLevelType w:val="multilevel"/>
    <w:tmpl w:val="FCD40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6A7277"/>
    <w:multiLevelType w:val="hybridMultilevel"/>
    <w:tmpl w:val="4EFA52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FC07A1C"/>
    <w:multiLevelType w:val="hybridMultilevel"/>
    <w:tmpl w:val="CD503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037325E"/>
    <w:multiLevelType w:val="hybridMultilevel"/>
    <w:tmpl w:val="DF08C95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0CF7F02"/>
    <w:multiLevelType w:val="hybridMultilevel"/>
    <w:tmpl w:val="FCD889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8971926">
    <w:abstractNumId w:val="23"/>
  </w:num>
  <w:num w:numId="2" w16cid:durableId="463892853">
    <w:abstractNumId w:val="3"/>
  </w:num>
  <w:num w:numId="3" w16cid:durableId="1037437585">
    <w:abstractNumId w:val="19"/>
  </w:num>
  <w:num w:numId="4" w16cid:durableId="608970487">
    <w:abstractNumId w:val="11"/>
  </w:num>
  <w:num w:numId="5" w16cid:durableId="181288340">
    <w:abstractNumId w:val="15"/>
  </w:num>
  <w:num w:numId="6" w16cid:durableId="2114394813">
    <w:abstractNumId w:val="9"/>
  </w:num>
  <w:num w:numId="7" w16cid:durableId="897396260">
    <w:abstractNumId w:val="16"/>
  </w:num>
  <w:num w:numId="8" w16cid:durableId="524947133">
    <w:abstractNumId w:val="12"/>
  </w:num>
  <w:num w:numId="9" w16cid:durableId="1441950036">
    <w:abstractNumId w:val="29"/>
  </w:num>
  <w:num w:numId="10" w16cid:durableId="199363269">
    <w:abstractNumId w:val="0"/>
  </w:num>
  <w:num w:numId="11" w16cid:durableId="100688183">
    <w:abstractNumId w:val="7"/>
  </w:num>
  <w:num w:numId="12" w16cid:durableId="2123528841">
    <w:abstractNumId w:val="2"/>
  </w:num>
  <w:num w:numId="13" w16cid:durableId="516694225">
    <w:abstractNumId w:val="27"/>
  </w:num>
  <w:num w:numId="14" w16cid:durableId="1691028842">
    <w:abstractNumId w:val="4"/>
  </w:num>
  <w:num w:numId="15" w16cid:durableId="906303992">
    <w:abstractNumId w:val="24"/>
  </w:num>
  <w:num w:numId="16" w16cid:durableId="2091192145">
    <w:abstractNumId w:val="21"/>
  </w:num>
  <w:num w:numId="17" w16cid:durableId="557130122">
    <w:abstractNumId w:val="10"/>
  </w:num>
  <w:num w:numId="18" w16cid:durableId="2093618350">
    <w:abstractNumId w:val="22"/>
  </w:num>
  <w:num w:numId="19" w16cid:durableId="481235871">
    <w:abstractNumId w:val="8"/>
  </w:num>
  <w:num w:numId="20" w16cid:durableId="1921211121">
    <w:abstractNumId w:val="1"/>
  </w:num>
  <w:num w:numId="21" w16cid:durableId="26955796">
    <w:abstractNumId w:val="6"/>
  </w:num>
  <w:num w:numId="22" w16cid:durableId="927420889">
    <w:abstractNumId w:val="31"/>
  </w:num>
  <w:num w:numId="23" w16cid:durableId="1622302464">
    <w:abstractNumId w:val="9"/>
  </w:num>
  <w:num w:numId="24" w16cid:durableId="510026622">
    <w:abstractNumId w:val="9"/>
  </w:num>
  <w:num w:numId="25" w16cid:durableId="641932034">
    <w:abstractNumId w:val="9"/>
  </w:num>
  <w:num w:numId="26" w16cid:durableId="443111016">
    <w:abstractNumId w:val="13"/>
  </w:num>
  <w:num w:numId="27" w16cid:durableId="2127920257">
    <w:abstractNumId w:val="26"/>
  </w:num>
  <w:num w:numId="28" w16cid:durableId="325330254">
    <w:abstractNumId w:val="14"/>
  </w:num>
  <w:num w:numId="29" w16cid:durableId="821046628">
    <w:abstractNumId w:val="23"/>
    <w:lvlOverride w:ilvl="0">
      <w:startOverride w:val="61"/>
    </w:lvlOverride>
  </w:num>
  <w:num w:numId="30" w16cid:durableId="1969385831">
    <w:abstractNumId w:val="23"/>
    <w:lvlOverride w:ilvl="0">
      <w:startOverride w:val="168"/>
    </w:lvlOverride>
  </w:num>
  <w:num w:numId="31" w16cid:durableId="1775829438">
    <w:abstractNumId w:val="23"/>
    <w:lvlOverride w:ilvl="0">
      <w:startOverride w:val="5"/>
    </w:lvlOverride>
  </w:num>
  <w:num w:numId="32" w16cid:durableId="1915968440">
    <w:abstractNumId w:val="23"/>
    <w:lvlOverride w:ilvl="0">
      <w:startOverride w:val="5"/>
    </w:lvlOverride>
  </w:num>
  <w:num w:numId="33" w16cid:durableId="908808004">
    <w:abstractNumId w:val="23"/>
    <w:lvlOverride w:ilvl="0">
      <w:startOverride w:val="5"/>
    </w:lvlOverride>
  </w:num>
  <w:num w:numId="34" w16cid:durableId="1961111623">
    <w:abstractNumId w:val="17"/>
  </w:num>
  <w:num w:numId="35" w16cid:durableId="301615064">
    <w:abstractNumId w:val="25"/>
  </w:num>
  <w:num w:numId="36" w16cid:durableId="1362974452">
    <w:abstractNumId w:val="18"/>
  </w:num>
  <w:num w:numId="37" w16cid:durableId="888617197">
    <w:abstractNumId w:val="5"/>
  </w:num>
  <w:num w:numId="38" w16cid:durableId="307784116">
    <w:abstractNumId w:val="32"/>
  </w:num>
  <w:num w:numId="39" w16cid:durableId="1186863287">
    <w:abstractNumId w:val="30"/>
  </w:num>
  <w:num w:numId="40" w16cid:durableId="1099184196">
    <w:abstractNumId w:val="28"/>
  </w:num>
  <w:num w:numId="41" w16cid:durableId="20777014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de-DE"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2tasx6p2tt4edfeoppx2u2x9w2eaffevs&quot;&gt;Master Hamburg Jan25&lt;record-ids&gt;&lt;item&gt;40173&lt;/item&gt;&lt;item&gt;71382&lt;/item&gt;&lt;item&gt;84130&lt;/item&gt;&lt;item&gt;87857&lt;/item&gt;&lt;item&gt;89525&lt;/item&gt;&lt;item&gt;89689&lt;/item&gt;&lt;item&gt;89690&lt;/item&gt;&lt;item&gt;90350&lt;/item&gt;&lt;item&gt;91779&lt;/item&gt;&lt;item&gt;91780&lt;/item&gt;&lt;/record-ids&gt;&lt;/item&gt;&lt;/Libraries&gt;"/>
  </w:docVars>
  <w:rsids>
    <w:rsidRoot w:val="00471183"/>
    <w:rsid w:val="00000907"/>
    <w:rsid w:val="000030CE"/>
    <w:rsid w:val="000032AF"/>
    <w:rsid w:val="00003882"/>
    <w:rsid w:val="00003C94"/>
    <w:rsid w:val="00004C4A"/>
    <w:rsid w:val="000050CD"/>
    <w:rsid w:val="00005AF5"/>
    <w:rsid w:val="00006337"/>
    <w:rsid w:val="00006601"/>
    <w:rsid w:val="00006925"/>
    <w:rsid w:val="00007005"/>
    <w:rsid w:val="00007317"/>
    <w:rsid w:val="000076BA"/>
    <w:rsid w:val="00007F2A"/>
    <w:rsid w:val="00010430"/>
    <w:rsid w:val="000105FD"/>
    <w:rsid w:val="00012252"/>
    <w:rsid w:val="00012D1A"/>
    <w:rsid w:val="00012F26"/>
    <w:rsid w:val="000132D5"/>
    <w:rsid w:val="000143E1"/>
    <w:rsid w:val="000147D9"/>
    <w:rsid w:val="00014B02"/>
    <w:rsid w:val="00014B31"/>
    <w:rsid w:val="00014CA0"/>
    <w:rsid w:val="00014F57"/>
    <w:rsid w:val="00015134"/>
    <w:rsid w:val="0001547C"/>
    <w:rsid w:val="0001566B"/>
    <w:rsid w:val="00015762"/>
    <w:rsid w:val="000161B3"/>
    <w:rsid w:val="00016A59"/>
    <w:rsid w:val="00020D8A"/>
    <w:rsid w:val="000213CB"/>
    <w:rsid w:val="0002296B"/>
    <w:rsid w:val="000239D5"/>
    <w:rsid w:val="000240DF"/>
    <w:rsid w:val="0002537C"/>
    <w:rsid w:val="0002557E"/>
    <w:rsid w:val="00025592"/>
    <w:rsid w:val="00025CD3"/>
    <w:rsid w:val="00025D50"/>
    <w:rsid w:val="0002667A"/>
    <w:rsid w:val="00026733"/>
    <w:rsid w:val="00026CAA"/>
    <w:rsid w:val="000273E5"/>
    <w:rsid w:val="00031190"/>
    <w:rsid w:val="00033EA8"/>
    <w:rsid w:val="000342ED"/>
    <w:rsid w:val="00034C44"/>
    <w:rsid w:val="00035003"/>
    <w:rsid w:val="00036782"/>
    <w:rsid w:val="000376CD"/>
    <w:rsid w:val="00037AC4"/>
    <w:rsid w:val="00037B58"/>
    <w:rsid w:val="000407B6"/>
    <w:rsid w:val="00040D4D"/>
    <w:rsid w:val="00040EE8"/>
    <w:rsid w:val="00041983"/>
    <w:rsid w:val="00041ECA"/>
    <w:rsid w:val="00043261"/>
    <w:rsid w:val="00043740"/>
    <w:rsid w:val="00043A66"/>
    <w:rsid w:val="000441B2"/>
    <w:rsid w:val="00044845"/>
    <w:rsid w:val="00046551"/>
    <w:rsid w:val="00046CE0"/>
    <w:rsid w:val="00046E26"/>
    <w:rsid w:val="00047329"/>
    <w:rsid w:val="00047357"/>
    <w:rsid w:val="00050001"/>
    <w:rsid w:val="0005164A"/>
    <w:rsid w:val="0005332B"/>
    <w:rsid w:val="00053423"/>
    <w:rsid w:val="00053745"/>
    <w:rsid w:val="00053C9A"/>
    <w:rsid w:val="0005401A"/>
    <w:rsid w:val="000545CF"/>
    <w:rsid w:val="000577AD"/>
    <w:rsid w:val="000579B1"/>
    <w:rsid w:val="0006013B"/>
    <w:rsid w:val="00060F2D"/>
    <w:rsid w:val="000627A2"/>
    <w:rsid w:val="0006346F"/>
    <w:rsid w:val="00063553"/>
    <w:rsid w:val="000639B8"/>
    <w:rsid w:val="00063E7C"/>
    <w:rsid w:val="00064E61"/>
    <w:rsid w:val="00064F09"/>
    <w:rsid w:val="0006569D"/>
    <w:rsid w:val="00065C97"/>
    <w:rsid w:val="00066282"/>
    <w:rsid w:val="0006633B"/>
    <w:rsid w:val="00066C96"/>
    <w:rsid w:val="00067AB2"/>
    <w:rsid w:val="000701BD"/>
    <w:rsid w:val="00070367"/>
    <w:rsid w:val="000705CD"/>
    <w:rsid w:val="0007121B"/>
    <w:rsid w:val="000729C6"/>
    <w:rsid w:val="0007382F"/>
    <w:rsid w:val="00073C12"/>
    <w:rsid w:val="00076E70"/>
    <w:rsid w:val="00077610"/>
    <w:rsid w:val="000779E2"/>
    <w:rsid w:val="00080BFA"/>
    <w:rsid w:val="00080CD3"/>
    <w:rsid w:val="00080F97"/>
    <w:rsid w:val="00081075"/>
    <w:rsid w:val="00081CD6"/>
    <w:rsid w:val="000820CA"/>
    <w:rsid w:val="000824B1"/>
    <w:rsid w:val="00082783"/>
    <w:rsid w:val="00082F99"/>
    <w:rsid w:val="0008366B"/>
    <w:rsid w:val="00084A7B"/>
    <w:rsid w:val="00084C02"/>
    <w:rsid w:val="00087035"/>
    <w:rsid w:val="00087A89"/>
    <w:rsid w:val="00087B06"/>
    <w:rsid w:val="0009098F"/>
    <w:rsid w:val="00091C3C"/>
    <w:rsid w:val="00091C45"/>
    <w:rsid w:val="00092176"/>
    <w:rsid w:val="00092913"/>
    <w:rsid w:val="000934C4"/>
    <w:rsid w:val="00093F5E"/>
    <w:rsid w:val="0009505F"/>
    <w:rsid w:val="00095279"/>
    <w:rsid w:val="00096503"/>
    <w:rsid w:val="00096558"/>
    <w:rsid w:val="000967D6"/>
    <w:rsid w:val="00096AEF"/>
    <w:rsid w:val="00096BB4"/>
    <w:rsid w:val="00096CC7"/>
    <w:rsid w:val="00096ECE"/>
    <w:rsid w:val="000970F2"/>
    <w:rsid w:val="0009736E"/>
    <w:rsid w:val="00097B4A"/>
    <w:rsid w:val="000A246B"/>
    <w:rsid w:val="000A2B4B"/>
    <w:rsid w:val="000A37D5"/>
    <w:rsid w:val="000A4BDD"/>
    <w:rsid w:val="000A4D27"/>
    <w:rsid w:val="000A532B"/>
    <w:rsid w:val="000A5627"/>
    <w:rsid w:val="000A6350"/>
    <w:rsid w:val="000A658E"/>
    <w:rsid w:val="000A6C8C"/>
    <w:rsid w:val="000B0946"/>
    <w:rsid w:val="000B11CF"/>
    <w:rsid w:val="000B2C7A"/>
    <w:rsid w:val="000B30C3"/>
    <w:rsid w:val="000B452B"/>
    <w:rsid w:val="000B4D5D"/>
    <w:rsid w:val="000B508D"/>
    <w:rsid w:val="000B5566"/>
    <w:rsid w:val="000B573A"/>
    <w:rsid w:val="000B696D"/>
    <w:rsid w:val="000B6BD7"/>
    <w:rsid w:val="000B7D06"/>
    <w:rsid w:val="000B7E29"/>
    <w:rsid w:val="000C01E3"/>
    <w:rsid w:val="000C0ABF"/>
    <w:rsid w:val="000C0C72"/>
    <w:rsid w:val="000C1050"/>
    <w:rsid w:val="000C11BD"/>
    <w:rsid w:val="000C1410"/>
    <w:rsid w:val="000C292F"/>
    <w:rsid w:val="000C2B4A"/>
    <w:rsid w:val="000C3105"/>
    <w:rsid w:val="000C334D"/>
    <w:rsid w:val="000C3D2A"/>
    <w:rsid w:val="000C3D84"/>
    <w:rsid w:val="000C515E"/>
    <w:rsid w:val="000C5454"/>
    <w:rsid w:val="000C5652"/>
    <w:rsid w:val="000C602E"/>
    <w:rsid w:val="000C6577"/>
    <w:rsid w:val="000C6C78"/>
    <w:rsid w:val="000C7192"/>
    <w:rsid w:val="000C71E8"/>
    <w:rsid w:val="000C7727"/>
    <w:rsid w:val="000D11C1"/>
    <w:rsid w:val="000D1B93"/>
    <w:rsid w:val="000D1D92"/>
    <w:rsid w:val="000D2043"/>
    <w:rsid w:val="000D20BF"/>
    <w:rsid w:val="000D2651"/>
    <w:rsid w:val="000D28AD"/>
    <w:rsid w:val="000D2FA1"/>
    <w:rsid w:val="000D4564"/>
    <w:rsid w:val="000D4C8A"/>
    <w:rsid w:val="000D4E24"/>
    <w:rsid w:val="000D6351"/>
    <w:rsid w:val="000D661C"/>
    <w:rsid w:val="000D675F"/>
    <w:rsid w:val="000D6DED"/>
    <w:rsid w:val="000D7088"/>
    <w:rsid w:val="000D7194"/>
    <w:rsid w:val="000D7224"/>
    <w:rsid w:val="000D74B4"/>
    <w:rsid w:val="000E020D"/>
    <w:rsid w:val="000E2017"/>
    <w:rsid w:val="000E34C1"/>
    <w:rsid w:val="000E496D"/>
    <w:rsid w:val="000E511F"/>
    <w:rsid w:val="000E5444"/>
    <w:rsid w:val="000E5514"/>
    <w:rsid w:val="000E5745"/>
    <w:rsid w:val="000E588F"/>
    <w:rsid w:val="000E5CAA"/>
    <w:rsid w:val="000E5ECF"/>
    <w:rsid w:val="000E62B0"/>
    <w:rsid w:val="000E6C13"/>
    <w:rsid w:val="000F00AF"/>
    <w:rsid w:val="000F1283"/>
    <w:rsid w:val="000F1868"/>
    <w:rsid w:val="000F1973"/>
    <w:rsid w:val="000F1FB0"/>
    <w:rsid w:val="000F289D"/>
    <w:rsid w:val="000F2AA5"/>
    <w:rsid w:val="000F2F20"/>
    <w:rsid w:val="000F3831"/>
    <w:rsid w:val="000F3D41"/>
    <w:rsid w:val="000F49AB"/>
    <w:rsid w:val="000F5073"/>
    <w:rsid w:val="000F7522"/>
    <w:rsid w:val="00100A2E"/>
    <w:rsid w:val="00100D7F"/>
    <w:rsid w:val="00100F04"/>
    <w:rsid w:val="001024E9"/>
    <w:rsid w:val="00102A49"/>
    <w:rsid w:val="00103AF2"/>
    <w:rsid w:val="0010400B"/>
    <w:rsid w:val="001040C7"/>
    <w:rsid w:val="0010555B"/>
    <w:rsid w:val="001055BA"/>
    <w:rsid w:val="00105B19"/>
    <w:rsid w:val="0010602D"/>
    <w:rsid w:val="00106C55"/>
    <w:rsid w:val="0010734D"/>
    <w:rsid w:val="00107512"/>
    <w:rsid w:val="00107F44"/>
    <w:rsid w:val="001108EF"/>
    <w:rsid w:val="00111254"/>
    <w:rsid w:val="00111617"/>
    <w:rsid w:val="00111FFA"/>
    <w:rsid w:val="00112177"/>
    <w:rsid w:val="00112897"/>
    <w:rsid w:val="00114157"/>
    <w:rsid w:val="00116562"/>
    <w:rsid w:val="00116B97"/>
    <w:rsid w:val="00120068"/>
    <w:rsid w:val="001200A2"/>
    <w:rsid w:val="001201A3"/>
    <w:rsid w:val="00120848"/>
    <w:rsid w:val="001209F2"/>
    <w:rsid w:val="00120BD4"/>
    <w:rsid w:val="00120C80"/>
    <w:rsid w:val="00121A69"/>
    <w:rsid w:val="00122E7C"/>
    <w:rsid w:val="00123CA8"/>
    <w:rsid w:val="00123D98"/>
    <w:rsid w:val="001243AB"/>
    <w:rsid w:val="00124843"/>
    <w:rsid w:val="00124F09"/>
    <w:rsid w:val="001250B8"/>
    <w:rsid w:val="00125279"/>
    <w:rsid w:val="0012570E"/>
    <w:rsid w:val="0012571E"/>
    <w:rsid w:val="00125AB1"/>
    <w:rsid w:val="00126686"/>
    <w:rsid w:val="001267E3"/>
    <w:rsid w:val="00126804"/>
    <w:rsid w:val="00127A7D"/>
    <w:rsid w:val="001302A3"/>
    <w:rsid w:val="00130A0D"/>
    <w:rsid w:val="00130E88"/>
    <w:rsid w:val="001322B2"/>
    <w:rsid w:val="001324BB"/>
    <w:rsid w:val="00132838"/>
    <w:rsid w:val="001329C0"/>
    <w:rsid w:val="00132CCF"/>
    <w:rsid w:val="001333A7"/>
    <w:rsid w:val="00134688"/>
    <w:rsid w:val="00135679"/>
    <w:rsid w:val="001359F1"/>
    <w:rsid w:val="00135B0C"/>
    <w:rsid w:val="00135C97"/>
    <w:rsid w:val="00135DBE"/>
    <w:rsid w:val="001366F9"/>
    <w:rsid w:val="00136A1A"/>
    <w:rsid w:val="00137E3F"/>
    <w:rsid w:val="00140E81"/>
    <w:rsid w:val="0014282D"/>
    <w:rsid w:val="00143B7E"/>
    <w:rsid w:val="0014491F"/>
    <w:rsid w:val="00144AF1"/>
    <w:rsid w:val="00144E97"/>
    <w:rsid w:val="0014513B"/>
    <w:rsid w:val="00145A15"/>
    <w:rsid w:val="001463A8"/>
    <w:rsid w:val="00146605"/>
    <w:rsid w:val="0014683C"/>
    <w:rsid w:val="001470A4"/>
    <w:rsid w:val="00147573"/>
    <w:rsid w:val="00147845"/>
    <w:rsid w:val="00147D0F"/>
    <w:rsid w:val="00150BF6"/>
    <w:rsid w:val="00151956"/>
    <w:rsid w:val="001521BA"/>
    <w:rsid w:val="001522C6"/>
    <w:rsid w:val="001525AB"/>
    <w:rsid w:val="00153A50"/>
    <w:rsid w:val="00154015"/>
    <w:rsid w:val="00155047"/>
    <w:rsid w:val="001550B5"/>
    <w:rsid w:val="00156203"/>
    <w:rsid w:val="001565FE"/>
    <w:rsid w:val="00157EC8"/>
    <w:rsid w:val="00157EFD"/>
    <w:rsid w:val="0016200B"/>
    <w:rsid w:val="001645D9"/>
    <w:rsid w:val="00164668"/>
    <w:rsid w:val="00164B3C"/>
    <w:rsid w:val="00166AED"/>
    <w:rsid w:val="00166D03"/>
    <w:rsid w:val="00167D86"/>
    <w:rsid w:val="00170712"/>
    <w:rsid w:val="0017095D"/>
    <w:rsid w:val="001718D3"/>
    <w:rsid w:val="001730A0"/>
    <w:rsid w:val="001730CD"/>
    <w:rsid w:val="001735D6"/>
    <w:rsid w:val="001758B3"/>
    <w:rsid w:val="00176012"/>
    <w:rsid w:val="001761B0"/>
    <w:rsid w:val="00176C4F"/>
    <w:rsid w:val="0017758F"/>
    <w:rsid w:val="001777F8"/>
    <w:rsid w:val="00177A8E"/>
    <w:rsid w:val="00181113"/>
    <w:rsid w:val="00181570"/>
    <w:rsid w:val="001818E6"/>
    <w:rsid w:val="00182FD1"/>
    <w:rsid w:val="00184AF7"/>
    <w:rsid w:val="00184D2B"/>
    <w:rsid w:val="00184D8B"/>
    <w:rsid w:val="00184F7F"/>
    <w:rsid w:val="00185077"/>
    <w:rsid w:val="00185DCC"/>
    <w:rsid w:val="00186703"/>
    <w:rsid w:val="00186CE4"/>
    <w:rsid w:val="00187018"/>
    <w:rsid w:val="00187165"/>
    <w:rsid w:val="001879AE"/>
    <w:rsid w:val="00190373"/>
    <w:rsid w:val="00190500"/>
    <w:rsid w:val="00190BF0"/>
    <w:rsid w:val="001914BD"/>
    <w:rsid w:val="00191D61"/>
    <w:rsid w:val="00191F51"/>
    <w:rsid w:val="00192506"/>
    <w:rsid w:val="00192812"/>
    <w:rsid w:val="0019342D"/>
    <w:rsid w:val="0019359B"/>
    <w:rsid w:val="00194C89"/>
    <w:rsid w:val="00195081"/>
    <w:rsid w:val="0019583E"/>
    <w:rsid w:val="00195BB0"/>
    <w:rsid w:val="00196C18"/>
    <w:rsid w:val="0019726B"/>
    <w:rsid w:val="00197AC6"/>
    <w:rsid w:val="001A0258"/>
    <w:rsid w:val="001A04A3"/>
    <w:rsid w:val="001A0C12"/>
    <w:rsid w:val="001A1588"/>
    <w:rsid w:val="001A1F7F"/>
    <w:rsid w:val="001A25A8"/>
    <w:rsid w:val="001A2ABD"/>
    <w:rsid w:val="001A31CD"/>
    <w:rsid w:val="001A4A2C"/>
    <w:rsid w:val="001A4EAA"/>
    <w:rsid w:val="001A53CA"/>
    <w:rsid w:val="001A59E5"/>
    <w:rsid w:val="001A5DF5"/>
    <w:rsid w:val="001A60B5"/>
    <w:rsid w:val="001A6295"/>
    <w:rsid w:val="001A6E67"/>
    <w:rsid w:val="001A737D"/>
    <w:rsid w:val="001B0897"/>
    <w:rsid w:val="001B09F0"/>
    <w:rsid w:val="001B1816"/>
    <w:rsid w:val="001B214A"/>
    <w:rsid w:val="001B332D"/>
    <w:rsid w:val="001B41E6"/>
    <w:rsid w:val="001B4DDD"/>
    <w:rsid w:val="001B4EDE"/>
    <w:rsid w:val="001B5FB1"/>
    <w:rsid w:val="001B6396"/>
    <w:rsid w:val="001B6783"/>
    <w:rsid w:val="001B682A"/>
    <w:rsid w:val="001B6FFB"/>
    <w:rsid w:val="001B7773"/>
    <w:rsid w:val="001B7B65"/>
    <w:rsid w:val="001B7CA5"/>
    <w:rsid w:val="001C0D9A"/>
    <w:rsid w:val="001C0FDF"/>
    <w:rsid w:val="001C11CE"/>
    <w:rsid w:val="001C1459"/>
    <w:rsid w:val="001C1D43"/>
    <w:rsid w:val="001C229A"/>
    <w:rsid w:val="001C2B42"/>
    <w:rsid w:val="001C3C98"/>
    <w:rsid w:val="001C43DF"/>
    <w:rsid w:val="001C4655"/>
    <w:rsid w:val="001C49C4"/>
    <w:rsid w:val="001C4A43"/>
    <w:rsid w:val="001C4E92"/>
    <w:rsid w:val="001C5F65"/>
    <w:rsid w:val="001C5FC2"/>
    <w:rsid w:val="001C66D0"/>
    <w:rsid w:val="001D0C71"/>
    <w:rsid w:val="001D1A27"/>
    <w:rsid w:val="001D25BE"/>
    <w:rsid w:val="001D28A5"/>
    <w:rsid w:val="001D2949"/>
    <w:rsid w:val="001D41F4"/>
    <w:rsid w:val="001D4C75"/>
    <w:rsid w:val="001D4D48"/>
    <w:rsid w:val="001D5455"/>
    <w:rsid w:val="001D725A"/>
    <w:rsid w:val="001D7D9A"/>
    <w:rsid w:val="001E00AC"/>
    <w:rsid w:val="001E0692"/>
    <w:rsid w:val="001E092C"/>
    <w:rsid w:val="001E0D08"/>
    <w:rsid w:val="001E1176"/>
    <w:rsid w:val="001E13C3"/>
    <w:rsid w:val="001E1621"/>
    <w:rsid w:val="001E1D35"/>
    <w:rsid w:val="001E25F2"/>
    <w:rsid w:val="001E2800"/>
    <w:rsid w:val="001E29CF"/>
    <w:rsid w:val="001E2D2C"/>
    <w:rsid w:val="001E3BCF"/>
    <w:rsid w:val="001E3CB7"/>
    <w:rsid w:val="001E46FE"/>
    <w:rsid w:val="001E47DD"/>
    <w:rsid w:val="001E5515"/>
    <w:rsid w:val="001E64B2"/>
    <w:rsid w:val="001E670C"/>
    <w:rsid w:val="001E6DA5"/>
    <w:rsid w:val="001E773B"/>
    <w:rsid w:val="001F18DC"/>
    <w:rsid w:val="001F219D"/>
    <w:rsid w:val="001F2832"/>
    <w:rsid w:val="001F3929"/>
    <w:rsid w:val="001F3ABA"/>
    <w:rsid w:val="001F40DA"/>
    <w:rsid w:val="001F44BC"/>
    <w:rsid w:val="001F45E4"/>
    <w:rsid w:val="001F460D"/>
    <w:rsid w:val="001F535F"/>
    <w:rsid w:val="001F5830"/>
    <w:rsid w:val="001F69A8"/>
    <w:rsid w:val="001F799A"/>
    <w:rsid w:val="001F79F8"/>
    <w:rsid w:val="001F79F9"/>
    <w:rsid w:val="001F7BF2"/>
    <w:rsid w:val="002001A4"/>
    <w:rsid w:val="00200846"/>
    <w:rsid w:val="00200F54"/>
    <w:rsid w:val="0020195A"/>
    <w:rsid w:val="0020327F"/>
    <w:rsid w:val="00203441"/>
    <w:rsid w:val="00203775"/>
    <w:rsid w:val="00203778"/>
    <w:rsid w:val="00203ED4"/>
    <w:rsid w:val="00204A0B"/>
    <w:rsid w:val="00205CEF"/>
    <w:rsid w:val="00206AFC"/>
    <w:rsid w:val="00207074"/>
    <w:rsid w:val="00210834"/>
    <w:rsid w:val="00210C55"/>
    <w:rsid w:val="00210C59"/>
    <w:rsid w:val="0021149E"/>
    <w:rsid w:val="00211739"/>
    <w:rsid w:val="0021173D"/>
    <w:rsid w:val="00212AA8"/>
    <w:rsid w:val="002144C9"/>
    <w:rsid w:val="0021512F"/>
    <w:rsid w:val="002153CF"/>
    <w:rsid w:val="00216A13"/>
    <w:rsid w:val="00217075"/>
    <w:rsid w:val="00217984"/>
    <w:rsid w:val="00220FA9"/>
    <w:rsid w:val="0022143C"/>
    <w:rsid w:val="0022145A"/>
    <w:rsid w:val="00221CA3"/>
    <w:rsid w:val="00222270"/>
    <w:rsid w:val="00222770"/>
    <w:rsid w:val="00222777"/>
    <w:rsid w:val="00222A95"/>
    <w:rsid w:val="00223941"/>
    <w:rsid w:val="00223E43"/>
    <w:rsid w:val="002249AC"/>
    <w:rsid w:val="00225452"/>
    <w:rsid w:val="0022579D"/>
    <w:rsid w:val="002257CA"/>
    <w:rsid w:val="00225D80"/>
    <w:rsid w:val="002274E9"/>
    <w:rsid w:val="002277A4"/>
    <w:rsid w:val="002312C5"/>
    <w:rsid w:val="0023155F"/>
    <w:rsid w:val="002316F4"/>
    <w:rsid w:val="00231D6D"/>
    <w:rsid w:val="002323F3"/>
    <w:rsid w:val="002325BA"/>
    <w:rsid w:val="0023281D"/>
    <w:rsid w:val="00233750"/>
    <w:rsid w:val="00233BC2"/>
    <w:rsid w:val="00234144"/>
    <w:rsid w:val="00234533"/>
    <w:rsid w:val="00234579"/>
    <w:rsid w:val="00234B8A"/>
    <w:rsid w:val="00235FFD"/>
    <w:rsid w:val="00237F5F"/>
    <w:rsid w:val="00240204"/>
    <w:rsid w:val="00241A01"/>
    <w:rsid w:val="00241B54"/>
    <w:rsid w:val="002425BE"/>
    <w:rsid w:val="002433A5"/>
    <w:rsid w:val="00245A4D"/>
    <w:rsid w:val="00245B43"/>
    <w:rsid w:val="00246601"/>
    <w:rsid w:val="00246EDF"/>
    <w:rsid w:val="002473AC"/>
    <w:rsid w:val="002475A1"/>
    <w:rsid w:val="00250ACB"/>
    <w:rsid w:val="00251B2E"/>
    <w:rsid w:val="002529FC"/>
    <w:rsid w:val="002530A8"/>
    <w:rsid w:val="00253964"/>
    <w:rsid w:val="00253DD6"/>
    <w:rsid w:val="002542D9"/>
    <w:rsid w:val="0025496A"/>
    <w:rsid w:val="00255B58"/>
    <w:rsid w:val="00256ECA"/>
    <w:rsid w:val="00260355"/>
    <w:rsid w:val="002609B8"/>
    <w:rsid w:val="00261046"/>
    <w:rsid w:val="002615E2"/>
    <w:rsid w:val="00261B2A"/>
    <w:rsid w:val="00261CFD"/>
    <w:rsid w:val="00261EE5"/>
    <w:rsid w:val="00262383"/>
    <w:rsid w:val="00262515"/>
    <w:rsid w:val="002629F8"/>
    <w:rsid w:val="00263578"/>
    <w:rsid w:val="00263A63"/>
    <w:rsid w:val="00263BCD"/>
    <w:rsid w:val="002642DD"/>
    <w:rsid w:val="00264608"/>
    <w:rsid w:val="0026521D"/>
    <w:rsid w:val="0026532A"/>
    <w:rsid w:val="0026552C"/>
    <w:rsid w:val="00265AD5"/>
    <w:rsid w:val="0026638A"/>
    <w:rsid w:val="00266870"/>
    <w:rsid w:val="00270518"/>
    <w:rsid w:val="00270AD6"/>
    <w:rsid w:val="002714DE"/>
    <w:rsid w:val="002718A0"/>
    <w:rsid w:val="00271997"/>
    <w:rsid w:val="002721AF"/>
    <w:rsid w:val="00272A66"/>
    <w:rsid w:val="00273B2F"/>
    <w:rsid w:val="00273F4F"/>
    <w:rsid w:val="00274510"/>
    <w:rsid w:val="00274A8C"/>
    <w:rsid w:val="002753BA"/>
    <w:rsid w:val="0027548F"/>
    <w:rsid w:val="00276B68"/>
    <w:rsid w:val="00276F6F"/>
    <w:rsid w:val="00277293"/>
    <w:rsid w:val="00277349"/>
    <w:rsid w:val="002774D3"/>
    <w:rsid w:val="00280360"/>
    <w:rsid w:val="00280FEE"/>
    <w:rsid w:val="002811B1"/>
    <w:rsid w:val="00282C71"/>
    <w:rsid w:val="00283DCC"/>
    <w:rsid w:val="00283FD5"/>
    <w:rsid w:val="002854FD"/>
    <w:rsid w:val="00285F72"/>
    <w:rsid w:val="0028642B"/>
    <w:rsid w:val="00286F63"/>
    <w:rsid w:val="0028715B"/>
    <w:rsid w:val="002878A5"/>
    <w:rsid w:val="0029049D"/>
    <w:rsid w:val="00291A81"/>
    <w:rsid w:val="00291B77"/>
    <w:rsid w:val="00292750"/>
    <w:rsid w:val="002927BA"/>
    <w:rsid w:val="00293993"/>
    <w:rsid w:val="00293E71"/>
    <w:rsid w:val="002945C6"/>
    <w:rsid w:val="00294DED"/>
    <w:rsid w:val="0029525E"/>
    <w:rsid w:val="0029555F"/>
    <w:rsid w:val="00295CB7"/>
    <w:rsid w:val="002976B7"/>
    <w:rsid w:val="002A10F3"/>
    <w:rsid w:val="002A18F8"/>
    <w:rsid w:val="002A1CAE"/>
    <w:rsid w:val="002A3149"/>
    <w:rsid w:val="002A3A98"/>
    <w:rsid w:val="002A41B9"/>
    <w:rsid w:val="002A5113"/>
    <w:rsid w:val="002A5DA8"/>
    <w:rsid w:val="002A63DA"/>
    <w:rsid w:val="002A72D5"/>
    <w:rsid w:val="002A7EF1"/>
    <w:rsid w:val="002B0239"/>
    <w:rsid w:val="002B0D07"/>
    <w:rsid w:val="002B101A"/>
    <w:rsid w:val="002B21C8"/>
    <w:rsid w:val="002B28B4"/>
    <w:rsid w:val="002B3AA9"/>
    <w:rsid w:val="002B4531"/>
    <w:rsid w:val="002B5169"/>
    <w:rsid w:val="002B5404"/>
    <w:rsid w:val="002B5811"/>
    <w:rsid w:val="002B5EAB"/>
    <w:rsid w:val="002B5F1A"/>
    <w:rsid w:val="002B688D"/>
    <w:rsid w:val="002B6B42"/>
    <w:rsid w:val="002B7204"/>
    <w:rsid w:val="002C030E"/>
    <w:rsid w:val="002C1588"/>
    <w:rsid w:val="002C17C3"/>
    <w:rsid w:val="002C199B"/>
    <w:rsid w:val="002C1A90"/>
    <w:rsid w:val="002C1C57"/>
    <w:rsid w:val="002C2B5E"/>
    <w:rsid w:val="002C38EC"/>
    <w:rsid w:val="002C41EC"/>
    <w:rsid w:val="002C46D5"/>
    <w:rsid w:val="002C49A0"/>
    <w:rsid w:val="002C5A14"/>
    <w:rsid w:val="002C5ECC"/>
    <w:rsid w:val="002C65D6"/>
    <w:rsid w:val="002C70F8"/>
    <w:rsid w:val="002C72E5"/>
    <w:rsid w:val="002C7A98"/>
    <w:rsid w:val="002CF200"/>
    <w:rsid w:val="002D0B12"/>
    <w:rsid w:val="002D203B"/>
    <w:rsid w:val="002D28B0"/>
    <w:rsid w:val="002D2BC1"/>
    <w:rsid w:val="002D2F11"/>
    <w:rsid w:val="002D3965"/>
    <w:rsid w:val="002D4C11"/>
    <w:rsid w:val="002D4F84"/>
    <w:rsid w:val="002D5017"/>
    <w:rsid w:val="002D58B7"/>
    <w:rsid w:val="002D677D"/>
    <w:rsid w:val="002D6AE3"/>
    <w:rsid w:val="002D6E62"/>
    <w:rsid w:val="002D782B"/>
    <w:rsid w:val="002D7841"/>
    <w:rsid w:val="002E0A78"/>
    <w:rsid w:val="002E14AD"/>
    <w:rsid w:val="002E2D5C"/>
    <w:rsid w:val="002E2E13"/>
    <w:rsid w:val="002E40A6"/>
    <w:rsid w:val="002E44B5"/>
    <w:rsid w:val="002E475F"/>
    <w:rsid w:val="002E5062"/>
    <w:rsid w:val="002E56B6"/>
    <w:rsid w:val="002E5C60"/>
    <w:rsid w:val="002E6A51"/>
    <w:rsid w:val="002E74E6"/>
    <w:rsid w:val="002E7953"/>
    <w:rsid w:val="002E7964"/>
    <w:rsid w:val="002F1003"/>
    <w:rsid w:val="002F1079"/>
    <w:rsid w:val="002F132B"/>
    <w:rsid w:val="002F14E5"/>
    <w:rsid w:val="002F20EB"/>
    <w:rsid w:val="002F2F71"/>
    <w:rsid w:val="002F36B7"/>
    <w:rsid w:val="002F4940"/>
    <w:rsid w:val="002F4A7B"/>
    <w:rsid w:val="002F5791"/>
    <w:rsid w:val="002F5EF0"/>
    <w:rsid w:val="002F5F56"/>
    <w:rsid w:val="002F6434"/>
    <w:rsid w:val="002F67AA"/>
    <w:rsid w:val="002F6A8B"/>
    <w:rsid w:val="002F7A18"/>
    <w:rsid w:val="002F7E24"/>
    <w:rsid w:val="00300F75"/>
    <w:rsid w:val="00301170"/>
    <w:rsid w:val="00303678"/>
    <w:rsid w:val="00304897"/>
    <w:rsid w:val="0030520D"/>
    <w:rsid w:val="00305693"/>
    <w:rsid w:val="0030570E"/>
    <w:rsid w:val="00305C79"/>
    <w:rsid w:val="00306482"/>
    <w:rsid w:val="00306C0D"/>
    <w:rsid w:val="00306F0E"/>
    <w:rsid w:val="00307320"/>
    <w:rsid w:val="0030736B"/>
    <w:rsid w:val="003076C9"/>
    <w:rsid w:val="00307931"/>
    <w:rsid w:val="00307C49"/>
    <w:rsid w:val="00307D13"/>
    <w:rsid w:val="00310048"/>
    <w:rsid w:val="00310979"/>
    <w:rsid w:val="00310BB2"/>
    <w:rsid w:val="00310BCE"/>
    <w:rsid w:val="0031130F"/>
    <w:rsid w:val="00311694"/>
    <w:rsid w:val="0031173A"/>
    <w:rsid w:val="0031316B"/>
    <w:rsid w:val="00313B25"/>
    <w:rsid w:val="00313DA8"/>
    <w:rsid w:val="0031444D"/>
    <w:rsid w:val="0031604C"/>
    <w:rsid w:val="00316FC4"/>
    <w:rsid w:val="003170E2"/>
    <w:rsid w:val="00317F17"/>
    <w:rsid w:val="0032000F"/>
    <w:rsid w:val="0032030D"/>
    <w:rsid w:val="0032213B"/>
    <w:rsid w:val="003222F1"/>
    <w:rsid w:val="003226E9"/>
    <w:rsid w:val="00322CF7"/>
    <w:rsid w:val="00323053"/>
    <w:rsid w:val="003231A3"/>
    <w:rsid w:val="00324029"/>
    <w:rsid w:val="00325556"/>
    <w:rsid w:val="00325A20"/>
    <w:rsid w:val="00326AB9"/>
    <w:rsid w:val="00327770"/>
    <w:rsid w:val="00327BE6"/>
    <w:rsid w:val="003309F8"/>
    <w:rsid w:val="003312D8"/>
    <w:rsid w:val="00331444"/>
    <w:rsid w:val="00331667"/>
    <w:rsid w:val="00332026"/>
    <w:rsid w:val="003322CF"/>
    <w:rsid w:val="00332C56"/>
    <w:rsid w:val="00332FB1"/>
    <w:rsid w:val="003335E7"/>
    <w:rsid w:val="003337EE"/>
    <w:rsid w:val="00333959"/>
    <w:rsid w:val="00333FB4"/>
    <w:rsid w:val="0033454A"/>
    <w:rsid w:val="0033512A"/>
    <w:rsid w:val="00335DD6"/>
    <w:rsid w:val="0033740D"/>
    <w:rsid w:val="00340E43"/>
    <w:rsid w:val="00341577"/>
    <w:rsid w:val="0034223A"/>
    <w:rsid w:val="00344FA5"/>
    <w:rsid w:val="00345612"/>
    <w:rsid w:val="003456B3"/>
    <w:rsid w:val="00346F82"/>
    <w:rsid w:val="00346FE0"/>
    <w:rsid w:val="00347A27"/>
    <w:rsid w:val="00347FFD"/>
    <w:rsid w:val="00350550"/>
    <w:rsid w:val="00350C36"/>
    <w:rsid w:val="0035107B"/>
    <w:rsid w:val="0035391E"/>
    <w:rsid w:val="003544EE"/>
    <w:rsid w:val="00354583"/>
    <w:rsid w:val="00355715"/>
    <w:rsid w:val="00355BFF"/>
    <w:rsid w:val="00355C7B"/>
    <w:rsid w:val="00356249"/>
    <w:rsid w:val="00356392"/>
    <w:rsid w:val="0035658A"/>
    <w:rsid w:val="0035701A"/>
    <w:rsid w:val="00357D0F"/>
    <w:rsid w:val="00360123"/>
    <w:rsid w:val="00360B77"/>
    <w:rsid w:val="00360F3B"/>
    <w:rsid w:val="00361B5B"/>
    <w:rsid w:val="00362CA8"/>
    <w:rsid w:val="003634F6"/>
    <w:rsid w:val="00363E9E"/>
    <w:rsid w:val="00364531"/>
    <w:rsid w:val="00366FD3"/>
    <w:rsid w:val="00370795"/>
    <w:rsid w:val="00371FEB"/>
    <w:rsid w:val="0037341A"/>
    <w:rsid w:val="00374DD2"/>
    <w:rsid w:val="00374EAC"/>
    <w:rsid w:val="0037569C"/>
    <w:rsid w:val="00375855"/>
    <w:rsid w:val="00375D9C"/>
    <w:rsid w:val="003767CF"/>
    <w:rsid w:val="003769F5"/>
    <w:rsid w:val="0037706F"/>
    <w:rsid w:val="003771FB"/>
    <w:rsid w:val="00377807"/>
    <w:rsid w:val="00377ADA"/>
    <w:rsid w:val="003809A7"/>
    <w:rsid w:val="00380A72"/>
    <w:rsid w:val="003811F7"/>
    <w:rsid w:val="00381A95"/>
    <w:rsid w:val="00381B77"/>
    <w:rsid w:val="0038245B"/>
    <w:rsid w:val="00382C47"/>
    <w:rsid w:val="00383953"/>
    <w:rsid w:val="0038488E"/>
    <w:rsid w:val="003848D9"/>
    <w:rsid w:val="0038499D"/>
    <w:rsid w:val="00384AE5"/>
    <w:rsid w:val="00385807"/>
    <w:rsid w:val="00385852"/>
    <w:rsid w:val="0038609D"/>
    <w:rsid w:val="00386C92"/>
    <w:rsid w:val="003877B8"/>
    <w:rsid w:val="00387D23"/>
    <w:rsid w:val="00387F5B"/>
    <w:rsid w:val="00390C18"/>
    <w:rsid w:val="00390FAD"/>
    <w:rsid w:val="0039196E"/>
    <w:rsid w:val="003924F2"/>
    <w:rsid w:val="00392A46"/>
    <w:rsid w:val="00393D41"/>
    <w:rsid w:val="00394230"/>
    <w:rsid w:val="003952B3"/>
    <w:rsid w:val="003961CA"/>
    <w:rsid w:val="003961D7"/>
    <w:rsid w:val="003A1C44"/>
    <w:rsid w:val="003A20D5"/>
    <w:rsid w:val="003A2E59"/>
    <w:rsid w:val="003A3BFB"/>
    <w:rsid w:val="003A3FEE"/>
    <w:rsid w:val="003A4303"/>
    <w:rsid w:val="003A49DE"/>
    <w:rsid w:val="003A5949"/>
    <w:rsid w:val="003A70A9"/>
    <w:rsid w:val="003A7F2E"/>
    <w:rsid w:val="003B0C0C"/>
    <w:rsid w:val="003B0FB3"/>
    <w:rsid w:val="003B1E3A"/>
    <w:rsid w:val="003B2EF3"/>
    <w:rsid w:val="003B33D2"/>
    <w:rsid w:val="003B3A8A"/>
    <w:rsid w:val="003B3F9F"/>
    <w:rsid w:val="003B4417"/>
    <w:rsid w:val="003B443E"/>
    <w:rsid w:val="003B516B"/>
    <w:rsid w:val="003B61B2"/>
    <w:rsid w:val="003B705A"/>
    <w:rsid w:val="003B7AA5"/>
    <w:rsid w:val="003B7EAE"/>
    <w:rsid w:val="003B7F03"/>
    <w:rsid w:val="003C173C"/>
    <w:rsid w:val="003C36A7"/>
    <w:rsid w:val="003C4F9F"/>
    <w:rsid w:val="003C5653"/>
    <w:rsid w:val="003C6242"/>
    <w:rsid w:val="003C6E21"/>
    <w:rsid w:val="003C7E48"/>
    <w:rsid w:val="003D158A"/>
    <w:rsid w:val="003D166F"/>
    <w:rsid w:val="003D17BB"/>
    <w:rsid w:val="003D1E07"/>
    <w:rsid w:val="003D20B0"/>
    <w:rsid w:val="003D27A8"/>
    <w:rsid w:val="003D2979"/>
    <w:rsid w:val="003D33E8"/>
    <w:rsid w:val="003D4DBF"/>
    <w:rsid w:val="003D529D"/>
    <w:rsid w:val="003D5AB4"/>
    <w:rsid w:val="003D6FA1"/>
    <w:rsid w:val="003D7040"/>
    <w:rsid w:val="003E120F"/>
    <w:rsid w:val="003E247F"/>
    <w:rsid w:val="003E294C"/>
    <w:rsid w:val="003E3043"/>
    <w:rsid w:val="003E3071"/>
    <w:rsid w:val="003E3F3E"/>
    <w:rsid w:val="003E4AF3"/>
    <w:rsid w:val="003E5301"/>
    <w:rsid w:val="003E5C33"/>
    <w:rsid w:val="003E5D07"/>
    <w:rsid w:val="003E6DE3"/>
    <w:rsid w:val="003E75CB"/>
    <w:rsid w:val="003E7D31"/>
    <w:rsid w:val="003F1472"/>
    <w:rsid w:val="003F188F"/>
    <w:rsid w:val="003F1DD1"/>
    <w:rsid w:val="003F1E70"/>
    <w:rsid w:val="003F245C"/>
    <w:rsid w:val="003F2929"/>
    <w:rsid w:val="003F29F2"/>
    <w:rsid w:val="003F2AF9"/>
    <w:rsid w:val="003F2F5B"/>
    <w:rsid w:val="003F2F94"/>
    <w:rsid w:val="003F31BB"/>
    <w:rsid w:val="003F3325"/>
    <w:rsid w:val="003F3841"/>
    <w:rsid w:val="003F3910"/>
    <w:rsid w:val="003F3B7A"/>
    <w:rsid w:val="003F3C3F"/>
    <w:rsid w:val="003F3F3B"/>
    <w:rsid w:val="003F4634"/>
    <w:rsid w:val="003F4A7D"/>
    <w:rsid w:val="003F4D94"/>
    <w:rsid w:val="003F5977"/>
    <w:rsid w:val="003F5A68"/>
    <w:rsid w:val="003F607A"/>
    <w:rsid w:val="003F60C2"/>
    <w:rsid w:val="003F6A90"/>
    <w:rsid w:val="003F7905"/>
    <w:rsid w:val="003F7AE4"/>
    <w:rsid w:val="003F7E03"/>
    <w:rsid w:val="00400325"/>
    <w:rsid w:val="00400995"/>
    <w:rsid w:val="00401158"/>
    <w:rsid w:val="00401831"/>
    <w:rsid w:val="00401885"/>
    <w:rsid w:val="00402AA6"/>
    <w:rsid w:val="00402BF7"/>
    <w:rsid w:val="00402D7D"/>
    <w:rsid w:val="004033F2"/>
    <w:rsid w:val="00405F72"/>
    <w:rsid w:val="00407D32"/>
    <w:rsid w:val="0041086D"/>
    <w:rsid w:val="00410B31"/>
    <w:rsid w:val="00410CFC"/>
    <w:rsid w:val="00411A23"/>
    <w:rsid w:val="00412117"/>
    <w:rsid w:val="00412692"/>
    <w:rsid w:val="004126A0"/>
    <w:rsid w:val="00413BD3"/>
    <w:rsid w:val="004141DE"/>
    <w:rsid w:val="00414858"/>
    <w:rsid w:val="00414A22"/>
    <w:rsid w:val="00414FA9"/>
    <w:rsid w:val="00416756"/>
    <w:rsid w:val="0041679F"/>
    <w:rsid w:val="00417640"/>
    <w:rsid w:val="00417D25"/>
    <w:rsid w:val="004209AD"/>
    <w:rsid w:val="00422C6D"/>
    <w:rsid w:val="00422DE2"/>
    <w:rsid w:val="0042309B"/>
    <w:rsid w:val="00423499"/>
    <w:rsid w:val="00423B63"/>
    <w:rsid w:val="00424688"/>
    <w:rsid w:val="00425327"/>
    <w:rsid w:val="0042572C"/>
    <w:rsid w:val="00426362"/>
    <w:rsid w:val="004264A4"/>
    <w:rsid w:val="00426D87"/>
    <w:rsid w:val="0042715F"/>
    <w:rsid w:val="00427E5C"/>
    <w:rsid w:val="00431644"/>
    <w:rsid w:val="00431732"/>
    <w:rsid w:val="004319AB"/>
    <w:rsid w:val="0043296D"/>
    <w:rsid w:val="004336E3"/>
    <w:rsid w:val="00433C47"/>
    <w:rsid w:val="00433D24"/>
    <w:rsid w:val="00434127"/>
    <w:rsid w:val="004356C5"/>
    <w:rsid w:val="00435B37"/>
    <w:rsid w:val="00435DD3"/>
    <w:rsid w:val="004360D0"/>
    <w:rsid w:val="004375FE"/>
    <w:rsid w:val="004400F0"/>
    <w:rsid w:val="004411CB"/>
    <w:rsid w:val="004418DB"/>
    <w:rsid w:val="00441F70"/>
    <w:rsid w:val="00442C21"/>
    <w:rsid w:val="00442CB1"/>
    <w:rsid w:val="00442E3E"/>
    <w:rsid w:val="004436E2"/>
    <w:rsid w:val="00443C6D"/>
    <w:rsid w:val="00443D4A"/>
    <w:rsid w:val="004445DA"/>
    <w:rsid w:val="00444950"/>
    <w:rsid w:val="00444BDE"/>
    <w:rsid w:val="004451CA"/>
    <w:rsid w:val="004457FF"/>
    <w:rsid w:val="004458C6"/>
    <w:rsid w:val="0044655C"/>
    <w:rsid w:val="004475BB"/>
    <w:rsid w:val="00447CCC"/>
    <w:rsid w:val="00447D76"/>
    <w:rsid w:val="0044894A"/>
    <w:rsid w:val="004500EF"/>
    <w:rsid w:val="0045023F"/>
    <w:rsid w:val="00450C79"/>
    <w:rsid w:val="00450E2C"/>
    <w:rsid w:val="00452AC4"/>
    <w:rsid w:val="00452AE4"/>
    <w:rsid w:val="00452F36"/>
    <w:rsid w:val="00453171"/>
    <w:rsid w:val="00454114"/>
    <w:rsid w:val="004546B0"/>
    <w:rsid w:val="00454E3F"/>
    <w:rsid w:val="004550B8"/>
    <w:rsid w:val="00455189"/>
    <w:rsid w:val="004554E3"/>
    <w:rsid w:val="004559AE"/>
    <w:rsid w:val="00455B03"/>
    <w:rsid w:val="00455FB0"/>
    <w:rsid w:val="00456A8E"/>
    <w:rsid w:val="00457068"/>
    <w:rsid w:val="00457071"/>
    <w:rsid w:val="004574B0"/>
    <w:rsid w:val="00457A71"/>
    <w:rsid w:val="00457FEC"/>
    <w:rsid w:val="0046047E"/>
    <w:rsid w:val="0046083B"/>
    <w:rsid w:val="00460901"/>
    <w:rsid w:val="00460C0A"/>
    <w:rsid w:val="00460FB5"/>
    <w:rsid w:val="004610D6"/>
    <w:rsid w:val="004615EC"/>
    <w:rsid w:val="00462CAC"/>
    <w:rsid w:val="00462EDC"/>
    <w:rsid w:val="00463384"/>
    <w:rsid w:val="00463C64"/>
    <w:rsid w:val="00463CBA"/>
    <w:rsid w:val="00463DDB"/>
    <w:rsid w:val="00464963"/>
    <w:rsid w:val="00464CFE"/>
    <w:rsid w:val="00465D88"/>
    <w:rsid w:val="004665A8"/>
    <w:rsid w:val="0046691D"/>
    <w:rsid w:val="00467E32"/>
    <w:rsid w:val="00467E51"/>
    <w:rsid w:val="00470B9D"/>
    <w:rsid w:val="00471183"/>
    <w:rsid w:val="004711CD"/>
    <w:rsid w:val="00471B46"/>
    <w:rsid w:val="004727B3"/>
    <w:rsid w:val="00472B6D"/>
    <w:rsid w:val="0047331A"/>
    <w:rsid w:val="00473D0F"/>
    <w:rsid w:val="00474222"/>
    <w:rsid w:val="00474B02"/>
    <w:rsid w:val="0047609B"/>
    <w:rsid w:val="00476107"/>
    <w:rsid w:val="00476162"/>
    <w:rsid w:val="00476370"/>
    <w:rsid w:val="00476479"/>
    <w:rsid w:val="00477E87"/>
    <w:rsid w:val="004807F9"/>
    <w:rsid w:val="00480BF6"/>
    <w:rsid w:val="00481104"/>
    <w:rsid w:val="004816A1"/>
    <w:rsid w:val="00481FF5"/>
    <w:rsid w:val="004822F9"/>
    <w:rsid w:val="00483184"/>
    <w:rsid w:val="00484B8B"/>
    <w:rsid w:val="0048521C"/>
    <w:rsid w:val="00485467"/>
    <w:rsid w:val="00486912"/>
    <w:rsid w:val="00486E81"/>
    <w:rsid w:val="00490165"/>
    <w:rsid w:val="0049092F"/>
    <w:rsid w:val="00490CCE"/>
    <w:rsid w:val="0049121B"/>
    <w:rsid w:val="004922CE"/>
    <w:rsid w:val="00492A81"/>
    <w:rsid w:val="00492BED"/>
    <w:rsid w:val="0049316D"/>
    <w:rsid w:val="00493262"/>
    <w:rsid w:val="004939A1"/>
    <w:rsid w:val="00493C2C"/>
    <w:rsid w:val="004944C6"/>
    <w:rsid w:val="00495BA2"/>
    <w:rsid w:val="00496C3E"/>
    <w:rsid w:val="00496CDC"/>
    <w:rsid w:val="0049790F"/>
    <w:rsid w:val="004A015C"/>
    <w:rsid w:val="004A0209"/>
    <w:rsid w:val="004A169E"/>
    <w:rsid w:val="004A177F"/>
    <w:rsid w:val="004A1B8C"/>
    <w:rsid w:val="004A1FF5"/>
    <w:rsid w:val="004A25EE"/>
    <w:rsid w:val="004A2AA5"/>
    <w:rsid w:val="004A2CAC"/>
    <w:rsid w:val="004A3EDC"/>
    <w:rsid w:val="004A5B93"/>
    <w:rsid w:val="004A6173"/>
    <w:rsid w:val="004A64B5"/>
    <w:rsid w:val="004A739C"/>
    <w:rsid w:val="004B0400"/>
    <w:rsid w:val="004B062F"/>
    <w:rsid w:val="004B1A15"/>
    <w:rsid w:val="004B26C7"/>
    <w:rsid w:val="004B272B"/>
    <w:rsid w:val="004B2D66"/>
    <w:rsid w:val="004B41B1"/>
    <w:rsid w:val="004B4208"/>
    <w:rsid w:val="004B4229"/>
    <w:rsid w:val="004B6E22"/>
    <w:rsid w:val="004B71B4"/>
    <w:rsid w:val="004B7651"/>
    <w:rsid w:val="004B7CD4"/>
    <w:rsid w:val="004C16D8"/>
    <w:rsid w:val="004C213A"/>
    <w:rsid w:val="004C301A"/>
    <w:rsid w:val="004C41B4"/>
    <w:rsid w:val="004C49D4"/>
    <w:rsid w:val="004C4C7D"/>
    <w:rsid w:val="004C5476"/>
    <w:rsid w:val="004C5498"/>
    <w:rsid w:val="004C5553"/>
    <w:rsid w:val="004C6862"/>
    <w:rsid w:val="004C69D4"/>
    <w:rsid w:val="004C6D78"/>
    <w:rsid w:val="004D001D"/>
    <w:rsid w:val="004D08ED"/>
    <w:rsid w:val="004D16D8"/>
    <w:rsid w:val="004D1BD6"/>
    <w:rsid w:val="004D2037"/>
    <w:rsid w:val="004D302E"/>
    <w:rsid w:val="004D322E"/>
    <w:rsid w:val="004D33B5"/>
    <w:rsid w:val="004D356E"/>
    <w:rsid w:val="004D359F"/>
    <w:rsid w:val="004D4680"/>
    <w:rsid w:val="004D66A1"/>
    <w:rsid w:val="004D6894"/>
    <w:rsid w:val="004E0677"/>
    <w:rsid w:val="004E2706"/>
    <w:rsid w:val="004E2C47"/>
    <w:rsid w:val="004E459A"/>
    <w:rsid w:val="004E5003"/>
    <w:rsid w:val="004E5128"/>
    <w:rsid w:val="004E59CD"/>
    <w:rsid w:val="004E6033"/>
    <w:rsid w:val="004E6ED9"/>
    <w:rsid w:val="004E77F8"/>
    <w:rsid w:val="004E7945"/>
    <w:rsid w:val="004E7A24"/>
    <w:rsid w:val="004F008F"/>
    <w:rsid w:val="004F0C3D"/>
    <w:rsid w:val="004F0D7E"/>
    <w:rsid w:val="004F0FE3"/>
    <w:rsid w:val="004F12AA"/>
    <w:rsid w:val="004F145B"/>
    <w:rsid w:val="004F15AD"/>
    <w:rsid w:val="004F1826"/>
    <w:rsid w:val="004F219E"/>
    <w:rsid w:val="004F23D2"/>
    <w:rsid w:val="004F2997"/>
    <w:rsid w:val="004F2BE2"/>
    <w:rsid w:val="004F3079"/>
    <w:rsid w:val="004F41FE"/>
    <w:rsid w:val="004F42DD"/>
    <w:rsid w:val="004F46F7"/>
    <w:rsid w:val="004F4C75"/>
    <w:rsid w:val="004F57E1"/>
    <w:rsid w:val="004F6E67"/>
    <w:rsid w:val="004F745E"/>
    <w:rsid w:val="0050024C"/>
    <w:rsid w:val="00501F36"/>
    <w:rsid w:val="00502700"/>
    <w:rsid w:val="0050281A"/>
    <w:rsid w:val="005028F0"/>
    <w:rsid w:val="00503135"/>
    <w:rsid w:val="0050344C"/>
    <w:rsid w:val="00504533"/>
    <w:rsid w:val="00504C84"/>
    <w:rsid w:val="00504CBE"/>
    <w:rsid w:val="00504D72"/>
    <w:rsid w:val="00504E7D"/>
    <w:rsid w:val="00505A10"/>
    <w:rsid w:val="00505F43"/>
    <w:rsid w:val="0050616C"/>
    <w:rsid w:val="00506BC5"/>
    <w:rsid w:val="00507216"/>
    <w:rsid w:val="00507A1D"/>
    <w:rsid w:val="00507F58"/>
    <w:rsid w:val="00510CEC"/>
    <w:rsid w:val="00510EAC"/>
    <w:rsid w:val="005110C0"/>
    <w:rsid w:val="00511123"/>
    <w:rsid w:val="0051210B"/>
    <w:rsid w:val="005126EA"/>
    <w:rsid w:val="00512EE3"/>
    <w:rsid w:val="00513F2E"/>
    <w:rsid w:val="0051472B"/>
    <w:rsid w:val="00515641"/>
    <w:rsid w:val="00516207"/>
    <w:rsid w:val="00516913"/>
    <w:rsid w:val="005215F0"/>
    <w:rsid w:val="00522997"/>
    <w:rsid w:val="00522E5C"/>
    <w:rsid w:val="005236F5"/>
    <w:rsid w:val="00523B12"/>
    <w:rsid w:val="00523CD1"/>
    <w:rsid w:val="005246C5"/>
    <w:rsid w:val="005247AE"/>
    <w:rsid w:val="00524B9F"/>
    <w:rsid w:val="0052543C"/>
    <w:rsid w:val="0052564C"/>
    <w:rsid w:val="00525819"/>
    <w:rsid w:val="0052587F"/>
    <w:rsid w:val="00525E7A"/>
    <w:rsid w:val="005265AC"/>
    <w:rsid w:val="00527F23"/>
    <w:rsid w:val="00527F4C"/>
    <w:rsid w:val="0053051F"/>
    <w:rsid w:val="00531CDF"/>
    <w:rsid w:val="005326C0"/>
    <w:rsid w:val="0053314C"/>
    <w:rsid w:val="00533A3F"/>
    <w:rsid w:val="00533E64"/>
    <w:rsid w:val="005350C6"/>
    <w:rsid w:val="00536D58"/>
    <w:rsid w:val="00536DC3"/>
    <w:rsid w:val="00537535"/>
    <w:rsid w:val="00537722"/>
    <w:rsid w:val="00537789"/>
    <w:rsid w:val="00540CA9"/>
    <w:rsid w:val="00540F71"/>
    <w:rsid w:val="005429ED"/>
    <w:rsid w:val="005432A7"/>
    <w:rsid w:val="00543536"/>
    <w:rsid w:val="005435D1"/>
    <w:rsid w:val="00543FD6"/>
    <w:rsid w:val="005445F2"/>
    <w:rsid w:val="00546B7C"/>
    <w:rsid w:val="00546BCC"/>
    <w:rsid w:val="00546D7D"/>
    <w:rsid w:val="00550888"/>
    <w:rsid w:val="00551BCA"/>
    <w:rsid w:val="00552CCF"/>
    <w:rsid w:val="00553212"/>
    <w:rsid w:val="0055348E"/>
    <w:rsid w:val="00553528"/>
    <w:rsid w:val="00554172"/>
    <w:rsid w:val="005541D3"/>
    <w:rsid w:val="005564A2"/>
    <w:rsid w:val="005567A6"/>
    <w:rsid w:val="00557238"/>
    <w:rsid w:val="00557341"/>
    <w:rsid w:val="00557F1A"/>
    <w:rsid w:val="00560821"/>
    <w:rsid w:val="00560947"/>
    <w:rsid w:val="005620E6"/>
    <w:rsid w:val="00562402"/>
    <w:rsid w:val="00562DE1"/>
    <w:rsid w:val="00563B3F"/>
    <w:rsid w:val="005643EC"/>
    <w:rsid w:val="00564E04"/>
    <w:rsid w:val="00565FAF"/>
    <w:rsid w:val="00566071"/>
    <w:rsid w:val="00566900"/>
    <w:rsid w:val="00571021"/>
    <w:rsid w:val="00571798"/>
    <w:rsid w:val="00572472"/>
    <w:rsid w:val="005724AC"/>
    <w:rsid w:val="00572F67"/>
    <w:rsid w:val="00574D90"/>
    <w:rsid w:val="0057523E"/>
    <w:rsid w:val="0057530C"/>
    <w:rsid w:val="00576519"/>
    <w:rsid w:val="0057683E"/>
    <w:rsid w:val="005769F0"/>
    <w:rsid w:val="00577BBB"/>
    <w:rsid w:val="00577C15"/>
    <w:rsid w:val="005800A2"/>
    <w:rsid w:val="005807BC"/>
    <w:rsid w:val="00580DE8"/>
    <w:rsid w:val="00580F87"/>
    <w:rsid w:val="00581796"/>
    <w:rsid w:val="00581BEB"/>
    <w:rsid w:val="00581D84"/>
    <w:rsid w:val="005821B9"/>
    <w:rsid w:val="005822AF"/>
    <w:rsid w:val="00582B15"/>
    <w:rsid w:val="005834E2"/>
    <w:rsid w:val="00583591"/>
    <w:rsid w:val="00583E70"/>
    <w:rsid w:val="00584CD3"/>
    <w:rsid w:val="00584D7E"/>
    <w:rsid w:val="005856F1"/>
    <w:rsid w:val="005859F1"/>
    <w:rsid w:val="005865EB"/>
    <w:rsid w:val="005866C7"/>
    <w:rsid w:val="00586745"/>
    <w:rsid w:val="00587866"/>
    <w:rsid w:val="0059035E"/>
    <w:rsid w:val="00590787"/>
    <w:rsid w:val="00590C1A"/>
    <w:rsid w:val="005912C3"/>
    <w:rsid w:val="00591D68"/>
    <w:rsid w:val="005921F9"/>
    <w:rsid w:val="005925A4"/>
    <w:rsid w:val="00592A2F"/>
    <w:rsid w:val="005930E2"/>
    <w:rsid w:val="005933D2"/>
    <w:rsid w:val="00593520"/>
    <w:rsid w:val="005938FF"/>
    <w:rsid w:val="00594824"/>
    <w:rsid w:val="005950F4"/>
    <w:rsid w:val="00595206"/>
    <w:rsid w:val="00595D9F"/>
    <w:rsid w:val="00596EC4"/>
    <w:rsid w:val="00597118"/>
    <w:rsid w:val="00597F49"/>
    <w:rsid w:val="005A0966"/>
    <w:rsid w:val="005A1564"/>
    <w:rsid w:val="005A190C"/>
    <w:rsid w:val="005A1CF5"/>
    <w:rsid w:val="005A1DB0"/>
    <w:rsid w:val="005A24B1"/>
    <w:rsid w:val="005A3494"/>
    <w:rsid w:val="005A4276"/>
    <w:rsid w:val="005A4768"/>
    <w:rsid w:val="005A4ADE"/>
    <w:rsid w:val="005A4B70"/>
    <w:rsid w:val="005A5E6D"/>
    <w:rsid w:val="005A690E"/>
    <w:rsid w:val="005A7510"/>
    <w:rsid w:val="005A763A"/>
    <w:rsid w:val="005B03AD"/>
    <w:rsid w:val="005B04C4"/>
    <w:rsid w:val="005B1700"/>
    <w:rsid w:val="005B1A0C"/>
    <w:rsid w:val="005B2A1A"/>
    <w:rsid w:val="005B3044"/>
    <w:rsid w:val="005B3319"/>
    <w:rsid w:val="005B331F"/>
    <w:rsid w:val="005B3B3E"/>
    <w:rsid w:val="005B4056"/>
    <w:rsid w:val="005B509C"/>
    <w:rsid w:val="005B5C51"/>
    <w:rsid w:val="005B5DE4"/>
    <w:rsid w:val="005B6446"/>
    <w:rsid w:val="005C0F66"/>
    <w:rsid w:val="005C13FB"/>
    <w:rsid w:val="005C19BE"/>
    <w:rsid w:val="005C2406"/>
    <w:rsid w:val="005C243B"/>
    <w:rsid w:val="005C2B81"/>
    <w:rsid w:val="005C3AD1"/>
    <w:rsid w:val="005C525E"/>
    <w:rsid w:val="005C5B97"/>
    <w:rsid w:val="005C6076"/>
    <w:rsid w:val="005C6883"/>
    <w:rsid w:val="005C6AFB"/>
    <w:rsid w:val="005C6DA0"/>
    <w:rsid w:val="005C7054"/>
    <w:rsid w:val="005C72A1"/>
    <w:rsid w:val="005C7445"/>
    <w:rsid w:val="005C7BEF"/>
    <w:rsid w:val="005C7E35"/>
    <w:rsid w:val="005D24C7"/>
    <w:rsid w:val="005D3BC8"/>
    <w:rsid w:val="005D43F4"/>
    <w:rsid w:val="005D4F6D"/>
    <w:rsid w:val="005D6649"/>
    <w:rsid w:val="005D6D66"/>
    <w:rsid w:val="005D6DD2"/>
    <w:rsid w:val="005D6E2A"/>
    <w:rsid w:val="005D74D9"/>
    <w:rsid w:val="005E0135"/>
    <w:rsid w:val="005E039A"/>
    <w:rsid w:val="005E2ACE"/>
    <w:rsid w:val="005E2BCB"/>
    <w:rsid w:val="005E2BE4"/>
    <w:rsid w:val="005E38E9"/>
    <w:rsid w:val="005E43F0"/>
    <w:rsid w:val="005E5079"/>
    <w:rsid w:val="005E5528"/>
    <w:rsid w:val="005E6D81"/>
    <w:rsid w:val="005E70CE"/>
    <w:rsid w:val="005E722C"/>
    <w:rsid w:val="005F058B"/>
    <w:rsid w:val="005F0B2B"/>
    <w:rsid w:val="005F0E42"/>
    <w:rsid w:val="005F21CF"/>
    <w:rsid w:val="005F235F"/>
    <w:rsid w:val="005F237D"/>
    <w:rsid w:val="005F29E1"/>
    <w:rsid w:val="005F5197"/>
    <w:rsid w:val="005F5920"/>
    <w:rsid w:val="005F5E46"/>
    <w:rsid w:val="005F603D"/>
    <w:rsid w:val="005F64FB"/>
    <w:rsid w:val="005F6E85"/>
    <w:rsid w:val="005F780D"/>
    <w:rsid w:val="00600294"/>
    <w:rsid w:val="00600995"/>
    <w:rsid w:val="006009E9"/>
    <w:rsid w:val="00600E1E"/>
    <w:rsid w:val="00600FAE"/>
    <w:rsid w:val="00602488"/>
    <w:rsid w:val="00603BF9"/>
    <w:rsid w:val="00603E5B"/>
    <w:rsid w:val="00604360"/>
    <w:rsid w:val="00605B75"/>
    <w:rsid w:val="006062EB"/>
    <w:rsid w:val="0060632C"/>
    <w:rsid w:val="006072E6"/>
    <w:rsid w:val="006074B8"/>
    <w:rsid w:val="00607F97"/>
    <w:rsid w:val="006103C8"/>
    <w:rsid w:val="00612963"/>
    <w:rsid w:val="00612C65"/>
    <w:rsid w:val="0061311A"/>
    <w:rsid w:val="00613B6C"/>
    <w:rsid w:val="00613BFC"/>
    <w:rsid w:val="00614800"/>
    <w:rsid w:val="0061509C"/>
    <w:rsid w:val="006153FE"/>
    <w:rsid w:val="00615DB9"/>
    <w:rsid w:val="0061667D"/>
    <w:rsid w:val="00616685"/>
    <w:rsid w:val="00616FA3"/>
    <w:rsid w:val="006178CF"/>
    <w:rsid w:val="00620261"/>
    <w:rsid w:val="00620677"/>
    <w:rsid w:val="00620A32"/>
    <w:rsid w:val="00620F82"/>
    <w:rsid w:val="00621AC3"/>
    <w:rsid w:val="00622465"/>
    <w:rsid w:val="00622D27"/>
    <w:rsid w:val="00624327"/>
    <w:rsid w:val="00624937"/>
    <w:rsid w:val="00625251"/>
    <w:rsid w:val="006255AD"/>
    <w:rsid w:val="00625938"/>
    <w:rsid w:val="00626DD4"/>
    <w:rsid w:val="00626FA9"/>
    <w:rsid w:val="0062727E"/>
    <w:rsid w:val="00627341"/>
    <w:rsid w:val="00627AE6"/>
    <w:rsid w:val="00630356"/>
    <w:rsid w:val="006307FB"/>
    <w:rsid w:val="00630B26"/>
    <w:rsid w:val="00631006"/>
    <w:rsid w:val="0063124E"/>
    <w:rsid w:val="006314E3"/>
    <w:rsid w:val="006317BC"/>
    <w:rsid w:val="00632924"/>
    <w:rsid w:val="006333E7"/>
    <w:rsid w:val="00634679"/>
    <w:rsid w:val="00634D4E"/>
    <w:rsid w:val="0063574D"/>
    <w:rsid w:val="00635CF2"/>
    <w:rsid w:val="006360DF"/>
    <w:rsid w:val="00636EB4"/>
    <w:rsid w:val="006373C4"/>
    <w:rsid w:val="006373E6"/>
    <w:rsid w:val="006378EA"/>
    <w:rsid w:val="00637E52"/>
    <w:rsid w:val="0064021B"/>
    <w:rsid w:val="0064061E"/>
    <w:rsid w:val="00640ECD"/>
    <w:rsid w:val="00641025"/>
    <w:rsid w:val="0064177C"/>
    <w:rsid w:val="00641C02"/>
    <w:rsid w:val="00642D2E"/>
    <w:rsid w:val="00643CC8"/>
    <w:rsid w:val="00643F2F"/>
    <w:rsid w:val="006443CA"/>
    <w:rsid w:val="0064447D"/>
    <w:rsid w:val="00644E29"/>
    <w:rsid w:val="0064545A"/>
    <w:rsid w:val="00645CCB"/>
    <w:rsid w:val="006466D7"/>
    <w:rsid w:val="00646B7B"/>
    <w:rsid w:val="00647AFD"/>
    <w:rsid w:val="00647CFF"/>
    <w:rsid w:val="00650561"/>
    <w:rsid w:val="00650F50"/>
    <w:rsid w:val="0065242C"/>
    <w:rsid w:val="006529FF"/>
    <w:rsid w:val="00652C70"/>
    <w:rsid w:val="00652F8C"/>
    <w:rsid w:val="00653264"/>
    <w:rsid w:val="006533CD"/>
    <w:rsid w:val="00653525"/>
    <w:rsid w:val="006537EE"/>
    <w:rsid w:val="0065446C"/>
    <w:rsid w:val="00654758"/>
    <w:rsid w:val="00654B29"/>
    <w:rsid w:val="00654B6D"/>
    <w:rsid w:val="00655DDD"/>
    <w:rsid w:val="0065732F"/>
    <w:rsid w:val="00657441"/>
    <w:rsid w:val="00657974"/>
    <w:rsid w:val="00660EA6"/>
    <w:rsid w:val="0066135E"/>
    <w:rsid w:val="0066155E"/>
    <w:rsid w:val="006615CB"/>
    <w:rsid w:val="00661B75"/>
    <w:rsid w:val="006634F5"/>
    <w:rsid w:val="00664437"/>
    <w:rsid w:val="00664C78"/>
    <w:rsid w:val="00666965"/>
    <w:rsid w:val="006673D7"/>
    <w:rsid w:val="00667414"/>
    <w:rsid w:val="00667940"/>
    <w:rsid w:val="00667966"/>
    <w:rsid w:val="00667D9A"/>
    <w:rsid w:val="00670560"/>
    <w:rsid w:val="00671271"/>
    <w:rsid w:val="00671D7A"/>
    <w:rsid w:val="006726FF"/>
    <w:rsid w:val="00672ECD"/>
    <w:rsid w:val="00674417"/>
    <w:rsid w:val="006744BB"/>
    <w:rsid w:val="00674689"/>
    <w:rsid w:val="00674733"/>
    <w:rsid w:val="00675252"/>
    <w:rsid w:val="00675664"/>
    <w:rsid w:val="00676932"/>
    <w:rsid w:val="006808C1"/>
    <w:rsid w:val="00680DF5"/>
    <w:rsid w:val="00680F8C"/>
    <w:rsid w:val="00681C9D"/>
    <w:rsid w:val="00681D3B"/>
    <w:rsid w:val="006821F3"/>
    <w:rsid w:val="006824D4"/>
    <w:rsid w:val="0068399D"/>
    <w:rsid w:val="0068590A"/>
    <w:rsid w:val="00685CDB"/>
    <w:rsid w:val="00685D0E"/>
    <w:rsid w:val="00685D9D"/>
    <w:rsid w:val="00686212"/>
    <w:rsid w:val="00686D91"/>
    <w:rsid w:val="006875B2"/>
    <w:rsid w:val="00687830"/>
    <w:rsid w:val="006878EC"/>
    <w:rsid w:val="00690BCB"/>
    <w:rsid w:val="00690C63"/>
    <w:rsid w:val="006911DE"/>
    <w:rsid w:val="0069179D"/>
    <w:rsid w:val="00691C07"/>
    <w:rsid w:val="00692C61"/>
    <w:rsid w:val="00693997"/>
    <w:rsid w:val="006942EE"/>
    <w:rsid w:val="00694B43"/>
    <w:rsid w:val="0069521F"/>
    <w:rsid w:val="00695795"/>
    <w:rsid w:val="006959CD"/>
    <w:rsid w:val="006965C7"/>
    <w:rsid w:val="00696606"/>
    <w:rsid w:val="0069720E"/>
    <w:rsid w:val="0069725C"/>
    <w:rsid w:val="00697BD1"/>
    <w:rsid w:val="00697C62"/>
    <w:rsid w:val="006A002A"/>
    <w:rsid w:val="006A0C5D"/>
    <w:rsid w:val="006A12E0"/>
    <w:rsid w:val="006A1459"/>
    <w:rsid w:val="006A39EB"/>
    <w:rsid w:val="006A3F4D"/>
    <w:rsid w:val="006A4D39"/>
    <w:rsid w:val="006A4F53"/>
    <w:rsid w:val="006A6344"/>
    <w:rsid w:val="006A6E62"/>
    <w:rsid w:val="006A6EEB"/>
    <w:rsid w:val="006A7AF5"/>
    <w:rsid w:val="006B0211"/>
    <w:rsid w:val="006B27BA"/>
    <w:rsid w:val="006B2FBB"/>
    <w:rsid w:val="006B37F4"/>
    <w:rsid w:val="006B45FC"/>
    <w:rsid w:val="006B4D3F"/>
    <w:rsid w:val="006B53B2"/>
    <w:rsid w:val="006B5607"/>
    <w:rsid w:val="006B5617"/>
    <w:rsid w:val="006B5E66"/>
    <w:rsid w:val="006B6372"/>
    <w:rsid w:val="006B67FA"/>
    <w:rsid w:val="006B73F1"/>
    <w:rsid w:val="006C0819"/>
    <w:rsid w:val="006C0E57"/>
    <w:rsid w:val="006C1420"/>
    <w:rsid w:val="006C1997"/>
    <w:rsid w:val="006C2769"/>
    <w:rsid w:val="006C2B97"/>
    <w:rsid w:val="006C2F3B"/>
    <w:rsid w:val="006C3062"/>
    <w:rsid w:val="006C34D7"/>
    <w:rsid w:val="006C3E4D"/>
    <w:rsid w:val="006C6327"/>
    <w:rsid w:val="006C6F30"/>
    <w:rsid w:val="006C76C5"/>
    <w:rsid w:val="006C7779"/>
    <w:rsid w:val="006C7DAE"/>
    <w:rsid w:val="006C7DF1"/>
    <w:rsid w:val="006D0018"/>
    <w:rsid w:val="006D060A"/>
    <w:rsid w:val="006D064C"/>
    <w:rsid w:val="006D0902"/>
    <w:rsid w:val="006D09E5"/>
    <w:rsid w:val="006D1535"/>
    <w:rsid w:val="006D1E71"/>
    <w:rsid w:val="006D20D6"/>
    <w:rsid w:val="006D2F2E"/>
    <w:rsid w:val="006D3007"/>
    <w:rsid w:val="006D302C"/>
    <w:rsid w:val="006D3326"/>
    <w:rsid w:val="006D36B1"/>
    <w:rsid w:val="006D3DE0"/>
    <w:rsid w:val="006D452D"/>
    <w:rsid w:val="006D4830"/>
    <w:rsid w:val="006D5A1F"/>
    <w:rsid w:val="006D63FC"/>
    <w:rsid w:val="006D6C30"/>
    <w:rsid w:val="006D6C69"/>
    <w:rsid w:val="006D78C1"/>
    <w:rsid w:val="006E00E5"/>
    <w:rsid w:val="006E05F4"/>
    <w:rsid w:val="006E0745"/>
    <w:rsid w:val="006E0E61"/>
    <w:rsid w:val="006E1025"/>
    <w:rsid w:val="006E10DE"/>
    <w:rsid w:val="006E2115"/>
    <w:rsid w:val="006E2606"/>
    <w:rsid w:val="006E37E1"/>
    <w:rsid w:val="006E5090"/>
    <w:rsid w:val="006E7453"/>
    <w:rsid w:val="006F0565"/>
    <w:rsid w:val="006F0B59"/>
    <w:rsid w:val="006F131F"/>
    <w:rsid w:val="006F134A"/>
    <w:rsid w:val="006F1A82"/>
    <w:rsid w:val="006F1B73"/>
    <w:rsid w:val="006F2405"/>
    <w:rsid w:val="006F256F"/>
    <w:rsid w:val="006F2DE1"/>
    <w:rsid w:val="006F2EC7"/>
    <w:rsid w:val="006F3038"/>
    <w:rsid w:val="006F3135"/>
    <w:rsid w:val="006F33A8"/>
    <w:rsid w:val="006F3F50"/>
    <w:rsid w:val="006F4ED9"/>
    <w:rsid w:val="006F570B"/>
    <w:rsid w:val="006F5B70"/>
    <w:rsid w:val="006F5BD2"/>
    <w:rsid w:val="006F60DC"/>
    <w:rsid w:val="006F6562"/>
    <w:rsid w:val="006F65AC"/>
    <w:rsid w:val="006F6874"/>
    <w:rsid w:val="006F6987"/>
    <w:rsid w:val="0070000C"/>
    <w:rsid w:val="00700E6F"/>
    <w:rsid w:val="007015E5"/>
    <w:rsid w:val="0070184F"/>
    <w:rsid w:val="0070259B"/>
    <w:rsid w:val="0070349F"/>
    <w:rsid w:val="00703744"/>
    <w:rsid w:val="00703746"/>
    <w:rsid w:val="00704111"/>
    <w:rsid w:val="00705D01"/>
    <w:rsid w:val="00705F34"/>
    <w:rsid w:val="00706016"/>
    <w:rsid w:val="00706079"/>
    <w:rsid w:val="007065D8"/>
    <w:rsid w:val="00707923"/>
    <w:rsid w:val="00710243"/>
    <w:rsid w:val="00710853"/>
    <w:rsid w:val="0071123E"/>
    <w:rsid w:val="0071294B"/>
    <w:rsid w:val="00714AEA"/>
    <w:rsid w:val="00714E7E"/>
    <w:rsid w:val="007151E2"/>
    <w:rsid w:val="007159BD"/>
    <w:rsid w:val="007164C6"/>
    <w:rsid w:val="0071690C"/>
    <w:rsid w:val="0071731D"/>
    <w:rsid w:val="007176D2"/>
    <w:rsid w:val="0071782D"/>
    <w:rsid w:val="00717AB0"/>
    <w:rsid w:val="00720315"/>
    <w:rsid w:val="00720D5B"/>
    <w:rsid w:val="00720F15"/>
    <w:rsid w:val="007213DE"/>
    <w:rsid w:val="00721E58"/>
    <w:rsid w:val="00721EF5"/>
    <w:rsid w:val="00722A04"/>
    <w:rsid w:val="007231DC"/>
    <w:rsid w:val="0072322B"/>
    <w:rsid w:val="0072459B"/>
    <w:rsid w:val="00724C4F"/>
    <w:rsid w:val="00725E1F"/>
    <w:rsid w:val="007269E2"/>
    <w:rsid w:val="00726CCA"/>
    <w:rsid w:val="00726F59"/>
    <w:rsid w:val="007273D5"/>
    <w:rsid w:val="00727EEC"/>
    <w:rsid w:val="00727EFF"/>
    <w:rsid w:val="007307B7"/>
    <w:rsid w:val="00730A2C"/>
    <w:rsid w:val="00731D01"/>
    <w:rsid w:val="007337FA"/>
    <w:rsid w:val="00733B1E"/>
    <w:rsid w:val="00733D3E"/>
    <w:rsid w:val="00734070"/>
    <w:rsid w:val="007345A1"/>
    <w:rsid w:val="00734BED"/>
    <w:rsid w:val="00734EC2"/>
    <w:rsid w:val="007351BF"/>
    <w:rsid w:val="00735726"/>
    <w:rsid w:val="007359C3"/>
    <w:rsid w:val="007362D7"/>
    <w:rsid w:val="007366DF"/>
    <w:rsid w:val="00736C79"/>
    <w:rsid w:val="00736E7B"/>
    <w:rsid w:val="0073706E"/>
    <w:rsid w:val="0073740A"/>
    <w:rsid w:val="0074092E"/>
    <w:rsid w:val="007414AA"/>
    <w:rsid w:val="0074206A"/>
    <w:rsid w:val="007425EA"/>
    <w:rsid w:val="00742B7A"/>
    <w:rsid w:val="007449DF"/>
    <w:rsid w:val="00744E32"/>
    <w:rsid w:val="00745352"/>
    <w:rsid w:val="00745A8D"/>
    <w:rsid w:val="00746246"/>
    <w:rsid w:val="007470D6"/>
    <w:rsid w:val="00747AAE"/>
    <w:rsid w:val="0075151C"/>
    <w:rsid w:val="0075154A"/>
    <w:rsid w:val="00751F89"/>
    <w:rsid w:val="007524C5"/>
    <w:rsid w:val="00752EEC"/>
    <w:rsid w:val="00753006"/>
    <w:rsid w:val="00753073"/>
    <w:rsid w:val="0075381D"/>
    <w:rsid w:val="00753DFB"/>
    <w:rsid w:val="00754333"/>
    <w:rsid w:val="00754590"/>
    <w:rsid w:val="00754F62"/>
    <w:rsid w:val="00755015"/>
    <w:rsid w:val="00755435"/>
    <w:rsid w:val="00755A6D"/>
    <w:rsid w:val="007562FA"/>
    <w:rsid w:val="007563F7"/>
    <w:rsid w:val="007564F7"/>
    <w:rsid w:val="00757140"/>
    <w:rsid w:val="00757988"/>
    <w:rsid w:val="00757B2A"/>
    <w:rsid w:val="00760372"/>
    <w:rsid w:val="007612B5"/>
    <w:rsid w:val="00761B1A"/>
    <w:rsid w:val="007621EC"/>
    <w:rsid w:val="00763378"/>
    <w:rsid w:val="0076357E"/>
    <w:rsid w:val="007644C5"/>
    <w:rsid w:val="00764587"/>
    <w:rsid w:val="00764734"/>
    <w:rsid w:val="00765322"/>
    <w:rsid w:val="00765F90"/>
    <w:rsid w:val="00766E7E"/>
    <w:rsid w:val="00770BBB"/>
    <w:rsid w:val="00770C0F"/>
    <w:rsid w:val="00771C49"/>
    <w:rsid w:val="00772333"/>
    <w:rsid w:val="00772808"/>
    <w:rsid w:val="00772AF8"/>
    <w:rsid w:val="00772C74"/>
    <w:rsid w:val="007732B9"/>
    <w:rsid w:val="007744A8"/>
    <w:rsid w:val="0077476A"/>
    <w:rsid w:val="007752A5"/>
    <w:rsid w:val="007766E7"/>
    <w:rsid w:val="00776BBB"/>
    <w:rsid w:val="00777482"/>
    <w:rsid w:val="007775BF"/>
    <w:rsid w:val="00780E23"/>
    <w:rsid w:val="0078144D"/>
    <w:rsid w:val="00781756"/>
    <w:rsid w:val="00781BF6"/>
    <w:rsid w:val="007834A2"/>
    <w:rsid w:val="00784CCF"/>
    <w:rsid w:val="00785F29"/>
    <w:rsid w:val="00787B53"/>
    <w:rsid w:val="00787E64"/>
    <w:rsid w:val="00787EA6"/>
    <w:rsid w:val="0079015B"/>
    <w:rsid w:val="007906E1"/>
    <w:rsid w:val="00790A5C"/>
    <w:rsid w:val="00790CA9"/>
    <w:rsid w:val="0079109B"/>
    <w:rsid w:val="00791650"/>
    <w:rsid w:val="0079179E"/>
    <w:rsid w:val="007918E4"/>
    <w:rsid w:val="00791C7B"/>
    <w:rsid w:val="00791DF9"/>
    <w:rsid w:val="007923D8"/>
    <w:rsid w:val="007928E9"/>
    <w:rsid w:val="00793074"/>
    <w:rsid w:val="00793A3B"/>
    <w:rsid w:val="00794328"/>
    <w:rsid w:val="0079504D"/>
    <w:rsid w:val="00795425"/>
    <w:rsid w:val="007954A0"/>
    <w:rsid w:val="00795B76"/>
    <w:rsid w:val="007960A5"/>
    <w:rsid w:val="0079616B"/>
    <w:rsid w:val="0079675B"/>
    <w:rsid w:val="00797C83"/>
    <w:rsid w:val="00797DF8"/>
    <w:rsid w:val="00797F86"/>
    <w:rsid w:val="007A0968"/>
    <w:rsid w:val="007A1669"/>
    <w:rsid w:val="007A1F5F"/>
    <w:rsid w:val="007A2443"/>
    <w:rsid w:val="007A2493"/>
    <w:rsid w:val="007A24C6"/>
    <w:rsid w:val="007A4C45"/>
    <w:rsid w:val="007A4F44"/>
    <w:rsid w:val="007A584E"/>
    <w:rsid w:val="007A5B83"/>
    <w:rsid w:val="007A5B8B"/>
    <w:rsid w:val="007A60BD"/>
    <w:rsid w:val="007A6661"/>
    <w:rsid w:val="007A6E63"/>
    <w:rsid w:val="007A7E97"/>
    <w:rsid w:val="007B035E"/>
    <w:rsid w:val="007B156F"/>
    <w:rsid w:val="007B18B5"/>
    <w:rsid w:val="007B1AB9"/>
    <w:rsid w:val="007B1F41"/>
    <w:rsid w:val="007B3279"/>
    <w:rsid w:val="007B330C"/>
    <w:rsid w:val="007B3481"/>
    <w:rsid w:val="007B3C99"/>
    <w:rsid w:val="007B4A71"/>
    <w:rsid w:val="007B5462"/>
    <w:rsid w:val="007B6140"/>
    <w:rsid w:val="007B693E"/>
    <w:rsid w:val="007B6DAF"/>
    <w:rsid w:val="007B70F2"/>
    <w:rsid w:val="007B7182"/>
    <w:rsid w:val="007B7D43"/>
    <w:rsid w:val="007C0D7E"/>
    <w:rsid w:val="007C0E96"/>
    <w:rsid w:val="007C1958"/>
    <w:rsid w:val="007C3354"/>
    <w:rsid w:val="007C33F0"/>
    <w:rsid w:val="007C3E99"/>
    <w:rsid w:val="007C41F0"/>
    <w:rsid w:val="007C51EF"/>
    <w:rsid w:val="007C63F2"/>
    <w:rsid w:val="007C669C"/>
    <w:rsid w:val="007C6A7C"/>
    <w:rsid w:val="007C744A"/>
    <w:rsid w:val="007C74A6"/>
    <w:rsid w:val="007C7F16"/>
    <w:rsid w:val="007D0DF3"/>
    <w:rsid w:val="007D0F53"/>
    <w:rsid w:val="007D178F"/>
    <w:rsid w:val="007D2293"/>
    <w:rsid w:val="007D3950"/>
    <w:rsid w:val="007D3F8B"/>
    <w:rsid w:val="007D405E"/>
    <w:rsid w:val="007D4FB0"/>
    <w:rsid w:val="007D54A8"/>
    <w:rsid w:val="007D6086"/>
    <w:rsid w:val="007D6129"/>
    <w:rsid w:val="007D6408"/>
    <w:rsid w:val="007D64B3"/>
    <w:rsid w:val="007D68DE"/>
    <w:rsid w:val="007E0EC6"/>
    <w:rsid w:val="007E1204"/>
    <w:rsid w:val="007E12B8"/>
    <w:rsid w:val="007E1530"/>
    <w:rsid w:val="007E2220"/>
    <w:rsid w:val="007E2347"/>
    <w:rsid w:val="007E53D7"/>
    <w:rsid w:val="007E5474"/>
    <w:rsid w:val="007E68CC"/>
    <w:rsid w:val="007E761F"/>
    <w:rsid w:val="007E780B"/>
    <w:rsid w:val="007E78C3"/>
    <w:rsid w:val="007E7B46"/>
    <w:rsid w:val="007F0E02"/>
    <w:rsid w:val="007F15C7"/>
    <w:rsid w:val="007F1BCD"/>
    <w:rsid w:val="007F1C94"/>
    <w:rsid w:val="007F1CA4"/>
    <w:rsid w:val="007F1E36"/>
    <w:rsid w:val="007F1FC3"/>
    <w:rsid w:val="007F2EC0"/>
    <w:rsid w:val="007F37BF"/>
    <w:rsid w:val="007F3EFD"/>
    <w:rsid w:val="007F47F4"/>
    <w:rsid w:val="007F499A"/>
    <w:rsid w:val="007F4F59"/>
    <w:rsid w:val="007F4FC9"/>
    <w:rsid w:val="007F5423"/>
    <w:rsid w:val="007F580D"/>
    <w:rsid w:val="007F757C"/>
    <w:rsid w:val="007F7FE6"/>
    <w:rsid w:val="008004D5"/>
    <w:rsid w:val="00800F4B"/>
    <w:rsid w:val="00802133"/>
    <w:rsid w:val="00802353"/>
    <w:rsid w:val="00802D91"/>
    <w:rsid w:val="00803749"/>
    <w:rsid w:val="00803936"/>
    <w:rsid w:val="0080406D"/>
    <w:rsid w:val="008042CD"/>
    <w:rsid w:val="008048BB"/>
    <w:rsid w:val="008055BC"/>
    <w:rsid w:val="008063C0"/>
    <w:rsid w:val="008066C7"/>
    <w:rsid w:val="0080673F"/>
    <w:rsid w:val="00807748"/>
    <w:rsid w:val="0080790C"/>
    <w:rsid w:val="00810F74"/>
    <w:rsid w:val="00810FF2"/>
    <w:rsid w:val="00811785"/>
    <w:rsid w:val="00811F75"/>
    <w:rsid w:val="00812DB5"/>
    <w:rsid w:val="00814544"/>
    <w:rsid w:val="008147E0"/>
    <w:rsid w:val="008152ED"/>
    <w:rsid w:val="00816C0D"/>
    <w:rsid w:val="00816EAC"/>
    <w:rsid w:val="0081706A"/>
    <w:rsid w:val="00817586"/>
    <w:rsid w:val="00817AB6"/>
    <w:rsid w:val="00817B41"/>
    <w:rsid w:val="008202C9"/>
    <w:rsid w:val="00820B62"/>
    <w:rsid w:val="00820ED3"/>
    <w:rsid w:val="00821459"/>
    <w:rsid w:val="00822187"/>
    <w:rsid w:val="00822B07"/>
    <w:rsid w:val="008247D4"/>
    <w:rsid w:val="008256F6"/>
    <w:rsid w:val="00825AB0"/>
    <w:rsid w:val="00825AE7"/>
    <w:rsid w:val="008260E5"/>
    <w:rsid w:val="00826354"/>
    <w:rsid w:val="00826634"/>
    <w:rsid w:val="008274C1"/>
    <w:rsid w:val="008279B3"/>
    <w:rsid w:val="00830034"/>
    <w:rsid w:val="00830DF0"/>
    <w:rsid w:val="00831B78"/>
    <w:rsid w:val="00831E79"/>
    <w:rsid w:val="00831F12"/>
    <w:rsid w:val="00833F18"/>
    <w:rsid w:val="00833F3C"/>
    <w:rsid w:val="008356E3"/>
    <w:rsid w:val="0083586E"/>
    <w:rsid w:val="00836974"/>
    <w:rsid w:val="00837BD9"/>
    <w:rsid w:val="0084050C"/>
    <w:rsid w:val="008405A3"/>
    <w:rsid w:val="00840718"/>
    <w:rsid w:val="00843547"/>
    <w:rsid w:val="008437FE"/>
    <w:rsid w:val="00843834"/>
    <w:rsid w:val="008443A6"/>
    <w:rsid w:val="00844564"/>
    <w:rsid w:val="00844630"/>
    <w:rsid w:val="0084591A"/>
    <w:rsid w:val="00845B49"/>
    <w:rsid w:val="00845FB2"/>
    <w:rsid w:val="00846BFF"/>
    <w:rsid w:val="00847BD3"/>
    <w:rsid w:val="00850E1E"/>
    <w:rsid w:val="0085135A"/>
    <w:rsid w:val="008514D0"/>
    <w:rsid w:val="008521F1"/>
    <w:rsid w:val="008525FF"/>
    <w:rsid w:val="00852EB6"/>
    <w:rsid w:val="0085362F"/>
    <w:rsid w:val="00853E26"/>
    <w:rsid w:val="008542F9"/>
    <w:rsid w:val="00854534"/>
    <w:rsid w:val="00856BAA"/>
    <w:rsid w:val="00856D36"/>
    <w:rsid w:val="00857985"/>
    <w:rsid w:val="00857F33"/>
    <w:rsid w:val="00857F97"/>
    <w:rsid w:val="0086012F"/>
    <w:rsid w:val="008602AD"/>
    <w:rsid w:val="00860CB3"/>
    <w:rsid w:val="008617EC"/>
    <w:rsid w:val="00862040"/>
    <w:rsid w:val="00862115"/>
    <w:rsid w:val="008635E5"/>
    <w:rsid w:val="0086467A"/>
    <w:rsid w:val="0086488D"/>
    <w:rsid w:val="008648EE"/>
    <w:rsid w:val="00865348"/>
    <w:rsid w:val="00865E8E"/>
    <w:rsid w:val="0086689E"/>
    <w:rsid w:val="00870BA2"/>
    <w:rsid w:val="00871282"/>
    <w:rsid w:val="008714DA"/>
    <w:rsid w:val="00871E7B"/>
    <w:rsid w:val="00872ADE"/>
    <w:rsid w:val="008731DE"/>
    <w:rsid w:val="00873437"/>
    <w:rsid w:val="008735FF"/>
    <w:rsid w:val="0087440D"/>
    <w:rsid w:val="008744EA"/>
    <w:rsid w:val="0087AAD2"/>
    <w:rsid w:val="008803B0"/>
    <w:rsid w:val="0088269A"/>
    <w:rsid w:val="0088339D"/>
    <w:rsid w:val="00883949"/>
    <w:rsid w:val="00883951"/>
    <w:rsid w:val="00883A5A"/>
    <w:rsid w:val="00883A8D"/>
    <w:rsid w:val="00883CDF"/>
    <w:rsid w:val="008849EB"/>
    <w:rsid w:val="00884BEC"/>
    <w:rsid w:val="00884D90"/>
    <w:rsid w:val="00885E89"/>
    <w:rsid w:val="008867DC"/>
    <w:rsid w:val="00886D54"/>
    <w:rsid w:val="00887F61"/>
    <w:rsid w:val="0089082F"/>
    <w:rsid w:val="00890B71"/>
    <w:rsid w:val="00892534"/>
    <w:rsid w:val="00894FEA"/>
    <w:rsid w:val="0089545E"/>
    <w:rsid w:val="008957AB"/>
    <w:rsid w:val="008959A9"/>
    <w:rsid w:val="0089654C"/>
    <w:rsid w:val="0089708B"/>
    <w:rsid w:val="008978BB"/>
    <w:rsid w:val="008A0BBA"/>
    <w:rsid w:val="008A1401"/>
    <w:rsid w:val="008A1A62"/>
    <w:rsid w:val="008A1E10"/>
    <w:rsid w:val="008A281B"/>
    <w:rsid w:val="008A2E2A"/>
    <w:rsid w:val="008A2FC4"/>
    <w:rsid w:val="008A321E"/>
    <w:rsid w:val="008A33AC"/>
    <w:rsid w:val="008A33E9"/>
    <w:rsid w:val="008A4AA7"/>
    <w:rsid w:val="008A4C6B"/>
    <w:rsid w:val="008A4F4E"/>
    <w:rsid w:val="008A5668"/>
    <w:rsid w:val="008A6490"/>
    <w:rsid w:val="008A719B"/>
    <w:rsid w:val="008B0754"/>
    <w:rsid w:val="008B0CC6"/>
    <w:rsid w:val="008B0FA3"/>
    <w:rsid w:val="008B1499"/>
    <w:rsid w:val="008B26F1"/>
    <w:rsid w:val="008B28C2"/>
    <w:rsid w:val="008B2CDB"/>
    <w:rsid w:val="008B2D9D"/>
    <w:rsid w:val="008B3EE2"/>
    <w:rsid w:val="008B4745"/>
    <w:rsid w:val="008B4782"/>
    <w:rsid w:val="008B5118"/>
    <w:rsid w:val="008B6053"/>
    <w:rsid w:val="008B6846"/>
    <w:rsid w:val="008B704E"/>
    <w:rsid w:val="008B767C"/>
    <w:rsid w:val="008B7E37"/>
    <w:rsid w:val="008C1204"/>
    <w:rsid w:val="008C141B"/>
    <w:rsid w:val="008C1552"/>
    <w:rsid w:val="008C2EAD"/>
    <w:rsid w:val="008C3130"/>
    <w:rsid w:val="008C4B11"/>
    <w:rsid w:val="008C4DA4"/>
    <w:rsid w:val="008C5D6F"/>
    <w:rsid w:val="008C67E6"/>
    <w:rsid w:val="008C70B5"/>
    <w:rsid w:val="008D0CDF"/>
    <w:rsid w:val="008D0E97"/>
    <w:rsid w:val="008D0EAA"/>
    <w:rsid w:val="008D197F"/>
    <w:rsid w:val="008D250C"/>
    <w:rsid w:val="008D253B"/>
    <w:rsid w:val="008D36F9"/>
    <w:rsid w:val="008D3816"/>
    <w:rsid w:val="008D3F7E"/>
    <w:rsid w:val="008D4C47"/>
    <w:rsid w:val="008D5436"/>
    <w:rsid w:val="008D645D"/>
    <w:rsid w:val="008D7031"/>
    <w:rsid w:val="008E017A"/>
    <w:rsid w:val="008E1A8A"/>
    <w:rsid w:val="008E3A51"/>
    <w:rsid w:val="008E3ADF"/>
    <w:rsid w:val="008E3CF6"/>
    <w:rsid w:val="008E4587"/>
    <w:rsid w:val="008E5866"/>
    <w:rsid w:val="008E5E98"/>
    <w:rsid w:val="008E600F"/>
    <w:rsid w:val="008E6415"/>
    <w:rsid w:val="008E656A"/>
    <w:rsid w:val="008E6AD7"/>
    <w:rsid w:val="008E6AF7"/>
    <w:rsid w:val="008E6FDE"/>
    <w:rsid w:val="008E7196"/>
    <w:rsid w:val="008E7B72"/>
    <w:rsid w:val="008F06E8"/>
    <w:rsid w:val="008F0A3B"/>
    <w:rsid w:val="008F0E62"/>
    <w:rsid w:val="008F116E"/>
    <w:rsid w:val="008F153A"/>
    <w:rsid w:val="008F208C"/>
    <w:rsid w:val="008F20F6"/>
    <w:rsid w:val="008F2350"/>
    <w:rsid w:val="008F2483"/>
    <w:rsid w:val="008F2744"/>
    <w:rsid w:val="008F2CA3"/>
    <w:rsid w:val="008F33A8"/>
    <w:rsid w:val="008F3415"/>
    <w:rsid w:val="008F3E21"/>
    <w:rsid w:val="008F422A"/>
    <w:rsid w:val="008F42D5"/>
    <w:rsid w:val="008F47D7"/>
    <w:rsid w:val="008F4F25"/>
    <w:rsid w:val="008F5013"/>
    <w:rsid w:val="008F6B2A"/>
    <w:rsid w:val="008F6B7B"/>
    <w:rsid w:val="008F71FB"/>
    <w:rsid w:val="008F74A3"/>
    <w:rsid w:val="0090002F"/>
    <w:rsid w:val="00900405"/>
    <w:rsid w:val="00900CB5"/>
    <w:rsid w:val="0090118F"/>
    <w:rsid w:val="00902890"/>
    <w:rsid w:val="00905552"/>
    <w:rsid w:val="0090597A"/>
    <w:rsid w:val="00905C8A"/>
    <w:rsid w:val="00905EC4"/>
    <w:rsid w:val="00906F85"/>
    <w:rsid w:val="0091273B"/>
    <w:rsid w:val="00912C5D"/>
    <w:rsid w:val="009137D5"/>
    <w:rsid w:val="00913A4F"/>
    <w:rsid w:val="00913CA1"/>
    <w:rsid w:val="00915500"/>
    <w:rsid w:val="00915F67"/>
    <w:rsid w:val="00916B3A"/>
    <w:rsid w:val="00916FAE"/>
    <w:rsid w:val="00917A27"/>
    <w:rsid w:val="009203E3"/>
    <w:rsid w:val="00920D8B"/>
    <w:rsid w:val="0092120A"/>
    <w:rsid w:val="009212B1"/>
    <w:rsid w:val="009218C0"/>
    <w:rsid w:val="00922136"/>
    <w:rsid w:val="009228DD"/>
    <w:rsid w:val="00923A92"/>
    <w:rsid w:val="00923AA2"/>
    <w:rsid w:val="00923B40"/>
    <w:rsid w:val="00924DFC"/>
    <w:rsid w:val="00925768"/>
    <w:rsid w:val="00926DF0"/>
    <w:rsid w:val="00926FE9"/>
    <w:rsid w:val="0092724A"/>
    <w:rsid w:val="009275C4"/>
    <w:rsid w:val="0092770A"/>
    <w:rsid w:val="00930261"/>
    <w:rsid w:val="0093089E"/>
    <w:rsid w:val="00930DE2"/>
    <w:rsid w:val="00931553"/>
    <w:rsid w:val="00931719"/>
    <w:rsid w:val="00931735"/>
    <w:rsid w:val="00931D00"/>
    <w:rsid w:val="009322FE"/>
    <w:rsid w:val="0093350F"/>
    <w:rsid w:val="00934525"/>
    <w:rsid w:val="009348A4"/>
    <w:rsid w:val="009356EF"/>
    <w:rsid w:val="00935840"/>
    <w:rsid w:val="00936962"/>
    <w:rsid w:val="00937BE8"/>
    <w:rsid w:val="00940DF6"/>
    <w:rsid w:val="00940EB4"/>
    <w:rsid w:val="00942924"/>
    <w:rsid w:val="00942FB6"/>
    <w:rsid w:val="00943477"/>
    <w:rsid w:val="009435C9"/>
    <w:rsid w:val="0094466B"/>
    <w:rsid w:val="00944D12"/>
    <w:rsid w:val="009463DE"/>
    <w:rsid w:val="00946798"/>
    <w:rsid w:val="00946E98"/>
    <w:rsid w:val="009500BF"/>
    <w:rsid w:val="00950239"/>
    <w:rsid w:val="009504F0"/>
    <w:rsid w:val="00950A74"/>
    <w:rsid w:val="009513B7"/>
    <w:rsid w:val="0095186D"/>
    <w:rsid w:val="00951B3C"/>
    <w:rsid w:val="0095226C"/>
    <w:rsid w:val="00952647"/>
    <w:rsid w:val="0095321D"/>
    <w:rsid w:val="00953FA3"/>
    <w:rsid w:val="0095436D"/>
    <w:rsid w:val="009551A5"/>
    <w:rsid w:val="0095563D"/>
    <w:rsid w:val="00956629"/>
    <w:rsid w:val="00957216"/>
    <w:rsid w:val="00960107"/>
    <w:rsid w:val="00960C33"/>
    <w:rsid w:val="009613E8"/>
    <w:rsid w:val="00961B80"/>
    <w:rsid w:val="00962577"/>
    <w:rsid w:val="00962BC3"/>
    <w:rsid w:val="0096326A"/>
    <w:rsid w:val="0096344B"/>
    <w:rsid w:val="00964117"/>
    <w:rsid w:val="0096562E"/>
    <w:rsid w:val="00965BF1"/>
    <w:rsid w:val="00966048"/>
    <w:rsid w:val="009660BC"/>
    <w:rsid w:val="00966447"/>
    <w:rsid w:val="00967BAC"/>
    <w:rsid w:val="00967C2E"/>
    <w:rsid w:val="00967D34"/>
    <w:rsid w:val="00971100"/>
    <w:rsid w:val="00971E37"/>
    <w:rsid w:val="00972056"/>
    <w:rsid w:val="009722DE"/>
    <w:rsid w:val="00972AA2"/>
    <w:rsid w:val="00972EA2"/>
    <w:rsid w:val="00972F61"/>
    <w:rsid w:val="00973BCA"/>
    <w:rsid w:val="009741B5"/>
    <w:rsid w:val="00974250"/>
    <w:rsid w:val="0097453A"/>
    <w:rsid w:val="00974779"/>
    <w:rsid w:val="009750DC"/>
    <w:rsid w:val="00976F2F"/>
    <w:rsid w:val="0097711A"/>
    <w:rsid w:val="0097754D"/>
    <w:rsid w:val="0097775A"/>
    <w:rsid w:val="0097778F"/>
    <w:rsid w:val="0097786A"/>
    <w:rsid w:val="00980011"/>
    <w:rsid w:val="00980399"/>
    <w:rsid w:val="0098140D"/>
    <w:rsid w:val="00982E6B"/>
    <w:rsid w:val="00983692"/>
    <w:rsid w:val="009838DB"/>
    <w:rsid w:val="00983A38"/>
    <w:rsid w:val="00983B17"/>
    <w:rsid w:val="00984438"/>
    <w:rsid w:val="00984956"/>
    <w:rsid w:val="00984A7D"/>
    <w:rsid w:val="00985C3F"/>
    <w:rsid w:val="00986966"/>
    <w:rsid w:val="009870B2"/>
    <w:rsid w:val="00987472"/>
    <w:rsid w:val="00987BFC"/>
    <w:rsid w:val="00987D69"/>
    <w:rsid w:val="009901C7"/>
    <w:rsid w:val="009902BD"/>
    <w:rsid w:val="0099057E"/>
    <w:rsid w:val="00990C9C"/>
    <w:rsid w:val="0099154B"/>
    <w:rsid w:val="0099203B"/>
    <w:rsid w:val="00993450"/>
    <w:rsid w:val="00993C83"/>
    <w:rsid w:val="00994062"/>
    <w:rsid w:val="009940BA"/>
    <w:rsid w:val="00995085"/>
    <w:rsid w:val="00995664"/>
    <w:rsid w:val="00995C92"/>
    <w:rsid w:val="00996709"/>
    <w:rsid w:val="00996942"/>
    <w:rsid w:val="00996950"/>
    <w:rsid w:val="00996B2F"/>
    <w:rsid w:val="009A180B"/>
    <w:rsid w:val="009A18DC"/>
    <w:rsid w:val="009A27B4"/>
    <w:rsid w:val="009A31DD"/>
    <w:rsid w:val="009A339D"/>
    <w:rsid w:val="009A43BD"/>
    <w:rsid w:val="009A4793"/>
    <w:rsid w:val="009A4A61"/>
    <w:rsid w:val="009A4D9D"/>
    <w:rsid w:val="009A4FA9"/>
    <w:rsid w:val="009A60B0"/>
    <w:rsid w:val="009A64B3"/>
    <w:rsid w:val="009A6F13"/>
    <w:rsid w:val="009A71D8"/>
    <w:rsid w:val="009A78C9"/>
    <w:rsid w:val="009A7BF4"/>
    <w:rsid w:val="009B04CE"/>
    <w:rsid w:val="009B0512"/>
    <w:rsid w:val="009B0DC0"/>
    <w:rsid w:val="009B11A2"/>
    <w:rsid w:val="009B2E72"/>
    <w:rsid w:val="009B2F9E"/>
    <w:rsid w:val="009B3CDC"/>
    <w:rsid w:val="009B3E53"/>
    <w:rsid w:val="009B581A"/>
    <w:rsid w:val="009B60A5"/>
    <w:rsid w:val="009B60B4"/>
    <w:rsid w:val="009B6977"/>
    <w:rsid w:val="009B6FAE"/>
    <w:rsid w:val="009B7C7E"/>
    <w:rsid w:val="009B7D49"/>
    <w:rsid w:val="009C0285"/>
    <w:rsid w:val="009C08E8"/>
    <w:rsid w:val="009C1050"/>
    <w:rsid w:val="009C2DD9"/>
    <w:rsid w:val="009C3D80"/>
    <w:rsid w:val="009C5605"/>
    <w:rsid w:val="009C6C31"/>
    <w:rsid w:val="009C6C99"/>
    <w:rsid w:val="009C6E1E"/>
    <w:rsid w:val="009C7351"/>
    <w:rsid w:val="009C7860"/>
    <w:rsid w:val="009C7D01"/>
    <w:rsid w:val="009D2047"/>
    <w:rsid w:val="009D219E"/>
    <w:rsid w:val="009D3312"/>
    <w:rsid w:val="009D3EF3"/>
    <w:rsid w:val="009D4346"/>
    <w:rsid w:val="009D4917"/>
    <w:rsid w:val="009D5441"/>
    <w:rsid w:val="009D56D4"/>
    <w:rsid w:val="009D7956"/>
    <w:rsid w:val="009D7D20"/>
    <w:rsid w:val="009E0164"/>
    <w:rsid w:val="009E0B0E"/>
    <w:rsid w:val="009E1501"/>
    <w:rsid w:val="009E1527"/>
    <w:rsid w:val="009E1BC4"/>
    <w:rsid w:val="009E2020"/>
    <w:rsid w:val="009E2F4B"/>
    <w:rsid w:val="009E3532"/>
    <w:rsid w:val="009E3543"/>
    <w:rsid w:val="009E3561"/>
    <w:rsid w:val="009E3CB6"/>
    <w:rsid w:val="009E418A"/>
    <w:rsid w:val="009E49D3"/>
    <w:rsid w:val="009E4C64"/>
    <w:rsid w:val="009E55CF"/>
    <w:rsid w:val="009E65E2"/>
    <w:rsid w:val="009E7D85"/>
    <w:rsid w:val="009F0020"/>
    <w:rsid w:val="009F0A60"/>
    <w:rsid w:val="009F0D62"/>
    <w:rsid w:val="009F1852"/>
    <w:rsid w:val="009F2190"/>
    <w:rsid w:val="009F2788"/>
    <w:rsid w:val="009F29D3"/>
    <w:rsid w:val="009F2F89"/>
    <w:rsid w:val="009F4499"/>
    <w:rsid w:val="009F4E38"/>
    <w:rsid w:val="009F5836"/>
    <w:rsid w:val="009F5A02"/>
    <w:rsid w:val="009F64E2"/>
    <w:rsid w:val="009F7639"/>
    <w:rsid w:val="009F798F"/>
    <w:rsid w:val="009F7AF2"/>
    <w:rsid w:val="00A009B7"/>
    <w:rsid w:val="00A01366"/>
    <w:rsid w:val="00A015E4"/>
    <w:rsid w:val="00A01B12"/>
    <w:rsid w:val="00A02956"/>
    <w:rsid w:val="00A02984"/>
    <w:rsid w:val="00A0396C"/>
    <w:rsid w:val="00A04221"/>
    <w:rsid w:val="00A04981"/>
    <w:rsid w:val="00A0571B"/>
    <w:rsid w:val="00A05A7B"/>
    <w:rsid w:val="00A06147"/>
    <w:rsid w:val="00A06D18"/>
    <w:rsid w:val="00A119CB"/>
    <w:rsid w:val="00A11B99"/>
    <w:rsid w:val="00A11E53"/>
    <w:rsid w:val="00A12978"/>
    <w:rsid w:val="00A13723"/>
    <w:rsid w:val="00A1719D"/>
    <w:rsid w:val="00A177EC"/>
    <w:rsid w:val="00A206C0"/>
    <w:rsid w:val="00A209FB"/>
    <w:rsid w:val="00A21269"/>
    <w:rsid w:val="00A21DE4"/>
    <w:rsid w:val="00A21F12"/>
    <w:rsid w:val="00A2222C"/>
    <w:rsid w:val="00A226A5"/>
    <w:rsid w:val="00A233F2"/>
    <w:rsid w:val="00A24506"/>
    <w:rsid w:val="00A246DF"/>
    <w:rsid w:val="00A24772"/>
    <w:rsid w:val="00A2568B"/>
    <w:rsid w:val="00A25CBC"/>
    <w:rsid w:val="00A26B38"/>
    <w:rsid w:val="00A26B81"/>
    <w:rsid w:val="00A2762C"/>
    <w:rsid w:val="00A27B25"/>
    <w:rsid w:val="00A30384"/>
    <w:rsid w:val="00A30F74"/>
    <w:rsid w:val="00A317F4"/>
    <w:rsid w:val="00A3317B"/>
    <w:rsid w:val="00A33EB7"/>
    <w:rsid w:val="00A34226"/>
    <w:rsid w:val="00A34865"/>
    <w:rsid w:val="00A34D68"/>
    <w:rsid w:val="00A3541D"/>
    <w:rsid w:val="00A357B6"/>
    <w:rsid w:val="00A35C76"/>
    <w:rsid w:val="00A3673B"/>
    <w:rsid w:val="00A3695E"/>
    <w:rsid w:val="00A400AE"/>
    <w:rsid w:val="00A40616"/>
    <w:rsid w:val="00A4064B"/>
    <w:rsid w:val="00A40D61"/>
    <w:rsid w:val="00A4211A"/>
    <w:rsid w:val="00A4370D"/>
    <w:rsid w:val="00A43F91"/>
    <w:rsid w:val="00A440AC"/>
    <w:rsid w:val="00A445A7"/>
    <w:rsid w:val="00A448D0"/>
    <w:rsid w:val="00A44B5A"/>
    <w:rsid w:val="00A45582"/>
    <w:rsid w:val="00A4594D"/>
    <w:rsid w:val="00A46A29"/>
    <w:rsid w:val="00A46EB9"/>
    <w:rsid w:val="00A4769D"/>
    <w:rsid w:val="00A47ABD"/>
    <w:rsid w:val="00A47B89"/>
    <w:rsid w:val="00A47CD9"/>
    <w:rsid w:val="00A47DB6"/>
    <w:rsid w:val="00A47E23"/>
    <w:rsid w:val="00A505F1"/>
    <w:rsid w:val="00A5088D"/>
    <w:rsid w:val="00A508E6"/>
    <w:rsid w:val="00A51429"/>
    <w:rsid w:val="00A5356C"/>
    <w:rsid w:val="00A5370F"/>
    <w:rsid w:val="00A53FEE"/>
    <w:rsid w:val="00A55C40"/>
    <w:rsid w:val="00A56847"/>
    <w:rsid w:val="00A56D14"/>
    <w:rsid w:val="00A56FD2"/>
    <w:rsid w:val="00A57D30"/>
    <w:rsid w:val="00A57FDE"/>
    <w:rsid w:val="00A602D5"/>
    <w:rsid w:val="00A60C25"/>
    <w:rsid w:val="00A61882"/>
    <w:rsid w:val="00A6266B"/>
    <w:rsid w:val="00A62B2C"/>
    <w:rsid w:val="00A6346D"/>
    <w:rsid w:val="00A6409F"/>
    <w:rsid w:val="00A64183"/>
    <w:rsid w:val="00A648DF"/>
    <w:rsid w:val="00A65186"/>
    <w:rsid w:val="00A65474"/>
    <w:rsid w:val="00A656B1"/>
    <w:rsid w:val="00A65991"/>
    <w:rsid w:val="00A65C54"/>
    <w:rsid w:val="00A6754B"/>
    <w:rsid w:val="00A677C8"/>
    <w:rsid w:val="00A70395"/>
    <w:rsid w:val="00A71BED"/>
    <w:rsid w:val="00A72724"/>
    <w:rsid w:val="00A72881"/>
    <w:rsid w:val="00A7309C"/>
    <w:rsid w:val="00A7535D"/>
    <w:rsid w:val="00A755FA"/>
    <w:rsid w:val="00A75F98"/>
    <w:rsid w:val="00A76C3C"/>
    <w:rsid w:val="00A772D6"/>
    <w:rsid w:val="00A77B83"/>
    <w:rsid w:val="00A77BDC"/>
    <w:rsid w:val="00A80553"/>
    <w:rsid w:val="00A80975"/>
    <w:rsid w:val="00A80B12"/>
    <w:rsid w:val="00A815A8"/>
    <w:rsid w:val="00A8291E"/>
    <w:rsid w:val="00A8411C"/>
    <w:rsid w:val="00A8463F"/>
    <w:rsid w:val="00A851D7"/>
    <w:rsid w:val="00A861B6"/>
    <w:rsid w:val="00A86441"/>
    <w:rsid w:val="00A8680B"/>
    <w:rsid w:val="00A86923"/>
    <w:rsid w:val="00A86B26"/>
    <w:rsid w:val="00A86FF0"/>
    <w:rsid w:val="00A9015C"/>
    <w:rsid w:val="00A905B7"/>
    <w:rsid w:val="00A906B4"/>
    <w:rsid w:val="00A9180C"/>
    <w:rsid w:val="00A921F7"/>
    <w:rsid w:val="00A922B8"/>
    <w:rsid w:val="00A92976"/>
    <w:rsid w:val="00A92AD9"/>
    <w:rsid w:val="00A9319A"/>
    <w:rsid w:val="00A936B0"/>
    <w:rsid w:val="00A93A63"/>
    <w:rsid w:val="00A93FDC"/>
    <w:rsid w:val="00A9477B"/>
    <w:rsid w:val="00A9494E"/>
    <w:rsid w:val="00A94A2A"/>
    <w:rsid w:val="00A94C79"/>
    <w:rsid w:val="00A956B4"/>
    <w:rsid w:val="00A961F8"/>
    <w:rsid w:val="00A973F2"/>
    <w:rsid w:val="00A97831"/>
    <w:rsid w:val="00A978D6"/>
    <w:rsid w:val="00A979DB"/>
    <w:rsid w:val="00AA0DA0"/>
    <w:rsid w:val="00AA1E52"/>
    <w:rsid w:val="00AA3FC4"/>
    <w:rsid w:val="00AA40AA"/>
    <w:rsid w:val="00AA43E6"/>
    <w:rsid w:val="00AA4B05"/>
    <w:rsid w:val="00AA514C"/>
    <w:rsid w:val="00AA5D4B"/>
    <w:rsid w:val="00AA5D96"/>
    <w:rsid w:val="00AA6A25"/>
    <w:rsid w:val="00AA776F"/>
    <w:rsid w:val="00AB1073"/>
    <w:rsid w:val="00AB15A3"/>
    <w:rsid w:val="00AB1840"/>
    <w:rsid w:val="00AB26FE"/>
    <w:rsid w:val="00AB28DE"/>
    <w:rsid w:val="00AB3294"/>
    <w:rsid w:val="00AB34E6"/>
    <w:rsid w:val="00AB371E"/>
    <w:rsid w:val="00AB44DC"/>
    <w:rsid w:val="00AB53D1"/>
    <w:rsid w:val="00AB53F0"/>
    <w:rsid w:val="00AB6931"/>
    <w:rsid w:val="00AB6F00"/>
    <w:rsid w:val="00AB75D1"/>
    <w:rsid w:val="00AB7F2C"/>
    <w:rsid w:val="00AC0967"/>
    <w:rsid w:val="00AC1525"/>
    <w:rsid w:val="00AC1ABE"/>
    <w:rsid w:val="00AC1FD3"/>
    <w:rsid w:val="00AC2BF5"/>
    <w:rsid w:val="00AC3190"/>
    <w:rsid w:val="00AC32F8"/>
    <w:rsid w:val="00AC3FAD"/>
    <w:rsid w:val="00AC437D"/>
    <w:rsid w:val="00AC472B"/>
    <w:rsid w:val="00AC4C7E"/>
    <w:rsid w:val="00AC4FF6"/>
    <w:rsid w:val="00AC5810"/>
    <w:rsid w:val="00AC5F16"/>
    <w:rsid w:val="00AC61C6"/>
    <w:rsid w:val="00AC7919"/>
    <w:rsid w:val="00AC7FE0"/>
    <w:rsid w:val="00AD0819"/>
    <w:rsid w:val="00AD0DC5"/>
    <w:rsid w:val="00AD1240"/>
    <w:rsid w:val="00AD2DA4"/>
    <w:rsid w:val="00AD31ED"/>
    <w:rsid w:val="00AD3A03"/>
    <w:rsid w:val="00AD5FE4"/>
    <w:rsid w:val="00AD69D0"/>
    <w:rsid w:val="00AD7139"/>
    <w:rsid w:val="00AE0946"/>
    <w:rsid w:val="00AE0B42"/>
    <w:rsid w:val="00AE0F3F"/>
    <w:rsid w:val="00AE1CB4"/>
    <w:rsid w:val="00AE1EB9"/>
    <w:rsid w:val="00AE2BC0"/>
    <w:rsid w:val="00AE2D83"/>
    <w:rsid w:val="00AE2F1B"/>
    <w:rsid w:val="00AE32B8"/>
    <w:rsid w:val="00AE42E2"/>
    <w:rsid w:val="00AE58A6"/>
    <w:rsid w:val="00AE5C6B"/>
    <w:rsid w:val="00AE5F93"/>
    <w:rsid w:val="00AE722F"/>
    <w:rsid w:val="00AE76D0"/>
    <w:rsid w:val="00AE7D84"/>
    <w:rsid w:val="00AF00CD"/>
    <w:rsid w:val="00AF023A"/>
    <w:rsid w:val="00AF0B3B"/>
    <w:rsid w:val="00AF1467"/>
    <w:rsid w:val="00AF1CAE"/>
    <w:rsid w:val="00AF1F2A"/>
    <w:rsid w:val="00AF28BB"/>
    <w:rsid w:val="00AF3B3C"/>
    <w:rsid w:val="00AF3E44"/>
    <w:rsid w:val="00AF435E"/>
    <w:rsid w:val="00AF44D9"/>
    <w:rsid w:val="00AF4896"/>
    <w:rsid w:val="00AF48D0"/>
    <w:rsid w:val="00AF492E"/>
    <w:rsid w:val="00AF4B44"/>
    <w:rsid w:val="00AF5082"/>
    <w:rsid w:val="00AF54BC"/>
    <w:rsid w:val="00AF5B09"/>
    <w:rsid w:val="00AF5B8A"/>
    <w:rsid w:val="00AF5DC5"/>
    <w:rsid w:val="00AF6159"/>
    <w:rsid w:val="00AF6A89"/>
    <w:rsid w:val="00AF6D95"/>
    <w:rsid w:val="00AF6F2C"/>
    <w:rsid w:val="00AF7AC2"/>
    <w:rsid w:val="00B00496"/>
    <w:rsid w:val="00B013EA"/>
    <w:rsid w:val="00B023BA"/>
    <w:rsid w:val="00B02602"/>
    <w:rsid w:val="00B02BFA"/>
    <w:rsid w:val="00B02F7D"/>
    <w:rsid w:val="00B030CB"/>
    <w:rsid w:val="00B03421"/>
    <w:rsid w:val="00B03790"/>
    <w:rsid w:val="00B0497D"/>
    <w:rsid w:val="00B0539A"/>
    <w:rsid w:val="00B054B2"/>
    <w:rsid w:val="00B05B47"/>
    <w:rsid w:val="00B05D1C"/>
    <w:rsid w:val="00B0702B"/>
    <w:rsid w:val="00B070D3"/>
    <w:rsid w:val="00B07988"/>
    <w:rsid w:val="00B109A9"/>
    <w:rsid w:val="00B10DB1"/>
    <w:rsid w:val="00B10F99"/>
    <w:rsid w:val="00B11546"/>
    <w:rsid w:val="00B1184D"/>
    <w:rsid w:val="00B11EA5"/>
    <w:rsid w:val="00B12F5B"/>
    <w:rsid w:val="00B13215"/>
    <w:rsid w:val="00B13AC3"/>
    <w:rsid w:val="00B142B3"/>
    <w:rsid w:val="00B1601C"/>
    <w:rsid w:val="00B16206"/>
    <w:rsid w:val="00B162A3"/>
    <w:rsid w:val="00B1713A"/>
    <w:rsid w:val="00B173AD"/>
    <w:rsid w:val="00B1770F"/>
    <w:rsid w:val="00B17CCD"/>
    <w:rsid w:val="00B215CE"/>
    <w:rsid w:val="00B21CC8"/>
    <w:rsid w:val="00B21D28"/>
    <w:rsid w:val="00B21F48"/>
    <w:rsid w:val="00B223D2"/>
    <w:rsid w:val="00B23F31"/>
    <w:rsid w:val="00B267BD"/>
    <w:rsid w:val="00B267F5"/>
    <w:rsid w:val="00B26A5F"/>
    <w:rsid w:val="00B27684"/>
    <w:rsid w:val="00B27F93"/>
    <w:rsid w:val="00B319CF"/>
    <w:rsid w:val="00B31AB2"/>
    <w:rsid w:val="00B31E95"/>
    <w:rsid w:val="00B31F24"/>
    <w:rsid w:val="00B3217F"/>
    <w:rsid w:val="00B322EB"/>
    <w:rsid w:val="00B3252F"/>
    <w:rsid w:val="00B33432"/>
    <w:rsid w:val="00B33A22"/>
    <w:rsid w:val="00B3445E"/>
    <w:rsid w:val="00B3448F"/>
    <w:rsid w:val="00B3540A"/>
    <w:rsid w:val="00B356B1"/>
    <w:rsid w:val="00B35B3C"/>
    <w:rsid w:val="00B35CC9"/>
    <w:rsid w:val="00B37546"/>
    <w:rsid w:val="00B37EE5"/>
    <w:rsid w:val="00B37F07"/>
    <w:rsid w:val="00B40694"/>
    <w:rsid w:val="00B41423"/>
    <w:rsid w:val="00B42302"/>
    <w:rsid w:val="00B428B6"/>
    <w:rsid w:val="00B43748"/>
    <w:rsid w:val="00B44376"/>
    <w:rsid w:val="00B447A6"/>
    <w:rsid w:val="00B44950"/>
    <w:rsid w:val="00B44DFF"/>
    <w:rsid w:val="00B44F40"/>
    <w:rsid w:val="00B44FBE"/>
    <w:rsid w:val="00B454FA"/>
    <w:rsid w:val="00B4597D"/>
    <w:rsid w:val="00B45F94"/>
    <w:rsid w:val="00B4622C"/>
    <w:rsid w:val="00B4658D"/>
    <w:rsid w:val="00B466D4"/>
    <w:rsid w:val="00B46709"/>
    <w:rsid w:val="00B469EF"/>
    <w:rsid w:val="00B46F77"/>
    <w:rsid w:val="00B50C3E"/>
    <w:rsid w:val="00B50D77"/>
    <w:rsid w:val="00B51158"/>
    <w:rsid w:val="00B51A8B"/>
    <w:rsid w:val="00B51CA0"/>
    <w:rsid w:val="00B52813"/>
    <w:rsid w:val="00B52BC1"/>
    <w:rsid w:val="00B52C64"/>
    <w:rsid w:val="00B53893"/>
    <w:rsid w:val="00B547F7"/>
    <w:rsid w:val="00B55619"/>
    <w:rsid w:val="00B55C43"/>
    <w:rsid w:val="00B563F7"/>
    <w:rsid w:val="00B564CA"/>
    <w:rsid w:val="00B5716E"/>
    <w:rsid w:val="00B576D9"/>
    <w:rsid w:val="00B57834"/>
    <w:rsid w:val="00B578F2"/>
    <w:rsid w:val="00B57D1C"/>
    <w:rsid w:val="00B57E93"/>
    <w:rsid w:val="00B57F22"/>
    <w:rsid w:val="00B57FAF"/>
    <w:rsid w:val="00B60171"/>
    <w:rsid w:val="00B60663"/>
    <w:rsid w:val="00B608B8"/>
    <w:rsid w:val="00B61A31"/>
    <w:rsid w:val="00B61ED9"/>
    <w:rsid w:val="00B62A64"/>
    <w:rsid w:val="00B62B19"/>
    <w:rsid w:val="00B62FBA"/>
    <w:rsid w:val="00B63AA3"/>
    <w:rsid w:val="00B64668"/>
    <w:rsid w:val="00B65260"/>
    <w:rsid w:val="00B66077"/>
    <w:rsid w:val="00B6621B"/>
    <w:rsid w:val="00B664B1"/>
    <w:rsid w:val="00B66B33"/>
    <w:rsid w:val="00B66BC6"/>
    <w:rsid w:val="00B674B7"/>
    <w:rsid w:val="00B70165"/>
    <w:rsid w:val="00B7077A"/>
    <w:rsid w:val="00B70988"/>
    <w:rsid w:val="00B70A04"/>
    <w:rsid w:val="00B70A77"/>
    <w:rsid w:val="00B711F0"/>
    <w:rsid w:val="00B71AE9"/>
    <w:rsid w:val="00B72C56"/>
    <w:rsid w:val="00B73022"/>
    <w:rsid w:val="00B74009"/>
    <w:rsid w:val="00B744E2"/>
    <w:rsid w:val="00B745DD"/>
    <w:rsid w:val="00B748D8"/>
    <w:rsid w:val="00B752FF"/>
    <w:rsid w:val="00B753E0"/>
    <w:rsid w:val="00B76500"/>
    <w:rsid w:val="00B76D4C"/>
    <w:rsid w:val="00B77DE5"/>
    <w:rsid w:val="00B803BE"/>
    <w:rsid w:val="00B8067A"/>
    <w:rsid w:val="00B80928"/>
    <w:rsid w:val="00B812F9"/>
    <w:rsid w:val="00B8138A"/>
    <w:rsid w:val="00B8215D"/>
    <w:rsid w:val="00B82430"/>
    <w:rsid w:val="00B82F11"/>
    <w:rsid w:val="00B82F2B"/>
    <w:rsid w:val="00B833AA"/>
    <w:rsid w:val="00B838B2"/>
    <w:rsid w:val="00B83A89"/>
    <w:rsid w:val="00B841A3"/>
    <w:rsid w:val="00B8478E"/>
    <w:rsid w:val="00B847EC"/>
    <w:rsid w:val="00B84A33"/>
    <w:rsid w:val="00B84BC6"/>
    <w:rsid w:val="00B851E2"/>
    <w:rsid w:val="00B85690"/>
    <w:rsid w:val="00B90635"/>
    <w:rsid w:val="00B91022"/>
    <w:rsid w:val="00B911C5"/>
    <w:rsid w:val="00B91907"/>
    <w:rsid w:val="00B923CA"/>
    <w:rsid w:val="00B93688"/>
    <w:rsid w:val="00B939E0"/>
    <w:rsid w:val="00B94AB9"/>
    <w:rsid w:val="00B94CE2"/>
    <w:rsid w:val="00B95D64"/>
    <w:rsid w:val="00B962B6"/>
    <w:rsid w:val="00B96E01"/>
    <w:rsid w:val="00BA01FB"/>
    <w:rsid w:val="00BA08F7"/>
    <w:rsid w:val="00BA14CA"/>
    <w:rsid w:val="00BA1C2E"/>
    <w:rsid w:val="00BA233B"/>
    <w:rsid w:val="00BA2AFC"/>
    <w:rsid w:val="00BA37CF"/>
    <w:rsid w:val="00BA3891"/>
    <w:rsid w:val="00BA3F82"/>
    <w:rsid w:val="00BA4061"/>
    <w:rsid w:val="00BA4121"/>
    <w:rsid w:val="00BA52E3"/>
    <w:rsid w:val="00BA5369"/>
    <w:rsid w:val="00BA58AA"/>
    <w:rsid w:val="00BA6345"/>
    <w:rsid w:val="00BA6AF7"/>
    <w:rsid w:val="00BB06D0"/>
    <w:rsid w:val="00BB0C43"/>
    <w:rsid w:val="00BB2039"/>
    <w:rsid w:val="00BB2311"/>
    <w:rsid w:val="00BB2742"/>
    <w:rsid w:val="00BB286D"/>
    <w:rsid w:val="00BB2888"/>
    <w:rsid w:val="00BB3305"/>
    <w:rsid w:val="00BB424B"/>
    <w:rsid w:val="00BB45A0"/>
    <w:rsid w:val="00BB5986"/>
    <w:rsid w:val="00BB5B49"/>
    <w:rsid w:val="00BB648C"/>
    <w:rsid w:val="00BB68FA"/>
    <w:rsid w:val="00BC006C"/>
    <w:rsid w:val="00BC0A07"/>
    <w:rsid w:val="00BC0B17"/>
    <w:rsid w:val="00BC0BF8"/>
    <w:rsid w:val="00BC2451"/>
    <w:rsid w:val="00BC2A59"/>
    <w:rsid w:val="00BC2FC8"/>
    <w:rsid w:val="00BC3696"/>
    <w:rsid w:val="00BC3DE7"/>
    <w:rsid w:val="00BC4DA6"/>
    <w:rsid w:val="00BC51AA"/>
    <w:rsid w:val="00BC5202"/>
    <w:rsid w:val="00BC58F8"/>
    <w:rsid w:val="00BC61DD"/>
    <w:rsid w:val="00BC70DE"/>
    <w:rsid w:val="00BC75EE"/>
    <w:rsid w:val="00BC788E"/>
    <w:rsid w:val="00BC7935"/>
    <w:rsid w:val="00BC796C"/>
    <w:rsid w:val="00BC7CFE"/>
    <w:rsid w:val="00BD12F4"/>
    <w:rsid w:val="00BD1668"/>
    <w:rsid w:val="00BD1A80"/>
    <w:rsid w:val="00BD23FF"/>
    <w:rsid w:val="00BD3891"/>
    <w:rsid w:val="00BD3B65"/>
    <w:rsid w:val="00BD3C91"/>
    <w:rsid w:val="00BD492C"/>
    <w:rsid w:val="00BD4E8C"/>
    <w:rsid w:val="00BD5188"/>
    <w:rsid w:val="00BD52D6"/>
    <w:rsid w:val="00BD5535"/>
    <w:rsid w:val="00BD6D49"/>
    <w:rsid w:val="00BD7129"/>
    <w:rsid w:val="00BE0FD6"/>
    <w:rsid w:val="00BE17D8"/>
    <w:rsid w:val="00BE20CB"/>
    <w:rsid w:val="00BE2DCD"/>
    <w:rsid w:val="00BE51BD"/>
    <w:rsid w:val="00BE59E0"/>
    <w:rsid w:val="00BE5C52"/>
    <w:rsid w:val="00BE61A3"/>
    <w:rsid w:val="00BE6CBE"/>
    <w:rsid w:val="00BE7B73"/>
    <w:rsid w:val="00BF10BC"/>
    <w:rsid w:val="00BF177C"/>
    <w:rsid w:val="00BF1D2B"/>
    <w:rsid w:val="00BF1E7B"/>
    <w:rsid w:val="00BF1FFE"/>
    <w:rsid w:val="00BF2A4A"/>
    <w:rsid w:val="00BF2F26"/>
    <w:rsid w:val="00BF4172"/>
    <w:rsid w:val="00BF49C3"/>
    <w:rsid w:val="00BF49D0"/>
    <w:rsid w:val="00BF5993"/>
    <w:rsid w:val="00BF5AC4"/>
    <w:rsid w:val="00BF5BEF"/>
    <w:rsid w:val="00BF607D"/>
    <w:rsid w:val="00BF6A65"/>
    <w:rsid w:val="00BF6F62"/>
    <w:rsid w:val="00BF77BC"/>
    <w:rsid w:val="00BF7850"/>
    <w:rsid w:val="00BF7A8A"/>
    <w:rsid w:val="00C00A51"/>
    <w:rsid w:val="00C01AF1"/>
    <w:rsid w:val="00C01E41"/>
    <w:rsid w:val="00C02D23"/>
    <w:rsid w:val="00C036FC"/>
    <w:rsid w:val="00C04395"/>
    <w:rsid w:val="00C044F9"/>
    <w:rsid w:val="00C04ADE"/>
    <w:rsid w:val="00C04D6D"/>
    <w:rsid w:val="00C05782"/>
    <w:rsid w:val="00C05AC4"/>
    <w:rsid w:val="00C06B70"/>
    <w:rsid w:val="00C06C3F"/>
    <w:rsid w:val="00C072B6"/>
    <w:rsid w:val="00C10205"/>
    <w:rsid w:val="00C10603"/>
    <w:rsid w:val="00C10710"/>
    <w:rsid w:val="00C109A6"/>
    <w:rsid w:val="00C10DB4"/>
    <w:rsid w:val="00C1116A"/>
    <w:rsid w:val="00C113C8"/>
    <w:rsid w:val="00C117AC"/>
    <w:rsid w:val="00C11FF2"/>
    <w:rsid w:val="00C124B1"/>
    <w:rsid w:val="00C13372"/>
    <w:rsid w:val="00C13B35"/>
    <w:rsid w:val="00C13BE3"/>
    <w:rsid w:val="00C14384"/>
    <w:rsid w:val="00C146FB"/>
    <w:rsid w:val="00C162E8"/>
    <w:rsid w:val="00C16431"/>
    <w:rsid w:val="00C1701F"/>
    <w:rsid w:val="00C170E8"/>
    <w:rsid w:val="00C175FE"/>
    <w:rsid w:val="00C2017C"/>
    <w:rsid w:val="00C206D5"/>
    <w:rsid w:val="00C209F5"/>
    <w:rsid w:val="00C211D5"/>
    <w:rsid w:val="00C22FBD"/>
    <w:rsid w:val="00C230D1"/>
    <w:rsid w:val="00C23C0E"/>
    <w:rsid w:val="00C243CE"/>
    <w:rsid w:val="00C266FE"/>
    <w:rsid w:val="00C26ADB"/>
    <w:rsid w:val="00C26EAB"/>
    <w:rsid w:val="00C27227"/>
    <w:rsid w:val="00C274AA"/>
    <w:rsid w:val="00C275EC"/>
    <w:rsid w:val="00C27B3B"/>
    <w:rsid w:val="00C309F0"/>
    <w:rsid w:val="00C30D10"/>
    <w:rsid w:val="00C315EC"/>
    <w:rsid w:val="00C31623"/>
    <w:rsid w:val="00C31B17"/>
    <w:rsid w:val="00C31DC2"/>
    <w:rsid w:val="00C31DFC"/>
    <w:rsid w:val="00C3256F"/>
    <w:rsid w:val="00C33618"/>
    <w:rsid w:val="00C33C5E"/>
    <w:rsid w:val="00C35669"/>
    <w:rsid w:val="00C35798"/>
    <w:rsid w:val="00C3579B"/>
    <w:rsid w:val="00C363EE"/>
    <w:rsid w:val="00C364B3"/>
    <w:rsid w:val="00C36E15"/>
    <w:rsid w:val="00C37035"/>
    <w:rsid w:val="00C3772B"/>
    <w:rsid w:val="00C377C0"/>
    <w:rsid w:val="00C379B1"/>
    <w:rsid w:val="00C4168E"/>
    <w:rsid w:val="00C42FBC"/>
    <w:rsid w:val="00C44E61"/>
    <w:rsid w:val="00C45332"/>
    <w:rsid w:val="00C4556B"/>
    <w:rsid w:val="00C45C62"/>
    <w:rsid w:val="00C47CD8"/>
    <w:rsid w:val="00C47E1F"/>
    <w:rsid w:val="00C47F80"/>
    <w:rsid w:val="00C50A36"/>
    <w:rsid w:val="00C51B1E"/>
    <w:rsid w:val="00C51FA9"/>
    <w:rsid w:val="00C52262"/>
    <w:rsid w:val="00C530A1"/>
    <w:rsid w:val="00C539A3"/>
    <w:rsid w:val="00C53B20"/>
    <w:rsid w:val="00C546A7"/>
    <w:rsid w:val="00C549F9"/>
    <w:rsid w:val="00C54F0F"/>
    <w:rsid w:val="00C55B8A"/>
    <w:rsid w:val="00C56331"/>
    <w:rsid w:val="00C56CE1"/>
    <w:rsid w:val="00C57066"/>
    <w:rsid w:val="00C572DB"/>
    <w:rsid w:val="00C57B63"/>
    <w:rsid w:val="00C57C40"/>
    <w:rsid w:val="00C6055C"/>
    <w:rsid w:val="00C607AF"/>
    <w:rsid w:val="00C615DB"/>
    <w:rsid w:val="00C635CB"/>
    <w:rsid w:val="00C63D33"/>
    <w:rsid w:val="00C645EE"/>
    <w:rsid w:val="00C65508"/>
    <w:rsid w:val="00C65620"/>
    <w:rsid w:val="00C65CAD"/>
    <w:rsid w:val="00C66172"/>
    <w:rsid w:val="00C66E4D"/>
    <w:rsid w:val="00C67637"/>
    <w:rsid w:val="00C677CE"/>
    <w:rsid w:val="00C70025"/>
    <w:rsid w:val="00C703AA"/>
    <w:rsid w:val="00C71778"/>
    <w:rsid w:val="00C7185D"/>
    <w:rsid w:val="00C721BE"/>
    <w:rsid w:val="00C7225A"/>
    <w:rsid w:val="00C7297C"/>
    <w:rsid w:val="00C73D78"/>
    <w:rsid w:val="00C741DA"/>
    <w:rsid w:val="00C7444D"/>
    <w:rsid w:val="00C7465C"/>
    <w:rsid w:val="00C74EEE"/>
    <w:rsid w:val="00C75400"/>
    <w:rsid w:val="00C75C10"/>
    <w:rsid w:val="00C75CE0"/>
    <w:rsid w:val="00C75D6D"/>
    <w:rsid w:val="00C75F86"/>
    <w:rsid w:val="00C76117"/>
    <w:rsid w:val="00C76A99"/>
    <w:rsid w:val="00C76EBF"/>
    <w:rsid w:val="00C77610"/>
    <w:rsid w:val="00C77C9B"/>
    <w:rsid w:val="00C77EE2"/>
    <w:rsid w:val="00C80ED6"/>
    <w:rsid w:val="00C813D5"/>
    <w:rsid w:val="00C81A7D"/>
    <w:rsid w:val="00C822ED"/>
    <w:rsid w:val="00C82347"/>
    <w:rsid w:val="00C831C7"/>
    <w:rsid w:val="00C83DF0"/>
    <w:rsid w:val="00C876E7"/>
    <w:rsid w:val="00C87B29"/>
    <w:rsid w:val="00C90535"/>
    <w:rsid w:val="00C915AC"/>
    <w:rsid w:val="00C91829"/>
    <w:rsid w:val="00C9195D"/>
    <w:rsid w:val="00C91E98"/>
    <w:rsid w:val="00C920E5"/>
    <w:rsid w:val="00C96F73"/>
    <w:rsid w:val="00C97248"/>
    <w:rsid w:val="00C9749E"/>
    <w:rsid w:val="00C97589"/>
    <w:rsid w:val="00C976F9"/>
    <w:rsid w:val="00CA0CCE"/>
    <w:rsid w:val="00CA12A1"/>
    <w:rsid w:val="00CA1483"/>
    <w:rsid w:val="00CA14D3"/>
    <w:rsid w:val="00CA1D36"/>
    <w:rsid w:val="00CA2D10"/>
    <w:rsid w:val="00CA31FE"/>
    <w:rsid w:val="00CA3641"/>
    <w:rsid w:val="00CA5691"/>
    <w:rsid w:val="00CA5A7C"/>
    <w:rsid w:val="00CA64D9"/>
    <w:rsid w:val="00CA66FB"/>
    <w:rsid w:val="00CA6D1F"/>
    <w:rsid w:val="00CA6E3F"/>
    <w:rsid w:val="00CA6FDE"/>
    <w:rsid w:val="00CA7334"/>
    <w:rsid w:val="00CA7954"/>
    <w:rsid w:val="00CA7C58"/>
    <w:rsid w:val="00CA7FD9"/>
    <w:rsid w:val="00CB0F7F"/>
    <w:rsid w:val="00CB1CC0"/>
    <w:rsid w:val="00CB1E32"/>
    <w:rsid w:val="00CB2E28"/>
    <w:rsid w:val="00CB3800"/>
    <w:rsid w:val="00CB3FD0"/>
    <w:rsid w:val="00CB4371"/>
    <w:rsid w:val="00CB499C"/>
    <w:rsid w:val="00CB59E0"/>
    <w:rsid w:val="00CB6753"/>
    <w:rsid w:val="00CB7107"/>
    <w:rsid w:val="00CB72C4"/>
    <w:rsid w:val="00CC03BB"/>
    <w:rsid w:val="00CC05EF"/>
    <w:rsid w:val="00CC346E"/>
    <w:rsid w:val="00CC3A1C"/>
    <w:rsid w:val="00CC4222"/>
    <w:rsid w:val="00CC43E1"/>
    <w:rsid w:val="00CC44FE"/>
    <w:rsid w:val="00CC561D"/>
    <w:rsid w:val="00CC67DC"/>
    <w:rsid w:val="00CC6B00"/>
    <w:rsid w:val="00CC7DFF"/>
    <w:rsid w:val="00CD066B"/>
    <w:rsid w:val="00CD1839"/>
    <w:rsid w:val="00CD18AC"/>
    <w:rsid w:val="00CD1AF1"/>
    <w:rsid w:val="00CD1B27"/>
    <w:rsid w:val="00CD1DDB"/>
    <w:rsid w:val="00CD200F"/>
    <w:rsid w:val="00CD288E"/>
    <w:rsid w:val="00CD2E92"/>
    <w:rsid w:val="00CD36F8"/>
    <w:rsid w:val="00CD4794"/>
    <w:rsid w:val="00CD4BD8"/>
    <w:rsid w:val="00CD4EE2"/>
    <w:rsid w:val="00CD5359"/>
    <w:rsid w:val="00CD565C"/>
    <w:rsid w:val="00CD791D"/>
    <w:rsid w:val="00CD7B4F"/>
    <w:rsid w:val="00CE0BBB"/>
    <w:rsid w:val="00CE0C17"/>
    <w:rsid w:val="00CE1F01"/>
    <w:rsid w:val="00CE1FFA"/>
    <w:rsid w:val="00CE2722"/>
    <w:rsid w:val="00CE3F12"/>
    <w:rsid w:val="00CE4DCE"/>
    <w:rsid w:val="00CE4E94"/>
    <w:rsid w:val="00CE5384"/>
    <w:rsid w:val="00CE5C0A"/>
    <w:rsid w:val="00CE5D60"/>
    <w:rsid w:val="00CE63FA"/>
    <w:rsid w:val="00CE6669"/>
    <w:rsid w:val="00CE7117"/>
    <w:rsid w:val="00CE719B"/>
    <w:rsid w:val="00CE74AB"/>
    <w:rsid w:val="00CE75C1"/>
    <w:rsid w:val="00CF0057"/>
    <w:rsid w:val="00CF0CF8"/>
    <w:rsid w:val="00CF0D44"/>
    <w:rsid w:val="00CF134C"/>
    <w:rsid w:val="00CF1F5A"/>
    <w:rsid w:val="00CF35CD"/>
    <w:rsid w:val="00CF3AD8"/>
    <w:rsid w:val="00CF4355"/>
    <w:rsid w:val="00CF4856"/>
    <w:rsid w:val="00CF4B7C"/>
    <w:rsid w:val="00CF4BB4"/>
    <w:rsid w:val="00CF4CD0"/>
    <w:rsid w:val="00CF4E31"/>
    <w:rsid w:val="00CF4E82"/>
    <w:rsid w:val="00CF4FBC"/>
    <w:rsid w:val="00CF51D8"/>
    <w:rsid w:val="00CF5DC7"/>
    <w:rsid w:val="00CF630A"/>
    <w:rsid w:val="00CF6B29"/>
    <w:rsid w:val="00CF7C1B"/>
    <w:rsid w:val="00CF7FD2"/>
    <w:rsid w:val="00D00344"/>
    <w:rsid w:val="00D00454"/>
    <w:rsid w:val="00D0081B"/>
    <w:rsid w:val="00D008C6"/>
    <w:rsid w:val="00D0145E"/>
    <w:rsid w:val="00D0182F"/>
    <w:rsid w:val="00D0193D"/>
    <w:rsid w:val="00D0194B"/>
    <w:rsid w:val="00D01A95"/>
    <w:rsid w:val="00D02B56"/>
    <w:rsid w:val="00D03CFA"/>
    <w:rsid w:val="00D04255"/>
    <w:rsid w:val="00D0432E"/>
    <w:rsid w:val="00D04902"/>
    <w:rsid w:val="00D04F9B"/>
    <w:rsid w:val="00D05640"/>
    <w:rsid w:val="00D07575"/>
    <w:rsid w:val="00D102EA"/>
    <w:rsid w:val="00D1193D"/>
    <w:rsid w:val="00D11FC9"/>
    <w:rsid w:val="00D12B00"/>
    <w:rsid w:val="00D13E51"/>
    <w:rsid w:val="00D142A6"/>
    <w:rsid w:val="00D14EF4"/>
    <w:rsid w:val="00D15492"/>
    <w:rsid w:val="00D17B4A"/>
    <w:rsid w:val="00D21377"/>
    <w:rsid w:val="00D224B6"/>
    <w:rsid w:val="00D22D3E"/>
    <w:rsid w:val="00D23AB2"/>
    <w:rsid w:val="00D23E1E"/>
    <w:rsid w:val="00D23EBB"/>
    <w:rsid w:val="00D25982"/>
    <w:rsid w:val="00D26343"/>
    <w:rsid w:val="00D263BF"/>
    <w:rsid w:val="00D26BB4"/>
    <w:rsid w:val="00D27236"/>
    <w:rsid w:val="00D27309"/>
    <w:rsid w:val="00D274C9"/>
    <w:rsid w:val="00D27E54"/>
    <w:rsid w:val="00D3055B"/>
    <w:rsid w:val="00D30676"/>
    <w:rsid w:val="00D309D0"/>
    <w:rsid w:val="00D30A63"/>
    <w:rsid w:val="00D30A8A"/>
    <w:rsid w:val="00D31778"/>
    <w:rsid w:val="00D31E91"/>
    <w:rsid w:val="00D31FD0"/>
    <w:rsid w:val="00D327FB"/>
    <w:rsid w:val="00D33192"/>
    <w:rsid w:val="00D33612"/>
    <w:rsid w:val="00D352B7"/>
    <w:rsid w:val="00D35644"/>
    <w:rsid w:val="00D36A4E"/>
    <w:rsid w:val="00D3772B"/>
    <w:rsid w:val="00D40598"/>
    <w:rsid w:val="00D409CD"/>
    <w:rsid w:val="00D41A39"/>
    <w:rsid w:val="00D42A1E"/>
    <w:rsid w:val="00D43515"/>
    <w:rsid w:val="00D43EEB"/>
    <w:rsid w:val="00D458D1"/>
    <w:rsid w:val="00D4599D"/>
    <w:rsid w:val="00D45E65"/>
    <w:rsid w:val="00D45F35"/>
    <w:rsid w:val="00D46780"/>
    <w:rsid w:val="00D4744C"/>
    <w:rsid w:val="00D47C9C"/>
    <w:rsid w:val="00D47E17"/>
    <w:rsid w:val="00D509AF"/>
    <w:rsid w:val="00D52988"/>
    <w:rsid w:val="00D52BBB"/>
    <w:rsid w:val="00D52F69"/>
    <w:rsid w:val="00D53394"/>
    <w:rsid w:val="00D53A88"/>
    <w:rsid w:val="00D53E74"/>
    <w:rsid w:val="00D54FDC"/>
    <w:rsid w:val="00D554AC"/>
    <w:rsid w:val="00D55E42"/>
    <w:rsid w:val="00D56338"/>
    <w:rsid w:val="00D567D0"/>
    <w:rsid w:val="00D57B5B"/>
    <w:rsid w:val="00D57E1E"/>
    <w:rsid w:val="00D6089E"/>
    <w:rsid w:val="00D60F3E"/>
    <w:rsid w:val="00D61A88"/>
    <w:rsid w:val="00D61CF5"/>
    <w:rsid w:val="00D61D54"/>
    <w:rsid w:val="00D62039"/>
    <w:rsid w:val="00D63485"/>
    <w:rsid w:val="00D635C1"/>
    <w:rsid w:val="00D65E53"/>
    <w:rsid w:val="00D660AE"/>
    <w:rsid w:val="00D66A30"/>
    <w:rsid w:val="00D67D71"/>
    <w:rsid w:val="00D67D96"/>
    <w:rsid w:val="00D7010E"/>
    <w:rsid w:val="00D7080C"/>
    <w:rsid w:val="00D70FD1"/>
    <w:rsid w:val="00D719CD"/>
    <w:rsid w:val="00D71E6D"/>
    <w:rsid w:val="00D724BD"/>
    <w:rsid w:val="00D72721"/>
    <w:rsid w:val="00D73A01"/>
    <w:rsid w:val="00D73C55"/>
    <w:rsid w:val="00D73D50"/>
    <w:rsid w:val="00D742F8"/>
    <w:rsid w:val="00D74D4D"/>
    <w:rsid w:val="00D75BA9"/>
    <w:rsid w:val="00D763DA"/>
    <w:rsid w:val="00D7671B"/>
    <w:rsid w:val="00D770A5"/>
    <w:rsid w:val="00D80B39"/>
    <w:rsid w:val="00D80FFA"/>
    <w:rsid w:val="00D8104D"/>
    <w:rsid w:val="00D81BDB"/>
    <w:rsid w:val="00D82A80"/>
    <w:rsid w:val="00D83309"/>
    <w:rsid w:val="00D83D05"/>
    <w:rsid w:val="00D847A1"/>
    <w:rsid w:val="00D84819"/>
    <w:rsid w:val="00D87696"/>
    <w:rsid w:val="00D87BD7"/>
    <w:rsid w:val="00D913BE"/>
    <w:rsid w:val="00D91A60"/>
    <w:rsid w:val="00D91E54"/>
    <w:rsid w:val="00D92652"/>
    <w:rsid w:val="00D927CF"/>
    <w:rsid w:val="00D931D4"/>
    <w:rsid w:val="00D93996"/>
    <w:rsid w:val="00D93C7B"/>
    <w:rsid w:val="00D944FC"/>
    <w:rsid w:val="00D94BCC"/>
    <w:rsid w:val="00D94D6A"/>
    <w:rsid w:val="00D9503B"/>
    <w:rsid w:val="00D96A14"/>
    <w:rsid w:val="00D97D0F"/>
    <w:rsid w:val="00D97F19"/>
    <w:rsid w:val="00DA0420"/>
    <w:rsid w:val="00DA0BAD"/>
    <w:rsid w:val="00DA1BD1"/>
    <w:rsid w:val="00DA245A"/>
    <w:rsid w:val="00DA29C6"/>
    <w:rsid w:val="00DA2E2B"/>
    <w:rsid w:val="00DA366C"/>
    <w:rsid w:val="00DA374F"/>
    <w:rsid w:val="00DA3D3C"/>
    <w:rsid w:val="00DA405F"/>
    <w:rsid w:val="00DA47D7"/>
    <w:rsid w:val="00DA4B9B"/>
    <w:rsid w:val="00DA5112"/>
    <w:rsid w:val="00DA5472"/>
    <w:rsid w:val="00DA560A"/>
    <w:rsid w:val="00DA594B"/>
    <w:rsid w:val="00DA5D21"/>
    <w:rsid w:val="00DA5EF5"/>
    <w:rsid w:val="00DA74D9"/>
    <w:rsid w:val="00DB00D4"/>
    <w:rsid w:val="00DB0AD6"/>
    <w:rsid w:val="00DB0D36"/>
    <w:rsid w:val="00DB117E"/>
    <w:rsid w:val="00DB11BE"/>
    <w:rsid w:val="00DB11F2"/>
    <w:rsid w:val="00DB1218"/>
    <w:rsid w:val="00DB1507"/>
    <w:rsid w:val="00DB1B9B"/>
    <w:rsid w:val="00DB2A13"/>
    <w:rsid w:val="00DB316B"/>
    <w:rsid w:val="00DB362B"/>
    <w:rsid w:val="00DB3C06"/>
    <w:rsid w:val="00DB4959"/>
    <w:rsid w:val="00DB4B01"/>
    <w:rsid w:val="00DB4D13"/>
    <w:rsid w:val="00DB5175"/>
    <w:rsid w:val="00DB55B1"/>
    <w:rsid w:val="00DB5C25"/>
    <w:rsid w:val="00DB62FC"/>
    <w:rsid w:val="00DB7F5A"/>
    <w:rsid w:val="00DC0C25"/>
    <w:rsid w:val="00DC0DCA"/>
    <w:rsid w:val="00DC17D9"/>
    <w:rsid w:val="00DC2647"/>
    <w:rsid w:val="00DC3134"/>
    <w:rsid w:val="00DC3595"/>
    <w:rsid w:val="00DC4070"/>
    <w:rsid w:val="00DC4109"/>
    <w:rsid w:val="00DC4C83"/>
    <w:rsid w:val="00DC5519"/>
    <w:rsid w:val="00DC60EB"/>
    <w:rsid w:val="00DC6C8F"/>
    <w:rsid w:val="00DC7BE7"/>
    <w:rsid w:val="00DD04E9"/>
    <w:rsid w:val="00DD070B"/>
    <w:rsid w:val="00DD09E4"/>
    <w:rsid w:val="00DD150A"/>
    <w:rsid w:val="00DD1CD8"/>
    <w:rsid w:val="00DD21ED"/>
    <w:rsid w:val="00DD2A08"/>
    <w:rsid w:val="00DD3A8B"/>
    <w:rsid w:val="00DD439F"/>
    <w:rsid w:val="00DD4CEA"/>
    <w:rsid w:val="00DD5369"/>
    <w:rsid w:val="00DD5E4A"/>
    <w:rsid w:val="00DD6995"/>
    <w:rsid w:val="00DD6CD6"/>
    <w:rsid w:val="00DD7BC2"/>
    <w:rsid w:val="00DE11B3"/>
    <w:rsid w:val="00DE17C8"/>
    <w:rsid w:val="00DE1938"/>
    <w:rsid w:val="00DE1CBB"/>
    <w:rsid w:val="00DE2A10"/>
    <w:rsid w:val="00DE2D94"/>
    <w:rsid w:val="00DE3468"/>
    <w:rsid w:val="00DE3CBB"/>
    <w:rsid w:val="00DE4312"/>
    <w:rsid w:val="00DE49EC"/>
    <w:rsid w:val="00DE4EB3"/>
    <w:rsid w:val="00DE4ED2"/>
    <w:rsid w:val="00DE5C67"/>
    <w:rsid w:val="00DE5D16"/>
    <w:rsid w:val="00DE6030"/>
    <w:rsid w:val="00DE65BE"/>
    <w:rsid w:val="00DE6B3D"/>
    <w:rsid w:val="00DE6F78"/>
    <w:rsid w:val="00DE6FD3"/>
    <w:rsid w:val="00DE716B"/>
    <w:rsid w:val="00DE71F2"/>
    <w:rsid w:val="00DF12D9"/>
    <w:rsid w:val="00DF6972"/>
    <w:rsid w:val="00DF6A83"/>
    <w:rsid w:val="00DF6AF1"/>
    <w:rsid w:val="00DF6E77"/>
    <w:rsid w:val="00DF757F"/>
    <w:rsid w:val="00E00337"/>
    <w:rsid w:val="00E00F51"/>
    <w:rsid w:val="00E01320"/>
    <w:rsid w:val="00E01368"/>
    <w:rsid w:val="00E015AD"/>
    <w:rsid w:val="00E01CD0"/>
    <w:rsid w:val="00E0356B"/>
    <w:rsid w:val="00E03F0B"/>
    <w:rsid w:val="00E05AE2"/>
    <w:rsid w:val="00E07322"/>
    <w:rsid w:val="00E10443"/>
    <w:rsid w:val="00E10DDE"/>
    <w:rsid w:val="00E12532"/>
    <w:rsid w:val="00E12C29"/>
    <w:rsid w:val="00E1300A"/>
    <w:rsid w:val="00E131F1"/>
    <w:rsid w:val="00E134FF"/>
    <w:rsid w:val="00E13DAF"/>
    <w:rsid w:val="00E15777"/>
    <w:rsid w:val="00E15784"/>
    <w:rsid w:val="00E15A56"/>
    <w:rsid w:val="00E15EE5"/>
    <w:rsid w:val="00E160F4"/>
    <w:rsid w:val="00E163FF"/>
    <w:rsid w:val="00E179A0"/>
    <w:rsid w:val="00E20041"/>
    <w:rsid w:val="00E20A10"/>
    <w:rsid w:val="00E20AD9"/>
    <w:rsid w:val="00E21C3A"/>
    <w:rsid w:val="00E237A4"/>
    <w:rsid w:val="00E23A8A"/>
    <w:rsid w:val="00E23BFC"/>
    <w:rsid w:val="00E258E0"/>
    <w:rsid w:val="00E264FD"/>
    <w:rsid w:val="00E26784"/>
    <w:rsid w:val="00E26AA0"/>
    <w:rsid w:val="00E26D3B"/>
    <w:rsid w:val="00E2718F"/>
    <w:rsid w:val="00E2749D"/>
    <w:rsid w:val="00E277B9"/>
    <w:rsid w:val="00E27F85"/>
    <w:rsid w:val="00E301D2"/>
    <w:rsid w:val="00E309EA"/>
    <w:rsid w:val="00E30F13"/>
    <w:rsid w:val="00E31A53"/>
    <w:rsid w:val="00E31A63"/>
    <w:rsid w:val="00E31DCC"/>
    <w:rsid w:val="00E31FA3"/>
    <w:rsid w:val="00E32695"/>
    <w:rsid w:val="00E3302F"/>
    <w:rsid w:val="00E331C9"/>
    <w:rsid w:val="00E338D8"/>
    <w:rsid w:val="00E344F4"/>
    <w:rsid w:val="00E34619"/>
    <w:rsid w:val="00E34803"/>
    <w:rsid w:val="00E35626"/>
    <w:rsid w:val="00E35E6A"/>
    <w:rsid w:val="00E3602D"/>
    <w:rsid w:val="00E370E3"/>
    <w:rsid w:val="00E37D85"/>
    <w:rsid w:val="00E40B18"/>
    <w:rsid w:val="00E42042"/>
    <w:rsid w:val="00E43180"/>
    <w:rsid w:val="00E43749"/>
    <w:rsid w:val="00E44508"/>
    <w:rsid w:val="00E4479D"/>
    <w:rsid w:val="00E45453"/>
    <w:rsid w:val="00E4559A"/>
    <w:rsid w:val="00E4607F"/>
    <w:rsid w:val="00E463BE"/>
    <w:rsid w:val="00E4668B"/>
    <w:rsid w:val="00E46796"/>
    <w:rsid w:val="00E46934"/>
    <w:rsid w:val="00E4796C"/>
    <w:rsid w:val="00E47E35"/>
    <w:rsid w:val="00E50CC0"/>
    <w:rsid w:val="00E51FCB"/>
    <w:rsid w:val="00E52C8F"/>
    <w:rsid w:val="00E5333D"/>
    <w:rsid w:val="00E53ADA"/>
    <w:rsid w:val="00E53E21"/>
    <w:rsid w:val="00E53F4C"/>
    <w:rsid w:val="00E55ED1"/>
    <w:rsid w:val="00E56F90"/>
    <w:rsid w:val="00E571CF"/>
    <w:rsid w:val="00E57B7A"/>
    <w:rsid w:val="00E57EBD"/>
    <w:rsid w:val="00E61175"/>
    <w:rsid w:val="00E611B4"/>
    <w:rsid w:val="00E62D3D"/>
    <w:rsid w:val="00E63488"/>
    <w:rsid w:val="00E64C2C"/>
    <w:rsid w:val="00E65165"/>
    <w:rsid w:val="00E659F6"/>
    <w:rsid w:val="00E66071"/>
    <w:rsid w:val="00E671DB"/>
    <w:rsid w:val="00E67B20"/>
    <w:rsid w:val="00E70394"/>
    <w:rsid w:val="00E717B5"/>
    <w:rsid w:val="00E71B1A"/>
    <w:rsid w:val="00E71BD9"/>
    <w:rsid w:val="00E720A3"/>
    <w:rsid w:val="00E72270"/>
    <w:rsid w:val="00E736C7"/>
    <w:rsid w:val="00E73718"/>
    <w:rsid w:val="00E744FC"/>
    <w:rsid w:val="00E748AA"/>
    <w:rsid w:val="00E74A49"/>
    <w:rsid w:val="00E756B2"/>
    <w:rsid w:val="00E761EC"/>
    <w:rsid w:val="00E76221"/>
    <w:rsid w:val="00E812A4"/>
    <w:rsid w:val="00E818E7"/>
    <w:rsid w:val="00E81FF7"/>
    <w:rsid w:val="00E82A43"/>
    <w:rsid w:val="00E8417E"/>
    <w:rsid w:val="00E84972"/>
    <w:rsid w:val="00E85196"/>
    <w:rsid w:val="00E85A89"/>
    <w:rsid w:val="00E85B80"/>
    <w:rsid w:val="00E85BFA"/>
    <w:rsid w:val="00E8644F"/>
    <w:rsid w:val="00E86C29"/>
    <w:rsid w:val="00E878C2"/>
    <w:rsid w:val="00E87CDE"/>
    <w:rsid w:val="00E900D0"/>
    <w:rsid w:val="00E900D6"/>
    <w:rsid w:val="00E90383"/>
    <w:rsid w:val="00E90BE7"/>
    <w:rsid w:val="00E917B8"/>
    <w:rsid w:val="00E9296B"/>
    <w:rsid w:val="00E92ABD"/>
    <w:rsid w:val="00E92DE9"/>
    <w:rsid w:val="00E93B19"/>
    <w:rsid w:val="00E94F43"/>
    <w:rsid w:val="00E97037"/>
    <w:rsid w:val="00EA0447"/>
    <w:rsid w:val="00EA227F"/>
    <w:rsid w:val="00EA2A50"/>
    <w:rsid w:val="00EA32E2"/>
    <w:rsid w:val="00EA3716"/>
    <w:rsid w:val="00EA39D6"/>
    <w:rsid w:val="00EA5273"/>
    <w:rsid w:val="00EA5433"/>
    <w:rsid w:val="00EA5AF6"/>
    <w:rsid w:val="00EA6686"/>
    <w:rsid w:val="00EB0013"/>
    <w:rsid w:val="00EB1417"/>
    <w:rsid w:val="00EB169D"/>
    <w:rsid w:val="00EB1812"/>
    <w:rsid w:val="00EB1BB4"/>
    <w:rsid w:val="00EB2F96"/>
    <w:rsid w:val="00EB4068"/>
    <w:rsid w:val="00EB4DFD"/>
    <w:rsid w:val="00EB53D4"/>
    <w:rsid w:val="00EB5920"/>
    <w:rsid w:val="00EB5CB5"/>
    <w:rsid w:val="00EB779B"/>
    <w:rsid w:val="00EC02FD"/>
    <w:rsid w:val="00EC09F4"/>
    <w:rsid w:val="00EC1F07"/>
    <w:rsid w:val="00EC2593"/>
    <w:rsid w:val="00EC2BC9"/>
    <w:rsid w:val="00EC3055"/>
    <w:rsid w:val="00EC313E"/>
    <w:rsid w:val="00EC3275"/>
    <w:rsid w:val="00EC4E07"/>
    <w:rsid w:val="00EC500D"/>
    <w:rsid w:val="00EC5721"/>
    <w:rsid w:val="00EC6A88"/>
    <w:rsid w:val="00EC6B68"/>
    <w:rsid w:val="00EC7514"/>
    <w:rsid w:val="00EC7718"/>
    <w:rsid w:val="00EC7C30"/>
    <w:rsid w:val="00ED0C99"/>
    <w:rsid w:val="00ED1029"/>
    <w:rsid w:val="00ED1A44"/>
    <w:rsid w:val="00ED1ADE"/>
    <w:rsid w:val="00ED2443"/>
    <w:rsid w:val="00ED2D96"/>
    <w:rsid w:val="00ED2DA8"/>
    <w:rsid w:val="00ED3880"/>
    <w:rsid w:val="00ED3B5B"/>
    <w:rsid w:val="00ED3B70"/>
    <w:rsid w:val="00ED45B7"/>
    <w:rsid w:val="00ED4660"/>
    <w:rsid w:val="00ED477D"/>
    <w:rsid w:val="00ED4A4B"/>
    <w:rsid w:val="00ED5A23"/>
    <w:rsid w:val="00ED68FB"/>
    <w:rsid w:val="00ED6BB2"/>
    <w:rsid w:val="00ED71D3"/>
    <w:rsid w:val="00ED7416"/>
    <w:rsid w:val="00ED763C"/>
    <w:rsid w:val="00ED7640"/>
    <w:rsid w:val="00EE0667"/>
    <w:rsid w:val="00EE1631"/>
    <w:rsid w:val="00EE18D3"/>
    <w:rsid w:val="00EE27C3"/>
    <w:rsid w:val="00EE294B"/>
    <w:rsid w:val="00EE29FD"/>
    <w:rsid w:val="00EE3200"/>
    <w:rsid w:val="00EE3AFC"/>
    <w:rsid w:val="00EE4AD0"/>
    <w:rsid w:val="00EE5845"/>
    <w:rsid w:val="00EE5C78"/>
    <w:rsid w:val="00EE5D61"/>
    <w:rsid w:val="00EE5ECF"/>
    <w:rsid w:val="00EE6915"/>
    <w:rsid w:val="00EE6B3D"/>
    <w:rsid w:val="00EF0303"/>
    <w:rsid w:val="00EF09E4"/>
    <w:rsid w:val="00EF0AF8"/>
    <w:rsid w:val="00EF0B04"/>
    <w:rsid w:val="00EF183C"/>
    <w:rsid w:val="00EF1D6A"/>
    <w:rsid w:val="00EF27AF"/>
    <w:rsid w:val="00EF3DE4"/>
    <w:rsid w:val="00EF4205"/>
    <w:rsid w:val="00EF4877"/>
    <w:rsid w:val="00EF4A5A"/>
    <w:rsid w:val="00EF5367"/>
    <w:rsid w:val="00EF5A51"/>
    <w:rsid w:val="00EF6682"/>
    <w:rsid w:val="00EF67AA"/>
    <w:rsid w:val="00EF6D6C"/>
    <w:rsid w:val="00F0014C"/>
    <w:rsid w:val="00F00D66"/>
    <w:rsid w:val="00F00E80"/>
    <w:rsid w:val="00F01015"/>
    <w:rsid w:val="00F018A1"/>
    <w:rsid w:val="00F01A23"/>
    <w:rsid w:val="00F01BB9"/>
    <w:rsid w:val="00F01C86"/>
    <w:rsid w:val="00F01D5F"/>
    <w:rsid w:val="00F0235E"/>
    <w:rsid w:val="00F02999"/>
    <w:rsid w:val="00F03A31"/>
    <w:rsid w:val="00F03E47"/>
    <w:rsid w:val="00F045AD"/>
    <w:rsid w:val="00F05776"/>
    <w:rsid w:val="00F06EDC"/>
    <w:rsid w:val="00F072A6"/>
    <w:rsid w:val="00F104E4"/>
    <w:rsid w:val="00F10D82"/>
    <w:rsid w:val="00F113DA"/>
    <w:rsid w:val="00F116A8"/>
    <w:rsid w:val="00F11AFB"/>
    <w:rsid w:val="00F12007"/>
    <w:rsid w:val="00F121E7"/>
    <w:rsid w:val="00F13677"/>
    <w:rsid w:val="00F1490C"/>
    <w:rsid w:val="00F14C05"/>
    <w:rsid w:val="00F14ED7"/>
    <w:rsid w:val="00F164FA"/>
    <w:rsid w:val="00F16691"/>
    <w:rsid w:val="00F16EF5"/>
    <w:rsid w:val="00F16F0D"/>
    <w:rsid w:val="00F172F8"/>
    <w:rsid w:val="00F178DB"/>
    <w:rsid w:val="00F179A7"/>
    <w:rsid w:val="00F20293"/>
    <w:rsid w:val="00F20C1F"/>
    <w:rsid w:val="00F20CCB"/>
    <w:rsid w:val="00F2127D"/>
    <w:rsid w:val="00F21728"/>
    <w:rsid w:val="00F21E57"/>
    <w:rsid w:val="00F22206"/>
    <w:rsid w:val="00F22698"/>
    <w:rsid w:val="00F22BEB"/>
    <w:rsid w:val="00F22FB2"/>
    <w:rsid w:val="00F231A4"/>
    <w:rsid w:val="00F23313"/>
    <w:rsid w:val="00F236DA"/>
    <w:rsid w:val="00F23A03"/>
    <w:rsid w:val="00F24360"/>
    <w:rsid w:val="00F24387"/>
    <w:rsid w:val="00F24B53"/>
    <w:rsid w:val="00F24F25"/>
    <w:rsid w:val="00F270BC"/>
    <w:rsid w:val="00F27461"/>
    <w:rsid w:val="00F27ABD"/>
    <w:rsid w:val="00F30923"/>
    <w:rsid w:val="00F3123A"/>
    <w:rsid w:val="00F3166D"/>
    <w:rsid w:val="00F31911"/>
    <w:rsid w:val="00F31E98"/>
    <w:rsid w:val="00F3249D"/>
    <w:rsid w:val="00F34F14"/>
    <w:rsid w:val="00F35FBB"/>
    <w:rsid w:val="00F369CF"/>
    <w:rsid w:val="00F36EE4"/>
    <w:rsid w:val="00F37495"/>
    <w:rsid w:val="00F3793D"/>
    <w:rsid w:val="00F37A4A"/>
    <w:rsid w:val="00F37DDC"/>
    <w:rsid w:val="00F40689"/>
    <w:rsid w:val="00F40905"/>
    <w:rsid w:val="00F41450"/>
    <w:rsid w:val="00F41668"/>
    <w:rsid w:val="00F4252F"/>
    <w:rsid w:val="00F4281F"/>
    <w:rsid w:val="00F42AC4"/>
    <w:rsid w:val="00F44211"/>
    <w:rsid w:val="00F447FE"/>
    <w:rsid w:val="00F45336"/>
    <w:rsid w:val="00F455CC"/>
    <w:rsid w:val="00F46183"/>
    <w:rsid w:val="00F46EEF"/>
    <w:rsid w:val="00F47270"/>
    <w:rsid w:val="00F47B36"/>
    <w:rsid w:val="00F47BA0"/>
    <w:rsid w:val="00F51F7E"/>
    <w:rsid w:val="00F52EC7"/>
    <w:rsid w:val="00F53B5B"/>
    <w:rsid w:val="00F5418D"/>
    <w:rsid w:val="00F541FC"/>
    <w:rsid w:val="00F54589"/>
    <w:rsid w:val="00F547FE"/>
    <w:rsid w:val="00F5550B"/>
    <w:rsid w:val="00F55598"/>
    <w:rsid w:val="00F56341"/>
    <w:rsid w:val="00F5672F"/>
    <w:rsid w:val="00F56BED"/>
    <w:rsid w:val="00F574AF"/>
    <w:rsid w:val="00F57A6C"/>
    <w:rsid w:val="00F57F0C"/>
    <w:rsid w:val="00F6005E"/>
    <w:rsid w:val="00F60FCE"/>
    <w:rsid w:val="00F613EA"/>
    <w:rsid w:val="00F6142E"/>
    <w:rsid w:val="00F6186C"/>
    <w:rsid w:val="00F62AC2"/>
    <w:rsid w:val="00F62B2B"/>
    <w:rsid w:val="00F63167"/>
    <w:rsid w:val="00F63525"/>
    <w:rsid w:val="00F636C9"/>
    <w:rsid w:val="00F63D93"/>
    <w:rsid w:val="00F6415B"/>
    <w:rsid w:val="00F64616"/>
    <w:rsid w:val="00F648C1"/>
    <w:rsid w:val="00F67842"/>
    <w:rsid w:val="00F67967"/>
    <w:rsid w:val="00F70014"/>
    <w:rsid w:val="00F70925"/>
    <w:rsid w:val="00F70C3C"/>
    <w:rsid w:val="00F70ECF"/>
    <w:rsid w:val="00F7148E"/>
    <w:rsid w:val="00F71B99"/>
    <w:rsid w:val="00F7293F"/>
    <w:rsid w:val="00F72A45"/>
    <w:rsid w:val="00F738C0"/>
    <w:rsid w:val="00F739B0"/>
    <w:rsid w:val="00F73A1E"/>
    <w:rsid w:val="00F73CBA"/>
    <w:rsid w:val="00F73F74"/>
    <w:rsid w:val="00F74BA5"/>
    <w:rsid w:val="00F75632"/>
    <w:rsid w:val="00F75856"/>
    <w:rsid w:val="00F76124"/>
    <w:rsid w:val="00F76CC8"/>
    <w:rsid w:val="00F77504"/>
    <w:rsid w:val="00F77872"/>
    <w:rsid w:val="00F77C38"/>
    <w:rsid w:val="00F77F15"/>
    <w:rsid w:val="00F80B9F"/>
    <w:rsid w:val="00F8177E"/>
    <w:rsid w:val="00F819E2"/>
    <w:rsid w:val="00F81F56"/>
    <w:rsid w:val="00F8263F"/>
    <w:rsid w:val="00F8295D"/>
    <w:rsid w:val="00F83A4C"/>
    <w:rsid w:val="00F85033"/>
    <w:rsid w:val="00F86157"/>
    <w:rsid w:val="00F864FB"/>
    <w:rsid w:val="00F86C6F"/>
    <w:rsid w:val="00F906CD"/>
    <w:rsid w:val="00F90CD8"/>
    <w:rsid w:val="00F91CFD"/>
    <w:rsid w:val="00F91D34"/>
    <w:rsid w:val="00F91D98"/>
    <w:rsid w:val="00F9245A"/>
    <w:rsid w:val="00F92E75"/>
    <w:rsid w:val="00F9347B"/>
    <w:rsid w:val="00F93A12"/>
    <w:rsid w:val="00F95739"/>
    <w:rsid w:val="00F9727B"/>
    <w:rsid w:val="00F97A7D"/>
    <w:rsid w:val="00FA04A3"/>
    <w:rsid w:val="00FA1407"/>
    <w:rsid w:val="00FA1C16"/>
    <w:rsid w:val="00FA3B34"/>
    <w:rsid w:val="00FA504A"/>
    <w:rsid w:val="00FA5699"/>
    <w:rsid w:val="00FA5A14"/>
    <w:rsid w:val="00FA6CEF"/>
    <w:rsid w:val="00FA6DF5"/>
    <w:rsid w:val="00FA6F1E"/>
    <w:rsid w:val="00FA7031"/>
    <w:rsid w:val="00FA7122"/>
    <w:rsid w:val="00FB0219"/>
    <w:rsid w:val="00FB10F8"/>
    <w:rsid w:val="00FB1264"/>
    <w:rsid w:val="00FB12DD"/>
    <w:rsid w:val="00FB1D6D"/>
    <w:rsid w:val="00FB1DD0"/>
    <w:rsid w:val="00FB268C"/>
    <w:rsid w:val="00FB38AD"/>
    <w:rsid w:val="00FB4152"/>
    <w:rsid w:val="00FB449A"/>
    <w:rsid w:val="00FB4733"/>
    <w:rsid w:val="00FB4837"/>
    <w:rsid w:val="00FB5DB2"/>
    <w:rsid w:val="00FB650F"/>
    <w:rsid w:val="00FB6548"/>
    <w:rsid w:val="00FB6FB9"/>
    <w:rsid w:val="00FB71CE"/>
    <w:rsid w:val="00FC025E"/>
    <w:rsid w:val="00FC0792"/>
    <w:rsid w:val="00FC17B8"/>
    <w:rsid w:val="00FC1D8F"/>
    <w:rsid w:val="00FC211B"/>
    <w:rsid w:val="00FC2294"/>
    <w:rsid w:val="00FC2838"/>
    <w:rsid w:val="00FC3ACF"/>
    <w:rsid w:val="00FC4C71"/>
    <w:rsid w:val="00FC4D48"/>
    <w:rsid w:val="00FC5E87"/>
    <w:rsid w:val="00FC6283"/>
    <w:rsid w:val="00FC62E1"/>
    <w:rsid w:val="00FC6B9E"/>
    <w:rsid w:val="00FC7880"/>
    <w:rsid w:val="00FD0705"/>
    <w:rsid w:val="00FD1A6B"/>
    <w:rsid w:val="00FD1C62"/>
    <w:rsid w:val="00FD2B05"/>
    <w:rsid w:val="00FD300E"/>
    <w:rsid w:val="00FD34E8"/>
    <w:rsid w:val="00FD3B77"/>
    <w:rsid w:val="00FD457E"/>
    <w:rsid w:val="00FD5820"/>
    <w:rsid w:val="00FD5D52"/>
    <w:rsid w:val="00FD5E5B"/>
    <w:rsid w:val="00FD6799"/>
    <w:rsid w:val="00FE0D3C"/>
    <w:rsid w:val="00FE0F2D"/>
    <w:rsid w:val="00FE10EC"/>
    <w:rsid w:val="00FE19B3"/>
    <w:rsid w:val="00FE1DE3"/>
    <w:rsid w:val="00FE2436"/>
    <w:rsid w:val="00FE2BD4"/>
    <w:rsid w:val="00FE352D"/>
    <w:rsid w:val="00FE368A"/>
    <w:rsid w:val="00FE4462"/>
    <w:rsid w:val="00FE453C"/>
    <w:rsid w:val="00FE462F"/>
    <w:rsid w:val="00FE46A1"/>
    <w:rsid w:val="00FE5553"/>
    <w:rsid w:val="00FE6612"/>
    <w:rsid w:val="00FE6B52"/>
    <w:rsid w:val="00FE6D21"/>
    <w:rsid w:val="00FE71A3"/>
    <w:rsid w:val="00FE74EE"/>
    <w:rsid w:val="00FF2C86"/>
    <w:rsid w:val="00FF2DBE"/>
    <w:rsid w:val="00FF3943"/>
    <w:rsid w:val="00FF4C32"/>
    <w:rsid w:val="00FF6567"/>
    <w:rsid w:val="00FF66C6"/>
    <w:rsid w:val="00FF761C"/>
    <w:rsid w:val="00FF76A2"/>
    <w:rsid w:val="00FF79F6"/>
    <w:rsid w:val="01567842"/>
    <w:rsid w:val="01E7E4CB"/>
    <w:rsid w:val="01FD9787"/>
    <w:rsid w:val="01FDCDEF"/>
    <w:rsid w:val="0207DAC9"/>
    <w:rsid w:val="02317DAE"/>
    <w:rsid w:val="02B1D9B3"/>
    <w:rsid w:val="02E64582"/>
    <w:rsid w:val="02F5A677"/>
    <w:rsid w:val="034C3730"/>
    <w:rsid w:val="034E3DDF"/>
    <w:rsid w:val="035926F5"/>
    <w:rsid w:val="0364AD9B"/>
    <w:rsid w:val="037F8172"/>
    <w:rsid w:val="0397AC1C"/>
    <w:rsid w:val="03F1A205"/>
    <w:rsid w:val="0408EE04"/>
    <w:rsid w:val="04329DD4"/>
    <w:rsid w:val="0446D8D7"/>
    <w:rsid w:val="044AEBF9"/>
    <w:rsid w:val="0465B018"/>
    <w:rsid w:val="04902ABB"/>
    <w:rsid w:val="04927407"/>
    <w:rsid w:val="049CCF22"/>
    <w:rsid w:val="04D571B0"/>
    <w:rsid w:val="04D7A228"/>
    <w:rsid w:val="04E352FE"/>
    <w:rsid w:val="0539204A"/>
    <w:rsid w:val="0580F356"/>
    <w:rsid w:val="0589659A"/>
    <w:rsid w:val="05D80CB2"/>
    <w:rsid w:val="060D16C4"/>
    <w:rsid w:val="064E07A3"/>
    <w:rsid w:val="06701D1F"/>
    <w:rsid w:val="06A964C3"/>
    <w:rsid w:val="06D08868"/>
    <w:rsid w:val="06D33739"/>
    <w:rsid w:val="06D40E18"/>
    <w:rsid w:val="06DCF8ED"/>
    <w:rsid w:val="06DF11E8"/>
    <w:rsid w:val="06F880D3"/>
    <w:rsid w:val="0722A6E2"/>
    <w:rsid w:val="07247DA7"/>
    <w:rsid w:val="0743AF81"/>
    <w:rsid w:val="074C9DB8"/>
    <w:rsid w:val="076E7BC9"/>
    <w:rsid w:val="078005E4"/>
    <w:rsid w:val="079C7CE1"/>
    <w:rsid w:val="08105B33"/>
    <w:rsid w:val="08610DD0"/>
    <w:rsid w:val="0889ED6A"/>
    <w:rsid w:val="08C31D84"/>
    <w:rsid w:val="08D54556"/>
    <w:rsid w:val="09159FD7"/>
    <w:rsid w:val="094CD84A"/>
    <w:rsid w:val="095E4BC6"/>
    <w:rsid w:val="0968F7A3"/>
    <w:rsid w:val="09839E56"/>
    <w:rsid w:val="098DD6F8"/>
    <w:rsid w:val="09C016B5"/>
    <w:rsid w:val="0A51E814"/>
    <w:rsid w:val="0AF505EF"/>
    <w:rsid w:val="0B2A8676"/>
    <w:rsid w:val="0B3AD8A3"/>
    <w:rsid w:val="0B5A9B4D"/>
    <w:rsid w:val="0B5F19D0"/>
    <w:rsid w:val="0B974841"/>
    <w:rsid w:val="0BB05953"/>
    <w:rsid w:val="0BC4F2A5"/>
    <w:rsid w:val="0C715390"/>
    <w:rsid w:val="0C72F3F5"/>
    <w:rsid w:val="0CAB9285"/>
    <w:rsid w:val="0CC6780E"/>
    <w:rsid w:val="0CD202AF"/>
    <w:rsid w:val="0CD78EB6"/>
    <w:rsid w:val="0CF1A35B"/>
    <w:rsid w:val="0D5A768B"/>
    <w:rsid w:val="0D5FE596"/>
    <w:rsid w:val="0D69867B"/>
    <w:rsid w:val="0D8A221F"/>
    <w:rsid w:val="0DC588BF"/>
    <w:rsid w:val="0DF191EE"/>
    <w:rsid w:val="0DF77E34"/>
    <w:rsid w:val="0DFF097F"/>
    <w:rsid w:val="0E0110D6"/>
    <w:rsid w:val="0E370492"/>
    <w:rsid w:val="0E4CA6F2"/>
    <w:rsid w:val="0E7749A8"/>
    <w:rsid w:val="0E8432EF"/>
    <w:rsid w:val="0ED07166"/>
    <w:rsid w:val="0ED133A4"/>
    <w:rsid w:val="0ED5F208"/>
    <w:rsid w:val="0EDA74AE"/>
    <w:rsid w:val="0F2DC6B3"/>
    <w:rsid w:val="0F47A2F4"/>
    <w:rsid w:val="0F85C88D"/>
    <w:rsid w:val="0F93CF44"/>
    <w:rsid w:val="0FA422D2"/>
    <w:rsid w:val="0FF06FEF"/>
    <w:rsid w:val="105887B1"/>
    <w:rsid w:val="106C8A2D"/>
    <w:rsid w:val="10817783"/>
    <w:rsid w:val="10896178"/>
    <w:rsid w:val="109D2D6C"/>
    <w:rsid w:val="10AD6E13"/>
    <w:rsid w:val="10E9DE25"/>
    <w:rsid w:val="10F8121B"/>
    <w:rsid w:val="110CA5C5"/>
    <w:rsid w:val="11982266"/>
    <w:rsid w:val="11E1D271"/>
    <w:rsid w:val="12292373"/>
    <w:rsid w:val="12349F77"/>
    <w:rsid w:val="1241016F"/>
    <w:rsid w:val="12568CD2"/>
    <w:rsid w:val="12620C6B"/>
    <w:rsid w:val="126C22D7"/>
    <w:rsid w:val="128EE4C0"/>
    <w:rsid w:val="12AABA7D"/>
    <w:rsid w:val="12CC1339"/>
    <w:rsid w:val="12D442D7"/>
    <w:rsid w:val="135593A9"/>
    <w:rsid w:val="1368F02C"/>
    <w:rsid w:val="1381DF72"/>
    <w:rsid w:val="138D23BD"/>
    <w:rsid w:val="13D8E35C"/>
    <w:rsid w:val="13E3DCA9"/>
    <w:rsid w:val="1413F24D"/>
    <w:rsid w:val="1444652D"/>
    <w:rsid w:val="14B5E58A"/>
    <w:rsid w:val="14C445C1"/>
    <w:rsid w:val="14C49E7B"/>
    <w:rsid w:val="1517966A"/>
    <w:rsid w:val="151E89F9"/>
    <w:rsid w:val="1558EEFE"/>
    <w:rsid w:val="16335A1A"/>
    <w:rsid w:val="167347A3"/>
    <w:rsid w:val="1679A539"/>
    <w:rsid w:val="16AA1ED3"/>
    <w:rsid w:val="16B32410"/>
    <w:rsid w:val="17315EC5"/>
    <w:rsid w:val="173C4AD9"/>
    <w:rsid w:val="176881AE"/>
    <w:rsid w:val="178AAB74"/>
    <w:rsid w:val="17A4A4CE"/>
    <w:rsid w:val="17C829FF"/>
    <w:rsid w:val="17EFAC4E"/>
    <w:rsid w:val="17F21727"/>
    <w:rsid w:val="180111A6"/>
    <w:rsid w:val="18017C1C"/>
    <w:rsid w:val="18138718"/>
    <w:rsid w:val="181D2A66"/>
    <w:rsid w:val="183B5A98"/>
    <w:rsid w:val="18836F65"/>
    <w:rsid w:val="18B9C06D"/>
    <w:rsid w:val="18C2AAF9"/>
    <w:rsid w:val="18CC1960"/>
    <w:rsid w:val="19059C1A"/>
    <w:rsid w:val="195E6EC8"/>
    <w:rsid w:val="1995A444"/>
    <w:rsid w:val="19D0F044"/>
    <w:rsid w:val="19E5D856"/>
    <w:rsid w:val="1A7A29C6"/>
    <w:rsid w:val="1A8B0F1E"/>
    <w:rsid w:val="1A8C3435"/>
    <w:rsid w:val="1AA2B042"/>
    <w:rsid w:val="1B13999C"/>
    <w:rsid w:val="1B20A9CF"/>
    <w:rsid w:val="1B750514"/>
    <w:rsid w:val="1B7DB306"/>
    <w:rsid w:val="1B80ADC9"/>
    <w:rsid w:val="1B988A3F"/>
    <w:rsid w:val="1C152163"/>
    <w:rsid w:val="1C3488BF"/>
    <w:rsid w:val="1C52145B"/>
    <w:rsid w:val="1CBB463E"/>
    <w:rsid w:val="1CBD4782"/>
    <w:rsid w:val="1D05CD17"/>
    <w:rsid w:val="1D0E5231"/>
    <w:rsid w:val="1D5519FA"/>
    <w:rsid w:val="1D6E0F19"/>
    <w:rsid w:val="1D9ABDFE"/>
    <w:rsid w:val="1DA82D44"/>
    <w:rsid w:val="1DD0F1C6"/>
    <w:rsid w:val="1DD3D696"/>
    <w:rsid w:val="1E09E0E2"/>
    <w:rsid w:val="1E319855"/>
    <w:rsid w:val="1E3C6AC3"/>
    <w:rsid w:val="1EA6F5D0"/>
    <w:rsid w:val="1ED84D8E"/>
    <w:rsid w:val="1F47A8F8"/>
    <w:rsid w:val="1F664C1A"/>
    <w:rsid w:val="1F6A6F8D"/>
    <w:rsid w:val="1F774357"/>
    <w:rsid w:val="1F8B7A89"/>
    <w:rsid w:val="1FB6E75B"/>
    <w:rsid w:val="2003F1FA"/>
    <w:rsid w:val="203ABA83"/>
    <w:rsid w:val="20B0A063"/>
    <w:rsid w:val="20B68A32"/>
    <w:rsid w:val="20E63066"/>
    <w:rsid w:val="20F22627"/>
    <w:rsid w:val="20FD39FF"/>
    <w:rsid w:val="213DDDE8"/>
    <w:rsid w:val="21421A13"/>
    <w:rsid w:val="219D1D41"/>
    <w:rsid w:val="21D01ABE"/>
    <w:rsid w:val="21E08B28"/>
    <w:rsid w:val="2206EEA3"/>
    <w:rsid w:val="22174F0E"/>
    <w:rsid w:val="224DF645"/>
    <w:rsid w:val="226F8AD7"/>
    <w:rsid w:val="22BE8F1A"/>
    <w:rsid w:val="22E56204"/>
    <w:rsid w:val="230D8635"/>
    <w:rsid w:val="2310B26C"/>
    <w:rsid w:val="23AF817E"/>
    <w:rsid w:val="23BD5F2B"/>
    <w:rsid w:val="23CBADAF"/>
    <w:rsid w:val="23EEE3A9"/>
    <w:rsid w:val="23F1886B"/>
    <w:rsid w:val="240442AB"/>
    <w:rsid w:val="243B1F42"/>
    <w:rsid w:val="24401D1A"/>
    <w:rsid w:val="2478A384"/>
    <w:rsid w:val="2486FF6C"/>
    <w:rsid w:val="24ACE1F9"/>
    <w:rsid w:val="24C5ABCC"/>
    <w:rsid w:val="24DC09C2"/>
    <w:rsid w:val="250296DC"/>
    <w:rsid w:val="251FF2C1"/>
    <w:rsid w:val="256EAEC0"/>
    <w:rsid w:val="25941918"/>
    <w:rsid w:val="25AC9073"/>
    <w:rsid w:val="25DBE1B7"/>
    <w:rsid w:val="25E2B302"/>
    <w:rsid w:val="261B0178"/>
    <w:rsid w:val="265A5AAD"/>
    <w:rsid w:val="266ABBB0"/>
    <w:rsid w:val="26BEB4A8"/>
    <w:rsid w:val="26D36D08"/>
    <w:rsid w:val="26DBB202"/>
    <w:rsid w:val="26FF2C93"/>
    <w:rsid w:val="2700EC2D"/>
    <w:rsid w:val="271B69BC"/>
    <w:rsid w:val="271C9D6B"/>
    <w:rsid w:val="272C7C48"/>
    <w:rsid w:val="27342812"/>
    <w:rsid w:val="2753944A"/>
    <w:rsid w:val="27BA87B0"/>
    <w:rsid w:val="27DCB20E"/>
    <w:rsid w:val="27F17DA4"/>
    <w:rsid w:val="27F51B23"/>
    <w:rsid w:val="28069495"/>
    <w:rsid w:val="28079F7F"/>
    <w:rsid w:val="2873FCAB"/>
    <w:rsid w:val="28896B01"/>
    <w:rsid w:val="288E965C"/>
    <w:rsid w:val="28CE184C"/>
    <w:rsid w:val="292BBDCE"/>
    <w:rsid w:val="293F3EDC"/>
    <w:rsid w:val="294A70D4"/>
    <w:rsid w:val="29664316"/>
    <w:rsid w:val="297FC8D7"/>
    <w:rsid w:val="29E645F4"/>
    <w:rsid w:val="29FA1252"/>
    <w:rsid w:val="2A47B93A"/>
    <w:rsid w:val="2A756933"/>
    <w:rsid w:val="2A75AEA1"/>
    <w:rsid w:val="2AB4E727"/>
    <w:rsid w:val="2AD0A3B1"/>
    <w:rsid w:val="2AEBCB57"/>
    <w:rsid w:val="2B6D8656"/>
    <w:rsid w:val="2BDD6C32"/>
    <w:rsid w:val="2C027E41"/>
    <w:rsid w:val="2C20E204"/>
    <w:rsid w:val="2C2BBDCE"/>
    <w:rsid w:val="2C49AAF4"/>
    <w:rsid w:val="2C5A1288"/>
    <w:rsid w:val="2C9678AD"/>
    <w:rsid w:val="2CA43659"/>
    <w:rsid w:val="2CBEA3E7"/>
    <w:rsid w:val="2CD58C67"/>
    <w:rsid w:val="2CD8A3D1"/>
    <w:rsid w:val="2D1E81B2"/>
    <w:rsid w:val="2D495980"/>
    <w:rsid w:val="2D763060"/>
    <w:rsid w:val="2D85D47A"/>
    <w:rsid w:val="2DD8754E"/>
    <w:rsid w:val="2DDBB14A"/>
    <w:rsid w:val="2DE7C0A2"/>
    <w:rsid w:val="2E35BF87"/>
    <w:rsid w:val="2E505203"/>
    <w:rsid w:val="2EA73725"/>
    <w:rsid w:val="2ED172EA"/>
    <w:rsid w:val="2F10379F"/>
    <w:rsid w:val="2F7A98FE"/>
    <w:rsid w:val="2FA5D508"/>
    <w:rsid w:val="2FC694B3"/>
    <w:rsid w:val="2FD16C33"/>
    <w:rsid w:val="2FD9B9DE"/>
    <w:rsid w:val="2FDEBDA0"/>
    <w:rsid w:val="2FF77CAC"/>
    <w:rsid w:val="300D0F9D"/>
    <w:rsid w:val="301779F5"/>
    <w:rsid w:val="3020F79B"/>
    <w:rsid w:val="302591B9"/>
    <w:rsid w:val="3097ABC7"/>
    <w:rsid w:val="30B67FD4"/>
    <w:rsid w:val="31605221"/>
    <w:rsid w:val="31EDE1AC"/>
    <w:rsid w:val="3219ECDE"/>
    <w:rsid w:val="32554405"/>
    <w:rsid w:val="32625586"/>
    <w:rsid w:val="327B5CF6"/>
    <w:rsid w:val="3285D2C7"/>
    <w:rsid w:val="329EA9D8"/>
    <w:rsid w:val="32E23FAC"/>
    <w:rsid w:val="32EA088B"/>
    <w:rsid w:val="340A9E8D"/>
    <w:rsid w:val="34190D31"/>
    <w:rsid w:val="34233786"/>
    <w:rsid w:val="344590FA"/>
    <w:rsid w:val="347495FC"/>
    <w:rsid w:val="3481378E"/>
    <w:rsid w:val="34A9AF63"/>
    <w:rsid w:val="35294EE5"/>
    <w:rsid w:val="3535EBCE"/>
    <w:rsid w:val="354B4EF7"/>
    <w:rsid w:val="3550CAE6"/>
    <w:rsid w:val="35A87AFB"/>
    <w:rsid w:val="366E2146"/>
    <w:rsid w:val="3684B2C6"/>
    <w:rsid w:val="36B06343"/>
    <w:rsid w:val="36B97C26"/>
    <w:rsid w:val="36D97F63"/>
    <w:rsid w:val="372A2D71"/>
    <w:rsid w:val="373706A6"/>
    <w:rsid w:val="3741EBBA"/>
    <w:rsid w:val="3744EF50"/>
    <w:rsid w:val="37573A3A"/>
    <w:rsid w:val="3757FB32"/>
    <w:rsid w:val="37739425"/>
    <w:rsid w:val="37A49D3E"/>
    <w:rsid w:val="37AC14AD"/>
    <w:rsid w:val="37AE1BC4"/>
    <w:rsid w:val="37B2AD13"/>
    <w:rsid w:val="383737AF"/>
    <w:rsid w:val="38660A7F"/>
    <w:rsid w:val="3892B59D"/>
    <w:rsid w:val="39590C9B"/>
    <w:rsid w:val="395BAA05"/>
    <w:rsid w:val="39673904"/>
    <w:rsid w:val="39CBFBC6"/>
    <w:rsid w:val="3A0BA337"/>
    <w:rsid w:val="3A3BE1DC"/>
    <w:rsid w:val="3A907D1F"/>
    <w:rsid w:val="3A92B457"/>
    <w:rsid w:val="3AB96344"/>
    <w:rsid w:val="3B039E9B"/>
    <w:rsid w:val="3B162E1B"/>
    <w:rsid w:val="3B28B710"/>
    <w:rsid w:val="3B887D2D"/>
    <w:rsid w:val="3BD819B4"/>
    <w:rsid w:val="3BF385D4"/>
    <w:rsid w:val="3C01E744"/>
    <w:rsid w:val="3C2D9BBE"/>
    <w:rsid w:val="3C3A368B"/>
    <w:rsid w:val="3C41FD9F"/>
    <w:rsid w:val="3C6F8884"/>
    <w:rsid w:val="3C89BBC4"/>
    <w:rsid w:val="3CC80580"/>
    <w:rsid w:val="3CD89EDB"/>
    <w:rsid w:val="3CF1E782"/>
    <w:rsid w:val="3D08AFFC"/>
    <w:rsid w:val="3D2EF6BF"/>
    <w:rsid w:val="3D48104E"/>
    <w:rsid w:val="3DD48935"/>
    <w:rsid w:val="3E26C1F6"/>
    <w:rsid w:val="3E3A12EE"/>
    <w:rsid w:val="3E8696C5"/>
    <w:rsid w:val="3EC2A4FD"/>
    <w:rsid w:val="3EE52570"/>
    <w:rsid w:val="3F1B59F1"/>
    <w:rsid w:val="3F5E9AA7"/>
    <w:rsid w:val="3F7BB385"/>
    <w:rsid w:val="3F7D235D"/>
    <w:rsid w:val="3F7D50AA"/>
    <w:rsid w:val="3F961C88"/>
    <w:rsid w:val="3FB599C4"/>
    <w:rsid w:val="405362DA"/>
    <w:rsid w:val="40616FD7"/>
    <w:rsid w:val="4082B463"/>
    <w:rsid w:val="40B0D6E1"/>
    <w:rsid w:val="40E13E64"/>
    <w:rsid w:val="41247647"/>
    <w:rsid w:val="413C0535"/>
    <w:rsid w:val="41B9EEBC"/>
    <w:rsid w:val="41D046D1"/>
    <w:rsid w:val="41ED8162"/>
    <w:rsid w:val="421353C1"/>
    <w:rsid w:val="4293D07B"/>
    <w:rsid w:val="429DA6DB"/>
    <w:rsid w:val="430373B0"/>
    <w:rsid w:val="43227636"/>
    <w:rsid w:val="43B099FA"/>
    <w:rsid w:val="43D650EE"/>
    <w:rsid w:val="43DF2D1B"/>
    <w:rsid w:val="4447AEF0"/>
    <w:rsid w:val="444A0B35"/>
    <w:rsid w:val="446E19F5"/>
    <w:rsid w:val="44756489"/>
    <w:rsid w:val="447A8BD7"/>
    <w:rsid w:val="44B5CF02"/>
    <w:rsid w:val="44F66CFE"/>
    <w:rsid w:val="45207EA4"/>
    <w:rsid w:val="455757AE"/>
    <w:rsid w:val="456125EB"/>
    <w:rsid w:val="45F75D8A"/>
    <w:rsid w:val="460194CB"/>
    <w:rsid w:val="46047BC1"/>
    <w:rsid w:val="46063BC4"/>
    <w:rsid w:val="4642A41F"/>
    <w:rsid w:val="46588767"/>
    <w:rsid w:val="466627E1"/>
    <w:rsid w:val="46A4102B"/>
    <w:rsid w:val="46CBF52B"/>
    <w:rsid w:val="46E24F6C"/>
    <w:rsid w:val="46FE7DAF"/>
    <w:rsid w:val="471A6BD3"/>
    <w:rsid w:val="473594D7"/>
    <w:rsid w:val="47A58F8F"/>
    <w:rsid w:val="47CADB2B"/>
    <w:rsid w:val="47FC5F41"/>
    <w:rsid w:val="481A35DB"/>
    <w:rsid w:val="481E1A07"/>
    <w:rsid w:val="482D4CF1"/>
    <w:rsid w:val="4838F4C7"/>
    <w:rsid w:val="4844BB0B"/>
    <w:rsid w:val="487EBAA6"/>
    <w:rsid w:val="48B8DF39"/>
    <w:rsid w:val="48F2A2E2"/>
    <w:rsid w:val="491909BC"/>
    <w:rsid w:val="49820766"/>
    <w:rsid w:val="49883CC6"/>
    <w:rsid w:val="49BCF117"/>
    <w:rsid w:val="49BE27DE"/>
    <w:rsid w:val="49D1FDB0"/>
    <w:rsid w:val="49E88508"/>
    <w:rsid w:val="4AAA4C8E"/>
    <w:rsid w:val="4B0BF3A4"/>
    <w:rsid w:val="4B396D1C"/>
    <w:rsid w:val="4B64A1A0"/>
    <w:rsid w:val="4B9415C7"/>
    <w:rsid w:val="4BB4B544"/>
    <w:rsid w:val="4BD697D4"/>
    <w:rsid w:val="4BDF42B3"/>
    <w:rsid w:val="4C3FC665"/>
    <w:rsid w:val="4C493B6B"/>
    <w:rsid w:val="4C7DF674"/>
    <w:rsid w:val="4C893F73"/>
    <w:rsid w:val="4C947DDF"/>
    <w:rsid w:val="4CA1A9DA"/>
    <w:rsid w:val="4CB0A1AA"/>
    <w:rsid w:val="4CB1A909"/>
    <w:rsid w:val="4CB57403"/>
    <w:rsid w:val="4CDD2C4D"/>
    <w:rsid w:val="4CF0B62F"/>
    <w:rsid w:val="4CF4389A"/>
    <w:rsid w:val="4CF875D9"/>
    <w:rsid w:val="4D2C696D"/>
    <w:rsid w:val="4D41062F"/>
    <w:rsid w:val="4D4197B3"/>
    <w:rsid w:val="4D6A2701"/>
    <w:rsid w:val="4D9624E8"/>
    <w:rsid w:val="4DCD5DED"/>
    <w:rsid w:val="4E433246"/>
    <w:rsid w:val="4F1A16B5"/>
    <w:rsid w:val="503F0F4A"/>
    <w:rsid w:val="5040E71E"/>
    <w:rsid w:val="50433026"/>
    <w:rsid w:val="5055B7D8"/>
    <w:rsid w:val="50AB6197"/>
    <w:rsid w:val="50F71174"/>
    <w:rsid w:val="51325CF8"/>
    <w:rsid w:val="5149D61D"/>
    <w:rsid w:val="516D56A9"/>
    <w:rsid w:val="51A047E6"/>
    <w:rsid w:val="51BB354A"/>
    <w:rsid w:val="51DD56E4"/>
    <w:rsid w:val="52343C47"/>
    <w:rsid w:val="52BAB834"/>
    <w:rsid w:val="52E61088"/>
    <w:rsid w:val="52FC88A0"/>
    <w:rsid w:val="5319E1E7"/>
    <w:rsid w:val="5321800D"/>
    <w:rsid w:val="53317B29"/>
    <w:rsid w:val="5352CFD1"/>
    <w:rsid w:val="5359DFD4"/>
    <w:rsid w:val="5377DDBC"/>
    <w:rsid w:val="53867725"/>
    <w:rsid w:val="53C40B65"/>
    <w:rsid w:val="540F2788"/>
    <w:rsid w:val="545E0A48"/>
    <w:rsid w:val="54667831"/>
    <w:rsid w:val="5477C0E5"/>
    <w:rsid w:val="548B0EB4"/>
    <w:rsid w:val="54C4D944"/>
    <w:rsid w:val="54C730FF"/>
    <w:rsid w:val="5534CEBD"/>
    <w:rsid w:val="558212AD"/>
    <w:rsid w:val="55CABE04"/>
    <w:rsid w:val="55D2EFB8"/>
    <w:rsid w:val="55F03383"/>
    <w:rsid w:val="5611AA6F"/>
    <w:rsid w:val="56311054"/>
    <w:rsid w:val="56491C84"/>
    <w:rsid w:val="565B83D7"/>
    <w:rsid w:val="567B35A8"/>
    <w:rsid w:val="56955F7F"/>
    <w:rsid w:val="56D4E3A0"/>
    <w:rsid w:val="56E5BD66"/>
    <w:rsid w:val="570BFEAA"/>
    <w:rsid w:val="570C90F8"/>
    <w:rsid w:val="5728E9C9"/>
    <w:rsid w:val="57414BC1"/>
    <w:rsid w:val="575608F3"/>
    <w:rsid w:val="575F6FB7"/>
    <w:rsid w:val="57DE0698"/>
    <w:rsid w:val="58104314"/>
    <w:rsid w:val="582C05DB"/>
    <w:rsid w:val="5846B0F5"/>
    <w:rsid w:val="58638A18"/>
    <w:rsid w:val="5864C721"/>
    <w:rsid w:val="5872FC84"/>
    <w:rsid w:val="58C07794"/>
    <w:rsid w:val="58C104E1"/>
    <w:rsid w:val="5909525E"/>
    <w:rsid w:val="59457466"/>
    <w:rsid w:val="595AC6C8"/>
    <w:rsid w:val="59BE612A"/>
    <w:rsid w:val="59D9AB5F"/>
    <w:rsid w:val="59E14459"/>
    <w:rsid w:val="59E794DC"/>
    <w:rsid w:val="59EDF1B8"/>
    <w:rsid w:val="59F0E315"/>
    <w:rsid w:val="5A07BEC7"/>
    <w:rsid w:val="5A31C05E"/>
    <w:rsid w:val="5A7DB119"/>
    <w:rsid w:val="5A93484F"/>
    <w:rsid w:val="5AC1A986"/>
    <w:rsid w:val="5ADC0A6F"/>
    <w:rsid w:val="5AFC14FE"/>
    <w:rsid w:val="5B22768C"/>
    <w:rsid w:val="5B253D55"/>
    <w:rsid w:val="5B5E14FF"/>
    <w:rsid w:val="5B64981F"/>
    <w:rsid w:val="5BCF4B4D"/>
    <w:rsid w:val="5BF723EB"/>
    <w:rsid w:val="5C1C3113"/>
    <w:rsid w:val="5C1EDB54"/>
    <w:rsid w:val="5C77ACFA"/>
    <w:rsid w:val="5C935EC0"/>
    <w:rsid w:val="5CA2D489"/>
    <w:rsid w:val="5CC8D566"/>
    <w:rsid w:val="5CEACA9C"/>
    <w:rsid w:val="5CF5561A"/>
    <w:rsid w:val="5D0D6B02"/>
    <w:rsid w:val="5D12DBDF"/>
    <w:rsid w:val="5D33BDCA"/>
    <w:rsid w:val="5D4C0528"/>
    <w:rsid w:val="5DC3DBAA"/>
    <w:rsid w:val="5DCEDD9C"/>
    <w:rsid w:val="5DEC304A"/>
    <w:rsid w:val="5DF7133B"/>
    <w:rsid w:val="5E60CE33"/>
    <w:rsid w:val="5E629686"/>
    <w:rsid w:val="5E999FE5"/>
    <w:rsid w:val="5EA79BB0"/>
    <w:rsid w:val="5F2716F4"/>
    <w:rsid w:val="5F5207C3"/>
    <w:rsid w:val="5F7B6885"/>
    <w:rsid w:val="5FCA34BC"/>
    <w:rsid w:val="5FF9D861"/>
    <w:rsid w:val="60261DF3"/>
    <w:rsid w:val="6034B5FF"/>
    <w:rsid w:val="605D609D"/>
    <w:rsid w:val="60717037"/>
    <w:rsid w:val="609A0FAE"/>
    <w:rsid w:val="60A86A89"/>
    <w:rsid w:val="60C37B3C"/>
    <w:rsid w:val="6104325F"/>
    <w:rsid w:val="619D9A1B"/>
    <w:rsid w:val="61B704A2"/>
    <w:rsid w:val="61EFEE50"/>
    <w:rsid w:val="6220B303"/>
    <w:rsid w:val="6256D835"/>
    <w:rsid w:val="627A5F41"/>
    <w:rsid w:val="629FB9CA"/>
    <w:rsid w:val="62C5D274"/>
    <w:rsid w:val="6304F97D"/>
    <w:rsid w:val="6311D434"/>
    <w:rsid w:val="633876C0"/>
    <w:rsid w:val="635ABE33"/>
    <w:rsid w:val="635F1CED"/>
    <w:rsid w:val="63D7A2F3"/>
    <w:rsid w:val="63E00E22"/>
    <w:rsid w:val="63EA26D1"/>
    <w:rsid w:val="63F94088"/>
    <w:rsid w:val="64097F4B"/>
    <w:rsid w:val="6447B56B"/>
    <w:rsid w:val="64C8D343"/>
    <w:rsid w:val="64ED09A9"/>
    <w:rsid w:val="652C35B6"/>
    <w:rsid w:val="65CB241F"/>
    <w:rsid w:val="65F18F0D"/>
    <w:rsid w:val="664FB7A5"/>
    <w:rsid w:val="6661E024"/>
    <w:rsid w:val="666CE914"/>
    <w:rsid w:val="66DDB418"/>
    <w:rsid w:val="66EB07FB"/>
    <w:rsid w:val="671EA7AF"/>
    <w:rsid w:val="6744FCF4"/>
    <w:rsid w:val="675E695B"/>
    <w:rsid w:val="680B9EB7"/>
    <w:rsid w:val="68417A85"/>
    <w:rsid w:val="68492822"/>
    <w:rsid w:val="687DF3E7"/>
    <w:rsid w:val="68899148"/>
    <w:rsid w:val="688B3ACA"/>
    <w:rsid w:val="68B01769"/>
    <w:rsid w:val="68EB1BA5"/>
    <w:rsid w:val="690A8C08"/>
    <w:rsid w:val="691B9458"/>
    <w:rsid w:val="691CCEB9"/>
    <w:rsid w:val="69696E43"/>
    <w:rsid w:val="69B0DB80"/>
    <w:rsid w:val="69BF71BA"/>
    <w:rsid w:val="6A73F4B3"/>
    <w:rsid w:val="6AE36302"/>
    <w:rsid w:val="6AE3EDCE"/>
    <w:rsid w:val="6B05A1B7"/>
    <w:rsid w:val="6B31AB3A"/>
    <w:rsid w:val="6B44617E"/>
    <w:rsid w:val="6B6BDAD3"/>
    <w:rsid w:val="6B72BB46"/>
    <w:rsid w:val="6C0C6AC8"/>
    <w:rsid w:val="6C1B23DE"/>
    <w:rsid w:val="6C9CCCFF"/>
    <w:rsid w:val="6CA02F79"/>
    <w:rsid w:val="6CCBBF42"/>
    <w:rsid w:val="6D9A705D"/>
    <w:rsid w:val="6E32F086"/>
    <w:rsid w:val="6E381BE6"/>
    <w:rsid w:val="6E4D8775"/>
    <w:rsid w:val="6E6B80E2"/>
    <w:rsid w:val="6EE2D696"/>
    <w:rsid w:val="6EE61519"/>
    <w:rsid w:val="6F001A0A"/>
    <w:rsid w:val="6F117356"/>
    <w:rsid w:val="6F170BE8"/>
    <w:rsid w:val="7087FD26"/>
    <w:rsid w:val="709EA35F"/>
    <w:rsid w:val="7112E13F"/>
    <w:rsid w:val="71681308"/>
    <w:rsid w:val="71A1BF9E"/>
    <w:rsid w:val="71AC1258"/>
    <w:rsid w:val="722C26AE"/>
    <w:rsid w:val="729E8A0A"/>
    <w:rsid w:val="72A09F44"/>
    <w:rsid w:val="72B314DB"/>
    <w:rsid w:val="72CAFB58"/>
    <w:rsid w:val="72D4B7FC"/>
    <w:rsid w:val="72DD8F7D"/>
    <w:rsid w:val="72E63342"/>
    <w:rsid w:val="72F65B9E"/>
    <w:rsid w:val="73004598"/>
    <w:rsid w:val="734DF542"/>
    <w:rsid w:val="735C6835"/>
    <w:rsid w:val="738B3698"/>
    <w:rsid w:val="73B970F9"/>
    <w:rsid w:val="73C4A897"/>
    <w:rsid w:val="73D0D102"/>
    <w:rsid w:val="73EAC6E7"/>
    <w:rsid w:val="742DE9EB"/>
    <w:rsid w:val="7444280C"/>
    <w:rsid w:val="749CA550"/>
    <w:rsid w:val="749EB3C1"/>
    <w:rsid w:val="74B170D5"/>
    <w:rsid w:val="74D7EF00"/>
    <w:rsid w:val="75759540"/>
    <w:rsid w:val="75B302EF"/>
    <w:rsid w:val="75D028B4"/>
    <w:rsid w:val="75E46D9E"/>
    <w:rsid w:val="7604186F"/>
    <w:rsid w:val="761CCAD2"/>
    <w:rsid w:val="762D6DCC"/>
    <w:rsid w:val="764E0804"/>
    <w:rsid w:val="76654B37"/>
    <w:rsid w:val="766E2853"/>
    <w:rsid w:val="76F89FB9"/>
    <w:rsid w:val="77044BEE"/>
    <w:rsid w:val="772DC146"/>
    <w:rsid w:val="7752BADA"/>
    <w:rsid w:val="77BF511A"/>
    <w:rsid w:val="77C82889"/>
    <w:rsid w:val="77CDE976"/>
    <w:rsid w:val="77D19315"/>
    <w:rsid w:val="78008094"/>
    <w:rsid w:val="78036EEC"/>
    <w:rsid w:val="7819AF6E"/>
    <w:rsid w:val="7858D8DC"/>
    <w:rsid w:val="787564C7"/>
    <w:rsid w:val="78B169B2"/>
    <w:rsid w:val="78E0EE1C"/>
    <w:rsid w:val="791418DB"/>
    <w:rsid w:val="794F2545"/>
    <w:rsid w:val="795A0DCF"/>
    <w:rsid w:val="796F534A"/>
    <w:rsid w:val="79FD1C29"/>
    <w:rsid w:val="7A079238"/>
    <w:rsid w:val="7A5C4D4B"/>
    <w:rsid w:val="7A922A83"/>
    <w:rsid w:val="7AA1CBBA"/>
    <w:rsid w:val="7AA2F98D"/>
    <w:rsid w:val="7AB2E1E7"/>
    <w:rsid w:val="7AEDDCB3"/>
    <w:rsid w:val="7B1A9A4C"/>
    <w:rsid w:val="7B215E9A"/>
    <w:rsid w:val="7B417E17"/>
    <w:rsid w:val="7B64C640"/>
    <w:rsid w:val="7B86E062"/>
    <w:rsid w:val="7B902484"/>
    <w:rsid w:val="7B980EEA"/>
    <w:rsid w:val="7C1699EF"/>
    <w:rsid w:val="7C71639B"/>
    <w:rsid w:val="7C90DE89"/>
    <w:rsid w:val="7CB2DE9A"/>
    <w:rsid w:val="7CC3F11D"/>
    <w:rsid w:val="7CC43E29"/>
    <w:rsid w:val="7CEE050F"/>
    <w:rsid w:val="7CEF0AF4"/>
    <w:rsid w:val="7D1823E9"/>
    <w:rsid w:val="7D2A9B2B"/>
    <w:rsid w:val="7D5338C8"/>
    <w:rsid w:val="7D7885DA"/>
    <w:rsid w:val="7DB00391"/>
    <w:rsid w:val="7DFC45C7"/>
    <w:rsid w:val="7DFE8541"/>
    <w:rsid w:val="7EE8BD16"/>
    <w:rsid w:val="7EEB0594"/>
    <w:rsid w:val="7F1985B5"/>
    <w:rsid w:val="7F1E89D8"/>
    <w:rsid w:val="7F3AEC7E"/>
    <w:rsid w:val="7F3FE2AE"/>
    <w:rsid w:val="7F6D1751"/>
    <w:rsid w:val="7F6ED405"/>
    <w:rsid w:val="7FBDC92E"/>
    <w:rsid w:val="7FDC69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51AC"/>
  <w15:docId w15:val="{85B22236-6732-418D-B305-4C20BC2C1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spacing w:after="160" w:line="278"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10C59"/>
    <w:pPr>
      <w:spacing w:after="120" w:line="360" w:lineRule="auto"/>
    </w:pPr>
    <w:rPr>
      <w:rFonts w:asciiTheme="minorHAnsi" w:hAnsiTheme="minorHAnsi"/>
    </w:rPr>
  </w:style>
  <w:style w:type="paragraph" w:styleId="berschrift1">
    <w:name w:val="heading 1"/>
    <w:basedOn w:val="Standard"/>
    <w:next w:val="Standard"/>
    <w:uiPriority w:val="9"/>
    <w:qFormat/>
    <w:rsid w:val="00C363EE"/>
    <w:pPr>
      <w:keepNext/>
      <w:keepLines/>
      <w:spacing w:before="240" w:after="80" w:line="240" w:lineRule="auto"/>
      <w:outlineLvl w:val="0"/>
    </w:pPr>
    <w:rPr>
      <w:b/>
      <w:sz w:val="24"/>
      <w:szCs w:val="28"/>
    </w:rPr>
  </w:style>
  <w:style w:type="paragraph" w:styleId="berschrift2">
    <w:name w:val="heading 2"/>
    <w:basedOn w:val="Standard"/>
    <w:next w:val="Standard"/>
    <w:uiPriority w:val="9"/>
    <w:unhideWhenUsed/>
    <w:qFormat/>
    <w:rsid w:val="00C363EE"/>
    <w:pPr>
      <w:keepNext/>
      <w:keepLines/>
      <w:spacing w:before="360" w:after="40"/>
      <w:contextualSpacing/>
      <w:outlineLvl w:val="1"/>
    </w:pPr>
    <w:rPr>
      <w:spacing w:val="20"/>
      <w:szCs w:val="28"/>
    </w:rPr>
  </w:style>
  <w:style w:type="paragraph" w:styleId="berschrift3">
    <w:name w:val="heading 3"/>
    <w:basedOn w:val="Standard"/>
    <w:next w:val="Standard"/>
    <w:uiPriority w:val="9"/>
    <w:unhideWhenUsed/>
    <w:qFormat/>
    <w:rsid w:val="0031316B"/>
    <w:pPr>
      <w:keepNext/>
      <w:keepLines/>
      <w:spacing w:before="40" w:after="0"/>
      <w:outlineLvl w:val="2"/>
    </w:pPr>
    <w:rPr>
      <w:b/>
      <w:szCs w:val="24"/>
    </w:rPr>
  </w:style>
  <w:style w:type="paragraph" w:styleId="berschrift4">
    <w:name w:val="heading 4"/>
    <w:basedOn w:val="Standard"/>
    <w:next w:val="Standard"/>
    <w:uiPriority w:val="9"/>
    <w:semiHidden/>
    <w:unhideWhenUsed/>
    <w:qFormat/>
    <w:pPr>
      <w:keepNext/>
      <w:keepLines/>
      <w:spacing w:before="40"/>
      <w:outlineLvl w:val="3"/>
    </w:pPr>
    <w:rPr>
      <w:i/>
      <w:color w:val="000000"/>
    </w:rPr>
  </w:style>
  <w:style w:type="paragraph" w:styleId="berschrift5">
    <w:name w:val="heading 5"/>
    <w:basedOn w:val="Standard"/>
    <w:next w:val="Standard"/>
    <w:uiPriority w:val="9"/>
    <w:semiHidden/>
    <w:unhideWhenUsed/>
    <w:qFormat/>
    <w:pPr>
      <w:keepNext/>
      <w:keepLines/>
      <w:spacing w:before="40"/>
      <w:outlineLvl w:val="4"/>
    </w:pPr>
    <w:rPr>
      <w:color w:val="000000"/>
    </w:rPr>
  </w:style>
  <w:style w:type="paragraph" w:styleId="berschrift6">
    <w:name w:val="heading 6"/>
    <w:basedOn w:val="Standard"/>
    <w:next w:val="Standard"/>
    <w:uiPriority w:val="9"/>
    <w:semiHidden/>
    <w:unhideWhenUsed/>
    <w:qFormat/>
    <w:pPr>
      <w:keepNext/>
      <w:keepLines/>
      <w:spacing w:before="40"/>
      <w:outlineLvl w:val="5"/>
    </w:pPr>
    <w:rPr>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rsid w:val="00D27236"/>
    <w:pPr>
      <w:spacing w:after="0"/>
    </w:pPr>
    <w:rPr>
      <w:rFonts w:asciiTheme="majorHAnsi" w:hAnsiTheme="majorHAnsi"/>
      <w:sz w:val="28"/>
      <w:szCs w:val="28"/>
    </w:rPr>
  </w:style>
  <w:style w:type="paragraph" w:styleId="Untertitel">
    <w:name w:val="Subtitle"/>
    <w:basedOn w:val="Standard"/>
    <w:next w:val="Standard"/>
    <w:uiPriority w:val="11"/>
    <w:qFormat/>
    <w:rsid w:val="00D27236"/>
    <w:pPr>
      <w:spacing w:after="240"/>
    </w:pPr>
    <w:rPr>
      <w:color w:val="5A5A5A"/>
    </w:rPr>
  </w:style>
  <w:style w:type="table" w:customStyle="1" w:styleId="a">
    <w:basedOn w:val="NormaleTabelle"/>
    <w:pPr>
      <w:spacing w:after="0" w:line="240" w:lineRule="auto"/>
      <w:jc w:val="center"/>
    </w:pPr>
    <w:rPr>
      <w:sz w:val="20"/>
      <w:szCs w:val="20"/>
    </w:rPr>
    <w:tblPr>
      <w:tblStyleRowBandSize w:val="1"/>
      <w:tblStyleColBandSize w:val="1"/>
      <w:tblCellMar>
        <w:left w:w="115" w:type="dxa"/>
        <w:right w:w="115" w:type="dxa"/>
      </w:tblCellMar>
    </w:tblPr>
    <w:tcPr>
      <w:vAlign w:val="center"/>
    </w:tcPr>
    <w:tblStylePr w:type="firstRow">
      <w:pPr>
        <w:jc w:val="center"/>
      </w:pPr>
      <w:rPr>
        <w:b/>
      </w:rPr>
    </w:tblStylePr>
    <w:tblStylePr w:type="firstCol">
      <w:pPr>
        <w:jc w:val="left"/>
      </w:pPr>
      <w:rPr>
        <w:b/>
      </w:rPr>
    </w:tblStylePr>
  </w:style>
  <w:style w:type="table" w:customStyle="1" w:styleId="a0">
    <w:basedOn w:val="NormaleTabelle"/>
    <w:pPr>
      <w:spacing w:after="0" w:line="240" w:lineRule="auto"/>
      <w:jc w:val="center"/>
    </w:pPr>
    <w:rPr>
      <w:sz w:val="20"/>
      <w:szCs w:val="20"/>
    </w:rPr>
    <w:tblPr>
      <w:tblStyleRowBandSize w:val="1"/>
      <w:tblStyleColBandSize w:val="1"/>
      <w:tblCellMar>
        <w:left w:w="115" w:type="dxa"/>
        <w:right w:w="115" w:type="dxa"/>
      </w:tblCellMar>
    </w:tblPr>
    <w:tcPr>
      <w:vAlign w:val="center"/>
    </w:tcPr>
    <w:tblStylePr w:type="firstRow">
      <w:pPr>
        <w:jc w:val="center"/>
      </w:pPr>
      <w:rPr>
        <w:b/>
      </w:rPr>
    </w:tblStylePr>
    <w:tblStylePr w:type="firstCol">
      <w:pPr>
        <w:jc w:val="left"/>
      </w:pPr>
      <w:rPr>
        <w:b/>
      </w:rPr>
    </w:tblStyle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640ECD"/>
  </w:style>
  <w:style w:type="paragraph" w:styleId="Kommentarthema">
    <w:name w:val="annotation subject"/>
    <w:basedOn w:val="Kommentartext"/>
    <w:next w:val="Kommentartext"/>
    <w:link w:val="KommentarthemaZchn"/>
    <w:uiPriority w:val="99"/>
    <w:semiHidden/>
    <w:unhideWhenUsed/>
    <w:rsid w:val="00640ECD"/>
    <w:rPr>
      <w:b/>
      <w:bCs/>
    </w:rPr>
  </w:style>
  <w:style w:type="character" w:customStyle="1" w:styleId="KommentarthemaZchn">
    <w:name w:val="Kommentarthema Zchn"/>
    <w:basedOn w:val="KommentartextZchn"/>
    <w:link w:val="Kommentarthema"/>
    <w:uiPriority w:val="99"/>
    <w:semiHidden/>
    <w:rsid w:val="00640ECD"/>
    <w:rPr>
      <w:b/>
      <w:bCs/>
      <w:sz w:val="20"/>
      <w:szCs w:val="20"/>
    </w:rPr>
  </w:style>
  <w:style w:type="paragraph" w:styleId="berarbeitung">
    <w:name w:val="Revision"/>
    <w:hidden/>
    <w:uiPriority w:val="99"/>
    <w:semiHidden/>
    <w:rsid w:val="00640ECD"/>
    <w:pPr>
      <w:spacing w:after="0" w:line="240" w:lineRule="auto"/>
      <w:jc w:val="left"/>
    </w:pPr>
  </w:style>
  <w:style w:type="paragraph" w:customStyle="1" w:styleId="AuthorInstitutions">
    <w:name w:val="AuthorInstitutions"/>
    <w:basedOn w:val="Standard"/>
    <w:qFormat/>
    <w:rsid w:val="00D27236"/>
    <w:pPr>
      <w:numPr>
        <w:numId w:val="1"/>
      </w:numPr>
      <w:pBdr>
        <w:top w:val="nil"/>
        <w:left w:val="nil"/>
        <w:bottom w:val="nil"/>
        <w:right w:val="nil"/>
        <w:between w:val="nil"/>
      </w:pBdr>
      <w:spacing w:before="120" w:after="240" w:line="240" w:lineRule="auto"/>
      <w:contextualSpacing/>
    </w:pPr>
    <w:rPr>
      <w:sz w:val="16"/>
      <w:szCs w:val="16"/>
    </w:rPr>
  </w:style>
  <w:style w:type="paragraph" w:styleId="Literaturverzeichnis">
    <w:name w:val="Bibliography"/>
    <w:basedOn w:val="Standard"/>
    <w:next w:val="Standard"/>
    <w:uiPriority w:val="37"/>
    <w:unhideWhenUsed/>
    <w:rsid w:val="00A448D0"/>
    <w:pPr>
      <w:spacing w:after="0" w:line="240" w:lineRule="auto"/>
      <w:ind w:left="567" w:hanging="567"/>
    </w:pPr>
    <w:rPr>
      <w:sz w:val="18"/>
    </w:rPr>
  </w:style>
  <w:style w:type="paragraph" w:customStyle="1" w:styleId="Authors">
    <w:name w:val="Authors"/>
    <w:basedOn w:val="Standard"/>
    <w:qFormat/>
    <w:rsid w:val="00D27236"/>
    <w:pPr>
      <w:spacing w:line="240" w:lineRule="auto"/>
    </w:pPr>
    <w:rPr>
      <w:sz w:val="20"/>
      <w:szCs w:val="20"/>
    </w:rPr>
  </w:style>
  <w:style w:type="paragraph" w:customStyle="1" w:styleId="COI">
    <w:name w:val="COI"/>
    <w:basedOn w:val="Standard"/>
    <w:qFormat/>
    <w:rsid w:val="0079616B"/>
    <w:pPr>
      <w:pBdr>
        <w:top w:val="nil"/>
        <w:left w:val="nil"/>
        <w:bottom w:val="nil"/>
        <w:right w:val="nil"/>
        <w:between w:val="nil"/>
      </w:pBdr>
      <w:spacing w:line="240" w:lineRule="auto"/>
    </w:pPr>
    <w:rPr>
      <w:sz w:val="20"/>
      <w:szCs w:val="15"/>
    </w:rPr>
  </w:style>
  <w:style w:type="paragraph" w:styleId="KeinLeerraum">
    <w:name w:val="No Spacing"/>
    <w:uiPriority w:val="1"/>
    <w:qFormat/>
    <w:rsid w:val="00DA74D9"/>
    <w:pPr>
      <w:spacing w:after="0" w:line="240" w:lineRule="auto"/>
    </w:pPr>
    <w:rPr>
      <w:rFonts w:asciiTheme="minorHAnsi" w:hAnsiTheme="minorHAnsi"/>
    </w:rPr>
  </w:style>
  <w:style w:type="paragraph" w:customStyle="1" w:styleId="Abbreviations">
    <w:name w:val="Abbreviations"/>
    <w:basedOn w:val="Standard"/>
    <w:qFormat/>
    <w:rsid w:val="00565FAF"/>
    <w:pPr>
      <w:ind w:left="1134" w:hanging="1134"/>
    </w:pPr>
  </w:style>
  <w:style w:type="paragraph" w:styleId="Beschriftung">
    <w:name w:val="caption"/>
    <w:basedOn w:val="Standard"/>
    <w:next w:val="Standard"/>
    <w:uiPriority w:val="35"/>
    <w:unhideWhenUsed/>
    <w:qFormat/>
    <w:rsid w:val="00E717B5"/>
    <w:pPr>
      <w:spacing w:after="240" w:line="240" w:lineRule="auto"/>
    </w:pPr>
    <w:rPr>
      <w:iCs/>
      <w:sz w:val="20"/>
      <w:szCs w:val="18"/>
    </w:rPr>
  </w:style>
  <w:style w:type="paragraph" w:customStyle="1" w:styleId="TableText">
    <w:name w:val="TableText"/>
    <w:basedOn w:val="Standard"/>
    <w:qFormat/>
    <w:rsid w:val="00FF3943"/>
    <w:pPr>
      <w:spacing w:after="0" w:line="240" w:lineRule="auto"/>
      <w:jc w:val="left"/>
    </w:pPr>
    <w:rPr>
      <w:bCs/>
      <w:sz w:val="16"/>
      <w:szCs w:val="20"/>
    </w:rPr>
  </w:style>
  <w:style w:type="paragraph" w:customStyle="1" w:styleId="TableTextCentered">
    <w:name w:val="TableText_Centered"/>
    <w:basedOn w:val="TableText"/>
    <w:qFormat/>
    <w:rsid w:val="00DB0AD6"/>
    <w:pPr>
      <w:jc w:val="center"/>
    </w:pPr>
  </w:style>
  <w:style w:type="paragraph" w:styleId="Listenabsatz">
    <w:name w:val="List Paragraph"/>
    <w:basedOn w:val="Standard"/>
    <w:uiPriority w:val="34"/>
    <w:qFormat/>
    <w:rsid w:val="00DB0AD6"/>
    <w:pPr>
      <w:numPr>
        <w:numId w:val="6"/>
      </w:numPr>
      <w:contextualSpacing/>
    </w:pPr>
  </w:style>
  <w:style w:type="paragraph" w:customStyle="1" w:styleId="TableTextListIndent">
    <w:name w:val="TableText_ListIndent"/>
    <w:basedOn w:val="Listenabsatz"/>
    <w:qFormat/>
    <w:rsid w:val="00CA2D10"/>
    <w:pPr>
      <w:spacing w:after="0" w:line="240" w:lineRule="auto"/>
      <w:jc w:val="left"/>
    </w:pPr>
    <w:rPr>
      <w:sz w:val="18"/>
      <w:szCs w:val="20"/>
    </w:rPr>
  </w:style>
  <w:style w:type="paragraph" w:styleId="Kopfzeile">
    <w:name w:val="header"/>
    <w:basedOn w:val="Standard"/>
    <w:link w:val="KopfzeileZchn"/>
    <w:uiPriority w:val="99"/>
    <w:unhideWhenUsed/>
    <w:rsid w:val="00DB0A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B0AD6"/>
    <w:rPr>
      <w:rFonts w:asciiTheme="minorHAnsi" w:hAnsiTheme="minorHAnsi"/>
    </w:rPr>
  </w:style>
  <w:style w:type="paragraph" w:styleId="Fuzeile">
    <w:name w:val="footer"/>
    <w:basedOn w:val="Standard"/>
    <w:link w:val="FuzeileZchn"/>
    <w:uiPriority w:val="99"/>
    <w:unhideWhenUsed/>
    <w:rsid w:val="00DB0AD6"/>
    <w:pPr>
      <w:tabs>
        <w:tab w:val="center" w:pos="4536"/>
        <w:tab w:val="right" w:pos="9072"/>
      </w:tabs>
      <w:spacing w:after="0" w:line="240" w:lineRule="auto"/>
      <w:jc w:val="right"/>
    </w:pPr>
    <w:rPr>
      <w:color w:val="848484" w:themeColor="text1" w:themeTint="99"/>
      <w:sz w:val="20"/>
    </w:rPr>
  </w:style>
  <w:style w:type="character" w:customStyle="1" w:styleId="FuzeileZchn">
    <w:name w:val="Fußzeile Zchn"/>
    <w:basedOn w:val="Absatz-Standardschriftart"/>
    <w:link w:val="Fuzeile"/>
    <w:uiPriority w:val="99"/>
    <w:rsid w:val="00DB0AD6"/>
    <w:rPr>
      <w:rFonts w:asciiTheme="minorHAnsi" w:hAnsiTheme="minorHAnsi"/>
      <w:color w:val="848484" w:themeColor="text1" w:themeTint="99"/>
      <w:sz w:val="20"/>
    </w:rPr>
  </w:style>
  <w:style w:type="paragraph" w:customStyle="1" w:styleId="TableTextSmall">
    <w:name w:val="TableText_Small"/>
    <w:basedOn w:val="TableText"/>
    <w:qFormat/>
    <w:rsid w:val="00390C18"/>
    <w:rPr>
      <w:szCs w:val="16"/>
    </w:rPr>
  </w:style>
  <w:style w:type="paragraph" w:styleId="Sprechblasentext">
    <w:name w:val="Balloon Text"/>
    <w:basedOn w:val="Standard"/>
    <w:link w:val="SprechblasentextZchn"/>
    <w:uiPriority w:val="99"/>
    <w:semiHidden/>
    <w:unhideWhenUsed/>
    <w:rsid w:val="00BD389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3891"/>
    <w:rPr>
      <w:rFonts w:ascii="Segoe UI" w:hAnsi="Segoe UI" w:cs="Segoe UI"/>
      <w:sz w:val="18"/>
      <w:szCs w:val="18"/>
    </w:rPr>
  </w:style>
  <w:style w:type="numbering" w:customStyle="1" w:styleId="AktuelleListe1">
    <w:name w:val="Aktuelle Liste1"/>
    <w:uiPriority w:val="99"/>
    <w:rsid w:val="00046E26"/>
    <w:pPr>
      <w:numPr>
        <w:numId w:val="26"/>
      </w:numPr>
    </w:pPr>
  </w:style>
  <w:style w:type="character" w:styleId="Hyperlink">
    <w:name w:val="Hyperlink"/>
    <w:basedOn w:val="Absatz-Standardschriftart"/>
    <w:uiPriority w:val="99"/>
    <w:unhideWhenUsed/>
    <w:rsid w:val="00E72270"/>
    <w:rPr>
      <w:color w:val="0197F6" w:themeColor="hyperlink"/>
      <w:u w:val="single"/>
    </w:rPr>
  </w:style>
  <w:style w:type="character" w:styleId="NichtaufgelsteErwhnung">
    <w:name w:val="Unresolved Mention"/>
    <w:basedOn w:val="Absatz-Standardschriftart"/>
    <w:uiPriority w:val="99"/>
    <w:semiHidden/>
    <w:unhideWhenUsed/>
    <w:rsid w:val="00E72270"/>
    <w:rPr>
      <w:color w:val="605E5C"/>
      <w:shd w:val="clear" w:color="auto" w:fill="E1DFDD"/>
    </w:rPr>
  </w:style>
  <w:style w:type="paragraph" w:customStyle="1" w:styleId="EndNoteBibliographyTitle">
    <w:name w:val="EndNote Bibliography Title"/>
    <w:basedOn w:val="Standard"/>
    <w:link w:val="EndNoteBibliographyTitleZchn"/>
    <w:rsid w:val="00F70C3C"/>
    <w:pPr>
      <w:spacing w:after="0"/>
      <w:jc w:val="center"/>
    </w:pPr>
    <w:rPr>
      <w:rFonts w:ascii="Arial" w:hAnsi="Arial" w:cs="Arial"/>
      <w:noProof/>
      <w:lang w:val="en-GB"/>
    </w:rPr>
  </w:style>
  <w:style w:type="character" w:customStyle="1" w:styleId="EndNoteBibliographyTitleZchn">
    <w:name w:val="EndNote Bibliography Title Zchn"/>
    <w:basedOn w:val="Absatz-Standardschriftart"/>
    <w:link w:val="EndNoteBibliographyTitle"/>
    <w:rsid w:val="00F70C3C"/>
    <w:rPr>
      <w:rFonts w:ascii="Arial" w:hAnsi="Arial" w:cs="Arial"/>
      <w:noProof/>
      <w:lang w:val="en-GB"/>
    </w:rPr>
  </w:style>
  <w:style w:type="paragraph" w:customStyle="1" w:styleId="EndNoteBibliography">
    <w:name w:val="EndNote Bibliography"/>
    <w:basedOn w:val="Standard"/>
    <w:link w:val="EndNoteBibliographyZchn"/>
    <w:rsid w:val="00F70C3C"/>
    <w:pPr>
      <w:spacing w:line="240" w:lineRule="auto"/>
    </w:pPr>
    <w:rPr>
      <w:rFonts w:ascii="Arial" w:hAnsi="Arial" w:cs="Arial"/>
      <w:noProof/>
      <w:lang w:val="en-GB"/>
    </w:rPr>
  </w:style>
  <w:style w:type="character" w:customStyle="1" w:styleId="EndNoteBibliographyZchn">
    <w:name w:val="EndNote Bibliography Zchn"/>
    <w:basedOn w:val="Absatz-Standardschriftart"/>
    <w:link w:val="EndNoteBibliography"/>
    <w:rsid w:val="00F70C3C"/>
    <w:rPr>
      <w:rFonts w:ascii="Arial" w:hAnsi="Arial" w:cs="Arial"/>
      <w:noProof/>
      <w:lang w:val="en-GB"/>
    </w:rPr>
  </w:style>
  <w:style w:type="table" w:styleId="Tabellenraster">
    <w:name w:val="Table Grid"/>
    <w:basedOn w:val="NormaleTabelle"/>
    <w:uiPriority w:val="39"/>
    <w:rsid w:val="003E1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3312D8"/>
    <w:rPr>
      <w:color w:val="666666"/>
    </w:rPr>
  </w:style>
  <w:style w:type="paragraph" w:customStyle="1" w:styleId="p1">
    <w:name w:val="p1"/>
    <w:basedOn w:val="Standard"/>
    <w:rsid w:val="002E6A51"/>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142021">
      <w:bodyDiv w:val="1"/>
      <w:marLeft w:val="0"/>
      <w:marRight w:val="0"/>
      <w:marTop w:val="0"/>
      <w:marBottom w:val="0"/>
      <w:divBdr>
        <w:top w:val="none" w:sz="0" w:space="0" w:color="auto"/>
        <w:left w:val="none" w:sz="0" w:space="0" w:color="auto"/>
        <w:bottom w:val="none" w:sz="0" w:space="0" w:color="auto"/>
        <w:right w:val="none" w:sz="0" w:space="0" w:color="auto"/>
      </w:divBdr>
    </w:div>
    <w:div w:id="578296953">
      <w:bodyDiv w:val="1"/>
      <w:marLeft w:val="0"/>
      <w:marRight w:val="0"/>
      <w:marTop w:val="0"/>
      <w:marBottom w:val="0"/>
      <w:divBdr>
        <w:top w:val="none" w:sz="0" w:space="0" w:color="auto"/>
        <w:left w:val="none" w:sz="0" w:space="0" w:color="auto"/>
        <w:bottom w:val="none" w:sz="0" w:space="0" w:color="auto"/>
        <w:right w:val="none" w:sz="0" w:space="0" w:color="auto"/>
      </w:divBdr>
    </w:div>
    <w:div w:id="1243684169">
      <w:bodyDiv w:val="1"/>
      <w:marLeft w:val="0"/>
      <w:marRight w:val="0"/>
      <w:marTop w:val="0"/>
      <w:marBottom w:val="0"/>
      <w:divBdr>
        <w:top w:val="none" w:sz="0" w:space="0" w:color="auto"/>
        <w:left w:val="none" w:sz="0" w:space="0" w:color="auto"/>
        <w:bottom w:val="none" w:sz="0" w:space="0" w:color="auto"/>
        <w:right w:val="none" w:sz="0" w:space="0" w:color="auto"/>
      </w:divBdr>
    </w:div>
    <w:div w:id="1417897616">
      <w:bodyDiv w:val="1"/>
      <w:marLeft w:val="0"/>
      <w:marRight w:val="0"/>
      <w:marTop w:val="0"/>
      <w:marBottom w:val="0"/>
      <w:divBdr>
        <w:top w:val="none" w:sz="0" w:space="0" w:color="auto"/>
        <w:left w:val="none" w:sz="0" w:space="0" w:color="auto"/>
        <w:bottom w:val="none" w:sz="0" w:space="0" w:color="auto"/>
        <w:right w:val="none" w:sz="0" w:space="0" w:color="auto"/>
      </w:divBdr>
    </w:div>
    <w:div w:id="1419209239">
      <w:bodyDiv w:val="1"/>
      <w:marLeft w:val="0"/>
      <w:marRight w:val="0"/>
      <w:marTop w:val="0"/>
      <w:marBottom w:val="0"/>
      <w:divBdr>
        <w:top w:val="none" w:sz="0" w:space="0" w:color="auto"/>
        <w:left w:val="none" w:sz="0" w:space="0" w:color="auto"/>
        <w:bottom w:val="none" w:sz="0" w:space="0" w:color="auto"/>
        <w:right w:val="none" w:sz="0" w:space="0" w:color="auto"/>
      </w:divBdr>
    </w:div>
    <w:div w:id="1497768842">
      <w:bodyDiv w:val="1"/>
      <w:marLeft w:val="0"/>
      <w:marRight w:val="0"/>
      <w:marTop w:val="0"/>
      <w:marBottom w:val="0"/>
      <w:divBdr>
        <w:top w:val="none" w:sz="0" w:space="0" w:color="auto"/>
        <w:left w:val="none" w:sz="0" w:space="0" w:color="auto"/>
        <w:bottom w:val="none" w:sz="0" w:space="0" w:color="auto"/>
        <w:right w:val="none" w:sz="0" w:space="0" w:color="auto"/>
      </w:divBdr>
    </w:div>
    <w:div w:id="1560049705">
      <w:bodyDiv w:val="1"/>
      <w:marLeft w:val="0"/>
      <w:marRight w:val="0"/>
      <w:marTop w:val="0"/>
      <w:marBottom w:val="0"/>
      <w:divBdr>
        <w:top w:val="none" w:sz="0" w:space="0" w:color="auto"/>
        <w:left w:val="none" w:sz="0" w:space="0" w:color="auto"/>
        <w:bottom w:val="none" w:sz="0" w:space="0" w:color="auto"/>
        <w:right w:val="none" w:sz="0" w:space="0" w:color="auto"/>
      </w:divBdr>
    </w:div>
    <w:div w:id="1733844908">
      <w:bodyDiv w:val="1"/>
      <w:marLeft w:val="0"/>
      <w:marRight w:val="0"/>
      <w:marTop w:val="0"/>
      <w:marBottom w:val="0"/>
      <w:divBdr>
        <w:top w:val="none" w:sz="0" w:space="0" w:color="auto"/>
        <w:left w:val="none" w:sz="0" w:space="0" w:color="auto"/>
        <w:bottom w:val="none" w:sz="0" w:space="0" w:color="auto"/>
        <w:right w:val="none" w:sz="0" w:space="0" w:color="auto"/>
      </w:divBdr>
    </w:div>
    <w:div w:id="1997217920">
      <w:bodyDiv w:val="1"/>
      <w:marLeft w:val="0"/>
      <w:marRight w:val="0"/>
      <w:marTop w:val="0"/>
      <w:marBottom w:val="0"/>
      <w:divBdr>
        <w:top w:val="none" w:sz="0" w:space="0" w:color="auto"/>
        <w:left w:val="none" w:sz="0" w:space="0" w:color="auto"/>
        <w:bottom w:val="none" w:sz="0" w:space="0" w:color="auto"/>
        <w:right w:val="none" w:sz="0" w:space="0" w:color="auto"/>
      </w:divBdr>
    </w:div>
    <w:div w:id="20893084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IDM">
      <a:dk1>
        <a:srgbClr val="333333"/>
      </a:dk1>
      <a:lt1>
        <a:srgbClr val="FFFFFF"/>
      </a:lt1>
      <a:dk2>
        <a:srgbClr val="003A38"/>
      </a:dk2>
      <a:lt2>
        <a:srgbClr val="F7F3F8"/>
      </a:lt2>
      <a:accent1>
        <a:srgbClr val="F92030"/>
      </a:accent1>
      <a:accent2>
        <a:srgbClr val="F98B93"/>
      </a:accent2>
      <a:accent3>
        <a:srgbClr val="0197F6"/>
      </a:accent3>
      <a:accent4>
        <a:srgbClr val="5EC7F9"/>
      </a:accent4>
      <a:accent5>
        <a:srgbClr val="003A38"/>
      </a:accent5>
      <a:accent6>
        <a:srgbClr val="48908E"/>
      </a:accent6>
      <a:hlink>
        <a:srgbClr val="0197F6"/>
      </a:hlink>
      <a:folHlink>
        <a:srgbClr val="79C5F5"/>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B5DE5-8607-4E35-AB80-83FE8E4D4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967</Words>
  <Characters>81697</Characters>
  <Application>Microsoft Office Word</Application>
  <DocSecurity>0</DocSecurity>
  <Lines>680</Lines>
  <Paragraphs>1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chhof, Paulus</dc:creator>
  <cp:keywords/>
  <cp:lastModifiedBy>Julius Obergassel</cp:lastModifiedBy>
  <cp:revision>386</cp:revision>
  <cp:lastPrinted>2025-09-19T13:21:00Z</cp:lastPrinted>
  <dcterms:created xsi:type="dcterms:W3CDTF">2025-11-22T22:05:00Z</dcterms:created>
  <dcterms:modified xsi:type="dcterms:W3CDTF">2025-11-2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igptqFMt"/&gt;&lt;style id="http://www.zotero.org/styles/nature" hasBibliography="1" bibliographyStyleHasBeenSet="1"/&gt;&lt;prefs&gt;&lt;pref name="fieldType" value="Field"/&gt;&lt;/prefs&gt;&lt;/data&gt;</vt:lpwstr>
  </property>
</Properties>
</file>